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5688EF" w14:textId="07C5830D" w:rsidR="009A464D" w:rsidRPr="004953C7" w:rsidRDefault="009A464D" w:rsidP="009A464D">
      <w:pPr>
        <w:spacing w:line="259" w:lineRule="auto"/>
        <w:jc w:val="center"/>
        <w:rPr>
          <w:rFonts w:ascii="Times New Roman" w:hAnsi="Times New Roman" w:cs="Times New Roman"/>
          <w:b/>
          <w:bCs/>
          <w:sz w:val="36"/>
          <w:szCs w:val="36"/>
          <w:lang w:val="en-US"/>
        </w:rPr>
      </w:pPr>
      <w:bookmarkStart w:id="0" w:name="_Hlk97799582"/>
      <w:bookmarkStart w:id="1" w:name="_Hlk118394608"/>
      <w:r w:rsidRPr="009A464D">
        <w:rPr>
          <w:rFonts w:ascii="Times New Roman" w:hAnsi="Times New Roman" w:cs="Times New Roman"/>
          <w:b/>
          <w:bCs/>
          <w:sz w:val="36"/>
          <w:szCs w:val="36"/>
          <w:lang w:val="en-US"/>
        </w:rPr>
        <w:t xml:space="preserve">Supplementary </w:t>
      </w:r>
      <w:r>
        <w:rPr>
          <w:rFonts w:ascii="Times New Roman" w:hAnsi="Times New Roman" w:cs="Times New Roman"/>
          <w:b/>
          <w:bCs/>
          <w:sz w:val="36"/>
          <w:szCs w:val="36"/>
          <w:lang w:val="en-US"/>
        </w:rPr>
        <w:t>I</w:t>
      </w:r>
      <w:r w:rsidRPr="009A464D">
        <w:rPr>
          <w:rFonts w:ascii="Times New Roman" w:hAnsi="Times New Roman" w:cs="Times New Roman"/>
          <w:b/>
          <w:bCs/>
          <w:sz w:val="36"/>
          <w:szCs w:val="36"/>
          <w:lang w:val="en-US"/>
        </w:rPr>
        <w:t>nformation</w:t>
      </w:r>
    </w:p>
    <w:p w14:paraId="4F5412A6" w14:textId="77777777" w:rsidR="004953C7" w:rsidRDefault="004953C7" w:rsidP="004953C7">
      <w:pPr>
        <w:snapToGrid w:val="0"/>
        <w:spacing w:after="0" w:line="480" w:lineRule="auto"/>
        <w:jc w:val="center"/>
        <w:rPr>
          <w:rFonts w:ascii="Times New Roman" w:eastAsia="Calibri" w:hAnsi="Times New Roman" w:cs="Times New Roman"/>
          <w:b/>
          <w:bCs/>
          <w:color w:val="000000"/>
          <w:sz w:val="24"/>
          <w:szCs w:val="24"/>
          <w:lang w:val="en-US"/>
        </w:rPr>
      </w:pPr>
    </w:p>
    <w:p w14:paraId="07691E3F" w14:textId="3A57A4A5" w:rsidR="004953C7" w:rsidRPr="004953C7" w:rsidRDefault="004953C7" w:rsidP="004953C7">
      <w:pPr>
        <w:snapToGrid w:val="0"/>
        <w:spacing w:after="0" w:line="480" w:lineRule="auto"/>
        <w:jc w:val="center"/>
        <w:rPr>
          <w:rFonts w:ascii="Times New Roman" w:eastAsia="Calibri" w:hAnsi="Times New Roman" w:cs="Times New Roman"/>
          <w:b/>
          <w:bCs/>
          <w:color w:val="000000"/>
          <w:sz w:val="24"/>
          <w:szCs w:val="24"/>
          <w:lang w:val="en-US"/>
        </w:rPr>
      </w:pPr>
      <w:r w:rsidRPr="004953C7">
        <w:rPr>
          <w:rFonts w:ascii="Times New Roman" w:eastAsia="Calibri" w:hAnsi="Times New Roman" w:cs="Times New Roman"/>
          <w:b/>
          <w:bCs/>
          <w:color w:val="000000"/>
          <w:sz w:val="24"/>
          <w:szCs w:val="24"/>
          <w:lang w:val="en-US"/>
        </w:rPr>
        <w:t xml:space="preserve">The effect of </w:t>
      </w:r>
      <w:r w:rsidRPr="004953C7">
        <w:rPr>
          <w:rFonts w:ascii="Times New Roman" w:eastAsia="Calibri" w:hAnsi="Times New Roman" w:cs="Times New Roman"/>
          <w:b/>
          <w:bCs/>
          <w:i/>
          <w:iCs/>
          <w:color w:val="000000"/>
          <w:sz w:val="24"/>
          <w:szCs w:val="24"/>
          <w:lang w:val="en-US"/>
        </w:rPr>
        <w:t>Alnus incana</w:t>
      </w:r>
      <w:r w:rsidRPr="004953C7">
        <w:rPr>
          <w:rFonts w:ascii="Times New Roman" w:eastAsia="Calibri" w:hAnsi="Times New Roman" w:cs="Times New Roman"/>
          <w:b/>
          <w:bCs/>
          <w:color w:val="000000"/>
          <w:sz w:val="24"/>
          <w:szCs w:val="24"/>
          <w:lang w:val="en-US"/>
        </w:rPr>
        <w:t xml:space="preserve"> (L.) Moench extracts in ameliorating iron overload-induced hepatotoxicity in male albino rats</w:t>
      </w:r>
    </w:p>
    <w:p w14:paraId="66BA10BB" w14:textId="77777777" w:rsidR="004953C7" w:rsidRPr="004953C7" w:rsidRDefault="004953C7" w:rsidP="004953C7">
      <w:pPr>
        <w:snapToGrid w:val="0"/>
        <w:spacing w:after="0" w:line="480" w:lineRule="auto"/>
        <w:jc w:val="center"/>
        <w:rPr>
          <w:rFonts w:ascii="Times New Roman" w:eastAsia="Calibri" w:hAnsi="Times New Roman" w:cs="Times New Roman"/>
          <w:b/>
          <w:bCs/>
          <w:color w:val="000000"/>
          <w:sz w:val="24"/>
          <w:szCs w:val="24"/>
          <w:lang w:val="en-US"/>
        </w:rPr>
      </w:pPr>
    </w:p>
    <w:p w14:paraId="2880B212" w14:textId="77777777" w:rsidR="00DF0948" w:rsidRDefault="00DF0948" w:rsidP="00DF0948">
      <w:pPr>
        <w:snapToGrid w:val="0"/>
        <w:spacing w:line="480" w:lineRule="auto"/>
        <w:rPr>
          <w:rFonts w:ascii="Times New Roman" w:hAnsi="Times New Roman" w:cs="Times New Roman"/>
          <w:b/>
          <w:bCs/>
          <w:i/>
          <w:iCs/>
          <w:vertAlign w:val="superscript"/>
          <w:lang w:val="en-US"/>
        </w:rPr>
      </w:pPr>
      <w:r w:rsidRPr="00C36A04">
        <w:rPr>
          <w:rFonts w:ascii="Times New Roman" w:hAnsi="Times New Roman" w:cs="Times New Roman"/>
          <w:b/>
          <w:bCs/>
          <w:i/>
          <w:iCs/>
          <w:lang w:val="en-US"/>
        </w:rPr>
        <w:t xml:space="preserve">Fatma </w:t>
      </w:r>
      <w:bookmarkStart w:id="2" w:name="_Hlk123401939"/>
      <w:r w:rsidRPr="00C36A04">
        <w:rPr>
          <w:rFonts w:ascii="Times New Roman" w:hAnsi="Times New Roman" w:cs="Times New Roman"/>
          <w:b/>
          <w:bCs/>
          <w:i/>
          <w:iCs/>
          <w:lang w:val="en-US"/>
        </w:rPr>
        <w:t>Abo-Elghiet</w:t>
      </w:r>
      <w:bookmarkEnd w:id="2"/>
      <w:r w:rsidRPr="00C36A04">
        <w:rPr>
          <w:rFonts w:ascii="Times New Roman" w:hAnsi="Times New Roman" w:cs="Times New Roman"/>
          <w:b/>
          <w:bCs/>
          <w:i/>
          <w:iCs/>
          <w:vertAlign w:val="superscript"/>
          <w:lang w:val="en-US"/>
        </w:rPr>
        <w:t>1</w:t>
      </w:r>
      <w:r w:rsidRPr="00C36A04">
        <w:rPr>
          <w:rFonts w:ascii="Times New Roman" w:hAnsi="Times New Roman" w:cs="Times New Roman"/>
          <w:b/>
          <w:bCs/>
          <w:i/>
          <w:iCs/>
          <w:lang w:val="en-US"/>
        </w:rPr>
        <w:t>,</w:t>
      </w:r>
      <w:r w:rsidRPr="00C36A04">
        <w:rPr>
          <w:rFonts w:asciiTheme="majorBidi" w:hAnsiTheme="majorBidi" w:cstheme="majorBidi"/>
          <w:b/>
          <w:bCs/>
          <w:i/>
          <w:iCs/>
        </w:rPr>
        <w:t xml:space="preserve"> Shaza A. Mohamed</w:t>
      </w:r>
      <w:r w:rsidRPr="00C36A04">
        <w:rPr>
          <w:rFonts w:asciiTheme="majorBidi" w:hAnsiTheme="majorBidi" w:cstheme="majorBidi"/>
          <w:b/>
          <w:bCs/>
          <w:i/>
          <w:iCs/>
          <w:vertAlign w:val="superscript"/>
        </w:rPr>
        <w:t>1</w:t>
      </w:r>
      <w:r w:rsidRPr="00E03D89">
        <w:rPr>
          <w:rFonts w:ascii="Times New Roman" w:hAnsi="Times New Roman" w:cs="Times New Roman"/>
          <w:b/>
          <w:bCs/>
          <w:i/>
          <w:iCs/>
          <w:lang w:val="en-US"/>
        </w:rPr>
        <w:t>, Noha A. E. Yasin</w:t>
      </w:r>
      <w:r w:rsidRPr="00E03D89">
        <w:rPr>
          <w:rFonts w:ascii="Times New Roman" w:hAnsi="Times New Roman" w:cs="Times New Roman"/>
          <w:b/>
          <w:bCs/>
          <w:i/>
          <w:iCs/>
          <w:vertAlign w:val="superscript"/>
          <w:lang w:val="en-US"/>
        </w:rPr>
        <w:t>2*</w:t>
      </w:r>
      <w:r w:rsidRPr="00E03D89">
        <w:rPr>
          <w:rFonts w:ascii="Times New Roman" w:hAnsi="Times New Roman" w:cs="Times New Roman"/>
          <w:b/>
          <w:bCs/>
          <w:i/>
          <w:iCs/>
          <w:lang w:val="en-US"/>
        </w:rPr>
        <w:t>, Abeer Temraz</w:t>
      </w:r>
      <w:r w:rsidRPr="00E03D89">
        <w:rPr>
          <w:rFonts w:ascii="Times New Roman" w:hAnsi="Times New Roman" w:cs="Times New Roman"/>
          <w:b/>
          <w:bCs/>
          <w:i/>
          <w:iCs/>
          <w:vertAlign w:val="superscript"/>
          <w:lang w:val="en-US"/>
        </w:rPr>
        <w:t>1</w:t>
      </w:r>
      <w:r w:rsidRPr="00E03D89">
        <w:rPr>
          <w:rFonts w:ascii="Times New Roman" w:hAnsi="Times New Roman" w:cs="Times New Roman"/>
          <w:b/>
          <w:bCs/>
          <w:i/>
          <w:iCs/>
          <w:lang w:val="en-US"/>
        </w:rPr>
        <w:t>, Walid Hamdy El-Tantawy</w:t>
      </w:r>
      <w:r w:rsidRPr="00E03D89">
        <w:rPr>
          <w:rFonts w:ascii="Times New Roman" w:hAnsi="Times New Roman" w:cs="Times New Roman"/>
          <w:b/>
          <w:bCs/>
          <w:i/>
          <w:iCs/>
          <w:vertAlign w:val="superscript"/>
          <w:lang w:val="en-US"/>
        </w:rPr>
        <w:t>3</w:t>
      </w:r>
      <w:r w:rsidRPr="00E03D89">
        <w:rPr>
          <w:rFonts w:ascii="Times New Roman" w:hAnsi="Times New Roman" w:cs="Times New Roman"/>
          <w:b/>
          <w:bCs/>
          <w:i/>
          <w:iCs/>
          <w:lang w:val="en-US"/>
        </w:rPr>
        <w:t>, Samah Fathy Ahmed</w:t>
      </w:r>
      <w:r w:rsidRPr="00E03D89">
        <w:rPr>
          <w:rFonts w:ascii="Times New Roman" w:hAnsi="Times New Roman" w:cs="Times New Roman"/>
          <w:b/>
          <w:bCs/>
          <w:i/>
          <w:iCs/>
          <w:vertAlign w:val="superscript"/>
          <w:lang w:val="en-US"/>
        </w:rPr>
        <w:t>3</w:t>
      </w:r>
    </w:p>
    <w:p w14:paraId="29ADE954" w14:textId="77777777" w:rsidR="004953C7" w:rsidRPr="004953C7" w:rsidRDefault="004953C7" w:rsidP="004953C7">
      <w:pPr>
        <w:snapToGrid w:val="0"/>
        <w:spacing w:line="480" w:lineRule="auto"/>
        <w:rPr>
          <w:rFonts w:ascii="Times New Roman" w:eastAsia="Calibri" w:hAnsi="Times New Roman" w:cs="Times New Roman"/>
          <w:b/>
          <w:bCs/>
          <w:i/>
          <w:iCs/>
          <w:sz w:val="24"/>
          <w:szCs w:val="24"/>
          <w:vertAlign w:val="superscript"/>
          <w:lang w:val="en-US"/>
        </w:rPr>
      </w:pPr>
    </w:p>
    <w:p w14:paraId="2EE5B8A7" w14:textId="409AF266" w:rsidR="004953C7" w:rsidRPr="004953C7" w:rsidRDefault="004953C7" w:rsidP="004953C7">
      <w:pPr>
        <w:snapToGrid w:val="0"/>
        <w:spacing w:line="480" w:lineRule="auto"/>
        <w:rPr>
          <w:rFonts w:ascii="Times New Roman" w:eastAsia="Calibri" w:hAnsi="Times New Roman" w:cs="Times New Roman"/>
          <w:lang w:val="en-US"/>
        </w:rPr>
      </w:pPr>
      <w:r w:rsidRPr="004953C7">
        <w:rPr>
          <w:rFonts w:ascii="Times New Roman" w:eastAsia="Calibri" w:hAnsi="Times New Roman" w:cs="Times New Roman"/>
          <w:vertAlign w:val="superscript"/>
          <w:lang w:val="en-US"/>
        </w:rPr>
        <w:t>1</w:t>
      </w:r>
      <w:r w:rsidR="00DF0948" w:rsidRPr="00DF0948">
        <w:rPr>
          <w:rFonts w:ascii="Times New Roman" w:eastAsia="Calibri" w:hAnsi="Times New Roman" w:cs="Times New Roman"/>
          <w:lang w:val="en-US"/>
        </w:rPr>
        <w:t>Pharmacognosy and medicinal plants</w:t>
      </w:r>
      <w:r w:rsidRPr="004953C7">
        <w:rPr>
          <w:rFonts w:ascii="Times New Roman" w:eastAsia="Calibri" w:hAnsi="Times New Roman" w:cs="Times New Roman"/>
          <w:lang w:val="en-US"/>
        </w:rPr>
        <w:t xml:space="preserve"> department, Faculty of Pharmacy for Girls</w:t>
      </w:r>
      <w:r w:rsidRPr="004953C7">
        <w:rPr>
          <w:rFonts w:ascii="Times New Roman" w:eastAsia="Calibri" w:hAnsi="Times New Roman" w:cs="Times New Roman"/>
          <w:bCs/>
          <w:i/>
          <w:iCs/>
          <w:lang w:val="en-US"/>
        </w:rPr>
        <w:t xml:space="preserve">, </w:t>
      </w:r>
      <w:r w:rsidRPr="004953C7">
        <w:rPr>
          <w:rFonts w:ascii="Times New Roman" w:eastAsia="Calibri" w:hAnsi="Times New Roman" w:cs="Times New Roman"/>
          <w:lang w:val="en-US"/>
        </w:rPr>
        <w:t>Al Azhar University.</w:t>
      </w:r>
    </w:p>
    <w:p w14:paraId="3DE9B1FD" w14:textId="77777777" w:rsidR="004953C7" w:rsidRPr="004953C7" w:rsidRDefault="004953C7" w:rsidP="004953C7">
      <w:pPr>
        <w:snapToGrid w:val="0"/>
        <w:spacing w:line="480" w:lineRule="auto"/>
        <w:rPr>
          <w:rFonts w:ascii="Times New Roman" w:eastAsia="Calibri" w:hAnsi="Times New Roman" w:cs="Times New Roman"/>
          <w:lang w:val="en-US"/>
        </w:rPr>
      </w:pPr>
      <w:r w:rsidRPr="004953C7">
        <w:rPr>
          <w:rFonts w:ascii="Times New Roman" w:eastAsia="Calibri" w:hAnsi="Times New Roman" w:cs="Times New Roman"/>
          <w:vertAlign w:val="superscript"/>
          <w:lang w:val="en-US"/>
        </w:rPr>
        <w:t>2</w:t>
      </w:r>
      <w:r w:rsidRPr="004953C7">
        <w:rPr>
          <w:rFonts w:ascii="Times New Roman" w:eastAsia="Calibri" w:hAnsi="Times New Roman" w:cs="Times New Roman"/>
          <w:lang w:val="en-US"/>
        </w:rPr>
        <w:t>Cytology and Histology Department, Faculty of Veterinary Medicine, Cairo University, Giza, Egypt.</w:t>
      </w:r>
    </w:p>
    <w:p w14:paraId="495E1BA7" w14:textId="20BEB254" w:rsidR="004953C7" w:rsidRPr="004953C7" w:rsidRDefault="004953C7" w:rsidP="004953C7">
      <w:pPr>
        <w:snapToGrid w:val="0"/>
        <w:spacing w:line="480" w:lineRule="auto"/>
        <w:rPr>
          <w:rFonts w:ascii="Times New Roman" w:eastAsia="Calibri" w:hAnsi="Times New Roman" w:cs="Times New Roman"/>
          <w:lang w:val="en-US"/>
        </w:rPr>
      </w:pPr>
      <w:r w:rsidRPr="004953C7">
        <w:rPr>
          <w:rFonts w:ascii="Times New Roman" w:eastAsia="Calibri" w:hAnsi="Times New Roman" w:cs="Times New Roman"/>
          <w:vertAlign w:val="superscript"/>
          <w:lang w:val="en-US"/>
        </w:rPr>
        <w:t>3</w:t>
      </w:r>
      <w:r w:rsidR="00DF0948" w:rsidRPr="00DF0948">
        <w:rPr>
          <w:rFonts w:ascii="Times New Roman" w:eastAsia="Calibri" w:hAnsi="Times New Roman" w:cs="Times New Roman"/>
          <w:lang w:val="en-US"/>
        </w:rPr>
        <w:t>National Organization for Drug Control and Research, Dokki, Cairo, Egypt</w:t>
      </w:r>
    </w:p>
    <w:p w14:paraId="1DCEC4B0" w14:textId="77777777" w:rsidR="004953C7" w:rsidRDefault="004953C7" w:rsidP="00D770BD">
      <w:pPr>
        <w:snapToGrid w:val="0"/>
        <w:spacing w:after="0" w:line="480" w:lineRule="auto"/>
        <w:rPr>
          <w:rFonts w:ascii="Times New Roman" w:hAnsi="Times New Roman" w:cs="Times New Roman"/>
          <w:b/>
          <w:bCs/>
          <w:i/>
          <w:iCs/>
          <w:sz w:val="24"/>
          <w:szCs w:val="24"/>
          <w:lang w:val="en-US"/>
        </w:rPr>
      </w:pPr>
    </w:p>
    <w:p w14:paraId="5E3CE5A7" w14:textId="40F1F848" w:rsidR="00D770BD" w:rsidRDefault="00D770BD" w:rsidP="00D770BD">
      <w:pPr>
        <w:snapToGrid w:val="0"/>
        <w:spacing w:after="0" w:line="480" w:lineRule="auto"/>
        <w:rPr>
          <w:rFonts w:ascii="Times New Roman" w:hAnsi="Times New Roman" w:cs="Times New Roman"/>
          <w:i/>
          <w:iCs/>
          <w:sz w:val="24"/>
          <w:szCs w:val="24"/>
          <w:lang w:val="en-US"/>
        </w:rPr>
      </w:pPr>
      <w:r>
        <w:rPr>
          <w:rFonts w:ascii="Times New Roman" w:hAnsi="Times New Roman" w:cs="Times New Roman"/>
          <w:b/>
          <w:bCs/>
          <w:i/>
          <w:iCs/>
          <w:sz w:val="24"/>
          <w:szCs w:val="24"/>
          <w:lang w:val="en-US"/>
        </w:rPr>
        <w:t>LC/MS analysis of A. incana total extract and butanol fraction</w:t>
      </w:r>
      <w:bookmarkEnd w:id="0"/>
      <w:bookmarkEnd w:id="1"/>
    </w:p>
    <w:p w14:paraId="54E01003" w14:textId="1A2C9F1E" w:rsidR="00D770BD" w:rsidRDefault="00D770BD" w:rsidP="008A3EB8">
      <w:pPr>
        <w:snapToGri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identified flavonoids from </w:t>
      </w:r>
      <w:r>
        <w:rPr>
          <w:rFonts w:ascii="Times New Roman" w:hAnsi="Times New Roman" w:cs="Times New Roman"/>
          <w:i/>
          <w:iCs/>
          <w:sz w:val="24"/>
          <w:szCs w:val="24"/>
          <w:lang w:val="en-US"/>
        </w:rPr>
        <w:t>A.</w:t>
      </w:r>
      <w:r>
        <w:rPr>
          <w:rFonts w:ascii="Times New Roman" w:hAnsi="Times New Roman" w:cs="Times New Roman"/>
          <w:sz w:val="24"/>
          <w:szCs w:val="24"/>
          <w:lang w:val="en-US"/>
        </w:rPr>
        <w:t xml:space="preserve"> </w:t>
      </w:r>
      <w:r>
        <w:rPr>
          <w:rFonts w:ascii="Times New Roman" w:hAnsi="Times New Roman" w:cs="Times New Roman"/>
          <w:i/>
          <w:iCs/>
          <w:sz w:val="24"/>
          <w:szCs w:val="24"/>
          <w:lang w:val="en-US"/>
        </w:rPr>
        <w:t>incana</w:t>
      </w:r>
      <w:r>
        <w:rPr>
          <w:rFonts w:ascii="Times New Roman" w:hAnsi="Times New Roman" w:cs="Times New Roman"/>
          <w:sz w:val="24"/>
          <w:szCs w:val="24"/>
          <w:lang w:val="en-US"/>
        </w:rPr>
        <w:t xml:space="preserve"> total extract and butanol fraction included quercetin, myricetin, baicalin, baicalein, apigenin, naringenin, puerarin, and malvidin-3-glucoside, which were identified from their mass spectra by reviewing library database and available literature as follow: </w:t>
      </w:r>
    </w:p>
    <w:p w14:paraId="0F795A61" w14:textId="6FC71A87" w:rsidR="00963DFC" w:rsidRDefault="00963DFC" w:rsidP="008A3EB8">
      <w:pPr>
        <w:snapToGrid w:val="0"/>
        <w:spacing w:line="480" w:lineRule="auto"/>
        <w:jc w:val="both"/>
        <w:rPr>
          <w:rFonts w:ascii="Times New Roman" w:hAnsi="Times New Roman" w:cs="Times New Roman"/>
          <w:sz w:val="24"/>
          <w:szCs w:val="24"/>
          <w:lang w:val="en-US"/>
        </w:rPr>
      </w:pPr>
      <w:r w:rsidRPr="004C2D42">
        <w:rPr>
          <w:rFonts w:ascii="Times New Roman" w:hAnsi="Times New Roman" w:cs="Times New Roman"/>
          <w:sz w:val="24"/>
          <w:szCs w:val="24"/>
          <w:lang w:val="en-US"/>
        </w:rPr>
        <w:t>Compound 9 exhibited a</w:t>
      </w:r>
      <w:r>
        <w:rPr>
          <w:rFonts w:ascii="Times New Roman" w:hAnsi="Times New Roman" w:cs="Times New Roman"/>
          <w:sz w:val="24"/>
          <w:szCs w:val="24"/>
          <w:lang w:val="en-US"/>
        </w:rPr>
        <w:t xml:space="preserve"> molecular ion peak</w:t>
      </w:r>
      <w:r w:rsidRPr="004C2D42">
        <w:rPr>
          <w:rFonts w:ascii="Times New Roman" w:hAnsi="Times New Roman" w:cs="Times New Roman"/>
          <w:sz w:val="24"/>
          <w:szCs w:val="24"/>
          <w:lang w:val="en-US"/>
        </w:rPr>
        <w:t xml:space="preserve"> [M–H] </w:t>
      </w:r>
      <w:r w:rsidRPr="000C304E">
        <w:rPr>
          <w:rFonts w:ascii="Times New Roman" w:hAnsi="Times New Roman" w:cs="Times New Roman"/>
          <w:sz w:val="24"/>
          <w:szCs w:val="24"/>
          <w:vertAlign w:val="superscript"/>
          <w:lang w:val="en-US"/>
        </w:rPr>
        <w:t>−</w:t>
      </w:r>
      <w:r w:rsidRPr="004C2D42">
        <w:rPr>
          <w:rFonts w:ascii="Times New Roman" w:hAnsi="Times New Roman" w:cs="Times New Roman"/>
          <w:sz w:val="24"/>
          <w:szCs w:val="24"/>
          <w:lang w:val="en-US"/>
        </w:rPr>
        <w:t xml:space="preserve"> at m/z 317 corresponding to the molecular formula C</w:t>
      </w:r>
      <w:r w:rsidRPr="004C2D42">
        <w:rPr>
          <w:rFonts w:ascii="Times New Roman" w:hAnsi="Times New Roman" w:cs="Times New Roman"/>
          <w:sz w:val="24"/>
          <w:szCs w:val="24"/>
          <w:vertAlign w:val="subscript"/>
          <w:lang w:val="en-US"/>
        </w:rPr>
        <w:t>15</w:t>
      </w:r>
      <w:r w:rsidRPr="004C2D42">
        <w:rPr>
          <w:rFonts w:ascii="Times New Roman" w:hAnsi="Times New Roman" w:cs="Times New Roman"/>
          <w:sz w:val="24"/>
          <w:szCs w:val="24"/>
          <w:lang w:val="en-US"/>
        </w:rPr>
        <w:t>H</w:t>
      </w:r>
      <w:r w:rsidRPr="004C2D42">
        <w:rPr>
          <w:rFonts w:ascii="Times New Roman" w:hAnsi="Times New Roman" w:cs="Times New Roman"/>
          <w:sz w:val="24"/>
          <w:szCs w:val="24"/>
          <w:vertAlign w:val="subscript"/>
          <w:lang w:val="en-US"/>
        </w:rPr>
        <w:t>10</w:t>
      </w:r>
      <w:r w:rsidRPr="004C2D42">
        <w:rPr>
          <w:rFonts w:ascii="Times New Roman" w:hAnsi="Times New Roman" w:cs="Times New Roman"/>
          <w:sz w:val="24"/>
          <w:szCs w:val="24"/>
          <w:lang w:val="en-US"/>
        </w:rPr>
        <w:t>O</w:t>
      </w:r>
      <w:r w:rsidRPr="004C2D42">
        <w:rPr>
          <w:rFonts w:ascii="Times New Roman" w:hAnsi="Times New Roman" w:cs="Times New Roman"/>
          <w:sz w:val="24"/>
          <w:szCs w:val="24"/>
          <w:vertAlign w:val="subscript"/>
          <w:lang w:val="en-US"/>
        </w:rPr>
        <w:t>8</w:t>
      </w:r>
      <w:r w:rsidRPr="004C2D42">
        <w:rPr>
          <w:rFonts w:ascii="Times New Roman" w:hAnsi="Times New Roman" w:cs="Times New Roman"/>
          <w:sz w:val="24"/>
          <w:szCs w:val="24"/>
          <w:lang w:val="en-US"/>
        </w:rPr>
        <w:t xml:space="preserve"> and fragment ions X at m/z 316 [M</w:t>
      </w:r>
      <w:r>
        <w:rPr>
          <w:rFonts w:ascii="Times New Roman" w:hAnsi="Times New Roman" w:cs="Times New Roman"/>
          <w:sz w:val="24"/>
          <w:szCs w:val="24"/>
          <w:lang w:val="en-US"/>
        </w:rPr>
        <w:t>–</w:t>
      </w:r>
      <w:r w:rsidRPr="004C2D42">
        <w:rPr>
          <w:rFonts w:ascii="Times New Roman" w:hAnsi="Times New Roman" w:cs="Times New Roman"/>
          <w:sz w:val="24"/>
          <w:szCs w:val="24"/>
          <w:lang w:val="en-US"/>
        </w:rPr>
        <w:t>2</w:t>
      </w:r>
      <w:r w:rsidR="00A91B06" w:rsidRPr="004C2D42">
        <w:rPr>
          <w:rFonts w:ascii="Times New Roman" w:hAnsi="Times New Roman" w:cs="Times New Roman"/>
          <w:sz w:val="24"/>
          <w:szCs w:val="24"/>
          <w:lang w:val="en-US"/>
        </w:rPr>
        <w:t>H]</w:t>
      </w:r>
      <w:r w:rsidR="00A91B06" w:rsidRPr="00963DFC">
        <w:rPr>
          <w:rFonts w:ascii="Times New Roman" w:hAnsi="Times New Roman" w:cs="Times New Roman"/>
          <w:sz w:val="24"/>
          <w:szCs w:val="24"/>
          <w:vertAlign w:val="superscript"/>
          <w:lang w:val="en-US"/>
        </w:rPr>
        <w:t xml:space="preserve"> −</w:t>
      </w:r>
      <w:r>
        <w:rPr>
          <w:rFonts w:ascii="Times New Roman" w:hAnsi="Times New Roman" w:cs="Times New Roman"/>
          <w:sz w:val="24"/>
          <w:szCs w:val="24"/>
          <w:lang w:val="en-US"/>
        </w:rPr>
        <w:t>,</w:t>
      </w:r>
      <w:r w:rsidRPr="004C2D42">
        <w:rPr>
          <w:rFonts w:ascii="Times New Roman" w:hAnsi="Times New Roman" w:cs="Times New Roman"/>
          <w:sz w:val="24"/>
          <w:szCs w:val="24"/>
          <w:lang w:val="en-US"/>
        </w:rPr>
        <w:t xml:space="preserve"> [X–H–CO–H</w:t>
      </w:r>
      <w:r w:rsidRPr="004C2D42">
        <w:rPr>
          <w:rFonts w:ascii="Times New Roman" w:hAnsi="Times New Roman" w:cs="Times New Roman"/>
          <w:sz w:val="24"/>
          <w:szCs w:val="24"/>
          <w:vertAlign w:val="subscript"/>
          <w:lang w:val="en-US"/>
        </w:rPr>
        <w:t>2</w:t>
      </w:r>
      <w:r w:rsidRPr="004C2D42">
        <w:rPr>
          <w:rFonts w:ascii="Times New Roman" w:hAnsi="Times New Roman" w:cs="Times New Roman"/>
          <w:sz w:val="24"/>
          <w:szCs w:val="24"/>
          <w:lang w:val="en-US"/>
        </w:rPr>
        <w:t xml:space="preserve">O] </w:t>
      </w:r>
      <w:r w:rsidRPr="000C304E">
        <w:rPr>
          <w:rFonts w:ascii="Times New Roman" w:hAnsi="Times New Roman" w:cs="Times New Roman"/>
          <w:sz w:val="24"/>
          <w:szCs w:val="24"/>
          <w:vertAlign w:val="superscript"/>
          <w:lang w:val="en-US"/>
        </w:rPr>
        <w:t>−</w:t>
      </w:r>
      <w:r w:rsidRPr="004C2D42">
        <w:rPr>
          <w:rFonts w:ascii="Times New Roman" w:hAnsi="Times New Roman" w:cs="Times New Roman"/>
          <w:sz w:val="24"/>
          <w:szCs w:val="24"/>
          <w:lang w:val="en-US"/>
        </w:rPr>
        <w:t xml:space="preserve"> at m/z 271 and [1,2A−] at m/z 179. Based on previous studies, this compound was identified as myricetin aglycone (</w:t>
      </w:r>
      <w:r w:rsidRPr="004C2D42">
        <w:rPr>
          <w:rFonts w:ascii="Times New Roman" w:hAnsi="Times New Roman" w:cs="Times New Roman"/>
          <w:b/>
          <w:bCs/>
          <w:sz w:val="24"/>
          <w:szCs w:val="24"/>
          <w:lang w:val="en-US"/>
        </w:rPr>
        <w:t xml:space="preserve">Figure </w:t>
      </w:r>
      <w:r w:rsidR="004953C7">
        <w:rPr>
          <w:rFonts w:ascii="Times New Roman" w:hAnsi="Times New Roman" w:cs="Times New Roman"/>
          <w:b/>
          <w:bCs/>
          <w:sz w:val="24"/>
          <w:szCs w:val="24"/>
          <w:lang w:val="en-US"/>
        </w:rPr>
        <w:t>S</w:t>
      </w:r>
      <w:r w:rsidR="00DF0948">
        <w:rPr>
          <w:rFonts w:ascii="Times New Roman" w:hAnsi="Times New Roman" w:cs="Times New Roman"/>
          <w:b/>
          <w:bCs/>
          <w:sz w:val="24"/>
          <w:szCs w:val="24"/>
          <w:lang w:val="en-US"/>
        </w:rPr>
        <w:t>1</w:t>
      </w:r>
      <w:r w:rsidRPr="004C2D42">
        <w:rPr>
          <w:rFonts w:ascii="Times New Roman" w:hAnsi="Times New Roman" w:cs="Times New Roman"/>
          <w:b/>
          <w:bCs/>
          <w:sz w:val="24"/>
          <w:szCs w:val="24"/>
          <w:lang w:val="en-US"/>
        </w:rPr>
        <w:t>a)</w:t>
      </w:r>
      <w:r w:rsidRPr="004C2D42">
        <w:rPr>
          <w:rFonts w:ascii="Times New Roman" w:hAnsi="Times New Roman" w:cs="Times New Roman"/>
          <w:sz w:val="24"/>
          <w:szCs w:val="24"/>
          <w:lang w:val="en-US"/>
        </w:rPr>
        <w:t xml:space="preserve"> </w:t>
      </w:r>
      <w:r w:rsidR="004953C7" w:rsidRPr="00A91B06">
        <w:rPr>
          <w:rFonts w:ascii="Times New Roman" w:hAnsi="Times New Roman" w:cs="Times New Roman"/>
          <w:b/>
          <w:bCs/>
          <w:sz w:val="24"/>
          <w:szCs w:val="24"/>
          <w:lang w:val="en-US"/>
        </w:rPr>
        <w:t>[1]</w:t>
      </w:r>
      <w:r w:rsidRPr="004C2D42">
        <w:rPr>
          <w:rFonts w:ascii="Times New Roman" w:hAnsi="Times New Roman" w:cs="Times New Roman"/>
          <w:sz w:val="24"/>
          <w:szCs w:val="24"/>
          <w:lang w:val="en-US"/>
        </w:rPr>
        <w:t>. Additionally, compound 14 displayed a [M–H]</w:t>
      </w:r>
      <w:r w:rsidRPr="000C304E">
        <w:rPr>
          <w:rFonts w:ascii="Times New Roman" w:hAnsi="Times New Roman" w:cs="Times New Roman"/>
          <w:sz w:val="24"/>
          <w:szCs w:val="24"/>
          <w:vertAlign w:val="superscript"/>
          <w:lang w:val="en-US"/>
        </w:rPr>
        <w:t xml:space="preserve"> −</w:t>
      </w:r>
      <w:r w:rsidRPr="004C2D42">
        <w:rPr>
          <w:rFonts w:ascii="Times New Roman" w:hAnsi="Times New Roman" w:cs="Times New Roman"/>
          <w:sz w:val="24"/>
          <w:szCs w:val="24"/>
          <w:lang w:val="en-US"/>
        </w:rPr>
        <w:t xml:space="preserve"> at m/z 301 corresponding to C</w:t>
      </w:r>
      <w:r w:rsidRPr="004C2D42">
        <w:rPr>
          <w:rFonts w:ascii="Times New Roman" w:hAnsi="Times New Roman" w:cs="Times New Roman"/>
          <w:sz w:val="24"/>
          <w:szCs w:val="24"/>
          <w:vertAlign w:val="subscript"/>
          <w:lang w:val="en-US"/>
        </w:rPr>
        <w:t>15</w:t>
      </w:r>
      <w:r w:rsidRPr="004C2D42">
        <w:rPr>
          <w:rFonts w:ascii="Times New Roman" w:hAnsi="Times New Roman" w:cs="Times New Roman"/>
          <w:sz w:val="24"/>
          <w:szCs w:val="24"/>
          <w:lang w:val="en-US"/>
        </w:rPr>
        <w:t>H</w:t>
      </w:r>
      <w:r w:rsidRPr="004C2D42">
        <w:rPr>
          <w:rFonts w:ascii="Times New Roman" w:hAnsi="Times New Roman" w:cs="Times New Roman"/>
          <w:sz w:val="24"/>
          <w:szCs w:val="24"/>
          <w:vertAlign w:val="subscript"/>
          <w:lang w:val="en-US"/>
        </w:rPr>
        <w:t>1OO7</w:t>
      </w:r>
      <w:r w:rsidRPr="004C2D42">
        <w:rPr>
          <w:rFonts w:ascii="Times New Roman" w:hAnsi="Times New Roman" w:cs="Times New Roman"/>
          <w:sz w:val="24"/>
          <w:szCs w:val="24"/>
          <w:lang w:val="en-US"/>
        </w:rPr>
        <w:t xml:space="preserve"> and the daughter ions at </w:t>
      </w:r>
      <w:r w:rsidRPr="004C2D42">
        <w:rPr>
          <w:rFonts w:ascii="Times New Roman" w:hAnsi="Times New Roman" w:cs="Times New Roman"/>
          <w:i/>
          <w:iCs/>
          <w:sz w:val="24"/>
          <w:szCs w:val="24"/>
          <w:lang w:val="en-US"/>
        </w:rPr>
        <w:t>m/z</w:t>
      </w:r>
      <w:r w:rsidRPr="004C2D42">
        <w:rPr>
          <w:rFonts w:ascii="Times New Roman" w:hAnsi="Times New Roman" w:cs="Times New Roman"/>
          <w:sz w:val="24"/>
          <w:szCs w:val="24"/>
          <w:lang w:val="en-US"/>
        </w:rPr>
        <w:t xml:space="preserve"> 179 for </w:t>
      </w:r>
      <w:bookmarkStart w:id="3" w:name="_Hlk106862310"/>
      <w:r w:rsidRPr="00774893">
        <w:rPr>
          <w:rFonts w:ascii="Times New Roman" w:hAnsi="Times New Roman" w:cs="Times New Roman"/>
          <w:sz w:val="24"/>
          <w:szCs w:val="24"/>
          <w:lang w:val="en-US"/>
        </w:rPr>
        <w:t>[</w:t>
      </w:r>
      <w:r w:rsidRPr="00774893">
        <w:rPr>
          <w:rFonts w:ascii="Times New Roman" w:hAnsi="Times New Roman" w:cs="Times New Roman"/>
          <w:sz w:val="24"/>
          <w:szCs w:val="24"/>
          <w:vertAlign w:val="superscript"/>
          <w:lang w:val="en-US"/>
        </w:rPr>
        <w:t>1,2</w:t>
      </w:r>
      <w:r w:rsidRPr="00774893">
        <w:rPr>
          <w:rFonts w:ascii="Times New Roman" w:hAnsi="Times New Roman" w:cs="Times New Roman"/>
          <w:sz w:val="24"/>
          <w:szCs w:val="24"/>
          <w:lang w:val="en-US"/>
        </w:rPr>
        <w:t>A</w:t>
      </w:r>
      <w:bookmarkEnd w:id="3"/>
      <w:r w:rsidRPr="00774893">
        <w:rPr>
          <w:rFonts w:ascii="Times New Roman" w:hAnsi="Times New Roman" w:cs="Times New Roman"/>
          <w:strike/>
          <w:sz w:val="24"/>
          <w:szCs w:val="24"/>
          <w:vertAlign w:val="superscript"/>
          <w:lang w:val="en-US"/>
        </w:rPr>
        <w:t>-</w:t>
      </w:r>
      <w:r w:rsidRPr="00774893">
        <w:rPr>
          <w:rFonts w:ascii="Times New Roman" w:hAnsi="Times New Roman" w:cs="Times New Roman"/>
          <w:sz w:val="24"/>
          <w:szCs w:val="24"/>
          <w:lang w:val="en-US"/>
        </w:rPr>
        <w:t xml:space="preserve">] and at </w:t>
      </w:r>
      <w:r w:rsidRPr="00774893">
        <w:rPr>
          <w:rFonts w:ascii="Times New Roman" w:hAnsi="Times New Roman" w:cs="Times New Roman"/>
          <w:i/>
          <w:iCs/>
          <w:sz w:val="24"/>
          <w:szCs w:val="24"/>
          <w:lang w:val="en-US"/>
        </w:rPr>
        <w:t>m/z</w:t>
      </w:r>
      <w:r w:rsidRPr="00774893">
        <w:rPr>
          <w:rFonts w:ascii="Times New Roman" w:hAnsi="Times New Roman" w:cs="Times New Roman"/>
          <w:sz w:val="24"/>
          <w:szCs w:val="24"/>
          <w:lang w:val="en-US"/>
        </w:rPr>
        <w:t xml:space="preserve"> 151 for [</w:t>
      </w:r>
      <w:r w:rsidRPr="00774893">
        <w:rPr>
          <w:rFonts w:ascii="Times New Roman" w:hAnsi="Times New Roman" w:cs="Times New Roman"/>
          <w:sz w:val="24"/>
          <w:szCs w:val="24"/>
          <w:vertAlign w:val="superscript"/>
          <w:lang w:val="en-US"/>
        </w:rPr>
        <w:t>1,3</w:t>
      </w:r>
      <w:r w:rsidRPr="00774893">
        <w:rPr>
          <w:rFonts w:ascii="Times New Roman" w:hAnsi="Times New Roman" w:cs="Times New Roman"/>
          <w:sz w:val="24"/>
          <w:szCs w:val="24"/>
          <w:lang w:val="en-US"/>
        </w:rPr>
        <w:t>A</w:t>
      </w:r>
      <w:r w:rsidRPr="00774893">
        <w:rPr>
          <w:rFonts w:ascii="Times New Roman" w:hAnsi="Times New Roman" w:cs="Times New Roman"/>
          <w:sz w:val="24"/>
          <w:szCs w:val="24"/>
          <w:vertAlign w:val="superscript"/>
          <w:lang w:val="en-US"/>
        </w:rPr>
        <w:t>−</w:t>
      </w:r>
      <w:r w:rsidRPr="00774893">
        <w:rPr>
          <w:rFonts w:ascii="Times New Roman" w:hAnsi="Times New Roman" w:cs="Times New Roman"/>
          <w:sz w:val="24"/>
          <w:szCs w:val="24"/>
          <w:lang w:val="en-US"/>
        </w:rPr>
        <w:t>].</w:t>
      </w:r>
      <w:r w:rsidRPr="004C2D42">
        <w:rPr>
          <w:rFonts w:ascii="Times New Roman" w:hAnsi="Times New Roman" w:cs="Times New Roman"/>
          <w:sz w:val="24"/>
          <w:szCs w:val="24"/>
          <w:lang w:val="en-US"/>
        </w:rPr>
        <w:t xml:space="preserve"> </w:t>
      </w:r>
      <w:r w:rsidRPr="004C2D42">
        <w:rPr>
          <w:rFonts w:ascii="Times New Roman" w:hAnsi="Times New Roman" w:cs="Times New Roman"/>
          <w:sz w:val="24"/>
          <w:szCs w:val="24"/>
          <w:lang w:val="en-US"/>
        </w:rPr>
        <w:lastRenderedPageBreak/>
        <w:t>This compound was tentatively identified as quercetin by reviewing the database and reported literature (</w:t>
      </w:r>
      <w:r w:rsidRPr="004C2D42">
        <w:rPr>
          <w:rFonts w:ascii="Times New Roman" w:hAnsi="Times New Roman" w:cs="Times New Roman"/>
          <w:b/>
          <w:bCs/>
          <w:sz w:val="24"/>
          <w:szCs w:val="24"/>
          <w:lang w:val="en-US"/>
        </w:rPr>
        <w:t xml:space="preserve">Figure </w:t>
      </w:r>
      <w:r w:rsidR="004953C7">
        <w:rPr>
          <w:rFonts w:ascii="Times New Roman" w:hAnsi="Times New Roman" w:cs="Times New Roman"/>
          <w:b/>
          <w:bCs/>
          <w:sz w:val="24"/>
          <w:szCs w:val="24"/>
          <w:lang w:val="en-US"/>
        </w:rPr>
        <w:t>S</w:t>
      </w:r>
      <w:r w:rsidR="00DF0948">
        <w:rPr>
          <w:rFonts w:ascii="Times New Roman" w:hAnsi="Times New Roman" w:cs="Times New Roman"/>
          <w:b/>
          <w:bCs/>
          <w:sz w:val="24"/>
          <w:szCs w:val="24"/>
          <w:lang w:val="en-US"/>
        </w:rPr>
        <w:t>1</w:t>
      </w:r>
      <w:r w:rsidRPr="004C2D42">
        <w:rPr>
          <w:rFonts w:ascii="Times New Roman" w:hAnsi="Times New Roman" w:cs="Times New Roman"/>
          <w:b/>
          <w:bCs/>
          <w:sz w:val="24"/>
          <w:szCs w:val="24"/>
          <w:lang w:val="en-US"/>
        </w:rPr>
        <w:t xml:space="preserve">b) </w:t>
      </w:r>
      <w:r w:rsidR="00A91B06">
        <w:rPr>
          <w:rFonts w:ascii="Times New Roman" w:hAnsi="Times New Roman" w:cs="Times New Roman"/>
          <w:b/>
          <w:bCs/>
          <w:sz w:val="24"/>
          <w:szCs w:val="24"/>
          <w:lang w:val="en-US"/>
        </w:rPr>
        <w:t>[1]</w:t>
      </w:r>
      <w:r w:rsidRPr="004C2D42">
        <w:rPr>
          <w:rFonts w:ascii="Times New Roman" w:hAnsi="Times New Roman" w:cs="Times New Roman"/>
          <w:sz w:val="24"/>
          <w:szCs w:val="24"/>
          <w:lang w:val="en-US"/>
        </w:rPr>
        <w:t>.</w:t>
      </w:r>
    </w:p>
    <w:p w14:paraId="3D8CF349" w14:textId="0C929A16" w:rsidR="00963DFC" w:rsidRPr="000B5D31" w:rsidRDefault="00963DFC" w:rsidP="008A3EB8">
      <w:pPr>
        <w:snapToGrid w:val="0"/>
        <w:spacing w:line="480" w:lineRule="auto"/>
        <w:jc w:val="both"/>
        <w:rPr>
          <w:rFonts w:ascii="Times New Roman" w:hAnsi="Times New Roman" w:cs="Times New Roman"/>
          <w:sz w:val="24"/>
          <w:szCs w:val="24"/>
          <w:lang w:val="en-US"/>
        </w:rPr>
      </w:pPr>
      <w:r w:rsidRPr="000B5D31">
        <w:rPr>
          <w:rFonts w:ascii="Times New Roman" w:hAnsi="Times New Roman" w:cs="Times New Roman"/>
          <w:sz w:val="24"/>
          <w:szCs w:val="24"/>
          <w:lang w:val="en-US"/>
        </w:rPr>
        <w:t xml:space="preserve">Among the identified flavones from </w:t>
      </w:r>
      <w:r w:rsidRPr="000C304E">
        <w:rPr>
          <w:rFonts w:ascii="Times New Roman" w:hAnsi="Times New Roman" w:cs="Times New Roman"/>
          <w:i/>
          <w:iCs/>
          <w:sz w:val="24"/>
          <w:szCs w:val="24"/>
          <w:lang w:val="en-US"/>
        </w:rPr>
        <w:t>A. incabuna</w:t>
      </w:r>
      <w:r w:rsidRPr="000B5D31">
        <w:rPr>
          <w:rFonts w:ascii="Times New Roman" w:hAnsi="Times New Roman" w:cs="Times New Roman"/>
          <w:sz w:val="24"/>
          <w:szCs w:val="24"/>
          <w:lang w:val="en-US"/>
        </w:rPr>
        <w:t xml:space="preserve"> total</w:t>
      </w:r>
      <w:r>
        <w:rPr>
          <w:rFonts w:ascii="Times New Roman" w:hAnsi="Times New Roman" w:cs="Times New Roman"/>
          <w:sz w:val="24"/>
          <w:szCs w:val="24"/>
          <w:lang w:val="en-US"/>
        </w:rPr>
        <w:t xml:space="preserve"> extract and butanol fraction c</w:t>
      </w:r>
      <w:r w:rsidRPr="000B5D31">
        <w:rPr>
          <w:rFonts w:ascii="Times New Roman" w:hAnsi="Times New Roman" w:cs="Times New Roman"/>
          <w:sz w:val="24"/>
          <w:szCs w:val="24"/>
          <w:lang w:val="en-US"/>
        </w:rPr>
        <w:t>ompound 18</w:t>
      </w:r>
      <w:r>
        <w:rPr>
          <w:rFonts w:ascii="Times New Roman" w:hAnsi="Times New Roman" w:cs="Times New Roman"/>
          <w:sz w:val="24"/>
          <w:szCs w:val="24"/>
          <w:lang w:val="en-US"/>
        </w:rPr>
        <w:t>, which</w:t>
      </w:r>
      <w:r w:rsidRPr="000B5D31">
        <w:rPr>
          <w:rFonts w:ascii="Times New Roman" w:hAnsi="Times New Roman" w:cs="Times New Roman"/>
          <w:sz w:val="24"/>
          <w:szCs w:val="24"/>
          <w:lang w:val="en-US"/>
        </w:rPr>
        <w:t xml:space="preserve"> revealed a [M – H]</w:t>
      </w:r>
      <w:r w:rsidR="00A91B06">
        <w:rPr>
          <w:rFonts w:ascii="Times New Roman" w:hAnsi="Times New Roman" w:cs="Times New Roman"/>
          <w:sz w:val="24"/>
          <w:szCs w:val="24"/>
          <w:lang w:val="en-US"/>
        </w:rPr>
        <w:t xml:space="preserve"> </w:t>
      </w:r>
      <w:r w:rsidRPr="000C304E">
        <w:rPr>
          <w:rFonts w:ascii="Times New Roman" w:hAnsi="Times New Roman" w:cs="Times New Roman"/>
          <w:sz w:val="24"/>
          <w:szCs w:val="24"/>
          <w:vertAlign w:val="superscript"/>
          <w:lang w:val="en-US"/>
        </w:rPr>
        <w:t>−</w:t>
      </w:r>
      <w:r w:rsidRPr="000B5D31">
        <w:rPr>
          <w:rFonts w:ascii="Times New Roman" w:hAnsi="Times New Roman" w:cs="Times New Roman"/>
          <w:sz w:val="24"/>
          <w:szCs w:val="24"/>
          <w:lang w:val="en-US"/>
        </w:rPr>
        <w:t xml:space="preserve"> at m/z 445</w:t>
      </w:r>
      <w:r w:rsidR="00A91B06">
        <w:rPr>
          <w:rFonts w:ascii="Times New Roman" w:hAnsi="Times New Roman" w:cs="Times New Roman"/>
          <w:sz w:val="24"/>
          <w:szCs w:val="24"/>
          <w:lang w:val="en-US"/>
        </w:rPr>
        <w:t xml:space="preserve"> </w:t>
      </w:r>
      <w:r>
        <w:rPr>
          <w:rFonts w:ascii="Times New Roman" w:hAnsi="Times New Roman" w:cs="Times New Roman"/>
          <w:sz w:val="24"/>
          <w:szCs w:val="24"/>
          <w:lang w:val="en-US"/>
        </w:rPr>
        <w:t>corresponding to</w:t>
      </w:r>
      <w:r w:rsidRPr="000B5D31">
        <w:rPr>
          <w:rFonts w:ascii="Times New Roman" w:hAnsi="Times New Roman" w:cs="Times New Roman"/>
          <w:sz w:val="24"/>
          <w:szCs w:val="24"/>
          <w:lang w:val="en-US"/>
        </w:rPr>
        <w:t xml:space="preserve"> C</w:t>
      </w:r>
      <w:r w:rsidRPr="000C304E">
        <w:rPr>
          <w:rFonts w:ascii="Times New Roman" w:hAnsi="Times New Roman" w:cs="Times New Roman"/>
          <w:sz w:val="24"/>
          <w:szCs w:val="24"/>
          <w:vertAlign w:val="subscript"/>
          <w:lang w:val="en-US"/>
        </w:rPr>
        <w:t>21</w:t>
      </w:r>
      <w:r w:rsidRPr="000B5D31">
        <w:rPr>
          <w:rFonts w:ascii="Times New Roman" w:hAnsi="Times New Roman" w:cs="Times New Roman"/>
          <w:sz w:val="24"/>
          <w:szCs w:val="24"/>
          <w:lang w:val="en-US"/>
        </w:rPr>
        <w:t>H</w:t>
      </w:r>
      <w:r w:rsidRPr="000C304E">
        <w:rPr>
          <w:rFonts w:ascii="Times New Roman" w:hAnsi="Times New Roman" w:cs="Times New Roman"/>
          <w:sz w:val="24"/>
          <w:szCs w:val="24"/>
          <w:vertAlign w:val="subscript"/>
          <w:lang w:val="en-US"/>
        </w:rPr>
        <w:t>18</w:t>
      </w:r>
      <w:r w:rsidRPr="000B5D31">
        <w:rPr>
          <w:rFonts w:ascii="Times New Roman" w:hAnsi="Times New Roman" w:cs="Times New Roman"/>
          <w:sz w:val="24"/>
          <w:szCs w:val="24"/>
          <w:lang w:val="en-US"/>
        </w:rPr>
        <w:t>O</w:t>
      </w:r>
      <w:r w:rsidRPr="000C304E">
        <w:rPr>
          <w:rFonts w:ascii="Times New Roman" w:hAnsi="Times New Roman" w:cs="Times New Roman"/>
          <w:sz w:val="24"/>
          <w:szCs w:val="24"/>
          <w:vertAlign w:val="subscript"/>
          <w:lang w:val="en-US"/>
        </w:rPr>
        <w:t>11</w:t>
      </w:r>
      <w:r w:rsidR="00A91B06">
        <w:rPr>
          <w:rFonts w:ascii="Times New Roman" w:hAnsi="Times New Roman" w:cs="Times New Roman"/>
          <w:sz w:val="24"/>
          <w:szCs w:val="24"/>
          <w:lang w:val="en-US"/>
        </w:rPr>
        <w:t xml:space="preserve">, </w:t>
      </w:r>
      <w:r w:rsidRPr="00B72AFC">
        <w:rPr>
          <w:rFonts w:ascii="Times New Roman" w:hAnsi="Times New Roman" w:cs="Times New Roman"/>
          <w:sz w:val="24"/>
          <w:szCs w:val="24"/>
          <w:lang w:val="en-US"/>
        </w:rPr>
        <w:t>the</w:t>
      </w:r>
      <w:r w:rsidRPr="000B5D31">
        <w:rPr>
          <w:rFonts w:ascii="Times New Roman" w:hAnsi="Times New Roman" w:cs="Times New Roman"/>
          <w:sz w:val="24"/>
          <w:szCs w:val="24"/>
          <w:lang w:val="en-US"/>
        </w:rPr>
        <w:t xml:space="preserve"> base peak</w:t>
      </w:r>
      <w:r>
        <w:rPr>
          <w:rFonts w:ascii="Times New Roman" w:hAnsi="Times New Roman" w:cs="Times New Roman"/>
          <w:sz w:val="24"/>
          <w:szCs w:val="24"/>
          <w:lang w:val="en-US"/>
        </w:rPr>
        <w:t xml:space="preserve"> was corresponding due to the aglycone </w:t>
      </w:r>
      <w:r w:rsidRPr="000B5D31">
        <w:rPr>
          <w:rFonts w:ascii="Times New Roman" w:hAnsi="Times New Roman" w:cs="Times New Roman"/>
          <w:sz w:val="24"/>
          <w:szCs w:val="24"/>
          <w:lang w:val="en-US"/>
        </w:rPr>
        <w:t>at m/z 269 [M – H – 176]</w:t>
      </w:r>
      <w:r w:rsidR="00A91B06" w:rsidRPr="000C304E">
        <w:rPr>
          <w:rFonts w:ascii="Times New Roman" w:hAnsi="Times New Roman" w:cs="Times New Roman"/>
          <w:sz w:val="24"/>
          <w:szCs w:val="24"/>
          <w:vertAlign w:val="superscript"/>
          <w:lang w:val="en-US"/>
        </w:rPr>
        <w:t xml:space="preserve">- </w:t>
      </w:r>
      <w:r w:rsidR="00A91B06">
        <w:rPr>
          <w:rFonts w:ascii="Times New Roman" w:hAnsi="Times New Roman" w:cs="Times New Roman"/>
          <w:sz w:val="24"/>
          <w:szCs w:val="24"/>
          <w:lang w:val="en-US"/>
        </w:rPr>
        <w:t xml:space="preserve">due </w:t>
      </w:r>
      <w:r w:rsidRPr="000B5D31">
        <w:rPr>
          <w:rFonts w:ascii="Times New Roman" w:hAnsi="Times New Roman" w:cs="Times New Roman"/>
          <w:sz w:val="24"/>
          <w:szCs w:val="24"/>
          <w:lang w:val="en-US"/>
        </w:rPr>
        <w:t xml:space="preserve">to the loss of glucuronide </w:t>
      </w:r>
      <w:r w:rsidRPr="003C5501">
        <w:rPr>
          <w:rFonts w:ascii="Times New Roman" w:hAnsi="Times New Roman" w:cs="Times New Roman"/>
          <w:sz w:val="24"/>
          <w:szCs w:val="24"/>
          <w:lang w:val="en-US"/>
        </w:rPr>
        <w:t>moiety.</w:t>
      </w:r>
      <w:r w:rsidRPr="000C304E">
        <w:rPr>
          <w:rFonts w:ascii="Times New Roman" w:hAnsi="Times New Roman" w:cs="Times New Roman"/>
          <w:strike/>
          <w:sz w:val="24"/>
          <w:szCs w:val="24"/>
          <w:lang w:val="en-US"/>
        </w:rPr>
        <w:t xml:space="preserve"> </w:t>
      </w:r>
      <w:r w:rsidRPr="00963DFC">
        <w:rPr>
          <w:rFonts w:ascii="Times New Roman" w:hAnsi="Times New Roman" w:cs="Times New Roman"/>
          <w:sz w:val="24"/>
          <w:szCs w:val="24"/>
          <w:lang w:val="en-US"/>
        </w:rPr>
        <w:t>B</w:t>
      </w:r>
      <w:r>
        <w:rPr>
          <w:rFonts w:ascii="Times New Roman" w:hAnsi="Times New Roman" w:cs="Times New Roman"/>
          <w:sz w:val="24"/>
          <w:szCs w:val="24"/>
          <w:lang w:val="en-US"/>
        </w:rPr>
        <w:t xml:space="preserve">y reviewing the </w:t>
      </w:r>
      <w:r w:rsidRPr="000B5D31">
        <w:rPr>
          <w:rFonts w:ascii="Times New Roman" w:hAnsi="Times New Roman" w:cs="Times New Roman"/>
          <w:sz w:val="24"/>
          <w:szCs w:val="24"/>
          <w:lang w:val="en-US"/>
        </w:rPr>
        <w:t xml:space="preserve">library database and available literature, this compound was assigned to </w:t>
      </w:r>
      <w:r>
        <w:rPr>
          <w:rFonts w:ascii="Times New Roman" w:hAnsi="Times New Roman" w:cs="Times New Roman"/>
          <w:sz w:val="24"/>
          <w:szCs w:val="24"/>
          <w:lang w:val="en-US"/>
        </w:rPr>
        <w:t xml:space="preserve">be </w:t>
      </w:r>
      <w:r w:rsidRPr="000B5D31">
        <w:rPr>
          <w:rFonts w:ascii="Times New Roman" w:hAnsi="Times New Roman" w:cs="Times New Roman"/>
          <w:sz w:val="24"/>
          <w:szCs w:val="24"/>
          <w:lang w:val="en-US"/>
        </w:rPr>
        <w:t xml:space="preserve">baicalin, </w:t>
      </w:r>
      <w:r w:rsidRPr="008A3EB8">
        <w:rPr>
          <w:rFonts w:ascii="Times New Roman" w:hAnsi="Times New Roman" w:cs="Times New Roman"/>
          <w:b/>
          <w:bCs/>
          <w:sz w:val="24"/>
          <w:szCs w:val="24"/>
          <w:lang w:val="en-US"/>
        </w:rPr>
        <w:t xml:space="preserve">Figure </w:t>
      </w:r>
      <w:r w:rsidR="004953C7">
        <w:rPr>
          <w:rFonts w:ascii="Times New Roman" w:hAnsi="Times New Roman" w:cs="Times New Roman"/>
          <w:b/>
          <w:bCs/>
          <w:sz w:val="24"/>
          <w:szCs w:val="24"/>
          <w:lang w:val="en-US"/>
        </w:rPr>
        <w:t>S</w:t>
      </w:r>
      <w:r w:rsidR="00DF0948">
        <w:rPr>
          <w:rFonts w:ascii="Times New Roman" w:hAnsi="Times New Roman" w:cs="Times New Roman"/>
          <w:b/>
          <w:bCs/>
          <w:sz w:val="24"/>
          <w:szCs w:val="24"/>
          <w:lang w:val="en-US"/>
        </w:rPr>
        <w:t>1</w:t>
      </w:r>
      <w:r w:rsidRPr="008A3EB8">
        <w:rPr>
          <w:rFonts w:ascii="Times New Roman" w:hAnsi="Times New Roman" w:cs="Times New Roman"/>
          <w:b/>
          <w:bCs/>
          <w:sz w:val="24"/>
          <w:szCs w:val="24"/>
          <w:lang w:val="en-US"/>
        </w:rPr>
        <w:t>c</w:t>
      </w:r>
      <w:r w:rsidRPr="000B5D31">
        <w:rPr>
          <w:rFonts w:ascii="Times New Roman" w:hAnsi="Times New Roman" w:cs="Times New Roman"/>
          <w:sz w:val="24"/>
          <w:szCs w:val="24"/>
          <w:lang w:val="en-US"/>
        </w:rPr>
        <w:t xml:space="preserve"> </w:t>
      </w:r>
      <w:r w:rsidR="00A91B06">
        <w:rPr>
          <w:rFonts w:ascii="Times New Roman" w:hAnsi="Times New Roman" w:cs="Times New Roman"/>
          <w:b/>
          <w:bCs/>
          <w:sz w:val="24"/>
          <w:szCs w:val="24"/>
          <w:lang w:val="en-US"/>
        </w:rPr>
        <w:t>[2]</w:t>
      </w:r>
      <w:r w:rsidRPr="000B5D31">
        <w:rPr>
          <w:rFonts w:ascii="Times New Roman" w:hAnsi="Times New Roman" w:cs="Times New Roman"/>
          <w:sz w:val="24"/>
          <w:szCs w:val="24"/>
          <w:lang w:val="en-US"/>
        </w:rPr>
        <w:t>.</w:t>
      </w:r>
    </w:p>
    <w:p w14:paraId="635E0C43" w14:textId="30C47045" w:rsidR="00963DFC" w:rsidRPr="003C5501" w:rsidRDefault="00963DFC" w:rsidP="008A3EB8">
      <w:pPr>
        <w:snapToGrid w:val="0"/>
        <w:spacing w:line="480" w:lineRule="auto"/>
        <w:jc w:val="both"/>
        <w:rPr>
          <w:rFonts w:ascii="Times New Roman" w:hAnsi="Times New Roman" w:cs="Times New Roman"/>
          <w:sz w:val="24"/>
          <w:szCs w:val="24"/>
          <w:lang w:val="en-US"/>
        </w:rPr>
      </w:pPr>
      <w:r w:rsidRPr="00B72AFC">
        <w:rPr>
          <w:rFonts w:ascii="Times New Roman" w:hAnsi="Times New Roman" w:cs="Times New Roman"/>
          <w:sz w:val="24"/>
          <w:szCs w:val="24"/>
          <w:lang w:val="en-US"/>
        </w:rPr>
        <w:t xml:space="preserve">Furthermore, compound 23 demonstrated a [M – </w:t>
      </w:r>
      <w:r w:rsidR="00A91B06" w:rsidRPr="00B72AFC">
        <w:rPr>
          <w:rFonts w:ascii="Times New Roman" w:hAnsi="Times New Roman" w:cs="Times New Roman"/>
          <w:sz w:val="24"/>
          <w:szCs w:val="24"/>
          <w:lang w:val="en-US"/>
        </w:rPr>
        <w:t>H]</w:t>
      </w:r>
      <w:r w:rsidR="00A91B06" w:rsidRPr="000C304E">
        <w:rPr>
          <w:rFonts w:ascii="Times New Roman" w:hAnsi="Times New Roman" w:cs="Times New Roman"/>
          <w:sz w:val="24"/>
          <w:szCs w:val="24"/>
          <w:vertAlign w:val="superscript"/>
          <w:lang w:val="en-US"/>
        </w:rPr>
        <w:t xml:space="preserve"> −</w:t>
      </w:r>
      <w:r w:rsidRPr="00B72AFC">
        <w:rPr>
          <w:rFonts w:ascii="Times New Roman" w:hAnsi="Times New Roman" w:cs="Times New Roman"/>
          <w:sz w:val="24"/>
          <w:szCs w:val="24"/>
          <w:lang w:val="en-US"/>
        </w:rPr>
        <w:t xml:space="preserve"> at m/z 269 </w:t>
      </w:r>
      <w:r w:rsidR="008A3EB8" w:rsidRPr="00B72AFC">
        <w:rPr>
          <w:rFonts w:ascii="Times New Roman" w:hAnsi="Times New Roman" w:cs="Times New Roman"/>
          <w:sz w:val="24"/>
          <w:szCs w:val="24"/>
          <w:lang w:val="en-US"/>
        </w:rPr>
        <w:t>matching</w:t>
      </w:r>
      <w:r w:rsidRPr="00B72AFC">
        <w:rPr>
          <w:rFonts w:ascii="Times New Roman" w:hAnsi="Times New Roman" w:cs="Times New Roman"/>
          <w:sz w:val="24"/>
          <w:szCs w:val="24"/>
          <w:lang w:val="en-US"/>
        </w:rPr>
        <w:t xml:space="preserve"> C</w:t>
      </w:r>
      <w:r w:rsidRPr="000C304E">
        <w:rPr>
          <w:rFonts w:ascii="Times New Roman" w:hAnsi="Times New Roman" w:cs="Times New Roman"/>
          <w:sz w:val="24"/>
          <w:szCs w:val="24"/>
          <w:vertAlign w:val="subscript"/>
          <w:lang w:val="en-US"/>
        </w:rPr>
        <w:t>15</w:t>
      </w:r>
      <w:r w:rsidRPr="00B72AFC">
        <w:rPr>
          <w:rFonts w:ascii="Times New Roman" w:hAnsi="Times New Roman" w:cs="Times New Roman"/>
          <w:sz w:val="24"/>
          <w:szCs w:val="24"/>
          <w:lang w:val="en-US"/>
        </w:rPr>
        <w:t>H</w:t>
      </w:r>
      <w:r w:rsidRPr="000C304E">
        <w:rPr>
          <w:rFonts w:ascii="Times New Roman" w:hAnsi="Times New Roman" w:cs="Times New Roman"/>
          <w:sz w:val="24"/>
          <w:szCs w:val="24"/>
          <w:vertAlign w:val="subscript"/>
          <w:lang w:val="en-US"/>
        </w:rPr>
        <w:t>10</w:t>
      </w:r>
      <w:r w:rsidRPr="00B72AFC">
        <w:rPr>
          <w:rFonts w:ascii="Times New Roman" w:hAnsi="Times New Roman" w:cs="Times New Roman"/>
          <w:sz w:val="24"/>
          <w:szCs w:val="24"/>
          <w:lang w:val="en-US"/>
        </w:rPr>
        <w:t>O</w:t>
      </w:r>
      <w:r w:rsidRPr="000C304E">
        <w:rPr>
          <w:rFonts w:ascii="Times New Roman" w:hAnsi="Times New Roman" w:cs="Times New Roman"/>
          <w:sz w:val="24"/>
          <w:szCs w:val="24"/>
          <w:vertAlign w:val="subscript"/>
          <w:lang w:val="en-US"/>
        </w:rPr>
        <w:t>5</w:t>
      </w:r>
      <w:r w:rsidRPr="00B72AFC">
        <w:rPr>
          <w:rFonts w:ascii="Times New Roman" w:hAnsi="Times New Roman" w:cs="Times New Roman"/>
          <w:sz w:val="24"/>
          <w:szCs w:val="24"/>
          <w:lang w:val="en-US"/>
        </w:rPr>
        <w:t>. The ion fragment at m/z 241 resulted from the loss of CO from the 4-position, whereas the ion at m/z 225 resulted from the loss of CO</w:t>
      </w:r>
      <w:r w:rsidRPr="000C304E">
        <w:rPr>
          <w:rFonts w:ascii="Times New Roman" w:hAnsi="Times New Roman" w:cs="Times New Roman"/>
          <w:sz w:val="24"/>
          <w:szCs w:val="24"/>
          <w:vertAlign w:val="subscript"/>
          <w:lang w:val="en-US"/>
        </w:rPr>
        <w:t xml:space="preserve">2 </w:t>
      </w:r>
      <w:r w:rsidRPr="00B72AFC">
        <w:rPr>
          <w:rFonts w:ascii="Times New Roman" w:hAnsi="Times New Roman" w:cs="Times New Roman"/>
          <w:sz w:val="24"/>
          <w:szCs w:val="24"/>
          <w:lang w:val="en-US"/>
        </w:rPr>
        <w:t xml:space="preserve">from the 1-O and 4-CO positions. The ions at m/z 197 and 169 were produced </w:t>
      </w:r>
      <w:r>
        <w:rPr>
          <w:rFonts w:ascii="Times New Roman" w:hAnsi="Times New Roman" w:cs="Times New Roman"/>
          <w:sz w:val="24"/>
          <w:szCs w:val="24"/>
          <w:lang w:val="en-US"/>
        </w:rPr>
        <w:t xml:space="preserve">by the sequential loss of CO and CO2 from </w:t>
      </w:r>
      <w:r w:rsidRPr="003C5501">
        <w:rPr>
          <w:rFonts w:ascii="Times New Roman" w:hAnsi="Times New Roman" w:cs="Times New Roman"/>
          <w:sz w:val="24"/>
          <w:szCs w:val="24"/>
          <w:lang w:val="en-US"/>
        </w:rPr>
        <w:t xml:space="preserve">the ion at m/z 225. based on provided data and the library </w:t>
      </w:r>
      <w:r w:rsidR="00A91B06" w:rsidRPr="003C5501">
        <w:rPr>
          <w:rFonts w:ascii="Times New Roman" w:hAnsi="Times New Roman" w:cs="Times New Roman"/>
          <w:sz w:val="24"/>
          <w:szCs w:val="24"/>
          <w:lang w:val="en-US"/>
        </w:rPr>
        <w:t>database</w:t>
      </w:r>
      <w:r w:rsidRPr="003C550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t was identified as baicalein </w:t>
      </w:r>
      <w:r w:rsidRPr="008A3EB8">
        <w:rPr>
          <w:rFonts w:ascii="Times New Roman" w:hAnsi="Times New Roman" w:cs="Times New Roman"/>
          <w:b/>
          <w:bCs/>
          <w:sz w:val="24"/>
          <w:szCs w:val="24"/>
          <w:lang w:val="en-US"/>
        </w:rPr>
        <w:t xml:space="preserve">(Figure </w:t>
      </w:r>
      <w:r w:rsidR="004953C7">
        <w:rPr>
          <w:rFonts w:ascii="Times New Roman" w:hAnsi="Times New Roman" w:cs="Times New Roman"/>
          <w:b/>
          <w:bCs/>
          <w:sz w:val="24"/>
          <w:szCs w:val="24"/>
          <w:lang w:val="en-US"/>
        </w:rPr>
        <w:t>S</w:t>
      </w:r>
      <w:r w:rsidR="00DF0948">
        <w:rPr>
          <w:rFonts w:ascii="Times New Roman" w:hAnsi="Times New Roman" w:cs="Times New Roman"/>
          <w:b/>
          <w:bCs/>
          <w:sz w:val="24"/>
          <w:szCs w:val="24"/>
          <w:lang w:val="en-US"/>
        </w:rPr>
        <w:t>1</w:t>
      </w:r>
      <w:r w:rsidRPr="008A3EB8">
        <w:rPr>
          <w:rFonts w:ascii="Times New Roman" w:hAnsi="Times New Roman" w:cs="Times New Roman"/>
          <w:b/>
          <w:bCs/>
          <w:sz w:val="24"/>
          <w:szCs w:val="24"/>
          <w:lang w:val="en-US"/>
        </w:rPr>
        <w:t>d)</w:t>
      </w:r>
      <w:r w:rsidRPr="003C5501">
        <w:rPr>
          <w:rFonts w:ascii="Times New Roman" w:hAnsi="Times New Roman" w:cs="Times New Roman"/>
          <w:sz w:val="24"/>
          <w:szCs w:val="24"/>
          <w:lang w:val="en-US"/>
        </w:rPr>
        <w:t xml:space="preserve"> </w:t>
      </w:r>
      <w:r w:rsidR="00A91B06">
        <w:rPr>
          <w:rFonts w:ascii="Times New Roman" w:hAnsi="Times New Roman" w:cs="Times New Roman"/>
          <w:b/>
          <w:bCs/>
          <w:sz w:val="24"/>
          <w:szCs w:val="24"/>
          <w:lang w:val="en-US"/>
        </w:rPr>
        <w:t>[2]</w:t>
      </w:r>
      <w:r w:rsidRPr="003C5501">
        <w:rPr>
          <w:rFonts w:ascii="Times New Roman" w:hAnsi="Times New Roman" w:cs="Times New Roman"/>
          <w:sz w:val="24"/>
          <w:szCs w:val="24"/>
          <w:lang w:val="en-US"/>
        </w:rPr>
        <w:t xml:space="preserve">.  </w:t>
      </w:r>
    </w:p>
    <w:p w14:paraId="2A0950E4" w14:textId="21882AEA" w:rsidR="00963DFC" w:rsidRPr="008A3EB8" w:rsidRDefault="00667722" w:rsidP="008A3EB8">
      <w:pPr>
        <w:snapToGrid w:val="0"/>
        <w:spacing w:line="480" w:lineRule="auto"/>
        <w:jc w:val="both"/>
        <w:rPr>
          <w:rFonts w:ascii="Times New Roman" w:hAnsi="Times New Roman" w:cs="Times New Roman"/>
          <w:b/>
          <w:bCs/>
          <w:sz w:val="24"/>
          <w:szCs w:val="24"/>
          <w:lang w:val="en-US"/>
        </w:rPr>
      </w:pPr>
      <w:r>
        <w:rPr>
          <w:rFonts w:ascii="Times New Roman" w:hAnsi="Times New Roman" w:cs="Times New Roman"/>
          <w:sz w:val="24"/>
          <w:szCs w:val="24"/>
          <w:lang w:val="en-US"/>
        </w:rPr>
        <w:t>C</w:t>
      </w:r>
      <w:r w:rsidR="00963DFC" w:rsidRPr="003C5501">
        <w:rPr>
          <w:rFonts w:ascii="Times New Roman" w:hAnsi="Times New Roman" w:cs="Times New Roman"/>
          <w:sz w:val="24"/>
          <w:szCs w:val="24"/>
          <w:lang w:val="en-US"/>
        </w:rPr>
        <w:t xml:space="preserve">ompound 22 </w:t>
      </w:r>
      <w:r w:rsidR="00963DFC">
        <w:rPr>
          <w:rFonts w:ascii="Times New Roman" w:hAnsi="Times New Roman" w:cs="Times New Roman"/>
          <w:sz w:val="24"/>
          <w:szCs w:val="24"/>
          <w:lang w:val="en-US"/>
        </w:rPr>
        <w:t xml:space="preserve">showed </w:t>
      </w:r>
      <w:r w:rsidR="00963DFC" w:rsidRPr="003C5501">
        <w:rPr>
          <w:rFonts w:ascii="Times New Roman" w:hAnsi="Times New Roman" w:cs="Times New Roman"/>
          <w:sz w:val="24"/>
          <w:szCs w:val="24"/>
          <w:lang w:val="en-US"/>
        </w:rPr>
        <w:t xml:space="preserve">a [M − </w:t>
      </w:r>
      <w:r w:rsidR="00A91B06" w:rsidRPr="003C5501">
        <w:rPr>
          <w:rFonts w:ascii="Times New Roman" w:hAnsi="Times New Roman" w:cs="Times New Roman"/>
          <w:sz w:val="24"/>
          <w:szCs w:val="24"/>
          <w:lang w:val="en-US"/>
        </w:rPr>
        <w:t>H]</w:t>
      </w:r>
      <w:r w:rsidR="00A91B06" w:rsidRPr="000C304E">
        <w:rPr>
          <w:rFonts w:ascii="Times New Roman" w:hAnsi="Times New Roman" w:cs="Times New Roman"/>
          <w:sz w:val="24"/>
          <w:szCs w:val="24"/>
          <w:vertAlign w:val="superscript"/>
          <w:lang w:val="en-US"/>
        </w:rPr>
        <w:t xml:space="preserve"> −</w:t>
      </w:r>
      <w:r w:rsidR="00963DFC" w:rsidRPr="003C5501">
        <w:rPr>
          <w:rFonts w:ascii="Times New Roman" w:hAnsi="Times New Roman" w:cs="Times New Roman"/>
          <w:sz w:val="24"/>
          <w:szCs w:val="24"/>
          <w:lang w:val="en-US"/>
        </w:rPr>
        <w:t xml:space="preserve"> ion at m/z 269 </w:t>
      </w:r>
      <w:r w:rsidR="00A91B06" w:rsidRPr="003C5501">
        <w:rPr>
          <w:rFonts w:ascii="Times New Roman" w:hAnsi="Times New Roman" w:cs="Times New Roman"/>
          <w:sz w:val="24"/>
          <w:szCs w:val="24"/>
          <w:lang w:val="en-US"/>
        </w:rPr>
        <w:t>matching</w:t>
      </w:r>
      <w:r w:rsidR="00963DFC" w:rsidRPr="003C5501">
        <w:rPr>
          <w:rFonts w:ascii="Times New Roman" w:hAnsi="Times New Roman" w:cs="Times New Roman"/>
          <w:sz w:val="24"/>
          <w:szCs w:val="24"/>
          <w:lang w:val="en-US"/>
        </w:rPr>
        <w:t xml:space="preserve"> the molecular formula C</w:t>
      </w:r>
      <w:r w:rsidR="00963DFC" w:rsidRPr="000C304E">
        <w:rPr>
          <w:rFonts w:ascii="Times New Roman" w:hAnsi="Times New Roman" w:cs="Times New Roman"/>
          <w:sz w:val="24"/>
          <w:szCs w:val="24"/>
          <w:vertAlign w:val="subscript"/>
          <w:lang w:val="en-US"/>
        </w:rPr>
        <w:t>15</w:t>
      </w:r>
      <w:r w:rsidR="00963DFC" w:rsidRPr="003C5501">
        <w:rPr>
          <w:rFonts w:ascii="Times New Roman" w:hAnsi="Times New Roman" w:cs="Times New Roman"/>
          <w:sz w:val="24"/>
          <w:szCs w:val="24"/>
          <w:lang w:val="en-US"/>
        </w:rPr>
        <w:t>H</w:t>
      </w:r>
      <w:r w:rsidR="00963DFC" w:rsidRPr="000C304E">
        <w:rPr>
          <w:rFonts w:ascii="Times New Roman" w:hAnsi="Times New Roman" w:cs="Times New Roman"/>
          <w:sz w:val="24"/>
          <w:szCs w:val="24"/>
          <w:vertAlign w:val="subscript"/>
          <w:lang w:val="en-US"/>
        </w:rPr>
        <w:t>10</w:t>
      </w:r>
      <w:r w:rsidR="00963DFC" w:rsidRPr="003C5501">
        <w:rPr>
          <w:rFonts w:ascii="Times New Roman" w:hAnsi="Times New Roman" w:cs="Times New Roman"/>
          <w:sz w:val="24"/>
          <w:szCs w:val="24"/>
          <w:lang w:val="en-US"/>
        </w:rPr>
        <w:t>O</w:t>
      </w:r>
      <w:r w:rsidR="00963DFC" w:rsidRPr="000C304E">
        <w:rPr>
          <w:rFonts w:ascii="Times New Roman" w:hAnsi="Times New Roman" w:cs="Times New Roman"/>
          <w:sz w:val="24"/>
          <w:szCs w:val="24"/>
          <w:vertAlign w:val="subscript"/>
          <w:lang w:val="en-US"/>
        </w:rPr>
        <w:t>5</w:t>
      </w:r>
      <w:r w:rsidR="00963DFC" w:rsidRPr="003C5501">
        <w:rPr>
          <w:rFonts w:ascii="Times New Roman" w:hAnsi="Times New Roman" w:cs="Times New Roman"/>
          <w:sz w:val="24"/>
          <w:szCs w:val="24"/>
          <w:lang w:val="en-US"/>
        </w:rPr>
        <w:t xml:space="preserve"> and [M − H – </w:t>
      </w:r>
      <w:r w:rsidR="00A91B06" w:rsidRPr="003C5501">
        <w:rPr>
          <w:rFonts w:ascii="Times New Roman" w:hAnsi="Times New Roman" w:cs="Times New Roman"/>
          <w:sz w:val="24"/>
          <w:szCs w:val="24"/>
          <w:lang w:val="en-US"/>
        </w:rPr>
        <w:t>CO2]</w:t>
      </w:r>
      <w:r w:rsidR="00A91B06" w:rsidRPr="000C304E">
        <w:rPr>
          <w:rFonts w:ascii="Times New Roman" w:hAnsi="Times New Roman" w:cs="Times New Roman"/>
          <w:sz w:val="24"/>
          <w:szCs w:val="24"/>
          <w:vertAlign w:val="superscript"/>
          <w:lang w:val="en-US"/>
        </w:rPr>
        <w:t xml:space="preserve"> −</w:t>
      </w:r>
      <w:r w:rsidR="00963DFC" w:rsidRPr="003C5501">
        <w:rPr>
          <w:rFonts w:ascii="Times New Roman" w:hAnsi="Times New Roman" w:cs="Times New Roman"/>
          <w:sz w:val="24"/>
          <w:szCs w:val="24"/>
          <w:lang w:val="en-US"/>
        </w:rPr>
        <w:t xml:space="preserve"> at m/z 225 due to the neutral loss of 44 Da (CO</w:t>
      </w:r>
      <w:r w:rsidR="00963DFC" w:rsidRPr="000C304E">
        <w:rPr>
          <w:rFonts w:ascii="Times New Roman" w:hAnsi="Times New Roman" w:cs="Times New Roman"/>
          <w:sz w:val="24"/>
          <w:szCs w:val="24"/>
          <w:vertAlign w:val="subscript"/>
          <w:lang w:val="en-US"/>
        </w:rPr>
        <w:t>2</w:t>
      </w:r>
      <w:r w:rsidR="00963DFC" w:rsidRPr="003C5501">
        <w:rPr>
          <w:rFonts w:ascii="Times New Roman" w:hAnsi="Times New Roman" w:cs="Times New Roman"/>
          <w:sz w:val="24"/>
          <w:szCs w:val="24"/>
          <w:lang w:val="en-US"/>
        </w:rPr>
        <w:t xml:space="preserve">) of the C ring. The ions at m/z 151 and m/z 117 typically correspond to the retro-Diels–Alder (RDA) cleavage between the chemical bonds 1 and 3 of the C ring. </w:t>
      </w:r>
      <w:r w:rsidR="008A3EB8">
        <w:rPr>
          <w:rFonts w:ascii="Times New Roman" w:hAnsi="Times New Roman" w:cs="Times New Roman"/>
          <w:sz w:val="24"/>
          <w:szCs w:val="24"/>
          <w:lang w:val="en-US"/>
        </w:rPr>
        <w:t>Accordingly,</w:t>
      </w:r>
      <w:r w:rsidR="00963DFC">
        <w:rPr>
          <w:rFonts w:ascii="Times New Roman" w:hAnsi="Times New Roman" w:cs="Times New Roman"/>
          <w:sz w:val="24"/>
          <w:szCs w:val="24"/>
          <w:lang w:val="en-US"/>
        </w:rPr>
        <w:t xml:space="preserve"> it was identified as a</w:t>
      </w:r>
      <w:r w:rsidR="00963DFC" w:rsidRPr="003C5501">
        <w:rPr>
          <w:rFonts w:ascii="Times New Roman" w:hAnsi="Times New Roman" w:cs="Times New Roman"/>
          <w:sz w:val="24"/>
          <w:szCs w:val="24"/>
          <w:lang w:val="en-US"/>
        </w:rPr>
        <w:t xml:space="preserve">pigenin </w:t>
      </w:r>
      <w:r>
        <w:rPr>
          <w:rFonts w:ascii="Times New Roman" w:hAnsi="Times New Roman" w:cs="Times New Roman"/>
          <w:sz w:val="24"/>
          <w:szCs w:val="24"/>
          <w:lang w:val="en-US"/>
        </w:rPr>
        <w:t>by comparing the</w:t>
      </w:r>
      <w:r w:rsidR="00963DFC" w:rsidRPr="003C5501">
        <w:rPr>
          <w:rFonts w:ascii="Times New Roman" w:hAnsi="Times New Roman" w:cs="Times New Roman"/>
          <w:sz w:val="24"/>
          <w:szCs w:val="24"/>
          <w:lang w:val="en-US"/>
        </w:rPr>
        <w:t xml:space="preserve"> provided data </w:t>
      </w:r>
      <w:r>
        <w:rPr>
          <w:rFonts w:ascii="Times New Roman" w:hAnsi="Times New Roman" w:cs="Times New Roman"/>
          <w:sz w:val="24"/>
          <w:szCs w:val="24"/>
          <w:lang w:val="en-US"/>
        </w:rPr>
        <w:t>with</w:t>
      </w:r>
      <w:r w:rsidR="00963DFC" w:rsidRPr="003C5501">
        <w:rPr>
          <w:rFonts w:ascii="Times New Roman" w:hAnsi="Times New Roman" w:cs="Times New Roman"/>
          <w:sz w:val="24"/>
          <w:szCs w:val="24"/>
          <w:lang w:val="en-US"/>
        </w:rPr>
        <w:t xml:space="preserve"> the library database </w:t>
      </w:r>
      <w:r w:rsidR="00963DFC" w:rsidRPr="008A3EB8">
        <w:rPr>
          <w:rFonts w:ascii="Times New Roman" w:hAnsi="Times New Roman" w:cs="Times New Roman"/>
          <w:b/>
          <w:bCs/>
          <w:sz w:val="24"/>
          <w:szCs w:val="24"/>
          <w:lang w:val="en-US"/>
        </w:rPr>
        <w:t xml:space="preserve">(Figure </w:t>
      </w:r>
      <w:r w:rsidR="00DF0948">
        <w:rPr>
          <w:rFonts w:ascii="Times New Roman" w:hAnsi="Times New Roman" w:cs="Times New Roman"/>
          <w:b/>
          <w:bCs/>
          <w:sz w:val="24"/>
          <w:szCs w:val="24"/>
          <w:lang w:val="en-US"/>
        </w:rPr>
        <w:t>S1</w:t>
      </w:r>
      <w:r w:rsidR="00963DFC" w:rsidRPr="008A3EB8">
        <w:rPr>
          <w:rFonts w:ascii="Times New Roman" w:hAnsi="Times New Roman" w:cs="Times New Roman"/>
          <w:b/>
          <w:bCs/>
          <w:sz w:val="24"/>
          <w:szCs w:val="24"/>
          <w:lang w:val="en-US"/>
        </w:rPr>
        <w:t>e)</w:t>
      </w:r>
      <w:r w:rsidR="008A3EB8" w:rsidRPr="008A3EB8">
        <w:rPr>
          <w:rFonts w:ascii="Times New Roman" w:hAnsi="Times New Roman" w:cs="Times New Roman"/>
          <w:b/>
          <w:bCs/>
          <w:sz w:val="24"/>
          <w:szCs w:val="24"/>
          <w:lang w:val="en-US"/>
        </w:rPr>
        <w:t xml:space="preserve"> </w:t>
      </w:r>
      <w:r w:rsidR="00A91B06">
        <w:rPr>
          <w:rFonts w:ascii="Times New Roman" w:hAnsi="Times New Roman" w:cs="Times New Roman"/>
          <w:b/>
          <w:bCs/>
          <w:sz w:val="24"/>
          <w:szCs w:val="24"/>
          <w:lang w:val="en-US"/>
        </w:rPr>
        <w:t>[3,4]</w:t>
      </w:r>
      <w:r w:rsidR="00963DFC" w:rsidRPr="008A3EB8">
        <w:rPr>
          <w:rFonts w:ascii="Times New Roman" w:hAnsi="Times New Roman" w:cs="Times New Roman"/>
          <w:b/>
          <w:bCs/>
          <w:sz w:val="24"/>
          <w:szCs w:val="24"/>
          <w:lang w:val="en-US"/>
        </w:rPr>
        <w:t>.</w:t>
      </w:r>
    </w:p>
    <w:p w14:paraId="4270F98B" w14:textId="62B70002" w:rsidR="00963DFC" w:rsidRPr="00895D71" w:rsidRDefault="00963DFC" w:rsidP="008A3EB8">
      <w:pPr>
        <w:snapToGrid w:val="0"/>
        <w:spacing w:line="480" w:lineRule="auto"/>
        <w:jc w:val="both"/>
        <w:rPr>
          <w:rFonts w:ascii="Times New Roman" w:hAnsi="Times New Roman" w:cs="Times New Roman"/>
          <w:sz w:val="24"/>
          <w:szCs w:val="24"/>
          <w:lang w:val="en-US"/>
        </w:rPr>
      </w:pPr>
      <w:r w:rsidRPr="00895D71">
        <w:rPr>
          <w:rFonts w:ascii="Times New Roman" w:hAnsi="Times New Roman" w:cs="Times New Roman"/>
          <w:sz w:val="24"/>
          <w:szCs w:val="24"/>
          <w:lang w:val="en-US"/>
        </w:rPr>
        <w:t xml:space="preserve">Compound 27 </w:t>
      </w:r>
      <w:r>
        <w:rPr>
          <w:rFonts w:ascii="Times New Roman" w:hAnsi="Times New Roman" w:cs="Times New Roman"/>
          <w:sz w:val="24"/>
          <w:szCs w:val="24"/>
          <w:lang w:val="en-US"/>
        </w:rPr>
        <w:t xml:space="preserve">exhibited </w:t>
      </w:r>
      <w:r w:rsidRPr="00895D71">
        <w:rPr>
          <w:rFonts w:ascii="Times New Roman" w:hAnsi="Times New Roman" w:cs="Times New Roman"/>
          <w:sz w:val="24"/>
          <w:szCs w:val="24"/>
          <w:lang w:val="en-US"/>
        </w:rPr>
        <w:t>a [M − H]</w:t>
      </w:r>
      <w:r w:rsidR="00A91B06">
        <w:rPr>
          <w:rFonts w:ascii="Times New Roman" w:hAnsi="Times New Roman" w:cs="Times New Roman"/>
          <w:sz w:val="24"/>
          <w:szCs w:val="24"/>
          <w:lang w:val="en-US"/>
        </w:rPr>
        <w:t xml:space="preserve"> </w:t>
      </w:r>
      <w:r w:rsidRPr="000C304E">
        <w:rPr>
          <w:rFonts w:ascii="Times New Roman" w:hAnsi="Times New Roman" w:cs="Times New Roman"/>
          <w:sz w:val="24"/>
          <w:szCs w:val="24"/>
          <w:vertAlign w:val="superscript"/>
          <w:lang w:val="en-US"/>
        </w:rPr>
        <w:t xml:space="preserve">− </w:t>
      </w:r>
      <w:r w:rsidRPr="00895D71">
        <w:rPr>
          <w:rFonts w:ascii="Times New Roman" w:hAnsi="Times New Roman" w:cs="Times New Roman"/>
          <w:sz w:val="24"/>
          <w:szCs w:val="24"/>
          <w:lang w:val="en-US"/>
        </w:rPr>
        <w:t>ion at m/z 271 corresponding to C</w:t>
      </w:r>
      <w:r w:rsidRPr="000C304E">
        <w:rPr>
          <w:rFonts w:ascii="Times New Roman" w:hAnsi="Times New Roman" w:cs="Times New Roman"/>
          <w:sz w:val="24"/>
          <w:szCs w:val="24"/>
          <w:vertAlign w:val="subscript"/>
          <w:lang w:val="en-US"/>
        </w:rPr>
        <w:t>15</w:t>
      </w:r>
      <w:r w:rsidRPr="00895D71">
        <w:rPr>
          <w:rFonts w:ascii="Times New Roman" w:hAnsi="Times New Roman" w:cs="Times New Roman"/>
          <w:sz w:val="24"/>
          <w:szCs w:val="24"/>
          <w:lang w:val="en-US"/>
        </w:rPr>
        <w:t>H</w:t>
      </w:r>
      <w:r w:rsidRPr="000C304E">
        <w:rPr>
          <w:rFonts w:ascii="Times New Roman" w:hAnsi="Times New Roman" w:cs="Times New Roman"/>
          <w:sz w:val="24"/>
          <w:szCs w:val="24"/>
          <w:vertAlign w:val="subscript"/>
          <w:lang w:val="en-US"/>
        </w:rPr>
        <w:t>12</w:t>
      </w:r>
      <w:r w:rsidRPr="00895D71">
        <w:rPr>
          <w:rFonts w:ascii="Times New Roman" w:hAnsi="Times New Roman" w:cs="Times New Roman"/>
          <w:sz w:val="24"/>
          <w:szCs w:val="24"/>
          <w:lang w:val="en-US"/>
        </w:rPr>
        <w:t>O</w:t>
      </w:r>
      <w:r w:rsidRPr="000C304E">
        <w:rPr>
          <w:rFonts w:ascii="Times New Roman" w:hAnsi="Times New Roman" w:cs="Times New Roman"/>
          <w:sz w:val="24"/>
          <w:szCs w:val="24"/>
          <w:vertAlign w:val="subscript"/>
          <w:lang w:val="en-US"/>
        </w:rPr>
        <w:t>5</w:t>
      </w:r>
      <w:r w:rsidRPr="00895D71">
        <w:rPr>
          <w:rFonts w:ascii="Times New Roman" w:hAnsi="Times New Roman" w:cs="Times New Roman"/>
          <w:sz w:val="24"/>
          <w:szCs w:val="24"/>
          <w:lang w:val="en-US"/>
        </w:rPr>
        <w:t xml:space="preserve"> and </w:t>
      </w:r>
      <w:r>
        <w:rPr>
          <w:rFonts w:ascii="Times New Roman" w:hAnsi="Times New Roman" w:cs="Times New Roman"/>
          <w:sz w:val="24"/>
          <w:szCs w:val="24"/>
          <w:lang w:val="en-US"/>
        </w:rPr>
        <w:t xml:space="preserve">showed </w:t>
      </w:r>
      <w:r w:rsidRPr="00895D71">
        <w:rPr>
          <w:rFonts w:ascii="Times New Roman" w:hAnsi="Times New Roman" w:cs="Times New Roman"/>
          <w:sz w:val="24"/>
          <w:szCs w:val="24"/>
          <w:lang w:val="en-US"/>
        </w:rPr>
        <w:t xml:space="preserve">the same fragmentation pattern as compound 22 (apigenin aglycone) </w:t>
      </w:r>
      <w:r>
        <w:rPr>
          <w:rFonts w:ascii="Times New Roman" w:hAnsi="Times New Roman" w:cs="Times New Roman"/>
          <w:sz w:val="24"/>
          <w:szCs w:val="24"/>
          <w:lang w:val="en-US"/>
        </w:rPr>
        <w:t xml:space="preserve">with the </w:t>
      </w:r>
      <w:r w:rsidRPr="00895D71">
        <w:rPr>
          <w:rFonts w:ascii="Times New Roman" w:hAnsi="Times New Roman" w:cs="Times New Roman"/>
          <w:sz w:val="24"/>
          <w:szCs w:val="24"/>
          <w:lang w:val="en-US"/>
        </w:rPr>
        <w:t>except</w:t>
      </w:r>
      <w:r>
        <w:rPr>
          <w:rFonts w:ascii="Times New Roman" w:hAnsi="Times New Roman" w:cs="Times New Roman"/>
          <w:sz w:val="24"/>
          <w:szCs w:val="24"/>
          <w:lang w:val="en-US"/>
        </w:rPr>
        <w:t>ion of the</w:t>
      </w:r>
      <w:r w:rsidRPr="00895D71">
        <w:rPr>
          <w:rFonts w:ascii="Times New Roman" w:hAnsi="Times New Roman" w:cs="Times New Roman"/>
          <w:sz w:val="24"/>
          <w:szCs w:val="24"/>
          <w:lang w:val="en-US"/>
        </w:rPr>
        <w:t xml:space="preserve"> increase</w:t>
      </w:r>
      <w:r>
        <w:rPr>
          <w:rFonts w:ascii="Times New Roman" w:hAnsi="Times New Roman" w:cs="Times New Roman"/>
          <w:sz w:val="24"/>
          <w:szCs w:val="24"/>
          <w:lang w:val="en-US"/>
        </w:rPr>
        <w:t xml:space="preserve"> of</w:t>
      </w:r>
      <w:r w:rsidRPr="00895D71">
        <w:rPr>
          <w:rFonts w:ascii="Times New Roman" w:hAnsi="Times New Roman" w:cs="Times New Roman"/>
          <w:sz w:val="24"/>
          <w:szCs w:val="24"/>
          <w:lang w:val="en-US"/>
        </w:rPr>
        <w:t xml:space="preserve"> 2 Da, indicating 2H, in the molecular ion peak </w:t>
      </w:r>
      <w:r w:rsidR="00667722">
        <w:rPr>
          <w:rFonts w:ascii="Times New Roman" w:hAnsi="Times New Roman" w:cs="Times New Roman"/>
          <w:sz w:val="24"/>
          <w:szCs w:val="24"/>
          <w:lang w:val="en-US"/>
        </w:rPr>
        <w:t>proving</w:t>
      </w:r>
      <w:r w:rsidRPr="00895D71">
        <w:rPr>
          <w:rFonts w:ascii="Times New Roman" w:hAnsi="Times New Roman" w:cs="Times New Roman"/>
          <w:sz w:val="24"/>
          <w:szCs w:val="24"/>
          <w:lang w:val="en-US"/>
        </w:rPr>
        <w:t xml:space="preserve"> the presence of flavanone isomer of apigenin. This compound was recognized as naringenin </w:t>
      </w:r>
      <w:r>
        <w:rPr>
          <w:rFonts w:ascii="Times New Roman" w:hAnsi="Times New Roman" w:cs="Times New Roman"/>
          <w:sz w:val="24"/>
          <w:szCs w:val="24"/>
          <w:lang w:val="en-US"/>
        </w:rPr>
        <w:t xml:space="preserve">based on </w:t>
      </w:r>
      <w:r w:rsidRPr="00895D71">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available </w:t>
      </w:r>
      <w:r w:rsidRPr="00895D71">
        <w:rPr>
          <w:rFonts w:ascii="Times New Roman" w:hAnsi="Times New Roman" w:cs="Times New Roman"/>
          <w:sz w:val="24"/>
          <w:szCs w:val="24"/>
          <w:lang w:val="en-US"/>
        </w:rPr>
        <w:t xml:space="preserve">literature and library database </w:t>
      </w:r>
      <w:r w:rsidRPr="008A3EB8">
        <w:rPr>
          <w:rFonts w:ascii="Times New Roman" w:hAnsi="Times New Roman" w:cs="Times New Roman"/>
          <w:b/>
          <w:bCs/>
          <w:sz w:val="24"/>
          <w:szCs w:val="24"/>
          <w:lang w:val="en-US"/>
        </w:rPr>
        <w:t xml:space="preserve">(Figure </w:t>
      </w:r>
      <w:r w:rsidR="004953C7">
        <w:rPr>
          <w:rFonts w:ascii="Times New Roman" w:hAnsi="Times New Roman" w:cs="Times New Roman"/>
          <w:b/>
          <w:bCs/>
          <w:sz w:val="24"/>
          <w:szCs w:val="24"/>
          <w:lang w:val="en-US"/>
        </w:rPr>
        <w:t>S</w:t>
      </w:r>
      <w:r w:rsidR="00DF0948">
        <w:rPr>
          <w:rFonts w:ascii="Times New Roman" w:hAnsi="Times New Roman" w:cs="Times New Roman"/>
          <w:b/>
          <w:bCs/>
          <w:sz w:val="24"/>
          <w:szCs w:val="24"/>
          <w:lang w:val="en-US"/>
        </w:rPr>
        <w:t>1</w:t>
      </w:r>
      <w:r w:rsidRPr="008A3EB8">
        <w:rPr>
          <w:rFonts w:ascii="Times New Roman" w:hAnsi="Times New Roman" w:cs="Times New Roman"/>
          <w:b/>
          <w:bCs/>
          <w:sz w:val="24"/>
          <w:szCs w:val="24"/>
          <w:lang w:val="en-US"/>
        </w:rPr>
        <w:t xml:space="preserve">f) </w:t>
      </w:r>
      <w:r w:rsidR="00A91B06">
        <w:rPr>
          <w:rFonts w:ascii="Times New Roman" w:hAnsi="Times New Roman" w:cs="Times New Roman"/>
          <w:b/>
          <w:bCs/>
          <w:sz w:val="24"/>
          <w:szCs w:val="24"/>
          <w:lang w:val="en-US"/>
        </w:rPr>
        <w:t>[3]</w:t>
      </w:r>
      <w:r w:rsidRPr="008A3EB8">
        <w:rPr>
          <w:rFonts w:ascii="Times New Roman" w:hAnsi="Times New Roman" w:cs="Times New Roman"/>
          <w:b/>
          <w:bCs/>
          <w:sz w:val="24"/>
          <w:szCs w:val="24"/>
          <w:lang w:val="en-US"/>
        </w:rPr>
        <w:t>.</w:t>
      </w:r>
    </w:p>
    <w:p w14:paraId="0322249D" w14:textId="4556DF61" w:rsidR="00963DFC" w:rsidRPr="008A3EB8" w:rsidRDefault="00963DFC" w:rsidP="008A3EB8">
      <w:pPr>
        <w:snapToGrid w:val="0"/>
        <w:spacing w:line="480" w:lineRule="auto"/>
        <w:jc w:val="both"/>
        <w:rPr>
          <w:rFonts w:ascii="Times New Roman" w:hAnsi="Times New Roman" w:cs="Times New Roman"/>
          <w:b/>
          <w:bCs/>
          <w:sz w:val="24"/>
          <w:szCs w:val="24"/>
          <w:lang w:val="en-US"/>
        </w:rPr>
      </w:pPr>
      <w:r w:rsidRPr="00D770BD">
        <w:rPr>
          <w:rFonts w:ascii="Times New Roman" w:hAnsi="Times New Roman" w:cs="Times New Roman"/>
          <w:sz w:val="24"/>
          <w:szCs w:val="24"/>
          <w:lang w:val="en-US"/>
        </w:rPr>
        <w:lastRenderedPageBreak/>
        <w:t xml:space="preserve">From the identified isoflavones from </w:t>
      </w:r>
      <w:r w:rsidRPr="00D770BD">
        <w:rPr>
          <w:rFonts w:ascii="Times New Roman" w:hAnsi="Times New Roman" w:cs="Times New Roman"/>
          <w:i/>
          <w:iCs/>
          <w:sz w:val="24"/>
          <w:szCs w:val="24"/>
          <w:lang w:val="en-US"/>
        </w:rPr>
        <w:t>A. incana</w:t>
      </w:r>
      <w:r w:rsidRPr="00D770BD">
        <w:rPr>
          <w:rFonts w:ascii="Times New Roman" w:hAnsi="Times New Roman" w:cs="Times New Roman"/>
          <w:sz w:val="24"/>
          <w:szCs w:val="24"/>
          <w:lang w:val="en-US"/>
        </w:rPr>
        <w:t>, compound 28 showed a [M – H]</w:t>
      </w:r>
      <w:r w:rsidR="00A91B06">
        <w:rPr>
          <w:rFonts w:ascii="Times New Roman" w:hAnsi="Times New Roman" w:cs="Times New Roman"/>
          <w:sz w:val="24"/>
          <w:szCs w:val="24"/>
          <w:lang w:val="en-US"/>
        </w:rPr>
        <w:t xml:space="preserve"> </w:t>
      </w:r>
      <w:r w:rsidRPr="00D770BD">
        <w:rPr>
          <w:rFonts w:ascii="Times New Roman" w:hAnsi="Times New Roman" w:cs="Times New Roman"/>
          <w:sz w:val="24"/>
          <w:szCs w:val="24"/>
          <w:vertAlign w:val="superscript"/>
          <w:lang w:val="en-US"/>
        </w:rPr>
        <w:t xml:space="preserve">− </w:t>
      </w:r>
      <w:r w:rsidRPr="00D770BD">
        <w:rPr>
          <w:rFonts w:ascii="Times New Roman" w:hAnsi="Times New Roman" w:cs="Times New Roman"/>
          <w:sz w:val="24"/>
          <w:szCs w:val="24"/>
          <w:lang w:val="en-US"/>
        </w:rPr>
        <w:t>at m/z 415, corresponding to C</w:t>
      </w:r>
      <w:r w:rsidRPr="00D770BD">
        <w:rPr>
          <w:rFonts w:ascii="Times New Roman" w:hAnsi="Times New Roman" w:cs="Times New Roman"/>
          <w:sz w:val="24"/>
          <w:szCs w:val="24"/>
          <w:vertAlign w:val="subscript"/>
          <w:lang w:val="en-US"/>
        </w:rPr>
        <w:t>21</w:t>
      </w:r>
      <w:r w:rsidRPr="00D770BD">
        <w:rPr>
          <w:rFonts w:ascii="Times New Roman" w:hAnsi="Times New Roman" w:cs="Times New Roman"/>
          <w:sz w:val="24"/>
          <w:szCs w:val="24"/>
          <w:lang w:val="en-US"/>
        </w:rPr>
        <w:t>H</w:t>
      </w:r>
      <w:r w:rsidRPr="00D770BD">
        <w:rPr>
          <w:rFonts w:ascii="Times New Roman" w:hAnsi="Times New Roman" w:cs="Times New Roman"/>
          <w:sz w:val="24"/>
          <w:szCs w:val="24"/>
          <w:vertAlign w:val="subscript"/>
          <w:lang w:val="en-US"/>
        </w:rPr>
        <w:t>20</w:t>
      </w:r>
      <w:r w:rsidRPr="00D770BD">
        <w:rPr>
          <w:rFonts w:ascii="Times New Roman" w:hAnsi="Times New Roman" w:cs="Times New Roman"/>
          <w:sz w:val="24"/>
          <w:szCs w:val="24"/>
          <w:lang w:val="en-US"/>
        </w:rPr>
        <w:t>O</w:t>
      </w:r>
      <w:r w:rsidRPr="00D770BD">
        <w:rPr>
          <w:rFonts w:ascii="Times New Roman" w:hAnsi="Times New Roman" w:cs="Times New Roman"/>
          <w:sz w:val="24"/>
          <w:szCs w:val="24"/>
          <w:vertAlign w:val="subscript"/>
          <w:lang w:val="en-US"/>
        </w:rPr>
        <w:t>9</w:t>
      </w:r>
      <w:r w:rsidRPr="00D770BD">
        <w:rPr>
          <w:rFonts w:ascii="Times New Roman" w:hAnsi="Times New Roman" w:cs="Times New Roman"/>
          <w:sz w:val="24"/>
          <w:szCs w:val="24"/>
          <w:lang w:val="en-US"/>
        </w:rPr>
        <w:t>. The fragment ion [M-H-120]</w:t>
      </w:r>
      <w:r w:rsidRPr="00D770BD">
        <w:rPr>
          <w:rFonts w:ascii="Times New Roman" w:hAnsi="Times New Roman" w:cs="Times New Roman"/>
          <w:sz w:val="24"/>
          <w:szCs w:val="24"/>
          <w:vertAlign w:val="superscript"/>
          <w:lang w:val="en-US"/>
        </w:rPr>
        <w:t xml:space="preserve">– </w:t>
      </w:r>
      <w:r w:rsidRPr="00D770BD">
        <w:rPr>
          <w:rFonts w:ascii="Times New Roman" w:hAnsi="Times New Roman" w:cs="Times New Roman"/>
          <w:sz w:val="24"/>
          <w:szCs w:val="24"/>
          <w:lang w:val="en-US"/>
        </w:rPr>
        <w:t xml:space="preserve">at m/z 295 </w:t>
      </w:r>
      <w:r w:rsidR="00667722" w:rsidRPr="00D770BD">
        <w:rPr>
          <w:rFonts w:ascii="Times New Roman" w:hAnsi="Times New Roman" w:cs="Times New Roman"/>
          <w:sz w:val="24"/>
          <w:szCs w:val="24"/>
          <w:lang w:val="en-US"/>
        </w:rPr>
        <w:t xml:space="preserve">is </w:t>
      </w:r>
      <w:r w:rsidRPr="00D770BD">
        <w:rPr>
          <w:rFonts w:ascii="Times New Roman" w:hAnsi="Times New Roman" w:cs="Times New Roman"/>
          <w:sz w:val="24"/>
          <w:szCs w:val="24"/>
          <w:lang w:val="en-US"/>
        </w:rPr>
        <w:t xml:space="preserve">characteristic for the C-glycosides. It was recognized as daidzein-8-C-glucoside, also known as puerarin, based on the pattern of fragmentation that matches the available literature and the reported </w:t>
      </w:r>
      <w:r w:rsidR="008A3EB8" w:rsidRPr="00D770BD">
        <w:rPr>
          <w:rFonts w:ascii="Times New Roman" w:hAnsi="Times New Roman" w:cs="Times New Roman"/>
          <w:sz w:val="24"/>
          <w:szCs w:val="24"/>
          <w:lang w:val="en-US"/>
        </w:rPr>
        <w:t>database</w:t>
      </w:r>
      <w:r w:rsidRPr="00D770BD">
        <w:rPr>
          <w:rFonts w:ascii="Times New Roman" w:hAnsi="Times New Roman" w:cs="Times New Roman"/>
          <w:sz w:val="24"/>
          <w:szCs w:val="24"/>
          <w:lang w:val="en-US"/>
        </w:rPr>
        <w:t xml:space="preserve">, </w:t>
      </w:r>
      <w:r w:rsidRPr="008A3EB8">
        <w:rPr>
          <w:rFonts w:ascii="Times New Roman" w:hAnsi="Times New Roman" w:cs="Times New Roman"/>
          <w:b/>
          <w:bCs/>
          <w:sz w:val="24"/>
          <w:szCs w:val="24"/>
          <w:lang w:val="en-US"/>
        </w:rPr>
        <w:t xml:space="preserve">(Figure </w:t>
      </w:r>
      <w:r w:rsidR="004953C7">
        <w:rPr>
          <w:rFonts w:ascii="Times New Roman" w:hAnsi="Times New Roman" w:cs="Times New Roman"/>
          <w:b/>
          <w:bCs/>
          <w:sz w:val="24"/>
          <w:szCs w:val="24"/>
          <w:lang w:val="en-US"/>
        </w:rPr>
        <w:t>S</w:t>
      </w:r>
      <w:r w:rsidR="00DF0948">
        <w:rPr>
          <w:rFonts w:ascii="Times New Roman" w:hAnsi="Times New Roman" w:cs="Times New Roman"/>
          <w:b/>
          <w:bCs/>
          <w:sz w:val="24"/>
          <w:szCs w:val="24"/>
          <w:lang w:val="en-US"/>
        </w:rPr>
        <w:t>1</w:t>
      </w:r>
      <w:r w:rsidRPr="008A3EB8">
        <w:rPr>
          <w:rFonts w:ascii="Times New Roman" w:hAnsi="Times New Roman" w:cs="Times New Roman"/>
          <w:b/>
          <w:bCs/>
          <w:sz w:val="24"/>
          <w:szCs w:val="24"/>
          <w:lang w:val="en-US"/>
        </w:rPr>
        <w:t>g)</w:t>
      </w:r>
      <w:r w:rsidR="008A3EB8">
        <w:rPr>
          <w:rFonts w:ascii="Times New Roman" w:hAnsi="Times New Roman" w:cs="Times New Roman"/>
          <w:b/>
          <w:bCs/>
          <w:sz w:val="24"/>
          <w:szCs w:val="24"/>
          <w:lang w:val="en-US"/>
        </w:rPr>
        <w:t xml:space="preserve"> </w:t>
      </w:r>
      <w:r w:rsidR="00A91B06">
        <w:rPr>
          <w:rFonts w:ascii="Times New Roman" w:hAnsi="Times New Roman" w:cs="Times New Roman"/>
          <w:b/>
          <w:bCs/>
          <w:sz w:val="24"/>
          <w:szCs w:val="24"/>
          <w:lang w:val="en-US"/>
        </w:rPr>
        <w:t>[5]</w:t>
      </w:r>
      <w:r w:rsidRPr="008A3EB8">
        <w:rPr>
          <w:rFonts w:ascii="Times New Roman" w:hAnsi="Times New Roman" w:cs="Times New Roman"/>
          <w:b/>
          <w:bCs/>
          <w:sz w:val="24"/>
          <w:szCs w:val="24"/>
          <w:lang w:val="en-US"/>
        </w:rPr>
        <w:t>.</w:t>
      </w:r>
    </w:p>
    <w:p w14:paraId="4FE349B7" w14:textId="41B9B7B5" w:rsidR="00963DFC" w:rsidRPr="00D770BD" w:rsidRDefault="00963DFC" w:rsidP="008A3EB8">
      <w:pPr>
        <w:snapToGrid w:val="0"/>
        <w:spacing w:line="480" w:lineRule="auto"/>
        <w:jc w:val="both"/>
        <w:rPr>
          <w:rFonts w:ascii="Times New Roman" w:hAnsi="Times New Roman" w:cs="Times New Roman"/>
          <w:sz w:val="24"/>
          <w:szCs w:val="24"/>
          <w:lang w:val="en-US"/>
        </w:rPr>
      </w:pPr>
      <w:r w:rsidRPr="00D770BD">
        <w:rPr>
          <w:rFonts w:ascii="Times New Roman" w:hAnsi="Times New Roman" w:cs="Times New Roman"/>
          <w:sz w:val="24"/>
          <w:szCs w:val="24"/>
          <w:lang w:val="en-US"/>
        </w:rPr>
        <w:t>Compound 34 revealed a [M – 2H]</w:t>
      </w:r>
      <w:r w:rsidR="00A91B06">
        <w:rPr>
          <w:rFonts w:ascii="Times New Roman" w:hAnsi="Times New Roman" w:cs="Times New Roman"/>
          <w:sz w:val="24"/>
          <w:szCs w:val="24"/>
          <w:lang w:val="en-US"/>
        </w:rPr>
        <w:t xml:space="preserve"> </w:t>
      </w:r>
      <w:r w:rsidRPr="00D770BD">
        <w:rPr>
          <w:rFonts w:ascii="Times New Roman" w:hAnsi="Times New Roman" w:cs="Times New Roman"/>
          <w:sz w:val="24"/>
          <w:szCs w:val="24"/>
          <w:vertAlign w:val="superscript"/>
          <w:lang w:val="en-US"/>
        </w:rPr>
        <w:t>−</w:t>
      </w:r>
      <w:r w:rsidRPr="00D770BD">
        <w:rPr>
          <w:rFonts w:ascii="Times New Roman" w:hAnsi="Times New Roman" w:cs="Times New Roman"/>
          <w:sz w:val="24"/>
          <w:szCs w:val="24"/>
          <w:lang w:val="en-US"/>
        </w:rPr>
        <w:t xml:space="preserve"> at m/z 491, corresponding to C</w:t>
      </w:r>
      <w:r w:rsidRPr="00D770BD">
        <w:rPr>
          <w:rFonts w:ascii="Times New Roman" w:hAnsi="Times New Roman" w:cs="Times New Roman"/>
          <w:sz w:val="24"/>
          <w:szCs w:val="24"/>
          <w:vertAlign w:val="subscript"/>
          <w:lang w:val="en-US"/>
        </w:rPr>
        <w:t>23</w:t>
      </w:r>
      <w:r w:rsidRPr="00D770BD">
        <w:rPr>
          <w:rFonts w:ascii="Times New Roman" w:hAnsi="Times New Roman" w:cs="Times New Roman"/>
          <w:sz w:val="24"/>
          <w:szCs w:val="24"/>
          <w:lang w:val="en-US"/>
        </w:rPr>
        <w:t>H</w:t>
      </w:r>
      <w:r w:rsidRPr="00D770BD">
        <w:rPr>
          <w:rFonts w:ascii="Times New Roman" w:hAnsi="Times New Roman" w:cs="Times New Roman"/>
          <w:sz w:val="24"/>
          <w:szCs w:val="24"/>
          <w:vertAlign w:val="subscript"/>
          <w:lang w:val="en-US"/>
        </w:rPr>
        <w:t>25</w:t>
      </w:r>
      <w:r w:rsidRPr="00D770BD">
        <w:rPr>
          <w:rFonts w:ascii="Times New Roman" w:hAnsi="Times New Roman" w:cs="Times New Roman"/>
          <w:sz w:val="24"/>
          <w:szCs w:val="24"/>
          <w:lang w:val="en-US"/>
        </w:rPr>
        <w:t>O</w:t>
      </w:r>
      <w:r w:rsidRPr="00D770BD">
        <w:rPr>
          <w:rFonts w:ascii="Times New Roman" w:hAnsi="Times New Roman" w:cs="Times New Roman"/>
          <w:sz w:val="24"/>
          <w:szCs w:val="24"/>
          <w:vertAlign w:val="subscript"/>
          <w:lang w:val="en-US"/>
        </w:rPr>
        <w:t>12</w:t>
      </w:r>
      <w:r w:rsidRPr="00D770BD">
        <w:rPr>
          <w:rFonts w:ascii="Times New Roman" w:hAnsi="Times New Roman" w:cs="Times New Roman"/>
          <w:sz w:val="24"/>
          <w:szCs w:val="24"/>
          <w:lang w:val="en-US"/>
        </w:rPr>
        <w:t>, which further showed a neutral loss of 15 Da (CH</w:t>
      </w:r>
      <w:r w:rsidRPr="00D770BD">
        <w:rPr>
          <w:rFonts w:ascii="Times New Roman" w:hAnsi="Times New Roman" w:cs="Times New Roman"/>
          <w:sz w:val="24"/>
          <w:szCs w:val="24"/>
          <w:vertAlign w:val="subscript"/>
          <w:lang w:val="en-US"/>
        </w:rPr>
        <w:t>3</w:t>
      </w:r>
      <w:r w:rsidRPr="00D770BD">
        <w:rPr>
          <w:rFonts w:ascii="Times New Roman" w:hAnsi="Times New Roman" w:cs="Times New Roman"/>
          <w:sz w:val="24"/>
          <w:szCs w:val="24"/>
          <w:lang w:val="en-US"/>
        </w:rPr>
        <w:t>) yielding the fragment ion at m/z 476 for [M − 2H – CH3]</w:t>
      </w:r>
      <w:r w:rsidR="00A91B06">
        <w:rPr>
          <w:rFonts w:ascii="Times New Roman" w:hAnsi="Times New Roman" w:cs="Times New Roman"/>
          <w:sz w:val="24"/>
          <w:szCs w:val="24"/>
          <w:lang w:val="en-US"/>
        </w:rPr>
        <w:t xml:space="preserve"> </w:t>
      </w:r>
      <w:r w:rsidRPr="00D770BD">
        <w:rPr>
          <w:rFonts w:ascii="Times New Roman" w:hAnsi="Times New Roman" w:cs="Times New Roman"/>
          <w:sz w:val="24"/>
          <w:szCs w:val="24"/>
          <w:vertAlign w:val="superscript"/>
          <w:lang w:val="en-US"/>
        </w:rPr>
        <w:t>−</w:t>
      </w:r>
      <w:r w:rsidRPr="00D770BD">
        <w:rPr>
          <w:rFonts w:ascii="Times New Roman" w:hAnsi="Times New Roman" w:cs="Times New Roman"/>
          <w:sz w:val="24"/>
          <w:szCs w:val="24"/>
          <w:lang w:val="en-US"/>
        </w:rPr>
        <w:t>.  The fragment ion at m/z 329 [M - 2H – 162</w:t>
      </w:r>
      <w:r w:rsidR="008A3EB8">
        <w:rPr>
          <w:rFonts w:ascii="Times New Roman" w:hAnsi="Times New Roman" w:cs="Times New Roman"/>
          <w:sz w:val="24"/>
          <w:szCs w:val="24"/>
          <w:lang w:val="en-US"/>
        </w:rPr>
        <w:t xml:space="preserve"> </w:t>
      </w:r>
      <w:r w:rsidRPr="00D770BD">
        <w:rPr>
          <w:rFonts w:ascii="Times New Roman" w:hAnsi="Times New Roman" w:cs="Times New Roman"/>
          <w:sz w:val="24"/>
          <w:szCs w:val="24"/>
          <w:lang w:val="en-US"/>
        </w:rPr>
        <w:t>(glucose moiety)]</w:t>
      </w:r>
      <w:r w:rsidRPr="00D770BD">
        <w:rPr>
          <w:rFonts w:ascii="Times New Roman" w:hAnsi="Times New Roman" w:cs="Times New Roman"/>
          <w:sz w:val="24"/>
          <w:szCs w:val="24"/>
          <w:vertAlign w:val="superscript"/>
          <w:lang w:val="en-US"/>
        </w:rPr>
        <w:t>-</w:t>
      </w:r>
      <w:r w:rsidRPr="00D770BD">
        <w:rPr>
          <w:rFonts w:ascii="Times New Roman" w:hAnsi="Times New Roman" w:cs="Times New Roman"/>
          <w:sz w:val="24"/>
          <w:szCs w:val="24"/>
          <w:lang w:val="en-US"/>
        </w:rPr>
        <w:t xml:space="preserve"> corresponding to the aglycone part, </w:t>
      </w:r>
      <w:r w:rsidR="00667722" w:rsidRPr="00D770BD">
        <w:rPr>
          <w:rFonts w:ascii="Times New Roman" w:hAnsi="Times New Roman" w:cs="Times New Roman"/>
          <w:sz w:val="24"/>
          <w:szCs w:val="24"/>
          <w:lang w:val="en-US"/>
        </w:rPr>
        <w:t>the loss of an additional 42 Da</w:t>
      </w:r>
      <w:r w:rsidRPr="00D770BD">
        <w:rPr>
          <w:rFonts w:ascii="Times New Roman" w:hAnsi="Times New Roman" w:cs="Times New Roman"/>
          <w:sz w:val="24"/>
          <w:szCs w:val="24"/>
          <w:lang w:val="en-US"/>
        </w:rPr>
        <w:t xml:space="preserve"> yield</w:t>
      </w:r>
      <w:r w:rsidR="00667722" w:rsidRPr="00D770BD">
        <w:rPr>
          <w:rFonts w:ascii="Times New Roman" w:hAnsi="Times New Roman" w:cs="Times New Roman"/>
          <w:sz w:val="24"/>
          <w:szCs w:val="24"/>
          <w:lang w:val="en-US"/>
        </w:rPr>
        <w:t>ed</w:t>
      </w:r>
      <w:r w:rsidRPr="00D770BD">
        <w:rPr>
          <w:rFonts w:ascii="Times New Roman" w:hAnsi="Times New Roman" w:cs="Times New Roman"/>
          <w:sz w:val="24"/>
          <w:szCs w:val="24"/>
          <w:lang w:val="en-US"/>
        </w:rPr>
        <w:t xml:space="preserve"> fragment ion at 287 m/z [M - 2H – glucose - CH</w:t>
      </w:r>
      <w:r w:rsidRPr="00D770BD">
        <w:rPr>
          <w:rFonts w:ascii="Times New Roman" w:hAnsi="Times New Roman" w:cs="Times New Roman"/>
          <w:sz w:val="24"/>
          <w:szCs w:val="24"/>
          <w:vertAlign w:val="subscript"/>
          <w:lang w:val="en-US"/>
        </w:rPr>
        <w:t>2</w:t>
      </w:r>
      <w:r w:rsidRPr="00D770BD">
        <w:rPr>
          <w:rFonts w:ascii="Times New Roman" w:hAnsi="Times New Roman" w:cs="Times New Roman"/>
          <w:sz w:val="24"/>
          <w:szCs w:val="24"/>
          <w:lang w:val="en-US"/>
        </w:rPr>
        <w:t>O]</w:t>
      </w:r>
      <w:r w:rsidRPr="00D770BD">
        <w:rPr>
          <w:rFonts w:ascii="Times New Roman" w:hAnsi="Times New Roman" w:cs="Times New Roman"/>
          <w:sz w:val="24"/>
          <w:szCs w:val="24"/>
          <w:vertAlign w:val="superscript"/>
          <w:lang w:val="en-US"/>
        </w:rPr>
        <w:t>-</w:t>
      </w:r>
      <w:r w:rsidRPr="00D770BD">
        <w:rPr>
          <w:rFonts w:ascii="Times New Roman" w:hAnsi="Times New Roman" w:cs="Times New Roman"/>
          <w:sz w:val="24"/>
          <w:szCs w:val="24"/>
          <w:lang w:val="en-US"/>
        </w:rPr>
        <w:t xml:space="preserve">. </w:t>
      </w:r>
      <w:r w:rsidR="00667722" w:rsidRPr="00D770BD">
        <w:rPr>
          <w:rFonts w:ascii="Times New Roman" w:hAnsi="Times New Roman" w:cs="Times New Roman"/>
          <w:sz w:val="24"/>
          <w:szCs w:val="24"/>
          <w:lang w:val="en-US"/>
        </w:rPr>
        <w:t>Accordingly</w:t>
      </w:r>
      <w:r w:rsidR="008A3EB8">
        <w:rPr>
          <w:rFonts w:ascii="Times New Roman" w:hAnsi="Times New Roman" w:cs="Times New Roman"/>
          <w:sz w:val="24"/>
          <w:szCs w:val="24"/>
          <w:lang w:val="en-US"/>
        </w:rPr>
        <w:t>,</w:t>
      </w:r>
      <w:r w:rsidRPr="00D770BD">
        <w:rPr>
          <w:rFonts w:ascii="Times New Roman" w:hAnsi="Times New Roman" w:cs="Times New Roman"/>
          <w:sz w:val="24"/>
          <w:szCs w:val="24"/>
          <w:lang w:val="en-US"/>
        </w:rPr>
        <w:t xml:space="preserve"> it was identified as malvidin-3-glucoside based on the </w:t>
      </w:r>
      <w:r w:rsidR="00667722" w:rsidRPr="00D770BD">
        <w:rPr>
          <w:rFonts w:ascii="Times New Roman" w:hAnsi="Times New Roman" w:cs="Times New Roman"/>
          <w:sz w:val="24"/>
          <w:szCs w:val="24"/>
          <w:lang w:val="en-US"/>
        </w:rPr>
        <w:t xml:space="preserve">available literature </w:t>
      </w:r>
      <w:r w:rsidRPr="00D770BD">
        <w:rPr>
          <w:rFonts w:ascii="Times New Roman" w:hAnsi="Times New Roman" w:cs="Times New Roman"/>
          <w:sz w:val="24"/>
          <w:szCs w:val="24"/>
          <w:lang w:val="en-US"/>
        </w:rPr>
        <w:t xml:space="preserve">and </w:t>
      </w:r>
      <w:r w:rsidR="00667722" w:rsidRPr="00D770BD">
        <w:rPr>
          <w:rFonts w:ascii="Times New Roman" w:hAnsi="Times New Roman" w:cs="Times New Roman"/>
          <w:sz w:val="24"/>
          <w:szCs w:val="24"/>
          <w:lang w:val="en-US"/>
        </w:rPr>
        <w:t xml:space="preserve">the </w:t>
      </w:r>
      <w:r w:rsidR="009516CB" w:rsidRPr="00D770BD">
        <w:rPr>
          <w:rFonts w:ascii="Times New Roman" w:hAnsi="Times New Roman" w:cs="Times New Roman"/>
          <w:sz w:val="24"/>
          <w:szCs w:val="24"/>
          <w:lang w:val="en-US"/>
        </w:rPr>
        <w:t xml:space="preserve">reported data </w:t>
      </w:r>
      <w:r w:rsidRPr="008A3EB8">
        <w:rPr>
          <w:rFonts w:ascii="Times New Roman" w:hAnsi="Times New Roman" w:cs="Times New Roman"/>
          <w:b/>
          <w:bCs/>
          <w:sz w:val="24"/>
          <w:szCs w:val="24"/>
          <w:lang w:val="en-US"/>
        </w:rPr>
        <w:t xml:space="preserve">(Figure </w:t>
      </w:r>
      <w:r w:rsidR="004953C7">
        <w:rPr>
          <w:rFonts w:ascii="Times New Roman" w:hAnsi="Times New Roman" w:cs="Times New Roman"/>
          <w:b/>
          <w:bCs/>
          <w:sz w:val="24"/>
          <w:szCs w:val="24"/>
          <w:lang w:val="en-US"/>
        </w:rPr>
        <w:t>S</w:t>
      </w:r>
      <w:r w:rsidR="00DF0948">
        <w:rPr>
          <w:rFonts w:ascii="Times New Roman" w:hAnsi="Times New Roman" w:cs="Times New Roman"/>
          <w:b/>
          <w:bCs/>
          <w:sz w:val="24"/>
          <w:szCs w:val="24"/>
          <w:lang w:val="en-US"/>
        </w:rPr>
        <w:t>1</w:t>
      </w:r>
      <w:r w:rsidRPr="008A3EB8">
        <w:rPr>
          <w:rFonts w:ascii="Times New Roman" w:hAnsi="Times New Roman" w:cs="Times New Roman"/>
          <w:b/>
          <w:bCs/>
          <w:sz w:val="24"/>
          <w:szCs w:val="24"/>
          <w:lang w:val="en-US"/>
        </w:rPr>
        <w:t xml:space="preserve">h) </w:t>
      </w:r>
      <w:r w:rsidR="00A91B06">
        <w:rPr>
          <w:rFonts w:ascii="Times New Roman" w:hAnsi="Times New Roman" w:cs="Times New Roman"/>
          <w:b/>
          <w:bCs/>
          <w:sz w:val="24"/>
          <w:szCs w:val="24"/>
          <w:lang w:val="en-US"/>
        </w:rPr>
        <w:t>[6]</w:t>
      </w:r>
      <w:r w:rsidRPr="008A3EB8">
        <w:rPr>
          <w:rFonts w:ascii="Times New Roman" w:hAnsi="Times New Roman" w:cs="Times New Roman"/>
          <w:b/>
          <w:bCs/>
          <w:sz w:val="24"/>
          <w:szCs w:val="24"/>
          <w:lang w:val="en-US"/>
        </w:rPr>
        <w:t>.</w:t>
      </w:r>
    </w:p>
    <w:p w14:paraId="716686BA" w14:textId="27B2FB15" w:rsidR="00963DFC" w:rsidRPr="004953C7" w:rsidRDefault="00963DFC" w:rsidP="004953C7">
      <w:pPr>
        <w:snapToGrid w:val="0"/>
        <w:spacing w:line="480" w:lineRule="auto"/>
        <w:jc w:val="both"/>
        <w:rPr>
          <w:rFonts w:ascii="Times New Roman" w:hAnsi="Times New Roman" w:cs="Times New Roman"/>
          <w:b/>
          <w:bCs/>
          <w:sz w:val="24"/>
          <w:szCs w:val="24"/>
          <w:lang w:val="en-US"/>
        </w:rPr>
      </w:pPr>
      <w:r w:rsidRPr="00D770BD">
        <w:rPr>
          <w:rFonts w:ascii="Times New Roman" w:hAnsi="Times New Roman" w:cs="Times New Roman"/>
          <w:sz w:val="24"/>
          <w:szCs w:val="24"/>
          <w:lang w:val="en-US"/>
        </w:rPr>
        <w:t>Compound 47 showed a [M – H]</w:t>
      </w:r>
      <w:r w:rsidR="00A91B06">
        <w:rPr>
          <w:rFonts w:ascii="Times New Roman" w:hAnsi="Times New Roman" w:cs="Times New Roman"/>
          <w:sz w:val="24"/>
          <w:szCs w:val="24"/>
          <w:lang w:val="en-US"/>
        </w:rPr>
        <w:t xml:space="preserve"> </w:t>
      </w:r>
      <w:r w:rsidRPr="00D770BD">
        <w:rPr>
          <w:rFonts w:ascii="Times New Roman" w:hAnsi="Times New Roman" w:cs="Times New Roman"/>
          <w:sz w:val="24"/>
          <w:szCs w:val="24"/>
          <w:vertAlign w:val="superscript"/>
          <w:lang w:val="en-US"/>
        </w:rPr>
        <w:t>−</w:t>
      </w:r>
      <w:r w:rsidRPr="00D770BD">
        <w:rPr>
          <w:rFonts w:ascii="Times New Roman" w:hAnsi="Times New Roman" w:cs="Times New Roman"/>
          <w:sz w:val="24"/>
          <w:szCs w:val="24"/>
          <w:lang w:val="en-US"/>
        </w:rPr>
        <w:t xml:space="preserve"> at m/z 477, which corresponds to the molecular formula C</w:t>
      </w:r>
      <w:r w:rsidRPr="00D770BD">
        <w:rPr>
          <w:rFonts w:ascii="Times New Roman" w:hAnsi="Times New Roman" w:cs="Times New Roman"/>
          <w:sz w:val="24"/>
          <w:szCs w:val="24"/>
          <w:vertAlign w:val="subscript"/>
          <w:lang w:val="en-US"/>
        </w:rPr>
        <w:t>24</w:t>
      </w:r>
      <w:r w:rsidRPr="00D770BD">
        <w:rPr>
          <w:rFonts w:ascii="Times New Roman" w:hAnsi="Times New Roman" w:cs="Times New Roman"/>
          <w:sz w:val="24"/>
          <w:szCs w:val="24"/>
          <w:lang w:val="en-US"/>
        </w:rPr>
        <w:t>H</w:t>
      </w:r>
      <w:r w:rsidRPr="00D770BD">
        <w:rPr>
          <w:rFonts w:ascii="Times New Roman" w:hAnsi="Times New Roman" w:cs="Times New Roman"/>
          <w:sz w:val="24"/>
          <w:szCs w:val="24"/>
          <w:vertAlign w:val="subscript"/>
          <w:lang w:val="en-US"/>
        </w:rPr>
        <w:t>30</w:t>
      </w:r>
      <w:r w:rsidRPr="00D770BD">
        <w:rPr>
          <w:rFonts w:ascii="Times New Roman" w:hAnsi="Times New Roman" w:cs="Times New Roman"/>
          <w:sz w:val="24"/>
          <w:szCs w:val="24"/>
          <w:lang w:val="en-US"/>
        </w:rPr>
        <w:t>O</w:t>
      </w:r>
      <w:r w:rsidRPr="00D770BD">
        <w:rPr>
          <w:rFonts w:ascii="Times New Roman" w:hAnsi="Times New Roman" w:cs="Times New Roman"/>
          <w:sz w:val="24"/>
          <w:szCs w:val="24"/>
          <w:vertAlign w:val="subscript"/>
          <w:lang w:val="en-US"/>
        </w:rPr>
        <w:t>10</w:t>
      </w:r>
      <w:r w:rsidRPr="00D770BD">
        <w:rPr>
          <w:rFonts w:ascii="Times New Roman" w:hAnsi="Times New Roman" w:cs="Times New Roman"/>
          <w:sz w:val="24"/>
          <w:szCs w:val="24"/>
          <w:lang w:val="en-US"/>
        </w:rPr>
        <w:t>. At m/z 327, a base peak ion was formed, indicating a neutral loss of 150 Da related to the removal of xylose moiety. The characteristic fragment ion at m/z 205 indicates the removal of C</w:t>
      </w:r>
      <w:r w:rsidRPr="00D770BD">
        <w:rPr>
          <w:rFonts w:ascii="Times New Roman" w:hAnsi="Times New Roman" w:cs="Times New Roman"/>
          <w:sz w:val="24"/>
          <w:szCs w:val="24"/>
          <w:vertAlign w:val="subscript"/>
          <w:lang w:val="en-US"/>
        </w:rPr>
        <w:t>7</w:t>
      </w:r>
      <w:r w:rsidRPr="00D770BD">
        <w:rPr>
          <w:rFonts w:ascii="Times New Roman" w:hAnsi="Times New Roman" w:cs="Times New Roman"/>
          <w:sz w:val="24"/>
          <w:szCs w:val="24"/>
          <w:lang w:val="en-US"/>
        </w:rPr>
        <w:t>H</w:t>
      </w:r>
      <w:r w:rsidRPr="00D770BD">
        <w:rPr>
          <w:rFonts w:ascii="Times New Roman" w:hAnsi="Times New Roman" w:cs="Times New Roman"/>
          <w:sz w:val="24"/>
          <w:szCs w:val="24"/>
          <w:vertAlign w:val="subscript"/>
          <w:lang w:val="en-US"/>
        </w:rPr>
        <w:t>6</w:t>
      </w:r>
      <w:r w:rsidRPr="00D770BD">
        <w:rPr>
          <w:rFonts w:ascii="Times New Roman" w:hAnsi="Times New Roman" w:cs="Times New Roman"/>
          <w:sz w:val="24"/>
          <w:szCs w:val="24"/>
          <w:lang w:val="en-US"/>
        </w:rPr>
        <w:t>O</w:t>
      </w:r>
      <w:r w:rsidRPr="00D770BD">
        <w:rPr>
          <w:rFonts w:ascii="Times New Roman" w:hAnsi="Times New Roman" w:cs="Times New Roman"/>
          <w:sz w:val="24"/>
          <w:szCs w:val="24"/>
          <w:vertAlign w:val="subscript"/>
          <w:lang w:val="en-US"/>
        </w:rPr>
        <w:t>2</w:t>
      </w:r>
      <w:r w:rsidRPr="00D770BD">
        <w:rPr>
          <w:rFonts w:ascii="Times New Roman" w:hAnsi="Times New Roman" w:cs="Times New Roman"/>
          <w:sz w:val="24"/>
          <w:szCs w:val="24"/>
          <w:lang w:val="en-US"/>
        </w:rPr>
        <w:t xml:space="preserve">. It was recognized as oregonin from its mass data which was in </w:t>
      </w:r>
      <w:r w:rsidR="008A3EB8" w:rsidRPr="00D770BD">
        <w:rPr>
          <w:rFonts w:ascii="Times New Roman" w:hAnsi="Times New Roman" w:cs="Times New Roman"/>
          <w:sz w:val="24"/>
          <w:szCs w:val="24"/>
          <w:lang w:val="en-US"/>
        </w:rPr>
        <w:t>accordance with</w:t>
      </w:r>
      <w:r w:rsidRPr="00D770BD">
        <w:rPr>
          <w:rFonts w:ascii="Times New Roman" w:hAnsi="Times New Roman" w:cs="Times New Roman"/>
          <w:sz w:val="24"/>
          <w:szCs w:val="24"/>
          <w:lang w:val="en-US"/>
        </w:rPr>
        <w:t xml:space="preserve"> previously </w:t>
      </w:r>
      <w:r w:rsidR="009516CB" w:rsidRPr="00D770BD">
        <w:rPr>
          <w:rFonts w:ascii="Times New Roman" w:hAnsi="Times New Roman" w:cs="Times New Roman"/>
          <w:sz w:val="24"/>
          <w:szCs w:val="24"/>
          <w:lang w:val="en-US"/>
        </w:rPr>
        <w:t xml:space="preserve">published data </w:t>
      </w:r>
      <w:r w:rsidRPr="008A3EB8">
        <w:rPr>
          <w:rFonts w:ascii="Times New Roman" w:hAnsi="Times New Roman" w:cs="Times New Roman"/>
          <w:b/>
          <w:bCs/>
          <w:sz w:val="24"/>
          <w:szCs w:val="24"/>
          <w:lang w:val="en-US"/>
        </w:rPr>
        <w:t xml:space="preserve">(Figure </w:t>
      </w:r>
      <w:r w:rsidR="004953C7">
        <w:rPr>
          <w:rFonts w:ascii="Times New Roman" w:hAnsi="Times New Roman" w:cs="Times New Roman"/>
          <w:b/>
          <w:bCs/>
          <w:sz w:val="24"/>
          <w:szCs w:val="24"/>
          <w:lang w:val="en-US"/>
        </w:rPr>
        <w:t>S</w:t>
      </w:r>
      <w:r w:rsidR="00DF0948">
        <w:rPr>
          <w:rFonts w:ascii="Times New Roman" w:hAnsi="Times New Roman" w:cs="Times New Roman"/>
          <w:b/>
          <w:bCs/>
          <w:sz w:val="24"/>
          <w:szCs w:val="24"/>
          <w:lang w:val="en-US"/>
        </w:rPr>
        <w:t>1</w:t>
      </w:r>
      <w:r w:rsidRPr="008A3EB8">
        <w:rPr>
          <w:rFonts w:ascii="Times New Roman" w:hAnsi="Times New Roman" w:cs="Times New Roman"/>
          <w:b/>
          <w:bCs/>
          <w:sz w:val="24"/>
          <w:szCs w:val="24"/>
          <w:lang w:val="en-US"/>
        </w:rPr>
        <w:t xml:space="preserve">i) </w:t>
      </w:r>
      <w:r w:rsidR="00A91B06">
        <w:rPr>
          <w:rFonts w:ascii="Times New Roman" w:hAnsi="Times New Roman" w:cs="Times New Roman"/>
          <w:b/>
          <w:bCs/>
          <w:sz w:val="24"/>
          <w:szCs w:val="24"/>
          <w:lang w:val="en-US"/>
        </w:rPr>
        <w:t>[7]</w:t>
      </w:r>
      <w:r w:rsidRPr="00D770BD">
        <w:rPr>
          <w:rFonts w:ascii="Times New Roman" w:hAnsi="Times New Roman" w:cs="Times New Roman"/>
          <w:sz w:val="24"/>
          <w:szCs w:val="24"/>
          <w:lang w:val="en-US"/>
        </w:rPr>
        <w:t>. Oregonin is one of the well-known</w:t>
      </w:r>
      <w:r w:rsidR="009516CB" w:rsidRPr="00D770BD">
        <w:rPr>
          <w:rFonts w:ascii="Times New Roman" w:hAnsi="Times New Roman" w:cs="Times New Roman"/>
          <w:sz w:val="24"/>
          <w:szCs w:val="24"/>
          <w:lang w:val="en-US"/>
        </w:rPr>
        <w:t xml:space="preserve"> diarylheptanoids reported from</w:t>
      </w:r>
      <w:r w:rsidRPr="00D770BD">
        <w:rPr>
          <w:rFonts w:ascii="Times New Roman" w:hAnsi="Times New Roman" w:cs="Times New Roman"/>
          <w:sz w:val="24"/>
          <w:szCs w:val="24"/>
          <w:lang w:val="en-US"/>
        </w:rPr>
        <w:t xml:space="preserve"> </w:t>
      </w:r>
      <w:r w:rsidRPr="00D770BD">
        <w:rPr>
          <w:rFonts w:ascii="Times New Roman" w:hAnsi="Times New Roman" w:cs="Times New Roman"/>
          <w:i/>
          <w:iCs/>
          <w:sz w:val="24"/>
          <w:szCs w:val="24"/>
          <w:lang w:val="en-US"/>
        </w:rPr>
        <w:t>A. incana</w:t>
      </w:r>
      <w:r w:rsidRPr="00D770BD">
        <w:rPr>
          <w:rFonts w:ascii="Times New Roman" w:hAnsi="Times New Roman" w:cs="Times New Roman"/>
          <w:sz w:val="24"/>
          <w:szCs w:val="24"/>
          <w:lang w:val="en-US"/>
        </w:rPr>
        <w:t xml:space="preserve"> </w:t>
      </w:r>
      <w:r w:rsidR="00A91B06">
        <w:rPr>
          <w:rFonts w:ascii="Times New Roman" w:hAnsi="Times New Roman" w:cs="Times New Roman"/>
          <w:b/>
          <w:bCs/>
          <w:sz w:val="24"/>
          <w:szCs w:val="24"/>
          <w:lang w:val="en-US"/>
        </w:rPr>
        <w:t>[8]</w:t>
      </w:r>
      <w:r w:rsidRPr="008A3EB8">
        <w:rPr>
          <w:rFonts w:ascii="Times New Roman" w:hAnsi="Times New Roman" w:cs="Times New Roman"/>
          <w:b/>
          <w:bCs/>
          <w:sz w:val="24"/>
          <w:szCs w:val="24"/>
          <w:lang w:val="en-US"/>
        </w:rPr>
        <w:t>.</w:t>
      </w:r>
    </w:p>
    <w:p w14:paraId="2DFD115D" w14:textId="661DB1B7" w:rsidR="00D770BD" w:rsidRDefault="00A815F5" w:rsidP="00D770BD">
      <w:pPr>
        <w:tabs>
          <w:tab w:val="left" w:pos="3075"/>
        </w:tabs>
      </w:pPr>
      <w:r>
        <w:rPr>
          <w:noProof/>
        </w:rPr>
        <w:lastRenderedPageBreak/>
        <mc:AlternateContent>
          <mc:Choice Requires="wpg">
            <w:drawing>
              <wp:anchor distT="0" distB="0" distL="114300" distR="114300" simplePos="0" relativeHeight="251661312" behindDoc="0" locked="0" layoutInCell="1" allowOverlap="1" wp14:anchorId="4BA5236C" wp14:editId="152F71F7">
                <wp:simplePos x="0" y="0"/>
                <wp:positionH relativeFrom="column">
                  <wp:posOffset>144780</wp:posOffset>
                </wp:positionH>
                <wp:positionV relativeFrom="paragraph">
                  <wp:posOffset>2903220</wp:posOffset>
                </wp:positionV>
                <wp:extent cx="3086100" cy="2583180"/>
                <wp:effectExtent l="0" t="0" r="0" b="7620"/>
                <wp:wrapNone/>
                <wp:docPr id="22" name="Group 22"/>
                <wp:cNvGraphicFramePr/>
                <a:graphic xmlns:a="http://schemas.openxmlformats.org/drawingml/2006/main">
                  <a:graphicData uri="http://schemas.microsoft.com/office/word/2010/wordprocessingGroup">
                    <wpg:wgp>
                      <wpg:cNvGrpSpPr/>
                      <wpg:grpSpPr>
                        <a:xfrm>
                          <a:off x="0" y="0"/>
                          <a:ext cx="3086100" cy="2583180"/>
                          <a:chOff x="1" y="2"/>
                          <a:chExt cx="2867025" cy="2460618"/>
                        </a:xfrm>
                      </wpg:grpSpPr>
                      <wpg:grpSp>
                        <wpg:cNvPr id="63" name="Group 63"/>
                        <wpg:cNvGrpSpPr/>
                        <wpg:grpSpPr>
                          <a:xfrm>
                            <a:off x="1" y="2"/>
                            <a:ext cx="2867025" cy="2460618"/>
                            <a:chOff x="1" y="2"/>
                            <a:chExt cx="2867133" cy="2460618"/>
                          </a:xfrm>
                        </wpg:grpSpPr>
                        <pic:pic xmlns:pic="http://schemas.openxmlformats.org/drawingml/2006/picture">
                          <pic:nvPicPr>
                            <pic:cNvPr id="60" name="Picture 60"/>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1" y="2"/>
                              <a:ext cx="2867133" cy="2460618"/>
                            </a:xfrm>
                            <a:prstGeom prst="rect">
                              <a:avLst/>
                            </a:prstGeom>
                            <a:noFill/>
                            <a:ln>
                              <a:noFill/>
                            </a:ln>
                          </pic:spPr>
                        </pic:pic>
                        <pic:pic xmlns:pic="http://schemas.openxmlformats.org/drawingml/2006/picture">
                          <pic:nvPicPr>
                            <pic:cNvPr id="62" name="Picture 62"/>
                            <pic:cNvPicPr>
                              <a:picLocks noChangeAspect="1"/>
                            </pic:cNvPicPr>
                          </pic:nvPicPr>
                          <pic:blipFill>
                            <a:blip r:embed="rId7"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380332" y="402407"/>
                              <a:ext cx="1439011" cy="728220"/>
                            </a:xfrm>
                            <a:prstGeom prst="rect">
                              <a:avLst/>
                            </a:prstGeom>
                            <a:noFill/>
                          </pic:spPr>
                        </pic:pic>
                      </wpg:grpSp>
                      <wps:wsp>
                        <wps:cNvPr id="21" name="Text Box 21"/>
                        <wps:cNvSpPr txBox="1"/>
                        <wps:spPr>
                          <a:xfrm>
                            <a:off x="375273" y="140949"/>
                            <a:ext cx="236005" cy="289860"/>
                          </a:xfrm>
                          <a:prstGeom prst="rect">
                            <a:avLst/>
                          </a:prstGeom>
                          <a:noFill/>
                          <a:ln w="6350">
                            <a:solidFill>
                              <a:schemeClr val="tx1"/>
                            </a:solidFill>
                          </a:ln>
                        </wps:spPr>
                        <wps:txbx>
                          <w:txbxContent>
                            <w:p w14:paraId="1D6D893D" w14:textId="77777777" w:rsidR="00D770BD" w:rsidRPr="00E75B2A" w:rsidRDefault="00D770BD" w:rsidP="00D770BD">
                              <w:pPr>
                                <w:rPr>
                                  <w:rFonts w:asciiTheme="majorBidi" w:hAnsiTheme="majorBidi" w:cstheme="majorBidi"/>
                                  <w:b/>
                                  <w:bCs/>
                                  <w:sz w:val="24"/>
                                  <w:szCs w:val="24"/>
                                </w:rPr>
                              </w:pPr>
                              <w:r w:rsidRPr="00E75B2A">
                                <w:rPr>
                                  <w:rFonts w:asciiTheme="majorBidi" w:hAnsiTheme="majorBidi" w:cstheme="majorBidi"/>
                                  <w:b/>
                                  <w:bCs/>
                                  <w:sz w:val="24"/>
                                  <w:szCs w:val="24"/>
                                </w:rPr>
                                <w:t>c</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BA5236C" id="Group 22" o:spid="_x0000_s1026" style="position:absolute;margin-left:11.4pt;margin-top:228.6pt;width:243pt;height:203.4pt;z-index:251661312;mso-width-relative:margin;mso-height-relative:margin" coordorigin="" coordsize="28670,2460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UoBFERwQAADsMAAAOAAAAZHJzL2Uyb0RvYy54bWzUVm1v2zYQ/j5g/4HQ&#10;98aS/KYYcYosmYMCWRssGfqZpilLqEQSJB07+/V7jpTsOEnXpgMGtECdI3k83T187uXs/a5t2IO0&#10;rtZqnmQnacKkEnpVq/U8+et+8a5ImPNcrXijlZwnj9Il789//eVsa2Yy15VuVtIyGFFutjXzpPLe&#10;zAYDJyrZcneijVQ4LLVtucfSrgcry7ew3jaDPE0ng622K2O1kM5h9yoeJufBfllK4T+VpZOeNfME&#10;vvnwa8Pvkn4H52d8trbcVLXo3OA/4EXLa4WP7k1dcc/ZxtYvTLW1sNrp0p8I3Q50WdZChhgQTZY+&#10;i+ba6o0Jsaxn27XZwwRon+H0w2bFx4dra+7MrQUSW7MGFmFFsexK29JfeMl2AbLHPWRy55nA5jAt&#10;JlkKZAXO8nExzIoOVFEBebqXJYzOItSi+r27mReTaZqPu5ujSTrJCtIZ9B8eHLmzX0Q34fetZfVq&#10;nkyGCVO8BbcCXAzrLpQ3xHbkYx/b1zzks++JLRvCsYDKN2MztZjhf/e+kF6877fzALf8xsqkM9J+&#10;l42W2y8b8w5UNNzXy7qp/WNIK5COnFIPt7W4tXHxBHK8d4Qcx/RVNgmPTldIK97hFNONFl8cU/qy&#10;4motL5xBRhIl6KGP1cPy6IPLpjaLummIgyR3oSF7n7H/FXRiZl1psWml8rFUWNkgSq1cVRuXMDuT&#10;7VKCQfbDCu8vUKY8WGRsrXwkq7PiT/gLX/nMeSu9qEgs4VO3D7LuD0IAB58pOoe8YsvtH3oFw3zj&#10;dagRz/Lqq9z7VwYBXev8tdQtIwFRwNNgnj/cOPIZvvUq5LXShGWIpVFHG1CkneA/edyJCCA+PISf&#10;h5r5C2qGynPMtZ+JmgjomJr0dqKxMaO6xcLqUKqdXS8vG8seOPrdIvzraipu9EoQ7zVdfE2b9nlj&#10;Kh5thLwmlkfDgVXdfexC6t3Airgfzf4faTMs0uEQ4KC3jNJ8lE5jzvbFOxsNT9OM8hoK07zI8z6U&#10;Pv365Hhr/ryaJ4dmRf0Js4zryxVWLwrWm9r1XcWNRGaT2UMNzhFarMH3FPJvesewhfTu1KilM7/D&#10;flduaT9md99g9519OB3nU3QrIJWN0tPR6TGU+XCSpn2jLk6LWOzx4P8VSao7bEstfJyG0uV0U6/6&#10;kh9mQHnZs9nvYtcAFw9acCKUrkNwJPndctchsdSrRwBhNSokupYzYlGjXN5w52+5xaiHTYyv/hN+&#10;ykbDGd1JCau0/fu1fdLHk+I0YVuMjvNEYbZNWPNB4alPs9EIRn1YjMZT8I7ZpyfLpydq015q5Cpe&#10;E74FkfR904slMvszZtwL+iaOuBL48jzxvXjp4ziLGVnIi4ugFBv6jbozGAOyAC2x/X73mVvT8d2D&#10;Nh91Ty4k/XHbiLqUzkpfoHOVdegpBG/EFKWAFiB6kMKEGspDN03TCPx0HbQOM//5PwAAAP//AwBQ&#10;SwMECgAAAAAAAAAhAOJEKUElWQAAJVkAABQAAABkcnMvbWVkaWEvaW1hZ2UxLnBuZ4lQTkcNChoK&#10;AAAADUlIRFIAAAN0AAAC9wgCAAAATaGQLgAAAAFzUkdCAK7OHOkAAAAJcEhZcwAAEnQAABJ0Ad5m&#10;H3gAAFjKSURBVHhe7d3N62bZYhf6+tVLV1WObacHEa6QQTToyIAEY0gGN8QQEHJnEf8AxUEQdOzI&#10;iRgycCLiP6BEJ4lcSZwoIaObG7iBOwiZBMnYgX2K5tBV3VX1c51enpV19tuz9nr2s5+91/r8ODS/&#10;3s96/axdXd+z9svz8Pj4+MQPAQIECBAgQIAAgS0Enm7RiDYIECBAgAABAgQIfF9AuHQeECBAgAAB&#10;AgQIbCYgXG5GqSECBAgQIECAAAHh0jlAgAABAgQIECCwmYBwuRmlhggQIECAAAECBIRL5wABAgQI&#10;ECBAgMBmAsLlZpQaIkCAAAECBAgQEC6dAwQIECBAgAABApsJCJebUWqIAAECBAgQIECgKFw+/PDP&#10;GdXiDG408tTyAGqux4sjmSyw0Mug/Kr1yguPfcYjmSu/9njsq4RisuW5ik+fPk1fOhV+T3XH30SV&#10;lxxMfPDRcjvLdQtPufGw44Bj13Nfo7UwhcJ+VxWr626MWfetYM+ePfv48WMYcPhlcIbH44OfVH5u&#10;jpMFLtZaFhuMLQ1srtn8eF53PKOFgQ0+Wm5nMP7nz59/+PDh4mkQio3/41ZS8WLL4wKFQ6poebnK&#10;ixcv0hzfv39f3n5ecaCU2hmUydufrP7NN98MBvDJJ5+MD4Yy+fHwez6AQflxC3n5ycbjGFLFQfuh&#10;r1Qr/+jrr78u1xuUfPny5aB6OJImlX+06vi42bzf2NS7d++qh33Siq9fv3779u2NBn85XMa/2/Kf&#10;i4Fg7Vg3b3AwgDSFtQOrKL+V1bLJoJf8b+tV6zUonHca/zzPScYB5Hl38gxZ2/5yd3mPF5cmZJrw&#10;l18aVfgbdxA6CxPbQjuDMSwHweUBhzARMVN34V/z38fV46e3/rNz0XmhwCRImOmVAS70mK9sWMfw&#10;1/Nkvrw4+OtHkncRWgt/1+Z/EMoHNqibV4xhcW6C42SZj2FhADEvlgfEkIcG/9kJXV8UrigQOrpR&#10;y0FjLjWGj7766qs0wfCXbnm+zMGD6uBfg8Cg8dDLoP3BaRNP6bV0Id5973vfy9foO9/5Th7+wqfj&#10;I6l8/lHedWw2jSfEu8EZHtNn3vWnn35akS9jwhsnyy+//DL1mFoOhVcdD8FxblSpqfDLWvNV5V+9&#10;epVS8lyQnSuz9njhwMI5H1ouLLy22OVwubZF5XOBcR6KeetiJigpM6ae3OWqayr+eb7dal7f/lz2&#10;vTjm8Pf0nMk1iW2h2YtDarLAbiAhIQ1SVMxqF7PduOLtFmIcZAujbUzS4cwcjy1Oc/KjixOJYfFG&#10;Me5i7/0UiMkyhM58ymHVVuXXWHdy63FhxzH1mAJiiG5zIfLuKxLyVjghw1DvPpJbDCBkuDdv3qSU&#10;/Nlnn43z5VyZ8uO324asMKkJlylzxL/dUxgfdJ/vz+cfDY6nRmKZvM30r6l6vlWWuk4VJxPbcvv5&#10;+Af7doXtV6DvX2UuJt40Pt5imqcbcEIYXPjOt1FjdFj451hyHILTtfucaPKCfuor/V+RwRZjXmDy&#10;/66E8ay6VWAw/hA6L8a+W5w8+7cZcmFd8tt/qHU9Di5hx39N/4z/qc83R/PL6+l4Xj5VD+MZHI9H&#10;FhrMr0GH39Pl5ng8blsubF7WCRy5VoiScccx/ZL/nh+cm8Vg2zIUK7ySfkCWyc3LeLk8XTQPMS4U&#10;i9uEMfxNbhnOFTvahfV41Tv8M0wn5s789/iv6XgqmQpfuYiXw2Xc44k/487i3z3xZxDO8s3zPBQO&#10;jse/C/O/EVOby3NLxeLYxmOI1Zfbz8c/N4Xl9lctQPqrem7nLG9toUxakbl1WTWqWHguRpQ0lZ8k&#10;17Qz6Gv53Jtcr8mztGQKocw125aFXSwXixfHx/+82Hh+7T7dALB8Y0DcD4uXXNPveeRNl57zOwri&#10;SMpvFbg48lsUSPt5JRuTJWUKBxmbin8kx1exBx1ds+kYx3N9C4XzisUGt13GaBjiWviLOf4eCoS/&#10;XONWaPw9/jd5UCD99z8dz8sPdlJTO+muuIUG873A/Ep0PB52+OI168EmYpxd3EpM/10d7zWuslpb&#10;eHDb5dxm5GDfcXzBOuxKximUbGfmgxyHyLkp5JfFD7sJWu4fztIw9/jPWCttE4ZTbmG7MX0U9iAD&#10;eNyVnNyPLB9MiHebX5oPZ/UXX3wRxvb555+Hcabfx3ucqWQsfP0m6OVwGWjy+Dj4yzsPheWIqeRk&#10;9cI282KFVWK/hYWr21/rkCfFQd25fJkH9IXpDFpe6OjKRLiQ0cs1Joe3cO6Vt1xSclWyrNi3i/ca&#10;hunEjvLfrwnE46ml2zdjj0k1P09SmVA9/z21NnmwhPGaMqueRFnb0ULjdflyssGUyGNcqLsTtGRq&#10;q5LlJrCDey5TCoz5Mkw2Jcsw/rX3Tc6Vz4+vanMuRM7ZrrrnsvrRn7nex7fqlpwD4zIp+cWUWRgx&#10;VyXLiptBwzjnHr6pm+ZNaxUmvLxYYZU07LjxuTyLGF6Xs2boN0bb+BPKj2+gzO+qXL7DcvP7L4vC&#10;ZZ4FS7bcYvmFKHPTk+OwjccMkVji7zHspp/x4MvBJ+vGluNHcx1dmSy3Ar/oMKZIRzaZQn5lefnJ&#10;6Hg3YfzZNhrWYeY5Mi33YH9x23FWxOuLU8sf06m+mhxvZExxKj0/tNx4Rb682GBYiMHV/9TLqmg4&#10;5zae41zJTWAvLl9JgcnL4iUV58rkDZY/gnNNj6Hu+JGdKxssr542L5cTYUyZJTuL5cmyfJDjkmkb&#10;O4yq1bsql33yIHgxNZYky9DdeGP1+u3Ga1Z5UPdyuKz+O6lwd23DyRy/qQOabBLLbiRffe5VjGeQ&#10;F++ydVcx7FQljX98FfuaZufq5lwHSdhpqINnyatz6lq3wgd01jY7WX6QF89yc+fc9me1yaDByUve&#10;1Y2fq+Lcu4oWZrE2WVZ0cS7Dm442JL8YAJb3IwuT5U2Huknjl8PlcjeFf/3PFSusHsewqvAmOtc3&#10;kqLbZIYr/Fu5sFgY7WTJBbcjJ8tC/DjltF1XWOsuxeIuWnx/UP779YNZ3metaH9Vg6sKVwzmYpW0&#10;ETi5I1i4K1lY7OJglgvEXqof8b6y91tUz2+LHDyjs9zd5u+zPObDOpMPhk8+Ql64OnHzMn89UGHF&#10;QbG1ybKuF7WiQMml8Fjs4r7mWUgvh8v4l3f+k/9Fnn86dzz/u3/QWqyyEJ7m2t/Kd3I81zS+YHVN&#10;s4PwNOglj4/L6zUew6Cp5UHOca09Xkixdi55s4M7DmOkK+x3w3b2CV75ZNNMxwLlm5qTDSaWrWwr&#10;liNWyW8iDMu6VVbL9//ybci53wfjzx/oiX+sygc2qFtecXkMFe3MZb7xe9Tjk93pVsv84Z50I2ZA&#10;GBRI/8HJ79GsOxPyXkKzF5/CWXgB0MIDPddn1kHjJUOtAImhM//v+cUAuvzS9fEYBl2k9gfHwxso&#10;t7r2HR/xTpNKLa89XuEZqoxvatz8gZt8YC0lyzCvq7Z8zrJjVHdiqUXgyAKrnkBaNZHbtRyHEdoP&#10;sWC3q9Wr5q5wnhfrNK5voa7fG9W6ZpfxRkPas9lmNjjjy9K3Sr0VS5BvXqZngPJAOd7dzIulZ4Dy&#10;54cm26wY2y2qCJe3UNUmgZsL3C4C3q5l4fLmp8V1HWySCzdp5Lp5bFa782QZHIXLzU6mzhq6fFm8&#10;MxDTJXAOgfRuo3MM9wejjMnVtuUxV23V636OOYVtR7X2lUbb9n6E1o78pT7lPnfftiwfajMlr9q5&#10;bEbBRAgQIECAAAECBDYRsHO5CaNGCBAgQIAAAQIEvi8gXDoPCBAgQIAAAQIENhMQLjej1BABAgQI&#10;ECBAgMDley7Hbwc8xQury5d27oVK+fFChMH7JsdjKGynfPBKEiBAgAABAgQOJVAULsdv8G4mX8a0&#10;N57O4HjJGz0HZSarjA+WtHyoM8ZgCBAgQIAAAQILAjWXxcu/jfDg9CV7lreeQjOYt4bSPgECBAgQ&#10;IHAKgZpwmSYWt/fiVzPFg/l3T+XzHx8fXCDO/3XQbKo7AJ3sa1x3q2WYm1pqf5Pd3Iu9bDUd7RAg&#10;QIAAAQIEbiFQEy4HNyOGUBVzVTyefvLEOXl8YT6pqbzNQQCdazNVCe0vBL6125arplB3sXsO8BYL&#10;r00CBAgQIECAwC0EisJlvp02iE0V23UlVSbLlFRcDpRJsCJZluvXJcs4cjuX5c5KEiBAgAABAgcU&#10;KAqX+abdcsLbPBvleWtbvvxq+2BPNF3oH1y7LxlAdbIcb/2WdKcMAQIECBAgQOBQAkXhsnzE5TG0&#10;os2KqDfXSz7OfLNz7nhh19cky3IQJQkQIECAAAEChxXYOFzm85wLZOPjC9GtMNUdwbcuWdbVOsJ8&#10;jYEAAQIECBAgMBaoec9lamUcjPIsmF9AnzyeDsZr36n8oNm82Fx4Xah78U7Nwvsv56aQdz3wHXc9&#10;zsqDMoNeRE9/aAkQIECAAIFzCVwOl+eaj9ESIECAAAECBAjcUeCGl8XvOCtdEyBAgAABAgQI3EVA&#10;uLwLu04JECBAgAABAm0KCJdtrqtZESBAgAABAgTuIiBc3oVdpwQIECBAgACBNgWEyzbX1awIECBA&#10;gAABAncREC7vwq5TAgQIECBAgECbAsJlm+tqVgQIECBAgACBuwgIl3dh1ykBAgQIECBAoE2BE79E&#10;/crvBwrrOffdP20utVkRIECAAAECBG4vcMpwORkKx18aGb9ZseT4wpdP3n4J9ECAAAECBAgQaEfg&#10;lJfFQ2q8+I3hdUvku7zr3NQiQIAAAQIECESBU4bLGy2eZHkjWM0SIECAAAEC/Qj0Gy7D3mdIk/En&#10;/n6j3dB+TiYzJUCAAAECBAj0Gy7D2sfL6ylZpqy5cFqkMum+T+cQAQIE5gSeP3/+4cMHPgQIEOhK&#10;oOtwGVc637lMWXPuJEh5tKuzxGQJEKgTeHj45vnzl/JlnZ5aBAicVKD3cOlq+ElPXMMmcBaB9+/f&#10;v3wpX55luYyTAIENBLoOl5LlBmeQJggQuCQgX14S8jkBAk0JtBMu8wd08tQ4dzwsY/4Ez+D5nqYW&#10;2WQIELi3gHx57xXQPwEC+wmcOFyOH+5ON0QOPpo7PmB2P+V+552eCPQnIF/2t+ZmTKBTgROHy05X&#10;zLQJEDitgHx52qUzcAIEVggIlyuwUlHvIapRU4cAgSdP5EtnAQECzQsIlzVL7HXrNWrqECDwrYB8&#10;6UQgQKBtAeGy7fU1OwIEjiggXx5xVYyJAIGNBITLjSA1Q4AAgTUCIV8+e/ZsTQ1lCRAgcA4B4fIc&#10;62SUBAgQIECAAIFTCAiXp1gmgyRAgAABAgQInENAuDzHOhklAQIECBAgQOAUAsLlKZbJIAkQaE3g&#10;6dOn4aVm8WfwAoq5jxaqDHRCyZI28wYHIynvq7WFMR8CBK4WEC6vJtQAAQIEVgqE6Pbhw4f0rWDh&#10;yZ6UBec+WqiSdx5D4ThZznX38ePH/DvM4kt8C/taOemi4mGcReUUIkDgwALC5YEXx9AIECCwUiCG&#10;xfN+0YMn6FcuuOIEjiggXB5xVYyJAIG2BUIELMx/5SUXxBYambz8vUmnba+g2REgsCAgXDo9CBAg&#10;cE+BeA16kDVT5pv8PrDxLZUlE0ht5t3ll8Xzq/OpwcnhlXSnDAEC3QoIl90uvYkTIHB/gblkmW6R&#10;TIEvpMDwe3zsZhxGS2aScmTe5vIGqmRZAqsMAQIDAeGy5pQovJ5V07Q6BAh0IzAX3eauSqd0uM9/&#10;giTLbs5EEyWwsYBwWQM6eaGqpiF1CBDoVWBtdKu7FB515+outLl2eL0uo3kTIDAhIFw6LQgQILC3&#10;wMGj28GHt/dq6Y8AgZUCw9ehrazeb/Hxm+T6tTBzAgRmBF68eHz79uHZs+HH4y3D/FJ4/unF4wt3&#10;beZXz9e2Obg+4/lx5zgBAuUCwmW51Q+VFC4r4VQj0JPAXLjsycBcCRDoTsBl8e6W3IQJECBAgAAB&#10;ArcTEC5vZ6tlAgQIECBAgEB3AsJld0tuwgQIECBAgACB2wm0Fi7jG4bjT1LLD859dDtiLRMgQIAA&#10;AQIE+hFoKlzGh2zST54v8+PpKci8/CCM9nMGmCkBAgQIECBAYEOBpsLlJi4eA9+EUSMECBAgQIBA&#10;nwK9hMvJy+XjJZcs+/xjYNYECBAgQIDAVgLNhsvBd+9OXi4PB1PojL/7XsetTiztECBAgAABAn0K&#10;NBUuB2ExrehCZMxv0Myrz50N46eF+jxvzJoAAQIECBAgMCnQVLgMM0xhcdV6xz3Lued78qbq2l81&#10;GIUJECBAgAABAucVaCpcDi6Fp1WZOx4LuBp+3tPXyAkQIECAAIGjCTQVLitwJcsKNFUIECBAgAAB&#10;AnMCTYXL/KbJPDXOHQ8o+e2Yc7dsOnsIECBAgAABAgQKBZoKlzEsTt4WOXd8wOSWysLzRjECBAgQ&#10;IECAwKRAa+HSMhMgQIAAAQIECNxRQLi8I76uCRAgQIAAAQKtCQiXra2o+RAgQIAAAQIE7iggXN4R&#10;X9cECBAgQIAAgdYEhMvWVtR8CBAgQIAAAQJ3FBAu74ivawIECBAgQIBAawLCZWsraj4ECBAgQIAA&#10;gTsKCJc1+MvfJ1nTojoECBAgQIAAgSYEhMuaZcy/16emvjoECBAgQIAAgUYFhMtGF9a0CBAgQIAA&#10;AQL3EBAu76GuTwIECBAgQIBAowLCZaMLa1oECBAgQIAAgXsICJf3UNcnAQIECBAgQKBRAeGy0YU1&#10;LQIECBAgQIDAPQSEyxp1ryKqUVOHAAECBAgQ6EBAuKxZZK8iqlFThwABAgQIEOhAQLjsYJFNkQAB&#10;AgQIECCwl4BwuZe0fggQIECAAAECHQgIlx0ssikSIECAAAECBPYSEC73ktYPAQIECBAgQKADAeGy&#10;ZpE9LV6jpg4BAgQIECDQgUBr4TLEvvSTL9/F46vW2tPiq7gUJkCAAAECBPoRaCpchgQZYl/6SfuL&#10;JcfzzUgbk/38ATBTAgQIECBAYFuBpsLlJjQxiW7SlEYIECBAgAABAr0JCJc/tOKSZW9/AMyXAAEC&#10;BAgQ2Fag2XBZcmk77FCmezHj7/Ystz29tEaAAAECBAj0JtBUuByExZK1zG/QzKuX1FWGAAECBAgQ&#10;IEBgINBUuAxzS2Fx1UrHPcv8uZ+5jc/JR9FX9aUwAQIECBAgQKBhgabCZcml8PFarroaXhdeGz6B&#10;TI0AAQIECBAgkAs0FS4rlnZVsqxoXxUCBAgQIECAQFcCTYXL/KbJPDXOHQ8rnT/BU3HLZlfniskS&#10;IECAAAECBC4KNBUuY1icvHI9d3wA5Kr3xTNGAQIECBAgQIDAgkBr4dJiEyBAgAABAgQI3FFAuLwj&#10;vq4JECBAgAABAq0JCJetraj5ECBAgAABAgTuKCBc3hFf1wQIECBAgACB1gSEy9ZW1HwIECBAgAAB&#10;AncUEC7viK9rAgQIECBAgEBrAsJlaytqPgQIECBAgACBOwoIl3fE1zUBAgQIECBAoDUB4bJmReu+&#10;xLymJ3UIECBAgAABAqcSEC5rliv/0sia+uoQIECAAAECBBoVEC4bXVjTIkCAAAECBAjcQ0C4vIe6&#10;PgkQIECAAAECjQoIl40urGkRIECAAAECBO4hIFzeQ12fBAgQIECAAIFGBYTLRhfWtAgQIECAAAEC&#10;9xAQLu+hrk8CBAgQIECAQKMCwmWjC2taBAgQIECAAIF7CAiX91DXJwECBAgQIECgUQHhstGFNS0C&#10;BAgQIECAwD0EhMt7qOuTAAECBAgQINCogHDZ6MKaFgECBAgQIEDgHgLCZY36w8NDTTV1CBAgQIAA&#10;AQKtCwiXNSv8+PhYU00dAgQIECBAgEDrAq2Fy7CnmH7S2uUH4+/jj1pfaPMjQIAAAQIECOwh0FS4&#10;DKkx7CmmnzxE5sfTvmNefpA497DXBwECBAgQIECgOYGmwuUmqxMT5yZNaYQAAQIECBAg0JtAL+Fy&#10;8nL5eLEly97+AJgvAQIECBAgsK1AU+Ey7DjmITLfgJy8XJ6Xj7/bs9z29NIaAQIECBAg0JtAU+Fy&#10;7p7LhciY36CZZ82582D8tFBvZ4z5EiBAgAABAgQWBJoKl9UrHVPp3PM9ebMpjFb3pSIBAgQIECBA&#10;oGGBLsLl8jvPXQ1v+Pw2NQIECBAgQGBngS7C5YKpZLnzCac7AgQIECBAoG2BpsLl3AM9yw/6pAUe&#10;PN/T9sKbHQECBAgQIEDgFgJNhcsAlD8VnnvNHR+YuqXyFieZNgkQIECAAIF+BFoLl/us3PJNnPuM&#10;QS8ECBAgQIAAgQMKCJc1i+J1mDVq6hAgQIAAAQIdCAiXHSyyKRIgQIAAAQIE9hIQLveS1g8BAgQI&#10;ECBAoAMB4bKDRTZFAgQIECBAgMBeAsLlXtL6IUCAAAECBAh0ICBcdrDIpkiAAAECBAgQ2EtAuKyR&#10;9iqiGjV1CBAgQIAAgQ4EhMuaRfYqoho1dQgQIECAAIEOBITLDhbZFAkQIECAAAECewkIl3tJ64cA&#10;AQIECBAg0IGAcNnBIpsiAQIECBAgQGAvAeFyL2n9ECBAgAABAgQ6EBAuaxbZ0+I1auoQIECAAAEC&#10;HQgIlzWL7GnxGjV1CBAgQIAAgQ4EhMsOFtkUCRAgQIAAAQJ7CQiXe0nrhwABAgQIECDQgYBw2cEi&#10;myIBAgQIECBAYC8B4XIvaf0QIECAAAECBDoQEC47WGRTJECAAAECBAjsJSBc1kh7FVGNmjoECBAg&#10;QIBABwLCZc0iexVRjZo6BAgQIECAQAcCrYXLsKeYfvLlu3i8g7U2RQIECBAgQIDAzQWaCpchQYY9&#10;xfSTLl6XHM+vdLvqffPzTgcECBAgQIBAowJNhctN1igm0U2a0ggBAgQIECBAoDcB4fKHVlyy7O0P&#10;gPkSIECAAAEC2wo0FS7DjmN+b+XFDci8fPz9YpXJGzq3XRKtESBAgAABAgTOK9BUuJy7t3JhefIb&#10;NPOsOVcllT/vkhs5AQIECBAgQOB2Ak2Fy2qmmErzbOqZnmpMFQkQIECAAIGeBYTLJyVXw3s+Rcyd&#10;AAECBAgQIFAu0Hu4lCzLzxUlCRAgQIAAAQIXBZoKl3MP9Cw86JM/wTN4vueinQIECBAgQIAAAQID&#10;gabCZZhb/hL1fKpzxwccntfxJ4QAAQIECBAgcI1Aa+HyGovyuh73KbdSkgABAgQIEOhKQLisWe6L&#10;r8OsaVQdAgQIECBAgMD5BYTL86+hGRAgQIAAAQIEDiMgXB5mKQyEAAECBAgQIHB+AeHy/GtoBgQI&#10;ECBAgACBwwgIl4dZCgMhQIAAAQIECJxfQLg8/xqaAQECBAgQIEDgMALC5WGWwkAIECBAgAABAucX&#10;EC7Pv4ZmQIAAAQIECBA4jIBweZilMBACBAgQIECAwPkFhMvzr6EZECBAgAABAgQOIyBcHmYpDIQA&#10;AQIECBAgcH4B4fL8a2gGBAgQIECAAIHDCAiXNUvx8PBQU00dAgQIECBAgEDrAsJlzQo/Pj7WVFOH&#10;AAECBAgQINC6gHDZ+gqbHwECBAgQIEBgRwHhckdsXREgQIAAAQIEWhcQLltfYfMjQIAAAQIECOwo&#10;IFzuiK0rAgQIECBAgEDrAsJl6ytsfgQIECBAgACBHQWEyx2xdUWAAAECBAgQaF2gqXAZXj85+InL&#10;N3c8/6j1hTY/AgQIECBAgMAeAk2Fy/D6yfwn95v8KITOdDx/L7p3pO9x6umDAAECBAgQaFGgqXCZ&#10;L1AMjhVLVl2xoi9VCBAgQIAAAQKNCTQbLgfrlF8ZX1hCybKx89t0CBAgQIAAgZ0F2gyX44yYXxZP&#10;V73DwRQ64+91m507r5nuCBAgQIAAAQKHFWgzXA64FyJjfs9lnjXnFiyF0cOuqIERIECAAAECBO4o&#10;0EW4vOgb9yznnu/Jq6cwerFNBQgQIECAAAECHQo0GC7HV7eXn/52NbzD896UCRAgQIAAgRsJNBgu&#10;V0lJlqu4FCZAgAABAgQILAu0Fi4nw2J+M+WgQH475uD5HqcOAQIECBAgQIDAWoHWwuXcsztzL1cf&#10;eLmlcu0JpDwBAgQIECBAIBdoLVxaXQIECBAgQIAAgTsKCJc1+L4fskZNHQIECBAgQKADAeGyZpG9&#10;a71GTR0CBAgQIECgAwHhsoNFNkUCBAgQIECAwF4CwuVe0vohQIAAAQIECHQgIFx2sMimSIAAAQIE&#10;CBDYS0C43EtaPwQIECBAgACBDgSEy5pF9rR4jZo6BAgQIECAQAcCwmXNIntavEZNHQIECBAgQKAD&#10;AeGyg0U2RQIECBAgQIDAXgLC5V7S+iFAgAABAgQIdCAgXHawyKZIgAABAgQIENhLQLjcS1o/BAgQ&#10;IECAAIEOBITLDhbZFAkQIECAAAECewkIlzXSXkVUo6YOAQIECBAg0IGAcFmzyF5FVKOmDgECBAgQ&#10;INCBgHDZwSKbIgECBAgQIEBgLwHhci9p/RAgQIAAAQIEOhAQLjtYZFMkQIAAAQIECOwlIFzuJa0f&#10;AgQIECBAgEAHAsJlzSJ7WrxGTR0CBAgQIECgAwHhsmaRPS1eo6YOAQIECBAg0IFAU+EybCgOftIK&#10;5sfzZU3HO1hrUyRAgAABAgQI3FygqXAZNhTznzxZ5sfTRe3wSzqeX+l21fvm550OCBAgQIAAgUYF&#10;mgqXgy3JuovXMXE2utymRYAAAQIECBC4rUCz4bKOTbKsc1OLAAECBAgQIBAF2gyXhRkx7FCmey7j&#10;7/Ys/cEgQIAAAQIECFwj0Ga4LBfJ77nMs+ZcCx4AKrdVkgABAgQIEOhQoPdwGZc87lnOPd+TnxYp&#10;jHZ4rpgyAQIECBAgQOCiQIPhcu3V7bXlL5oqQIAAAQIECBDoVqDBcLlqLSXLVVwKEyBAgAABAgSW&#10;BVoLl5NhMb+ZclAgf4Jn8HyPU4cAAQIECBAgQGCtQGvhcu5x78mXq4+x3FK59gRSngABAgQIECCQ&#10;C7QWLq0uAQIECBAgQIDAHQWEyzvi65oAAQIECBAg0JqAcNnaipoPAQIECBAgQOCOAsLlHfF1TYAA&#10;AQIECBBoTUC4bG1FzYcAAQIECBAgcEcB4fKO+LomQIAAAQIECLQmIFy2tqLmQ4AAAQIECBC4o4Bw&#10;WYMf3sReU00dAgQIECBAgEDrAsJlzQrPvaq9pi11CBAgQIAAAQINCQiXDS2mqRAgQIAAAQIE7i0g&#10;XN57BfRPgAABAgQIEGhIQLhsaDFNhQABAgQIECBwbwHh8t4roH8CBAgQIECAQEMCwmVDi2kqBAgQ&#10;IECAAIF7CwiX914B/RMgQIAAAQIEGhIQLhtaTFMhQIAAAQIECNxbQLi89wronwABAgQIECDQkIBw&#10;2dBimgoBAgQIECBA4N4CwuW9V0D/BAgQIECAAIGGBITLhhbTVAgQIECAAAEC9xYQLmtW4OHhoaaa&#10;OgQIECBAgACB1gWEy5oVfnx8rKmmDgECBAgQIECgdYHWwmXYU0w/ae3yg/H38UetL7T5ESBAgAAB&#10;AgT2EGgqXIbUGPYU008eIvPjad8xLz9InHvY64MAAQIECBAg0JxAU+Fyk9WJiXOTpjRCgAABAgQI&#10;EOhNoOVwmWfEycvl48WWLHv7A2C+BAgQIECAwLYCDYbL8T2XgWzycnk4mArH3+1Zbnt6aY0AAQIE&#10;CBDoTaC1cDl5G+VCZMxv0Myz5tx5MJlceztpzJcAAQIECBAgMCfQWris23qMkXTu+Z7cLoVRpxQB&#10;AgQIECBAgMBYoLVwObnGy+88dzXcHwwCBAgQIECAwFYCXYTLBSzJcqszSTsECBAgQIAAgSDQVLjM&#10;b5rMU+Pc8TD//DL64Pke5wcBAgQIECBAgMBagabCZQyLk7dFzh0feLmlcu0JpDwBAgQIECBAIBdo&#10;LVzus7rLN3HuMwa9ECBAgAABAgQOKCBc1ixK3TPpNT2pQ4AAAQIECBA4lYBwearlMlgCBAgQIECA&#10;wLEFhMtjr4/RESBAgAABAgROJSBcnmq5DJYAAQIECBAgcGwB4fLY62N0BAgQIECAAIFTCQiXp1ou&#10;gyVAgAABAgQIHFtAuKxZH68iqlFThwABAgQIEOhAQLisWWSvIqpRU4cAAQIECBDoQEC47GCRTZEA&#10;AQIECBAgsJeAcLmXtH4IECBAgAABAh0ICJcdLLIpEiBAgAABAgT2EhAu95LWDwECBAgQIECgAwHh&#10;smaRPS1eo6YOAQIECBAg0IGAcFmzyJ4Wr1FThwABAgQIEOhAQLjsYJFNkQABAgQIECCwl4BwuZe0&#10;fggQIECAAAECHQgIlx0ssikSIECAAAECBPYSEC73ktYPAQIECBAgQKADAeGyg0U2RQIECBAgQIDA&#10;XgLCZY20VxHVqKlDgAABAgQIdCDQWrgMsS/95Mt38fiqtfYqolVcChMgQIAAAQL9CDQVLkOCDLEv&#10;/aT9xZLj+Wakjcl+/gCYKQECBAgQILCtQFPhchOamEQ3aUojBAgQIECAAIHeBFoOlxUZUbLs7Q+A&#10;+RIgQIAAAQLbCjQYLifvuZxUC+kzFY6/V+TRbddDawQIECBAgACBUwusDpf5kzHlMW43o/z2ypJb&#10;J/MbNPOsOTfgA055N1sdESBAgAABAgQuCqwIlzFX5U/M5MmsJMldHM31Beq2HuO8SoJpmvL1Q9UC&#10;AQIECBAgQKA9gdJwmYLXJEGMXAfJl2sXydXwtWLKEyBAgAABAgTmBErDZcmOYEmZo62EZHm0FTEe&#10;AgQIECBA4NQCpeHyFJPMb5rMU+Pc8TCpPBAPnu85xZQNkgABAgQIECBwKIEVz0fPXfU+44bl9Wtg&#10;y/N6Qy0QaF7gxYvHt28fnj1rfqImSIAAgT8XKN25nHuU57y3WjoLCBAgQIAAAQIENhcoDZebd3zq&#10;Bk/66NKpzQ2eAAECBAgQOIWAcFmzTH3eCVAjpQ4BAgQIECDQmYBw2dmCmy4BAgQIECBA4JYCpeFy&#10;8MB1/j09tvFuuUDaJkCAAAECBAicSaA0XIY5TX43j2R5ptU2VgIECBAgQIDAjQVWhMsbj0TzBAgQ&#10;IECAAAECpxcQLk+/hCZAgAABAgQIEDiOwAbh0nt5jrOcRkKAAAECBAgQuK/ABuHSbZf3XUK9EyBA&#10;gAABAgSOI7BBuDzOZIyEAAECBAgQIEDgvgIrwmV6/VAYcf4qovtOQO8ECBAgQIAAAQLHESgNl/l3&#10;iw++Z9w9l8dZTiMhQIAAAQIECNxXoDRc3neUeidAgAABAgQIEDiFgHBZs0w2a2vU1CFAgAABAgQ6&#10;EKgJlx4PJ9DBHw1TJECAAAECBGoESsNl+m7xvJP4WI+kVQOvDgECBAgQIECgRYHScBnmHr9bPEcY&#10;H2mRyJwIECBAgAABAgRKBVaEy9ImlSNAgAABAgQIEOhVoDRc5o+weMllr2eLeRMgQIAAAQIELgiU&#10;hsvUzPgllx6ddpYRIECAAAECBAhEgdXhcgDnaR5nEgECBAgQIECAQBK4NlweijK/Xh9/j8ObO55/&#10;dKiJGAwBAgQIECBA4KQCTYXLsAbxAfb0k1Zl8vjgOy1TYRf6T3o2GzYBAgQIECBwd4EV4TLtBQ52&#10;BBu7Mu7NnXc/KQ2AAAECBAgQOK9Aabic3Pk74Hsu555kL3zCXbI876ls5AQIECBAgMARBErD5RHG&#10;WjKGPATnV7cnj6evHYqZUrIsEVaGAAECBAgQILAgUBou087fkTXnLtAvXLhPoTPly/xJoPFkT+Fw&#10;5DUyNgIECBAgQKBtgdJwGRRiDlvOXifFyncu0zQn5zJ+VOikUzZsAgQIECBAgMAtBFaEy9h9HjGP&#10;9lT13HiWx+lq+C1OLG0SIECAAAECfQqsDpd5xGxgI1Oy7PO8N2sCBAgQIEDgRgKV4TKN5lDvIcof&#10;0MlT49zxuBGbzyXdUnmoed1o7TVLgAABAgQIENhc4NpwOchnm49vbYOTb1CPgyy5XbKkzNohKU+A&#10;AAECBAgQ6EegNFzayevnnDBTAgQIECBAgEC1QGm4rO6gyYpHe5KpSWSTIkCAAAECBM4oIFzWrJp9&#10;3Bo1dQgQIECAAIEOBITLDhbZFAkQIECAAAECewkIl3tJ64cAAQIECBAg0IFAabh0l2EHJ4MpEiBA&#10;gAABAgSuFSgNl6kfKfNacvUJECBAgAABAu0KlIbL/Mt40pvG0y/t+kzPTMLubcXNlwABAgQIECgU&#10;KA2Xobn4gvH0S+FryQvHca5inhY/13oZLQECBAgQILCbwIpwGcckV+22NjoiQIAAAQIECJxOYHW4&#10;DDMcXBY/3ZwNmAABAgQIECBA4EYCq8NlSJb5BfF4L+aNBqdZAgQIECBAgACBcwmsDpfnmp7REiBA&#10;gAABAgQI7CkgXO6prS8CBAgQIECAQOMCwmXNArsToEZNHQIECBAgQKADgdXhMr3wMj3W0+Hz4x1O&#10;uYM/C6ZIgAABAgQIbCCwOlyGPgcP9GwwCk0QIECAAAECBAg0IVATLpuYuEkQIECAAAECBAhsL1Aa&#10;LkvuMiwps/0MtEiAAAECBAgQIHAYgdJwmX+3+Hjw8f5LdyIeZlkNhAABAgQIECBwH4HScBlGF2+1&#10;HHw9T4qVkuV9FlCvBAgQIECAAIEjCawIl3HYg6d54r8eaUbGQoAAAQIECBAgcDeB1eHybiPVMQEC&#10;BAgQIECAwOEFmgqX40v2yT//KF+UdPzwK2WABAgQIECAAIETCDQVLoP35Ds448NG6Sc91Z4fzx91&#10;99j7Cc5cQyRAgAABAgQOKdBauLwe2WPv1xtqgQABAgQIEOhWYHW4jNeRD+s1d/m7cMCSZSGUYgQI&#10;ECBAgACBSYHV4TJ/IdEBTScvf8+NM3+zUvz94pPv7tE84KIbEgECBAgQIHAcgdXhMg79mBHzYjQc&#10;u+c3YuZZcyGPevvScU5fIyFAgAABAgSOJlAZLo8cMSuI457l3PM9FQ2qQoAAAQIECBDoU+CqcJl/&#10;Pc8RbsSsG0PJ1fA+Tw6zJkCAAAECBAisFagMl+NvfYw7f2u7v3t5yfLuS2AABAgQIECAQEsCq8Pl&#10;kb9MfPDV5+kWzLnjYSHz2zQHz/e0tMzmQoAAAQIECBDYR2B1uFx4nKXieZrNJ5k/LZ43Pnd8MIBU&#10;bPOBaZAAAQIECBAg0IPA6nA5vvZ9xqvhPSytORIgQIAAAQIE9hdYES7T69MHX+F9hA3L/eH0SIAA&#10;AQIECBAgMBZYES7TBfHJ7++GS4AAAQIECBAgQGBFuIxY9imdNAQIECBAgAABAnMCpeEy3Vg5uCZ+&#10;8K8at/AECBAgQIAAAQJ7CpSGy/y1PoPL4vYy91wwfREgQIAAAQIEjixQGi6PPIf9x+YB+f3N9UiA&#10;AAECBAicQqAmXA4ukZ9intsO0mbttp5aI0CAAAECBJoRWB0u0/clxl9O+q2PzayfiRAgQIAAAQIE&#10;DiWwOlweavQGQ4AAAQIECBAgcCgB4fJQy2EwBAgQIECAAIFzC6wOl/E6+ODi+LkNjJ4AAQIECBAg&#10;QGAjgdXhMvSbvqon/r7RSDRDgAABAgQIECBweoGacHn6SZsAAQIECBAgQIDAbQRqwuX4S3puMzat&#10;EiBAgAABAgQInExgdbhMbyDKv6fnZJM2XAIECBAgQIAAgdsIrA6XtxmGVgkQIECAAAECBFoQEC5b&#10;WEVzIECAAAECBAgcRGB1uPSVPAdZOcMgQIAAAQIECBxQYHW4jF8sPnim54ATu+mQ0rer37QXjRMg&#10;QIAAAQIETiewOlzmz/Gk30837SsH7O2eVwKqToAAAQIECLQqsDpcngUi31xceHdS+ugs8zJOAgQI&#10;ECBAgMCRBWrCZR7IjnmBeDyqwYZrXJL8tUqDMHrkNTM2AgQIECBAgMBhBVaHyxTI4pQO+HxP+t7z&#10;OvQrq9d1qhYBAgQIECBAoA2B1eHypNPOr4wvTEGyPOn6GjYBAgQIECBwEIHWwuVcOswvi6cr4HHb&#10;Nf7E3z2pc5Dz0jAIECBAgACBkwo0FS4XkuXc8qTQmfJlzJpz5T0AdNIT3bAJECBAgACBfQRWh8u0&#10;2xfGl/b89hlrSS91DxvlO5cxbs7ly27fvlSCrwwBAgQIECBAYHW4DGSTT14fgTIfWBxnHNXyI+2u&#10;hh9h7YyBAAECBAgQaEOgJly2MfOUO91n2dKCmgsBAgQIECBwX4HV4XK8C7i8L3jf6cXe8wd3BvuU&#10;ebIcPN9zhJEbAwECBAgQIEDgXAIrwmV60iV/rc9hrykP9iMHV8znFsktlec6fY2WAAECBAgQOJrA&#10;inAZg1fcCCzMakeb7VbjOf5m7VYz1Q4BAgQIECBAYJXAinAZ23WHIoRVZ5jCBAgQIECAQFcCq8Nl&#10;0BlcFreN19UZY7IECBAgQIAAgQWB1eEy3mTpyrizigABAgQIECBAYCywOlxCJECAAAECBAgQIDAn&#10;IFw6NwgQIECAAAECBDYTWB0uF74acbNBaYgAAQIECBAgQOCcAqvDZXx8Z/BMzznnXj9qzzDV26lJ&#10;gAABAgQINC2wOlyOn+bp8OVEHU656T8FJkeAAAECBAhsJrA6XG7Ws4YIECBAgAABAgSaExAum1tS&#10;EyJAgAABAgQI3E+gNFyOX5yeH7nf+PVMgAABAgQIECBwIIHScDl5q2U6eKAJGQoBAgQIECBAgMD9&#10;BErD5f1GqGcCBAgQIECAAIHTCAiXp1kqAyVAgAABAgQIHF9AuDz+GhkhAQIECBAgQOA0AsLlaZbK&#10;QAkQIECAAAECxxcQLo+/RkZIgAABAgQIEDiNQH24TK8iOs1cDZQAAQIECBAgQODGAivCZf6F2uH3&#10;9B4iX7R94zXSPAECBAgQIEDgNAIrwmVIk3JkXFgOpznBDZQAAQIECBDYV2BFuAwDky/j6gSHfZdJ&#10;bwQIECBAgACBcwisC5cpX8aUGX+OmbQGm4tzX1bpztFznKdGSYAAAQIECJxEYEW4zNNkfs/lAWc6&#10;Tpb511emT+fuHHXV+4BrakgECBAgQIDAKQRKw+Ughx35+viVm6lXVj/FqhskAQIECBAgQOBGAqXh&#10;ctz9kfNlNZZkWU2nIgECBAgQIEAgCNSHy1D5gPlyVToc3DlaUtc9mv7YECBAgAABAgQWBErD5dwT&#10;PId6mqckHQ4s8rd15nOcI0vlnVUECBAgQIAAAQJjgdJwGfcp48+RHfOdxfLncmIq9Wb4I6+ssREg&#10;QIAAAQKnEFgRLo8/n/yR8JiGS8Zcsd9Z0qwyBAgQIECAAIEOBZoKlxXrJ1lWoKlCgAABAgQIEJgT&#10;6CJc5jdTDtJkvrt5/DfDO48JECBAgAABAgcXaDZcDq6JD66Yz63KKe4rPfgpZXgECBAgQIBAzwLN&#10;hsubLmr5o0I3HYbGCRAgQIAAAQJHExAua1ak8FGhmqbVIUCAAAECBAicWUC4PPPqGTsBAgQIECBA&#10;4GACwuXBFsRwCBAgQIAAAQJnFhAuz7x6xk6AAAECBAgQOJiAcHmwBTEcAgQIECBAgMCZBYTLM6+e&#10;sRMgQIAAAQIEDiYgXB5sQQyHAAECBAgQIHBmAeHyzKtn7AQIECBAgACBgwkIlwdbEMMhQIAAAQIE&#10;CJxZQLg88+oZOwECBAgQIEDgYALC5cEWxHAIECBAgAABAmcWEC7PvHrGToAAAQIECBA4mIBwWbMg&#10;Dw8PNdXUIUCAAAECBAi0LiBc1qzw4+NjTTV1CBAgQIAAAQKtCwiXra+w+REgQIAAAQIEdhQQLnfE&#10;1hUBAgQIECBAoHUB4bL1FTY/AgQIECBAgMCOAsLljti6IkCAAAECBAi0LiBctr7C5keAAAECBAgQ&#10;2FFAuKzB9iqiGjV1CBAgQIAAgQ4EhMuaRfYqoho1dQgQIECAAIEOBFoLl2FPMf2k5csPxt/HH3Ww&#10;1qZIgAABAgQIELi5QFPhMqTGsKeYfvIQmR9P+455+UHivDm8DggQIECAAAECLQo0FS43WaCYODdp&#10;SiMECBAgQIAAgd4EmgqXC6Fw8nL5eLEly97+AJgvAQIECBAgsK1AU+Ey0qQcmWfNycvl4WBeuCRZ&#10;jm/o3HY9tEaAAAECBAgQOLVAg+FyfM/lwo5mXjjPmnOLmsqfetUNngABAgQIECBwI4EGw2WFVNyz&#10;nHu+p6JBVQgQIECAAAECfQo0FS7n3m2+/M7zkqvhfZ4cZk2AAAECBAgQWCvQVLhcO/lQXrKsQFOF&#10;AAECBAgQIDAn0FS4zG+azFPj3PGAMnjoZ/JhIGcPAQIECBAgQIBAoUBT4TKGxclnbuaOD5g8r1N4&#10;3ihGgAABAgQIEJgUaC1c7rPMyzdx7jMGvRAgQIAAAQIEDiggXNYsiq/wqVFThwABAgQIEOhAQLjs&#10;YJFNkQABAgQIECCwl4BwuZe0fggQIECAAAECHQgIlx0ssikSIECAAAECBPYSEC73ktYPAQIECBAg&#10;QKADAeGyg0U2RQIECBAgQIDAXgLC5V7S+iFAgAABAgQIdCAgXHawyKZIgAABAgQIENhLQLjcS1o/&#10;BAgQIECAAIEOBITLDhbZFAkQIECAAAECewkIl3tJ64cAAQIECBAg0IGAcNnBIpsiAQIECBAgQGAv&#10;AeGyRvrh4aGmmjoECBAgQIAAgdYFhMuaFX58fKyppg4BAgQIECBAoHUB4bL1FTY/AgQIECBAgMCO&#10;AsLljti6IkCAAAECBAi0LiBctr7C5keAAAECBAgQ2FFAuNwRW1cECBAgQIAAgdYFhMvWV9j8CBAg&#10;QIAAAQI7CgiXO2LrigABAgQIECDQukBr4TK8gTL95Gt38XjrC21+BAgQIECAAIE9BJoKlyFBhjdQ&#10;pp/0qvOS4/l70b0jfY9TTx8ECBAgQIBAiwJNhctNFigm0U2a0ggBAgQIECBAoDeBpsLl9aFQsuzt&#10;D4D5EiBAgAABAtsKNBUuI026vfJi1gwF8sKS5bbnltYIECBAgACBDgUaDJfjey4X1jUvnGfNuSqT&#10;Twt1eN6YMgECBAgQIEBgUqDBcFmx0nHPMn/uZ+6ZnhRGK3pRhQABAgQIECDQvEBT4bLuKW9Xw5s/&#10;y02QAAECBAgQ2E2gqXBZoSZZVqCpQoAAAQIECBCYE2gqXOY3Teapce54QMkf+hk83+OkIUCAAAEC&#10;BAgQWCvQVLiMYXHytsi54wMvt1SuPYGUJ0CAAAECBAjkAq2FS6tLgAABAgQIECBwRwHh8o74uiZA&#10;gAABAgQItCYgXLa2ouZDgAABAgQIELijgHB5R3xdEyBAgAABAgRaExAuW1tR8yFAgAABAgQI3FFA&#10;uLwjvq4JECBAgAABAq0JCJetraj5ECBAgAABAgTuKCBc1uDXfc9kTU/qECBAgAABAgROJSBc1ixX&#10;/r0+NfXVIUCAAAECBAg0KiBcNrqwpkWAAAECBAgQuIeAcHkPdX0SIECAAAECBBoVEC4bXVjTIkCA&#10;AAECBAjcQ0C4vIe6PgkQIECAAAECjQoIl40urGkRIECAAAECBO4hIFzWqHsVUY2aOgQIECBAgEAH&#10;AsJlzSJ7FVGNmjoECBAgQIBABwLCZQeLbIoECBAgQIAAgb0EhMu9pPVDgAABAgQIEOhAQLjsYJFN&#10;kQABAgQIECCwl4BwuZe0fggQIECAAAECHQgIlzWL7GnxGjV1CBAgQIAAgQ4EhMuaRfa0eI2aOgQI&#10;ECBA4DwCr169evfu3eR484/C72HLKf+ZqxWaGreZV88rrj1+KNfWwmW+ugl6sOr5vmP66FCrYjAE&#10;CBAgQIDAHQUKk2Uc4du3b8OuU/p5+fLleOQxLA5yZzj45s2bVPGzzz6LBdYevyPUZNdNhcuwbPnq&#10;5iEyP572HfPyg8R5tHUyHgIECBAgQGAfgZjt5jLi3EfLY4sBdLLNfSa1Zy9NhctN4GLi3KQpjRAg&#10;QIAAAQLNC8xdwq6eeEiikzF07nh1Rzeq2FS4XAiFk5fLx6aS5Y3OM80SIECAAIFTCFRsW+aXxdOl&#10;7bWTXbgdc7BXmrJs3R7q2oFVlG8qXObzH8TEycvl4WAKnfF3e5YV55AqBAgQIECgDYG6ZFl9sTuk&#10;0hBGYxQZJ8WUWQeBde74cZagzXA5TpZz4il0xioXn++5WOA4S2skBAgQIECAwFqBtC8Ynq0Z7CYu&#10;fLS2l1Q+JcXqhFrd9e0qNhguKzYgU7LMs+YkeipwuyXRMgECBAgQIHAXgfwCd0h7+T2Ocx8tPFd+&#10;cQpzddcev9jRzgVaC5eTyXL5necVYXTnRdIdAQIECBAgQOAsAk2Fy4qYWFHlLEtrnAQIECBAgMCt&#10;BfL7JvNbJ0t2NOfqrj1+6zmubb+pR1jGO5T5Ky0TzfJD5bHYxSd7pNK1p5ryBDoUePHi8e3bh2fP&#10;Opy6KRMg0K9AUzuXgzel5wEx/2hhtd1S2e8fBTMnQIAAAQIEthBoKlxuAaINAgQIECBAgACBegHh&#10;st5OTQIECBAgQIAAgYGAcOmUIECAAAECBAjcVuD168d3727bxXFaFy6PsxZGQoAAAQIECBA4vYBw&#10;efolNAECBAgQIECAwHEEhMvjrIWRECBAgAABAgROLyBcnn4JTYAAAQIECBAgcBwB4bJmLZa/T7Km&#10;RXUIECBAgAABAk0ICJc1y3jx+3tqGlWHAAECBAgQIHB+AeHy/GtoBgQIECBAgACBwwgIl4dZCgMh&#10;QIAAAQIECJxfQLg8/xqaAQECBAgQIEDgMALC5WGWwkAIECBAgAABAucXEC7Pv4ZmQIAAAQIECBA4&#10;jIBweZilMBACBAgQIECAwPkFhMvzr6EZECBAgAABAgQOIyBcHmYpDIQAAQIECBAgcH4B4fL8a2gG&#10;BAgQIECAAIHDCAiXh1kKAyFAgAABAgQInF9AuDz/GpoBAQIECBAgQOAwAsJlzVI8PDzUVFOHAAEC&#10;BAgQINC6QGvhMsS+9JOv3cXjqxb68fFxVXmFCRAgQIAAAQKdCDQVLkOCDLEv/aT9xZLj+WakjclO&#10;zn7TJECAAAECBDYXaCpcbqITk+gmTWmEAAECBAgQINCbQFPh8vpQKFn29gfAfAkQIECAAIFtBZoK&#10;lzlNSUwMYTTdixl/vz6ebrs8WiNAgAABAgQInEugzXBZHhPzGzTzrHmuVTRaAgQIECBAgMBBBBoM&#10;l+XJMq1BrJI/9zP3TM/ko+gHWUvDIECAAAECBAjcXaC1cFmdLAtXIu10FpZXjAABAgQIECDQlUBT&#10;4fLWybKrM8NkCRAgQIAAAQIVAk2FyzD//GXp6dJ2fjPlIIDmT/AMnu+p0FSFAAECBAgQINC5QFPh&#10;Mn+Devw9rW7+0cKSu+rd+Z8H0ydAgAABAgSuFGgqXF5poToBAgQIECBAgMCVAsJlDaDvh6xRU4cA&#10;AQIECBDoQEC4rFlk71qvUVOHAAECBAgQ6EBAuOxgkU2RAAECBAgQILCXgHC5l7R+CBAgQIAAAQId&#10;CAiXHSyyKRIgQIAAAQIE9hIQLveS1g8BAgQIECBAoAMB4bKDRTZFAgQIECBAgMBeAsJljbRXEdWo&#10;qUOAAAECBAh0ICBc1iyyVxHVqKlDgAABAgQIdCAgXHawyKZIgAABAgQIENhLQLjcS1o/BAgQIECA&#10;AIEOBITLDhbZFAkQIECAAAECewkIl3tJ64cAAQIECBAg0IGAcFmzyJ4Wr1FThwABAgQIEOhAQLis&#10;WWRPi9eoqUOAAAECBAh0ICBcdrDIpkiAAAECBAgQ2EtAuNxLWj8ECBAgQIAAgQ4EhMsOFtkUCRAg&#10;QIAAAQJ7CQiXe0nrhwABAgQIECDQgYBw2cEimyIBAgQIECBAYC8B4bJG2quIatTUIUCAAAECBDoQ&#10;aDNcDsJf+NfBT1rZdHzVWnsV0SouhQkQIECAAIF+BFoLlzEsjtcvxMH8JxYIJdPBvJaNyX7+AJgp&#10;AQIECBAgsK1Aa+EyhsVrjGLivKYFdQkQIECAAAEC3Qq0Fi7nFjK/LL6w2JJlt38STJwAAQIECBDY&#10;RKCXcJlfE09XvcPBFDrj7/YsNzmrNEKAAAECBAh0K9BFuFyIjPk9l3nWvLgD2u0ZY+IECBAgQIAA&#10;gQWBLsLlxTMg7lnOPd+TV09h9GKbChAgQIAAAQIEOhToIlwuP/3taniH570pEyBAgAABAjcS6CJc&#10;LthJljc6sTRLgAABAgQI9CnQRbjMb6YcpMn8dszB8z19nhBmTYAAAQIECBC4RqDNcDl+gmf8BvVJ&#10;NbdUXnMyqUuAAAECBAgQaDNcWlcCBAgQIECAAIG7CAiXNey+H7JGTR0CBAgQIECgAwHhsmaRvWu9&#10;Rk0dAgQIECBAoAMB4bKDRTZFAgQIECBAgMBeAsLlXtL6IUCAAAECBAh0ICBcdrDIpkiAwCEFnj59&#10;Gm7gjj+Dm23mPlqoMphiKFnYZqy4tvwhRQ2KAIFDCAiXh1gGgyBAoDeBEOY+fPiQXn/27NmzlAXn&#10;PlqokuvFADpOlgvdrSrf20qZLwECawWEy7ViyhMgQODQAh8/foxfCVE4yrXlC5tVjACBbgWEy26X&#10;3sQJELinQIh0hfmvvGT5fNa2ubZ8+UiUJFAu8PLly6+//nqyfP5R+D3dcBJ/masVmhq3+erVq1T9&#10;3bt3qbvJ4/nBWCuvUj61WDK0Nlc9/2jc6du3b8d9vX79Ok0kL7DV8YXZCZdrl155AgQIbCwQr3cP&#10;sma6vXLy3WfjWyRLxrTc5riFteVLxqAMgTqBwmQZGw8RLf9mvk8++WTcacygg9wZctubN29S3c8+&#10;+yymvbnj4aOQ2/K+QrN1EyxMlrHxQaeh7qDTkCC/+OKLNLDPP/885sutji/PUbisOwfUIkCAwDYC&#10;c8ky3SKZbscM24fh97gVMQ6jF0eT37KZ3+I5V3Ft+YsDUIBAtUBIbF9++eVcRpz7aLm7GEAn26we&#10;Z3XFGF4ng+nCR9Xd3bqicHlrYe0TIEBgVmAyWYbSc5eh4/2Rq26pTH2vvbS9trxlJnAcgfzK+MI1&#10;8fIBh22/uS3Jucvo5Y1XlLzY6VdffTXezgwdzR2vGMNCFeFyW0+tESBAoFRgLlnO1a+7FF46GuUI&#10;HFWgYtsyvyz+6aefbpIvA0+KdPkuY36FOl1GX2VZsW056HTynss0hngpfO7SeTweQme4dJ7u0Zwr&#10;v9xR6lG4XHUCKEyAAIFtBNYmy2161QqBswnUJcsbXexOkS6FyIUdzULpumRZfmdnSbIMQ527FzMP&#10;nZOJc3KawmXh6v9QscJnPGuaVuckApN7SNe8+HpV3bzw3Cu4J58COYluL8McrGNasvzeyvz2yrnj&#10;JTuac3XnrNeW72XNzPMeAukad9iAHDzWs/DRPUZa2WfaEA0broPHehY+KumsMFkuNxXyZbwbZ/I6&#10;u3BZshBFZfy1Pcm0nLkHn+bviZhDv1hmoc38fdSDd1JcuXyTb6gOU7jmxdcVddO9d4M78OaGV3Rm&#10;K7SjwGAFB7dR5p/m5/nk8cmbI8cH59qMk15bfkcqXXUtkF/gDvuR4V/TruTcRwvPlVdTzj3KvfCI&#10;d2Ff+QXuMPJ8K3Tuo8JON0mWoZHCS+H5fO1cFq6+YksCMb0tlBinwPzFDZN1w8HlMstt5g/YXuxr&#10;1eoe/I3TBx/eKmqFCRAgQKBOYJNkWdf193dbqmuqSCAJxPQ2BxJj4rZcdW22dJdb+XdMbyuvNQIE&#10;CBxcIOxohod40jWr9KKikh3NsEsX7qdMddODO2uP35RoPJh4wXqwy5i/LD3MKG1ATh6fe6Cn5EGf&#10;8WS3/1v/pqDHabwu3Bxn/LcYyZxJPJ5/Oig5WXG5zLjNwYwW3h24yS2zc+3nt83FjvKS8d648fXH&#10;QWvpX+fqzpVPCC3F6Fucq7u1+eLF49u3D8+e7dahjggQOKjA69eP3/3uQ+0b1g86qblh2bk82YKd&#10;brgXU3hF1LvY5q2T5eQqzN03ec2Lr+fqegHh6f4gGDABAgT6ERAu+1nrO8x0LgXGjcz4s/aK+cUq&#10;B9y0u/LF19Uvzb7DkuuyWOD58+fhW3aKiytIgACB0wgIl6dZqpMONIXIMP58kzI9ZFMxr7k2Q1MH&#10;TJYlr4mZvbLw7WX08afXtFkBrsrmAiFZhtvCwmNnm7esQQIECNxdQLi8+xK0PID8Me0wz5STKi6F&#10;J6a5NmN4nfvC5QOGzpYX3twWBSRLJwiBVgUKXxI0mH5drSMbthkux9kl7XUNPsr3wI68TsZ2USA9&#10;4nOx5I0KXPPi67V1veD6Rou4Q7OS5Q7IuiBwL4H4HHe4LlE+gIVv6Clv5GglV9/xdrQJDMaTsmN+&#10;MXHuueO555cv3tUXN8nW3ix4cLrrh7dsMl6FfDMy/l5SJh/nYAUHU0hPvdi2vH5xtVAnMHhaXLKs&#10;Y1SLwLkEJvPi5NPiTSbLsFit7Vwuv3Cx5OyUGkuUJsssp+3Bp4Or27HBkjJ513n5vMHBEzCera5e&#10;UxU3FJAsN8TUFIEjCxTuX7aaLBsMl1eebZLllYCqEyAwKSBZOjEIdCVwMV82nCx7D5eDF+KUJEv3&#10;aHb1XweTJbCJgGS5CaNGCJxLYCFftp0sew+X8TpsuoSaZ825M/iaF+ic60+F0e4p8OyZO3j39N61&#10;L8lyV26dETiSwGS+bD5ZCpf/+xxMDxrnWfNI52enYwkveex05qZ9foHwCsvwivTHxxfv33uf5fmX&#10;0wwI1AqkfPn4+PrJk3c9JEvh8vsnS8nV8NqTSj0CBLoWeHj45skTb0rv+hwweQIxX3799Xdfvfrs&#10;zZs3Lzv4fvHWnhZfexJLlmvFlCdAgAABAgRWCYR8+cknP/r27Zu1b8Fc1ctxCncRLvObKQdpcvAu&#10;m/S8jjvgjnOOGgkBAgQIEDi7wMPDV0+evLz4FPnZpxnH32a4HEfDybcqjpfQ8zptnNZmQYAAAQIE&#10;jinQQ75sM1ze+ny65quxbz027RMgQIAAAQJHFmg+XwqXNaefi+Y1auoQIECAAAEC3wq0nS+FS6c5&#10;AQIECBAgQGBvgYbzpXC598mkPwIECBAgQIBAw/uXwqXTmwABAgQIECBwH4Em9y+Fy/ucTHolQIAA&#10;AQIECMT9y8berC5c1pzYnhavUVOHAAECBAgQ6EBAuKxZZE+L16ipQ4AAAQIECHQgIFx2sMimSIAA&#10;AQIECBxb4NWrV+/evZscY/5R+D19m2D8Za5WaOr169fhmvtkm4OPwr+mZvMqc8eXLYXLY59rRkeA&#10;AAECBAi0LlCYLCNDCH/59w5O3q8ZQ2F5svziiy9Sm59//nmsGBqZPH5xNYTLi0QKECBAgAABAgRu&#10;JRCS5Zs3byYz4sJHy6P56quvQlgM1cfFYmSc/GirGQqXW0lqhwABAgQIECBwc4H8yvjCNfHqcYRg&#10;Ohk9546POxIuq/FVJECAAAECBAhcJVCxbZlfFv/ss89W5cuFbct0e+XgYvrc8YVpC5c154RXEdWo&#10;qUOAAAECBAhkAnXJsvqlmMvJMt1eme65DCPNb7vMjy8vo3BZc5p7FVGNmjoECBAgQIDADwuka9xh&#10;A3LwWM/CR9WK+TZk/sD49ZfC8yEJl9ULpCIBAgQIECBAoF4gv8Ad9iPzr+qZ+2jhufKL44hP+cSf&#10;0E75PZQXWx4UEC7XiilPgAABAgQIECAwKyBcOjkIECBAgAABAucQCDua4SGe9MLz9A6jhfelX5xY&#10;2MIM91OmNtOLiuaOX2xQuLxA9Ou//us/8zM/88d//MdzbyK9SKwAAQIECBAgQGBZIL8mPig5+Ghw&#10;xTwWnrzGvXDhe/DR4Ip5GsDc8eW5CJeXz/Y/+qM/+oVf+IU//dM/vVxUCQIECBAgQIBA3wLC5eX1&#10;//Dhb/zP//nv/sE/+Be/8zu/c7m0EgQIECBAgACBjgW6CJeDr3jP31KZPlo8B37048e/84d/+Hf+&#10;zb/5w9/6rd/q+GwxdQIECBAgQIDABYEuwmUwyL/iPb2lMiTLdHyQOP/vH/z8yZ/8ybeEz588+Yf/&#10;5b/8pX/7b/+f3/u933v//r0ziwABAgQIECBAYCzw/XTVvEsMkROTz46nMt+mzPBF738xK//zT56k&#10;Dcvf/Ot//V//7u/++7/6V/9KD3T3PTeePn38+DEsR/s/z549vn/vi5+aWuhnz558/fWTV68e3759&#10;CL/7IUCgc4HXrx+/+92Hly+7YOglXOaLOdi5jB/FcPmDf/7Kkyf/OqsSsub/8YN//fKTT/6/v/yX&#10;//Gf/dkfC5e3/iMiXN5aWPu3ExAub2erZQJnFOgqXPZ4WTxtEMU0GX9Ssvz2lP0LT578RPa/lCzD&#10;R59+/fXf/LM/++fht9/+7d8+4/ltzAQI7CYQ/huzW186IkCAwEEEugiXC1uM+T2XKWs+efIf55cn&#10;/FXxo0+e/L1Q4Dvf+c5BVtEwCBA4vsDz508+fDj+MI2QAAEC1wp0ES4vIuU7l98m0V8K18mfPPl/&#10;f/C/+ExP/Pkfr1//p7/1t/7P8Nsv//IvX2y5usD37/z0Q4DAFQLhwvTHj1fU365qiJXhT/QmyfI4&#10;kxrwiM7bnS+dthRuRgy3Kbf68+rVk3fvWp3cxLy6CJfLD0pMPe7zX7+l+tkf/O/XMrn//BM/8c/+&#10;23/7zwvnyKpcuKpwRyfmt1Pt55JiPzPt7Rwez7e9ELb/jPIeN+n9xYsn53oFyCefPPnmmwt/mObK&#10;pOODAnPH/ZndSqCr/853ES4Xg+DEI01/8Ad/EKqEf4afX/u1PFn++q/8yv//m7/5mz/yIz+y1dmm&#10;HQIECBAgQIBASwJdhMv8wZ3BPmV+O2Yq9rM/+7Ph97/97c+P//iPf7ve4f8k/sbf//vf/JN/8n/9&#10;1E/91DNvFmnpD4G5ECBAgAABAtsJdBEuv73A+uc/C3qp0A+X+R/Pnv2Hv/t3//s/+kc//0u/FG7H&#10;9EOAAAECBAgQIDAt0Eu4vGb9X73673/tr/3Lf/Wv/ukv/uIvXtOOugQIECBAgACB5gWEy8tL/NM/&#10;/dO///u//5M/+ZOXiypBgAABAgQIEOhbQLi8sP6/+qu/+hu/8Rs/9mM/9jw8lOiHAAECBAgQIEBg&#10;UUC4vHCChA3Ln/u5n3MWESBAgAABAgQIlAgIlyVKyhAgQIAAAQIECBQJCJdFTAoRIECAAAECBAiU&#10;CAiXJUrKECBAgAABAgQIFAkIl0VMg0LL3ydZ06I6BAgQIECAAIEmBITLmmXMv9enpr46BAgQIECA&#10;AIFGBYTLRhfWtAgQIECAAAEC9xAQLu+hrk8CBAgQIECAQKMCwmWjC2taBAgQIECAAIF7CAiX91DX&#10;JwECBAgQIECgUQHhsmZhPS1eo6YOAQIECBAg0IGAcFmzyJ4Wr1FThwABAgQIEOhAQLjsYJFNkQAB&#10;AgQIECCwl4BwuZe0fggQIECAAAECHQgIlx0ssikSIECAAAECBPYSEC73ktYPAQIECBAgQKADAeGy&#10;g0U2RQIECBAgQIDAXgLCZY20VxHVqKlDgAABAgQIdCDQS7gMcTD95Ms6efDiunsV0UUiBQgQIECA&#10;AIE+BboIlyFBhjiYftK+Y34834y0MdnnHwazJkCAAAECBK4X6CJcrmKKiXNVFYUJECBAgAABAgSi&#10;gHD5Q2eCZOkPBgECBAgQIEDgGoGuw2XYoUz3XMbf7VleczKpS4AAAQIECBDoOlyG5c9vxMyz5tyZ&#10;UfcAkPOMAAECBAgQINCJQBd7dYMtyfEOZTySH7eL2ckfANMkQIAAAQIEthUQLp+kHFkRLj1Xvu3p&#10;qDUCBAgQIEDgLAJfffXVq1evxqPtPVzOBcryncvykgP96oqhnbvUvUun10z26dOnHz58qPs/AHep&#10;e5dOg3B1v9UVQ6fPnj375ptvQgsV/w2trltdsasBP3/+/N27d8GqYmnuUveaTl+8eBH+dgwtVEy2&#10;um51xTDITz755Hvf+15ooWLA1XWrK4ZBvnz58ssvvwwtVAy4um51xTDIEJXevHkTWqgYcHXd6opX&#10;Dvj169dffPHFZDpcnv7Fil2EyxhQktTCUzup2A5P9lyT1SpO+vNWAVWydtfkvJL22yhzTbhsQ6Bk&#10;FtdktZL2mylzTUZsBuHiRK7JeRcbb6bANeHymAg12wbHnMnyqPKXqC+UTMXOOEdjJkCAAAECBAjc&#10;XaCXncu7QxsAAQIECBAgQKAHgV52LntYS3MkQIAAAQIECNxdQLi8+xIYAAECBAgQIECgHQHhsp21&#10;NBMCBAgQIECAwN0FhMu7L4EBECBAgAABAgTaERAub76W4/cspu+QHHw0d/zmQzxGBwsaUSYNs0+o&#10;8LKhNPH8VVlrjx9jtW81ivCyoaT08ePH2E1+MH46+VE6eKvBHabd8LKhpBTeBZvGtfb4YSZ0q4GE&#10;lw0lqPfv38du8oPx08mP0sFbDe547Ya3Dn399ddpXOFfk17J8eNN6CYjCm8dCu+RjU2H3/O/zsLv&#10;kx+lgzcZ0G0aFS5v4/ptq4NIFHuKb23Mv9N8+fgNx3eYpiehwuhyqBSn5gAPM5ubDCS+xjKBhLQU&#10;QdYev8ngDtNofI1lUgohIOXFXC8UiC9vXyh/mDltP5Aw6/B3VVIKCSDmy/h6y/Lj24/sYC3G11gm&#10;kPDW6JQX89MsFIjvYF8of7CZ3WQ442QZ3p2e9D799NOYL+NrL8fHbzKm4zWaJ8s4urdv3+Z/08WX&#10;t8fXXqbjn3322enypXB5w7Mvnhk37KCVpkG1spLmQYBAjwLhC3iqv4anH6/23pS+sHbCZT8n9vlm&#10;2ufl78l1Cjtw4/srzreiNx5x2IGb+z7JycvlNx7OQZsPSnVf7XjQ+dxsWGF7cu5rIScvl99sIBpu&#10;WSC/Mn667UnhsuVTs+G5Td4/0PB8C6fmmx5LoAbf9JhfFs8vl5c01WSZdHtl9deIN8kynlTKkflX&#10;kOeXxfPL5Z2YDKYZv3m87tvD+xGb27bML4uf8fL33Arauezn3D7ZTN1RMLlgkmXJeTxOlnM7miWt&#10;NVkm3D4Y/89buueyyWleP6mUI1OIXNjRvL6707UQk2WI4Kcb+Z4DXkiW8SbL9n6Ey/bW1IyaFZAs&#10;S5Z2kCxLqihDgEC1QMiX8Ram8MjO4LGe6jbbq5guf4drBePHetqbr3DZ3po2MiO3GA4WUrIsObMn&#10;k2U42M9rhi4qBY389UMXy3dbIOzGTb5OaO54n1AhUKb7l0LKDMnJ9fHxmZBf+w75O/xreiq8pfss&#10;84kLl33+B8GsTyYgWZYsmD3LEiVlCBAgcGuB779z8dZ9dN5+fC9jjpDvyeUfzR3vBBDUwkKHcDk4&#10;i9Lz4/lH+UPlc8cbPp3GO5Tp+fH8o/yh8rnjDSuFqYWnedLmZdicSw+Prz3etlKYXb5Jmd9qufZ4&#10;81BxgvEdlmnnMr9Enu9ozh3vRGlw/2V+iTztaAaKueNnURIuz7JSxkmAAAECBAgQOIGAy+InWCRD&#10;JECAAAECBAicRUC4PMtKGScBAgQIECBA4AQCwuUJFskQCRAgQIAAAQJnERAuz7JSxkmAAAECBAgQ&#10;OIGAcHmCRTJEAgQIECBAgMBZBITLs6yUcRIgQIAAAQIETiAgXJ5gkQyRAAECBAgQIHAWAeHyLCtl&#10;nAQIECBAgACBEwgIlydYJEMkQIAAAQIECJxFQLg8y0oZJwECBAgQIEDgBALC5QkWyRAJENhZYPw1&#10;5XEAc8erh5c3GH5/+MFP+Jr4G/VYN9TwteNpbPGX9O3kdQ2qRYBAwwLCZcOLa2oECJxGICTLb775&#10;5vEHPy9evEj58iBzeP/+fRpe+OXly5fy5UGWxjAIHE1AuDzaihgPAQKHEBhvUt5i2zIEyqdPn8Zk&#10;GX5JMw+57YD5Ml+YkDXly0OcqQZB4HgCwuXx1sSICBA4g8DkVeww8HQ833qcPLg8y5AvU9xcbjNc&#10;pB5cRo/l48G8bp6P8yvd1+9BbtvaGdbfGAkQmBUQLp0cBAgQmBAY7B0ONhfnrmLnx9PW4+TBcvSL&#10;bYaL1Pk2Zyqf9kTj5ey8TMiC7969S5e5r9yD3La1chklCRA4poBwecx1MSoCBA4tEKPn+PmbfND5&#10;1mM6ng6OL4XPTXiunbkBTJYPjc8dvx46XiJPGtfvg14/JC0QIHBHAeHyjvi6JkDg0AJp83IcBAc7&#10;l+n6dR4606XqyYNXznxuAOXNbnghe7BzGcZWPgwlCRBoT0C4bG9NzYgAgXsKhCg5vgw9eXB5lJs/&#10;PzTobvD0t0R4z5NG3wTaEhAu21pPsyFAYFOBuOk4eJR7oYfJRDj54Hne5vjZ8PKL5uXTXUirYetx&#10;7bXsuFspkpb7K0mgHwHhsp+1NlMCBDYTGNxzGZJifFwmP57i4+TBwVDGDeZvJhqPe24AC83mcXZw&#10;l2QeE+eC5uA96nmVcWtXPiG02TppiACBewg8hMs39+hXnwQIECCwt0DJhqgtyb1XRX8EmhOwc9nc&#10;kpoQAQIEagUky1o59QgQ+HMBO5fOBgIECLQskN9qebu3EbUsaG4ECKwUEC5XgilOgAABAgQIECAw&#10;L+CyuLODAAECBAgQIEBgMwHhcjNKDREgQIAAAQIECAiXzgECBAgQIECAAIHNBITLzSg1RIAAAQIE&#10;CBAgIFw6BwgQIECAAAECBDYTEC43o9QQAQIECBAgQICAcOkcIECAAAECBAgQ2EzgfwG5g8LM6285&#10;hAAAAABJRU5ErkJgglBLAwQKAAAAAAAAACEAweXCWeoaAADqGgAAFAAAAGRycy9tZWRpYS9pbWFn&#10;ZTIucG5niVBORw0KGgoAAAANSUhEUgAAAdoAAADwCAMAAACQelV5AAAAAXNSR0IArs4c6QAAAARn&#10;QU1BAACxjwv8YQUAAAMAUExURf///wAAAPfv787OzjExMYyMjBkhIebv73NjWpScnHt7ewAICN7W&#10;3kpSSrWtrRlazhlahHMQGYxazhAICEI6QikhKUJCSsXFvVpjWjoQUhAQUr2MnL1aznNaEBlCUoSl&#10;Y+9aWu9aEO8ZWu8ZEO+cWu+cEHNrc8VaUlrv5lJa71Japb1apVqt5nMxUpTv5sVaGRla7xlapXMx&#10;GYxa71rO5r3vY72U772UMb0Zpb0Z7xBjGYyU7+bm3sXv5u+M5u865u+Mre86re9j5u8Q5u9jre8Q&#10;re/eWu/eEFKMEBmMEIzOEKWlnL1a7zoQCHNaMRljUhAZEO9ae+9aMe8Ze+8ZMe+ce++cMSmMpQiM&#10;pbW9ve+17++1pb3OEKWtrVpSWoRKnO/ee+/eMVKMMRmMMYzOMVKMc1LvECmM5qUpUlIpzlIphJTO&#10;tVqMtRmMcxnvEKUpGRkpzhkphIzOc4ylEIwphIwpzlKtEBmtEIzvEFKMUlLOEAiM5qUIUlIIzlII&#10;hJTOlFqMlBmMUhnOEKUIGRkIzhkIhIzOUoyEEIwIhIwIzqVKUkJazkJahK1ahEqM5mMQUoTO5qVK&#10;GcWlYymtpSnvpaWlYwjvpcWEYwitpSnOpaWEYwjOpe/mpcXmtUJaKe+1xb3OMb3Oc72lzr2lEL0p&#10;hL0pzhBCKYylzr3vEMXmlEJaCL3OUr2Ezr2EEL0IhL0IzhBCCIyEzlLvc1Ktc1KtMVLvMSmt5sUp&#10;UlIp71IppSnv5hmtMZTvtVqttRmtcxnvMcUpGRkp7xkppYzvMVrvtRnvc4zvc4ylMYwppYwp71LO&#10;cwjv5lrOtRnOc1LvUlKtUlLOMQit5sUIUlII71IIpSnO5pTvlFqtlBmtUhnOMcUIGRkI7xkIpVrv&#10;lBnvUozvUoyEMYwIpYwI71LOUgjO5lrOlBnOUoRrnKVrUmNazmNahM5ahGuM5oQQUqXO5qVrGe/m&#10;xcXF773vMUIQKcXFnEI6EISEWoRSe4yEpe//Ou//vUJjYxAIKQAAEOb//wAAAOt/hkgAAAEAdFJO&#10;U///////////////////////////////////////////////////////////////////////////&#10;////////////////////////////////////////////////////////////////////////////&#10;////////////////////////////////////////////////////////////////////////////&#10;////////////////////////////////////////////////////////////////////////////&#10;/////////////////////////////////////wBT9wclAAAACXBIWXMAABcRAAAXEQHKJvM/AAAW&#10;Z0lEQVR4Xu2dS5KruBJAER9RcLEnfMwKvArvwBOmDGD/G3gRNXj14mVKwvgLAiVVYOtE9zV1u+0y&#10;SuVXQulYLBaLxWKxWCwWi8VisVgsFovFYrFYLJbfxo08dWV5LxrOWByqHyzvg9ey7BCwKlI/W96E&#10;sGT8DK9Jy/xa/pXlLYiqqjPFtc92iby0bJ46Z+1JXQNBZV3ue5DsmH+Ql5F8DY/W5b4BKEZ0suI6&#10;Y6VUV28HMZW4smyV6Mb4hnGaBq643OestC53u4CTvQuZIELmKkIOqiqwLnebYKKzV9c9ns9aWZQK&#10;vxhvxJVlU4Txq1ipN9Lgcgtbe9waDU/Lq4TnBjdOO6nvuXW526LO2G5IHfuilBuwKhBXlg1wKlk+&#10;5kRrcLlSXU8QWVmXuwkgw6m+1fUQvcs9+MM6blkHDSSsr5zsLVeB1pmzr4UToeQojERT4p+Hsm1t&#10;5jUNL5sS8/ZFqTD+4cvWHpN/4jfFDCQa//hly7mN3/QJy76qqEcfIUNklS+53JdU4vfEFdgIhrPI&#10;3eX4FxYN3KBKpy/pBGkXIfeR1RIklbAmQeo6XBhlJ0yXtRPvw1zJ4Cq9ipDPCy739VobcrUyUbTy&#10;1TIIuM3Z2yd6Bx1+gUVfRrinyi+KDDysc8pVNFDu5KtliPpSX5rF/lK78lq2jC4lVRkDPoiWq8p2&#10;ZrVWgzMzTEzB5apkuODylZhEBsRB6ji59LXOwjH5m9Aw0wAIXK4sYZX5IhbZ4yqMCp0oFa5jx+XS&#10;sWWQM4o2MaspHTKRlJS+/JGYpFJ5LcizTHffMZchs2UEobUHZlgLbnD0y3wRZUpk/twI/7pv/SzW&#10;q5l9PEJr6/Rx5X067TJaa5lJg2GUV1Gs4JTLhFGWmRBq7UK+tseNgiCI4d8l65rvg/C1XkqjtQsH&#10;riFnklj9hWUIqbWMQg+W97W+Eq1Na3WQvpZGa5eJkK/YKdFSuI/3Z0u+1imVaK2v1UH62o1EyLGU&#10;rFwKsoywqbw2kqK1uyy0IPW1Sy3ZdjRStLY0ooXSWgrvtbyv9axoJ0CZ1y4eISdStHa1VotN5bVh&#10;JUSrVm0tw1D62sWXUcNciNY+j6LFpvJapxCitcUoLUhryOpiOVohWoov+wFsKq91jkK0dpOFFpuq&#10;IatylN1loQVhhPwLvlaUo6qlKyNvAmleu/iYi3KUrVjosS1fe0DRZuoHyzCkea26WI4kBdHaYpQe&#10;Sms34mtFOcpun9FjUzVkx8HdUbYYpYeKkDfia0U5yhaj9JC+lmaXxfIRsihHUUzDT4AwQv4FXytq&#10;Fur5acsIG/O1IFq7M0oTwgj5N3xtwxi3xSg9tpXXOnvG7PEzmmzM13qMFerSMsK2asgQy9tilC4q&#10;ryX3tYGYLGGJa6tJ3LYBTfATcrJiVFO2X6vLowiHitTXXkfIvpCAh3MmqvixrOSJFKa4PlExKszS&#10;Ni7+rWwH3ZnBUHF5woMxS/naQog2YXsQr7gsU5LJWBBtn2nFgRhetaqCdJKKqVbS5HfS1xqOl7cT&#10;x5Rc72jMhHIloLWdnc5J1K0l8R3SnADndE2p1E4NFSeZcEJrT5HJDSYlEyfs3fhaaZBRtL6q+cYk&#10;uVGM39ecRk3DkMYIEM2PbvbHPkXxpzHdaeRGVRqLb/J1LbuCt7til7GD0x3RFlTwR2gomNA3XR1w&#10;hSMLuhRK9II0pc5Jug2GnRacr5VkLmFrOFR7n7Vyzib8+gvtsjiOgxK0Nu+0FmsNhrnvuapMD04P&#10;hXs9q0QtJAggsQVSxSgO4O61Vr6acObMZ8X8gAx720qnFd51mZC+9gRa26oNLxkMaW0U3+I0Spym&#10;So0OTm/xzGxPLTLsjYM7eaT7qR3v2jBOoYbKNw7csW2phz2lVcO8qZyOsrctAHPk9kNQkNLX1tIu&#10;BJhlZWCz3WCe1vX9wb7TSnWBm0oD3ypMsehRCLU9cdMCyOWE/sOkY+Cfc5AzPzKdbzhUcqLNOuka&#10;7uq/3duenG5/ldfGaREEPsYrEa61Bio4ncZNY6m+Jc1ExO8Wkyzh/CtqK3C5sT9fIjXc+EUMkVEf&#10;hgi1JGA4VGkEX2/m5AVEA0R1Lc6Yn5rZonWUERhGyA/vPopZc8pw2Ooyy7Bnm1vt4BdXqChThwBM&#10;y835fWBwJutIAoOVQ2TsyqAgbv0WR2B+M6peOSQhHuw+T7ig83KoWl8OlUZbnhdge5Dr+0FzMsXl&#10;ot5IcYag85oOVCQuonTRTrODzxpLYUuaScF9iFq/R+/Q3GY8blzNaUYFduRy4203y592IxwFleNe&#10;kDMb7TzzCzBU2ubkBHelrGOj/7YEH4xNsDZVTyoEJ2X6aBVQIhP7JLcpjH+LNYqiup0U9+qnAyr7&#10;5VNg8JQB9aabE1CO7t03nPnP16TJC4J5MkeQ+EczOuljpkMx4UZ2mNj6mPz6YBFDTdMVgk69aCyF&#10;OqLpcmuYBGpqHTEEuJ8Tdd61+dSjLqQB7cA+DGr6TdERBA3o8//fBYlEE1yucAjq+g69ocLQQd7V&#10;MzsywB4+W9jCSARXGMyMA052YOpiRwytjwkw2RHxk/i9h8c3nUEiujpy1VDjgtfPcjAn2i4X3nYz&#10;R26ZlFOBHbnu7H/HuIFHlVfT84UdGWQHmZvIPhL2BT+OvX08o4iqajS6h98iQqeQ429/VaAF36l3&#10;8D0oR9eC+wbMIuXQJoWmORlXDu3JCwZ0YI4gUZUeXw8Vtt1TKg83MqOFTAKfXYpoCgsHLRjHAWAa&#10;je+ixa80YrWwflczyC1EEPV6PukFQQMd1XuZaxl4EYEOf3UADfyoOcEeXKPzUkjvxe/b81RVFbGF&#10;zNwiFqYcoo4hR/oVQjnU9SAgEdUF7jluUcH9FPjsZjlSMR5veYQp/OtfdpUHRulY6yNwslrKcZPS&#10;PwWHSiswfeVyeydr3lE8w5UXYST3L+5fVhX1qMGCvNARD76nMP4iNB9nOKdCJzs8yletj/o+zs9A&#10;J6tltAFv2JxMGqonLvcqro74j1zrmU/cRTVHNMyPDEcXjwTpi/p8dAmdRH+EcXDavpCIsCPDmgj0&#10;kwMl8kJ6yXFaE8MBDZ9oQN17c3IVOoCv0Z4jg2D9VkZT9+DwTrlxAPXp4S3whWXpSTXj0wMk8rT/&#10;I/pPnRu/SrhfBUEo/tE5csuLt4zYhmdgJ7X+LRhXy7tCx6ZrR0aoYeSz6n/S+V4B0cWcfS2PXjBs&#10;QdgNxk/JaBxywzMdATuim0RfuzSMlO4lMsWA9jyb7+43qOB0A9r3qHVCX6l8CHZk4hwZBr+sGPye&#10;eTeOPFSDCyw9tXNWyMDA3+jIaWLpq1fXh9h1wEyPkIBEbt45HvW9otdVNenBKAxkRjMJ0wL+6PQN&#10;PccUJ3sL6HsX3SfwKc/NvRY3JTsXreFE5cDNJ3KsMG64mJPxcHeIG3Ni0ujyzpxgcDVvjgzi4l7l&#10;L3mszFTleAB0RJVvGqw/RVrZ03N6ibzymMNcecG+BmDcDRbTHPEBOEcM7k4MlTLw4D+eFelpkJmJ&#10;UA6jGwdAIiL7kIuHRsjy0nwDiu+Uk8PFPSiuiEDnmyQJps4gEXCyxgZUTt4ZgdgUQpw+dUFjFVTB&#10;z5tvrC58p9XR5MYx4Za3BDriwz8UygHxYrubteL3AEYnOTtOCzJnkJM8CgpA9kE1DcFWqfrbPEBd&#10;u4Tb4yyAdICCiOxoADdIR4r0JPjGFvQC3VEmNVY7THAvhfCY7lBhwt7MplZdCzrRhrfplAl7Idra&#10;ZAC62uPNPu3ZeGjgs411VPfJvq/LXizeT0dobZKaTZW9qIbFJM/zi2pOsTXREmotmUEWWuuZWgFh&#10;iY8kBlnkEp+rtWG3c8ucGtPjhOTzYpIjYYXWbk60hFpLJlr5/DHJQ19HkhN6xMLsB/ta3e2z46xT&#10;awmTiV+B7vue6LRW+VoKrf0i0VrhazcXRtFpLWVeS6e1dBHyJ/ta2rzW+0fxeTQR8qf7WuLkxzSv&#10;lVhfS8BKI2S6vPZzfW1IGSHXK/S1n1yNWmWEbH2tOaRau7IIWYjWai0BhFpL42t/PltrSatRIkIm&#10;0VpbQzaHsBolI2SavNbWkM0hzWvpImSb15pDX42yea0Rq9TaddaQbYRMgM1rKVhpXksXIdPltZ8b&#10;IZPXkFe08mPzWnVljN1lQcGKfe3a8lobIRMgtNYjed6JUGs/OUImy2tVRxWKzyPcG2WrUQQIg2zz&#10;WkPePa+1e6MIWOl6LYmvtXmtujJG5bV2vdaIlUbIa/S1Nq8lYJ015M/Na50z2ekMdkcjBau0Mkpr&#10;11ND/vC81kmwOwgJthpFAZnWnjPOZXcwc6TWklSj7N4oY2JW1l5ctSSKK6tRpmEZnipIpLXbNMg0&#10;WqvagTx2BZmFyGsT1fFtJmEs5EFTQxbdJz9Ua7v2jBTtJFVea3a4UncuI02ELD6D8NyoX8G4daGE&#10;q9NU95wiAxIG2YQ6687y+/qveKHA79rvboKmuBx5Z0bXIfTACQ583POu/eY8rg69jiqacxUd7EC6&#10;HYN8CnLGypiiB6xTKOUPzA0yHj0azD5OWjjZLm3CQ1Vndhy9o2/zvQGSmDNxkOHVwenzaf5JSRhH&#10;ZaAcQjD3J5prc+lt250/bnbOtWT+yeW/T92mjHXH5WKDORMX2Rwc10dLnLSmqQbqmFQOPNF8emLb&#10;97bFA7zV+73MrHWD2cnlv4q734FcmcjDJSZWC248gJEsUu6n3Ez9b5UDzcm0Eb1qqXZ7gDee+j/X&#10;5ZK3fliOEBwZwq/v9apr3zROl5YadRCYOe1H5cBDofXNSdj3pHxsIQP/rZ/JE3jo0LNehItF7g+T&#10;fmzrMgpYzm/+Q3Tjp6dHtk8wJxgzyXkAEfJjz6CnPYlGwdYPNBH20hzKSgr2mYnpAxBd5reQuedl&#10;B4SwTbXazfVNfSFser4cOH3yzu+A8Ns0rZQr60bhDhctmn6ET3jjQ+1Bbtq6vCDp+w2eq9dGHA28&#10;/lQc6mG5Kk4RZLGKl14Hk31Nl4tZCsXSDABzZLBEgQ23h1wudhZTThZ7AQ8JL37St+sFw51n10MS&#10;KBcLDMZLut3KKVrISNCAjiwGugGE8y9/W99vEJ3syMzUdblYqtyCk724WGSg/7UAdGS0UQmMJlVj&#10;qbOWcrwWGiat0l5r9s7puhIMAb/ObN3pl9iL8oRCo7kUutzvIR8zwWyPcch0I1DPfyYRcLKdOBue&#10;vujsfw+646GJqWFH1kAYySxWodc6b1B2WLgjaiCByqE/Rx4j+BDdgpyE+nMEEAGSun4EJD8xU/gb&#10;vCuNZazUDfhe53PnXKOLuhbDA/yEMPi5CVn74hV60En1EjTwz98w3tl/NZRKqkA1xYo+r8L0NVpj&#10;QDkmR6BoTi4+sOyuQ4iyJmcpz/Otq1LlupDtu8MAB9+t4xjv3L2ExhMDH1SqO8N7urS8nEByFgKs&#10;RVyaBHEkdB4MqFYkfg9kN937AqXy07LVHjTwt/bHxf7MU+fI7+CLhNXDDdoer4qsKuCrR0qy0wOD&#10;u+U+kPWcXd+N3Hghttgc//mZjx+yn68cd2kXVjRmGtAw/uHRlSSxUe1anWwhRJuwvZNUOxjQxM/h&#10;q4o4Kp9WYlNgmb0bN7zx20muR52Ld5U+bnuE+QVJauScrod0IqKSqN4eHhmfMd06ruNFnarX35Fd&#10;tFa1kguxYFSDZDXTgkc6EzXXgIKC+uJ3t4UTqp3Fxi0ML2tEQTrdyd6CZXC8L2+tTlbhC6N7AtHK&#10;K8f5QjPYmqw3uqAXZ0wf51YVa7QcYIszMM1ygoXmjVWFOYE/ZjnZW8Bhxcn3JYtaKYUfH49xyw5O&#10;NwO/U/hD7LWeD+gI+5mvHPvqK/6Kj9XOidSOVnfG6toDQZWywniKIDuWsjQl2WW7HDu+K3atzzwn&#10;V4MXkPT4bEyUw6uyXVG0INqzr+ZHSmH6kpRoh+GuSMpDXKmfVop85iYBg9ztMNypTaR/SCMNclk4&#10;ByZniKdeDRFNTAko0JiUJDqwHDKMQtE2+KwbRlB/H/MdLqJ1uLTIYizNyYlEu8OvQ/Ow5nLI4Enk&#10;tUUa1Hv52Is53t5AzRqZ/GBee0iL5hBlFYnSXp5YMGUTWruTBrnC6CLgVWUSGV+RcGagIIdMRsjo&#10;GZNdxVOCqFZAZZCl1lbr1tpQfj1VWAhlqkHAoTaQhqsyHvnd3DlVj+eQ+lqanvIWGj7K1y6F0rh1&#10;4X6Ur12IM698Iv9IidVac7zjkeRJTWI+Kq/9LGi1duUR8kfh2gjZnNLPfIKCPjXW15rTFkWxwrVM&#10;62vfFmKtXWGg+KnYvNacJIiCiKYaTYqNkI1pcBdCt4q+ImyEbE54Ck8rnNM2Qn5XaPPaD/W1+0Nd&#10;1+sLIK3WmuLKR/3WF0dZrTUm8ZD1TWobIb8rtHntZ0bIoRsi6qf1YH2tKQfO8zwnOjeZEutrTQmj&#10;cxScA6LDKwgh1lpbQ14NNq81Z61OyEbIpgQZ4lMdYUGHrSGbEhS7YgeYPcm5ADZCflfseu37YrXW&#10;kPDYliX+s7rdURVRqp3hA/Hlyh+dXoJT4Qtymuc5CaFqzlii9ge5/OHDWKmpoqp9ytuzFQvL++A1&#10;5wY4N/u/n9e1qHa6Z5GHeQFZ8bMOgtWldr9AwNI0raqUUXTLMwTPwwDTKdq6lJxXHLuLGZPkeIBA&#10;tsJnERcm9Dzv2z973gpu/UukOyGH+KlNQWXDr9Rc204cper5Kz84aiFOfB1nocUi3XFBtAc8igVo&#10;zQXSrfnMa/G0eVyCloMEiDTFcfLAiVXxqK6Mz8bgSqTtptrTUhHFw2fW/xYxj+P4GKcgWnXS28m8&#10;+0OXHkfypJyPot6lqC39cfB/RlxxnnOeRs6XUjHvpjPgLNBzIwStdzcGqCtTFT08ZJrubKAZSF+L&#10;woiYuHKa1DgG6Lr777bTVJoEPKU+LlJ13jUeLP2Xz1CXlzAqkR1aXYIlgkBG2QcMuT+IRvZf6Tuf&#10;/a3L7bUW1LatvTOXx2ib0bLA8+Kfo/rxI8D2IFJd3eByDjxd98vpyAg5hAgZvkeRMq7d3GaQ2Ges&#10;Oxv8I8CTy/tiD6hr1ywkSP/9lcuVOqoeG0zoZhjhR62fMKjuTi7v+1+dwOWu8GwLixZ9d8krzpcI&#10;2bSxvuWv8Irn/ZmxnZ5yudj/6JOs2HuALZxfpTjgclX9xw30u/xaVgG2cB4qlHeNcUDM5QpqjxZt&#10;sIHOiKHtO59hX6f1NrSyXKPXfCy8arr/0FPWskZAZJr9EJNdFyG7wT/rcteO+7xj7QvA5ar2EFjM&#10;sFZ5Fag2D91LV1eavGb3XTGlrnUmdD3801UhC0RBcvGqxTDYayvOsfczlv2n1iBOvcsFGr/K8xXs&#10;xPhkVJs9XKb0qizaBzk/QdQ7pzx+FXUFrDw3x1St7Fr+hACfXnJc7LrHhQK7PrzMXEJp1HKfJ8+V&#10;OrAVHon9OUTy6ZaidOpUOteDep2DGzA8mbMU88Vxjis8pvNzCPJTkpwSv3QC9XRaaLSOk6CPhk8T&#10;7Ld62sdbzMgz48i/L4hx1V+Zhz+ZEu1B9vy3/AkBPyB56ZyVaBNunJd2/XKVtbf8Cd9yU2ZbOkn6&#10;LS4D89NXIrXV27ch8h8S/Ee8oHc8Mnxw5qxZXRzC5TmEYqcjUWtayyy6CBn168j81ifpX3wqqqLl&#10;onOu5a84SB2NxFKrF5TfRIq2j8tmu3GmzdksFovFYvlQHOf/1ZFPnM7dBGgAAAAASUVORK5CYIJQ&#10;SwMEFAAGAAgAAAAhAO0OSenhAAAACgEAAA8AAABkcnMvZG93bnJldi54bWxMj0FLw0AQhe+C/2EZ&#10;wZvdTWxqiJmUUtRTEWwF8TZNpklodjdkt0n6711Pepw3j/e+l69n3YmRB9dagxAtFAg2pa1aUyN8&#10;Hl4fUhDOk6mos4YRruxgXdze5JRVdjIfPO59LUKIcRkhNN73mZSubFiTW9ieTfid7KDJh3OoZTXQ&#10;FMJ1J2OlVlJTa0JDQz1vGy7P+4tGeJto2jxGL+PufNpevw/J+9cuYsT7u3nzDMLz7P/M8Isf0KEI&#10;TEd7MZUTHUIcB3KPsEyeYhDBkKg0KEeEdLVUIItc/p9Q/AAAAP//AwBQSwMEFAAGAAgAAAAhAC5s&#10;8ADFAAAApQEAABkAAABkcnMvX3JlbHMvZTJvRG9jLnhtbC5yZWxzvJDBisIwEIbvC/sOYe7btD0s&#10;spj2IoJXcR9gSKZpsJmEJIq+vYFlQUHw5nFm+L//Y9bjxS/iTCm7wAq6pgVBrINxbBX8HrZfKxC5&#10;IBtcApOCK2UYh8+P9Z4WLDWUZxezqBTOCuZS4o+UWc/kMTchEtfLFJLHUsdkZUR9REuyb9tvme4Z&#10;MDwwxc4oSDvTgzhcY21+zQ7T5DRtgj554vKkQjpfuysQk6WiwJNx+Lfsm8gW5HOH7j0O3b+DfHju&#10;cAMAAP//AwBQSwECLQAUAAYACAAAACEAsYJntgoBAAATAgAAEwAAAAAAAAAAAAAAAAAAAAAAW0Nv&#10;bnRlbnRfVHlwZXNdLnhtbFBLAQItABQABgAIAAAAIQA4/SH/1gAAAJQBAAALAAAAAAAAAAAAAAAA&#10;ADsBAABfcmVscy8ucmVsc1BLAQItABQABgAIAAAAIQBUoBFERwQAADsMAAAOAAAAAAAAAAAAAAAA&#10;ADoCAABkcnMvZTJvRG9jLnhtbFBLAQItAAoAAAAAAAAAIQDiRClBJVkAACVZAAAUAAAAAAAAAAAA&#10;AAAAAK0GAABkcnMvbWVkaWEvaW1hZ2UxLnBuZ1BLAQItAAoAAAAAAAAAIQDB5cJZ6hoAAOoaAAAU&#10;AAAAAAAAAAAAAAAAAARgAABkcnMvbWVkaWEvaW1hZ2UyLnBuZ1BLAQItABQABgAIAAAAIQDtDknp&#10;4QAAAAoBAAAPAAAAAAAAAAAAAAAAACB7AABkcnMvZG93bnJldi54bWxQSwECLQAUAAYACAAAACEA&#10;LmzwAMUAAAClAQAAGQAAAAAAAAAAAAAAAAAufAAAZHJzL19yZWxzL2Uyb0RvYy54bWwucmVsc1BL&#10;BQYAAAAABwAHAL4BAAAqfQAAAAA=&#10;">
                <v:group id="Group 63" o:spid="_x0000_s1027" style="position:absolute;width:28670;height:24606" coordorigin="" coordsize="28671,246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6S8QxAAAANsAAAAPAAAAZHJzL2Rvd25yZXYueG1sRI9Bi8Iw&#10;FITvwv6H8Ba8aVpFka5RRFzxIAtWQfb2aJ5tsXkpTbat/94ICx6HmfmGWa57U4mWGldaVhCPIxDE&#10;mdUl5wou5+/RAoTzyBory6TgQQ7Wq4/BEhNtOz5Rm/pcBAi7BBUU3teJlC4ryKAb25o4eDfbGPRB&#10;NrnUDXYBbio5iaK5NFhyWCiwpm1B2T39Mwr2HXababxrj/fb9vF7nv1cjzEpNfzsN18gPPX+Hf5v&#10;H7SC+RReX8IPkKsnAAAA//8DAFBLAQItABQABgAIAAAAIQDb4fbL7gAAAIUBAAATAAAAAAAAAAAA&#10;AAAAAAAAAABbQ29udGVudF9UeXBlc10ueG1sUEsBAi0AFAAGAAgAAAAhAFr0LFu/AAAAFQEAAAsA&#10;AAAAAAAAAAAAAAAAHwEAAF9yZWxzLy5yZWxzUEsBAi0AFAAGAAgAAAAhAEXpLxDEAAAA2w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0" o:spid="_x0000_s1028" type="#_x0000_t75" style="position:absolute;width:28671;height:246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j2yjvwAAANsAAAAPAAAAZHJzL2Rvd25yZXYueG1sRE/JasMw&#10;EL0H+g9iCr0lsksxwY1iQsA0txK75Dy1xgu2RkZSHefvq0Ohx8fbD8VqJrGQ84NlBekuAUHcWD1w&#10;p+CrLrd7ED4ga5wsk4IHeSiOT5sD5tre+UpLFToRQ9jnqKAPYc6l9E1PBv3OzsSRa60zGCJ0ndQO&#10;7zHcTPI1STJpcODY0ONM556asfoxCj7d47Iv22W81jedVtZ+fL+1rNTL83p6BxFoDf/iP/dFK8ji&#10;+vgl/gB5/AUAAP//AwBQSwECLQAUAAYACAAAACEA2+H2y+4AAACFAQAAEwAAAAAAAAAAAAAAAAAA&#10;AAAAW0NvbnRlbnRfVHlwZXNdLnhtbFBLAQItABQABgAIAAAAIQBa9CxbvwAAABUBAAALAAAAAAAA&#10;AAAAAAAAAB8BAABfcmVscy8ucmVsc1BLAQItABQABgAIAAAAIQBRj2yjvwAAANsAAAAPAAAAAAAA&#10;AAAAAAAAAAcCAABkcnMvZG93bnJldi54bWxQSwUGAAAAAAMAAwC3AAAA8wIAAAAA&#10;">
                    <v:imagedata r:id="rId8" o:title=""/>
                  </v:shape>
                  <v:shape id="Picture 62" o:spid="_x0000_s1029" type="#_x0000_t75" style="position:absolute;left:3803;top:4024;width:14390;height:728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NC2YxAAAANsAAAAPAAAAZHJzL2Rvd25yZXYueG1sRI9Bi8Iw&#10;FITvwv6H8ARvmtqDStco4uriZRXrXrw9mmdbbF5qk9Wuv94IgsdhZr5hpvPWVOJKjSstKxgOIhDE&#10;mdUl5wp+D+v+BITzyBory6TgnxzMZx+dKSba3nhP19TnIkDYJaig8L5OpHRZQQbdwNbEwTvZxqAP&#10;ssmlbvAW4KaScRSNpMGSw0KBNS0Lys7pn1HAi+X2ftHj72Nd/rQu3Z3jr8tKqV63XXyC8NT6d/jV&#10;3mgFoxieX8IPkLMHAAAA//8DAFBLAQItABQABgAIAAAAIQDb4fbL7gAAAIUBAAATAAAAAAAAAAAA&#10;AAAAAAAAAABbQ29udGVudF9UeXBlc10ueG1sUEsBAi0AFAAGAAgAAAAhAFr0LFu/AAAAFQEAAAsA&#10;AAAAAAAAAAAAAAAAHwEAAF9yZWxzLy5yZWxzUEsBAi0AFAAGAAgAAAAhAMI0LZjEAAAA2wAAAA8A&#10;AAAAAAAAAAAAAAAABwIAAGRycy9kb3ducmV2LnhtbFBLBQYAAAAAAwADALcAAAD4AgAAAAA=&#10;">
                    <v:imagedata r:id="rId9" o:title="" chromakey="white"/>
                  </v:shape>
                </v:group>
                <v:shapetype id="_x0000_t202" coordsize="21600,21600" o:spt="202" path="m,l,21600r21600,l21600,xe">
                  <v:stroke joinstyle="miter"/>
                  <v:path gradientshapeok="t" o:connecttype="rect"/>
                </v:shapetype>
                <v:shape id="Text Box 21" o:spid="_x0000_s1030" type="#_x0000_t202" style="position:absolute;left:3752;top:1409;width:2360;height:289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a0WawwAAANsAAAAPAAAAZHJzL2Rvd25yZXYueG1sRI/NagIx&#10;FIX3hb5DuAU3ohlnITIaRQSpC5F2bPeXyXUmOLmZJlFHn74RCl0ezs/HWax624or+WAcK5iMMxDE&#10;ldOGawVfx+1oBiJEZI2tY1JwpwCr5evLAgvtbvxJ1zLWIo1wKFBBE2NXSBmqhiyGseuIk3dy3mJM&#10;0tdSe7ylcdvKPMum0qLhRGiwo01D1bm82MQdPoYfhst7Vpvvw/vPdi9zP1Nq8Nav5yAi9fE//Nfe&#10;aQX5BJ5f0g+Qy18AAAD//wMAUEsBAi0AFAAGAAgAAAAhANvh9svuAAAAhQEAABMAAAAAAAAAAAAA&#10;AAAAAAAAAFtDb250ZW50X1R5cGVzXS54bWxQSwECLQAUAAYACAAAACEAWvQsW78AAAAVAQAACwAA&#10;AAAAAAAAAAAAAAAfAQAAX3JlbHMvLnJlbHNQSwECLQAUAAYACAAAACEAoWtFmsMAAADbAAAADwAA&#10;AAAAAAAAAAAAAAAHAgAAZHJzL2Rvd25yZXYueG1sUEsFBgAAAAADAAMAtwAAAPcCAAAAAA==&#10;" filled="f" strokecolor="black [3213]" strokeweight=".5pt">
                  <v:textbox>
                    <w:txbxContent>
                      <w:p w14:paraId="1D6D893D" w14:textId="77777777" w:rsidR="00D770BD" w:rsidRPr="00E75B2A" w:rsidRDefault="00D770BD" w:rsidP="00D770BD">
                        <w:pPr>
                          <w:rPr>
                            <w:rFonts w:asciiTheme="majorBidi" w:hAnsiTheme="majorBidi" w:cstheme="majorBidi"/>
                            <w:b/>
                            <w:bCs/>
                            <w:sz w:val="24"/>
                            <w:szCs w:val="24"/>
                          </w:rPr>
                        </w:pPr>
                        <w:r w:rsidRPr="00E75B2A">
                          <w:rPr>
                            <w:rFonts w:asciiTheme="majorBidi" w:hAnsiTheme="majorBidi" w:cstheme="majorBidi"/>
                            <w:b/>
                            <w:bCs/>
                            <w:sz w:val="24"/>
                            <w:szCs w:val="24"/>
                          </w:rPr>
                          <w:t>c</w:t>
                        </w:r>
                      </w:p>
                    </w:txbxContent>
                  </v:textbox>
                </v:shape>
              </v:group>
            </w:pict>
          </mc:Fallback>
        </mc:AlternateContent>
      </w:r>
      <w:r>
        <w:rPr>
          <w:noProof/>
        </w:rPr>
        <mc:AlternateContent>
          <mc:Choice Requires="wpg">
            <w:drawing>
              <wp:anchor distT="0" distB="0" distL="114300" distR="114300" simplePos="0" relativeHeight="251662336" behindDoc="0" locked="0" layoutInCell="1" allowOverlap="1" wp14:anchorId="2E778156" wp14:editId="469AB704">
                <wp:simplePos x="0" y="0"/>
                <wp:positionH relativeFrom="column">
                  <wp:posOffset>3246120</wp:posOffset>
                </wp:positionH>
                <wp:positionV relativeFrom="paragraph">
                  <wp:posOffset>2910840</wp:posOffset>
                </wp:positionV>
                <wp:extent cx="3093720" cy="2560320"/>
                <wp:effectExtent l="0" t="0" r="0" b="0"/>
                <wp:wrapNone/>
                <wp:docPr id="24" name="Group 24"/>
                <wp:cNvGraphicFramePr/>
                <a:graphic xmlns:a="http://schemas.openxmlformats.org/drawingml/2006/main">
                  <a:graphicData uri="http://schemas.microsoft.com/office/word/2010/wordprocessingGroup">
                    <wpg:wgp>
                      <wpg:cNvGrpSpPr/>
                      <wpg:grpSpPr>
                        <a:xfrm>
                          <a:off x="0" y="0"/>
                          <a:ext cx="3093720" cy="2560320"/>
                          <a:chOff x="-40650" y="1"/>
                          <a:chExt cx="2743967" cy="2388973"/>
                        </a:xfrm>
                      </wpg:grpSpPr>
                      <wpg:grpSp>
                        <wpg:cNvPr id="73" name="Group 73"/>
                        <wpg:cNvGrpSpPr/>
                        <wpg:grpSpPr>
                          <a:xfrm>
                            <a:off x="-40650" y="1"/>
                            <a:ext cx="2743967" cy="2388973"/>
                            <a:chOff x="-40650" y="1"/>
                            <a:chExt cx="2743967" cy="2388973"/>
                          </a:xfrm>
                        </wpg:grpSpPr>
                        <pic:pic xmlns:pic="http://schemas.openxmlformats.org/drawingml/2006/picture">
                          <pic:nvPicPr>
                            <pic:cNvPr id="71" name="Picture 71"/>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40650" y="1"/>
                              <a:ext cx="2743967" cy="2388973"/>
                            </a:xfrm>
                            <a:prstGeom prst="rect">
                              <a:avLst/>
                            </a:prstGeom>
                            <a:noFill/>
                            <a:ln>
                              <a:noFill/>
                            </a:ln>
                          </pic:spPr>
                        </pic:pic>
                        <pic:pic xmlns:pic="http://schemas.openxmlformats.org/drawingml/2006/picture">
                          <pic:nvPicPr>
                            <pic:cNvPr id="72" name="Picture 72" descr="Diagram&#10;&#10;Description automatically generated"/>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flipH="1" flipV="1">
                              <a:off x="525227" y="454827"/>
                              <a:ext cx="1271124" cy="821579"/>
                            </a:xfrm>
                            <a:prstGeom prst="rect">
                              <a:avLst/>
                            </a:prstGeom>
                          </pic:spPr>
                        </pic:pic>
                      </wpg:grpSp>
                      <wps:wsp>
                        <wps:cNvPr id="23" name="Text Box 23"/>
                        <wps:cNvSpPr txBox="1"/>
                        <wps:spPr>
                          <a:xfrm>
                            <a:off x="332326" y="131252"/>
                            <a:ext cx="239184" cy="269481"/>
                          </a:xfrm>
                          <a:prstGeom prst="rect">
                            <a:avLst/>
                          </a:prstGeom>
                          <a:noFill/>
                          <a:ln w="6350">
                            <a:solidFill>
                              <a:schemeClr val="tx1"/>
                            </a:solidFill>
                          </a:ln>
                        </wps:spPr>
                        <wps:txbx>
                          <w:txbxContent>
                            <w:p w14:paraId="0E36AA5A" w14:textId="77777777" w:rsidR="00D770BD" w:rsidRPr="00E75B2A" w:rsidRDefault="00D770BD" w:rsidP="00D770BD">
                              <w:pPr>
                                <w:rPr>
                                  <w:rFonts w:asciiTheme="majorBidi" w:hAnsiTheme="majorBidi" w:cstheme="majorBidi"/>
                                  <w:b/>
                                  <w:bCs/>
                                  <w:sz w:val="24"/>
                                  <w:szCs w:val="24"/>
                                </w:rPr>
                              </w:pPr>
                              <w:r w:rsidRPr="00E75B2A">
                                <w:rPr>
                                  <w:rFonts w:asciiTheme="majorBidi" w:hAnsiTheme="majorBidi" w:cstheme="majorBidi"/>
                                  <w:b/>
                                  <w:bCs/>
                                  <w:sz w:val="24"/>
                                  <w:szCs w:val="24"/>
                                </w:rPr>
                                <w:t>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E778156" id="Group 24" o:spid="_x0000_s1031" style="position:absolute;margin-left:255.6pt;margin-top:229.2pt;width:243.6pt;height:201.6pt;z-index:251662336;mso-width-relative:margin;mso-height-relative:margin" coordorigin="-406" coordsize="27439,2388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9O2NILgQAAOYLAAAOAAAAZHJzL2Uyb0RvYy54bWzUVktv4zYQvhfofyBU&#10;oLeNLcnvxlm4SZMukO4GTdo90xRlEyuRBEnHTn99v6EkO05SdBO0hz1YHg6Hw5nhN4/T97u6YvfS&#10;eWX0PElP+gmTWphC6dU8+ePu8t0kYT5wXfDKaDlPHqRP3p99/93p1s5kZtamKqRjUKL9bGvnyToE&#10;O+v1vFjLmvsTY6XGZmlczQOWbtUrHN9Ce131sn5/1NsaV1hnhPQe3ItmMzmL+stSivCpLL0MrJon&#10;sC3Er4vfJX17Z6d8tnLcrpVozeBvsKLmSuPSvaoLHjjbOPVMVa2EM96U4USYumfKUgkZfYA3af+J&#10;N1fObGz0ZTXbruw+TAjtkzi9Wa34eH/l7K29cYjE1q4Qi7giX3alq+kfVrJdDNnDPmRyF5gAM+9P&#10;83GGyArsZcNRP8ciBlWsEXk6927QHw0hAYG02/qlPZ6NB/l0NG6P55PJdJyTTK+7vXdk037R2Arj&#10;bxxTxTzBKaZ5DYDFmLFGC4m/wsHnhnZe/pOZfPZ/eGmVmOHXPjeoZ8/972mBU2HjZNIqqb9KR83d&#10;l419B2RaHtRSVSo8xCwDBskofX+jxI1rFo+Cn3bBxzbdysbxoekISTVnOPl0bcQXz7Q5X3O9kgtv&#10;kaAtLHrH4nF5dOGyUvZSVRVBkujWNSTzk2R4ITpNol0YsamlDk3lcLKCl0b7tbI+YW4m66UEltyH&#10;Ag4JVK0APFmndGhg6534HfZGdPvgZBBrsqWETS0fsN1vRAcONpN3HmnGltvfTAHFfBNMLBlP0uz1&#10;KNwnC0LsfLiSpmZEwBWYG+/g99eeDIdoJ0Kma0MBjQ5V+ogBQeJEJ8jsloQXzeuD+HbwmT3DJziF&#10;9ALYuVAc5b/+8Yfd4qf4uSC+soQMRm+ExqMEr6oHtpJaOoCiIDgco/VbAjd8fwncbwU0wYYgzErk&#10;5K+UzJH6kyjaa7vHMBtmGQo9usBgOJiAjLDrKmyajdM0GzSNYJKlw/H0qA8ccPtV0H4Rt4deQu0D&#10;84bvaghWz6rIq1rq7ZpbCXdJ7aEwZvuudEd+/mx2DCz43YpR22VhB35bA4nfZFvX//bxy/Msz0ZN&#10;F81TBPM4flk+TSdt+LLRdDCJFfg/qgxsO09GOXo4vac3lSq6OhznNHleOXbPMWGFXXftI6mulByc&#10;IyrslrvYuuMJ4ixN8YB4OIPChXHBW3GpUMWuuQ833GEqAxOTZviET1kZ2GRaKmFr4/56iU/yeFns&#10;JmyLKW+eaIyhCas+aLz4NB0MoDTExWAY5xj3eGf5eEdv6nMDJwFw2BZJHHah6sjSmfozxtEF3Ykt&#10;rgVuRlQ68jxghQ2Ms0IuFpFumu21vrVo0U3GUIW+233mzrZYD0DPR9NhjM+eVPNGtinfC1SsUsVS&#10;f4gpijctgPdIxWES1NG0+ngdpQ7j+dnfAAAA//8DAFBLAwQKAAAAAAAAACEAfcRxvy1dAAAtXQAA&#10;FAAAAGRycy9tZWRpYS9pbWFnZTEucG5niVBORw0KGgoAAAANSUhEUgAAA2YAAAL1CAIAAAAjMmDw&#10;AAAAAXNSR0IArs4c6QAAAAlwSFlzAAASdAAAEnQB3mYfeAAAXNJJREFUeF7t3T3MJkliH/Z592Nm&#10;9taL9YHMaJABwcAAIZgmCB3AgwNHEiAGhgJbwRkQAwMMBUV2xsAAYzFhQsiUwUsI2QwMwpnJTJkl&#10;GAIDMTJgQwGNw97eandmdndce3VXV9dfT3U9/XRXdf9eHA7v9Fufv+qZ97/VH8/T27dvn/kiQIAA&#10;AQIECBAgMC/wDhwCBAgQIECAAAECywIiozOEAAECBAgQIEDghoDI6BQhQIAAAQIECBAQGZ0DBAgQ&#10;IECAAAEC9wnYZbzPT20CBAgQIECAwAUERMYLLLIpEiBAgAABAgTuE1gRGZ9+/uu+fo+pHWfwoL5T&#10;ywOouR5vjmSywEIvg/Kr1isvPPYZj2Su/Nrjsa8SismW5yq+88476e1R4ftUd/xKqbzkYOKDHy23&#10;s1y38JQbDzsOOHY99z6shSkU9ruqWF13Y8y613u9++67X3/9dRhw+GZwhsfjg69Ufm6OkwVu1spb&#10;myucH89HOx7nQneDHy23s3busfx77703/ifrq6++WnVWFBYOfT2o5eUBvP/++2mOX375ZeFoQ7G8&#10;4kAptTMok7c/WX0wgFBmckjPnz9/8+ZNHGr4Pu89HU8/HR9J5Qc/Gsw99TLoIlSf7H25tWXYFy9e&#10;vH79Oi8TjqRx5j9adXzc7LiLQb/lJ8D5Sn7wwQdffPFF9bxKI2P8jZV/3fw1v3ZMmzc4GECawtqB&#10;VZTfymrZZNBL/jt41XoNCuedxr/Pc5JxAHmKnTxD1ra/3F3e482lCUkl/IpKowq/cQdRsjCHLbQz&#10;GMNyvFsecAgTETN1F/6Yfz+uHn/66L87N50XCkyChJmuimWT7ecrG9Yx/OqdTI03B3//SJa7CO2H&#10;X7TpJMzHGSPg3LDHeXGuncEAlpsdjzZElsE/JqGFm24VBUJHD2p5IYwG8M8//zxNMPzKLE+NOXjo&#10;YvDHIDBoPPQyaD+vEscQ2llFF8LcZ599li/Qhx9+mOe58NPxkVQ+/9E4L4a6YQrxeMhVeS/x+KD3&#10;hdYWJhUj4Dgvfvrpp6nHjz76KBYIhVcdf/XqVao7GENqKsxilfnawi9fvgzDmKy1/KOUmPPqocqq&#10;46tGG/4uhPZXVckLl0bG6g5UDALjlBNT1M3f9CVlxsKTO1J1TcW/z49bxPvbn0u0N8ccfk/PmdyT&#10;wxaavTmkUxbYDSQkyEFqjFntZpQcV1y7EOPQWRhDY+oN59u4xzj4yR/dHN5CszfrKlAuEPPiIAKG&#10;VVuVSmPuHKTYfItxYTwxz4XqIWzVhbnyyd5TMuShcJ4/OrfdM8LqujHe1eXFTz75JCXmjz/+ODYS&#10;Glx1vHrkdRXrI2NKEvF3dgrFg3Hk2+n5jwbHUyOxTN5m+mOqnm9rpa5Txckcttx+Pv7BHlth+3X6&#10;O9eaC38PDYWPmGN3A04Ig0vP+ZZnjA4L/z+WHEfbdPU8J5q8pJ76Sv+BMdgOzAtM/kdIGM+qi/WD&#10;8YcoeTPMPeLk0WahwGDfLv4x/X/8Bzy/ypxf4E7H8/KpehjA4Hg8srbBVD4f23h2IcOt3dgrJDqq&#10;WAiIcQswfZN/nx9cGGGKm6lMfm36ngvQ+7NMbjTGC9bpsnX6Y9rvnLz8HTcF8yC4HArDRd7wj21o&#10;ajzrGP4mf/Q4onjdOfx/mGa8AJ1/H/+YjqeSqfDNgZVGxrgfE7/GjcbfKPFrELnyje486g2Ox99w&#10;+e+51ObyHFKxOLbxGGL15fbz8c9NYbn9m9B5gfQLeG6XKy+8UCatyNy6rBpVLDwXDkqayk+Se9oZ&#10;9LV87k2u1+RZWjKFUOaeLcbCLpaLxcvT4/+/2Xh+9Txdgl++NB+3o+J1zPR9HmTTxd/8mn4cSfnF&#10;+psjf0SBtEtXsolYUmZhkIPq92wQxl7ub2EV6eB2xhj4wr5X+G0Xvw8Fwu/ReE05fh//pR0USP+q&#10;p+N5+cEl6dRO/M0d21zVYCofr3eXXPWe3BdcZbW28MKdjqmpwcbkIMzFHcT4j/zaJDfOhQvjzy9M&#10;t7xnWbgE4YwK04//H6vk16nnLn+HYmmfL+z8BfO455d2AQt736pYSHVrQ2cIhT/4wQ/CmL/97W+H&#10;8afvx7cwppKxcMk9jqWRMcw/D4WDX8l51KuQmqxe2GZerLBKHGFh4er21zrk+W9Qdy41phWJ38z1&#10;OGh5oaM7c95C8i7XmBzewrlX3nJJyVV5sWKPLd7DF6YTO8q/vyfmjqeWbouMPSbV/DxJZUL1/PvU&#10;2uTBEsbqMqse76joZaH9O1NjxWDmqqzKi5uIDe5lTNkupsaY5/KDq+5HnEty+fGStJe4VhXOkUvy&#10;YvWDMnOrObiXsW6/M4W5mB0Lg+PavJhualx1Mne0N5nHx4U55imtIrHFlu/cYky3M85d8l4Yf363&#10;4vKdixX3Na6IjGmI8fd34W+4hYCy6rw8TeHollji9zHCpq/xZMvBJ+vmmXKuozvz4lYLdNNhTJGO&#10;bDKF/Nru8tPB8S69VX8dtlKabCdPhykaDvYCC//aFo6zIjQvt5w/0VJ3G19sP95KmOJUetpmuf17&#10;UmOquyrwLaTG+E/EzeeEthIrXPGFYpMXpu9pdtsGS/JiGO34AZd7plBeN200Lue8mB1LtgBX5cXy&#10;cY5L5nuTdaHznt7brHt/Xky3Mx61uzkHWxoZq3/TFO6EtbnwDxpVgyabhK0HcVWfexXjGaTA/bfZ&#10;KsacV0njH19HvrPluZCan8x7rtTN6Qyep74ngN7sa9sCgxQY/tjF4Oe2KqtxNmywMC9WD/WhFQsf&#10;hcnHUJEXK3p56Kx7bzzfJlx4aHpymtVbmzuglUbG5aEU/qqYK1ZYPY5hVeEdBEu6SIFsMpkV7iAW&#10;FgvjmSy54NZyXizhTVNeuDpf2M4OxeK+UXwzTv79/V0v74lWtL+qwVWFKwZzs0ra3pvc5yvcQSws&#10;NjmYWLf6MeebE9y/QH674eCJluXBbP7+xXsafFxenHw4urq72Fr+1pu6Fa/Ii3UdqTUnEJ+JiV/h&#10;1o6WI+DaRSyNjDGF5F/5r+f8p3PH81wyaC1WWYhEc+2vne1c+cnx3NP4gtU9zQ4i0aCXPBQur9d4&#10;DIOmlgc5x7X2eCHF2rnkzQ7u5ItBrbDfDdvZJ07lk00zHQuUb0BONphYtrKtWI5YJb+NLyzrVlkt&#10;39XL35Uz9/3N8ccomf6KVY/z/nbmXv0zfpt3fLo53cKYPwqTbnAMMxoUSHPM73286TNZIO8l72iu&#10;tXyE4zJzz6DMvUa7fMwx5+X/fo5fu1Pe2mTJ/PGX2NHNWLn86u+SXlIXg95vdl0+2fiYc6IL72KM&#10;z6msPV7eY15yrpe61q5Ta/YjJcoJTrBHVT5ZJQk0JbDqeZ1VI39cy3EYof3wa76LS66r3FoufP99&#10;lnmObHmmhWOr3hEsbL/xYqfZj4yPPx/43seFmxfzHw2K5Res853Itcf3PM1Exj219UVgY4HHBbvH&#10;tSwybnwSlDV3f14M/ZwpMl48L4bVFBnL/uoo9TOB0gvTzAgQaFAgvbWnwbEtDCnmUVuMe64a8IH2&#10;+V7xvfZ0avwzYwqnc/gWY+E4z1Fsg13Gc0CYBQECBAgQIECAwJyAXUbnBgECBAgQIECAwA0BkdEp&#10;QoAAAQIECBAgIDI6BwgQIECAAAECBO4TKL2Xcfw2uy5em3wTZ/Auw1R+7fG8o7m6k43Hg+fAvKmt&#10;AAECBAgQINCpwIrIOH6PdO9BZ/BGybnPaLl5fJAXc5bJl1aOD3q3Zad/fwybAAECBAhcRKD+Xsby&#10;z6+7COU904R5j566BAgQIECAwKMF6iNjGlm8Dhs/9icezD89abADl36USg4KzDU7qJgXG/9oMKTx&#10;VfVYvXCXtLDYhks1B7hhF5oiQIAAAQIECJQL1EfG/Fpq/D5Gq/R9PJLnyHhkcHxhrKmpvM08/831&#10;lQ+jMBpOXizOc/BgnHMxtJx+ruTCpO5vXAsECBAgQIAAgQqBFZEx3/oaBKyKfbiSKpNlSioWxsTk&#10;NXdz4SDdxgQcvwqHUbEkeS+PC6YVA1OFAAECBAgQuKzAisiY7xEuB6bNr6vmKWrzpZrMf3MTTAib&#10;D2OQX3fo6HFT0DIBAgQIECBwMoEVkbF85uXhsqLNbTfeVu0Xbtt1+dyVJECAAAECBAgcK/CQyJhP&#10;aS5mjY8vBLIHZbVVefGh69TOSB46TY0TIECAAAECnQqU3pO3kGkmbwRMHPkV3jz5pePpYLz6nB+f&#10;rDu4ZDzX5qDu5IXmcRIdjypMpGQKN8ssx+jlSQmUnf7tMmwCBAgQIHAagdLIeJoJmwgBAgQIECBA&#10;gMBagYdfmF47IOUJECBAgAABAgRaExAZW1sR4yFAgAABAgQINCcgMja3JAZEgAABAgQIEGhNQGRs&#10;bUWMhwABAgQIECDQnIDI2NySGBABAgQIECBAoDUBkbG1FTEeAgQIECBAgEBzAiJjc0tiQAQIECBA&#10;gACB1gRExtZWxHgIECBAgAABAs0JdP8q7zs/eyYsSP7xM82tjwERIECAAAECBBoQ6DgyTka9QYJM&#10;fyw5vvBxhQ2slCEQIECAAAECBA4T6PjCdPhc5slPjr7f0mc632+oBQIECBAgQOBMAh1Hxgctg7z4&#10;IFjNEiBAgAABAv0KXD0yhn3KkBHjV/z+QTuX/Z4iRk6AAAECBAgQuHpkDGdAvMCd8mJKkAsnRyqT&#10;7qd0JhEgQIAAAQKNC7x8+fb168bH2O7wRMafrE2+y5gS5Ny6pZTZ7sIaGQECBAgQIDASePHixWux&#10;serEEBm/YXM9uurkUYkAAQIECHQm8OrVq48++khqrFg2kVFerDhtVCFAgAABAr0KSI11K3e2yJg/&#10;zpLvHc4dD2r58y6Dp2HqTNUiQIAAAQIEWhaQGitWp/vIOH7AOd1oOPjR3PGBmvsUK04jVQgQIECA&#10;QF8CUuPa9eo+Mq6dsPIECBAgQIAAgSAgNa46DUTGVVw/V9gbdurt1CRAgAABAg0ISI3liyAyllsN&#10;S3rpd72dmgQIECBAoA0BqbFwHUTGQijFCBAgQIAAgXMKxNQY/v+c09toViLjRpCaIUCAAAECBLoV&#10;CHkxvOW72+HvMXCRcQ9lfRAgQIAAAQIEuhYQGbtePoMnQIAAAQIECOwhIDLuoawPAgQIECBAoGWB&#10;cFU6vAglfg1uanz58uXkj+aO59O8WSYUyLu7p69H84qMjxbWPgECBAgQINC0QMiLn376afosj48/&#10;/jjFuJDhPvnkk/GP5o4P8uJk3VRmnBer+9rBV2TcAVkXBAgQIECAAIGfE4ihs6NnbkRGZzABAgQI&#10;ECBwaYGwp/j8+fMSgi+++OJxIe+hjZfMbrmMyHi/oRYIECBAgACBkwhMbv6lWwwn3904uL5cAnFz&#10;izEvEKJkuFae7qc8am9SZCxZWWUIECBAgACB8wvM5cV0i2G6zTGPcWsz3Kq8GNBL7pvcYW1Exh2Q&#10;dUGAAAECBAi0LjCX5OauF4fj8bGYikvV+bbl5EMwFW0+2ldkrBcOW8T1ldUkQIAAAQIEmhEIEW3V&#10;ZmHFxeg015Q1Y9zMI+nNDcgDwUTGevyw0vWV1SRAgAABAgTaEIgv2Tl8Y6/lvBgWSmRs42w1CgIE&#10;CBAgQOA4gfxV3vnbvOcePZk7nu8+Vjy2kr/KOw2jop1HQD7ZKruHNSwnwHsA1SVAgAABArsJvHz5&#10;9oc/fCp7nc5ug+qmI7uM3SyVgRIgQIAAAQIEjhIQGY+S1y8BAgQIECBAoBsBkbGbpTJQAgQIECBA&#10;gMBRAiLjUfL6JUCAAAECBAh0IyAydrNUBkqAAAECBAgQOErgnJExfQ5j/rbt/GD8PqGnHx21DPol&#10;QIAAAQIECLQscMLIGF98k77yaJgfTy/HycsPcmTLK2dsBAgQIECAAIHdBE4YGTex88LFTRg1QoAA&#10;AQIECJxD4FqRcfKC9Xgh5cVznNxmQYAAAQIECGwlcPLImF9oDmSTF6zDwRQl4/c3P9DFvY9bnX/a&#10;IUCAAAECBLoQOGFkHETAtAwLQTC/8TGvPreEqXwXa2yQBAgQIECAAIE7BU4YGfPdxFU6cX9x7mmY&#10;VU0pTIAAAQIECBA4k8AJI+PgYnRarbnjsUDJ9egzLby5ECBAgAABAgTKBU4YGcsnn6fJm/cvVjSr&#10;CgECBAgQIEDgHAInjIz5zYj53uHc8bCQeV6cuxXyHOttFgQIECBAgACBCoETRsYYASefUJk7PoDz&#10;dEvFmaQKAQIECBAgcGKBc0bGEy+YqREgQIAAAQIE9hcQGfc31yMBAgQIECBAoDMBkbGzBTNcAgQI&#10;ECBAgMD+AiLj/uZ6JECAAAECBAh0JiAydrZghkuAAAECBAgQ2F9AZNzfXI8ECBAgQIAAgc4ERMb6&#10;BVv+OJn6dtUkQIAAAQIECDQmIDLWL4gPjKm3U5MAAQIECBDoSkBk7Gq5DJYAAQIECBAgcISAyHiE&#10;uj4JECBAgAABAl0JiIxdLZfBEiBAgAABAgSOEBAZj1DXJwECBAgQIECgKwGRsavlMlgCBAgQIECA&#10;wBECImO9upfs1NupSYAAAQIECHQlIDLWL5eX7NTbqUmAAAECBAh0JSAydrVcBkuAAAECBAgQOEJA&#10;ZDxCXZ8ECBAgQIAAga4ERMaulstgCRAgQIAAAQJHCIiMR6jrkwABAgQIECDQlYDIWL9cnpiut1OT&#10;AAECBAgQ6ErgnJExhLn0lS/HzeOr1s4T06u4FCZAgAABAgT6FThhZAy5MIS59JX2AkuO5xuHNhH7&#10;Pa2NnAABAgQIENhW4ISRcROgmC83aUojBAgQIECAAIHeBUTGiRWUF3s/rY2fAAECBAgQ2Fbg5JGx&#10;5OJy2E1M9zjG7+0vbnuSaY0AAQIECBDoXeCEkXEQAUtWKL/xMa9eUlcZAgQIECBAgMDpBU4YGcOa&#10;pQi4av3i/mL+lMzcJuXk49ir+lKYAAECBAgQINCRwAkjY8nF6PEKrboeXRdJOzotDJUAAQIECBAg&#10;kAucMDJWLPCqvFjRvioECBAgQIAAga4FThgZ85sR8yw4dzysX/68S8WtkF2fAQZPgAABAgQIELgp&#10;cMLIGCPg5LXjueMDJtedb543ChAgQIAAAQKXEjhnZLzUEposAQIECBAgQODRAiLjo4W1T4AAAQIE&#10;CBDoXkBk7H4JTYAAAQIECBAg8GgBkfHRwtonQIAAAQIECHQvIDJ2v4QmQIAAAQIECBB4tIDI+Ghh&#10;7RMgQIAAAQIEuhcQGbtfQhMgQIAAAQIECDxaQGR8tLD2CRAgQIAAAQLdC4iM9UtY92HW9f2pSYAA&#10;AQIECBA4SEBkrIfPP2awvhU1CRAgQIAAAQLNC4iMzS+RARIgQIAAAQIEjhYQGY9eAf0TIECAAAEC&#10;BJoXEBmbXyIDJECAAAECBAgcLSAyHr0C+idAgAABAgQINC8gMja/RAZIgAABAgQIEDhaQGQ8egX0&#10;T4AAAQIECBBoXkBkbH6JDJAAAQIECBAgcLSAyHj0CuifAAECBAgQINC8gMjY/BIZIAECBAgQIEDg&#10;aAGR8egV0D8BAgQIECBAoHkBkbH5JTJAAgQIECBAgMDRAiJj/Qo8PT3VV1aTAAECBAgQINCPgMhY&#10;v1Zv376tr6wmAQIECBAgQKAfgXNGxrD/l77SWuQH4/fjH/WzcEZKgAABAgQIENhP4ISRMWTBsP+X&#10;vvJomB9Pe4R5+UGO3G8d9ESAAAECBAgQaFjghJFxE+2YIzdpSiMECBAgQIAAgd4FrhUZJy9Yj5dQ&#10;Xuz9tDZ+AgQIECBAYFuBE0bGsDuYR8N8s3DygnVePn5vf3Hbk0xrBAgQIECAQO8CJ4yMc/cyLgTB&#10;/MbHPEHOre742ZrezwPjJ0CAAAECBAgsCJwwMlavd8yac0/D5M2miFndl4oECBAgQIAAgY4ELhQZ&#10;l9+87Xp0R2etoRIgQIAAAQI7C1woMi7Iyos7n3a6I0CAAAECBPoSOGFknHv8ZfmxmLRsg6dh+lpO&#10;oyVAgAABAgQIPELghJExMOVPRudqc8cHsm5VfMSppk0CBAgQIECgX4FzRsZ91mP55sh9xqAXAgQI&#10;ECBAgMAOAiJjPbLXN9bbqUmAAAECBAh0JSAydrVcBkuAAAECBAgQOEJAZDxCXZ8ECBAgQIAAga4E&#10;RMaulstgCRAgQIAAAQJHCIiMR6jrkwABAgQIECDQlYDI2NVyGSwBAgQIECBA4AgBkbFe3Ut26u3U&#10;JECAAAECBLoSEBnrl8tLdurt1CRAgAABAgS6EhAZu1ougyVAgAABAgQIHCEgMh6hrk8CBAgQIECA&#10;QFcCImNXy2WwBAgQIECAAIEjBETGI9T1SYAAAQIECBDoSkBkrF8uT0zX26lJgAABAgQIdCUgMtYv&#10;lyem6+3UJECAAAECBLoSEBm7Wi6DJUCAAAECBAgcISAyHqGuTwIECBAgQIBAVwIiY1fLZbAECBAg&#10;QIAAgSMERMYj1PVJgAABAgQIEOhKQGTsarkMlgABAgQIECBwhIDIWK/uJTv1dmoSIECAAAECXQmI&#10;jPXL5SU79XZqEiBAgAABAl0JnDMyhv2/9JUvx83jXa2dwRIgQIAAAQIEdhI4YWQMuTDs/6WvdPm4&#10;5Hh+rdl1553OQd0QIECAAAECzQucMDJuYh7z5SZNaYQAAQIECBAg0LuAyDixgvJi76e18RMgQIAA&#10;AQLbCpwwMobdwfyexZubhXn5+P3NKpM3Sm67MFojQIAAAQIECLQjcMLIOHfP4gJ6fuNjniDnqqTy&#10;7SykkRAgQIAAAQIEHidwwshYjRWzZp44PQFTjakiAQIECBAgcCYBkfEnq1lyPfpMC28uBAgQIECA&#10;AIFyAZHxGyt5sfyMUZIAAQIECBC4oMAJI+Pc4y8Lj8Xkz7sMnoa54DlhygQIECBAgACBgcAJI2OY&#10;Yf4q73zCc8cHKJ5u8feEAAECBAgQIJALnDMy7rPGHo7Zx1kvBAgQIECAwOECImP9Etx8fWN902oS&#10;IECAAAECBFoSEBlbWg1jIUCAAAECBAg0KSAyNrksBkWAAAECBAgQaElAZGxpNYyFAAECBAgQINCk&#10;gMjY5LIYFAECBAgQIECgJQGRsaXVMBYCBAgQIECAQJMCImOTy2JQBAgQIECAAIGWBETGllbDWAgQ&#10;IECAAAECTQqIjE0ui0ERIECAAAECBFoSEBlbWg1jIUCAAAECBAg0KSAyNrksBkWAAAECBAgQaElA&#10;ZGxpNYyFAAECBAgQINCkgMhYvyxPT0/1ldUkQIAAAQIECPQjIDLWr9Xbt2/rK6tJgAABAgQIEOhH&#10;QGTsZ62MlAABAgQIECBwkIDIeBC8bgkQIECAAAEC/QiIjP2slZESIECAAAECBA4SEBkPgtctAQIE&#10;CBAgQKAfAZGxn7UyUgIECBAgQIDAQQIi40HwuiVAgAABAgQI9CNwwsgYXpc4+IrLMXc8/1E/C2ek&#10;BAgQIECAAIH9BE4YGcPrEvOv3HLyRyFKpuP527m9qXu/01BPBAgQIECAQNsCJ4yMOXiMgxVLUF2x&#10;oi9VCBAgQIAAAQKNC5w8Mg7082vTCwsjLzZ+1hoeAQIECBAgsLPAmSPjOPnlF6bTdedwMEXJ+H3d&#10;xuTOK6c7AgQIECBAgMBuAmeOjAPEhSCY38uYJ8i5ZUgRc7d10hEBAgQIECBA4ECBC0XGm8pxf3Hu&#10;aZi8eoqYN9tUgAABAgQIECBwAoHTRsbx9eXlJ6Bdjz7B2WwKBAgQIECAwIMEThsZV3nJi6u4FCZA&#10;gAABAgSuJnDOyDgZAfObFAcF8tscB0/DXO2EMF8CBAgQIECAwFjgnJFx7kmXuVd8D1zcquivCgEC&#10;BAgQIEAgFzhnZLTGBAgQIECAAAECGwqIjPWYPlGw3k5NAgQIECBAoCsBkbF+ubzxu95OTQIECBAg&#10;QKArAZGxq+UyWAIECBAgQIDAEQIi4xHq+iRAgAABAgQIdCUgMna1XAZLgAABAgQIEDhCQGQ8Ql2f&#10;BAgQIECAAIGuBETG+uXyxHS9nZoECBAgQIBAVwIiY/1yeWK63k5NAgQIECBAoCsBkbGr5TJYAgQI&#10;ECBAgMARAiLjEer6JECAAAECBAh0JSAydrVcBkuAAAECBAgQOEJAZDxCXZ8ECBAgQIAAga4ERMau&#10;lstgCRAgQIAAAQJHCIiM9epeslNvpyYBAgQIECDQlYDIWL9cXrJTb6cmAQIECBAg0JWAyNjVchks&#10;AQIECBAgQOAIAZHxCHV9EiBAgAABAgS6EhAZu1ougyVAgAABAgQIHCEgMh6hrk8CBAgQIECAQFcC&#10;ImNXy2WwBAgQIECAAIEjBETGI9T1SYAAAQIECBDoSuCEkTG8LnHwlVYkP54vUzre1doZLAECBAgQ&#10;IEBgJ4ETRsbwusT8K8+L+fH0Iu7wTTqev53bm7p3Ogd1Q4AAAQIECDQvcMLIONg+rHvhdsyRzS+f&#10;ARIgQIAAAQIE9hA4eWSsI5QX69zUIkCAAAECBM4qcObIWJj8wm5iupcxfm9/8aynu3kRIECAAAEC&#10;dQJnjozlIvm9jHmCnGvB4zLltkoSIECAAAECJxAQGX+2iHF/ce5pmHyxU8Q8wRlgCgQIECBAgACB&#10;mwKnjYxrry+vLX9TVgECBAgQIECAwGkEThsZV62QvLiKS2ECBAgQIEDgagLnjIyTETC/SXFQIH/e&#10;ZfA0zNVOCPMlQIAAAQIECIwFzhkZ5x55nnzF9xjFrYr+qhAgQIAAAQIEcoFzRkZrTIAAAQIECBAg&#10;sKGAyLghpqYIECBAgAABAucUEBnPua5mRYAAAQIECBDYUEBk3BBTUwQIECBAgACBcwqIjOdcV7Mi&#10;QIAAAQIECGwoIDJuiKkpAgQIECBAgMA5BUTGc66rWREgQIAAAQIENhQQGesxw/vA6yurSYAAAQIE&#10;CBDoR0BkrF+ruReG17eoJgECBAgQIECgSQGRscllMSgCBAgQIECAQEsCImNLq2EsBAgQIECAAIEm&#10;BUTGJpfFoAgQIECAAAECLQmIjC2thrEQIECAAAECBJoUEBmbXBaDIkCAAAECBAi0JCAytrQaxkKA&#10;AAECBAgQaFJAZGxyWQyKAAECBAgQINCSgMjY0moYCwECBAgQIECgSQGRscllMSgCBAgQIECAQEsC&#10;ImNLq2EsBAgQIECAAIEmBUTGJpfFoAgQIECAAAECLQmIjPWr8fT0VF9ZTQIECBAgQIBAPwIiY/1a&#10;vX37tr6ymgQIECBAgACBfgTOGRnD/l/6SmuRH4zfj3/Uz8IZKQECBAgQIEBgP4ETRsaQBcP+X/rK&#10;o2F+PO0R5uUHOXK/ddATAQIECBAgQKBhgRNGxk20Y47cpCmNECBAgAABAgR6Fzh/ZMyT3+QF6/ES&#10;you9n9bGT4AAAQIECGwrcNrIOL6XMcBNXrAOB1Ph+L39xW1PMq0RIECAAAECvQucMzJO3p64EATz&#10;Gx/zBDm3upN5tPdTwfgJECBAgAABAnMC54yMdduEMWjOPQ2TC6aI6cQiQIAAAQIECFxB4JyRcXLl&#10;lt+87Xr0FU53cyRAgAABAgTqBC4UGReA5MW6s0ctAgQIECBA4CICJ4yM+c2IeRacOx5WOr+QPXga&#10;5iLngWkSIECAAAECBBYEThgZYwScvN1w7vgAyK2K/s4QIECAAAECBHKBc0bGfdZ4+ebIfcagFwIE&#10;CBAgQIDADgIiYz1y3XPZ9f2pSYAAAQIECBA4SEBkPAhetwQIECBAgACBfgRExn7WykgJECBAgAAB&#10;AgcJiIwHweuWAAECBAgQINCPgMjYz1oZKQECBAgQIEDgIAGR8SB43RIgQIAAAQIE+hEQGevXykt2&#10;6u3UJECAAAECBLoSEBnrl8tLdurt1CRAgAABAgS6EhAZu1ougyVAgAABAgQIHCEgMh6hrk8CBAgQ&#10;IECAQFcCImNXy2WwBAgQIECAAIEjBETGI9T1SYAAAQIECBDoSkBk7Gq5DJYAAQIECBAgcISAyHiE&#10;uj4JECBAgAABAl0JiIxdLZfBEiBAgAABAgSOEBAZj1DXJwECBAgQIECgKwGRsavlMlgCBAgQIECA&#10;wBECIuMR6vokQIAAAQIECHQlIDJ2tVwGS4AAAQIECBA4QkBkrFd/enqqr6wmAQIECBAgQKAfgXNG&#10;xhDm0le+FjePr1q4t2/friqvMAECBAgQIECgU4ETRsaQC0OYS19pL7DkeL5xaBOx03PasAkQIECA&#10;AIHNBU4YGTcxivlyk6Y0QoAAAQIECBDoXeD8kbEi+cmLvZ/Wxk+AAAECBAhsK3DayDh5L+OkXciU&#10;qXD8viJlbrsqWiNAgAABAgQINCVQGRnz50jKw9luM89vWyy5JTG/8TFPkHMDbnDKu9nqiAABAgQI&#10;ELigwOrIGNNS/nxJnrdK8tkOynXbhHFeJXEzTXmHueiCAAECBAgQIHC4wLrImOLU5LhjkGokNa6V&#10;dT16rZjyBAgQIECAwHUE1kXGkt27kjKt+cqLra2I8RAgQIAAAQJNCayLjE0NfW4w+c2IeRacOx7a&#10;yWPu4GmYLqZskAQIECBAgACBhwqsjoyTD760djE6v9Uy55s7PiB2q+JDzzmNEyBAgAABAt0JrIuM&#10;cw++9HsLY3cLZsAECBAgQIAAgf0F1kXG/cfXco+t7a22bGVsBAgQIECAQNcCImP98vX4oE/9bNUk&#10;QIAAAQIELiwgMl548U2dAAECBAgQIFAmsC4yDh46zh+FseVWBq4UAQIECBAgQKA/gXWRMcxv8nNf&#10;5MX+Vt6ICRAgQIAAAQLFAqsjY3HLChIgQIAAAQIECJxEQGQ8yUKaBgECBAgQIEDgcQKbRUZvnHnc&#10;ImmZAAECBAgQIHCswGaR0e2Mxy6k3gkQIECAAAECjxPYLDI+bohaJkCAAAECBAgQOFZgXWTMrz7n&#10;b9g5dg56J0CAAAECBAgQeKjAusiYhjL4sOkYHx86UI0TIECAAAECBAgcJVAZGQfDdSPjUeunXwIE&#10;CBAgQIDADgLbRMYdBtpgFzZWG1wUQyJAgAABAgQeISAy1qvaW623U5MAAQIECBDoSmB1ZEy3LaY9&#10;tnhEfupq3Q2WAAECBAgQILBCYF1kHHzAdOwnHlzRp6IECBAgQIAAAQJdCayLjF1NzWAJECBAgAAB&#10;AgS2ERAZt3HUCgECBAgQIEDgxAIi44kX19QIECBAgAABAtsIrIuM+Se+jL/fZkT9tOIlO/2slZES&#10;IECAAAECdwmsi4zxMZfBQzDpj3cNZLvKc1l2IeOmH60ahYd+VnEpTIAAAQIECPQrsC4y9jLPySe7&#10;x2E3Tif/8MPBh2j3Ml/jJECAAAECBAg8VGB1ZLzI1po3TT70tNM4AQIECBAg0JfA6sjYxfTya9D5&#10;gOeODyYlL3axygZJgAABAgQI7CZwzsiYX5jOrzVPHg8HU5SM319kJ3W3k0xHBAgQIECAQO8CqyNj&#10;/qRI4abdzkZzgW8hCKYoGfPizadhbhbYecq6I0CAAAECBAg8VGBdZBw8KTK3mffQET+u8ZQX8wQ5&#10;2V1rD4k/zkTLBAgQIECAAIEgsC4ydkE297rE5dcouh7dxeIaJAECBAgQIHCIwAkjY4WjvFiBpgoB&#10;AgQIECBwHYH6yNjsMyL5zYh5Fpw7HhY7n8vgaZjrnApmSoAAAQIECBCYE1gXGVOcypuLz4I0lSDz&#10;myzzoc4dH+i4VdFfGAIECBAgQIBALrAuMsYNuUE6HB9BTIAAAQIECBAgcCaB1ZHxTJO/cy7Lz9Pc&#10;2bjqBAgQIECAAIF2BETG+rVo6lp8/TTUJECAAAECBAjcEhAZbwn5OQECBAgQIEDg8gIi4+VPAQAE&#10;CBAgQIAAgVsC6yKju/duefo5AQIECBAgQOCEAusiYwKQHU94LpgSAQIECBAgQGBGYF1kzN/LGF/H&#10;mH9BJkCAAAECBAgQOKXAusgYCNJbGPPXYns14ylPDpMiQIAAAQIECESB1ZExVvN+GScQAQIECBAg&#10;QOA6ApWRMQC5Kn2ds8RMCRAgQIAAgYsLVEbG+KHS+ZcHYi5+Jpk+AQIECBAgcGKBysh4YhFTI0CA&#10;AAECBAgQGAiIjE4JAgQIECBAgACBGwIiY/0p4lp8vZ2aBAgQIECAQFcClZExvaAxPQRzwWeoLzjl&#10;rs5tgyVAgAABAgQ2E6iMjKH/weMvm41IQwQIECBAgAABAo0J1EfGxiZiOAQIECBAgAABAo8SWBcZ&#10;S+7eKynzqNlolwABAgQIECBA4AEC6yJj/hnT48HE+xrd4feAZdIkAQIECBAgQOBIgXWRMYw03sI4&#10;+OiXFBblxSMXU98ECBAgQIAAgccIrI6McRiDZ1/iHx8zQq0SIECAAAECBAgcLFAZGQ8ete4JECBA&#10;gAABAgR2FDhhZBxfNE+e+Y9y5HR8R3ldESBAgAABAgS6EThhZAz2k++MjI/mpK/0ZHd+PH/c26Pf&#10;3ZzFBkqAAAECBAg8WOCckfF+NI9+32+oBQIECBAgQOA0ApWRMV7JbVZh7gJ04YDlxUIoxQgQIECA&#10;AIGLCFRGxvxVOw1KTV6Anhtn/s6g+P3Np7/d+9jgohsSAQIECBAg8DiBysgYB9RmcLwZ+Maa+Q2O&#10;eYJcSJneK/S4k1LLBAgQIECAQGsCd0XGloNjBXTcX5x7GqaiQVUIECBAgAABAucQ2CAy5h/90sIN&#10;jnVjKLkefY4lNwsCBAgQIECAwFqBuyLj+HMC4y7d2kEcXl5ePHwJDIAAAQIECBBoWaAyMrb8odKD&#10;j8BOtzbOHQ/Lk9/+OHgapuXFMzYCBAgQIECAwD4ClZFx4eGPiqdPNp9q/sR03vjc8cEAUrHNB6ZB&#10;AgQIECBAgECPApWRcXz1ucfr0T0umDETIECAAAECBPYXWB0Z00u8Bx/l3MLm4v58eiRAgAABAgQI&#10;XEFgdWRMl6QnP8f5CmTmSIAAAQIECBC4msDqyBiB7Cle7UQxXwIECBAgQODKAusiY7phcXBVuvGP&#10;nL7yAps7AQIECBAgQOB+gXWRMX9hzeDCtH3H+xdDCwQIECBAgACBNgXWRcY253DUqDwkfpS8fgkQ&#10;IECAAIGdBeoj4+Ai9c7jbqE7G6strIIxECBAgAABAjsIVEbG9Al78ZtOPydwB19dECBAgAABAgRO&#10;IFAZGU8wc1MgQIAAAQIECBAoFBAZC6EUI0CAAAECBAhcV6AyMsYr0YPL09dVNHMCBAgQIECAwKkF&#10;KiNjMEkfAxO/P7WSyREgQIAAAQIELi1QHxkvzfbjyXvJjnOAAAECBAgQuIhAfWQcfwDMRcjSNO2t&#10;Xm3FzZcAAQIECFxWoDIypnfr5J8Bc1lEEydAgAABAgQInFugMjKeG8XsCBAgQIAAAQIEcgGR0flA&#10;gAABAgQIECBwQ6AyMvq4F2cWAQIECBAgQOA6ApWRMT4sPHgC5jpqcaaemL7aipsvAQIECBC4rEBl&#10;ZMyfeknfXw3RE9NXW3HzJUCAAAEClxWojIy9eOUbgQtvBUo/6mVexkmAAAECBAgQ2FOgPjLmMavN&#10;S7TjUQ02R9P15XR8EDH3XAl9ESBAgAABAgSaFaiMjOm9jHFiDT4Nkz7/uo7+zup1napFgAABAgQI&#10;EGhToDIytjmZm6PKr00vFJYXb0oqQIAAAQIECFxK4JyRcS7z5Rem0zXouEUav+L3nmu51N8BkyVA&#10;gAABAgRuCpwwMi7kxTmO/F7GPEHOlfe4zM0TSwECBAgQIEDgTAKVkTHlqmCR9ufacal7NCffZYwh&#10;cu6xnsu+V6idJTYSAgQIECBAYE+BysgYhjj59PGeQ7+5ZRivL6erzMuPdbse3cLaGQMBAgQIECDQ&#10;pkB9ZGxzPnWjkhfr3NQiQIAAAQIELiJQGRnHO3ZtvpoxX8X8JsVBRsyfdxk8DXOR88A0CRAgQIAA&#10;AQILAqsjY7xNMLSYv7Cm2V26wbPP+cX0BRS3Kvo7Q4AAAQIECBDIBVZHxhinQhPN3stogQkQIECA&#10;AAECBLYVWB0ZY/feXLjtMmiNAAECBAgQINCyQGVkDFMaXJhu/17GlpfB2AgQIECAAAECLQtURsZ4&#10;86Jr0y0vrbERIECAAAECBLYSqIyMW3WvHQIECBAgQIAAgfYFRMb218gICRAgQIAAAQIHC1RGxoUP&#10;0zt4QronQIAAAQIECBDYWqAyMk6+mnHrsbXenid+Wl8h4yNAgAABAgQ2EqiMjONnXy742p0LTnmj&#10;s04zBAgQIECAQGcClZGxs1kaLgECBAgQIECAwB0CIuMdeKoSIECAAAECBK4hsC4yjl/fnR+5hphZ&#10;EiBAgAABAgQuJ7AuMk7ewpgOXg7PhAkQIECAAAEC1xBYFxmvYWKWBAgQIECAAAECPycgMjohCBAg&#10;QIAAAQIEbgiIjE4RAgQIECBAgAABkdE5QIAAAQIECBAgcJ+AXcb7/NQmQIAAAQIECFxA4N7ImF6y&#10;cwErUyRAgAABAgQIXFRgdWTMP1g5fJ/esOMDly96Bpk2AQIECBAgcAGB1ZExZETpMJ4YHC7wF8QU&#10;CRAgQIAAgW8EVkfGUEdqjOdOcHASESBAgAABAgSuIFATGVNqjNkxfrWZnwYbgXMfb+iOzCuc6+ZI&#10;gAABAgQIVAusjox5RszvZaweweMqjvNi/oGH6adzd2S67vy4pdEyAQIECBAg0JfAusg4SFctX6G+&#10;c+Pzzup9nQRGS4AAAQIECBBYFlgXGcdttZwaq9deXqymU5EAAQIECBA4pcC9kTGgNJgaV2W+wR2Z&#10;JXXd+3jKvwwmRYAAAQIECMwJrIuMc8+7NPXsS0nmG3Dkb5fM5zinlso7sQgQIECAAAECVxBYFxnj&#10;nmL8alkn3wUsf4olZk3vJ295ZY2NAAECBAgQOERgdWQ8ZJSrOs0fi44Zt6R6xd5kSbPKECBAgAAB&#10;AgROIHDCyFixKvJiBZoqBAgQIECAwHUELhQZ85sUBxkx34ls//3k1zk7zZQAAQIECBBoRODkkXFw&#10;VXpwzXpuDbq4X7ORE8gwCBAgQIAAgSsInDwyPnQJyx+seegwNE6AAAECBAgQeLSAyFgvXPhgTX0H&#10;ahIgQIAAAQIE2hAQGdtYB6MgQIAAAQIECDQsIDI2vDiGRoAAAQIECBBoQ0BkbGMdjIIAAQIECBAg&#10;0LCAyNjw4hgaAQIECBAgQKANAZGxjXUwCgIECBAgQIBAwwIiY8OLY2gECBAgQIAAgTYERMY21sEo&#10;CBAgQIAAAQINC4iMDS+OoREgQIAAAQIE2hAQGdtYB6MgQIAAAQIECDQsIDI2vDiGRoAAAQIECBBo&#10;Q0BkbGMdjIIAAQIECBAg0LCAyFi/OE9PT/WV1SRAgAABAgQI9CMgMtav1du3b+srq0mAAAECBAgQ&#10;6EdAZOxnrYyUAAECBAgQIHCQgMh4ELxuCRAgQIAAAQL9CIiM/ayVkRIgQIAAAQIEDhIQGQ+C1y0B&#10;AgQIECBAoB8BkbGftTJSAgQIECBAgMBBAiLjQfC6JUCAAAECBAj0IyAy9rNWRkqAAAECBAgQOEjg&#10;nJExvGQ7fSXY/GD8fvyjg1ZBtwQIECBAgACBpgVOGBlDFgwv2U5feTTMj6cXceflBzmy6aUzOAIE&#10;CBAgQIDAXgInjIyb0MUcuUlTGiFAgAABAgQI9C5wwsi4EPUmL1iPl1Be7P20Nn4CBAgQIEBgW4ET&#10;RsYIlNJhniAnL1iHg3nhkrw4vlFy21XRGgECBAgQIECgKYHTRsbxvYwLu4954TxBzi1VKt/UWhoM&#10;AQIECBAgQOBBAqeNjBVecX9x7mmYigZVIUCAAAECBAicQ+CEkTF/6jlfpLnjsUzJ9ehzLLlZECBA&#10;gAABAgTWCpwwMq4lkBcrxFQhQIAAAQIELiVwwsiY34yY7x3OHQ/rPXhEZvLRmUudFiZLgAABAgQI&#10;EMgFThgZYwScfEJl7vjgnPB0i78kBAgQIECAAIHzR8Z91nj55sh9xqAXAgQIECBAgMAOAufcZdwB&#10;Lu5l7tORXggQIECAAAECxwqIjMf6650AAQIECBAg0IGAyNjBIhkiAQIECBAgQOBYAZHxWH+9EyBA&#10;gAABAgQ6EBAZO1gkQyRAgAABAgQIHCsgMh7rr3cCBAgQIECAQAcCImMHi2SIBAgQIECAAIFjBUTG&#10;Y/31ToAAAQIECBDoQEBk7GCRDJEAAQIECBAgcKyAyHisv94JECBAgAABAh0IiIwdLJIhEiBAgAAB&#10;AgSOFRAZj/XXOwECBAgQIECgAwGRsX6Rnp6e6iurSYAAAQIECBDoR0BkrF+rt2/f1ldWkwABAgQI&#10;ECDQj4DI2M9aGSkBAgQIECBA4CABkfEgeN0SIECAAAECBPoREBn7WSsjJUCAAAECBAgcJCAyHgSv&#10;WwIECBAgQIBAPwIiYz9rZaQECBAgQIAAgYMERMaD4HVLgAABAgQIEOhH4JyRMbwxMX3la3HzeD8L&#10;Z6QECBAgQIAAgf0EThgZQy4Mb0xMX+mF2yXH87dze1P3fqehnggQIECAAIG2BU4YGTcBj/lyk6Y0&#10;QoAAAQIECBDoXeCEkfH+qCcv9n5aGz8BAgQIECCwrcAJI2MESrct3kyQoUBeWF7c9gzTGgECBAgQ&#10;IHACgdNGxvG9jAurlRfOE+Rclclna05wNpgCAQIECBAgQGBS4LSRsWK94/5i/pTM3BMwKWJW9KIK&#10;AQIECBAgQKA7gRNGxronnV2P7u7cNWACBAgQIEBgN4ETRsYKO3mxAk0VAgQIECBA4DoCJ4yM+c2I&#10;eRacOx4WO39EZvA0zHVOBTMlQIAAAQIECMwJnDAyxgg4ebvh3PGBjlsV/YUhQIAAAQIECOQC54yM&#10;1pgAAQIECBAgQGBDAZGxHrPuOZv6/tQkQIAAAQIECBwkIDLWw998SXh902oSIECAAAECBFoSEBlb&#10;Wg1jIUCAAAECBAg0KSAyNrksBkWAAAECBAgQaElAZGxpNYyFAAECBAgQINCkgMjY5LIYFAECBAgQ&#10;IECgJQGRsX41PDFdb6cmAQIECBAg0JWAyFi/XJ6YrrdTkwABAgQIEOhKQGTsarkMlgABAgQIECBw&#10;hIDIeIS6PgkQIECAAAECXQmIjF0tl8ESIECAAAECBI4QEBmPUNcnAQIECBAgQKArAZGxq+UyWAIE&#10;CBAgQIDAEQIi4xHq+iRAgAABAgQIdCUgMna1XAZLgAABAgQIEDhCQGQ8Ql2fBAgQIECAAIGuBETG&#10;rpbLYAkQIECAAAECRwiIjEeo65MAAQIECBAg0JWAyNjVchksAQIECBAgQOAIAZGxXv3p6am+spoE&#10;CBAgQIAAgX4ERMb6tXr79m19ZTUJECBAgAABAv0InDMyhv2/9JXWIj8Yvx//qJ+FM1ICBAgQIECA&#10;wH4CJ4yMIQuG/b/0lUfD/HjaI8zLD3LkfuugJwIECBAgQIBAwwInjIybaMccuUlTGiFAgAABAgQI&#10;9C5wwsi4EPUmL1iPl1Be7P20Nn4CBAgQIEBgW4ETRsYcaBD+Ji9Yh4MpSsbv7S9ue5JpjQABAgQI&#10;EOhd4MyRcZwX51Yrv/ExT5Bz5cfP1vR+Hhg/AQIECBAgQGBB4LSRsWKzMFaZexomR0wR07lFgAAB&#10;AgQIELiCwDkj42ReXH7zdkXEvML5YY4ECBAgQIAAgSBwwshYEf4qqjh7CBAgQIAAAQLXEThhZAyL&#10;N3hrd1zO/CbFhdscB0/DXOdUMFMCBAgQIECAwJzACSPj4H3d+ePP+Y8Wzgm3KvoLQ4AAAQIECBDI&#10;BU4YGXdb4OWbI3cbho4IECBAgAABAo8WEBnrhb2+sd5OTQIECBAgQKArAZGxq+UyWAIECBAgQIDA&#10;EQIi4xHq+iRAgAABAgQIdCUgMna1XAZLgAABAgQIEDhCQGQ8Ql2fBAgQIECAAIGuBETGrpbLYAkQ&#10;IECAAAECRwiIjPXqXrJTb6cmAQIECBAg0JWAyFi/XF6yU2+nJgECBAgQINCVgMjY1XIZLAECBAgQ&#10;IEDgCAGR8Qh1fRIgQIAAAQIEuhIQGbtaLoMlQIAAAQIECBwhIDIeoa5PAgQIECBAgEBXAiJj/XJ5&#10;YrreTk0CBAgQIECgKwGRsX65PDFdb6cmAQIECBAg0JWAyNjVchksAQIECBAgQOAIAZHxCHV9EiBA&#10;gAABAgS6EhAZu1ougyVAgAABAgQIHCEgMh6hrk8CBAgQIECAQFcCImNXy2WwBAgQIECAAIEjBETG&#10;enUv2am3U5MAAQIECBDoSuCckTGEufSVL8fN46vWzkt2VnEpTIAAAQIECPQrcMLIGHJhCHPpK+0F&#10;lhzPNw5tIvZ7Whs5AQIECBAgsK3ACSPjJkAxX27SlEYIECBAgAABAr0LnDAy3h/15MXeT2vjJ0CA&#10;AAECBLYVOGFkzIFKwl+ImOkex/j9/aFz20XSGgECBAgQIEDgWIEzR8by8Jff+JgnyLm1mXy25tiF&#10;1DsBAgQIECBA4HECp42M5Xkx4cYq+VMyc0/ApIj5uIXRMgECBAgQIECgHYFzRsbqvNjOwhgJAQIE&#10;CBAgQKAdgRNGRnmxndPLSAgQIECAAIFzCJwwMoaFyV/ZnS4u5zcpDmJl/rzL4GmYcyyzWRAgQIAA&#10;AQIE7hE4YWTM3+Mdv09A+Y8W1NyqeM8ppS4BAgQIECBwPoETRsbzLZIZESBAgAABAgSOFRAZ6/19&#10;omC9nZoECBAgQIBAVwIiY/1yeeN3vZ2aBAgQIECgJYEXL16kByFevXqVD+3ly5eTP5o7XlI3lgkt&#10;bNjXozlFxkcLa58AAQIECBBoWiDkxU8//TQ9yfDxxx+nJBdS3SeffDL+0dzxQV6crBvDYoih47xY&#10;3dcOviLjDsi6IECAAAECBAj8TOCLL74IMTRE1Y5QRMaOFstQCRAgQIAAge0Fwm7f8+fPS9oNUa88&#10;560qHHpfW75kwBuWERk3xNQUAQIECBAg0LdAvOI8yIXptsXBpeQ41fEtiWOCyWYXpObKl/T1oAUQ&#10;GR8Eq1kCBAgQIECgM4G5vJhuMUy3OYYdwfB9fCxmHDEH074zL67q63HiIuPjbLVMgAABAgQIdCMw&#10;F+zmrhfH+xFv3pJ4Z16MfIV9PdRaZHwor8YJECBAgACBDgTCleibm4X5NAovEG+SFwv7erSyyPho&#10;Ye0TIECAAAECTQvEl+yUP9dSOJlN8mJhXzsUExl3QNYFAQIECBAg0LRA/irv/I2J+X2E+W2Lc8cH&#10;O4L5677HL2Ici0yWn+trZ9AnH2Fyj3hYfoD3AKpLgAABAgR2E3j58u0Pf/hU9jqd3QbVTUd2GbtZ&#10;KgMlQIAAAQIECBwlIDLWy4ctxvrKahIgQIAAAQIE+hEQGevXyiXpejs1CRAgQIAAga4ERMaulstg&#10;CRAgQIAAAQJHCIiMR6jrkwABAgQIEGhJIDwxPflhgC2N8eCxiIwHL4DuCRAgQIAAAQLtC4iM7a+R&#10;ERIgQIAAAQIPFHjQq7wfOOIjmhYZj1DXJwECBAgQINCGQMyLz72t8dZyiIy3hOZ/7iU79XZqEiBA&#10;gACBBgTkxfJFOHNkHES68MfBV2JKx8vhQkkv2VnFpTABAgQIEGhKQF5ctRznjIwxAo4hQsjLv2KB&#10;+KF/8SuvZRNx1ZmkMAECBAgQ6EhAXly7WOeMjDH/rbXIy/vw6Hv01CVAgAABAi0LyIsVq3POyDgH&#10;kV+YXsCSFyvOJFUIECBAgEAXAvJi3TJdKzLmV6XTded4PTp+xe/v3KGsWwm1CBAgQIAAgR0Ewiu7&#10;PR9d4XyhyLgQBPN7GfMEeXO3skJcFQIECBAgQKBBgZcvX6YtpMEnwcz9aKFKmuDNMqFA3t09fT1U&#10;9UKR8aZjvss4fhomr54i5s02FSBAgAABAgTaFwhXqz/55JP0+/3jjz9OMS5kuMkfzR3PJ3uzzDgv&#10;Vvf1aOQLRcblJ6Bdj370qaZ9AgQIECBAYBwoQ1rtguVCkXFhPeTFLk5WgyRAgAABAg8SCHuKhdHt&#10;iy++KCwZhrqqcHn5tc1ugnahyJjfpDjIiPltjoOnYTZR1ggBAgQIECDQi0C8mjzIhekWw8FtjnFS&#10;g+vLkzMdNDvZy/Ie5PIYHs175sg4ft5l/B7vSV+3Kj76tNM+AQIECBBoU2AuL6ZbDNNtjmGrL3wf&#10;n5gZR8zB7DbJi+Mx7Gl45si4p6O+CBAgQIAAgd4F5nb+5i4Eh+Nxm2n5UvXNbcvJh2AGbR5yMTpf&#10;UJGx/vT2iYL1dmoSIECAAIHGBG5eKR5vHE5epF7eX4w/TVkzxs08Dq4dxm6KImM9tTd+19upSYAA&#10;AQIEWhKIL9kpf66lcOxr89/a8oXD2KSYyLgJo0YIECBAgACBvgXyd2iHC4lpBzG/ZzG/bXHu+MKr&#10;ufNm57AmhzHX157iPhzvLm1v57mLT2UCBAgQILCjwMuXb3/4w6fnz3fs8kRd2WU80WKaCgECBAgc&#10;JPD++++nz5r78ssv81FM/ig/GCsOasUWwkchp2bfvHmTmt3q+EFauu1SQGTsctkMmgABAgTaEQj5&#10;7/PPP08vaPvggw9S/lv4UYiA+avf3nvvvcGMQi787LPPUpkPP/wwpsatjrcDaCRdCIiMXSyTQRIg&#10;QIAAAQIEjhQQGY/U1zcBAgQInEAgbP6N9wjjvBZ+tHAtO9Z9/fp1KDP22er4CeRNYU8BkXFPbX0R&#10;IECAwMkF4pXoyQQ5+FF+YTq/lj0JFC9GjxNk+fF0++NkOydflbLplXzoX1lL5ywlMp5zXc2KAAEC&#10;BPYXWJUX5zYmx8Muz4Wx7mT5sDcZb4tM90Tu79Nyjw96L2PLU147NpFxrZjyBAgQIEBgQqA8L67i&#10;2yQvrurxgoVDXvz00083f4/3ySRFxpMtqOkQIECAwAECa/NiKD/5Vp3B0DfJi6GR/AU9B+i03WXM&#10;i0Gp7WEePzqR8fg1MAICBAgQ6FpgbV4snOwmebGwr8sWkxfLl15kLLcalgyvV62vrCYBAgQInEhg&#10;8GrufAdx8kdh2y888pJe052emBnsCOav7A6F02bhquPhLsZw/2Lqy+Mv6byTF1f9FfSBgau4JlJj&#10;uJX4riZUJnAKgXfffTf8MnvnnZ/7r9Bw8Ouvv47z++qrr9JP547nEjfLDHqcLJ8fHA/jFPDdTCI8&#10;6hHOgTjcEKfC0gyGHgqEj/QtPx6r32x2cv9vfDC/TLzwWpxuuA10RiD/wEB5ce1pYpdxrZjyBAj8&#10;nED4HR92L1I0TD+LkS59cEX4lRzLzB0f5MXJunnjeY9zbYaMkn+6xiDRWsjdBGIcTGsRflWn+Bhj&#10;XziF8iMpDk4eT8MeNzv+pL7Jz+4bH5z77JbdiHS0s4C8WAEuMlagqUKAwM8EYizbM41N7mjeXJK6&#10;WjebVeB+gRDgwik03l+cO17Y4+T+YvxPkfK32xT2pVhfAvJi3XqJjHVuahEgsE4gvzC9rmZB6Yc2&#10;XtC/IjcEJq9EUyNwiIC8WM0uMlbTqUiAwG2BeNl68sp1qDy+1/Bmizc3C+fuqhzfanmzLwUeITB3&#10;z+K2fS08wrzcUeG7b7Ydrdb2FAj3SEy+TydEyfSEUCiTDyl8Kszkj+aO31N3uc1jP59GZNzzRNUX&#10;gWsJ5LcYpnsZw45geoB0bYyry4vXQm97tm3mxfzh5bnP+itxFTdLlNosE7ce0+22H3/8cUqNIaV9&#10;8skn4x/NHR/kxVV1F9qMUXKQZXfGFBl3BtcdgQsJzF0vTk+lVNwBmW9bDjYpbwbKC9E3OdV98mKc&#10;evrPknBNvCTJpcetqm9zrN7XbHKtDKo5gS+++CLE1mM/n+bMkXH83sS0sTz4UTre3DliQAROJ1Bx&#10;MToZ5E9Ah7g5eHHP3J6lKNnCSbRnXswftw/93nxpTkmmXDaUF1s4x+4Zw9zV6nGbIbodm9vumead&#10;dc8ZGWMEHNCEI/nrNlKB/Hhey5u67zy3VCewm4BQuBt1XUd75sW6Ed5TS168R6/BuvHq8CAXplsM&#10;Jy8Nr73FMOTOcO07bVel7uaON6J0zsgYo+E9xDFH3tOCugQuLpDfsxg/tSJehp47PngXd/6BGSW3&#10;PKYL1oOnbaTJRs7D+PLF9DV+C2PhOAfv7h48slB3WXnug1hKhiQvlih1VGYuL6ZbEtNtjnm8G0fM&#10;5Snfc3/kgZjnjIx3gsqLdwKqfkGBydsWB9eRE8vk8UELc3XzRtKtkINXdufvifT+nRbOxviGxfxr&#10;8i2M44Nh8IMX9Iz/mJqdrD55VXp8cHAtuxBNXiyE6qXYZF4Mg5+7GB3vLzz8FsPdeEXGZ2Gx03/4&#10;xu/tL+52/umIAAECnQrIi50u3Nyww471qs3CtRejT8AlMn6ziOk/UmNevPk0zM0CJzgzTIEAAQIE&#10;5gTkxZOdG/ElO5d9rqVwNUXGn0GlvJgnyEnHVKBQWTECBAhMCkw+P57fl5k+Sntws+bC29HTf9OW&#10;1M1vMRx/7nNsqvq+w7Mu+qq8mN+VO/hs6+Qz+ch2eN10uFw+Zxh+mhY6FcsPxp+OWxg0O9nOWRdu&#10;eV75fbGBLj3msvZRlXz3cW3dxh9/OfNF2MEl5sI/5sVuXqS+WeCaf/HMmgCBmwIpLA7uthw8rzP3&#10;+E7Jh9zcrDt4kDn9ce74zUldocDavJi/G3yybsyL+e2VKdW9fv06/HSsGgp89tln6Ufpj4PjkxVD&#10;R6nZuXZOvI4vX7794Q+fnj8/8RQfODW7jN/gSn4PPMU0TWC9QPhn/fXr9dW6qhEf2al4mXmY5T2P&#10;gd9T9x7g/Enne9o5tu6qvFgy1MkGQ6QL58ZkWCxpc2FjMg+a9zSl7jUFLhQZ85sUBxkxf95l8DTM&#10;NU8LsyZA4MoCg6eSr0yRz70iL958i/jmtqsuNM/tYm4+Kg2eQ+DMkXH84HP+ioeF9XOr4jlObrMg&#10;0LvA3J2OJS+qnJx7xRbjud/CXX6GVOTFQePjFu5vczz+uEMZvz788MP8NsflLcabF7XLrZQ8q8CZ&#10;I+NZ18y8CBA4sUD+qvPqaLiVj7wYJe/PdrvlxZJ7H8enh7y41V+Zc7cjMp57fc2OAIH+BNKbyevu&#10;dNxqwvLi4/Jiajk+1xzuBLj/c66X1z1dsA7/HTJ+aNo9jkEvPDE9+WGAW/2FOkE7IuMJFtEUCBA4&#10;j8Dkxeg0vYory3V15cVH58XB581sctfj3Ht58qvVIZvmtzDaX4wL7b2MJf+GiowlSsoQIEDgQgLy&#10;4qPzYiMnk7yY58Wg0ci6NDsMkbHZpTEwAgSuKJDfyxhfxZwuT8+9izG9sntt3XA9NH99cbgqlz6m&#10;OX/F9zXf5n3//Yspd6Z3bsdr0HWndb6DGLYJw6Mtqdl0WXnu+EKPg7d/L7w8vG7Y7deK+4vyYslK&#10;nflV3iXzv7OMFzreCag6gUkBr9t1YhwrsFVePHYWeh8LDP5tkRdXnSR2GVdxKUyAAAECJxeQF0++&#10;wD+dnry4dqFFxrViPysfthjrK6tJgAABAu0JyIvtrclDRiQvVrCKjBVoP6kyflV4fVtqEiBAgMDR&#10;AvLi0SuwU//yYh20yFjnphYBAgQInEpAXjzVcs5PRl6sXmiRsZpORQIECLQl8O67z77+uq0hpdG8&#10;996zr75qdGxhWM+fv/388zfhOfF2h/jzI3vx4u2bN70M9vhxvnjx7PXrnwwjvBnA89F1SyIy1rmp&#10;RYAAAQIECBC4kIDIeKHFNlUCBAgQIECAQJ2AyFjnphYBAgQIECBA4EICImP9YnvJTr2dmgQIECBA&#10;gEBXAiJj/XJ5yU69nZoECBAgQIBAVwIiY1fLZbAECBAgQIAAgSMERMYj1PVJgAABAgQIEOhKQGTs&#10;arkMlgABAgQIECBwhIDIWKT+B3/wB7/xG7/xV3/1Vz/60Y+KKihEgAABAgQIEDiRgMhYupj/+l//&#10;X3//7//Df/tv//rLL7+MdTwxXWqnHAECBAgQINC5wIUiY0h4g6+0dun44mr+569e/e/f+97v//mf&#10;/3ks5onpzk9+wydAgAABAgRKBS4UGWPIy7/SZmE6mG8cjjYRP/z66//s3/27f/zP/tn/+Sd/8iel&#10;wMoRIECAAAECBPoXeLrOVlmIgJOTzY+n78M3f/zHf5zW9y/+4i/+5b/8/549+z9+fORffPe7f/1P&#10;/slv/c7v/E74aPPrAPZ/tptBNwIvX7794Q+fnj/vZsCNDPTdd5+9efPsnSa3At5779mrV8/CCNv8&#10;Cv+W/4f/8BQG2cvXixdvf/Sjp/ff72W8B4/zxYtnn376LPyT4t+We1biWpExl0pRbxwZ45Gnp//4&#10;2bP/JKvyW8+e/fOf/vF//dVf/aPvf/9//Lt/97dExnvOP3UJTAr4Z73uxBAZ69xCLZGxmq6LiiLj&#10;Jst0rciYx7tBUoyaP06KPzF5evqHz579T5ly+M/PD376xzfvvPNvvvWt3/nRj/69yLjJiagRArmA&#10;yFh3PoiMdW4iY7VbLxVFxk1WqskLGJvMbNTIQrbL72WMqfHHNzL+L8+efZT9L+XF0PT7X3/9n/7o&#10;R98P3/3pn/7pY8arVQIECBAgQIBAKwIXiow3yX96PfqbXcYf58v/OrxIZ6ZWOP4fPXv2X4af/sqv&#10;/MrNlhUgQIAAAQIECHQtcKHIuPwaxamHY/7fHy/t//bT//2rbKX/748++p//3t/7r8KR7373u12f&#10;AQZPgAABAgQIELgpcKHIuGAx+TD1L/7iX4cqv/iL/zj878MP/5tnz/77n7bwo5cv/+Lv/J0/+rM/&#10;+xc3fRUgQIAAAQIECJxA4EKRMd2kGG9VzG9tHHwfC/zt3/7t3/zN3/yrH3/93u/9XrbYf/AP/sG/&#10;+f73v/+tb33rBGeAKRAgQIAAAQIEbgpcKDIGi/F7vCeBUrFf/enXL/zCL/y45Otnz/6H3/3dD//p&#10;P/1vf/mXf/mdNt9+dnPNFSDQp0B4jPp1+CvoiwABAgSOELhWZLxP+P95770/+kf/6M3v/u5/8Z3v&#10;fOe+ptQmQIAAAQIECPQkIDKWrtZHH/3773znz37/9/+73/7t3y6toxwBAgQIECBA4BQCImPpMv7m&#10;b/7mX/7lX/7ar/1aaQXlCBAgQIAAAQJnERAZi1bye9/73h/+4R++O//xqN+8+dvX4wXKncONpt+8&#10;W/O+r9RIdWuTFedaq+7l5iwHLcc/ruouL1zOMllrMNrwt+rrr2/O4JgCk2N73IDvaTnVHX8T7Fa1&#10;HD5n+auv9gPfubvwocxffjmcXTj45s3EP+KThfejGfUUPiI5fIZ4/AofOnHUSPJhHDWGVf2Gj35J&#10;t0HnbvnxVQ1etrDIWLT0v/RLv/Trv/7rRUUVIkCAAAECBAicTkBkPN2SmhABAgQIECBAYGsBkXFr&#10;Ue0RIECAAAECBE4nIDKebklNiAABAgQIECCwtYDIWC+6/KHV9e2qSYAAAQIECBBoTEBkrF+Q/GMG&#10;61tRkwABAgQIECDQvIDI2PwSGSABAgQIECBA4GgBkfHoFdA/AQIECBAgQKB5AZGx+SUyQAIECBAg&#10;QIDA0QIi49EroH8CBAgQIECAQPMCImPzS2SABAgQIECAAIGjBUTGo1dA/wQIECBAgACB5gVExuaX&#10;yAAJECBAgAABAkcLiIxHr4D+CRAgQIAAAQLNC4iMzS+RARIgQIAAAQIEjhYQGY9eAf0TIDASePPm&#10;6b33uBAgQIBAQwIiY0OLYSgECCwIyJFODwIECBwoIDLW4z89PdVXVpMAAQIECBAg0I+AyFi/Vm/f&#10;vq2vrCYBAgQIECBAoB+Ba0XGsC+YvvI1mjzYzyIaKQECBAgQIEDgsQIXiowhF4Z9wfSVLivnx/Nr&#10;za47P/bU0zoBAgQIECDQj8CFIuOqRYk5clUVhQkQIECAAAECZxUQGSdWVl486+luXgQIECBAgECd&#10;gMj4LOwmpnsZ4/f2F+tOJrUIECBAgACBswqIjN+sbH6DY54g51Z9/LiMi9j7/A0pd/7662f3vwQp&#10;NVLd2mTFudaqe7mJP2h5q45utnOzQBj5V189e2f071D5wZtzv6dAI8MomUIcavj/8Hek0HOu2S+/&#10;fPbuuyV9risz1+yDuls1uDdvnk2+On7u+KrGNyz8+vWz99/fsL2rNPXq1bPnz68y2YfO80I7aoPt&#10;w/FuYjySHy/ccfSgzEPPUY0TIECAAAEChwuIjD9ZgpQOKyLjwioWhs5BC3W1QiN1FetqVXdXXbF6&#10;nO+8885XX321NtnX1Qqz27niubsLnu++++6bN2/CNFf9c1lXq5fu9h/ne++99+rVq6C6ahXqaoUu&#10;qiu+//77n3/+eai+apx1tUIXO1d8/vz5Z599FjpdNbtQuK5iXa3Q3YsXLz799NNQfe046yrW1aoe&#10;58uXLz/55JPQ6drZ7Vzxgw8++MEPfhA6XTvOhYrr/hVe23Ev5auzyM0J7nxbpO5urkh5ga+//npt&#10;yixvfLLkzj2eu7vwHwlrU+Y9y7dzd2GoO/f45Zdfrs2L93ju3F34b5K1KfOe2YW6O/f4+vXriqBZ&#10;PcfwXxcVebGX7r744ouKvFg9u1Bx5x7Df3TNBc0LRcb8JsVBRsyT1uBpmHuWWV0CBAgQIECAwDkE&#10;LhQZw4Llr/JeWL9U7BxrfHMWO+9NxoW4OSoFCgXOvVm4/3ZaIXunxc69N7n/7l2np0HhsHfemwyj&#10;2nl7stCh02ILm4XVM7rQvYzVRioSIECAAAECBC4ucK1dxosvtukTIECAAAECBOoERMY6N7UIECBA&#10;gAABAhcSEBkvtNimSoAAAQIECBCoExAZ69y2qTV+h0v6XJnBj+aOrxrH3CtjyodxZ3cPnV0Y23gi&#10;4TUr+adBpvHPHV81wdDI3HM8gx89oru8zTjHNJhHdBdkHooZ2g/vcAmP8qQlCH/MT5jwffpp/qO8&#10;yqrlG3QXB5B6nBtJ+92tnUV4uUyadXg4ZpVhKLxcPfx00Oad3S30mLcc3tGTJhJeLpMmmB8vnOlc&#10;9bXHC7sL76ZJow0v4hnXCgXy4zfLL/c7WT0/GAeTeryzu/BumjS78GxNGtva44WYodhky/nBOJ40&#10;mPBymTTC8CxOeUex5Fz1tccL+51rNrxYMc0ivKAntTZ3vLC7b34LlBdVckOBuJyDBuNv/fzTC2OB&#10;uePl45nsLrZcPow7u3vc7OYmEt9xnTzDr9IYquaOl08whqfyvDg5jPu7C/FlfMI8aHaPwwwOMeUM&#10;0liOFqaZXrIY39GdJh5+c6+NcZPdzTXbV3drZxHfmJ0ww6/SValxoXoMcOO8eE934VSZ63FwPPxq&#10;jOkwvmo7TTAdL/zbN1d97fHy7sKbutNoP/zww0FqHOfF5fLL/cY3dU92FyJU/m9LfKfjQvmSCcYX&#10;bqdmP/rooxjU1h4v6SuWmWs5PwnDeNIrJEP58I7uNMKPP/54VWqMb+oeV197vHCCc83GF3GnYXz7&#10;29+OqXHueGF3sZjIuIprs8JxOTdr7lZDc909aBgPanZhljv3GLPaOG2nPDr5o1urNPvzhe6q21yo&#10;uHN3YSQxHS68ebv6o1wmp3mzu21Vd+5u28FXtxYSW1jTPd/+XT3UXipWfxZLLxM8ZJzVnxxzyGgP&#10;71RkPHwJrjKAPSNyNN35hYX7L+QmF6Drhn162zqWw2ud/rWLc58K86BPi5n7jJYHfXZLaHbPz2hZ&#10;eO3inRegJ/8iFL5zsbBYyd+1DZsq6W7nz2jZubsoIDKWnAnKbCywcFV3456yO/AqPmZ67WCqP+55&#10;bUcpE48vu9c1VVgrhdQ9/wNg2y3GuZmG0yO/O63iU60LDcfFxndVVjeVV9zHLfVY/anQ1ZOd67H6&#10;c5+XRzJuNp0wFZ9qfXPWgz3FR28xDtrPL0yPr4/fHPzNAuO9vXR/YX6P4812ygtM7iY+bosx/zjp&#10;kO3CNe50c2Hd51Mvz3Tu06vDxej8XsZyrrmSIuP9hlpYJ7BnXgwjSzf8pXsZ1w23uPT+eXHby983&#10;J5rfzvhozJuD2bzA/fcsrhpSnlAfEU/lxVXLcbPwZAxN99SuvUXyZneH58WHbnZO5sV0m2O6x/Gm&#10;UnmBx0XDyTEMAtzcTYfl41+VF8N/wIT7F2NCDTc1zn1adF3vImOdm1qVAjvnxcpR1lbLN+EWnqeu&#10;bf7gei5Gb7sA6fmehZs463q8bF4M+46P2PB70Lbl3OJObiimK8Uhpw4egqk7SVKtR+9fDoY3md4e&#10;egX52Lx45+rcrD65v5ge+do2L4bBiIw3V0SBzQR2zos7h7b8+eX4/O9DdwF3nt1mJ8HKhnZOPytH&#10;V1/8QRejw4B2FmvnenQcSfj/+lWZqjmZF8PBivf1lAxsMsDll4lD1xt+9PNcPJ18v0/J+JfL7Jze&#10;wmAWenzEYOYuEN9PN9nCZHebX4zOuxYZH7SUmh0K7JwXLQCBCwpcPC9u/oD2zvuLobvw1puHXhTO&#10;/1K0sL/40L+kjwiFCwNuIS8+1DM0PvtuuUd3rP1v9Efv9sv3pfInDOaOr2KcC23lw7inu/GWW5rg&#10;JrOb9My34vJtv7njqya4cPPi4EcP6m7n2T20u8ntsbkAlG/RVT8jPG58rtmOuhtvXiafuVnkb9te&#10;+9zx+E3dgxbGe5D3dBdOkrkex8fTQ835juDaJ53Hu4k3m922u/GG4vg2x7QjuHb3cXyBO7WQ/yhv&#10;du54yb+cIcANHm1J16PzH+UXqeeOl3QXtxgXegx3T6Y3MqYGQ+xL72Jc+0hyXjc2mFqYa/ZB3eUb&#10;jeEidbo8PXe80FNkLIdSkgABAgQIECBwXQEXpq+79mZOgAABAgQIECgUEBkLoRQjQIAAAQIECFxX&#10;QGS87tqbOQECBAgQIECgUEBkLIRSjAABAgQIECBwXQGR8bprb+YECBAgQIAAgUIBkbEQSjECBAgQ&#10;IECAwHUFRMbrrr2ZEyBAgAABAgQKBUTGQijFCBAgQIAAAQLXFRAZr7v2Zk6AAAECBAgQKBQQGQuh&#10;FCNAgAABAgQIXFdAZLzu2ps5AQLLAuOPbI7l545Xe+YNhu/Dp67Hr/DB6A/qsW6o4aOc09jiN+Ez&#10;rOuaUosAge4ERMbulsyACRA4rUDIi2/evHn706/3338/pcZG5vzll1+m4YVvXrx4ITU2sjSGQeDR&#10;AiLjo4W1T4BAxwLjDcVHbDGGmPjOO+/EvBi+SV4hjTWYGvPlDAlSauz4/DZ0AmsERMY1WsoSIEDg&#10;5wUmryOHIul4vk04eXBZNKTGFCKX2xxfyI7l4wDyunnqza81379fuG1rzjUCBJoSEBmbWg6DIUCg&#10;LYHBPt9gI3DuOnJ+PG0TTh4sn+3NNsNl4nxLMpVP+5fxgnJeJiS8V69epQvNd+4XbttauYySBAjs&#10;IyAy7uOsFwIETigQA+X4aZV8qvk2YTqeDo4vRs8xzbUzN4DJ8qHxueP3L0+8SJ007t+zvH9IWiBA&#10;YEMBkXFDTE0RIHBCgbTROI53g13GdAU5j5LpwvTkwTu95gZQ3uyGl5IHu4xhbOXDUJIAgfYFRMb2&#10;18gICRDoTyAExPGF4MmDy3Pb/GmbQXeDJ6DlvP5ONSMmsJeAyLiXtH4IEOhWIG4QDh5nXpjNZM6b&#10;fPg6b3P8fHT5Zety2oUMGrYJ115NjjuLgma5v5IE+hUQGftdOyMnQOBggcG9jCH/xYdL8uMpFE4e&#10;HExg3GD+zp3xbOcGsNBsHlIHdx/m4W8uPg7e5p1XGbd25/M0B6+u7gkQ+HmBp3DphAkBAgQIXEeg&#10;ZPPS9uF1zgczJVAoYJexEEoxAgQIXEVAXrzKSpsngTUCdhnXaClLgACBPgXyWxgf956dPm2MmgCB&#10;IgGRsYhJIQIECBAgQIDAlQVcmL7y6ps7AQIECBAgQKBIQGQsYlKIAAECBAgQIHBlAZHxyqtv7gQI&#10;ECBAgACBIgGRsYhJIQIECBAgQIDAlQVExiuvvrkTIECAAAECBIoERMYiJoUIECBAgAABAlcWEBmv&#10;vPrmToAAAQIECBAoEhAZi5gUIkCAAAECBAhcWeD/ByNaViuZ93/SAAAAAElFTkSuQmCCUEsDBAoA&#10;AAAAAAAAIQDEBQB9IgwAACIMAAAUAAAAZHJzL21lZGlhL2ltYWdlMi5wbmeJUE5HDQoaCgAAAA1J&#10;SERSAAAA4QAAAJEIAwAAAXVIHx8AAAABc1JHQgCuzhzpAAAABGdBTUEAALGPC/xhBQAAAu5QTFRF&#10;////6urqUVFRHx8fsrKyu7u7Ozs75OTkpqammJiYLy8vubm5Kioq29vb+Pj4eHh4Ojo6/f39YmJi&#10;YGBg9vb24uLiMzMzlZWVmpqaioqKEhISDw8P+fn5WFhY9/f3MTExBgYG8fHxsLCwqqqqo6OjlpaW&#10;Q0ND6OjoAAAA8/PzNzc3p6ens7OzkJCQMjIy/v7+Jycn9PT0QEBAIyMj39/fAwMDoKCgvLy8OTk5&#10;b29vnZ2dJiYmw8PDqampDQ0Nzc3N+vr6tLS0n5+f3t7e5+fnq6ur2dnZ09PTX19f/Pz8R0dHTExM&#10;zs7Ot7e3Z2dnwcHBnJyc7+/vtbW1dHR0jIyMZWVlEBAQBQUFT09PPT09+/v7RkZGODg4FBQU19fX&#10;V1dX9fX1z8/PxsbGDAwMPz8/NTU11dXVf39/3d3dHh4ePj4+6enpgICAERER4ODgNDQ0KSkptra2&#10;GBgYAgICiYmJKysrcHBw3NzcSkpKrq6ua2trGhoaCgoK8vLyaGho5ubmjY2N7u7ulJSUBwcHZmZm&#10;yMjILCwsSUlJ6+vrNjY2jo6OCQkJkZGRmZmZgoKCTk5Ovr6+JCQk0dHR7e3tysrKCwsLQUFB1tbW&#10;ExMTenp6r6+vc3Nznp6eJSUlQkJCGRkZzMzMDg4OoqKiwsLCUlJS7OzsfHx8ZGRkWVlZ0tLSvb29&#10;HR0dxcXFISEhBAQECAgIUFBQcXFxpaWl2NjYICAgm5ubg4ODkpKSi4uLbGxseXl55eXlqKiocnJy&#10;YWFhY2NjAQEBuLi4PDw8IiIibW1tU1NTy8vLhISELS0tFxcXd3d3oaGh2tra4eHhXV1dhYWFl5eX&#10;xMTEFRUV8PDwurq6ampqLi4ue3t7FhYWVVVV1NTUXFxcKCgoMDAwrKysdXV1hoaGW1tbaWlpGxsb&#10;Xl5eTU1Nx8fHHBwcS0tLiIiIsbGx0NDQgYGBdnZ2v7+/SEhIVlZWycnJwMDARUVFra2t4+PjRERE&#10;k5OTfn5+AAAAaIbCFQAAAPp0Uk5T////////////////////////////////////////////////&#10;////////////////////////////////////////////////////////////////////////////&#10;////////////////////////////////////////////////////////////////////////////&#10;////////////////////////////////////////////////////////////////////////////&#10;////////////////////////////////////////////////////////AN5gRSMAAAAJcEhZcwAA&#10;IdUAACHVAQSctJ0AAAe3SURBVHhe7Z3NtaM6DIDZpAUaYOPS2FCEz2FLD/TCLh2kBBpgPZJswAYJ&#10;bAIkmevvzLsQwJblH1mWSV52GsoeeSLuFvbI0tmjhzJJNP11aOyR59jdl/PXUtmjLcAD/psUwg+G&#10;wR4RP/NVue9lu2nOILdHFrdeVoTfZNurVkwGrr6tPU6Ym6vLhgM3p76BDPTMVCRo96mv4x2TtsQ/&#10;Tzq1T5qcDRoGgHdzyfGbWekKWuP1+TPoNvvFFtXhsnAdIow3Urp6unX8ynKhMyGmsbLaPVBqr0+t&#10;aFwJ7baR8/FT2mMQt6QsXeOPyXpzakZR5Zhaz6JW8ydXVtZ6n5wPOsspha1/Iq7tP5Ey02Q4iKgW&#10;IBRKOzwcv42667fHiESXHUyYCGWvb3qW3Rui1ZafhE9OT6M9GK3BPCo4RvNITyvJhGxTz4Jz3j/d&#10;xzODMaSEG3AJ3f7nTQHKvbPqNR10CC+3cfLBeVmPkzQ+4RmQznYIsuucQc8xzdjnHQO8mOo4fEvl&#10;zhwx6BgPIRFH5bR55HQ+9gWp9beAnrxt9iQc+5d4FyGOAeNNK3WkWfcQBJLIUr57HLd730OSeAW/&#10;IBFME6yjw70ynxLnU9aBxFm04MIJfVYXGqf9A3RzqtJbVbXwaZy3lZf1OwZhvWaxV0BjX372MJ5K&#10;M62d4+mluQWVc/wWhzetXSNmIKwm5ASBJIkMSWIAsjvdSivYAIlPnL0HrsyUmMuBTADcWBgAMAFo&#10;7fpNAwDJpgc84/JyPETHyPlSCrAxs3Fzy8aVE6oMRC3u2LzXz2P8G+4xGcElqB+0QQtqKvNcWFgp&#10;8dpr2f2VnCfpOlRxlb/GaUVam1036yaJV/BHJPKj9EpA4msxlPTlpUC7MAmpL1gesYBEEHVzFd+l&#10;XOLTPErJZLx0c0WoD+ZbvnfB1by5IM4BDoAY3FKXBDMfkjxdHIyzHYZbqJ6B68p5XDfRCFwlMGl4&#10;H0nDo/yAhg2W8bhDEa3hk2zsYcMnzkBDLthuLGGpDwrETFcrboRW3WxZirzENfYhgY2d7evlxKch&#10;S/Rp8egjqR0Crr5H/GAGaDaqPZbJUEj+SAiL+po/vmCp79ysZp3YKg6kW1VNaxRuoXMugjdWzjvi&#10;/IoawaaEXCni44GVv/W+2C5iWeEG22ez3u5rH0Ts0oNQljei0oQoULrxnn4b6SWB74wGRBQomc93&#10;NdxoQ553NYwWeFkbXqVhasMVqQ33+KY2xOnwILrytz1nVC84lT2+xuVuPEwobwuCheYZbrIhN2jl&#10;HCF4sQTtV6nEvGagQOQjtcvas/uuUq4AaujdHLd7+KmZwH2MMc3g1pDr9vnpXR8HkpJbSsxn0Hf4&#10;OAruortVzm/yAHM0denjQLlMQZeO6dr3olyLhUtgBKH7t8CUZe3uUs3Dv0UJEbjk9R9UbZ2+eEn9&#10;Ha566Segb7F7dSgS9bE1zZcK4K+SQGnhJfcREDduRAnhqocosJaXaxKKtJsEsrSiwHf5FoFylb5L&#10;qtLTSRqeTtLwdApwhOypz1UCmaAHsZ4iT2PlAwHrQMipoLjOnBJuiOsiQOTsIF3Veh7o2xkHSXgF&#10;6XyMw779mtHJqDsaL5FIWPTQuavOEB7VACaowKnsBwYrWecXu2qSIK2UecP6wqnyJDQtHIuYOdYs&#10;yXP9IxpmpWoeeVw0rOnaQpW/0oZ/AWgFHR11jE7wSZKGLEnDryJpyJI0/CqShixJw6/iFg3z+oH7&#10;p7gqwU3Ne6myPlrDje1OFqOUyrpnXdc3a9jSj4LlzutnuzQKliK6Mj8xFQa9QqcV7fEdfS/xEIPz&#10;myiFCnmDQVcmnkkVUquQ4EBJP49WvnCtRYrS8vIGTON56Hw7PtqbLxg0ai6jKb6MW4e38rK/irmm&#10;EZqyzGkTHiphVeRayOxRRRuwc2Aazwe0WIxKGnlbHbml0JSDltS+nLCh4/bEsqOuu9eDsUOOWbc7&#10;XfcytIoL/VVKF6bxHkFWCCXkMABiY5On0YSV0oVeaYmaSe7ZOhJADSPlMy/tbIFvDv2YhsJLPxIf&#10;1xB3Be15IP9/GyYNFyQNryaNQ4ak4YKk4dWkccjwNzSUvpTAcKqGxf43GJYMcWsnpIIih0ZwDOUp&#10;ayc9UCShd8Ile7QdRsZ0zNrN6FV29I0ObWIYOzwpjhO6mJQoFAXjzBcndBfSlF5VBMm3dWgxBd+p&#10;UahDe4YcDUDpQVFN2oNhOyBSVpU9c8jd9Cu4OI6uTFVWfCjDBuE8HqYpIrApWPlCeOIpKy/J31De&#10;NqUbS0TGCCrHdlV62Fafgz0rrPwJO4A2gK7oP1Hs/n84ShPohrxtUy6lrglpSvvM/qNzSC/YCOFu&#10;yVDlUH9tqBGalNqvQ4secij9gPWHfc3fmdE2+hcaBMRRGWR9Zmic9lGGAZrSRlBDqakuVJaXuvS/&#10;EIfvdGOILoLYKZee78NnkUNMGsJff2cm8q31B1ihaKfiqcQvU56HVlUFvZs09EzlHRp+lqThgqTh&#10;F5I0XJA0/EKShguShl/I39DQhIOCaD8czjvA05Q3wjUufkxDwMbygiJI3fWLhGuwsTw4bCxU+7g1&#10;6fdhAxP82rpchlx+FG3eTsrsYSQk1vNDLF8PvGF5fj9l15mTmP2En6NXXtw9kUhcQZb9AwwD0uWO&#10;WtuaAAAAAElFTkSuQmCCUEsDBBQABgAIAAAAIQAmTa7P4gAAAAsBAAAPAAAAZHJzL2Rvd25yZXYu&#10;eG1sTI/BasMwDIbvg72D0WC31XHXhDSNUkrZdiqDtYPRmxurSWhsh9hN0refe9puEvr49f35etIt&#10;G6h3jTUIYhYBI1Na1ZgK4fvw/pICc14aJVtrCOFGDtbF40MuM2VH80XD3lcshBiXSYTa+y7j3JU1&#10;aelmtiMTbmfba+nD2ldc9XIM4brl8yhKuJaNCR9q2dG2pvKyv2qEj1GOm1fxNuwu5+3teIg/f3aC&#10;EJ+fps0KmKfJ/8Fw1w/qUASnk70a5ViLEAsxDyjCIk4XwAKxXN6HE0KaiAR4kfP/HYpfAAAA//8D&#10;AFBLAwQUAAYACAAAACEALmzwAMUAAAClAQAAGQAAAGRycy9fcmVscy9lMm9Eb2MueG1sLnJlbHO8&#10;kMGKwjAQhu8L+w5h7tu0PSyymPYigldxH2BIpmmwmYQkir69gWVBQfDmcWb4v/9j1uPFL+JMKbvA&#10;CrqmBUGsg3FsFfwetl8rELkgG1wCk4IrZRiHz4/1nhYsNZRnF7OoFM4K5lLij5RZz+QxNyES18sU&#10;ksdSx2RlRH1ES7Jv22+Z7hkwPDDFzihIO9ODOFxjbX7NDtPkNG2CPnni8qRCOl+7KxCTpaLAk3H4&#10;t+ybyBbkc4fuPQ7dv4N8eO5wAwAA//8DAFBLAQItABQABgAIAAAAIQCxgme2CgEAABMCAAATAAAA&#10;AAAAAAAAAAAAAAAAAABbQ29udGVudF9UeXBlc10ueG1sUEsBAi0AFAAGAAgAAAAhADj9If/WAAAA&#10;lAEAAAsAAAAAAAAAAAAAAAAAOwEAAF9yZWxzLy5yZWxzUEsBAi0AFAAGAAgAAAAhAD07Y0guBAAA&#10;5gsAAA4AAAAAAAAAAAAAAAAAOgIAAGRycy9lMm9Eb2MueG1sUEsBAi0ACgAAAAAAAAAhAH3Ecb8t&#10;XQAALV0AABQAAAAAAAAAAAAAAAAAlAYAAGRycy9tZWRpYS9pbWFnZTEucG5nUEsBAi0ACgAAAAAA&#10;AAAhAMQFAH0iDAAAIgwAABQAAAAAAAAAAAAAAAAA82MAAGRycy9tZWRpYS9pbWFnZTIucG5nUEsB&#10;Ai0AFAAGAAgAAAAhACZNrs/iAAAACwEAAA8AAAAAAAAAAAAAAAAAR3AAAGRycy9kb3ducmV2Lnht&#10;bFBLAQItABQABgAIAAAAIQAubPAAxQAAAKUBAAAZAAAAAAAAAAAAAAAAAFZxAABkcnMvX3JlbHMv&#10;ZTJvRG9jLnhtbC5yZWxzUEsFBgAAAAAHAAcAvgEAAFJyAAAAAA==&#10;">
                <v:group id="Group 73" o:spid="_x0000_s1032" style="position:absolute;left:-406;width:27439;height:23889" coordorigin="-406" coordsize="27439,238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MLnNxAAAANsAAAAPAAAAZHJzL2Rvd25yZXYueG1sRI9Pi8Iw&#10;FMTvC36H8ARva1rFVapRRFzxIIJ/QLw9mmdbbF5Kk23rt98sCHscZuY3zGLVmVI0VLvCsoJ4GIEg&#10;Tq0uOFNwvXx/zkA4j6yxtEwKXuRgtex9LDDRtuUTNWefiQBhl6CC3PsqkdKlORl0Q1sRB+9ha4M+&#10;yDqTusY2wE0pR1H0JQ0WHBZyrGiTU/o8/xgFuxbb9TjeNofnY/O6XybH2yEmpQb9bj0H4anz/+F3&#10;e68VTMfw9yX8ALn8BQAA//8DAFBLAQItABQABgAIAAAAIQDb4fbL7gAAAIUBAAATAAAAAAAAAAAA&#10;AAAAAAAAAABbQ29udGVudF9UeXBlc10ueG1sUEsBAi0AFAAGAAgAAAAhAFr0LFu/AAAAFQEAAAsA&#10;AAAAAAAAAAAAAAAAHwEAAF9yZWxzLy5yZWxzUEsBAi0AFAAGAAgAAAAhAMAwuc3EAAAA2wAAAA8A&#10;AAAAAAAAAAAAAAAABwIAAGRycy9kb3ducmV2LnhtbFBLBQYAAAAAAwADALcAAAD4AgAAAAA=&#10;">
                  <v:shape id="Picture 71" o:spid="_x0000_s1033" type="#_x0000_t75" style="position:absolute;left:-406;width:27439;height:238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qu1exAAAANsAAAAPAAAAZHJzL2Rvd25yZXYueG1sRI/BasMw&#10;EETvhfyD2EJvtewe2sSJEpxAwcWnOr7ktlgb2dRaGUtN3H59FQj0OMzMG2azm+0gLjT53rGCLElB&#10;ELdO92wUNMf35yUIH5A1Do5JwQ952G0XDxvMtbvyJ13qYESEsM9RQRfCmEvp244s+sSNxNE7u8li&#10;iHIyUk94jXA7yJc0fZUWe44LHY506Kj9qr+tAlv8fhRZs8pO5lCVxd5U/XKolHp6nIs1iEBz+A/f&#10;26VW8JbB7Uv8AXL7BwAA//8DAFBLAQItABQABgAIAAAAIQDb4fbL7gAAAIUBAAATAAAAAAAAAAAA&#10;AAAAAAAAAABbQ29udGVudF9UeXBlc10ueG1sUEsBAi0AFAAGAAgAAAAhAFr0LFu/AAAAFQEAAAsA&#10;AAAAAAAAAAAAAAAAHwEAAF9yZWxzLy5yZWxzUEsBAi0AFAAGAAgAAAAhAECq7V7EAAAA2wAAAA8A&#10;AAAAAAAAAAAAAAAABwIAAGRycy9kb3ducmV2LnhtbFBLBQYAAAAAAwADALcAAAD4AgAAAAA=&#10;">
                    <v:imagedata r:id="rId12" o:title=""/>
                  </v:shape>
                  <v:shape id="Picture 72" o:spid="_x0000_s1034" type="#_x0000_t75" alt="Diagram&#10;&#10;Description automatically generated" style="position:absolute;left:5252;top:4548;width:12711;height:8216;flip:x y;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36cRwgAAANsAAAAPAAAAZHJzL2Rvd25yZXYueG1sRI/BbsIw&#10;EETvSP0HaytxA6ccSAgYVFVUlGMDB46reEkC9jqyDaR/jytV6nE0M280q81gjbiTD51jBW/TDARx&#10;7XTHjYLj4XNSgAgRWaNxTAp+KMBm/TJaYandg7/pXsVGJAiHEhW0MfallKFuyWKYup44eWfnLcYk&#10;fSO1x0eCWyNnWTaXFjtOCy329NFSfa1uVkGxyOX2ti8WJjfNqfKU7XaXrVLj1+F9CSLSEP/Df+0v&#10;rSCfwe+X9APk+gkAAP//AwBQSwECLQAUAAYACAAAACEA2+H2y+4AAACFAQAAEwAAAAAAAAAAAAAA&#10;AAAAAAAAW0NvbnRlbnRfVHlwZXNdLnhtbFBLAQItABQABgAIAAAAIQBa9CxbvwAAABUBAAALAAAA&#10;AAAAAAAAAAAAAB8BAABfcmVscy8ucmVsc1BLAQItABQABgAIAAAAIQDg36cRwgAAANsAAAAPAAAA&#10;AAAAAAAAAAAAAAcCAABkcnMvZG93bnJldi54bWxQSwUGAAAAAAMAAwC3AAAA9gIAAAAA&#10;">
                    <v:imagedata r:id="rId13" o:title="Diagram&#10;&#10;Description automatically generated"/>
                  </v:shape>
                </v:group>
                <v:shape id="Text Box 23" o:spid="_x0000_s1035" type="#_x0000_t202" style="position:absolute;left:3323;top:1312;width:2392;height:269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X52wwAAANsAAAAPAAAAZHJzL2Rvd25yZXYueG1sRI9fa8Iw&#10;FMXfB36HcAVfZKZ2MEo1yhiIe5Axq3u/NNc2rLnpkkzrPv0yEHw8nD8/znI92E6cyQfjWMF8loEg&#10;rp023Cg4HjaPBYgQkTV2jknBlQKsV6OHJZbaXXhP5yo2Io1wKFFBG2NfShnqliyGmeuJk3dy3mJM&#10;0jdSe7ykcdvJPMuepUXDidBiT68t1V/Vj03c6e/0w3B1zRrz+b793uxk7gulJuPhZQEi0hDv4Vv7&#10;TSvIn+D/S/oBcvUHAAD//wMAUEsBAi0AFAAGAAgAAAAhANvh9svuAAAAhQEAABMAAAAAAAAAAAAA&#10;AAAAAAAAAFtDb250ZW50X1R5cGVzXS54bWxQSwECLQAUAAYACAAAACEAWvQsW78AAAAVAQAACwAA&#10;AAAAAAAAAAAAAAAfAQAAX3JlbHMvLnJlbHNQSwECLQAUAAYACAAAACEAPvV+dsMAAADbAAAADwAA&#10;AAAAAAAAAAAAAAAHAgAAZHJzL2Rvd25yZXYueG1sUEsFBgAAAAADAAMAtwAAAPcCAAAAAA==&#10;" filled="f" strokecolor="black [3213]" strokeweight=".5pt">
                  <v:textbox>
                    <w:txbxContent>
                      <w:p w14:paraId="0E36AA5A" w14:textId="77777777" w:rsidR="00D770BD" w:rsidRPr="00E75B2A" w:rsidRDefault="00D770BD" w:rsidP="00D770BD">
                        <w:pPr>
                          <w:rPr>
                            <w:rFonts w:asciiTheme="majorBidi" w:hAnsiTheme="majorBidi" w:cstheme="majorBidi"/>
                            <w:b/>
                            <w:bCs/>
                            <w:sz w:val="24"/>
                            <w:szCs w:val="24"/>
                          </w:rPr>
                        </w:pPr>
                        <w:r w:rsidRPr="00E75B2A">
                          <w:rPr>
                            <w:rFonts w:asciiTheme="majorBidi" w:hAnsiTheme="majorBidi" w:cstheme="majorBidi"/>
                            <w:b/>
                            <w:bCs/>
                            <w:sz w:val="24"/>
                            <w:szCs w:val="24"/>
                          </w:rPr>
                          <w:t>d</w:t>
                        </w:r>
                      </w:p>
                    </w:txbxContent>
                  </v:textbox>
                </v:shape>
              </v:group>
            </w:pict>
          </mc:Fallback>
        </mc:AlternateContent>
      </w:r>
      <w:r w:rsidR="00A91B06">
        <w:rPr>
          <w:noProof/>
        </w:rPr>
        <mc:AlternateContent>
          <mc:Choice Requires="wpg">
            <w:drawing>
              <wp:anchor distT="0" distB="0" distL="114300" distR="114300" simplePos="0" relativeHeight="251659264" behindDoc="0" locked="0" layoutInCell="1" allowOverlap="1" wp14:anchorId="67A6828C" wp14:editId="2728476C">
                <wp:simplePos x="0" y="0"/>
                <wp:positionH relativeFrom="column">
                  <wp:posOffset>3238500</wp:posOffset>
                </wp:positionH>
                <wp:positionV relativeFrom="paragraph">
                  <wp:posOffset>29845</wp:posOffset>
                </wp:positionV>
                <wp:extent cx="3154680" cy="2707005"/>
                <wp:effectExtent l="0" t="0" r="7620" b="0"/>
                <wp:wrapTopAndBottom/>
                <wp:docPr id="19" name="Group 19"/>
                <wp:cNvGraphicFramePr/>
                <a:graphic xmlns:a="http://schemas.openxmlformats.org/drawingml/2006/main">
                  <a:graphicData uri="http://schemas.microsoft.com/office/word/2010/wordprocessingGroup">
                    <wpg:wgp>
                      <wpg:cNvGrpSpPr/>
                      <wpg:grpSpPr>
                        <a:xfrm>
                          <a:off x="0" y="0"/>
                          <a:ext cx="3154680" cy="2707005"/>
                          <a:chOff x="0" y="0"/>
                          <a:chExt cx="2476500" cy="2134129"/>
                        </a:xfrm>
                      </wpg:grpSpPr>
                      <wpg:grpSp>
                        <wpg:cNvPr id="6" name="Group 6"/>
                        <wpg:cNvGrpSpPr/>
                        <wpg:grpSpPr>
                          <a:xfrm>
                            <a:off x="0" y="0"/>
                            <a:ext cx="2476500" cy="2134129"/>
                            <a:chOff x="-30480" y="-15240"/>
                            <a:chExt cx="2476500" cy="2134129"/>
                          </a:xfrm>
                        </wpg:grpSpPr>
                        <pic:pic xmlns:pic="http://schemas.openxmlformats.org/drawingml/2006/picture">
                          <pic:nvPicPr>
                            <pic:cNvPr id="5" name="Picture 5"/>
                            <pic:cNvPicPr>
                              <a:picLocks noChangeAspect="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30480" y="-15240"/>
                              <a:ext cx="2476500" cy="2134129"/>
                            </a:xfrm>
                            <a:prstGeom prst="rect">
                              <a:avLst/>
                            </a:prstGeom>
                            <a:noFill/>
                            <a:ln>
                              <a:noFill/>
                            </a:ln>
                          </pic:spPr>
                        </pic:pic>
                        <pic:pic xmlns:pic="http://schemas.openxmlformats.org/drawingml/2006/picture">
                          <pic:nvPicPr>
                            <pic:cNvPr id="1" name="Picture 1" descr="Diagram, engineering drawing&#10;&#10;Description automatically generated"/>
                            <pic:cNvPicPr>
                              <a:picLocks noChangeAspect="1"/>
                            </pic:cNvPicPr>
                          </pic:nvPicPr>
                          <pic:blipFill>
                            <a:blip r:embed="rId15" cstate="print">
                              <a:clrChange>
                                <a:clrFrom>
                                  <a:srgbClr val="FFFFFF"/>
                                </a:clrFrom>
                                <a:clrTo>
                                  <a:srgbClr val="FFFFFF">
                                    <a:alpha val="0"/>
                                  </a:srgbClr>
                                </a:clrTo>
                              </a:clrChange>
                              <a:extLst>
                                <a:ext uri="{28A0092B-C50C-407E-A947-70E740481C1C}">
                                  <a14:useLocalDpi xmlns:a14="http://schemas.microsoft.com/office/drawing/2010/main" val="0"/>
                                </a:ext>
                              </a:extLst>
                            </a:blip>
                            <a:stretch>
                              <a:fillRect/>
                            </a:stretch>
                          </pic:blipFill>
                          <pic:spPr>
                            <a:xfrm flipH="1" flipV="1">
                              <a:off x="909554" y="229562"/>
                              <a:ext cx="1068675" cy="613555"/>
                            </a:xfrm>
                            <a:prstGeom prst="rect">
                              <a:avLst/>
                            </a:prstGeom>
                          </pic:spPr>
                        </pic:pic>
                      </wpg:grpSp>
                      <wps:wsp>
                        <wps:cNvPr id="18" name="Text Box 18"/>
                        <wps:cNvSpPr txBox="1"/>
                        <wps:spPr>
                          <a:xfrm>
                            <a:off x="307073" y="112749"/>
                            <a:ext cx="213371" cy="239795"/>
                          </a:xfrm>
                          <a:prstGeom prst="rect">
                            <a:avLst/>
                          </a:prstGeom>
                          <a:noFill/>
                          <a:ln w="6350">
                            <a:solidFill>
                              <a:schemeClr val="tx1"/>
                            </a:solidFill>
                          </a:ln>
                        </wps:spPr>
                        <wps:txbx>
                          <w:txbxContent>
                            <w:p w14:paraId="408DDD3F" w14:textId="77777777" w:rsidR="00D770BD" w:rsidRPr="00881459" w:rsidRDefault="00D770BD" w:rsidP="00D770BD">
                              <w:pPr>
                                <w:rPr>
                                  <w:b/>
                                  <w:bCs/>
                                  <w:sz w:val="24"/>
                                  <w:szCs w:val="24"/>
                                </w:rPr>
                              </w:pPr>
                              <w:r>
                                <w:rPr>
                                  <w:b/>
                                  <w:bCs/>
                                  <w:sz w:val="24"/>
                                  <w:szCs w:val="24"/>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7A6828C" id="Group 19" o:spid="_x0000_s1036" style="position:absolute;margin-left:255pt;margin-top:2.35pt;width:248.4pt;height:213.15pt;z-index:251659264;mso-width-relative:margin;mso-height-relative:margin" coordsize="24765,2134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mAo7nlQQAAJEMAAAOAAAAZHJzL2Uyb0RvYy54bWzUV1tT4zYUfu9M/4PG&#10;nelTIbYTJyQl7FAo7M7Q3Uyh3WdFlmPP2pJGUkjor+93ZDuBANMt+7TMYI6ko6Nz+c6F03fbpmb3&#10;0rpKq3mUHMcRk0rovFKrefTX3dXRScSc5yrntVZyHj1IF707+/GH042ZyVSXus6lZRCi3Gxj5lHp&#10;vZkNBk6UsuHuWBupcFho23CPpV0Ncss3kN7UgzSOx4ONtrmxWkjnsHvZHkZnQX5RSOE/FYWTntXz&#10;CLr58LXhu6Tv4OyUz1aWm7ISnRr8DVo0vFJ4dCfqknvO1rZ6JqqphNVOF/5Y6Gagi6ISMtgAa5L4&#10;wJprq9cm2LKabVZm5ya49sBPbxYrPt5fW3NrFhae2JgVfBFWZMu2sA39hZZsG1z2sHOZ3HomsDlM&#10;stH4BJ4VOEsn8SSOs9apooTnn90T5e/dzXQ0GWdxfzMZjpJ0SjcH/cODJ+rsFq2a0HthWZXPo3HE&#10;FG8AreAtNiYZxPytlr2mH5/tLDsaxiOyHaYfJVk66uD0ZhtNJWb47eIM6lmc/zsfcMuvrYw6Ic1X&#10;yWi4/bI2R4Ck4b5aVnXlH0J6AXyklLpfVGJh28Xe9VnvepzSoyyEni4QT3uDk0U3WnxxTOmLkquV&#10;PHcGeYlqEcL9lH1AyyfPLevKXFV1TUgkujMMOXyQAy/4ps2vSy3WjVS+LRhW1rBRK1dWxkXMzmSz&#10;lMCR/ZAngDGKlQeYjK2Ub4HsrPgT+oZK4byVXpSkSwGdun1AdncQDNjrTOY4ZBdbbv7QOQTztdeh&#10;Uhxk1ytY6vPsNTTusgV+ts5fS90wImAPdA4P8fsbR9qDtWch/ZUmrwaravVkA4y0Eywh3TsSprQA&#10;APHdQBQhbavDooMoNnLpBOBzWXEU/uYXNKxVpaRExFes6y4//7Q9/zV8Lom5MoQYRrFDH6oEr+sH&#10;tpJKWoAlJ5hQnL9P0KeHoCcsiNq2udotrqwOrcDZ1fKituyeo59ehZ+QxOFGz4TLd5ouvsRN+7w2&#10;JW9lhJJJ+dMKDijt7mP3kRpYUVYFsW9NQrpMaccKSHpPBShQfxNFZ12jm8bTLBuFsp6m02yctnWg&#10;T8UkHp+MJ6h91PLGyTDLQtmDgn1K92n2VZn4Yprtex81M4xGrq97WD2rfP+r+9+W3EiYS2L3pTzB&#10;nNYmyh3Z+ZveMmwB2B0bTQjMb7Hf1W3ab4vD3u7Of0NMAZNh8F+SpJNRaOt81vsvTYbDCZVamhiG&#10;08n0m9x3UMjYBjEZZnGIp9N1lfe9I4yUcgdev23bD6C350IMQ+XbG0eU3y63YdQIQKCdpc4f4A+r&#10;UWfR/50RVxWK7g13fsEtBkhsYij2n/Apag2ddEdFrNT2n5f2iR+RxWnENhhI55HCxByx+oNCxKfJ&#10;COMF82ExyiYpFvbxyfLxiVo3FxoZCi9Dt0ASv697skA+f8bkfE5v4ogrgZfnke/JC48VDjB5C3l+&#10;Huh2PLhRtwZDRZsxhPS77WduTYd1jyh/1D3GkOpPm0/LS7mm9DmqaVGFzrT3KQoALYD3QIW5NxSF&#10;bkanwfrxOnDt/5M4+xcAAP//AwBQSwMECgAAAAAAAAAhAB+QO34tWQAALVkAABQAAABkcnMvbWVk&#10;aWEvaW1hZ2UxLnBuZ4lQTkcNChoKAAAADUlIRFIAAANsAAAC8wgCAAAA4kkTJAAAAAFzUkdCAK7O&#10;HOkAAAAJcEhZcwAAEnQAABJ0Ad5mH3gAAFjSSURBVHhe7d0/rCdJYh/2efNnZ+bOi/WBZESDDAgG&#10;BhiYPhA6gAcHjiRADAwFhoIzYAYGGArKnDEwwFhMlBA2LfASQxYDgWBmMrJDCoagQIwM2FBAY3ex&#10;t5idnZ15rru6Ldf13+r+dfevq+vzcDi86VddXfWpnnnfrerq38Pj4+MTXwQIECBAgAABAgSWCDxd&#10;UlhZAgQIECBAgAABAj8VECLdBwQIECBAgAABAosFhMjFZE4gQIAAAQIECBAQIt0DBAgQIECAAAEC&#10;iwWEyMVkTiBAgAABAgQIEBgOkQ+/+FUjU+zBTi1PNXegxq4425LBAhNX6ZRfNF554b5PvyVj5Zce&#10;j9cqoRiseezEp0+fpjcMhO/Tuf3XDuQlOx3v/Gi6nulzC2+5frNjg+Olx96ZMNGFwusuKrbucn3M&#10;da+AePbs2YcPH0KDwzedOzwe73yl8mN9HCwwe9a0WKdtqWFj1ebH83P7PZpoWOdH0/V02v/8+fP3&#10;79/P3gahWP8ft5ITZ2vuFyhs0oqaC0958eLFN998U1g4FAvl+zjxSKqnUyavf/D0d+/edRrw0Ucf&#10;9Q+GMvnx8H3ekk75fg15+cHKYxvSiZ36w7XSWfmPvv7663K9TsmXL192Tg9HUqfyHy063q82v26s&#10;6u3bt6ubPXviq1evUi/GLjRWZunx2cakAq9fv/7qq6/Ky5eUHAiR8XdY/jX7i7/kSnmZzSvsNCB1&#10;YWnDVpTfymrapHOV/LfyovHqFM4vGu/4McnYgFRgrJ6l9U9fLr/i7NCE7BJ+ySWo8Ju1Ey4Lk9lE&#10;PZ02TAe+6QaH0BAx0+XCH/Pv+6fHn+79d2fWeaLAIEjo6Y1BLVwxH9kwjuHX8GCOnG387S3JLxFq&#10;C79T87+b5Q3rnJufGEPhWAf7CTJvw0QDYi4sD4Ih93T+2QmXnhVeUSBcaKeaS9JhSZlOp3LwoNr5&#10;Yygc6nzz5k2uF3555zmyc9vEW3opXYhxX375ZX6V7373u3nICz/tH0nl8x/ll47VpvaEGNe5w0Ph&#10;zqU//vjjFTkyJrl+gvziiy/SFVPNofCi4yG3jbUqVRW+WWpeWD6kwM8//zz14pNPPunnyLEy5cdX&#10;xMFwW4b6C3tRWMxydiFUabF+7om5avZ3f0mZfiNi5Z3j66qKd3xpP5eXu73+sYw725bw+3jM5JZk&#10;NlHtbJMuWeAwkJCEOmkpZrLZDNc/cb+B6AfWwggbE3O4M/tti90c/NFsR2Io3CmuzV79nAVi2gtB&#10;cMPmDdYZRq2TI0uuODiVODGDmOpMQTBEtLGwWNKAXcuEXBVuyNDUXa+i8r0FikJkyhbxt3iapO00&#10;Lp9Xz3/UOZ4qiWXyOtMf0+n51Fe6dDpxMJlN15+3vzMPV1j/3kOySf1jcXDXmLhJyzuVVNfg1P7O&#10;gnU+LRojwsT/9yX7YTetuedEgwvx6VrpPzk6U4Z5gcH/LAntWbTE32l/CJez8W6Pm+f4OkP+W5fw&#10;jm/quit2lp7jH9P/x3/q88nOfFk8Hc/Lp9NDezrH45GJCvO14/B9WiaOx+MU44qJxnUyZzgrRMY4&#10;g5i+yb/PD461tjMNGYoVroCfofudNgxORsZl7rTYHablQrG4fBwnCweXkseKbbggHqYVb58ZjavV&#10;4f9Dd+I8Zf59/GM6nkqmwusGcSBExjmb+NWvNP6OiV+dEJaO5z/Ky8fj8Xde/psvlZnuQyoW29Zv&#10;Qzx9uv5+e9JFC+tfBJ33d9Azr21stiyUSSMyNi6LWhULj8WFkqrym+SWejrXmr73Bm+5WdWJ7twy&#10;DVmiNFsmLmr3/3/2xHzNPS3cTy/ox/mtuFSavs+jbVoyzp8EiC0pX+KfbfkeBdL8XMlEY0mZwkbG&#10;quJfyf7qc+dCt0wixvbcXkNhv2KxzmORMQKGWBZ+1cXvQ4HwSzRObcbv47/JnQLp90I6npfvzIym&#10;etJTaxMV5nN7+QpyPB5m7OJa89hE4x7TkIXCnccixyYXO/OI/YXmMMsYb7+S6cm8bf2wONbyfDn7&#10;tJOaheyhWLhLQ9/j/8ez0vJxuOUmlqHTj8LadACPq9WD69SdxsQAOtbClFlTmZDt4iXiV7hQDJf9&#10;44ML0+Hm//TTT0Pbvve974XT0/f9te9UMhZesTj+898Og33LY2Lnl3Qe/spHLpUcPL2wzrxY4Snx&#10;uoWFV9e/1CFPhJ1zx3JkHtAnutOpeeJCNya/eHp+nyxFCOUHmzdx7624xMQpixLkinm4+Cxg6E68&#10;UP79LcG336P0eGW8YlLN75NUJpyef59qGzy4LXi/tkU7QpY2ZqLydTlysMKUvGMsWPekZknXFiXI&#10;TWA7z0SmtBdzZOhsSpCh/Uufaxwrnx9fVOdEWBzkXZQg88y3aAvO2Mj2H6UtuQf6ZVLCi2myMEou&#10;SpArHtYM7RzbBLOum7ueVTgFmBebPSUPfCkF9nuRZ9aUR298JjJ/6nH6Ccitno+cWc6Ov9ELf+dN&#10;RJZdb4LTVh7dEkv8Poba9NVvfDn44Lmx5vijsQvdmCC3Ap916FOkI5t0IV8Rnt6JHJ/2W/TXYSul&#10;wXryvJiGuzNfWPjXtrCdK2L0bM35dpnVq8DxQcMUm9I+nunKV+TI2QrDQHRW7dNVFkXAMbd+H8dK&#10;bgI7O3wlBQaXs0tOHCuTV3hjnsuXv6dXvftbZ27pwqJz02TkdPKLabJkprA8QS5qZ6dwmpYOrWrz&#10;qceQI+Pvi4lF6tkwessQHHbu8O7sdZfPM0E+C7KutmucdUKTTeLXTqOzbe6ZbmQnF95lKu4WxtT+&#10;/urzLdWOnZtz3fLfOXu0rbN3e3UeXdq2wo0yS6sdLN/JhbU8fDk2nbnapFPh6j0x/R3Wq6ta3Zcb&#10;Txx7B9BEtUsT5IpL3Nipa5w+vYR9jT6mXhRtrMn7XPhrfqxY4enxiosKn2RgUkQbzGqFv30Li4Uu&#10;D5accDtzgiwcwdjlKv4rJc6Kxffy5N8X9nSi2PS86Yr6F1W4qPCKxsyekib2Bmf4CmcZC4vNNma6&#10;QLzK6i3VN159j9PzxxY7e2WmL7f5+yDPuWlmcCP2otXzDmOcjMxfu7NuWJcmyHVXcVZrAjMba+JS&#10;bP4LO/4Knz6en5KXT8cnQtJY/VsNzGB7bqk8X8TfMNx0QlLnKnlM7PRotg2dqqb7Psa19Hih8NK+&#10;5NV2ngiM0a3wuhvWc0zAyjubetoXKJ+kHKwwsWxlu2I44in5Q35hWLfKZPl8Xj6tOPZ9p/35xpr4&#10;16q8YZ1zy0+cbsOKesayXf9943EndXoUMt9kkx6UDAidAukfnPwZynV3Qn6VUO3s23nWvVjn9mwa&#10;r5v/Szvb1BUgMVzmV5kNmtMvJ++3oXOJVH/neHiD41Zr1nFLdepUqnnp8RWe4ZSxTS1LaxurJ5+h&#10;LN9As2hjzdKm3l5+2YzObEC5vUFqIEBgUGDRTqBFhvvVHJsR6g+//g9bZV7Ud4XzXLhO4/Ya1l13&#10;p7NumTXcqUlHVnuZCcv4UvGt0u2RQ1DXtRYvZ9fVPa0lQIAAgTGBi+W/2we68QR5O6AaWhMQIlsb&#10;cf2tVSC9M6iuDsRpTtOQ5xy1Ra/ROWcXtm3V0lcFbXv1M9R25g+5KfcxDVludWPJZcvZN17M6QQI&#10;ECBAgAABAtcQMBN5jXHUCwIECBAgQIDAoQJC5KHcLkaAAAECBAgQuIaAEHmNcdQLAgQIECBAgMCh&#10;AgPPRPbfrlfFi51n2TrvVkzlx47HAtNvNZo+N57eadg1MGe1FSBAgAABAgSuLTAcIvtvuq49+nSy&#10;YPrj2PE8/431feLcPKFeD/PafyX0jgABAgQIECgRKFrOLv8UvpJL1lImfuz15q1tE3NzRhUSIECA&#10;AAEC9xUoCpH5vFqcokurtPlnLuU96R/vLOzmf4zfp2rTuR2awWv1zx0E3SMObjJyY4CbVK4SAgQI&#10;ECBAgMBOAkUhMl+3jd/HTJa+j0fyZBmPdI5P9CFVldfZCZpjdeZNmg6LKbGdJFOOAe402KolQIAA&#10;AQIECGwlMBwi8+mxzpN/K+JXySmDZUpODBCFxWLJ8ly7FfFEPTF5j828HtAAlyBAgAABAgQIrBMY&#10;DpH5nF/h3F5ntXpda2LOaydUdWYiV6M5kQABAgQIECBwsEDRcvb0XFqeODdp/R7zhVtl3E06qBIC&#10;BAgQIECAQO0Ct4bIvP9jQa1/fCLSXT7tdR4PqP0G0n4CBAgQIECgTYGi90Qmmn4AyjNfvvA9eDwd&#10;jGvWqXyn2rzYWEidOHds/X1RU8e6PNbUUH7wuv1M3CnWaZWI2ebfQ70mQIAAAQLVCQyEyOr6oMEE&#10;CBAgQIAAAQIHC2y5nH1w012OAAECBAgQIEDgXgJC5L3kXZcAAQIECBAgULGAEFnx4Gk6AQIECBAg&#10;QOBeAkLkveRdlwABAgQIECBQsYAQWfHgaToBAgQIECBA4F4CQuS95F2XAAECBAgQIFCxgBBZ8eBp&#10;OgECBAgQIEDgXgJC5L3kXZcAAQIECBAgULFAZS8bv/Ejc8JAjX0cTsVjqOkECBAgQIAAgcMFqgmR&#10;g+Gv/yGE8UMFS45PfO7i4aPgggQIECBAgACBygSqWc4O6XDsQ7FvJPdx1TcCOp0AAQIECBBoUKCa&#10;ELnT2EiQO8GqlgABAgQIELi2QFshMsxlhtQYv+L3O81uXvum0TsCBAgQIECAQFshMox3XBZPCTJl&#10;SrcCAQIECBAgQIBAuUBzITLS5DORKVMOqqWUmXb2lOMqSYAAAQIECBC4qkCLIXLRKnaaubzqHaBf&#10;BAgQIECAwN4Cr169evv27d5XObj+5kLkogR58GC4HAECBAgQIHBJgYeHN69efXKxHFl3iMw3yuTp&#10;cOx4uC/znTSdfTaXvGt1igABAgQIEDiDwFdfffXJJ5fKkZWFyP5m6rTc3PnR2PHObWS1+gx/r7SB&#10;AAECBAi0IHCxHFlZiGzhDtNHAgQIECBA4KoCV8qRQuRV71L9IkCAAAECBM4ocJkcKUQW3V7e71PE&#10;pBABAgQIECBQIHCNHClEFgz1L27HKTpBIQIECBAgQIDAuMAFcqQQ6QYnQIAAAQIECNxBoPYcKUTe&#10;4aZxSQIECBAgQIBAEAg58uXLl5VSCJGVDpxmEyBAgAABAgTuKSBE3lPftQkQIECAAIGWBcLHIYbN&#10;u/Gr83k2Ez8KYq9fvw6zmGN04aep2rzY4PH8YDwrnjJ2PF1UiGz51tV3AgQIECBA4G4CISZ+/vnn&#10;6XNP8s+zmf5RynmDTQ/h79NPP03Vfu9730uhcPB4qOTNmzf5p7SEq8eax47HnwqRd7t1XJgAAQIE&#10;CBAgsFQgJMIQ+FLOW3r6huWFyA0xVUWAAAECBAgQKBU4eFdNmFYci56Llr9T94TI0pFWjgABAgQI&#10;ECCwuUB69jEsbR+wUzvlxbC0PbhsnZa/Q0/z5ez8eEQQIje/GVRIgAABAgQIECgViMvT4St/JrL0&#10;5OXlUi5MoXBshnJi5lKIXA7vDAIECBAgQIAAATOR7gECBAgQIECAwL0Ewmpy57U+u7Zk7K1AS4+n&#10;RlrOLhqvsJe+qJxCBAgQIECAAIE2BB7CGnwbPb21lyFHsroV0fkECBAgQKBJgdevHz/77KH/AYf5&#10;ZGRns/bEjwJhfBlk2hnT/2N6x3j+aGM+6XjL8TiGglHpvSxElkopR4AAAQIECPyiwFiIrNrJcnbV&#10;w6fxBAgQIECAAIH7CAiR93F3VQIECBAgQIBA1QJCZNXDp/EECBAgQIAAgfsICJH3cXdVAgQIECBA&#10;gEDVAkJk1cOn8QQIECBAgACB+whUHyLDpun0lQjzg/H7/o/u4+2qBAgQIECAAIFLCNQdIuNrd9JX&#10;Hhbz4+n9jnn5TrK8xGjqBAECBAgQIEDgIIG6Q+QmSF4AuQmjSggQIECAAIGmBC4bIgeXuftDK0E2&#10;dbvrLAECBAgQILCVwHVCZOfjrQeXucPBFC7j9z7JcKs7ST0ECBAgQIBAUwJ1h8hOKEwjNxEN8wco&#10;89PHRr2/a6ep+0NnCRAgQIAAAQKDAnWHyNClFAoXDXCcgxzbZ5NXta7+RY1RmAABAgQIECBQnUDd&#10;IbKzhJ30x47HAlaxq7tNNZgAAQIECBA4m0DdIXKFpgS5As0pBAgQIECAAIGOQN0hMn+oMU+HY8dD&#10;5/PHJcceqXSXECBAgAABAgQITAvUHSJjKBx8bHHseIfDI4/+hhAgQIAAAQIEVghUHyJX9NkpBAgQ&#10;IECAAAECNwoIkTcCOp0AAQIECBAg0KKAENniqOszAQIECBAgQOBGASHyRkCnEyBAgAABAgRaFBAi&#10;Wxx1fSZAgAABAgQI3CggRN4I6HQCBAgQIECAQIsCQmSLo67PBAgQIECAAIEbBYTIIsDpz1EsqkIh&#10;AgQIECBAgMCFBITIosHMP+em6ASFCBAgQIAAAQKXFhAiLz28OkeAAAECBAgQ2EdAiNzHVa0ECBAg&#10;QIAAgUsLCJGXHl6dI0CAAAECBAjsIyBE7uOqVgIECBAgQIDApQWEyEsPr84RIECAAAECBPYRECL3&#10;cVUrAQIECBAgQODSAkLkpYdX5wgQIECAAAEC+wgIkfu4qpUAAQIECBAgcGkBIfLSw6tzBAgQIECA&#10;AIF9BITIfVzVSoAAAQIECBC4tIAQeenh1TkCBAgQIECAwD4CQmSR68PDQ1E5hQgQIECAAAECbQhU&#10;HyJDvEtf+ZDNHl80vo+Pj4vKK0yAAAECBAgQuLZA3SEyJMUQ79JXmi8sOZ5PLppovPZdrncECBAg&#10;QIDA5gJ1h8hNOGLi3KQqlRAgQIAAAQIEGhFoPURKkI3c6LpJgAABAgQIbCtwnRBZsiQdZhzTs5Lx&#10;e3OQ295PaiNAgAABAgQaEag7RHZCYcmY5Q9Q5qeXnKsMAQIECBAgQIBAFKg7RIYOpFC4aETjHGS+&#10;/2ZsInNw6/eiaylMgAABAgQIELieQN0hsmQJuz9mi1ax14XU690oekSAAAECBAgQyAXqDpErxnJR&#10;glxRv1MIECBAgAABAi0I1B0i84ca83Q4djyMaL6TZsUjlS3cE/pIgAABAgQIEJgVqDtExlA4uOI8&#10;drwjYrV69hZRgAABAgQIECDQF6g+RBpUAgQIECBAgACB4wWEyCLzdTt4iqpWiAABAgQIECBQoYAQ&#10;WTRo3klexKQQAQIECBAg0IyAENnMUOsoAQIECBAgQGA7ASFyO0s1ESBAgAABAgSaERAimxlqHSVA&#10;gAABAgQIbCcgRG5nqSYCBAgQIECAQDMCQmQzQ62jBAgQIECAAIHtBITIIkuv+CliUogAAQIECBBo&#10;RkCILBpqr/gpYlKIAAECBAgQaEZAiGxmqHWUAAECBAgQILCdgBC5naWaCBAgQIAAAQLNCAiRzQy1&#10;jhIgQIAAAQIEthMQIrezVBMBAgQIECBAoBkBIbKZodZRAgQIECBAgMB2AkLkdpZqIkCAAAECBAg0&#10;IyBENjPUOkqAAAECBAgQ2E5AiNzOUk0ECBAgQIAAgWYEhMhmhlpHCRAgQIAAAQLbCQiR21mqiQAB&#10;AgQIECDQjIAQ2cxQ6ygBAgQIECBAYDsBIbLI8uHhoaicQgQIECBAgACBNgSEyKJxfnx8LCqnEAEC&#10;BAgQIECgDYHqQ2SYI0xfacjyg/H7/o/aGF+9JECAAAECBAjsIlB3iAzpMMwRpq88LObH0zxiXr6T&#10;LHfRVSkBAgQIECBA4KICdYfITQYlJstNqlIJAQIECBAgQKARgcuGyMFl7v6gSpCN3Oi6SYAAAQIE&#10;CGwrUHeIDDOIeVjMJxQHl7nz8vF7c5Db3k9qI0CAAAECBBoRqDtEjj0TOREN8wco80w5Nt79XTuN&#10;3Bm6SYAAAQIECBCYEKg7RK4e2pg+x/bZ5NWm0Ln6Wk4kQIAAAQIECFxP4Johcvrd4Faxr3cf6xEB&#10;AgQIECBwsMA1Q+QEogR58B3mcgQIECBAgMAlBeoOkWMba6Y33KSB7OyzueQA6xQBAgQIECBAYA+B&#10;ukNkEMl3YedAY8c7iB553OOuUicBAgQIECBweYHqQ+QxIzT9kOUxbXAVAgQIECBAgMB5BITIorHw&#10;OskiJoUIECBAgACBZgSEyGaGWkcJECBAgAABAtsJCJHbWaqJAAECBAgQINCMgBDZzFDrKAECBAgQ&#10;IEBgOwEhcjtLNREgQIAAAQIEmhEQIpsZah0lQIAAAQIECGwnIERuZ6kmAgQIECBAgEAzAkJkM0Ot&#10;owQIECBAgACB7QSEyO0s1USAAAECBAgQaEZAiGxmqHWUAAECBAgQILCdgBC5naWaCBAgQIAAAQLN&#10;CAiRzQy1jhIgQIAAAQIEthMQIossHx4eisopRIAAAQIECBBoQ0CILBrnx8fHonIKESBAgAABAgTa&#10;EBAi2xhnvSRAgAABAgQIbCogRG7KqTICBAgQIECAQBsCQmQb46yXBAgQIECAAIFNBYTITTlVRoAA&#10;AQIECBBoQ0CIbGOc9ZIAAQIECBAgsKmAEFnE6RU/RUwKESBAgAABAs0ICJFFQ+0VP0VMChEgQIAA&#10;AQLNCFQfIsMcYfrKR232eDNDrKMECBAgQIAAge0F6g6RISmGOcL0lRadS47nK9RWq7e/s9RIgAAB&#10;AgQIXFqg7hC5ydDExLlJVSohQIAAAQIECDQi0HqIlCAbudF1kwABAgQIENhWoO4QGWYQ82cfZycU&#10;8/Lx+9lTBh+43HYM1EaAAAECBAgQqE6g7hA59uzjxDDkD1DmmXLslFS+uqHVYAIECBAgQIDAfgJ1&#10;h8jVLjF95hnU3prVmE4kQIAAAQIEGhRoMUSWrGI3eCvoMgECBAgQIECgXKC5EClBlt8cShIgQIAA&#10;AQIExgTqDpFjG2smNtzkO2k6+2zcJQQIECBAgAABAoUCdYfI0Mn8ZeN5n8eOd1zsmym8URQjQIAA&#10;AQIECOQC1YfIY4bTtptjnF2FAAECBAgQqEVAiCwaqdnXSRbVohABAgQIECBA4CoCQuRVRlI/CBAg&#10;QIAAAQIHCgiRB2K7FAECBAgQIEDgKgJC5FVGUj8IECBAgAABAgcKCJEHYrsUAQIECBAgQOAqAkLk&#10;VUZSPwgQIECAAAECBwoIkQdiuxQBAgQIECBA4CoCQuRVRlI/CBAgQIAAAQIHCgiRB2K7FAECBAgQ&#10;IEDgKgJC5FVGUj8IECBAgAABAgcKCJEHYrsUAQIECBAgQOAqAkLkVUZSPwgQIECAAAECBwoIkUXY&#10;Dw8PReUUIkCAAAECBAi0ISBEFo3z4+NjUTmFCBAgQIAAAQJtCAiRbYyzXhIgQIAAAQIENhUQIjfl&#10;VBkBAgQIECBAoA0BIbKNcdZLAgQIECBAgMCmAkLkppwqI0CAAAECBAi0ISBEtjHOekmAAAECBAgQ&#10;2FRAiNyUU2UECBAgQIAAgTYE6g6R4fWNna84amPH8x+1Mb56SYAAAQIECBDYRaDuEBle35h/5UKD&#10;PwrhMh3P3x/uXeK73FwqJUCAAAECBK4rUHeIzMclBsQVI7X6xBXXcgoBAgQIECBA4BoC1wmRnfHI&#10;V7QnhkqCvMZ9rBcECBAgQIDAwQIXCZH9LJgvZ6fV6nAwhcv4/brJy4MHyeUIECBAgAABAmcTuEiI&#10;7LBORMP8mcg8U44NTAqdZxs57SFAgAABAgQI3FHgmiFyFjTOQY7ts8lPT6Fztk4FCBAgQIAAAQLt&#10;CFwhRPZXpad3W1vFbuf+1lMCBAgQIEBgJ4ErhMhFNBLkIi6FCRAgQIAAAQKDAtWHyMFQmD/s2CmQ&#10;Py7Z2WfjFiFAgAABAgQIECgUqD5Eju2hGXsJecfFI4+FN4piBAgQIECAAIFcoPoQaTgJECBAgAAB&#10;AgSOFxAijzd3RQIECBAgQIBA9QJCZPVDqAMECBAgQIAAgeMFhMjjzV2RAAECBAgQIFC9gBBZ/RDq&#10;AAECBAgQIEDgeAEh8nhzVyRAgAABAgQIVC8gRFY/hDpAgAABAgQIEDheQIgsMp/+HMWiKhQiQIAA&#10;AQIECFxIQIgsGsyxV5oXnawQAQIECBAgQOByAkLk5YZUhwgQIECAAAEC+wsIkfsbuwIBAgQIECBA&#10;4HICQuTlhlSHCBAgQIAAAQL7CwiR+xu7AgECBAgQIEDgcgJC5OWGVIcIECBAgAABAvsLCJFFxl7x&#10;U8SkEAECBAgQINCMgBBZNNRe8VPEpBABAgQIECDQjIAQ2cxQ6ygBAgQIECBAYDsBIXI7SzURIECA&#10;AAECBJoRECKbGWodJUCAAAECBAhsJyBEbmepJgIECBAgQIBAMwJCZNFQ251dxKQQAQIECBAg0IyA&#10;EFk01HZnFzEpRIAAAQIECDQjUHeIDBOEna80cPnxfDTT8WaGWEcJECBAgAABAtsL1B0iwwRh/pUn&#10;yPx4WowO36Tj+Qq11ert7yw1EiBAgAABApcWqDtEdqYY1y06x2R56VHWOQIECBAgQIDAxgLXCZHr&#10;YCTIdW7OIkCAAAECBBoXuEiILMyCYcYxPRMZvzcH2fhfAN0nQIAAAQIE1glcJESWdz5/JjLPlGM1&#10;2IhTbqskAQIECBAg0I5AcyEyDm2cgxzbZ5MPfwqd7dwTekqAAAECBAgQmBW4Qohcuiq9tPwsogIE&#10;CBAgQIAAgdYErhAiF42ZBLmIS2ECBAgQIECAwKBA9SFyMBTmDzt2CuQ7aTr7bNwiBAgQIECAAAEC&#10;hQLVh8ix7dWDLyHvo3jksfBGUYwAAQIECBAgkAtUHyINJwECBAgQIECAwPECQuTx5q5IgAABAgQI&#10;EKheQIisfgh1gAABAgQIECBwvIAQeby5KxIgQIAAAQIEqhcQIqsfQh0gQIAAAQIECBwvIEQeb+6K&#10;BAgQIECAAIHqBYTI6odQBwgQIECAAAECxwsIkUXm4Y3lReUUIkCAAAECBAi0ISBEFo3z2CvNi05W&#10;iAABAgQIECBwOQEh8nJDqkMECBAgQIAAgf0FhMj9jV2BAAECBAgQIHA5ASHyckOqQwQIECBAgACB&#10;/QWEyP2NXYEAAQIECBAgcDkBIfJyQ6pDBAgQIECAAIH9BYTI/Y1dgQABAgQIECBwOQEh8nJDqkME&#10;CBAgQIAAgf0FhMj9jV2BAAECBAgQIHA5ASHyckOqQwQIECBAgACB/QWEyP2NXYEAAQIECBAgcDkB&#10;IfJyQ6pDBAgQIECAAIH9BYTIIuOHh4eicgoRIECAAAECBNoQECKLxvnx8bGonEIECBAgQIAAgTYE&#10;qg+RYY4wfaUhyw/G7/s/amN89ZIAAQIECBAgsItA3SEypMMwR5i+8rCYH0/ziHn5TrLcRVelBAgQ&#10;IECAAIGLCtQdIjcZlJgsN6lKJQQIECBAgACBRgQuFSLzLDi4zN0fVAmykRtdNwkQIECAAIFtBa4Q&#10;IvvPRAajwWXucDAVjt+bg9z2flIbAQIECBAg0IhA9SFy8DHHiWiYP0CZZ8qx8R5MqI3cHLpJgAAB&#10;AgQIEBgTqD5ErptKjNFzbJ9NjpVCp3uIAAECBAgQIEAgCVQfIgfHcvrd4Fax/QUgQIAAAQIECNwo&#10;cM0QOYEiQd54xzidAAECBAgQIBAE6g6R+UONeTocOx46nC9/d/bZuCEIECBAgAABAgQKBeoOkTEU&#10;Dj62OHa84+KRx8IbRTECBAgQIECAQC5QfYg8ZjinH7I8pg2uQoAAAQIECBA4j4AQWTQW6/aAF1Wt&#10;EAECBAgQIECgQgEhssJB02QCBAgQIECAwL0FhMh7j4DrEyBAgAABAgQqFBAiKxw0TSZAgAABAgQI&#10;3FtAiLz3CLg+AQIECBAgQKBCASGywkHTZAIECBAgQIDAvQWEyKIR8IqfIiaFCBAgQIAAgWYEhMii&#10;ofaKnyImhQgQIECAAIFmBITIZoZaRwkQIECAAAEC2wkIkdtZqokAAQIECBAg0IyAENnMUOsoAQIE&#10;CBAgQGA7ASFyO0s1ESBAgAABAgSaERAii4ba7uwiJoUIECBAgACBZgSEyKKhtju7iEkhAgQIECBA&#10;oBkBIbKZodZRAgQIECBAgMB2AkLkdpZqIkCAAAECBAg0IyBENjPUOkqAAAECBAgQ2E5AiNzOUk0E&#10;CBAgQIAAgWYEhMhmhlpHCRAgQIAAAQLbCQiRRZZe8VPEpBABAgQIECDQjED1ITLEu/SVj9rs8UVD&#10;7BU/i7gUJkCAAAECBC4vUHeIDEkxxLv0leYLS47nk4smGi9/o+sgAQIECBAgsK1A3SFyE4uYODep&#10;SiUECBAgQIAAgUYELhUiV2RBCbKRG103CRAgQIAAgW0FrhAiB5+JHGQKKTMVjt+vyJ3bDoDaCBAg&#10;QIAAAQI1CsyHyHyHSnlcO8wif/yx5NHG/AHKPFOONfiEXT7M1oUIECBAgAABAmMCUyEy5qd850qe&#10;wEoS2wHu66YSY79KAmjq8gF9cQkCBAgQIECAQC0CoyEyBazBnsRodZIcudTaKvZSMeUJECBAgAAB&#10;Ah2B0RBZMsNXUuZs4hLk2UZEewgQIECAAIEaBeafiTxzr/KHGvN0OHY89CUPvp19NmfuqbYRIECA&#10;AAECBE4lMP9MZH9jzak6kD+ymTds7Hin8R55PNVoagwBAgQIECBQi8D8M5H9jTWVPgpZy5BoJwEC&#10;BAgQIEDg/AJ1L2cf5is3H0btQgQIECBAgEAVAkJk0TDVuIWoqGMKESBAgAABAgRWCQiRq9icRIAA&#10;AQIECBBoW2DqFT+Dn1XjFTlt3zB6T4AAAQIECBD4qcDUTOTgZ9VY2HXjECBAgAABAgQIWM52DxAg&#10;QIAAAQIECCwWECIXkzmBAAECBAgQIEBgTYj0vhv3DQECBAgQIECgcYE1IdJjkY3fNLpPgAABAgQI&#10;EFgTIqkRIECAAAECBAg0LlD02dnBKH/dT+Nkuk+AAAECBAgQIFD02dnx3ZDpyzOR7hsCBAgQIECA&#10;QOMClrMbvwF0nwABAgQIECCwRkCILFIz+VrEpBABAgQIECDQjEBRiLQdm0AzfyN0lAABAgQIECgS&#10;mP/s7LyauL1GoiqiVYgAAQIECBAgcF2B+c/Ozvse99ZcV0PPCBAgQIAAAQIEigSKlrOLalKIAAEC&#10;BAgQIECgGYGi90TmL4m0xaSZe0NHCRAgQIAAAQKjAkXvicxfEhm+lyPdUAQIECBAgACBxgUsZzd+&#10;A+g+AQIECBAgQGCNQN0hsrPOnqZIx44HofSjNVrOIUCAAAECBAgQ+JlA3SEydKCz1J6GdfB4/vmN&#10;+aK8BXp/HQgQIECAAAECiwTm3xPZn9W72Ft+vPly0R2jMAECBAgQIEBgZiayM5mX/ngquDzj5g0b&#10;O95pvAR5qtHUGAIECBAgQKAWgUstZ+er0nkCTsfj1vL0uTsSZC23qXYSIECAAAECZxNYECJP+ODg&#10;2ML6xIJ7CpcxQc7us5ktcLYR1R4CBAgQIECAwAECU++J7L9j/DKJKiXIPFMOcp9zEf+AO8MlCBAg&#10;QIAAAQITAlMba8Jp+aJw/seTmI5Njk5PmlrFPsnwaQYBAgQIECBQr8DUcnZa7a23e/2WS5BXGk19&#10;IUCAAAECBO4lMPNMZJyJPOHTkNErf6gxT4djx+Mpybqzz+ZeY+C6BAgQIECAAIHqBIo21pw8Rw4+&#10;tthZiB8bGI88VnfLajABAgQIECBwBoGiEBkn8C72jvEz6GsDAQIECBAgQKBSgdIQWWn3tmr2aRf0&#10;t+qgeggQIECAAAECiwSEyCIus7BFTAoRIECAAAECzQgIkc0MtY4SIECAAAECBLYTECK3s1QTAQIE&#10;CBAgQKAZgalPrGkGQUcJECBAgAABAgSWCczPRNpTskxUaQIECBAgQIBAAwJTH3sYPyk7IHQ+RLvB&#10;WNlglxu4+XWRAAECBAgQWC8w87GHcVdy/uLuNl8YaXf2+lvMmQQIECBAgMAVBeaXs+WnK467PhEg&#10;QIAAAQIEbhKYD5H95eybLuhkAgQIECBAgACB+gXmQ2R4HLCznO0BwfrHXQ8IECBAgAABAjcJzIfI&#10;m6p3MgECBAgQIECAwBUFhMgrjqo+ESBAgAABAgR2FhAii4Ct4BcxKUSAAAECBAg0IzAfIsMDkZ33&#10;RDa4X7vBLjfzV0BHCRAgQIAAgTUC8yEy1NrZWLPmOs4hQIAAAQIECBC4kEBRiLxQf3WFAAECBAgQ&#10;IEBgA4HREFnyFGBJmQ3aqAoCBAgQIECAAIGTCRR9dna/zfEpSU8Knmw0NYcAAQIECBAgcJDA/Gdn&#10;d3bVpPgoQR40RC5DgAABAgQIEDifwPwzkZ1dNfGP5+uIFhEgQIAAAQIECBwnMB8ij2uLKxEgQIAA&#10;AQIECFQiUHeI7C+1J/b8R/lYpOOVDJBmEiBAgAABAgTOKFB3iAyig++wjJt+0lfaRZ4fz7eW22Z+&#10;xntTmwgQIECAAIETC1QfIm+3tc38dkM1ECBAgAABAq0JzIfIuP57WpexZevCBkuQhVCKESBAgAAB&#10;AgRygfkQGReFTxslB5etx8Y4/xzw+P3sTnPPUPoLQ4AAAQIECBDoC8yHyHjOOaPkbATsdzh/UDLP&#10;lBO501uN/M0hQIAAAQIECHQESkPkmaPkikGNc5Bj+2xWVOgUAgQIECBAgEBTAstCZP5xNWd4UHJd&#10;G0pWsZu6CXSWAAECBAgQILBUoDRE9j/tMM7kLb3e3ctLkHcfAg0gQIAAAQIELiAwHyLP/GHZ+UON&#10;eTocOx4GLH+MsrPP5gLDqQsECBAgQIAAgWME5kPkxLaSFftaNu9Vvjs7r3zseKcBqdjmDVMhAQIE&#10;CBAgQODCAvMhsr9mXeMq9oWHUNcIECBAgAABAscLTIXI9G7IzkdUn2EC8ngpVyRAgAABAgQIEEgC&#10;UyEyLWQPfj41RAIECBAgQIAAgWYF5pezzTs2e3PoOAECBAgQIEBgTGA0RKYHHztr2af9/ENjTIAA&#10;AQIECBAgcJjAaIhME5CdtWyfAXjY2LgQAQIECBAgQOC0AvPL2adt+pENsyH9SG3XIkCAAAECBM4v&#10;UBQiO0vb5+/V5i30YOjmpCokQIAAAQIEqhaYD5Hpk2DiN5V+2mHVg6TxBAgQIECAAIGzCcyHyLO1&#10;WHsIECBAgAABAgTuLiBE3n0INIAAAQIECBAgUJ/AfIiM69edRe36OqrFBAgQIECAAAEC2wnMh8hw&#10;rfy1PraYbIevJgIECBAgQIBArQJFIbLWzmk3AQIECBAgQIDAPgJFIbL/oTX7NEatBAgQIECAAAEC&#10;dQjMh8j0Zp/8o2vq6JxWEiBAgAABAgQI7CMwHyL3ua5aCRAgQIAAAQIEKhYQIisePE0nQIAAAQIE&#10;CNxLYD5E+oiae42N6xIgQIAAAQIETiswHyLjB2d39tactj87NSx9evhO9auWAAECBAgQIFCXwHyI&#10;zPfTpO/r6uTtrfV2zNsN1UCAAAECBAhcSWA+RNbS23yycOKdROlHtfRLOwkQIECAAAECJxQoCpF5&#10;8Drnwm6/VZ0J1Eifv66oEzpPODaaRIAAAQIECBA4rcB8iEzBK/bhhPts0ud6r1O+8fR1F3UWAQIE&#10;CBAgQKBqgfkQWWn38hXtiS5IkJWOr2YTIECAAAEC9xWoPkSOpcB8OTutXMdp1PgVv7dj5r73n6sT&#10;IECAAAEClQrUHSInEuTYeKRwmXJkzJRj5W3EqfTO1mwCBAgQIEBgV4H5EJlm70I70hzerm1aVPm6&#10;TT/5TGSMlWM5stm3Gi0aBYUJECBAgACB1gTmQ2QQGdzpfAapvGGxnbFV01vIrWKfYey0gQABAgQI&#10;EKhaoChEVt3DTuMlyCuNpr4QIECAAAEC9xKYD5H9Wb3peb579SS/br6BppMa8500nX02Z2i5NhAg&#10;QIAAAQIEqhCYCpFpx0n+upzTzuR19ll3VrrHBsMjj1XcphpJgAABAgQInE1gKkTGgBVafNpnIg/T&#10;PP/k62EULkSAAAECBAgQCALzy9nepBhjtNuFAAECBAgQIEAgCcyHyFC0s5xtWs4NRIAAAQIECBBo&#10;XGA+RMaHIK1oN36j6D4BAgQIECBAIBeYD5G8CBAgQIAAAQIECHQEhEi3BAECBAgQIECAwGKB+RA5&#10;8ZGAi6/mBAIECBAgQIAAgUsIzIfIuI2ms7fmEn1f0Al7iRZgKUqAAAECBAg0IDAfIvu7ahp8302D&#10;XW7g5tdFAgQIECBAYL3AfIhcX7czCRAgQIAAAQIELiogRF50YHWLAAECBAgQILCnwGiI7L9gPD+y&#10;Z5PUTYAAAQIECBAgcHaB0RA5+ChkOnj2bmkfAQIECBAgQIDAngKWs/fUVTcBAgQIECBA4KICQuRF&#10;B1a3CBAgQIAAAQJ7CgiRe+qqmwABAgQIECBwUQEh8qIDq1sECBAgQIAAgT0FhMg9ddVNgAABAgQI&#10;ELiowIIQmV7xc1EK3SJAgAABAgQIECgVmAqR+QdGh+/T+318kHSprnIECBAgQIAAgYsKTIXIkBrl&#10;xTjuHC56/+sWAQIECBAgsFJgZjlbjoyuwWElsNMIECBAgAABAlcUmH8mMubI+P/x65yJqjNZOPYh&#10;jZ7svOJtrE8ECBAgQIDA0QIzz0Sm1Jg/E3l0Gwuu10+Q+cc2pp+OPdlptbrAWBECBAgQIECAwP8v&#10;MBoiO3nrzOvaN06O3ni6u4kAAQIECBAg0KDA/HJ2Qjlzjlw9chLkajonEiBAgAABAi0LLAiRgemE&#10;OXJRCuw82bno3JbvEn0nQIAAAQIECHQERkPk2E6aU+2qWZEC87dd5n0cuzNsxPF3hgABAgQIECDQ&#10;F5h5T2SMXGeGy0Ne+f6YtN989g3qqcCZEbSNAAECBAgQIHCwwLLl7IMbN3u5fAt2KFyYd1fMX862&#10;RAECBAgQIECAwFKBV69epemwt2/f5qdP/CgUe/369VdffTV2ufDTVG0qlh+MP40/Gjve+VH/cnWH&#10;yKVDFcpLkCvQnEKAAAECBAhsLhBi4ueff55mxD755JOUI6d/lPLfYJNCKPz0009Ttd/73vdS/nvz&#10;5k0+AReuEmoYPBgT5Fg98brXDJH5w46d1JjPVp7/Deqb368qJECAAAECdQm8fPkyTap9/fXXeeMn&#10;fhSKhZ92yufnjs3zLT0e6wxndeYR90MOiTAEmJj/Nv+KwbGw8uuEyM5admele0zZI4+b338qJECA&#10;AAECWwmEIPjFF1+kX9Yff/xxyoXTPwq5czpBDk4Bjs3/zc4LrkuQIQ6GXmxlVVLP4DJ3yYmhTJiw&#10;7ITL64TIQoJ1xcq37Kyr31kECBAgQIDAVgIh0oXc+dFHH21V4UQ9cV7wliyY5j5Drr2lnpLO5ivX&#10;+TJ3PHdwGjLlTs9ElggPlCncsrOydqcRIECAAAECQwIhDh6TBe/IH2No+MqfidyjPf2pxNmr5I9F&#10;9kOnmchZQAUIECBAgACBewqkZx/D0vblM+U9oXvXns6dQuSpBktjCBAgQIAAga5AXJ4OX/kzkRdg&#10;OnI7TuCafStQ+ZaaiC9EXuAm1AUCBAgQIECAwNECQuTR4q5HgAABAgQIFApMv6ansJLTFgtPQ4bn&#10;INMLjPKNNRM/GuxOPssY1qDD84up2jS/OHY8TlL2pyEnypuJPO1NpWEECBAgQIBAEwJpV01/i/fE&#10;jwJN52nF/h/Te5Hy9/Lku7M7xwffDTlWXohs4u7USQIECBAgUK9AeBoyPAeZJtXyjTUTPxrsbz6p&#10;OTbPt/R4vbCbtPzBy2sKHX1eYiGUYmcTePr06fv37/N3nYYjnb/4Hz586BTonJJ3Kj89P7HkeKg2&#10;FAu1PXv2LJybV5t+dDZA7SFAgMDtAq9fP3722cOxbxa/vdUzNXgmcndiFyBwL4EQ18b+4ycEuPxT&#10;nVKCnDjl54sXP4uk6dyQBWMejVF19viLFy9SdszLhxNjuPRFgAABArUI+Fe7lpHSTgKLBWJSXPR5&#10;SytOWdwsJxAgQIDAJQSEyEsMo04QWCgQZxzj167PtHQWyvNmhlnM1IbO0vbC3ihOgACBigUOflvk&#10;hlJC5IaYqiJQjUC+nJ2WpPdufbjQu3fv0rJ1vpydL3Pv3Qz1EyBA4DwCIUEe8JHZO/VXiCyCXbQg&#10;WFSjQgTuJzAxO7hfo/oJ0kOQ+2mrmQCBuwgsnVOsOkEGYSGy6Dbbdb2vqAUKEahZoJMga+6KthMg&#10;QGBUIL4hKLx7qMSo9gQpRJaMsjIEribQf8XPrj0Ml8tXseO1+q/42bUNKidAgMAxAoU58gIJUog8&#10;5o5yFQLtCsRX/1i5bvcO0HMC7QnM5shrJEghsr1bW48JPHkSnonMd0ZPvFc8anXeIj547kSd+U7w&#10;8Hhx3IgdLho206Td2f2pSgNFgACBegUmcuRlEmQYnX3f7lHv8PdbvvebUK5kpS8ECBAgQIBAnhfj&#10;J9Z88knFe7H7A2pjjZucAAECBAgQILC9QGc+8kpzkD9fp9re7Io1esXPFUdVnwgQIECAwL4CKUc+&#10;Pr7+6qvPX17rw7MtZ5fePZazS6WUI0CAAAECBDKBMAf59defvXnz6loZsv73RKYH8/PJwvxg/D4N&#10;ZfqR25sAAQIECBAgcIBAmI+82BzkFZaz4+xg+srDYn48vSo8L99JlgfcQy5B4BoCz555+/41RlIv&#10;CBAgcJOAjTVPrFPfdAc5mQABAgQIEGhSoO4QOTEfMrjM3R9iCbLJ216nCRAgQIAAgVsF6g6Rsfcp&#10;L+aZcnCZOxzMC5ckSM9Q3nqLOZ8AAQIECBC4osAVQmT/mciJGcq8cJ4pxwY3lb/i6OsTAQIECBAg&#10;QGClwBVC5IquxznIsX02Kyp0CgECBAgQIECgKYG6Q+TYO8Cn3w1esord1E2gswQIECBAgACBpQJ1&#10;h8ilvQ3lJcgVaE4hQIAAAQIECHQE6g6R+UONeTocOx4639l8M7gpx11CgAABAgQIECAwLVB3iIyh&#10;cHDvy9jxDod9M/6GECBAgAABAgRWCFQfIlf0ecUp0w9ZrqjQKQQIECBAgACBqgWEyKLh8ylvRUwK&#10;ESBAgAABAs0ICJHNDLWOEiBAgAABAgS2ExAit7NUEwECBAgQIECgGQEhspmh1lECBAgQIECAwHYC&#10;QuR2lmoiQIAAAQIECDQjIEQ2M9Q6SoAAAQIECBDYTkCI3M5STQQIECBAgACBZgSEyGaGWkcJECBA&#10;gAABAtsJCJHbWaqJAAECBAgQINCMgBDZzFDrKAECBAgQIEBgOwEhcjtLNREgQIAAAQIEmhEQIpsZ&#10;ah0lQIAAAQIECGwnIEQWWT48PBSVU4gAAQIECBAg0IaAEFk0zo+Pj0XlFCJAgAABAgQItCEgRLYx&#10;znpJgAABAgQIENhUQIjclFNlBAgQIECAAIE2BITINsZZLwkQIECAAAECmwoIkZtyqowAAQIECBAg&#10;0IaAENnGOOslAQIECBAgQGBTASFyU06VESBAgAABAgTaEKg+RIY3OKavfMhmj7cxvnpJgAABAgQI&#10;ENhFoO4QGZJieINj+kqvBC85nr8/3LvEd7m5VEqAAAECBAhcV6DuELnJuMTEuUlVKiFAgAABAgQI&#10;NCJQd4i8PfxJkI3c6LpJgAABAgQIbCtQd4iMFunxx9lMGQrkhSXIbW8mtREgQIAAAQLtCFwhRPaf&#10;iZwYv7xwninHThnctdPO/aGnBAgQIECAAIFBgSuEyBVDG+cg8/03Y3trUuhccRWnECBAgAABAgSu&#10;KlB3iFy3q9oq9lXvZv0iQIAAAQIEDhOoO0SuYJIgV6A5hQABAgQIECDQEag7ROYPNebpcOx46Hy+&#10;+aazz8bNQYAAAQIECBAgUChQd4iMoXDwscWx4x0XjzwW3iiKESBAgAABAgRygepDpOEkQIAAAQIE&#10;CBA4XkCILDJft4OnqGqFCBAgQIAAAQIVCgiRRYM2+xrzoloUIkDgQIFnz559+PAhv2A4kt78Gr9J&#10;BfIfdc5KNYyVWXo8r3DsWgc6uRQBAgRWCgiRK+GcRoDAaQViquvns/fv3+dPSz99+vN/AEP5d+/e&#10;pR+9ePGif+5YmaXHJcjT3jYaRoDAUgEhcqmY8gQInF0ghsWUEQebG8PfdJn9+nnfq+/XLzUTINCU&#10;gBDZ1HDrLAECBAgQIEBgGwEhchtHtRAgUJHAxERg/0nKzftlGnJzUhUSIHAXASGyiN3u7CImhQjU&#10;KRCWv8NzkHGrzd5r3BJknfeIVhMgMCAgRBbdFnZnFzEpRKBagbTn5oCnJNNu7rB954CJz2rHRMMJ&#10;EDi7gBB59hHSPgIEthXozwUemeTyHeIhsIY/HhBbtwVUGwECBKKAEOlOIECAAAECBAgQWCwgRC4m&#10;cwIBAvUKDD6SmD8TmT8Wmc9QjpVZerxeOi0nQIBAR+DB036F90T41cKq0Eqxaws8e/b4zTc2m117&#10;kPWOAIGNBV6/fvzss4eXLzeu9r7VmYm8r7+rEyBAgAABAgSqFBAiqxw2jSZAgAABAgQI3FdAiLyv&#10;v6sTIECAAAECBKoUECKrHDaNJkCAAAECBAjcV0CIvK+/qxMgUI3A8+ePHz5U01oNJUCAwN4CQuTe&#10;wuonQIAAAQIECFxQQIi84KDqEgECBAgQIEBgbwEhskjYO/GKmBQiQIAAAQIEmhEQIouG2mvGi5gU&#10;IkCAAAECBJoRqD5EhjnC9JVGLT8Yv+//qJkh1lECBAgQIECAwPYCdYfI+FGE6SsPi/nxNI+Yl+8k&#10;y+1p1UiAAAECBAgQuK5A3SFyk3HxodibMKqEAAECBAgQaEqg7hA58aji4DJ3f2glyKZud50lQIAA&#10;AQIEthKoO0TmCp04OLjMHQ6mcBm/t2NmqztJPQQIECBAgEBTAhcJkf0EOTaK+QOUeaYcK9/ftdPU&#10;/aGzBAgQIECAAIFBgSuEyBUTivGUsX02uVQKnW4gAgQIECBAgACBJFB9iBxMkNPvBl8ROt0xBAgQ&#10;IECAAAECuUDdIXJFHFxxijuGAAECBAgQIECgI1B3iAyd6bxXPHYvf9hx4nHJzj4bNwcBAgQIECBA&#10;gEChQN0hsvNG8Xyrdf6jCQuPPBbeKIoRIECAAAECBHKBukPkYWM5/ZDlYc1wIQIECBAgQIDASQSE&#10;yKKB8DrJIiaFCBAgQIAAgWYEhMhmhlpHCRAgQIAAAQLbCQiR21mqiQABAgQIECDQjIAQ2cxQ6ygB&#10;AgQIECBAYDsBIXI7SzURIECAAAECBJoRECKbGWodJUCAAAECBAhsJyBEFll6xU8Rk0IECBAgQIBA&#10;MwJCZNFQe8VPEZNCBAgQIECAQDMCQmQzQ62jBAgQIECAAIHtBITI7SzVRIAAAQIECBBoRkCIbGao&#10;dZQAAQIECBAgsJ2AELmdpZoIECBAgAABAs0ICJFFQ213dhGTQgQIECBAgEAzAkJk0VDbnV3EpBAB&#10;AgQIECDQjIAQ2cxQ6ygBAgQIECBAYDsBIXI7SzURIECAAAECBJoRECKbGWodJUCAAAECBAhsJyBE&#10;bmepJgIEnjx5+vRp5xnicCRsTcu/Pnz4kFM9e/asc6Tz03Ruv1j/3HCkXz4/GH86cUXDSIAAAQIl&#10;AkJkiZIyBAjMC8SwOLgL7f379+F4+golY3Ux200nyHfv3qUTX7x4kQoPnhsOjpUfa8N8x5QgQIAA&#10;gSEBIbLovvCKnyImhdoWCPEupL1Ff1lisEuZcpHfLecuupDCBAgQIDAoUH2IzNfI8h7OHl90Q3jF&#10;zyIuhQl0BAaXmPdQCslyLJIe1oY9+qVOAgQInFCg7hAZ187SV5oCKTmez5csmjs54ShqEoGTC+RL&#10;yfmS9K7NjkvbKVPepQ27dlDlBAgQuK9A3SFyE7uxp7g2qVwlBAiEZe51C9a30PUT5PFtuKX9ziVA&#10;gMD5BeoOkbevMkuQ579HtZDAUoFOglx6uvIECBAgUCJQd4jMe1gSB+NT//Erfn97DC1RVoZAywJh&#10;CvDI9+kMJsjptwi1PDr6ToAAgdUCFwmR5XEwf4Ayz5Rjgil0riZ2IgEChwmYgzyM2oUIECBwhRBZ&#10;niDTeOczkTFWju2tSaHTvUKAwDqBMA0ZNtOk/x7LN7sMVpjPGobdMIvODRV23iseJ0FX1LOus84i&#10;QIBAOwLVr+cOJsjOwbE/5sdnk+hsgXZuGj1tXODZs8dvvmnxlQbPnz9+/fXDty9Kb/wu0H0CBJYJ&#10;vH79+NlnDy9fLjvr5KXrnolcEexWnHLyIdQ8AgQIECBAgMDxAnWHyOCVv1Q8zY3kDzt2UmO+k6az&#10;z+Z4fVckQIAAAQIECFQqUHeIzN80Hr9Pw5D/aGJsPPJY6Y2r2QQIECBAgMB9BeoOkfe1c3UCBAgQ&#10;IECAQLMCQmTR0Le4iaAIRiECvyAQXgnp3avuCQIECDQiIEQWDbTfi0VMCrUtEBJkeJOO/+Jq+y7Q&#10;ewIEGhIQIhsabF0lsJ+ABLmfrZoJECBwTgEh8pzjolUEahKQIGsaLW0lQIDARgJC5EaQqiHQqoAE&#10;2erI6zcBAq0LCJGt3wH6T+AWAQnyFj3nEiBAoGoBIbLq4dN4AvcUkCDvqe/aBAgQuLeAEHnvEXB9&#10;AnUKSJB1jptWEyBAYDMBIXIzShURaEdAgmxnrPWUAAECYwJCpHuDAIFlAo+Pzz588D7IZWhKEyBA&#10;4HoCQuT1xlSPCOwr8PDw/smTh32voXYCBAgQOL2AEHn6IdJAAgQIECBAgMD5BITI842JFhEgQIAA&#10;AQIETi8gRBYNkY8DLmJSiAABAgQIEGhGQIgsGurHx8eicgoRIECAAAECBNoQECLbGGe9JECAAAEC&#10;BAhsKiBEbsqpMgIECBAgQIBAGwJCZBvjrJcECBAgQIAAgU0FhMhNOVVGgAABAgQIEGhDQIhsY5z1&#10;kgABAgQIECCwqYAQWcTpFT9FTAoRIECAAAECzQhcJER2Ql74Y+crDWg6vmiIveJnEZfCBAgQIECA&#10;wOUFqg+RMRT2xynEvvwrFggl08H8LBONl7/RdZAAAQIECBDYVqD6EBlD4S0oMVneUoNzCRAgQIAA&#10;AQKtCVQfIscGLF/OnhhUCbK1O15/CRAgQIAAgU0ELhsi87XstFodDqZwGb83B7nJbaQSAgQIECBA&#10;oDWBa4bIiWiYPxOZZ8rZGc3W7gz9JUCAAAECBAhMCFwzRM4OeZyDHNtnk5+eQudsnQoQIECAAAEC&#10;BNoRuGaInN5tbRW7nftbTwkQIECAAIGdBK4ZIiewJMid7iTVEiBAgAABAk0JXDNE5g87dlJj/rhk&#10;Z59NUwOvswQIECBAgACBWwQuEiL7O2n6bxofZPLI4y13j3MJECBAgACBZgUuEiKbHT8dJ0CAAAEC&#10;BAjcRUCILGL3uYhFTAoRIECAAAECzQgIkUVD7Z3kRUwKESBAgAABAs0ICJHNDLWOEiBAgAABAgS2&#10;ExAit7NUEwECBAgQIECgGQEhspmh1lECBAgQIECAwHYCQuR2lmoiQIAAAQIECDQjIEQ2M9Q6SoAA&#10;AQIECBDYTkCI3M5STQQIECBAgACBZgSEyGaGWkcJECBAgAABAtsJCJHbWaqJAIGGBZ49e/bhw4cc&#10;IBwJn1OQf6UC+Y86Z6UaxsrMnpu3pN+G9+/fNzxKuk6AwJYCQuSWmuoiQKBBgRjU+lkwxLXwOQXp&#10;6+nTn/97G8q/e/cuHX/x4kX/3LEys+d2smynDeGnDQ6QLhMgsJOAELkTrGoJEGhFIAa1lBEHux3D&#10;33SZ272mr/L8+fO3b9/Kkbc7q4EAgSggRLoTCBAgQIAAAQIEFgsIkUVkYa2qqJxCBAgQ6Al0JgjD&#10;zGVYwk7PSs7OUOYr1BPnmoZ06xEgcLCAEFkEHtaqisopRIAAgTmB2ecaQwV5WMxT5vSzknsvl8/1&#10;zM8JEGhLQIhsa7z1lgCBWgTSnpjCaJg2YodtOv2t4rX0WjsJEKhIQIisaLA0lQCB+gTWbalZmgLz&#10;XdghdIY/5tHTlpr67hstJlCDgBBZwyhpIwECBAgQIEDgZAJC5MkGRHMIELiQwOA05NjmmJINNEs3&#10;5QTLUK03+1zontIVAicSeLBlpHA0wlZKVoVWil1b4Nmzx2++afGNBc+fP3799cO3rwy/9iDrHQEC&#10;Gwu8fv342WcPL19uXO19qzMTeV9/VydAgAABAgQIVClwkRDZnxXJP682H5l0vMrh0mgCBAgQIECA&#10;wDkEqg+RMRR2MOPSc/pKBfLj+Vktrsyd4/7TCgIECBAgQKBSgepDZEyKt+h72PEWPecSIECAAAEC&#10;bQpUHyJvHDYJ8kZApxMgEASWvtYRGgECBC4g0FaIDHOW6ZnI+P2Ns5gXuAN0gQCBGwXWvU78xos6&#10;nQABAncXaCtEBu78Qck8U46NhI04d79HNYDAmQUkyDOPjrYRILCrQHMhMmrGOcixfTa5eAqduw6D&#10;ygkQqFFAgqxx1LSZAIGtBFoMkVaxt7p71EOgZQEJsuXR13cCBIJAcyFSgnTfEyBwu4AEebuhGggQ&#10;qF3gmiEyf9ixkxrznTSdfTa1j6X2EyBwjIAEeYyzqxAgcHKBi4TI/ibr/GXjE2PgkceT36CaR+Bs&#10;AhLk2UZEewgQuJfARULkvfhclwCBpgQkyKaGW2cJEJgWECLdIQQILBMILzZYdsJVSj8+Pn///t3T&#10;p/7ZvMqI6geB/QVevXry9u2T+P/X+/Kv4fXGVI8IENhJ4H2DmxF3olQtAQIXEBAiLzCIukCAAAEC&#10;BAgQOFpAiDxa3PUOEwjLjv0dV+Fg/tGXncYMnpLKjJ271fHDZFyIAAECBAjcLiBE3m6ohtMJxFQ3&#10;mCDfv3+ftuSHTRKpzNgpeYIcPDecuMnx0yFqEAECBAgQmBQQIt0gFxT48OFDfAloed9WnFJeuZIE&#10;CBAgQOB6AkJk0ZguiiNFNSp0D4GQFDcfyqV1Li1/DyfXJECAAAEC8wJC5LxRKNFfGC06TaETC8Rl&#10;6G0z5VidY49a7tGGE5NrGgECBAhcSkCIvNRw6kyhwB7prVNnmHEMz1zGTTyDaXWPNhR2XzECBAgQ&#10;IHC7gBB5u6EaKhPYI70N1hmfsxx8OnOPNlQ2DJpLgAABApULCJGVD6DmLxTYI70N1jnxtqA92rCQ&#10;QXECBAgQIHCrgBB5q6DzKxLYI70trXNp+Yp4NZUAAQIEmhIQIpsabp19kr8YfPBdkrlRPpuYP+PY&#10;ecxxsM6l5Y0NAQIECBCoS0CILBqvbffwFl1SoZsF+i/TSQ8ppveNd0a2c0r/j/0TJ+rMf5QuNNuG&#10;m/utAgIECBAgcISAEFmk7BU/RUwKESBAgAABAs0ICJHNDLWOEiBAgAABAgS2ExAit7NUEwECBAgQ&#10;IECgGQEhspmh1lECBAgQIECAwHYCQmTX8o/+6I9++7d/+6//+q9/8pOfbOesJgIECBAgQIDApQSE&#10;yIHh/Ju/+T//wT/4R//23/67b775Jv7Y7uxL3fWrOvP0afgI9VVnOokAAQIECFxR4JohMn5gcf6V&#10;xi4dnBzN//zt27/80Y/+8M///M9jMbuzr3jz6xMBAgQIECCwXuCaITLGvvwrTSgOviCwN9H43Q8f&#10;/rN//+//23/2z/7mT//0T9frOpMAAQIECBAgcFGBh0vOsY19Ekl+PH0fvvmTP/mTNL5/8Rd/8S//&#10;5f/75Mn/9rMj//MPf/jv/sk/+Z3f+73f++ijjy5pddEbe/tuheXs9+/Dgw3b11xdjc1SPHv25N27&#10;8KFH1Y2YBhMgcDeBV6+efP75k08+efL1149v3jy8fHm3luxx4cuGyBwrhb9+iIxHHh7+4ydP/pPs&#10;lN958uR//PaP/+o3fuOf//jH/8Pf+3u/I0TucQvWUmezyak/QM1SCJG1/G3VTgLnERAizzMWpS3p&#10;zER2smOs5WfZ8ecZ+uHhHz158j9ltT9/8uT1t3989/Tpv/nOd37vJz/5D0Jk6QBcsVyzyUmITAJC&#10;5BX/ZusTgX0Frh0ir7kwM5H28mciY4782QOR/+uTJx9n/0sJMtxbLz58+E9/8pMfh+/+7M/+bN97&#10;Te0ECBAgQIAAgUoErhkiZ/G/XcX+6UzkzxLnfx1e4zNyVjj+Hz158l+Gn/76r//6bM0KECBAgAAB&#10;AgRaELhmiJx+rePQtpv/52eD/a+//d//no39//Xxx//i7//9/yoc+eEPf9jCPaGPBAgQIECAAIFZ&#10;gcturMlXtAc3ZQeadPxXfuVX/u7v/u6Xf/mXw8E3b958+WXYWBN3Z//k1as/+/73/8Vf/uVffvzx&#10;x56JnL2fLlzAM5FpcJul8Ezkhf+C6xqBnQQ8E7kT7I7Vpocd4yOPefjrfB8LhAT5t3/7t//Hz77+&#10;4A/+IGvZH/3Df/hvfvzjH3/nO9/ZsbmqJkCgYYGQTT98GO1//Ol0mbGT+2c9f/7TN1V1vgYPHjMg&#10;R176xYsn334G2XDnZgscY3LjVT766Kcvosq/+kduvMSK08N7bb7++qfnpW9WVLL6lLtcdHVr6zrx&#10;msvZYQz6bxofHJhU7De+/fqlX/qln5UM9/t///u//91/+k//m1/7tV976tVwdd3XWkuAAAECBAjs&#10;LHDZEHmb2//9/Pk//8f/+N3v//5/8YMf/OC2qpxNgAABAgQIELiggBA5MKgff/wffvCD/+UP//C/&#10;+93f/d0LjrkuESBAgAABAgRuFhAiBwi///3v/9Vf/dVv/uZv3syrAgIERgVmn/ObLQCXAAECBO4o&#10;IER28X/0ox/98R//8bPw68sXAQIECBAgQIDAiIAQ2YX51V/91d/6rd9ywxAgQIAAAQIECEwICJFu&#10;jwUCP/2EyPt9lVw9bKP/6ScQLfxad9bCiyhOgAABAgQuJSBEXmo4dYYAAQIECBAgcIyAEHmMs6sQ&#10;IECAAAECBC4lIEQWDef0h3EXVaEQAQIECBAgQOBCAkJk0WD61OwippYKlTxGWVJmc7NFFy0pXFJm&#10;816okAABAgTOLyBEnn+MtJAAAQIECBAgcDoBIfJ0Q6JBBAgQIECAAIHzCwiR5x8jLSRAgAABAgQI&#10;nE5AiDzdkGgQAQIECBAgQOD8AkLk+cdICwkQIECAAAECpxMQIk83JBpEgAABAgQIEDi/gBB5/jHS&#10;QgIECBAgQIDA6QSEyNMNiQYRIECAAAECBM4vIESef4y0kAABAgQIECBwOgEh8nRDokEECBAgQIAA&#10;gfMLCJHnHyMtJECAAAECBAicTkCILBqSh4eHonIKESBAgAABAgTaEBAii8b58fGxqJxCBAgQIECA&#10;AIE2BC4bIsPcYfrKh3LwYBtjrZcECBAgQIAAgc0ErhkiQ1IMc4fpKy1G58fzFWqr1ZvdUCoiQIAA&#10;AQIE2hC4ZohcNHYxWS46RWECBAgQIECAQOMCrYdICbLxvwC6T4AAAQIECKwTaCtEhhnH9Exk/N4c&#10;5Lr7xlkECBAgQIBA4wLXTFGddDgYFuPB9DTkWJrMH5eUOBv/21JF958+ffL+/RPvpKpisDSSwAEC&#10;H3305Msvn7x4ccClTnqJly+ffPHFk+Dga3OBRkNkSpApFxbOStqCs/ktqEICBAgQIECgCoE3b968&#10;evUqNbXFEJnyYh4cC0PkijGurubqGhwG5enTp+/fv9884u9U7X4NrrHmZ8+evXv3LlCv+Ms1fYqa&#10;k8/z58/fvn0bQDZHrq7mFy9ehN+CodmbU+xX80cfffTll1+G+jdv8041v3z58osvvgiVb97g/WoO&#10;wejzzz8P9W/e5p1qfv369aeffprnua1avqjm7f/h3qobO9WzX0Iaa3B1i+DVNTjIf/jwYfMEudMd&#10;GKutrsE1tjn8d8Ue2XTXG6O6Nn/zzTd7ZNP9kMN/seyRIPdrcKj566+/3iNB7tfm8F8seyTI/Roc&#10;av7qq6/2SJD7tbkzI7jhhRbVfM0QmW+g6aTGPCF19tlsOAaqIkCAAAECBAhcW+CaITKMWf6y8Ykh&#10;TMVqHOYapwzrcq5xvrAu4dDa6ubeqhMODa5uvrDSNld3b1Q3x1mdcI1znIuQr/lM5CIChQkQIECA&#10;AAECBJYKXHYmcimE8gQIECBAgAABAuUCQmS5lZIECBAgQIAAAQI/FxAi3QoECBAgQIAAAQKLBYTI&#10;xWT3OiF9YGPnXTZjx+/VznDd/tt2Tt748CKYzi6lcCT/hMyEOXb8eO1+m/NG5t05SZvDi2DCRqUc&#10;KhxJyPmPxo4fj1xRm0swwx6mZBhec5Pw8+NHIo+1Yenxw9oc3rOT0MJepf51Q4H8+Gz5A1oeXrWT&#10;2hxeb5SuuPT4AU2Nlwjv2UkNDvt+0nWXHj+sweFNjanB4d1G6bpLjx/W4G0vJERu67lXbfFFRekr&#10;pbSx43u1Y67e+HepU+rMjY8Bq58gw6/VpB1+PccC8d3j/eNzKhv/fLDNEwny7m2ODe4nyPArLWGG&#10;X7exQHxDeP/4xohz1cVMVkubx9A6x8Ov4ZgX4xvCE3I6Pqey5c/H2lB+fDDGbdnEX6wrvks8oYUX&#10;Mnca0E+Q0+X3a2qeFMNbylObv/vd78YcGd8xXn78gKamBBneUp4a9vHHH8ccGd8xXn78sAbHF4mn&#10;hn3yyScxRy49fliDN7+QELk5adMVxr9LFRGElBBfF3qNNu/3ETu3+ETkut77HZN3XW2+ZYyce6PA&#10;fh9Xc2PDnE5gVwEhcldelVcp4PWQxw+bt0XeYl6j3tirK0/7SssLf9TNed4WWd1H3VT3OTe3/Dsz&#10;eK4QuTnpLhVOfAbPLtdT6bcC55zbG/7LvM8HiO96L6Qn+ToLx7tedHXlIavlT7nt9JHfq5sXT9zv&#10;E8NvbNjE6WMfwL3fB3Pf2JfOvGMV05D9j8lOj0Xmz0reKLPh6fnHZIdwGZa206OHO30w9+rGp8cf&#10;d/r07dUNO+BEIfIA5A0ucbZnHzfoUg1VSJC7jlL+xF56JnLXK95Y+Ume15zohQR54xCXnH6ZBJke&#10;i0zPSpZ0/5gyeYIMVxx7JvKYxsxeJcxHxke50jORs6dcpoAQeZmh1JGNBSpKkLHnaRd2fJjv/A+n&#10;1rgIu/FNtml1EuSmnMOVDU46pvnpsBbf2V5zQJNmL9GfgwynnGcJu9/+ToKc7aACdxQQIu+I79Ln&#10;FaguQcbNK/Erbiuua7fQeW+FSlomQR4wUIMJMn+ZQFh/P9ujk4MJ8gCr1ZeoK0GGhez8tT6re13v&#10;iUJkvWOn5XsJVJcg94JQbyUCEuQBA1XFg48dBwnygBuj8Ut035DXOMeZu59PLOUrlWPH79iX/psX&#10;T974TmrsrwWnib38R/ed7ZtIuhPduWOb+0Enf5V3vrQ9dvz4W7qWNvdfip488x/lG5/DnFl6x/hd&#10;NkTnDYgjG5sxdjwUuG+b++vU/UnH/uOS6V2Sd5mhDCGys2kmrWLnP8qXtseOH/O3L0xD5i8YDxdN&#10;+7XzH+WbuMeOH9PgcJV8MjLfrL30+GEN3vZCQuS2nmojQIAAAQIECDQhYDm7iWHWSQIECBAgQIDA&#10;tgJC5LaeaiNAgAABAgQINCEgRDYxzDpJgAABAgQIENhWQIjc1lNtBAgQIECAAIEmBITIJoZZJwkQ&#10;IECAAAEC2woIkdt6qo0AAQIECBAg0ISAENnEMOskAQIECBAgQGBbASFyW0+1ESBAgAABAgSaEBAi&#10;mxhmnSRAgAABAgQIbCsgRG7rqTYCBAgQIECAQBMCQmQTw6yTBAhMC/Q/fjqWHzu+2jOvMHwfPlY+&#10;foWPNd/piuuaGj6oOrUtfpM+a3tdhc4iQOB6AkLk9cZUjwgQqEAgJMh37949fvv14sWLlCNP0vpv&#10;vvkmNS988/LlSznyJEOjGQROIiBEnmQgNIMAgTsL9Ccd95iGDMHx6dOnMUGGb1KfQz47YY7MhyRk&#10;SjnyzveoyxM4mYAQebIB0RwCBM4qMLj6HBqbjudTiYMHp3sWcmSKldN19pe/Y/nYgPzcPAfnK9S3&#10;zyluW9tZx1y7CBCYEhAi3R8ECBD4qUBnLrAzWTi2+pwfT1OJgwfLlWfrDIvL+bRlKp/mOOMydF4m&#10;ZL63b9+m5ekb5xS3ra1cRkkCBE4lIESeajg0hgCBkwrEiNnfB5M3N59KTMfTwf4S9lhXx+oZa8Bg&#10;+RiL8xXzDWXj0nbSuH1ec8O2qYoAgcMEhMjDqF2IAIGzC6TJyH7g68xEpnCWh8u0nD148MbOjzWg&#10;vNoNF6A7M5GhbeXNUJIAgcsICJGXGUodIUDgPgIhMvaXjwcPTrdv8308nct1dltLfve5XVyVwIUE&#10;hMgLDaauECBws0CcROxsnZ6odTD5DW70zuvs78UuX+wu7+JEKg1TiUvXoOPso+hZ7q8kgcsLCJGX&#10;H2IdJEBgA4HOM5EhEcZtK/nxFBMHD3Ya0a9w+vnFsQZMVJvH1s5TjHkcHAuUnfeN56f0a7txp84G&#10;I6QKAgQOF3gIqzCHX9QFCRAgQOAIgZIJTlOMR4yEaxC4ooCZyCuOqj4RIECgTECCLHNSigCBAQEz&#10;kW4LAgQIXEogfxRyv7f8XIpMZwgQWCUgRK5icxIBAgQIECBAoG0By9ltj7/eEyBAgAABAgRWCQiR&#10;q9icRIAAAQIECBBoW0CIbHv89Z4AAQIECBAgsEpAiFzF5iQCBAgQIECAQNsCQmTb46/3BAgQIECA&#10;AIFVAkLkKjYnESBAgAABAgTaFvj/AABHywHnxdrvAAAAAElFTkSuQmCCUEsDBAoAAAAAAAAAIQBh&#10;kQ+zNg4AADYOAAAUAAAAZHJzL21lZGlhL2ltYWdlMi5wbmeJUE5HDQoaCgAAAA1JSERSAAABEgAA&#10;AKAIAwAAAYCbI00AAAABc1JHQgCuzhzpAAAABGdBTUEAALGPC/xhBQAAAv1QTFRF/////v7+zc3N&#10;JSUlAAAAdnZ28/Pz7u7uXV1dNzc32traMDAw1NTUKysrAgIC0dHRd3d3+vr69PT0goKCycnJAwMD&#10;3d3d/Pz8CQkJ9vb2U1NTt7e3r6+vhoaG9fX1CgoKBwcHq6urkpKScnJy09PTCwsL+Pj4ISEhKCgo&#10;ra2tkZGRf39/DAwMn5+fwMDANDQ0x8fHLy8vy8vLRUVFpKSkR0dH6enpAQEBWFhYa2trMTExX19f&#10;/f39WVlZNjY2VFRU7+/v8vLyk5OTfX19ubm5nJyc9/f3lZWVkJCQdHR00tLSwcHBIyMj7e3t1tbW&#10;aWlppqambW1turq6YWFhNTU1c3NzGBgYtbW1Li4uRkZGoKCgqqqqqampQUFB5eXl3Nzce3t7dXV1&#10;Hh4eZ2dnQEBAGhoaBAQE5OTkGxsb4eHh8fHxFhYW6+vrDg4OFRUVOTk5BgYGvr6+cXFxCAgImpqa&#10;u7u7W1tbJycnwsLCExMTo6OjfHx8TExMzs7OIiIiKSkp5ubmXl5e+fn5BQUFmZmZs7OzTk5OY2Nj&#10;h4eHDw8Pg4ODsrKy29vbJiYmLCwsOjo6HBwcMjIy39/fw8PDTU1N4uLiFBQUlJSU+/v7ZmZm0NDQ&#10;xMTEHx8fSkpK6urqEhISXFxcJCQkSUlJiYmJFxcX8PDwICAgaGho6Ojofn5+EBAQtLS0V1dXvLy8&#10;UlJSz8/POzs7zMzM19fXSEhIMzMzvb29p6enZGRkVVVVoaGhsLCwYGBgysrKiIiImJiYeHh4ERER&#10;jo6O7OzsVlZWYmJiS0tLrKys2NjYPDw84+PjUVFRQ0NDi4uLhYWF3t7eZWVltra2jY2NODg4DQ0N&#10;xcXFb29vnp6eyMjIxsbGT09PpaWluLi4m5ub5+fnsbGxhISEeXl5v7+/j4+PHR0dKioqWlpaioqK&#10;bm5uqKiorq6uGRkZl5eX2dnZPz8/jIyMgICALS0tampqcHBwgYGBUFBQ1dXVenp6lpaWREREPT09&#10;Pj4+4ODgQkJCnZ2dAAAAG8xviQAAAP90Uk5T////////////////////////////////////////&#10;////////////////////////////////////////////////////////////////////////////&#10;////////////////////////////////////////////////////////////////////////////&#10;////////////////////////////////////////////////////////////////////////////&#10;//////////////////////////////////////////////////////////////////////8AZvyK&#10;WQAAAAlwSFlzAAAh1QAAIdUBBJy0nQAACbdJREFUeF7tncGyqyAMQF0ww9aVP+d3uHXlT/gZzrhw&#10;4wyf5fIlgBYMUbCtr+3lzHu3vb0KIcQQAtriKrN5GczLEZ19PeL6MaXSL4vUL2eURWXffTTdql6D&#10;Kouitu8tWu/Kav8D2mREOOqExb6eEteTtxMh1pOHCLePBfR5EFX05g0WxVx+EZfT5UMm+6phSnEM&#10;sipa+07jWIEtyC1PCvvm/3DSf2p1NiEi+v5VeAr9vxrzmx1hU2EullIKTxfPyGL9rSnCFtoUI/zk&#10;uzyM1yEKCllJ8tKXVenxf0uRbo889ACMs6Mm4dnzBureHjWZTtCfANpjrAOk9pmraj0LOCfx8J8C&#10;HPHaJSrNNC2undd+92Z4vGG9qsK2f4LnYoaivlRI5sN4jTeqnZBwF3sl+XHrX83oZ0Vb0FEki7lF&#10;tVj/uIq0OvMoWrdS4YaMV03f9XhDkiwOuRDKUSFl0cf1V+WUsi9k9l2ocJ3h5P5Sza6tunJZVllg&#10;PgWhvf1Ff7gejMXJ9bpBqwvNt5zPjKmvH+jf1nJ1DLPW6Dlwgwk2NRLeOoXa6Z7Bi0ZrsRdocZQ1&#10;ujOrOSS5plekELeToqftO7xCXElSyIVQHNtpL/YOmretXl6Vw9oMXmFX5gdzUXUPWwYZrogxyxx2&#10;/gHA4pl+xiBluBwDpCMnrq6pR198nyTu0Lbj6nT9KlkSyt+UpAYvXnN561slUb2AQrnR0YsZXarW&#10;i69eCZ3pN1a80lvrQSZwdyii4lX2JO0jHB696E86CoC33SP4dN6+GCw5nPlHMWv4K/0j14NPw9ri&#10;UFSMPV2dKp1wIEmYIUtCyJJQvkeSchiOMsv8n4hLXQFJlvBpx5LoAkUd9DvGZYZGDn10FxgRaz3d&#10;gVOI3zOeOc69zW7JW54Ex5XW1bg7wLj+3RsGigZE2sYC77DJXZfmEXq0wrHLBcYwLBkItAnqq2Rg&#10;aDSn7RpogIOlIzVHqDegPLDQ8F+0eJzVlMw4DHKUEExw1m2Y2FnBlSnvMyxZEkKWhPJJkoRrVDdL&#10;sgbkPjjViXPUL+JR2eL4HHCVw7U84DUwIPfQteMPV6o3gm6aHeBBSff1CUrReVndTCZzFwN7qU/b&#10;QvNdMC4YYmdmg9PbYMJ1HK3a5h4XrRE9lzIaJ/lHnabiR6fANPGdtB8jSdYJJUtCyRZL+Zs60Qmg&#10;nhvK7tQJTAxhKOPWaW6VBEZbGPmZ3JgaOUlGFZFOSwIzgC2EZsEmohhu2nFDZwlZdT3JSGpctxSS&#10;dCCmPtG03jWn3mV8neTsuiBoAS2tOd0+LgObjM3MIrttdk7OdwYJHS29a1FysTVSEzCJ5aICCf3c&#10;/duCSKwxnMxARYCE1DhKdvHjOaTi7HDG2/+CF8ybukj7lyAw2Qo6EbBg++619Kyj4FZxpiwJYck6&#10;IWRJKFkSSpaE8j2SdFCiWtLj3iNJwqWdSVIO6mBNmoffjAUxESOkFzsROv04AUaSqSGrPhbBDP0Y&#10;R0MY1QRO68rj296wd2C6EgrATZTq7W6wmH0HoZbrzzCqJ5MA/Zc+JnAje0a0nnaRsWaTmrRxK2Pu&#10;dpOA7fYmG+ke4526RalQhq8w9zBvi6E3zfAWD91phr9RhOFxqrs7EMPyh1b3cfRmLvsaHqftez5q&#10;66GZsewLxc03JhwOGDAeDNLRyaE+DboroAO7ZYWbZxugHwOnYjcL9hkHpd+xD+C0zUB88H68hXWC&#10;FrfrH0Bd3K4WgIvzuUUO/HwQ7LZayxDW2cDfxTFyOuGZQPhTnTCSHLnImCtzB5zi3QIf4oIkbyJL&#10;QsmSULIklCwJJUtCGcKjQXn7fYy7VLMFM6wnI+ergfF9otE8fDrcu8PPpkx34QZOEZMjkKcot9DL&#10;nT9g7MpMs96EvxyAEx0EA+b1/T3QaYie/IEy0FjvAB9VpETRhy5RLVwg0n8PMEMHIRh7bKabdl8i&#10;s1Rgp7c1/ADQSSHGC8F5JpPJZDJXGUSFz6BMQYpZn6ZzjodZ8O9Ea6NO2gtR6rhFFGML3Dz9uAMT&#10;sCYFZzoBXi8/ayWF7Eyvp9DoLTYdxnpJ9vUl4LQqZp3DY7gv5v8PmAWTRO6dn95NVgkhq4SQVULA&#10;ZEVWiUdWCSFfOISsEkJWCeFHVaKfZgftmsa5x+R7Cj+qkmbpuloUtV6oSsy8K1lWySrp710JvECj&#10;rQQf2xxasDpCCjx8FCmmpR9t2IjP1sqAU3TMYjRLX0E7J1wwOqcUD/uvVVQTK4UXGlSB/8f1K7G+&#10;g7MmVgvJGwU+8pnVjKroVL9dmzN+gdj3AE1krofaaZTP7BiOR7WMWJjsiQEO7YUd4P+RUu2bKPv2&#10;OBM2jKSJtXEcTct9Y17vfQ3Zx1O1jzFoUHHp4+nhb2WpmytZ+7E0amL09Zn02MQZR4poBrQM8Kb6&#10;FxU3jI3iqy6hPj26arRJdUkeVHucL6Hc34xwDu4NahKaiKsZN25OeZqLKkkB999llXhkKyFklRDy&#10;hUPIKiFklRCySghZJYSsEkJWCeFJlej7cXBmOnT3TJQ+XyX4YPpCmQcadVDU2wGVpO42QpXUJrkY&#10;hayfU4lq21bZLy40Kd5oBqVSb5eRpYhLUTs0ymSFZHxtclKp60gPsNNw1R5TViBsFa2UWZj0RUJu&#10;b02rVwlPr12LX8xXIsTUVglzob1qPQO68TznVa3LBKbSQXG5UAc/QSiXiF6UynuygG3iYW3S11k1&#10;pu0bZTlOX7prBVDpor8GBCz1oIlhBfD5eYQmsIFqtLW1IWMZggpYzflZmFUp2eMzWfbMRvpOBZ+b&#10;AC237yiDWYLYwy9zAOHaJFO75mXrGfOuEn6tADtIV2p7cUOWIRX6wCFesRHrfbaJUJtpaXVoo4bI&#10;lcdzWlup7M7Nz24WMIsLwOCsUhxTqapolRINuMZYwTctDCI2dqiVrBRUA03CU/zeS6EUc/QTRCvj&#10;AaVYzpZb9ujorUvrSFCGXgWJx3zBG7gwfH0m5k86V+oVXedRnFGYgHZ+kW2zmLtsYfB4zkq0Sq7E&#10;1GlADPeiAfMIOQmFl/MLrCRZJYlW8m1klRBgxHv/hfNd3OJLvousEkK+cAjZSghZJYR84RCylRCy&#10;SgipFw5Mm/+AlcRTC0yi/XRAX7WttDu0T7EZWFm+KoP1gTxSufJ0y+lg1wr0PRO/iSQbag/WM2ya&#10;OtacvpGuDS8ohNYzhlE7G5NO+00CdzG4VJO7omDT1HV7tPTzXeiGmB/6Z9ySR2cuEKmVE7My8U3o&#10;NWEB/6BxbXf2uGkHCSMRvtgN/z9EKYCLOwdwPcO++yWsleibE8vkp8z8JBV6Du0R7vxO3Ewmk8lk&#10;/hZF8Q/rBp7H7mS/RAAAAABJRU5ErkJgglBLAwQUAAYACAAAACEAJ9n1ON8AAAAKAQAADwAAAGRy&#10;cy9kb3ducmV2LnhtbEyPwU7DMBBE70j8g7VI3KhtSgGFOFVVAacKiRYJcXPjbRI1Xkexm6R/z/YE&#10;x90ZzczLl5NvxYB9bAIZ0DMFAqkMrqHKwNfu7e4ZREyWnG0DoYEzRlgW11e5zVwY6ROHbaoEh1DM&#10;rIE6pS6TMpY1ehtnoUNi7RB6bxOffSVdb0cO9628V+pRetsQN9S2w3WN5XF78gbeRzuu5vp12BwP&#10;6/PPbvHxvdFozO3NtHoBkXBKf2a4zOfpUPCmfTiRi6I1sNCKWZKBhycQF53bmGXPj7lWIItc/kco&#10;fgEAAP//AwBQSwMEFAAGAAgAAAAhAC5s8ADFAAAApQEAABkAAABkcnMvX3JlbHMvZTJvRG9jLnht&#10;bC5yZWxzvJDBisIwEIbvC/sOYe7btD0sspj2IoJXcR9gSKZpsJmEJIq+vYFlQUHw5nFm+L//Y9bj&#10;xS/iTCm7wAq6pgVBrINxbBX8HrZfKxC5IBtcApOCK2UYh8+P9Z4WLDWUZxezqBTOCuZS4o+UWc/k&#10;MTchEtfLFJLHUsdkZUR9REuyb9tvme4ZMDwwxc4oSDvTgzhcY21+zQ7T5DRtgj554vKkQjpfuysQ&#10;k6WiwJNx+Lfsm8gW5HOH7j0O3b+DfHjucAMAAP//AwBQSwECLQAUAAYACAAAACEAsYJntgoBAAAT&#10;AgAAEwAAAAAAAAAAAAAAAAAAAAAAW0NvbnRlbnRfVHlwZXNdLnhtbFBLAQItABQABgAIAAAAIQA4&#10;/SH/1gAAAJQBAAALAAAAAAAAAAAAAAAAADsBAABfcmVscy8ucmVsc1BLAQItABQABgAIAAAAIQDm&#10;Ao7nlQQAAJEMAAAOAAAAAAAAAAAAAAAAADoCAABkcnMvZTJvRG9jLnhtbFBLAQItAAoAAAAAAAAA&#10;IQAfkDt+LVkAAC1ZAAAUAAAAAAAAAAAAAAAAAPsGAABkcnMvbWVkaWEvaW1hZ2UxLnBuZ1BLAQIt&#10;AAoAAAAAAAAAIQBhkQ+zNg4AADYOAAAUAAAAAAAAAAAAAAAAAFpgAABkcnMvbWVkaWEvaW1hZ2Uy&#10;LnBuZ1BLAQItABQABgAIAAAAIQAn2fU43wAAAAoBAAAPAAAAAAAAAAAAAAAAAMJuAABkcnMvZG93&#10;bnJldi54bWxQSwECLQAUAAYACAAAACEALmzwAMUAAAClAQAAGQAAAAAAAAAAAAAAAADObwAAZHJz&#10;L19yZWxzL2Uyb0RvYy54bWwucmVsc1BLBQYAAAAABwAHAL4BAADKcAAAAAA=&#10;">
                <v:group id="Group 6" o:spid="_x0000_s1037" style="position:absolute;width:24765;height:21341" coordorigin="-304,-152" coordsize="24765,213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shape id="Picture 5" o:spid="_x0000_s1038" type="#_x0000_t75" style="position:absolute;left:-304;top:-152;width:24764;height:2134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cPlYxAAAANoAAAAPAAAAZHJzL2Rvd25yZXYueG1sRI9Ba8JA&#10;FITvhf6H5RW8NZsKKZJmI9LW4qWItgq9PbLPJLj7NmS3Gv31riB4HGbmG6aYDtaIA/W+dazgJUlB&#10;EFdOt1wr+P2ZP09A+ICs0TgmBSfyMC0fHwrMtTvyig7rUIsIYZ+jgiaELpfSVw1Z9InriKO3c73F&#10;EGVfS93jMcKtkeM0fZUWW44LDXb03lC1X/9bBYaz5dfuw5ntJNucN4vt99+nD0qNnobZG4hAQ7iH&#10;b+2FVpDB9Uq8AbK8AAAA//8DAFBLAQItABQABgAIAAAAIQDb4fbL7gAAAIUBAAATAAAAAAAAAAAA&#10;AAAAAAAAAABbQ29udGVudF9UeXBlc10ueG1sUEsBAi0AFAAGAAgAAAAhAFr0LFu/AAAAFQEAAAsA&#10;AAAAAAAAAAAAAAAAHwEAAF9yZWxzLy5yZWxzUEsBAi0AFAAGAAgAAAAhADdw+VjEAAAA2gAAAA8A&#10;AAAAAAAAAAAAAAAABwIAAGRycy9kb3ducmV2LnhtbFBLBQYAAAAAAwADALcAAAD4AgAAAAA=&#10;">
                    <v:imagedata r:id="rId16" o:title=""/>
                  </v:shape>
                  <v:shape id="Picture 1" o:spid="_x0000_s1039" type="#_x0000_t75" alt="Diagram, engineering drawing&#10;&#10;Description automatically generated" style="position:absolute;left:9095;top:2295;width:10687;height:6136;flip:x y;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ZX7FwQAAANoAAAAPAAAAZHJzL2Rvd25yZXYueG1sRE9Na8JA&#10;EL0L/odlCr1Is6lILamrqNTirRh76HHITjeh2dmwuybpv+8Kgqfh8T5ntRltK3ryoXGs4DnLQRBX&#10;TjdsFHydD0+vIEJE1tg6JgV/FGCznk5WWGg38In6MhqRQjgUqKCOsSukDFVNFkPmOuLE/ThvMSbo&#10;jdQehxRuWznP8xdpseHUUGNH+5qq3/JiFXwaMv57fxj62XzxsZTj7v1S7pR6fBi3byAijfEuvrmP&#10;Os2H6yvXK9f/AAAA//8DAFBLAQItABQABgAIAAAAIQDb4fbL7gAAAIUBAAATAAAAAAAAAAAAAAAA&#10;AAAAAABbQ29udGVudF9UeXBlc10ueG1sUEsBAi0AFAAGAAgAAAAhAFr0LFu/AAAAFQEAAAsAAAAA&#10;AAAAAAAAAAAAHwEAAF9yZWxzLy5yZWxzUEsBAi0AFAAGAAgAAAAhAB5lfsXBAAAA2gAAAA8AAAAA&#10;AAAAAAAAAAAABwIAAGRycy9kb3ducmV2LnhtbFBLBQYAAAAAAwADALcAAAD1AgAAAAA=&#10;">
                    <v:imagedata r:id="rId17" o:title="Diagram, engineering drawing&#10;&#10;Description automatically generated" chromakey="white"/>
                  </v:shape>
                </v:group>
                <v:shape id="Text Box 18" o:spid="_x0000_s1040" type="#_x0000_t202" style="position:absolute;left:3070;top:1127;width:2134;height:239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Sa6wwAAANsAAAAPAAAAZHJzL2Rvd25yZXYueG1sRI9NawIx&#10;EIbvhf6HMIVeRLN6KLIaRQSxh1Latb0Pm3E3uJmsSdS1v75zKPQ2w7wfzyzXg+/UlWJygQ1MJwUo&#10;4jpYx42Br8NuPAeVMrLFLjAZuFOC9erxYYmlDTf+pGuVGyUhnEo00Obcl1qnuiWPaRJ6YrkdQ/SY&#10;ZY2NthFvEu47PSuKF+3RsTS02NO2pfpUXbz0jn5GH46re9G47/f9efemZ3FuzPPTsFmAyjTkf/Gf&#10;+9UKvsDKLzKAXv0CAAD//wMAUEsBAi0AFAAGAAgAAAAhANvh9svuAAAAhQEAABMAAAAAAAAAAAAA&#10;AAAAAAAAAFtDb250ZW50X1R5cGVzXS54bWxQSwECLQAUAAYACAAAACEAWvQsW78AAAAVAQAACwAA&#10;AAAAAAAAAAAAAAAfAQAAX3JlbHMvLnJlbHNQSwECLQAUAAYACAAAACEA/j0musMAAADbAAAADwAA&#10;AAAAAAAAAAAAAAAHAgAAZHJzL2Rvd25yZXYueG1sUEsFBgAAAAADAAMAtwAAAPcCAAAAAA==&#10;" filled="f" strokecolor="black [3213]" strokeweight=".5pt">
                  <v:textbox>
                    <w:txbxContent>
                      <w:p w14:paraId="408DDD3F" w14:textId="77777777" w:rsidR="00D770BD" w:rsidRPr="00881459" w:rsidRDefault="00D770BD" w:rsidP="00D770BD">
                        <w:pPr>
                          <w:rPr>
                            <w:b/>
                            <w:bCs/>
                            <w:sz w:val="24"/>
                            <w:szCs w:val="24"/>
                          </w:rPr>
                        </w:pPr>
                        <w:r>
                          <w:rPr>
                            <w:b/>
                            <w:bCs/>
                            <w:sz w:val="24"/>
                            <w:szCs w:val="24"/>
                          </w:rPr>
                          <w:t>b</w:t>
                        </w:r>
                      </w:p>
                    </w:txbxContent>
                  </v:textbox>
                </v:shape>
                <w10:wrap type="topAndBottom"/>
              </v:group>
            </w:pict>
          </mc:Fallback>
        </mc:AlternateContent>
      </w:r>
      <w:r w:rsidR="00A91B06">
        <w:rPr>
          <w:noProof/>
        </w:rPr>
        <mc:AlternateContent>
          <mc:Choice Requires="wpg">
            <w:drawing>
              <wp:anchor distT="0" distB="0" distL="114300" distR="114300" simplePos="0" relativeHeight="251660288" behindDoc="0" locked="0" layoutInCell="1" allowOverlap="1" wp14:anchorId="0C75CC06" wp14:editId="1C3794E5">
                <wp:simplePos x="0" y="0"/>
                <wp:positionH relativeFrom="margin">
                  <wp:posOffset>129540</wp:posOffset>
                </wp:positionH>
                <wp:positionV relativeFrom="paragraph">
                  <wp:posOffset>7620</wp:posOffset>
                </wp:positionV>
                <wp:extent cx="3028950" cy="2729865"/>
                <wp:effectExtent l="0" t="0" r="0" b="0"/>
                <wp:wrapTopAndBottom/>
                <wp:docPr id="16" name="Group 16"/>
                <wp:cNvGraphicFramePr/>
                <a:graphic xmlns:a="http://schemas.openxmlformats.org/drawingml/2006/main">
                  <a:graphicData uri="http://schemas.microsoft.com/office/word/2010/wordprocessingGroup">
                    <wpg:wgp>
                      <wpg:cNvGrpSpPr/>
                      <wpg:grpSpPr>
                        <a:xfrm>
                          <a:off x="0" y="0"/>
                          <a:ext cx="3028950" cy="2729865"/>
                          <a:chOff x="0" y="0"/>
                          <a:chExt cx="2838450" cy="2433304"/>
                        </a:xfrm>
                      </wpg:grpSpPr>
                      <wpg:grpSp>
                        <wpg:cNvPr id="53" name="Group 53"/>
                        <wpg:cNvGrpSpPr/>
                        <wpg:grpSpPr>
                          <a:xfrm>
                            <a:off x="0" y="0"/>
                            <a:ext cx="2838450" cy="2433304"/>
                            <a:chOff x="0" y="0"/>
                            <a:chExt cx="2838450" cy="2433304"/>
                          </a:xfrm>
                        </wpg:grpSpPr>
                        <pic:pic xmlns:pic="http://schemas.openxmlformats.org/drawingml/2006/picture">
                          <pic:nvPicPr>
                            <pic:cNvPr id="54" name="Picture 54" descr="Chart, histogram&#10;&#10;Description automatically generated"/>
                            <pic:cNvPicPr>
                              <a:picLocks noChangeAspect="1"/>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838450" cy="2433304"/>
                            </a:xfrm>
                            <a:prstGeom prst="rect">
                              <a:avLst/>
                            </a:prstGeom>
                          </pic:spPr>
                        </pic:pic>
                        <pic:pic xmlns:pic="http://schemas.openxmlformats.org/drawingml/2006/picture">
                          <pic:nvPicPr>
                            <pic:cNvPr id="56" name="Picture 56" descr="Diagram, schematic&#10;&#10;Description automatically generated"/>
                            <pic:cNvPicPr>
                              <a:picLocks noChangeAspect="1"/>
                            </pic:cNvPicPr>
                          </pic:nvPicPr>
                          <pic:blipFill>
                            <a:blip r:embed="rId19" cstate="print">
                              <a:extLst>
                                <a:ext uri="{28A0092B-C50C-407E-A947-70E740481C1C}">
                                  <a14:useLocalDpi xmlns:a14="http://schemas.microsoft.com/office/drawing/2010/main" val="0"/>
                                </a:ext>
                              </a:extLst>
                            </a:blip>
                            <a:stretch>
                              <a:fillRect/>
                            </a:stretch>
                          </pic:blipFill>
                          <pic:spPr>
                            <a:xfrm flipH="1" flipV="1">
                              <a:off x="946638" y="529213"/>
                              <a:ext cx="1129811" cy="757701"/>
                            </a:xfrm>
                            <a:prstGeom prst="rect">
                              <a:avLst/>
                            </a:prstGeom>
                          </pic:spPr>
                        </pic:pic>
                      </wpg:grpSp>
                      <wps:wsp>
                        <wps:cNvPr id="15" name="Text Box 15"/>
                        <wps:cNvSpPr txBox="1"/>
                        <wps:spPr>
                          <a:xfrm>
                            <a:off x="409575" y="196758"/>
                            <a:ext cx="251866" cy="251184"/>
                          </a:xfrm>
                          <a:prstGeom prst="rect">
                            <a:avLst/>
                          </a:prstGeom>
                          <a:noFill/>
                          <a:ln w="6350">
                            <a:solidFill>
                              <a:schemeClr val="tx1"/>
                            </a:solidFill>
                          </a:ln>
                        </wps:spPr>
                        <wps:txbx>
                          <w:txbxContent>
                            <w:p w14:paraId="7268FBB9" w14:textId="77777777" w:rsidR="00D770BD" w:rsidRPr="00E75B2A" w:rsidRDefault="00D770BD" w:rsidP="00D770BD">
                              <w:pPr>
                                <w:rPr>
                                  <w:rFonts w:asciiTheme="majorBidi" w:hAnsiTheme="majorBidi" w:cstheme="majorBidi"/>
                                  <w:b/>
                                  <w:bCs/>
                                  <w:sz w:val="24"/>
                                  <w:szCs w:val="24"/>
                                </w:rPr>
                              </w:pPr>
                              <w:r w:rsidRPr="00E75B2A">
                                <w:rPr>
                                  <w:rFonts w:asciiTheme="majorBidi" w:hAnsiTheme="majorBidi" w:cstheme="majorBidi"/>
                                  <w:b/>
                                  <w:bCs/>
                                  <w:sz w:val="24"/>
                                  <w:szCs w:val="24"/>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C75CC06" id="Group 16" o:spid="_x0000_s1041" style="position:absolute;margin-left:10.2pt;margin-top:.6pt;width:238.5pt;height:214.95pt;z-index:251660288;mso-position-horizontal-relative:margin;mso-width-relative:margin;mso-height-relative:margin" coordsize="28384,2433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YPkLIgQAAOYLAAAOAAAAZHJzL2Uyb0RvYy54bWzkVltv2zYUfh+w/0Bo&#10;wJ7a2JItX7Q4hZcsWYGgDZpsfaYpyiIqkQRJ20p//T5Skp3EDdpm28OwB8vn8HrOx+9cTt80dUW2&#10;3Fih5CKKT4YR4ZKpXMj1Ivrj7vL1LCLWUZnTSkm+iO65jd6c/fjD6U5nPFGlqnJuCA6RNtvpRVQ6&#10;p7PBwLKS19SeKM0lJgtlauqgmvUgN3SH0+tqkAyHk8FOmVwbxbi1GL1oJ6OzcH5RcObeF4XljlSL&#10;CLa58DXhu/LfwdkpzdaG6lKwzgz6AitqKiQu3R91QR0lGyOOjqoFM8qqwp0wVQ9UUQjGgw/wJh4+&#10;8ebKqI0Ovqyz3VrvYQK0T3B68bHs3fbK6Ft9Y4DETq+BRdC8L01hav8PK0kTILvfQ8YbRxgGR8Nk&#10;Nk+BLMNcMk3ms0nagspKIH+0j5W/dTuT2Wg23u8cj0aj4djvHPQXDx6Zs1daM2H3jSEiX0TpKCKS&#10;1uBWgItA71z5u749ZyHN/mHftGAZft37Qjp636/HAXa5jeFRd0j9TWfU1Hza6NegoqZOrEQl3H0I&#10;K5DOGyW3N4LdmFZ5APm4hxzT/laSYiTnliGyzktq3CtSCusUAqv++adm+Uv4XPgFQjukCkI3TiGk&#10;BaNVdU/WXHJDHc/90/mL/V3tzdQjc63YJ0ukwtlyzZdWI66RbQJdHi8fePWR2atK6EtRVZ7JXu4A&#10;gqVPYugLGLfxeaHYpubStQnH8Ap2K2lLoW1ETMbrFQcPzds8Rhgg2TlwURshnbePZtYZ7ljpxQJ2&#10;fIDtLc33E8Hog53eBYuI9Du+JQaf4+k+koChse6Kq5p4AbbCBjwxzej22nbW9EsQgQcDggi1fRUI&#10;/x2OTo44ipGOoxeCemq+Im2dAQ3/RyxN/h2WkgLB9buPyiD96SVPsa56zMeTyQjNAMpEmsyTOGRp&#10;mvV1JI5ROmIfQFgwTafTYRvdhwjo+flyCh8Kiq8h6DdsnwygHaWD7yqptyXVHO76Yw95Mk57Dt55&#10;P39VDcFQqE5hmS+7xDUY75KZ3/5M5I+H83SK8wBPPJ9M01mbXHr8kjSeTUDwUIbTOJ49rqXfmQFo&#10;JpXPmSF/VZLsFtFkhFrt39OqSuR9Qg3xw88rQ7YUHZZr+ld7sAppqJLIKgfnvOSaVRPqd1eubbZS&#10;+T3wMAoJCg2F1exSIFtdU+tuqEFXhkF0mu49PkWlYJPqpIiUynz+0rhfj5fFbER26PIWkUQbGpHq&#10;rcSLz+Px2DeFQRmn0wSKeTizejgjN/W5gpMgKWwLol/vql4sjKo/oh1d+jsxRSXDzUClF88dNEyg&#10;nWV8uQxyW3uv5a1GxW4jxjP9rvlIje647vDK71TPsaOs3a71byPVEnW1ECGle5RbTDvwwfcghWYS&#10;0qNu9aEeVh3a87O/AAAA//8DAFBLAwQKAAAAAAAAACEAAUHESUBZAABAWQAAFAAAAGRycy9tZWRp&#10;YS9pbWFnZTEucG5niVBORw0KGgoAAAANSUhEUgAAA3oAAAL7CAIAAAAkqmDmAAAAAXNSR0IArs4c&#10;6QAAWPpJREFUeF7t3T+sLUl+H/Z33587M3wYLGgq2EA0YAUkaGXOrGjhwAQhQJEBQ7AJUAEVc5WY&#10;wdqAgQWxThwSoBPSgCDbITPLsCACFuCAkSMZYqrEBIHFYPZp9r03865rpjQ1Nf3vdPfpOqeq63Ox&#10;WNzpW11d9fn1nfud6j/n4enp6ZkvAgQIECBAgAABAmUEnpfpVq8ECBAgQIAAAQIEvhYQN50HBAgQ&#10;IECAAAECBQXEzYK4uiZAgAABAgQIEBA3nQMECBAgQIAAAQIFBcTNgri6JkCAAAECBAgQEDedAwQI&#10;ECBAgAABAgUFxM2CuLomQIAAAQIECBAQN50DBAgQIECAAAECBQXEzYK4uiZAgAABAgQIEBA3nQME&#10;CBAgQIAAAQIFBcTNgri6JkCAAAECBAgQEDedAwQIECBAgAABAgUFjoybD9//KjjqYl3HGRTqPvU8&#10;gJo74sWRTDZYOMqg/aZ65Y3HPuORzLXfuj0eaw3FZM9zOz5//vzp6Sl2Hr5P+6aNaY55y8HEBz9a&#10;7md535Wn3HjYccDx0OPBpwnO/WjlcTc1WxBb6GeMuW/ML168+PDhQzhQ+GZwhsftg6/Ufm5skw0u&#10;7rUsNhhbGthct/n2fN/xjBYGNvjRcj+D8b98+fKrr766eBqEZuN/ua3Z8WLP4wYrh7Sj5+VdXr16&#10;leb45Zdfru8/33GglPoZtMn7n9z9/fv3gwE8Pj6ON4Y2+fbwfT6AQftxD3n7yc7jGNKOg/7DsdJe&#10;+Y/evXu3Xm/Q8qOPPhrsHrakSeU/2rR93G1+3NjV27dvdw/74o4ff/xxmsXFA4XGqU2+Y+wh/mi8&#10;/Ze//OXFYQwafPLJJzv2Gh/lsLgZ/9rlXxcjwtY5H97hYABpClsHtqP9UVbLJoOj5H+/N9Vr0Dg/&#10;aDyz5yTjAFKDuX629r98uPyIF0sTUk74c5igwt/gQQxdmeEW+hmMYTkaLg84xIuImQ4X/jH/fuI3&#10;/JsJlv7duei80GASJMz0ykgXjphXNtQx/MGeTJwXB3/9SPJDhN7CX9/8d3P9wAb75jvG+Dg3wXHW&#10;zMewMICYINdHxpCQBv/aCYe+KLyjQThQoZ6DxlyODD/64osv0gTDn+H1iTMHD6qDfwwCg87DUQb9&#10;D06beEpvpQuB782bN3mNXr9+ncfB8NPxltQ+/1F+6NhtGk8IfIMzPObR/NCffvrpjsQZM984a37+&#10;+efpiKnn0HjT9hDR5kaVugrfbDVf2T5Ew88++yzN4gc/+MFC4syzZuw/JMLcPI1zsD3suHI8qVk4&#10;53fsVTBubp2A9rnAOCHFBHYxJaxpM6aOnQ+27+sqnt/lqnl9/3Np+OKYw1/uOZOY8C5WZ/IQC91e&#10;HNIpG9wMJJRskKtieruY9sY7livEONquDLsxW4czczy2OM3JH12cSIyPhYLdxaP30yBmzRBD8ymH&#10;qm1KtHHfyeXJhVXJdMQUGUOYm4uVd69ISGDhhAxDvftI7jiAGEzLBd9CUztsdXM8vpRC4l/ltEQ8&#10;aJm2D/54D7anTuLueZ/pH1PP+XJaOnTacTIlLPefj3+wtrey/0L1O7bbueBYNFAeO4XYW3MDTgiD&#10;y+X5UmsMEwv/P5Ycx+J0xT8nmrwNIB0r/cfJYBkybzD5HzBhPJtuMBiMP8TQi0GwxMlz+z5DUtyX&#10;BW8/1H1HHFz4jv+Y/j/+qz5fQM0vyqftefu0exjPYHvcstBhfuU6fJ8uUsftcWlzboEzhLZBItwH&#10;UtVeIVzGVcn0Tf59vnFu2IOlzdBs5fX3qhziYCYXOONF9nSpPa4sxuvU42vW+QXuyWYXr5LvY5m7&#10;EH/xAn28Vh7+P0wnXjTPv4//mLanlqnx+tEeFjfjOlD8Gh8+/jWKX4O4li//5jFxsD3+dcz/RqY+&#10;l2ebmsWxjccQd1/uPx//3BSW+19fktAy/fGeW13Le1tokyoyV5dNo4qN54LFmq7yk+SafgbHWj73&#10;Jus1eZaumUJoc83S5spDLDeLl9TH/3+x8/yKf7ptYPl2grhmFi/Upu/zEJwuWOf3IcSRrL/B4OLI&#10;SzRIa35rFi/XtFk5yNhV/JUcX/seHOiahck4nut7WDmv2Gxw+2YMiyHAhT/V8fvQIPy5jcul8fv4&#10;7+RBg/Tv/7Q9bz9YbU39pLvrFjrM1wvz69dxewyUy7EylW+8HrnJamvjwe2bcwuWg7XJ8WXusHIZ&#10;T781S575IMexcm4K+cX0ahdK1/uHszTMPf5/3Ctd+A6n3MJF8PSjcGU8gMdr5XNXyUOSi83i19z6&#10;5dzSZn7RPD/EYPvkXZjh5P/5z38exvarv/qr4dDp+3Hj1DI23nRP52FxMxQgD5SDP+d5TFxf49Ry&#10;cveVfebNVu4Sj7uy8e7+tzrk2XGw71zizCP7wnQGPS8c6MqMGHfPz5OtCKH95PAWzr0dh1jYZVPW&#10;3LG2F+9ZDNOJB8q/vyYij2eUbgONR0yq+XmS2oTd8+9Tb5MbjwUf97bpGZetg1nofF/inOwwZfQY&#10;IPbdUbpmapuy5iGwg3s3Uy6MiTNMNmXNMP6t91/Otc+3b+pz32pluody+Ur37oeK5io7vuV3zTkw&#10;bpOyYMydK0Pnpqy546bSMM65x3r2TbPoXiFmrbmWnTe7uMuaezcXsubkeC4eNCrld2cu36l5zX2c&#10;R8bNPB3OBaDxGbAQboqeLtV2HlNFYonfx/ibvsaDXw8+uW/sOf5o7kBXZs2jwC86jCnSlkOmkF+P&#10;Xn4KO96VGL+ODYv7MPNkmco9WIM8dpw7AvfFqeUPAO2+Bh1viEwBKz2ZtNz5jsR5scNQiME9A+ko&#10;m8LinNt4jnMtD4G9WL41DSYvpq/Zca5N3uH6h3uuOWLYd/ww0JUdrt89LXAuZ8SYO9esPq7PmusH&#10;OW6ZlrrDqDq/O3OBMV0cj1fqC12av6aOc/seFjd3/5XK00O+slJitq30WaHJIUGtkP/uc2/HeAYJ&#10;8i7LezuGnXZJ4x9f+76m27l9c65KMnca6uC59d3Jdavbykd/tnY72X6QIFu5SXRuiXS3yaDD3fdf&#10;Ljy0vntsN95x7k1JC8PYmjV3HOLGCO0eLr8yHpYz0+LlXO6sKo8eFjeX67cyEMw1W7l7HMOmxpWc&#10;dinMTaa6lX+nVzYLU55sueBWc9ZcWcE45Sb+eyautMUn3/PvV850odnyWuyO/jd1uKnxjsFc3CUt&#10;Fk6uGq5cuVzZ7OJglhvEo+x+nPzKo5fYPb+9cvD0z/LhDn+/Zp2RcfIh9MnH1VdWJy5w5i8nWrnj&#10;oNnWrLnvKPbqQeCwuBn/nOdf+Z/2/Kdz2/M0MOgt7rIQp+b6P6qEk+O5pvMFq2u6HcSpwVHyQLlc&#10;r/EYBl0tD3KOa+v2lRRb55J3O7hzMYa8lcc9sJ/bRLF8smmmY4H1C5+THSaWo2x3lCPukt+MGO9R&#10;O2QJM18jzJcq574fjD9/VCj+Wq0f2GDf9Tsuj2FHP3MpcPym9/gUebplM39sKN3QGRAGDdK/cPJ7&#10;PfedCflRQrcXn+9ZeP1Q/FEaW97V9Sl20Pmaoe4AiTE0//f5xUi6/Fr48RgGh0j9D7aHN2IedcU8&#10;Pk6eJpV63rp9h2fYZeUjPhc7n+tnzQrl3L7j7Ye8QfPiXCYb3GK9p5VVpX2C9iJQs8CmZ5s2TaRc&#10;z3EYof8QFA4JiJvmpfEagTxBrmk/bnN9D/uOW2iva1YiCw3plt2eZhE0vs79qBx8yxLUf6zDVjfr&#10;n6oREiBAgMD1AidLiteDdJ41rwfUQw8C4mYPVTbHfgXSm5XaIohLp5Y266zappcN1TmFY0e174VK&#10;x47hvr3V/EFE62Usba632tHyFhfTdwzLLgQIECBAgAABAucQsLp5jjqaBQECBAgQIECgUgFxs9LC&#10;GBYBAgQIECBA4BwC4uY56mgWBAgQIECAAIFKBQ67d3P8tsImXql9sSyDd1UO2g/e8bQSYbnPcIiV&#10;/VwcvAYECBAgQIAAgbsLHBk3x+8Ybz1xjtNkmlFKhAtznHzh6EKf6WwY7+jdpXf/VTEAAgQIECBA&#10;YJ9AwYvp6z9Tcd/Q77tX/FjzhTEcGxDPjXnfUjo6AQIECBAgUFSgYNzM1+rC9/EDpuLG/BO08umN&#10;tw8uK+f/GL9P3aZ9B16TxxrvO6lc7ersHGDRc0XnBAgQIECAAIEdAgXjZr68F7+P6S19H7fkGTRu&#10;GWy/uIIYO5ncce5Y+TDC9xfXKWO8W58+NzXeWraFSW3tSnsCBAgQIECAQGmBI+NmvuQ2yFvrg1qa&#10;8JpdJtus2fFixMzdNyXg0gWLI7e6eQNnhyBAgAABAgQOETgybuZrkyvXCwfXyndPKU9guztpZcfB&#10;6mYrwzZOAgQIECBAoE+BI+PmesH1wXRHn0dF2HDofV0VvZK+HkRLAgQIECBAgEANAveJm/nM5yLd&#10;ePtC+NuXC2sowMoxiLAroTQjQIAAAQIEahPY8PjL8tAX8tD4R3k6zC+7T25PG9MjQXEkg27zZnNx&#10;Nh1rvO/c1f+5oU6OYTyq5aGGn04ed5yeB80GoxJGa/u9Mh4CBAgQIEAgCRwWN5kSIECAAAECBAgQ&#10;GAvc/2K6qhAgQIAAAQIECJxYQNw8cXFNjQABAgQIECBwfwFx8/41MAICBAgQIECAwIkFxM0TF9fU&#10;CBAgQIAAAQL3FxA3718DIyBAgAABAgQInFhA3DxxcU2NAAECBAgQIHB/AXHz/jUwAgIECBAgQIDA&#10;iQXEzRMX19QIECBAgAABAvcXOP9r3q/8TKNQornPK7p/9YyAAAECBAgQIFC9wJnj5mRMnPv4yjXb&#10;8zY+N7L6c9sACRAgQIAAgSoEznwxPXzO+NwnoV9pL2teCWh3AgQIECBAoB+BM8fNQlWUNQvB6pYA&#10;AQIECBA4pYC4eaGsYX005Mv4Fb8vtGJ6ytPLpAgQIECAAAEC4ublcyBelE9ZM6XPhT1Tm3T/6OXD&#10;aEGAAAECBNoUeHx8fP/+fZtjN+pbCIiba5Xz1c2UPud2Tgl1be/aESBAgACBhgXePT6+ljgbLmDh&#10;oYubq4BdQ1/FpBEBAgQI9Crw7t27168lzl7Lf2ne4uYloW/eu+l+zctMWhAgQIBA3wISZ9/1X5p9&#10;d3Ezf/Qnz5Fz2wNenjUHTw45sQgQIECAAIEkIHE6GSYFzh83xwuT6cbKwY/mtg/g3Jfpd4kAAQIE&#10;CMwJSJzOjbHA+eOmqhMgQIAAAQK3FJA4b6ndxLHEzYJl8hakgri6JkCAAIGKBSTOiotzh6GJmwXR&#10;PWBUEFfXBAgQIFC3gMRZd31uOjpx86bcDkaAAAECBPoRkDj7qfXyTMVNZwIBAgQIECBQSiAkzlev&#10;XpXqXb+NCIibjRTKMAkQIECAAAECbQqIm23WzagJECBAgAABAo0IiJuNFMowCRAgQIBAgwKPj4/h&#10;PS3xK1xYH8/go48+yreHf0ztl/fa3e2aYTQoXfWQxc2qy2NwBAgQIECgXYGQNd+8eZM+HuXTTz8d&#10;J8tB+Hv79m3+qSuhh8mE+vnnn891G9qPI+ym9u2CVztycbPa0hgYAQIECBA4s0BMlpOBMk47pMYQ&#10;ExcaTOps3Wtr+zOXpNjcxM1itDomQIAAAQJ9C1TyWHrItVsza991O3724ubxpnokQIAAAQIEkkC6&#10;fXPTUuW+RceFvdJdofkw9h1FcbcKiJtbxbQnQIAAAQIENgiENc54n+Xg3s0NXaxrupwd012haRiy&#10;5jrXA1qJmwcg6oIAAQIECBCoQSAtYYaMO3hgaHJ4W9vXMMcWxyBuFqxaeEdDwd51TYAAAQIE6hYI&#10;l9Hfv3+/Y4z71h3zp9rDodMtm3O5c679jgHbZVlA3Cx4hoQLBwV71zUBAgQIECBAoAUBcbOFKhkj&#10;AQIECBBoUCBc0X79+nV6H/vKR4UmlzbzFcqwKhnuv1zf7db2DUrXPuQHK3BFSxR+GQgXFdY5AQIE&#10;CNxdILyL/c2bZ69e3X0gBlCpgNXNSgtjWAQIECBAgACBcwiIm+eoo1kQIECAAAECBCoVEDcrLYxh&#10;ESBAgAABAgTOISBunqOOZkGAAAECBAgQqFRA3Ky0MIZFgAABAgQIEDiHQKdxM709IX8Te74xfp9q&#10;nH50jqqbBQECBAgQIEDgZgI9xs34cqL0lcfKfHt6gVHefpBBb1YnByJAgAABAgQINCrQY9w8pFRe&#10;qHkIo04IECBAgACB0wuIm98r8eRF9vFJIGue/hfDBAkQIECAAIGjBHqPm/nF8WA6eZE9bEwxNH5/&#10;8YOC3Ot51AmqHwIECBAgQKB1gR7j5iA+phIuhMj8Rs9897nyp/atnx/GT4AAAQIECBC4UqDHuJmv&#10;Ym7ii+uac08ObepKYwIECBAgQIBAJwI9xs3BBfRU6bntscGaa+idnDSmSYAAAQIECBBYL9Bj3Fyv&#10;kyfRi/dr7ujWLgQIECBAgACB0wv0GDfzmy/zNcu57eEkyLPm3K2fpz9XTJAAAQIECBAgsEOgx7gZ&#10;4+Pk0zxz2weyngTacarZhQABAgQIEOhToNO4eZtiL98MepsxOAoBAgQIECBA4L4C4mZBf7d7FsTV&#10;NQECBAgQINCIgLjZSKEMkwABAgQIECDQpoC42WbdjJoAAQIECBAg0IiAuNlIoQyTAAECBAgQINCm&#10;gLjZZt2MmgABAgQIECDQiIC4WbBQnkwviKtrAgQIECBAoBEBcbNgoTyZXhBX1wQIECBAgEAjAuJm&#10;I4UyTAIECBAgQIBAmwLiZpt1M2oCBAgQIECAQCMC4mYjhTJMAgQIECBAgECbAuJmm3UzagIECBAg&#10;QIBAIwLiZiOFMkwCBAgQIECAQJsC4mbBunkRUkFcXRMgQIAAAQKNCIibBQvlRUgFcXVNgAABAgQI&#10;NCIgbjZSKMMkQIAAAQIECLQpIG62WTejJkCAAAECBAg0IiBuNlIowyRAgAABAgQItCkgbrZZN6Mm&#10;QIAAAQIECDQiIG4WLJQn0wvi6poAAQIECBBoREDcLFgoT6YXxNU1AQIECBAg0IhAp3EzrDumr7xS&#10;F7c3UlbDJECAAAECBAjUItBj3AyZMqw7pq90yXvN9vz6uGvltZzFxkGAAAECBAhULNBj3DykHDGb&#10;HtKVTggQIECAAAECJxYQN/cUV9bco2YfAgQIECBAoEuB3uPmmgviYRUz3dMZv7eu2eUvi0kTIECA&#10;AAECewR6jJuD+LiGLb/RM999bt/J55DWHEgbAgQIECBAgMDJBHqMm6GEKT5uKmdc18yfKJpbHN3X&#10;/6bBaEyAAAECBAgQaEKgx7i55gL6uHiuoTdxQhskAQIECBAgUJtAj3FzRw1kzR1odiFAgAABAgQI&#10;BIEe42Z+82WeI+e2B6b82aAdt3461QgQIECAAAEC3Qr0GDdjfJy8vXJu++D8cGtmt78wJk6AAAEC&#10;BAhsFeg0bm5l0p4AAQIECBAgQGCfgLi5z81eBAgQIECAAAECqwTEzVVMGhEgQIAAAQIECOwTEDf3&#10;udmLAAECBAgQIEBglYC4uYpJIwIECBAgQIAAgX0C4uY+N3sRIECAAAECBAisEhA3VzFpRIAAAQIE&#10;CBAgsE9A3NzntmqvfZ+WuaprjQgQIECAAAECjQiImwULlX8WUcHD6JoAAQIECBAgULGAuFlxcQyN&#10;AAECBAgQINC+gLjZfg3NgAABAgQIECBQsYC4WXFxDI0AAQIECBAg0L6AuNl+Dc2AAAECBAgQIFCx&#10;gLhZcXEMjQABAgQIECDQvoC42X4NzYAAAQIECBAgULGAuFlxcQyNAAECBAgQINC+gLjZfg3NgAAB&#10;AgQIECBQsYC4WXFxDI0AAQIECBAg0L6AuNl+Dc2AAAECBAgQIFCxgLhZcXEMjQABAgQIECDQvoC4&#10;WbCGDw8PBXvXNQECBAgQIECgBQFxs2CVnp6eCvauawIECBAgQIBACwKdxs2w7pi+UpnyjfH78Y9a&#10;qKkxEiBAgAABAgQqEugxboYcGdYd01ceK/PtaW0ybz/IoBVV0lAIECBAgAABAlUK9Bg3DylEzKCH&#10;dKUTAgQIECBAgMCJBcTN7xV38iL7uPyy5ol/JUyNAAECBAgQOFagx7gZViXzWJkvUk5eZM/bx++t&#10;ax57FuqNAAECBAgQOLFAj3Fz7t7NhRCZ3+iZp8+5M2P8HNKJzyFTI0CAAAECBAgsCPQYN3efEDGn&#10;zj05lHeb4unuY9mRAAECBAgQIHAOAXHzuzouv5XdNfRznPFmQYAAAQIECNxYQNxcBS5rrmLSiAAB&#10;AgQIECAwEugxbs49KrT8CFGiGzw55KQiQIAAAQIECBBYEOgxbgaO/An0XGdu+0DQrZl+qQgQIECA&#10;AAECKwU6jZsrda5stnwz6JWd250AAQIECBAg0ISAuFmwTF7PWRBX1wQIECBAgEAjAuJmI4UyTAIE&#10;CBAgQIBAmwLiZpt1M2oCBAgQIECAQCMC4mYjhTJMAgQIECBAgECbAuJmm3UzagIECBAgQIBAIwLi&#10;ZiOFMkwCBAgQIECAQJsC4mbBunkRUkFcXRMgQIAAAQKNCIibBQvlRUgFcXVNgAABAgQINCIgbjZS&#10;KMMkQIAAAQIECLQpIG62WTejJkCAAAECBAg0IiBuNlIowyRAgAABAgQItCkgbrZZN6MmQIAAAQIE&#10;CDQiIG42UijDJECAAAECBAi0KSButlk3oyZAgAABAgQINCIgbjZSKMMkQIAAAQIECLQpIG62WTej&#10;JkCAAAECBAg0IiBuNlIowyRAgAABAgQItCkgbrZZN6MmQIAAAQIECDQiIG42UijDJECAAAECBAi0&#10;KSBuFqzbw8NDwd51TYAAAQIECBBoQUDcLFilp6engr3rmgABAgQIECDQgkCncTOsO6avvEwXt7dQ&#10;U2MkQIAAAQIECFQk0GPcDJkyrDumr3TJe832/Pq4a+UVnciGQoAAAQIECNQq0GPcPKQWMZse0pVO&#10;CBAgQIAAAQInFhA39xRX1tyjZh8CBAgQIECgS4Ee42ZYlczv0by4SJm3j99f3GXyxtAuTzCTJkCA&#10;AAECBHoX6DFuzt2juXAu5Dd65ulzbpfUvvfzy/wJECBAgACB7gV6jJu7ix5zap5WPS20G9OOBAgQ&#10;IECAQCcC4ubaQq+5hr62L+0IECBAgAABAt0IiJurSi1rrmLSiAABAgQIECAwEugxbs49KrTwCFH+&#10;bNDgySEnFQECBAgQIECAwIJAj3EzcOSvec915rYPBD0J5JeKAAECBAgQILBSoNO4uVLnymYeJLoS&#10;0O4ECBAgQIDACQTEzYJFvPh6zoLH1jUBAgQIECBAoA4BcbOOOhgFAQIECBAgQOCkAuLmSQtrWgQI&#10;ECBAgACBOgTEzTrqYBQECBAgQIAAgZMKiJsnLaxpESBAgAABAgTqEBA366iDURAgQIAAAQIETiog&#10;bp60sKZFgAABAgQIEKhDQNysow5GQYAAAQIECBA4qYC4edLCmhYBAgQIECBAoA4BcbOOOhgFAQIE&#10;CBAgQOCkAuLmSQtrWgQIECBAgACBOgTEzTrqYBQECBAgQIAAgZMKiJsFC/vw8FCwd10TIECAAAEC&#10;BFoQEDcLVunp6alg77omQIAAAQIECLQgIG62UCVjJECAAAECBAg0KyBuNls6AydAgAABAgQItCAg&#10;brZQJWMkQIAAAQIECDQrIG42WzoDJ0CAAAECBAi0ICButlAlYyRAgAABAgQINCsgbhYsnRchFcTV&#10;NQECBAgQINCIQI9xM6TAwVcs1tz2/EebyupFSJu4NCZAgAABAgROKdBj3AwpMP/K6zr5oxBD0/Z8&#10;wdLi5Sl/JUyKAAECBAgQOFagx7iZC8YoucN09447jmUXAgQIECBAgEC7Ar3HzUHl8uvpC0WVNds9&#10;442cAAECBAgQuLFA13FznBrzi+npWnnYmGJo/H7fguiNS+twBAgQIECAAIEaBLqOm4MCLITI/N7N&#10;PH3OlTDF0xpqbAwECBAgQIAAgTsKiJsb8OO65tyTQ3lHKZ5u6F1TAgQIECBAgMAZBfqNm+Nr4stP&#10;mruGfsbz35wIECBAgACB4gL9xs1NtLLmJi6NCRAgQIAAAQJJoNO4ORkf85syBw3y2zoHTw45mQgQ&#10;IECAAAECBBYEOo2bc08Fzb3+fSDo1ky/VAQIECBAgACBlQKdxs2VOpoRIECAAAECBAhcKSBuXgm4&#10;tLtPuSyIq2sCBAgQIECgEQFxs2ChvA2+IK6uCRAgQIAAgUYExM1GCmWYBAgQIECAAIE2BcTNNutm&#10;1AQIECBAgACBRgTEzUYKZZgECBAgQIAAgTYFxM0262bUBAgQIECAAIFGBMTNRgplmAQIECBAgACB&#10;NgXEzTbrZtQECBAgQIAAgUYExM1GCmWYBAgQIECAAIE2BcTNNutm1AQIECBAgACBRgTEzUYKZZgE&#10;CBAgQIAAgTYFxM0262bUBAgQIECAAIFGBMTNRgplmAQIECBAgACBNgXEzYJ1e3h4KNi7rgkQIECA&#10;AAECLQiImwWr9PT0VLB3XRMgQIAAAQIEWhAQN1uokjESIECAAAECBJoVEDebLZ2BEyBAgAABAgRa&#10;EBA3W6iSMRIgQIAAAQIEmhUQN5stnYETIECAAAECBFoQEDdbqJIxEiBAgAABAgSaFRA3my2dgRMg&#10;QIAAAQIEWhDoMW6G12EOvlKl8u15+dL2FmpqjAQIECBAgACBigR6jJvhdZj5V5418+3pJe3hm7Q9&#10;f3O7t7hXdCIbCgECBAgQIFCrQI9xc7Bsue9l7DGD1lpW4yJAgAABAgQI1CLQe9zcVwdZc5+bvQgQ&#10;IECAAIEOBbqOmytTY1jFTPduxu+ta3b4q2LKBAgQIECAwD6BruPmerL83s08fc714NGi9bZaEiBA&#10;gAABAucWEDc31Deua849OZR3lOLpht41JUCAAAECBAicUaDfuLn1mvjW9mc8W8yJAAECBAgQILBZ&#10;oN+4uYlK1tzEpTEBAgQIECBAIAl0Gjcn42N+U+agQf5s0ODJIScTAQIECBAgQIDAgkCncXPu0fLJ&#10;17+P+dya6ZeKAAECBAgQILBSoNO4uVJHMwIECBAgQIAAgSsFxM0rAZd29ymXBXF1TYAAAQIECDQi&#10;IG4WLJS3wRfE1TUBAgQIECDQiIC42UihDJMAAQIECBAg0KaAuNlm3YyaAAECBAgQINCIgLjZSKEM&#10;kwABAgQIECDQpoC42WbdjJoAAQIECBAg0IiAuFmwUJ5ML4irawIECBAgQKARAXGzYKE8mV4QV9cE&#10;CBAgQIBAIwLiZiOFMkwCBAgQIECAQJsC4mabdTNqAgQIECBAgEAjAuJmI4UyTAIECBAgQIBAmwLi&#10;Zpt1M2oCBAgQIECAQCMC4mYjhTJMAgQIECBAgECbAuJmwbp5EVJBXF0TIECAAAECjQiImwUL5UVI&#10;BXF1TYAAAQIECDQiIG42UijDJECAAAECBAi0KSButlk3oyZAgAABAgQINCIgbjZSKMMkQIAAAQIE&#10;CLQpIG62WTejJkCAAAECBAg0IiBuNlIowyRAgAABAgQItCkgbrZZN6MmQIAAAQIECDQiIG42UijD&#10;JECAAAECBAi0KdBp3AwvYE9fqXD5xvj9+EdtVtmoCRAgQIAAAQJ3E+gxboYcGV7Anr7yWJlvTy9p&#10;z9sPMujd6ubABAgQIECAAIFGBHqMm4eUJmbQQ7rSCQECBAgQIEDgxALi5rM8NU5eZB+XX9Y88a+E&#10;qREgQIAAAQLHCvQbN8f3bgbZyYvsYWNqHL+/uK452fmxldMbAQIECBAgQKAJgU7j5uTtmAshMr/R&#10;M0+fczVO7Zs4CQySAAECBAgQIFBOoNO4eXF5clI8htS5J4fKFUnPBAgQIECAAIF2BTqNm3NpcqGQ&#10;a66ht3seGDkBAgQIECBAoJCAuLkKVtZcxaQRAQIECBAgQGAk0GPczG++zHPk3PaAll98Hzw55KQi&#10;QIAAAQIECBBYEOgxbsb4OPk0z9z2gaAngfxSESBAgAABAgRWCnQaN1fqaEaAAAECBAgQIHClgLh5&#10;JaDdCRAgQIAAAQIElgTETecHAQIECBAgQIBAQQFxsyCurgkQIECAAAECBMRN5wABAgQIECBAgEBB&#10;AXGzIK6uCRAgQIAAAQIExM2C50B4qWfB3nVNgAABAgQIEGhBQNwsWKV9n8xecEC6JkCAAAECBAjc&#10;XEDcvDm5AxIgQIAAAQIEehIQN3uqtrkSIECAAAECBG4uIG7enNwBCRAgQIAAAQI9CYibPVXbXAkQ&#10;IECAAAECNxcQN29O7oAECBAgQIAAgZ4ExM2eqm2uBAgQIECAAIGbC4ibNyd3QAIECBAgQIBATwLi&#10;Zk/VNlcCBAgQIECAwM0FxM2bkzsgAQIECBAgQKAnAXGzp2qbKwECBAgQIEDg5gLi5s3JHZAAAQIE&#10;CBAg0JOAuFmw2g8PDwV71zUBAgQIECBAoAUBcbNglZ6engr2rmsCBAgQIECAQAsCpeJmWNgbf9UD&#10;ko8tH9XF7fVMwUgIECBAgAABAk0IHB83Y2ILC3vjr/iju7sMhpeGtGZ7Pv4a5nJ3TAMgQIAAAQIE&#10;CCwLHBw3U2KbPGoMoOdIaXGmTi8CBAgQIECAAIGbxs01CWxNm1uWbcd4ZM1bFsixCBAgQIAAgaYF&#10;Dl7dbMgi3aZ5ccxxRTbdJCBrXhTTgAABAgQIECCQBI6Pm5MPCdV2AT2/TXPN2NJ9qHHHi1H1YgOn&#10;IAECBAgQIECgE4GD4+bcQ0K13bK54wJ6OCFS1szT5+SJkhp0chqZJgECBAgQIEBgTuDguHliaNfQ&#10;T1xcUyNAgAABAgTKCYibq2xlzVVMGhEgQIAAAQIERgI9xs385ss8R85tD2j5xffBk0NOKgIECBAg&#10;QIAAgQWB418eOffkzb7bJVsvnmXR1ito/AQIECBwUeDx8dmbN89evbrYUINOBY5f3Zz8PKFus2an&#10;p5VpEyBAgAABAgS+FTg+brJNAn2GbCcAAQIECBAgQCAXEDedDwQIECBAgAABAgUFbhc317xNveBE&#10;dU2AAAECBAgQIHAPgdvFTVeW71FfxyRAgAABAgQI3FngdnHzzhN1eAIECBAgQIAAgXsIHBw38yvm&#10;+Yen32NqjkmAAAECBAgQIHB/gYPjZprQ4MPTY/S8/3RvO4IOp3xbYEcjQIAAAQIEGhAoFTcHU+/z&#10;xs0+Z93AWW+IBAgQIECAwA0FbhQ3bzgjhyJAgAABAgQIEKhIQNysqBiGQoAAAQIECBA4n8DxcTPd&#10;ppnuXIxbXFk+39ljRgQIECBAgACBiwIHx83BB6bHw8eNF4eiAQECBAgQIECAwPkEDo6b5wMyIwIE&#10;CBAgQIAAgWsEjo+b+TuPvHrzmtrYlwABAgQIECBwAoGD42Z63WagGb968wRepkCAAAECBAgQILBJ&#10;4OC4uenYGhMgQIAAAQIECJxeQNw8fYlNkAABAgQIECBwT4GCcTM8je5THO9ZW8cmQIAAAQIECFQg&#10;cHDcjBEzfYUJpu+9C6mCchsCAQIECBAgQODWAgfHzTD8was30z/eemYVHM/ibgVFMAQCBAgQIEDg&#10;zgLHx807T6imw1vQrakaxkKAAAECBAjcR+D4uJlfTK/zvZvjEUb7ue35j+5TJUclQIAAAQIECDQr&#10;cHDcHLxrM7+wXtWV5ckP2wxFnNyeTyqfRVUzavYMNHACBAgQIEDg5AIHx82Ta2XTixm0n/maKQEC&#10;BAgQIEBgn0CncXPuKv/Kq/+y5r6zzV4ECBAgQIBAhwKdxs25q/yT2/O3O8XvrWt2+KtiygQIECBA&#10;gMA+gYPj5uC9m/liYT0RbW4kCyNMMTRmzfzFopPuFxvsq5a9CBAgQIAAAQLNCRwcN8P8T/zezZQ1&#10;8/Q5WfKe3zba3O+AARMgQIAAAQJFBY6Pm0WHe0jnc0+ULz9p7hr6Ifg6IUCAAAECBHoT6DFu7qix&#10;rLkDzS4ECBAgQIAAgSDQY9wc3GCabtmc2x6Y8ts6B08OOY0IECBAgAABAgQWBA5+yHr5enQ9Twvd&#10;7JywLHozagciQIAAgXsJPD4+e/Pm2atX9zq+49YucPDqZgyUJ35aaFM9fezQJi6NCRAgQIAAgVMK&#10;HBw3T2m0e1IdrubutrIjAQIECBAgcFaB4+OmjHXWc8W8CBAgQIAAAQI7BI6PmzsGYRcCBAgQIECA&#10;AIGzCoibZ62seREgQIAAAQIEqhAQN6sog0EQIECAAAECBM4qIG6etbLmRYAAAQIECBCoQkDcLFgG&#10;L0IqiKtrAgQIECBAoBGBg+OmgJXX3UP6jfwWGCYBAgQIECBQUODguJlGKncWLJquCRAgQIAAAQLt&#10;CBwcN9PniQeBkDgHX+2wGCkBAgQIECBAgMAxAgfHzTCo+AmW6Zv8Ay2PGbJeCBAgQIAAAQIE2hE4&#10;Pm7GubttsZ1zwEgJECBAgAABAgUFSsXNMGRX0t3AWvDM1TUBAgQIECDQiECpuBmSVn4ZPd7T2YjJ&#10;YcO0xHsYpY4IECBAgACBZgVKxc1mQQycAAECBAgQIEDgSAFx80hNfREgQIAAAQIECAwExE2nBAEC&#10;BAgQIECAQEGBUnEzvYAzPTDkRsaCZdQ1AQIECBAgQKBWgVJxM8x38KhQrQLGRYAAAQIECBAgUFCg&#10;YNwsOOpGuu7wYfxGKmOYBAgQIECAwO0EDo6bawLWmja3Ayh5JPcPlNTVNwECBAgQINCGwMFxM//M&#10;9DFAvI/z7iFs4cPc8x/l40/b26iqURIgQIAAAQIEqhE4OG6GecVbNseRLr34vYa5T95XOng1fVqF&#10;zbfnS7P9LNPWUDJjIECAAAECBBoVOD5uRohBnov/2KjR5LBrWKY9k6e5ECBAgAABAmcVKBU3K/ea&#10;u2i+ctiy5koozQgQIECAAAECncbNfPH14jXx/N6A+P3FlVr3evrVIkCAAAECBAhEgR7j5sWwOD45&#10;UjyNWfNimkztnWcECBAgQIAAgc4Feoybu0uesmaePnf3ZkcCBAgQIECAQA8CpeJmXP+rU3DfwNZc&#10;Q69zvkZFgAABAgQIELijQKm4mb8O6Y7TO+rQsuZRkvohQIAAAQIEehMoFTejY52hc/Ba0HQr59z2&#10;OJF0ZgyeHOrtjDFfAgQIECBAgMAmgbJxs9rQmT+ZnnvNbR+YehJo00mmMQECBAgQINCzwC3iZvrs&#10;yrgu2A93V5Ptp6xmSoAAAQIECGwSKBs386CZVjr7CWE73ri0qXgaEyBAgAABAgTqFygVN8dBs34L&#10;IyRAgAABAgQIEDhcoFTcXPiQdGt+h1dRhwQIECBAgACBagVKxc3xFfN+rqFXW2wDI0CAAAECBAjc&#10;XuD4uJle8J4+6TFdWL/99ByRAAECBAgQIEDgvgLHx810GT1/qZAL6Pcts6MTIECAAAECBO4lcHzc&#10;jDORL+9VUcclQIAAAQIECFQlcHDcTDdoDq6k1/wR6lXVw2AIECBAgAABAicTODhu5h8IObiYbr3z&#10;ZKeO6RAgQIAAAQIE1ggcHDfXHFIbAgQIECBAgACBfgQKxs3BhfV+TM2UAAECBAgQIEAgCZSKmyFr&#10;xqvn8ZvePi3dGUaAAAECBAgQIBAFSsVNvjFqcyBAgAABAgQIdC4gbhY8ATwdVRBX1wQIECBAgEAj&#10;AqXiZrx6Prik3oiJYRIgQIAAAQIECBwmUCpuhgGmjxeK3x82ZB0RIECAAAECBAi0I1AwbraDYKQE&#10;CBAgQIAAAQKlBArGzfEHC5WahH4JECBAgAABAgRqFSgVN9P7j/LPFqoVwbgIECBAgAABAgRKCZSK&#10;m6XGq18CBAgQIECAAIGmBHqPm/mrMReu/qcfNVVcgyVAgAABAgQI3F+gVNxs4mOExq9hzy/9p6fp&#10;8xsDBvH0/gU0AgIECBAgQIBA3QKl4maMZYP1wqoo0jtB943qyt33HdReBAgQIECAAIHmBErFzcEy&#10;Yf4OzpqN8ny8ME5Zs+YiGhsBAgQIECBQlUCpuFnVJMeDmcuLeUpO183TJyTFvWTNyotreAQIECBA&#10;gEBVAgXjZv54zfguyTsqLGTNuVGlGJoSZ5zdXHuPFt2xvg5NgAABAgQIVCVQKm6mx2vibGt7cmhf&#10;FM5XN2MAnUucKZ5WVWyDIUCAAAECBAjcXqBU3Lz9TNYfcfDm+fwJ9IVOXENfL6wlAQIECBAgQCAJ&#10;9Bg3d5Rf1tyBZhcCBAgQIECAQBAQN787DfJHggb5Mq2AhtaDJ4ecRgQIECBAgAABAgsCpeJmymTh&#10;2PFGyTyx1VOSwahWfsK7WzPrqaCRECBAgAABApULlIqbcRVwZXqr3MjwCBAgQIAAAQIEdgsUjJu7&#10;x3SaHat6/dNpVE2EAAECBAgQaEugVNwcJ60Os1ed9w+0dYIaLQECBAgQINC6wPFxM73/PP9AyGrv&#10;3Wy9fsZPgAABAgQIEKhc4Pi4mT4e3b2bldfe8AgQIECAAAECNxA4Pm7GQbuOfIPiOQQBAgQIECBA&#10;oH6BUnEzzHxwMb3DezfrL78REiBAgAABAgRKC5SKm+kz03t+F5KEXfr01T8BAgQIECBQv0CpuFn/&#10;zG8wQncU3ADZIQgQIECAAIHKBcTNygtkeAQIECBAgACBtgVKxc34IZZt2xg9AQIECBAgQIDA1QKl&#10;4mbMmoOnha4erQ4IECBAgAABAgQaEygVNwcv3Uwv42yMx3AJECBAgAABAgSuEygVN68blb0JECBA&#10;gAABAgROIiBuFiyku1cL4uqaAAECBAgQaETg4Lg5frV7vqURk8OG6UVIh1HqiAABAgQIEGhW4OC4&#10;OXnLZtrYrJKBEyBAgAABAgQI7BQ4OG7uHIXdCBAgQIAAAQIETiogbp60sKZFgAABAgQIEKhDQNys&#10;ow5GQYAAAQIECBA4qYC4edLCmhYBAgQIECBAoA4BcbOOOhgFAQIECBAgQOCkAsXjZnoRUp2Ag1dj&#10;zr22qfJZ1GlrVAQIECBAgACBIHB83MwDXPg+vQWpwneej7Nm/iKn9NO5WVQ4I+c0AQIECBAgQKA2&#10;gePjZkhsTeSwGCJ31+PK3Xcf144ECBAgQIAAgbYEjo+bYf6tJM7dpZI1d9PZkQABAgQIEOhNoEjc&#10;TIkz5s74dc1S4uFV2TSewSw27Xv4yHVIgAABAgQIEGhL4Pi4mefL/K7Helx25MX8DtQ8fc5NyqNF&#10;9ZTbSAgQIECAAIH7ChwcNwdP1VR7VT2Pg+vvNI2zW/P8k4+Jv+9p7egECBAgQIBAPQIHx83xxCpM&#10;nPnj52HAK6/y71gTrafMRkKAAAECBAgQuJdA8bgZ89z6FcR7QSwfV9assy5GRYAAAQIECNQvcHDc&#10;nHs2aOUK4n298sEP8mU+/mqff7qvnqMTIECAAAECBCYFDo6bcS0zfjUhPhjn4Dr73BTammMThTBI&#10;AgQIECBA4KwCx8fNs0qZFwECBAgQIECAwA4BcXMHml0IECBAgAABAgTWCoiba6W0I0CAAAECBAgQ&#10;2CEgbu5AswsBAgQIECBAgMBaAXFzrZR2BAgQIECAAAECOwTEzR1odiFAgAABAgQIEFgrIG6uldKO&#10;AAECBAgQIEBgh4C4uQNt7S6tf5bS2nlqR4AAAQIECBCYFxA3C54drbzrviCBrgkQIECAAIHuBcTN&#10;7k8BAAQIECBAgACBkgLiZkldfRMgQIAAAQIEuhcQN7s/BQAQIECAAAECBEoKiJsldfVNgAABAgQI&#10;EOheQNzs/hQAQIAAAQIECBAoKSBultTVNwECBAgQIECgewFxs/tTAAABAgQIECBAoKSAuFlSV98E&#10;CBAgQIAAge4FxM3uTwEABAgQIECAAIGSAuJmSV19EyBAgAABAgS6FxA3uz8FABAgQIAAAQIESgqI&#10;mwV1Hx4eCvauawIECBAgQIBACwLiZsEqPT09Fexd1wQIECBAgACBFgQ6jZth3TF9pTLlG+P34x+1&#10;UFNjJECAAAECBAhUJNBj3Aw5Mqw7pq88Vubb09pk3n6QQSuqpKEQIECAAAECBKoU6DFuHlKImEEP&#10;6UonBAgQIECAAIETC/QYNxdi4uRF9nH5Zc0T/0qYGgECBAgQIHCsQI9xMwqmZJmnz8mL7GFj3ljW&#10;PPYU1BsBAgQIECBwboF+4+b43s2FVc+8cZ4+506O8XNI5z6NzI4AAQIECBAgMCfQb9zccU7Edc25&#10;J4fyDlM83XEUuxAgQIAAAQIEziTQY9yce/v68lvZXUM/03lvLgQIECBAgMDNBHqMmztwZc0daHYh&#10;QIAAAQIECASBHuNmfvNlniPntgemweNEk48ZOZ8IECBAgAABAgTGAj3GzRgfJ2+vnNs+gHNrpt8l&#10;AgQIECBAgMBKgU7j5kqdK5st3wx6Zed2J0CAAAECBAg0ISBuFiyTjx0qiKtrAgQIECBAoBEBcbOR&#10;QhkmAQIECBAgQKBNAXGzzboZNQECBAgQIECgEQFxs5FCGSYBAgQIECBAoE0BcbPNuhk1AQIECBAg&#10;QKARAXGzkUIZJgECBAgQIECgTQFxs2DdvAipIK6uCRAgQIAAgUYExM2ChfIipIK4uiZAgAABAgQa&#10;ERA3GymUYRIgQIAAAQIE2hQQN9usm1ETIECAAAECBBoREDcbKZRhEiBAgAABAgTaFBA326ybURMg&#10;QIAAAQIEGhEQNxsplGESIECAAAECBNoUEDfbrJtREyBAgAABAgQaERA3GymUYRIgQIAAAQIE2hQQ&#10;N9usm1ETIECAAAECBBoREDcbKZRhEiBAgAABAgTaFBA326ybURMgQIAAAQIEGhEQNxsplGESIECA&#10;AAECBNoUEDcL1u3h4aFg77omQIAAAQIECLQg0GncDEEwfeVlurh9U02fnp42tdeYAAECBAgQIHA+&#10;gR7jZsiUIQimr7QGuWZ7vmBp8fJ8vw9mRIAAAQIECBwu0GPcPAQxZtNDutIJAQIECBAgQODEAj3G&#10;zetjoqx54l8JUyNAgAABAgSOFegxbkbBdJvmxfQZGuSNZc1jT0G9ESBAgAABAucW6Dduju/dXKh0&#10;3jhPn+c+OcyOAAECBAgQIHC9QL9xc4ddXNfMnyiae1po8rH3HUe0CwECBAgQIECgdYEe4+a+J8o3&#10;XUNPq6Gtnx/GT4AAAQIECBC4UqDHuLmDbFPW3NG/XQgQIECAAAECZxXoMW7mN1/mOXJue6h9/jjR&#10;4Mmhs54Z5kWAAAECBAgQOESgx7gZ4+Pk9e657QNr18oPOfl0QoAAAQIECPQg0Gnc7KG05kiAAAEC&#10;BAgQqEFA3CxYhX3PJBUckK4JECBAgAABAjcXEDcLkl98gXzBY+uaAAECBAgQIFCHgLhZRx2MggAB&#10;AgQIECBwUgFx86SFNS0CBAgQIECAQB0C4mYddTAKAgQIECBAgMBJBcTNkxbWtAgQIECAAAECdQiI&#10;m3XUwSgIECBAgAABAicVEDcLFtaLkAri6poAAQIECBBoREDcLFgoL0IqiKtrAgQIECBAoBEBcbOR&#10;QhkmAQIECBAgQKBNAXGzzboZNQECBAgQIECgEQFxs5FCGSYBAgQIECBAoE0BcbPNuhk1AQIECBAg&#10;QKARAXGzYKE8mV4QV9cECBAgQIBAIwLiZsFCeTK9IK6uCRAgQIAAgUYExM1GCmWYBAgQIECAAIE2&#10;BcTNNutm1AQIECBAgACBRgTEzUYKZZgECBAgQIAAgTYFxM0262bUBAgQIECAAIFGBMTNRgplmAQI&#10;ECBAgACBNgXEzYJ18yKkgri6JkCAAAECBBoREDcLFsqLkAri6poAAQIECBBoRKDTuBnWHdNXqlS+&#10;MX4//lEjZTVMAgQIECBAgEAtAj3GzZAjw7pj+spjZb49rU3m7QcZtJYyGgcBAgQIECBAoFaBHuPm&#10;IbWIGfSQrnRCgAABAgQIEDixQI9xcyEmTl5kH5df1jzxr4SpESBAgAABAscK9Bg3c8FBcJy8yB42&#10;phgav7+4rjm+MfTYsumNAAECBAgQINCKQNdxc5w158qW3+iZp8+L7Vs5D4yTAAECBAgQIFBIoN+4&#10;uWaRcoAed5l7cqhQhXRLgAABAgQIEGhaoNO4OZk1l9/KviOeNn1mGDwBAgQIECBA4BCBHuPmjuC4&#10;Y5dDyqMTAgQIECBAgEDrAj3GzVCzwRvdYxXzmzIXbuscPDnU+hlg/AQIECBAgACBogI9xs3Bu9zz&#10;x8zzHy24p2ZFa6NzAgQIECBAgMAJBHqMmzcr2/LNoDcbhgMRIECAAAECBO4oIG4WxL/4es6Cx9Y1&#10;AQIECBAgQKAOAXGzjjoYBQECBAgQIEDgpALi5kkLa1oECBAgQIAAgToExM066mAUBAgQIECAAIGT&#10;CoibJy2saREgQIAAAQIE6hAQN+uog1EQIECAAAECBE4qIG6etLCmRYAAAQIECBCoQ0DcrKMORkGA&#10;AAECBAgQOKmAuHnSwpoWAQIECBAgQKAOAXGzjjoYBQECBAgQIEDgpALi5kkLa1oECBAgQIAAgToE&#10;xM066mAUBE4k8Pz588EnuIYtD9//Sg3yH8197utym+XD5X3m/Xz48OFE5KZCgACBqgXEzYLlCX9e&#10;C/auawL1CcQ8N06NIduFjekr/WqE9l999VXa/uLFi/G+C20mDzfXfrD91atXEmd9Z5ARESBwTgFx&#10;s2Bd55ZqCh5S1wTuKhBj5fJ/aMXYd8h/jK053F09HJwAAQIEvhYQN50HBAh0IRCy6SEZtwsskyRA&#10;gMChAuLmoZw6I0BgUWBhaXN8C2Y5y3DV/v379+GI5Q6hZwIECBBIAv5t62QgQOBuAmHFMSS/+BDR&#10;UVfYL05G1rxIpAEBAgSOFRA3j/XUGwEC2wTSU0S3udIdVjSta26rkNYECBC4WkDcvJpQBwQIrBMY&#10;X0m/5QX0MMY4ANfQ15VLKwIECBwmIG4eRqkjAgRqFjjwifiap2lsBAgQqFCg07iZv3A6r8rF7RWW&#10;0JAINCEwmfbyezfz2zfzVc+5NnOzXmg/eNu89242ceYYJAECJxCYeCHzCWa1PIXBa6jTP67ZnreZ&#10;fJ314NBr2pwe3AQJECBA4NwCj4/P3rx59urVuWdpdvsFOl3d3A/27Z5y5PWGeiBAgAABAgR6EOgx&#10;bl7/YT+yZg+/G+ZIgAABAgQIHCLQY9zM4dYEx/ihfPErfn99YD2keDohQIAAAQIECNQv0HXcXB8c&#10;Q76MXylxxvQ5V+AUT+s/A4yQAAECBAgQIFBUoN+4uT5rpgLkq5spfU6WJ8XTosXTOYFOBF6+fPrw&#10;oZO5miYBAgROKNBp3NydNU94CpgSAQIECBAgQKCkQI9xU9YseUbpmwABAgQIECDwPYEe42YAyF/n&#10;nm7BzB8JGkTS/NmgwZNDTigCBAgQIECAAIEFgR7jZrqxcnyHZf6jBTW3ZvqlIkCAAAECBAisFOgx&#10;bq6k0YwAAQIECBAgQOB6AXHzesPZHhbelFTwqLomQIAAAQIECNQkIG4WrIa3wRfE1TUBAgQIECDQ&#10;iIC42UihDJMAAQIECBAg0KaAuNlm3YyaAAECBAgQINCIgLjZSKEMkwABAgQIECDQpoC42WbdjJoA&#10;AQIECBAg0IiAuFmwUJ5ML4irawIECBAgQKARAXGzYKE8mV4QV9cECBAgQIBAIwLiZiOFMkwCBAgQ&#10;IECAQJsC4mabdTNqAgQIECBAgEAjAuJmI4UyTAIECBAgQIBAmwLiZpt1M2oCBAgQIECAQCMC4mYj&#10;hTJMAgQIECBAgECbAuJmwbp5EVJBXF0TIECAAAECjQiImwUL5UVIBXF1TYAAAQIECDQiIG42UijD&#10;JECAAAECBAi0KSButlk3oyZAgAABAgQINCIgbjZSKMMkQIAAAQIECLQpIG62WTejJkCAAAECBAg0&#10;IiBuNlIowyRAgAABAgQItCkgbrZZN6MmQIAAAQIECDQi0HXcHLwXM/zj4CsVMW1vpKyGSYAAAQIE&#10;CBCoRaDTuBnj47gI4U2Z+VdsEFqmjfle3uJey1lsHAQIECBAgEDFAp3GzRgfr6lLzKDX9GBfAgQI&#10;ECBAgEAPAp3GzbnS5hfTF8ova/bwu2GOBAgQIECAwCEC4ub3GPMr6elaediYYmj83rrmISefTggQ&#10;IECAAIEeBMTN76q8ECLzezfz9HlxlbSHc8gcCRAgQIAAAQILAuLmhtMjrmvOPTmUd5Ti6YbeNSVA&#10;gAABAgQInFFA3PyuqstPmruGfsbz35wIECBAgACB4gLi5ipiWXMVk0YECBAgQIAAgZGAuPkdSX5T&#10;5iBf5rd1Dp4cclIRIECAAAECBAgsCHQdN8fPBo3f8T5p59ZMv1QECBAgQIAAgZUCXcfNlUaaESBA&#10;gAABAgQI7BYQN3fT2ZEAAQIECBAgQOCygLh52UgLAgQIECBAgACB3QLi5m46OxIgQIAAAQIECFwW&#10;EDcvG2lxL4GFN6GOf7Tm8+7zNvmDYs+fP88/pzTON98Yf5p2mWx/LyXHJUCAAAEClQuIm5UXqNPh&#10;xXg3OfnJH+Uf9RTfVDXed9DmxYsXMT6G7PjVV1+ltw2k7eFHHz58yF9WELtdaN9ptUybAAECBAgs&#10;CoibTpAaBWLImxzZwo9qnIkxESBAgACB7gXEzYKnwPKnYhY8cH9dz2XTKyVcNL8S0O4ECBAgQODr&#10;C4MUygkUykDlBnyOntd84mjIkak64Yp5uICe7t0MF9bTfyfkF9Pzi+zngDILAgQIECBwGwFx8zbO&#10;jnIjgYWsmX/6aJ4p5+7FDFnT+vSNyuYwBAgQIHBqAXHz1OXtbHIX1zXTcz9yZGenhukSIECAwD0F&#10;xM176jv2gQIXs+bWiJlfcD9wnLoiQIAAAQK9CYibvVX8nPO9mDXPOW2zItC3wMuXL/O7rhNGvj02&#10;CPfP5FSvXr368ssv5/DCT1O3ebNN2/PGsbeFI/ZdRrPvQkDc7KLMPUwy/XnIX8yZr2jm927GPz/x&#10;p3OPCm3d3gOyORKoRyBkyrdv36Y7ZD766KOUKUOwy9+YG57zS8OOKXA5a37xxRdp908++SQ2Djtu&#10;2h52ef/+fT6MMOB69IyEwI0FxM2C4Fuv3hYcSptdLzzaP/hR/u/0/MWcC83y6uRPoF+zvU1moyZw&#10;ZoGYSlPijBFQ8jtzyc2tSgFxs2BZvAipIK6uCRDoWyAsOubLlqUxQk5dE1LzZnMX30sPVf8EKhQQ&#10;NyssiiERIECAwAaBwRJm2nNu+4aup5rGC+t5+kzJMr9Mn19MTxflrzy03Qk0KiBuNlo4wyZAgACB&#10;rwUKZco53MmsmW7rTLFy5WqoEhLoREDc7KTQpkmAAIETCtw9awZTyfKEJ5YpHS0gbh4tqj8CBAgQ&#10;uInActY8PImO1zUXZrn8rqWb8DgIgYoExM2CxfBkekFcXRMg0LfA4WlymXNT1uy7MmZPYEJA3Cx4&#10;WngyvSDu9q6fP38K/9u+nz0IEKhUYPA69/xd7pvCaL4SGa6Mh/sv03t880eCBm9uj08FzbVf6KdS&#10;TcMiUFLgoedINP4omsFbwZN82r6Vy6fdlDx7t/Uds+aHD1+/2t1XWwIvXz69e/fw3H8dt1U2o+1J&#10;4PHx2Zs34WX4Pc3ZXLcIdPrv7/yDZ/JMmb8tPEXMGBnjV55HXSvfcqZpS4AAAQIECHQq0GnczD94&#10;Zl/lLVvuc7MXAQIECPQj8Pj4mO5MCDcYjCcePn303bt3+fawJe0y+FFqNtdmed/xsWKHc9v7KdMN&#10;Ztpp3LxSVta8EtDuBAgQIHB6gZA137x5ky4Pvn79Oo+PMRqOs+bnn3+edvn000/HiTPsONlmbnsM&#10;lONjLWw/fWluP0Fx87J5vIYev+L3W+/gvHwMLQgQIECAQE8C4bPswx/TEElvMOm5Y91yDDeYZs2H&#10;EDdXVSe/dzNPn3M7p3i6qneNCBAgQKAagcfHp28eOvd1rUBYmAyP81/TS4iDu/PoNfteM2b7TgqI&#10;mxtOjHx1c/zkUN5RiqcbeteUAAECBAicTiDdvhkurK/MjukWzMl7N0OODBfZ07JOuLCed7u87+l0&#10;m5mQuLm2VK6hr5XSjgABAgQIfCsQImNcghncuzknlN+CuenezdDhxX2V5V4C4uYqeVlzFZNGBAgQ&#10;IEDgOoFrLoJfs+91o7b3BQFx8zug/KbMQb7Mnw0aPDnkFCNAgAABAgTGAuEa9+TLj1h1KNB13Bw/&#10;YJ6/5n3hbHBrZoe/KqZMgAABAgQI7BPoOm7uI7MXAQIECBA4RCD/HPb4Iezpa+5HF1+cHnq42Gaw&#10;7jjX/mI/ywjhrs1wv2Z6pmfNo0JzjwHlb2Kfa7P8CNEh9dLJbgFxczedHQkQ6EjgxYsX6a/mhw8f&#10;xjMPDTZtjz1MdptvjAcd9Dw41sX2HdWpqamGQPnFF1+ky2WffPJJSpxzPxq/OH18tfpim3HWHLyM&#10;PfZ5sZ812Ok5oTDNyZcije+2jO/CjF/pkfNBs8k2YTxz2+NQ5+7sdMfnmlJe2UbcvBLQ7gQInF8g&#10;5LnwBzj9CQx/NfP8F9PeOGvObU9ec91+9dVX+Y09z59/9y/qyT4X2p+/Nma4USCGyCtfh7nxmJoT&#10;eCZuOgkIECBwlUBMe3kojN3Nbd90sBhJU+cX+xy033QsjW8sECr78uXLGx90/eGuf0n7+mNpeXoB&#10;cfP0JTZBAgSuFQghb5wmr+3U/gS+EUj3aIYL66XT5+6lzd07KjKBKCBuOhMIECCwQeCWy4dbj7W1&#10;/YZpa1pMIN2nkd+7WeJouyPj7h3DLLwLqUQpW+xT3GyxasZMgMB9BOS5+7g76kEC6UnzkHFXBsEr&#10;s6b7RA8qXfPdiJsFSxieHijYu64JELitgKx5W+/zHy1cRh+8/KjonAcPia+5NVPWLFqRrjoXNwuW&#10;e/wa+YIH0zUBAiUFbp81tx5xa/uSWvo+g4CseYYqVjMHcbOaUhgIAQK1CkhytVam7XGFK9rhfs30&#10;Ptf8UaG5H41fnB5faZRfGZ9rM4e10D5/zXsY58pPpLwmp7ZdUaOfF3iwAlf09Bh89nrRY+l8WeD5&#10;86fQ4MMHdzi0d6a8fPn07t1D9vbJW09h/Ar38bPqc5F0sH38j+mFnXmfywF3/FOB+MBz4vHx6d/9&#10;u4eK31B04FwP6+rx8dmbN+Ep+3//cnjv9TxM9iwdiZtlKylulvXd0ru4uUWrrrZ3j5t1cRhNYQFx&#10;cwdwjJuvX3uH/A68LnZxMb2LMpskAQIECBAoKuAaelHe1jsXN1uvoPETIECAAIG7Czy+e+ezMe9e&#10;hXoHIG7WWxsjI0CAAAECOwQ++ujp/fsd+12zy7vwAUnX7G/fcwuIm2eor/d7nqGK5kCAAIEGBeLT&#10;6ysfWm9wfoZ8jIC4eYyjXggQILBD4MWL8LaEHfvZhUA9AmFdM7z343WInUJnPVWpbSTiZm0VMR4C&#10;BAgQINCcwNcfWvT69Wsrnc1V7jYDFjdv4+woBAgQIEDg5ALxczJD6LTMefJKb5+euLndbGqPn/3s&#10;Z7/xG7/xx3/8x3/zN39zTI96IUCAAAECDQqkjykSOhusXqkhi5uHyf7VX/1//+Sf/LN//s//r7/+&#10;67+OnYZrCof1riMCBAgQINCIQFrmdG29kYoVH6a4+R1x+uDa9E362XjLVGX+k7dv/4/f/d3//s//&#10;/M/jT31AaPHz1wEIECBAoFYB19ZrrcwdxiVufg89BMT8Ky1Spo35guXU4uXHT0//889+9q//6I/+&#10;6A7FdEgCBAgQIFCZQAidPkK9sprcYTg+M/17q5uT65H5556n78M3P/7xj9POf/mXf/mv/tXLZ8/+&#10;5Tdb/s+/+3f/79/93cc/+IM/+PjjEEDDGyLKfoWL9uUPUnYKN+jdZ6bfALnQIU78menhRUjhddzP&#10;/Yd/oVNnV7cn+Mz08Jr3X/zi4dVNXrsePi09vlL+3btn4yOGt3KmOzgnc+dHH330+eefh2apVmFL&#10;aBn/8e3bt/mPLraZ2/din+Nh7Dp37DQrIG5+L27mTikmjuNm3PLw8B8+e/b3sl3+42fP/rtv//Ev&#10;/vbf/qc//el/9nu/91+Jm5X8/omblRRixzDEzR1o9ezy8mUIDc9CsB5/vXr19MtfPkz+6I7jFzc3&#10;4S/EzcGnqId//MUvfpHiY4qAeaYcxL7JFDjXZuv2QXidi7abNDSeE/Df1N+Tya+kp2vl3yTLf/8V&#10;v/82QYas+b9m/0tZM/T5o3/7b/+b3/u9ry+pf/bZZ84/AgQIECBAIBcI8S78MZ1cvLwllHXN22iL&#10;m985LyxD5vdupvT57Nn/tlik/+jZs38RGvzpn/7pbWrpKAQIECBAoB6B6+/a3LTiuKlxPUqdjETc&#10;3FDob6+hf726+U02/S/Dy45m9g/bw10zPww//Z3f+Z0Nx9CUAAECBAicSCB+qHr4evPmzcq1zLDi&#10;GHdJN3Fu9Zhbs8xv4gx9WtrcCru7vbj5Hd3yazLzOzi/3edff/PN//Dt//6XrAz/z9/6Wz/98Y//&#10;MGz5zd/8zd3lsSMBAgQIEGhaIL4OKX7a0Jr4GCNg3OXTTz9ds8vAZxAiw6pn6Cfm1/yxJFnzlueV&#10;uLlKeyprPvvRj/6DsPOPfvS/h//9nb/zPz17Fv4Xv/7ND3/4L/7+3/+rn/70v13Vu0YECBAgQIDA&#10;NwJXXhOfDJHxPtHxraL5Mupg4VM1jhUQN7/zzB8JGuTL/LbO1Owv/uIvwvf/8puv3//93/+2o/CC&#10;sf/xH/yD//fP/uzPfuVXfuXYaumNAAECBAi0IpC/Bek2Y557kn1yiTRl0BhDr4y5t5lgu0cRN79X&#10;u/zJ9IWipmajNm+fPfuv//APf+snP/lJu+eEkRMgQIAAgeYEXByvuWTi5oHV+TevXv3BT37yn/7D&#10;f/if//qv//qB/eqKAAECBAg0JxDWFMP9mulNgmseFcrvs8xvtRy8pz3dizm+HTMdLj1pNNdnc55N&#10;D1jcPKx8P/zhh3/0jz7843/8X/zWb/1W7HT52aPDDqwjAgQIECBQpUB6TihcFZz8KMvxJezBNe44&#10;rUGzuTb5Jcr8Ts3J9jmYK+mlTx9x8xjhX/u1X/vt3/7tP/mTP8nXNRde5HnMUfVCgAABAgQIEKhe&#10;wIdYHlOi8B9GX375ZbhqMOhu8pH2Yw6Z9eIz09eQ+hDLNUp1tvEhlnXWZeWofIjlSqgDm9XzmekH&#10;TkpXTQtY3TymfOG2knHWPKZrvRAgQIAAAQIEWhYQN1uunrET2CLw/Pmzrz8My9c3Ai9ePPvwoZTF&#10;QudFj3vlfK4ZW1jC/OqrDceP7Z+e5j6YbUNXsenWAVw8wKtXz7788ln8/9JftzxW6bnon8CkgLjp&#10;xCBwQUBKu/spsi+UTIanaxLV3R22DqDO1HtULjyqn7HqvvNta3VC+8Oz7OPjs/fvvx7IzaawY9Z2&#10;6VNA3Oyz7mZNgAABAgQIELiRgLhZENqLkAri6poAAQIECBBoREDcLFgoL0IqiKtrAgQIECBAoBEB&#10;cbORQhkmAQIECBAgQKBNAXGzzboZNQECBAgQIECgEQFxs5FCGSYBAgQIECBAoE0BcbPNuhk1AQIE&#10;CBAgQKARAXGzYKE8mV4QV9cECBAgQIBAIwLiZsFCeTK9IK6uCRAgQIAAgUYExM1GCmWYBAgQIECA&#10;AIE2BcTNNutm1AQIECBAgACBRgTEzUYKZZgECBAgQIAAgTYFxM0262bUBAgQIECAAIFGBMTNRgpl&#10;mAQIECBAgACBNgXEzYJ18yKkgri6JkCAAAECBBoREDe/V6gQENNX/oPJjRdL7EVIF4k0IECAAAEC&#10;BE4vIG5+V+KQKUNATF9pbTLfni9YWrw8/a+HCRIgQIAAAQLXC4ibOw1jBt25s90IECBAgAABAt0I&#10;iJt7Si1r7lGzDwECBAgQINClgLh5uexhFTPduxm/t655WU0LAgQIECBAgMA3AuLmqhMhv6EzT59z&#10;O+97tGjVUDQiQIAAAQIECDQlYKHuu3INli3Hq5hxS77dSmdTZ7vBEiBAgAABAncQEDfXxs2ULHfE&#10;Tc+w3+HUdkgCBAgQIECgAoEvvvhC3FwVN+ciZlWrm5UM5vphXN9DKOr1nTx//vyrr7668j8Vru/k&#10;+h6CxvWdXN/DIcN48eLF+/fvw2Du++/P0wzjkIm8fPny7du3oavdRbm+h3Do6zt59epV+KMY+tk9&#10;kbDj9Z1c30MYxuPj45s3b0JXu+dyfQ+7D53v+NFHH33++edhMIf0truTSobx8ccff/bZZ2Ewuyfy&#10;ySef/PznPw/97O4h7LivE3Hze+Z5tlh4Hig188zQNafs3L7XJ8USo2q6z0PCYtMCxw7+kJR27JCa&#10;7u36pNj09EsMvpKwWGJqd+mzkrh5l7kfddA7LxIcNY2j+slf877QZ2p21HH1Q4AAAQIECBA4q4DV&#10;zbNW1rwIECBAgAABAlUIWN2sogwGQYAAAQIECBA4q4C4edbKmhcBAgQIECBAoAoBcbOKMhgEAQIE&#10;CBAgQOCsAuLmWStrXgQIECBAgACBKgTEzSrK0Ocgxq+0TB/+OfjR3PY+3RZmHV54lL+cK/xjTpe/&#10;YSr/kfd5jUnDq44S3YcPH1KDrdudolEgvOooeYbX2Y43xp9O/ihthJkLhFcdJdLwMtr0o63bqUaB&#10;8Kqj5Pnu3bvxxvjT8IrZ+KPw6srUPm2EufTniQ6B2wvE39LBcWMYyj+ePjaY2377Ydd8xBgfx8Ex&#10;RKWxanwNZ9oeIpTEmRc3vlYz+YR3ZcfEuXV7zSfMLccWX6uZPMPf9ZQgv/zyy/z8jO+KX2h/y2HX&#10;fKz4Ws1E9/r165g4t26veY63HFt8rWby/PTTT1PizE/d0CC+Yj2+bj21/8EPfiBxXqyX1c2LRBoc&#10;LxB/S4/vt+MeY6y88jOQOvYzdQIECBAoKCBuFsTVNYG7C7hovqMEYe3t7p+TuWPY1e4SljDnPuJy&#10;8iJ7tROpZ2Bh7e2aD6isZyKVjCSsTc59TubkRfZKht3WMMTNtupltAS2CeQX010032b3TWufV7kD&#10;bWGXwedV5hfT84vsxx70rL2l2zSv/Hj0s/psnVdKlvmntOcX08NFdhfNt6qm9uLmbjo7EqhdIGRN&#10;l9evKZKseY3eeN9x1pxb9Tz2uGftLaxxxhuT0r2bZ53pbeaVkmW6d3Nh1fM2QzrTUcTNM1XTXAgQ&#10;OExA1jyM8puOBlnz2M71RoBA5QLiZuUFMjwC+wUG70Xa31F/e8qax9Z8MmuGjV5ytM85XEbPX360&#10;rxN7JYFwGT09ip6zzG1Ht0NA3NyBZhcCBM4sIGseW13rmsd66o1AiwITL+prcRrG3KLA+D2R+Y2G&#10;+ZuS5ra3OOuiY44v1My58gXO/FbOue1Fh9dK5yFu5q92D8NOz6rnP8ofYJ/b3sqUi45zvIqZnlXP&#10;f5Q/wD63veg42+o8X+DMH1Tfur2tWZcbbb6Qmd+yObc9vHozPTb0y1/+Mr6P09eCgLjp9CBAgAAB&#10;AgQIECgo4GJ6QVxdEyBAgAABAgQIiJvOAQIECBAgQIAAgYIC4mZBXF0TIECAAAECBAiIm84BAgQI&#10;ECBAgACBggLiZkFcXRMgQIAAAQIECIibzgECBAgQIECAAIGCAuJmQVxdEyBAgAABAgQIiJvOAQIE&#10;CBAgQIAAgYIC4mZBXF0TIECAAAECBAiIm84BAgQI7BQYf9xl7Ghu+87DfL/D0Hn4nNL4lT5s8/Aj&#10;7htq+PDJNLb4Tfioz31d2YsAgTMJiJtnqqa5ECBwcoEQK9+/f//07derV68GH+9+9/mHjz5Pwwvf&#10;hM+SljjvXhQDIHB3AXHz7iUwAAIEGhYYLysevtAYI+bz58/TN8krJLkKE2dezpA+Jc6Gz29DJ3CQ&#10;gLh5EKRuCBAgMCUwee07NEzb8+XJyY3LriFxhiQa2yz3Ob74HtvHAeT75ok5vz5+/Trlsb054wgQ&#10;aEVA3GylUsZJgECNAoP1xcEC5Ny173x7Wp6c3Lh+zhf7DJe286XQ1D6tm8aL4HmbkA7fvn2bLo5f&#10;uU55bG/rZbQkQODuAuLm3UtgAAQInFYghtHxkz35hPPlybQ9bRxfQJ/DmutnbgCT7UPnc9uvL1K8&#10;sJ40rl8rvX5IeiBA4DYC4uZtnB2FAIHTCqQFznE0HKxupqveeQxNF9MnN16pNjeA9d0eePl7sLoZ&#10;xrZ+GFoSINC0gLjZdPkMngCBVgVCuBxfvJ7cuDzDw59MGhxu8KS5jNjqCWfcBO4qIG7eld/BCRA4&#10;hUBcmIzPj6+Z0GRGnHzIPe9z/Bz6+kvta0YV2yzk17A8ufUKeFzRFFLX+2tJ4JQCq/7NeMqZmxQB&#10;AgRKCwzu3QzZMT6Ik29PgXJy42CE4w6XA+7cABa6zQPu4G7LPDjORc/Bm97zXca9XfnsUeny6Z8A&#10;gaMEHsLVnKP60g8BAgQInEBgzaKpZcsTFNoUCNxMwOrmzagdiAABAicRkDVPUkjTIHArAaubt5J2&#10;HAIECFQskN+yWe5dSBUDGBoBAgUFxM2CuLomQIAAAQIECBBwMd05QIAAAQIECBAgUFBA3CyIq2sC&#10;BAgQIECAAAFx0zlAgAABAgQIECBQUEDcLIirawIECBAgQIAAAXHTOUCAAAECBAgQIFBQQNwsiKtr&#10;AgQIECBAgAABcdM5QIAAAQIECBAgUFBA3CyIq2sCBAgQIECAAIH/H+wMeOkrHft6AAAAAElFTkSu&#10;QmCCUEsDBAoAAAAAAAAAIQBtXGEMkQ4AAJEOAAAUAAAAZHJzL21lZGlhL2ltYWdlMi5wbmeJUE5H&#10;DQoaCgAAAA1JSERSAAABEAAAALYIAwAAAVHhEvYAAAABc1JHQgCuzhzpAAAABGdBTUEAALGPC/xh&#10;BQAAAvpQTFRF/////v7+/Pz8+/v7+Pj4ODg4GBgYISEhEhISe3t7fn5+GRkZPDw89fX1W1tbAAAA&#10;bm5ukpKSOjo6y8vLxcXFQ0NDi4uLampqEBAQ8PDwFhYWMDAw8fHxERERoqKi9PT0GhoaJCQk9vb2&#10;enp6Kysr7e3twsLCXFxceXl5wcHB7OzsICAgvLy8Gxsb0tLSrKysBwcH8/PzCAgIsLCw0NDQurq6&#10;zMzMOzs7Xl5e5+fnPj4+zc3N8vLyw8PD7u7ubGxsmZmZDAwM/f39h4eHj4+P1tbW6Ojo19fXQkJC&#10;l5eXkJCQ4+PjV1dXAQEBpaWlKSkpx8fHBQUFpqamYWFh3NzcTU1NpKSkhoaGv7+/9/f3HBwcUFBQ&#10;29vbfHx8CQkJ+vr6U1NTAgICWVlZIiIieHh4+fn5X19fBgYGnZ2dHh4e3d3dZ2dnaGhoXV1d5ubm&#10;o6Ojra2tZGRkMjIyBAQEMzMzp6enoaGhMTExKioqS0tLDQ0Nn5+fyMjIQEBAlZWVPT09Jycn0dHR&#10;39/f4uLiRkZG2NjYm5ubFRUVmJiYCwsLs7Ozjo6OdXV1u7u7IyMjcHBwSEhILCwsk5OTExMTdHR0&#10;tLS0Hx8fFBQUkZGRRUVFwMDAJiYmR0dH4ODgxMTE2dnZQUFBzs7OqKioZWVl7+/vNjY2WlpaAwMD&#10;qqqq5eXlLS0tCgoKbW1tKCgorq6uLi4usrKyr6+vVFRU6+vrLy8vJSUlz8/Pg4ODjY2NNTU15OTk&#10;UVFRtra2UlJShYWFiIiIycnJY2NjDw8PiYmJaWlpt7e31NTUOTk5Nzc3xsbGuLi4vb29hISElJSU&#10;HR0d3t7eysrKTk5ODg4OgoKCFxcX6urqnJyccXFx6enpd3d3jIyMNDQ009PTSUlJubm5f39/VVVV&#10;sbGxRERE2traq6urWFhYVlZWYmJigICAtbW11dXVTExMnp6ea2troKCgb29vPz8/SkpKmpqac3Nz&#10;vr6+cnJyZmZmioqK4eHhYGBgT09PqampdnZ2AAAAiDU8KAAAAP50Uk5T////////////////////&#10;////////////////////////////////////////////////////////////////////////////&#10;////////////////////////////////////////////////////////////////////////////&#10;////////////////////////////////////////////////////////////////////////////&#10;////////////////////////////////////////////////////////////////////////////&#10;/////////////wDY2QxxAAAACXBIWXMAACHVAAAh1QEEnLSdAAAKFklEQVR4Xu2dwbWrIBCG7YAK&#10;aMMlx17cubYN+7AL63DnsQjXbwYwgRGImISb5M13znu5SQyOPwMMAybVUwj7GGCzjwmePKSR5rEz&#10;DxGEa2RrHwm2IMNgH30uH+Kd0h7S6P/vpUz2ERjcy1nso8YeZF6zT0wRwpRXkLAABFnJiN4firKP&#10;r2W2jyES7WfnuUPWxbuoR01Fej7s0+v/PZekvP2Q2vW8qVIHbfVnhe01TEHWBwfzrCBG+Vr/H2S1&#10;j1FG8/B2L8kg4SDfxfYKPa4Vsja1+7knLNk7ft0Odk9b8a90Sz/gjbOr65kZzUa6x3rtN9EIKIUL&#10;8Uayzh0ClK+h90FnwL6ha9E0j8U82etV90D7kx7/2ltRsh+ktHsRB+TSFO/dCgKVslfTkuvYiHBk&#10;XnIcOkq0JnL4mELA7TPaFmNJBXYlCXVG2XAhRzIKcaNsCKPtX4DI62/sOGzGdfvJQf+RNZXygn58&#10;cnshp/uc3OEJ4uf7WHmhE2b+ilrK5+urk54HerGIN80XqzMmiUAfub8ETi1ugab2tL0Y3e6kbX7a&#10;6QKjHHq0vawm4eL1/fV7uHxndgPAcZ9wHejSc7XWKWTxbHVOTji84xYSuuBTcCFHXlKI16Vn9cU3&#10;sAjbpY8Xi9ivRDvPhUZdy1bdHQ9KuxL3ka6A+X3m+vkUc68C/S9zhSYaVK561LzayWUjo6cyQXAx&#10;Q7b4qV4yFTjNxxgysyKEgoroRGJ0bC2oiJwWMCMWKcwiaoibM3slygmkLKsV6mjLBgMGviriYfRT&#10;9E4V+WfHM+/AO9M9Pz6mlqSfQAuzuqHqDTRtAs84CnR85SXI6LxlqZrI9QctfxYZHeji7nklpH3I&#10;FUNYEQorQkkpMtYCGn2szATHLnYHDIn0pSlFOjBi6SsVMgXOpUKdOryjTxTqoUy3C+/XtMRF69Ge&#10;mNma0i3NPmx2MDHdhxNN7eZtZm/+4Vo2wGH35+47WOIj7GXQS8XLMMK0Ac3haDDUM9YCnwEZ3BFo&#10;B0qE48nCJCFc+R2YSO07Q3TGBhbWyxQ+maGNOvcVQ56ADaGwIZQPMiTYuJW3jfHt6A792LiXsage&#10;TufYO9UDFmA0XAhQnqDF2YpJ0VUSeuHYMNROxZahwZCqj19zQcdIw4ZQ2BDKpxjSSlyPiUZZxQAj&#10;5o8whGFexBad1cLLW3xO/nIgXoj0N/CyXOZiI/hQxzY4VGM3FFTkc0j0eOViTIQNoSQMKTtOcdVQ&#10;2Eco/2fVpFKRRQ1p2srZ2ORT0EemqYFRNDaex1db19fPR6ZNRfYz4gpmOK2NiexjvuMlHFc2dxOO&#10;iW5MsDRgevOewIisgDjX6y0qwOSsw71umlCe/nncdROy6OFYRbJu76mfXevxsNF1X0LB+mo9GYLL&#10;Ps+Dy0PholEJ9M/xEKq+KSEYb7Gy7yoVbERuqvJ1xDo3XIkJL+mpxLLjE0S72UQGnQ3xYUMobAiF&#10;DaGwIZTvMAQiCzW0V2KFVxsy6O+PSO2eiBC1A8uLXNkDRfCffUpoVSwVtwzhkEOHbxCqhPaMDO79&#10;WBQdNbUTiesMZmERQy6KCb/mQMhldsLgHIiWaAK6w4afI9RYE4GHtj/eZyqH/TW3d3BDkfe5W4j/&#10;OGL0Y9BbKViCV2T8iTefgHf22QSZT5BpR4B7xbpbVrHI+3ZUXJF2uWt92LIJZph6PdSHZ34QM0+h&#10;ReIkwUzxcCsVBcyHphyac2I5UKCntAFL1Nuo4+KIYASOu7wgIo5cCZwv4OsImB+7T1Lpe8gS/Ubk&#10;LbQhZj5cclTsWFoCjN+GeU4YEu12IhcNjCpZXpgBDEkq8qbZxxU+xJCPUYSrhsJVQ2EfoXDVUD7I&#10;R3TkcWC9MLA9RfimKQyXI2H7e8DYbglm1Qvum4RKsWqQMAei3TcljiM453f+xAg8GoC9Az/K3+N2&#10;DJf7kn46HyZ0eioAUpTZSQoeqDrhfcXcHcxkx6a4rwYn4HDlsfg8nvp/NagItNb4PKcUqIh6142f&#10;DMMwDPMYiV8NVjJYjQBRyrh2RQKjNGjI8vL9SlcQEuZ9H1A1DMN8Nr2UMrfznOEzvU37FZ2gF8Bc&#10;T172w0yHodMdm7H5NUH0xWXeeTJjtk+1v+khVd0L/zc7TqAWgTmk3xQEN4HEVy9jxLeOfD24GSC/&#10;loumfsvCghBQkPwUO3sIgT2EwB5CYA8hsIcQ2EMI7CGEDxcEd4iCiZ3sF3FYOn7AT3pIC/PwZer0&#10;+vWYaerW1L/nIahEM5mK1nPz82iXkiJr/0ODP++4ZftiQXAePoJ9U9uiNmdtHcR6m7Q2Er+O5zFd&#10;r/dj62NrWXzD02WG9oGtajv8qm23er/kEWAyycZR3oXc8MvTvoQ5+kO+tewj7jDuP3Z6QPWmXR27&#10;7Vo8vg3jU+jEcTvQowal2uNGfqtTF730ReR1XX/J6tgadw2fCb9M2NKtEjNqgTbmMzgN6dMZ5AKV&#10;PjtX+RjoPUEHPaDoLunUxeaHQX+GuvLDX6tW8JFr+OAdX18BBClnvtHZA+8h09HeWSDCG2K98qeB&#10;guSOBuZbujNAQX7dQ7L4NkHYQxyKeQj3IQ7sIQTuQwjsIQTuQwjsIQTuQwiXBdFTRz3b6kpNmT+7&#10;D5lQDDARCjjztR+vAM6Gd3RlgYL0ImN/EUyLr3nItGzbJqpNnwtzFTkMQj7+lhBCJ2XOhWnUKs3E&#10;f8i4D2wS8ooiu4fIUXXLnFF13SLNsTnZnj3/NcrttJCjFaFu9S2ays27xbDHVmqRuW3tAJz/sa2j&#10;tAcZY/fzJ6l14uvGKVvhIK+GZqkFHUVKT1JD6YNPAR6asJVUERysrzPtKOF3B5FK+oRTo535KXzV&#10;m9MSVLAN7zY+w+6ohHCi/5YKD/0sWcTInTZsazJ5blOJ1MZJJHaGx5c1zkMqIZ3ttgcv/jHK5oaT&#10;NORCzmTN7VodOIpprKRBhgl7VRa36xlPZLvthd3W6ky6/BRqratVrljA+QW4WwUlXcOnWbGh4iro&#10;iB++cit918vzOX2rgZrFkntnAwx18EH9/3lq2Z9X3YBfnVxVazds4ziQrxU+SeY9+MZRMNLLQkvR&#10;XQkd8hh0RbVq0B7y0O1DoCBXYudMhvbkat6z9LIFUQb0lNxQ1FBIkO+BBSGwIAQWhMCCEFgQAgtC&#10;YEEILAiBBSGwIIRsQXBG8suC5K2i2GzhzwqiE8hnM+u1yQ2ppT2bQPkulCNE9zCzvmc694z8rxHI&#10;DcdTdUqYg7NW174IRfO+N7r2kHVTVqc6uajwxdS998sER9zse23vWvmmmzOyOJnA3tfqTK/R/lCv&#10;oX+jQMIoCZfU5Lm8uQtm/Z5d9qeYhBDy6ur/u36U8S+5eQgoMuWvAfxyPHoJFoTAghBYEAILQmBB&#10;CCwIgQUhsCAEFoTAghBYEMJvJguvgpnkWpp9YdNvZpWzMLdfDI2S67r+aJo9DxRhYA9hmP+SqvoH&#10;zMRZxqFTxHQAAAAASUVORK5CYIJQSwMEFAAGAAgAAAAhADFqQYrfAAAACAEAAA8AAABkcnMvZG93&#10;bnJldi54bWxMj81OwzAQhO9IvIO1SNyo47T8hThVVQGnqhItEuLmxtskaryOYjdJ357lBLedndHs&#10;t/lycq0YsA+NJw1qloBAKr1tqNLwuX+7ewIRoiFrWk+o4YIBlsX1VW4y60f6wGEXK8ElFDKjoY6x&#10;y6QMZY3OhJnvkNg7+t6ZyLKvpO3NyOWulWmSPEhnGuILtelwXWN52p2dhvfRjKu5eh02p+P68r2/&#10;335tFGp9ezOtXkBEnOJfGH7xGR0KZjr4M9kgWg1psuAk71MQbC+eH1kfeJgrBbLI5f8Hih8AAAD/&#10;/wMAUEsDBBQABgAIAAAAIQAubPAAxQAAAKUBAAAZAAAAZHJzL19yZWxzL2Uyb0RvYy54bWwucmVs&#10;c7yQwYrCMBCG7wv7DmHu27Q9LLKY9iKCV3EfYEimabCZhCSKvr2BZUFB8OZxZvi//2PW48Uv4kwp&#10;u8AKuqYFQayDcWwV/B62XysQuSAbXAKTgitlGIfPj/WeFiw1lGcXs6gUzgrmUuKPlFnP5DE3IRLX&#10;yxSSx1LHZGVEfURLsm/bb5nuGTA8MMXOKEg704M4XGNtfs0O0+Q0bYI+eeLypEI6X7srEJOlosCT&#10;cfi37JvIFuRzh+49Dt2/g3x47nADAAD//wMAUEsBAi0AFAAGAAgAAAAhALGCZ7YKAQAAEwIAABMA&#10;AAAAAAAAAAAAAAAAAAAAAFtDb250ZW50X1R5cGVzXS54bWxQSwECLQAUAAYACAAAACEAOP0h/9YA&#10;AACUAQAACwAAAAAAAAAAAAAAAAA7AQAAX3JlbHMvLnJlbHNQSwECLQAUAAYACAAAACEAP2D5CyIE&#10;AADmCwAADgAAAAAAAAAAAAAAAAA6AgAAZHJzL2Uyb0RvYy54bWxQSwECLQAKAAAAAAAAACEAAUHE&#10;SUBZAABAWQAAFAAAAAAAAAAAAAAAAACIBgAAZHJzL21lZGlhL2ltYWdlMS5wbmdQSwECLQAKAAAA&#10;AAAAACEAbVxhDJEOAACRDgAAFAAAAAAAAAAAAAAAAAD6XwAAZHJzL21lZGlhL2ltYWdlMi5wbmdQ&#10;SwECLQAUAAYACAAAACEAMWpBit8AAAAIAQAADwAAAAAAAAAAAAAAAAC9bgAAZHJzL2Rvd25yZXYu&#10;eG1sUEsBAi0AFAAGAAgAAAAhAC5s8ADFAAAApQEAABkAAAAAAAAAAAAAAAAAyW8AAGRycy9fcmVs&#10;cy9lMm9Eb2MueG1sLnJlbHNQSwUGAAAAAAcABwC+AQAAxXAAAAAA&#10;">
                <v:group id="Group 53" o:spid="_x0000_s1042" style="position:absolute;width:28384;height:24333" coordsize="28384,243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eWtxQAAANsAAAAPAAAAZHJzL2Rvd25yZXYueG1sRI9Pa8JA&#10;FMTvhX6H5RW81U0Ui6TZiIgVD1KoCtLbI/vyh2Tfhuw2id/eLRR6HGbmN0y6mUwrBupdbVlBPI9A&#10;EOdW11wquF4+XtcgnEfW2FomBXdysMmen1JMtB35i4azL0WAsEtQQeV9l0jp8ooMurntiINX2N6g&#10;D7Ivpe5xDHDTykUUvUmDNYeFCjvaVZQ35x+j4DDiuF3G++HUFLv792X1eTvFpNTsZdq+g/A0+f/w&#10;X/uoFayW8Psl/ACZPQAAAP//AwBQSwECLQAUAAYACAAAACEA2+H2y+4AAACFAQAAEwAAAAAAAAAA&#10;AAAAAAAAAAAAW0NvbnRlbnRfVHlwZXNdLnhtbFBLAQItABQABgAIAAAAIQBa9CxbvwAAABUBAAAL&#10;AAAAAAAAAAAAAAAAAB8BAABfcmVscy8ucmVsc1BLAQItABQABgAIAAAAIQCLheWtxQAAANsAAAAP&#10;AAAAAAAAAAAAAAAAAAcCAABkcnMvZG93bnJldi54bWxQSwUGAAAAAAMAAwC3AAAA+QIAAAAA&#10;">
                  <v:shape id="Picture 54" o:spid="_x0000_s1043" type="#_x0000_t75" alt="Chart, histogram&#10;&#10;Description automatically generated" style="position:absolute;width:28384;height:2433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aVzxgAAANsAAAAPAAAAZHJzL2Rvd25yZXYueG1sRI9BSwMx&#10;FITvQv9DeIXebLZiZV2bllKx9ODBVhGPj81zd+3mZUnS3bS/3ghCj8PMfMMsVtG0oifnG8sKZtMM&#10;BHFpdcOVgo/3l9schA/IGlvLpOBMHlbL0c0CC20H3lN/CJVIEPYFKqhD6AopfVmTQT+1HXHyvq0z&#10;GJJ0ldQOhwQ3rbzLsgdpsOG0UGNHm5rK4+FkFHz+POdfTsr8GB95G/u34fWyXSs1Gcf1E4hAMVzD&#10;/+2dVjC/h78v6QfI5S8AAAD//wMAUEsBAi0AFAAGAAgAAAAhANvh9svuAAAAhQEAABMAAAAAAAAA&#10;AAAAAAAAAAAAAFtDb250ZW50X1R5cGVzXS54bWxQSwECLQAUAAYACAAAACEAWvQsW78AAAAVAQAA&#10;CwAAAAAAAAAAAAAAAAAfAQAAX3JlbHMvLnJlbHNQSwECLQAUAAYACAAAACEAf4Wlc8YAAADbAAAA&#10;DwAAAAAAAAAAAAAAAAAHAgAAZHJzL2Rvd25yZXYueG1sUEsFBgAAAAADAAMAtwAAAPoCAAAAAA==&#10;">
                    <v:imagedata r:id="rId20" o:title="Chart, histogram&#10;&#10;Description automatically generated"/>
                  </v:shape>
                  <v:shape id="Picture 56" o:spid="_x0000_s1044" type="#_x0000_t75" alt="Diagram, schematic&#10;&#10;Description automatically generated" style="position:absolute;left:9466;top:5292;width:11298;height:7577;flip:x y;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VJT8xAAAANsAAAAPAAAAZHJzL2Rvd25yZXYueG1sRI9La8JA&#10;FIX3Bf/DcAV3dWKJ0qaOIlJFCl00uujyNnNNgpk7YWbM4993CoUuD+fxcdbbwTSiI+drywoW8wQE&#10;cWF1zaWCy/nw+AzCB2SNjWVSMJKH7WbysMZM254/qctDKeII+wwVVCG0mZS+qMign9uWOHpX6wyG&#10;KF0ptcM+jptGPiXJShqsORIqbGlfUXHL7yZyj8XH4eU7pLb7Gsf09vaen0ZUajYddq8gAg3hP/zX&#10;PmkFyxX8fok/QG5+AAAA//8DAFBLAQItABQABgAIAAAAIQDb4fbL7gAAAIUBAAATAAAAAAAAAAAA&#10;AAAAAAAAAABbQ29udGVudF9UeXBlc10ueG1sUEsBAi0AFAAGAAgAAAAhAFr0LFu/AAAAFQEAAAsA&#10;AAAAAAAAAAAAAAAAHwEAAF9yZWxzLy5yZWxzUEsBAi0AFAAGAAgAAAAhAIpUlPzEAAAA2wAAAA8A&#10;AAAAAAAAAAAAAAAABwIAAGRycy9kb3ducmV2LnhtbFBLBQYAAAAAAwADALcAAAD4AgAAAAA=&#10;">
                    <v:imagedata r:id="rId21" o:title="Diagram, schematic&#10;&#10;Description automatically generated"/>
                  </v:shape>
                </v:group>
                <v:shape id="Text Box 15" o:spid="_x0000_s1045" type="#_x0000_t202" style="position:absolute;left:4095;top:1967;width:2519;height:25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PIkkxAAAANsAAAAPAAAAZHJzL2Rvd25yZXYueG1sRI9BawIx&#10;EIXvBf9DGMGL1GyFFtkaRQSpBxG72vuwme4GN5M1ibr66xuh4G2G9+Z9b6bzzjbiQj4YxwreRhkI&#10;4tJpw5WCw371OgERIrLGxjEpuFGA+az3MsVcuyt/06WIlUghHHJUUMfY5lKGsiaLYeRa4qT9Om8x&#10;ptVXUnu8pnDbyHGWfUiLhhOhxpaWNZXH4mwTd3gf7gwXt6wyP9uv02ojx36i1KDfLT5BROri0/x/&#10;vdap/js8fkkDyNkfAAAA//8DAFBLAQItABQABgAIAAAAIQDb4fbL7gAAAIUBAAATAAAAAAAAAAAA&#10;AAAAAAAAAABbQ29udGVudF9UeXBlc10ueG1sUEsBAi0AFAAGAAgAAAAhAFr0LFu/AAAAFQEAAAsA&#10;AAAAAAAAAAAAAAAAHwEAAF9yZWxzLy5yZWxzUEsBAi0AFAAGAAgAAAAhABA8iSTEAAAA2wAAAA8A&#10;AAAAAAAAAAAAAAAABwIAAGRycy9kb3ducmV2LnhtbFBLBQYAAAAAAwADALcAAAD4AgAAAAA=&#10;" filled="f" strokecolor="black [3213]" strokeweight=".5pt">
                  <v:textbox>
                    <w:txbxContent>
                      <w:p w14:paraId="7268FBB9" w14:textId="77777777" w:rsidR="00D770BD" w:rsidRPr="00E75B2A" w:rsidRDefault="00D770BD" w:rsidP="00D770BD">
                        <w:pPr>
                          <w:rPr>
                            <w:rFonts w:asciiTheme="majorBidi" w:hAnsiTheme="majorBidi" w:cstheme="majorBidi"/>
                            <w:b/>
                            <w:bCs/>
                            <w:sz w:val="24"/>
                            <w:szCs w:val="24"/>
                          </w:rPr>
                        </w:pPr>
                        <w:r w:rsidRPr="00E75B2A">
                          <w:rPr>
                            <w:rFonts w:asciiTheme="majorBidi" w:hAnsiTheme="majorBidi" w:cstheme="majorBidi"/>
                            <w:b/>
                            <w:bCs/>
                            <w:sz w:val="24"/>
                            <w:szCs w:val="24"/>
                          </w:rPr>
                          <w:t>a</w:t>
                        </w:r>
                      </w:p>
                    </w:txbxContent>
                  </v:textbox>
                </v:shape>
                <w10:wrap type="topAndBottom" anchorx="margin"/>
              </v:group>
            </w:pict>
          </mc:Fallback>
        </mc:AlternateContent>
      </w:r>
      <w:r w:rsidR="00D770BD">
        <w:tab/>
      </w:r>
    </w:p>
    <w:p w14:paraId="608FEB15" w14:textId="1CA2BBAF" w:rsidR="00D770BD" w:rsidRPr="00C705E5" w:rsidRDefault="00D770BD" w:rsidP="00D770BD">
      <w:pPr>
        <w:rPr>
          <w:sz w:val="16"/>
          <w:szCs w:val="16"/>
        </w:rPr>
      </w:pPr>
    </w:p>
    <w:p w14:paraId="0C3A7DB7" w14:textId="409E70C6" w:rsidR="00D770BD" w:rsidRDefault="00D770BD" w:rsidP="00D770BD"/>
    <w:p w14:paraId="3AF59D56" w14:textId="77777777" w:rsidR="00D770BD" w:rsidRDefault="00D770BD" w:rsidP="00D770BD"/>
    <w:p w14:paraId="7BA1CD7F" w14:textId="77777777" w:rsidR="00D770BD" w:rsidRDefault="00D770BD" w:rsidP="00D770BD"/>
    <w:p w14:paraId="09557880" w14:textId="77777777" w:rsidR="00D770BD" w:rsidRDefault="00D770BD" w:rsidP="00D770BD"/>
    <w:p w14:paraId="2EFC879D" w14:textId="77777777" w:rsidR="00D770BD" w:rsidRDefault="00D770BD" w:rsidP="00D770BD"/>
    <w:p w14:paraId="28EB65F5" w14:textId="77777777" w:rsidR="00D770BD" w:rsidRDefault="00D770BD" w:rsidP="00D770BD"/>
    <w:p w14:paraId="69B32C43" w14:textId="77777777" w:rsidR="00D770BD" w:rsidRDefault="00D770BD" w:rsidP="00D770BD"/>
    <w:p w14:paraId="19B5F264" w14:textId="77777777" w:rsidR="00D770BD" w:rsidRDefault="00D770BD" w:rsidP="00D770BD"/>
    <w:p w14:paraId="742096F4" w14:textId="03FCDFDE" w:rsidR="00D770BD" w:rsidRDefault="00A91B06" w:rsidP="00D770BD">
      <w:r>
        <w:rPr>
          <w:noProof/>
        </w:rPr>
        <mc:AlternateContent>
          <mc:Choice Requires="wpg">
            <w:drawing>
              <wp:anchor distT="0" distB="0" distL="114300" distR="114300" simplePos="0" relativeHeight="251664384" behindDoc="0" locked="0" layoutInCell="1" allowOverlap="1" wp14:anchorId="4013BB10" wp14:editId="21DECA2D">
                <wp:simplePos x="0" y="0"/>
                <wp:positionH relativeFrom="column">
                  <wp:posOffset>3329940</wp:posOffset>
                </wp:positionH>
                <wp:positionV relativeFrom="paragraph">
                  <wp:posOffset>200025</wp:posOffset>
                </wp:positionV>
                <wp:extent cx="2987040" cy="2552700"/>
                <wp:effectExtent l="0" t="0" r="3810" b="0"/>
                <wp:wrapNone/>
                <wp:docPr id="28" name="Group 28"/>
                <wp:cNvGraphicFramePr/>
                <a:graphic xmlns:a="http://schemas.openxmlformats.org/drawingml/2006/main">
                  <a:graphicData uri="http://schemas.microsoft.com/office/word/2010/wordprocessingGroup">
                    <wpg:wgp>
                      <wpg:cNvGrpSpPr/>
                      <wpg:grpSpPr>
                        <a:xfrm>
                          <a:off x="0" y="0"/>
                          <a:ext cx="2987040" cy="2552700"/>
                          <a:chOff x="1" y="-1"/>
                          <a:chExt cx="2957384" cy="2535191"/>
                        </a:xfrm>
                      </wpg:grpSpPr>
                      <wpg:grpSp>
                        <wpg:cNvPr id="84" name="Group 84"/>
                        <wpg:cNvGrpSpPr/>
                        <wpg:grpSpPr>
                          <a:xfrm>
                            <a:off x="1" y="-1"/>
                            <a:ext cx="2957384" cy="2535191"/>
                            <a:chOff x="1" y="-1"/>
                            <a:chExt cx="2957384" cy="2535191"/>
                          </a:xfrm>
                        </wpg:grpSpPr>
                        <pic:pic xmlns:pic="http://schemas.openxmlformats.org/drawingml/2006/picture">
                          <pic:nvPicPr>
                            <pic:cNvPr id="80" name="Picture 80" descr="Chart, histogram&#10;&#10;Description automatically generated"/>
                            <pic:cNvPicPr>
                              <a:picLocks noChangeAspect="1"/>
                            </pic:cNvPicPr>
                          </pic:nvPicPr>
                          <pic:blipFill>
                            <a:blip r:embed="rId22" cstate="print">
                              <a:extLst>
                                <a:ext uri="{28A0092B-C50C-407E-A947-70E740481C1C}">
                                  <a14:useLocalDpi xmlns:a14="http://schemas.microsoft.com/office/drawing/2010/main" val="0"/>
                                </a:ext>
                              </a:extLst>
                            </a:blip>
                            <a:stretch>
                              <a:fillRect/>
                            </a:stretch>
                          </pic:blipFill>
                          <pic:spPr>
                            <a:xfrm>
                              <a:off x="1" y="-1"/>
                              <a:ext cx="2957384" cy="2535191"/>
                            </a:xfrm>
                            <a:prstGeom prst="rect">
                              <a:avLst/>
                            </a:prstGeom>
                          </pic:spPr>
                        </pic:pic>
                        <pic:pic xmlns:pic="http://schemas.openxmlformats.org/drawingml/2006/picture">
                          <pic:nvPicPr>
                            <pic:cNvPr id="81" name="Picture 81" descr="Diagram, schematic&#10;&#10;Description automatically generated"/>
                            <pic:cNvPicPr>
                              <a:picLocks noChangeAspect="1"/>
                            </pic:cNvPicPr>
                          </pic:nvPicPr>
                          <pic:blipFill>
                            <a:blip r:embed="rId23" cstate="print">
                              <a:clrChange>
                                <a:clrFrom>
                                  <a:srgbClr val="FFFFFF"/>
                                </a:clrFrom>
                                <a:clrTo>
                                  <a:srgbClr val="FFFFFF">
                                    <a:alpha val="0"/>
                                  </a:srgbClr>
                                </a:clrTo>
                              </a:clrChange>
                              <a:extLst>
                                <a:ext uri="{28A0092B-C50C-407E-A947-70E740481C1C}">
                                  <a14:useLocalDpi xmlns:a14="http://schemas.microsoft.com/office/drawing/2010/main" val="0"/>
                                </a:ext>
                              </a:extLst>
                            </a:blip>
                            <a:stretch>
                              <a:fillRect/>
                            </a:stretch>
                          </pic:blipFill>
                          <pic:spPr>
                            <a:xfrm flipV="1">
                              <a:off x="448314" y="293369"/>
                              <a:ext cx="1462896" cy="849629"/>
                            </a:xfrm>
                            <a:prstGeom prst="rect">
                              <a:avLst/>
                            </a:prstGeom>
                          </pic:spPr>
                        </pic:pic>
                      </wpg:grpSp>
                      <wps:wsp>
                        <wps:cNvPr id="27" name="Text Box 27"/>
                        <wps:cNvSpPr txBox="1"/>
                        <wps:spPr>
                          <a:xfrm>
                            <a:off x="409008" y="163320"/>
                            <a:ext cx="234064" cy="236342"/>
                          </a:xfrm>
                          <a:prstGeom prst="rect">
                            <a:avLst/>
                          </a:prstGeom>
                          <a:noFill/>
                          <a:ln w="6350">
                            <a:solidFill>
                              <a:schemeClr val="tx1"/>
                            </a:solidFill>
                          </a:ln>
                        </wps:spPr>
                        <wps:txbx>
                          <w:txbxContent>
                            <w:p w14:paraId="314C91D9" w14:textId="77777777" w:rsidR="00D770BD" w:rsidRPr="00E75B2A" w:rsidRDefault="00D770BD" w:rsidP="00D770BD">
                              <w:pPr>
                                <w:rPr>
                                  <w:rFonts w:asciiTheme="majorBidi" w:hAnsiTheme="majorBidi" w:cstheme="majorBidi"/>
                                  <w:b/>
                                  <w:bCs/>
                                  <w:sz w:val="24"/>
                                  <w:szCs w:val="24"/>
                                </w:rPr>
                              </w:pPr>
                              <w:r w:rsidRPr="00E75B2A">
                                <w:rPr>
                                  <w:rFonts w:asciiTheme="majorBidi" w:hAnsiTheme="majorBidi" w:cstheme="majorBidi"/>
                                  <w:b/>
                                  <w:bCs/>
                                  <w:sz w:val="24"/>
                                  <w:szCs w:val="24"/>
                                </w:rPr>
                                <w:t>f</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013BB10" id="Group 28" o:spid="_x0000_s1046" style="position:absolute;margin-left:262.2pt;margin-top:15.75pt;width:235.2pt;height:201pt;z-index:251664384;mso-width-relative:margin;mso-height-relative:margin" coordorigin="" coordsize="29573,2535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LogivZQQAAHwMAAAOAAAAZHJzL2Uyb0RvYy54bWzkV1tv2zYYfR+w/0Bo&#10;wJ6aWJZkx9biFF6yBAWCNliy9ZmmKIuoRBIkHSv99TukJNu5FG26vgwLEIWXjx8Pz3fN6du2qck9&#10;N1YouYjGx3FEuGSqEHK9iP66uzyaRcQ6KgtaK8kX0QO30duzn3863eqcJ6pSdcENgRJp861eRJVz&#10;Oh+NLKt4Q+2x0lxis1SmoQ5Tsx4Vhm6hvalHSRxPR1tlCm0U49Zi9aLbjM6C/rLkzH0oS8sdqRcR&#10;sLnwNeG78t/R2SnN14bqSrAeBv0OFA0VEpfuVF1QR8nGiGeqGsGMsqp0x0w1I1WWgvHwBrxmHD95&#10;zZVRGx3ess63a72jCdQ+4em71bL391dG3+obAya2eg0uwsy/pS1N4/8CJWkDZQ87ynjrCMNiMp+d&#10;xBmYZdhLJpPkJO5JZRWY9+fGEcHe0bjjmlV/7I5OTtJZNhxNJ+N5kBkNN48e4dlNOpwAfmOIKBaR&#10;VyFpA+cKfBHM+7e84nGPQe5f9zJEmv/o12nBcvz2JsbomYm/Hgo45TaGR72S5pt0NNR82ugjeKOm&#10;TqxELdxDiCz4nQcl728EuzHd5IB0mLwjHdv+VjLDSsEtQ3CdV9S4N6QS1inEVvPrL+3yt/C58AJC&#10;O2QLQjdOIaoFo3X9QNZcckMdL7zx/MX+ru5m6pm5VuyTJVJBt1zzpdUIbe9bkB49Fg/TR7BXtdCX&#10;oq69M/txTxCQPgmjFzjuQvRCsU3DpetyjuE1cCtpK6FtREzOmxWHJ5p3BfyIId85eKM2QrrO6a0z&#10;3LHK318Cx5/A7nHTfLcRQO9x+hdZBOULYfg6T90FE0g01l1x1RA/AFiAgI1pTu+vbQ9nEOk57RAE&#10;aADUmQWD/46TgqsnToqV3kkvBPW++YZ0tQZ++D9y0+Spm3pHYLXpoqufXBoV8r8169V5bcg9RRG9&#10;DD8h7MKJQQiH75Q/+JJ0cLNaV7TTESqE9/5OcYiE/jxWD2Bg5mMiqP23IURKaPrbpwyvrq9pWTZL&#10;x6gfvnjN03Q67+J1yP/jbJrM5tOuRM2y+TQJAj80qPZVzhc2dEF2yE+YPctQryr0txXVHM/1avep&#10;OzkZouLOv/N31RIsIR/1Yr4ZIK7Fep9f/foXklEWz+MYLR74G0/TNOlr/8BfkmbxdKjw6TTNkt5x&#10;htZiSDjflJNoLpVP44BK81qS7SKappM42NOqWhRDjg8RzXcu69qhrziQgg1rCc/bP86PXLtqQ1PR&#10;9xA2X6niAXwYhZSJCmc1uxTIn9fUuhtq0CtiEf2v+4BPWStgUv0oIpUyn19a9/KwLHYjskXvuYgk&#10;muOI1O8kLD4fZ76hcmGSTU5AKjGHO6vDHblpzhXiEokN2MLQy7t6GJaI4o9okpf+TmxRyXDzInLD&#10;8Nxhhg002Ywvl2HctQPX8lajiegixpvqrv1Ije6N5WDl92rwsWd1pJP1ppJqiVJfilBkPMsdpz35&#10;8PcwCi1uSAV9O+576MN5kNr/03D2DwAAAP//AwBQSwMECgAAAAAAAAAhANKe1bWHVQAAh1UAABQA&#10;AABkcnMvbWVkaWEvaW1hZ2UxLnBuZ4lQTkcNChoKAAAADUlIRFIAAANzAAAC9QgCAAAA4rUqXAAA&#10;AAFzUkdCAK7OHOkAAFVBSURBVHhe7d09qC7Zeif2s8/pPqebpmnuMAzcZJAiS9HVOFMiBoyzwQyT&#10;2NhIwUgTKBmYAQeTSZmMjCUGweDICgSylYlJbDPGeBAYBw6EEwW2AzN5qzn07a/T53h1r+6lNfX1&#10;1lu16q21av02l8vu2lWrnvV7avf+d329T+/evXvmiwABAgQIECBAgMBugee7RzAAAQIECBAgQIAA&#10;ge8EJEvHAQECBAgQIECAQBkBybKMo1EIECBAgAABAgQkS8cAAQIECBAgQIBAGQHJsoyjUQgQIECA&#10;AAECBCRLxwABAgQIECBAgEAZAcmyjKNRCBAgQIAAAQIEdiXLp3//q0XNOIODKk8jD6Dm9nizkskV&#10;FvYyWP+ufuUrj33Glcytf+/yuK81FJMjz234/Pnz9OrW8H3advw+13zNwcQHP1oeZ3nblYfcuOxY&#10;cNz13MtoF6awcr93rbZtd2PMbe/WffHixdu3b0PB4ZvBER6XD77S+nNznFzh5lb5aHMr58vzasd1&#10;Luxu8KPlce6de1z/vffeG/8r69tvv73rqFi5ctjXQSMvF/D++++nOb5582ZltWG1fMOBUhpnsE4+&#10;/uTmgwLCOpMlvXz58ptvvomlhu/zvafl6afjJWn9wY8Gc097GewibD659+XRlmFfvXr19ddf5+uE&#10;JanO/Ed3LR8PO97FYL/rD4CVa37wwQdfffVVvnJYkqY2+FFabXmdwZj5ynHkuWGXa/7www+//PLL&#10;lfNaudr2ZBn/sOVfN9PAyprSasUHHBSQpnBvYRvWL2W1bDLYS/6n+q5+DVbOdxqP4DnJWEBaYW6c&#10;e8df3l2+x5utCYEm/CVLUOEP8yBxroxrC+MMalhOgcsFh8wRMdPuwj/m3483jz89+nfnpvPCCpMg&#10;YaZ3pbfJ8fPOhj6Gv9CT4fJm8fsrWd5FGD/8PU4HYV5nTIpzZY9j5dw4gwKWhx1XG5LN4F8mYYSb&#10;bhtWCDs6aOSFzBrAv/jiizTB8Jd1fbjMwcMuBv8YBAaDh70Mxs83iTWEce6iC5nv888/zxv00Ucf&#10;5bEv/HS8JK2f/2iw3zhymEJcHuJXvpe4fLD3hdEWJhWT4jhWvn79Ou3x448/jiuEle9aHgJW2nZQ&#10;QxoqzOIu8/Urx8A3jpWfffZZmtonn3wyToFhw7l1JscMcTDvTpja+iLzNcPvQhh/27ZzW21PlmXr&#10;6G20cRiKYetmIFizzhgzDj5Yvm2oeCgf16/9488F35s1hz/ncyZ74trCsDdLuuQKDwMJQXMQLmOk&#10;u5k4xxve24hxNl2ZVmM4DsfbeI+x+Mkf3SxvYdib21phvUCMlYOkGLp2V3iN8XQQdvMTlgv1pGgY&#10;Mtm2zLd+snvWDLkqHOfHxbs9te3cNga+zTlvcu83x4yptOxO9ziUTJYpcMQ/7enE76C+tHyQAAbL&#10;0yBx83zM9I9p5PwkWdp12nAyri2Pn9c/OGO3cvw9XXnYtnMZ8dDseMTsmis4IQyud6eJxOXL/z+W&#10;HCfgdMk+J5q8jp/2lf47ZHByMV9h8r9VQj133SEwqD8kzpuZ74iDx5grBQZnAeM/pv+P/wLPL23n&#10;V9XT8nz9tHkoYLA8Lrl3wLR+Xtt4diHq3XuacCXRWauFHBlPKKZv8u/zhQsVDk5YhjXzC+J7rno/&#10;nmXytGW8Sp6ulad/TGdPJ6+5x2vQ+VnDyTOIj5/jyj3Gi93h/8M041Xv/Pv4j2l5WjOtvHIvg9W2&#10;J8t4did+jfcd//DEr0Eyy8/f5olwsDz+Icz/HKYxl6eaVou1jWuImy+Pn9c/N4Xl8e/qR/o7veY8&#10;4sI6qSNzfbmrqrjyXIZYM1R+kOwZZ7Cv5WNvsl+TR+maKYR19pywXLmL5dXiNfHx/98cPL9kn677&#10;L98PEE9uxYun6fs876YrzvmNBLGS9XcI3Kz8iBXSOb81pyTXrLNQ5GDzPacb4172j3AX6eBWy5gL&#10;w1m08Kc3fh9WCH9u44Xs+H38N+1ghfRv9bQ8X39wHTyNE//AxzHvGjCtHy+yr7nUPnmW8S6re1de&#10;uAszDTU4zTm+SB3OR8Z/yd8b+MbxcaH+/Gp4zWdAV7YgHFFh+vH/4yb5xfG5a+5htXSdOlzFDubx&#10;mvXkFe2VlZRd7eYJy5AdP/3001DzT37yk1B/+n58e2VaM668+f7L7cky0OTZcfCXO0+EGxAnN185&#10;Zr7ayk1ihStX3jz+vQ55TBxsOxcuU0fiN3N7HIy8sKOdcXAhoK/XmCxv4dhbP/KaNe+KlRvO2MX7&#10;C8N04o7y7/ek4fHU0i2bcY9JNT9O0jph8/z7NNrkwjWMm9e56wmVDXtZGH9nuNxQzNwmd8XKImKD&#10;+yxTBIzhMsa+fOFd90rOBb58+ZpQmLjuWjlHXhMrNz/rM9fNwX2W286epswXI+bKfHlvrEw3XN51&#10;MDd0pjNPmQtzDAErXWjOv7+L5cSV8zspl++qLHXP5a5kmaTin/mVfwgXcsyJ9CfuOrollvh9Htzn&#10;cvZK8PHUUixLkXqwJC7fGStLkeZxeW4u4/+wSaor/4Nhodr8gvLyc9DxDsK7fh1KKU2Ok4fI5DA4&#10;s7j5KJrc44ZsvSyQP5Sz7RbDOH68zTGlrvTA0PL4e8Jl2vauXLgQLuO/Im4+6lRKbP+ROXk1fM+w&#10;ZQdcEytDteNndPZMYf226bTlchyMEXPNCcW7YuX6Osdr5mc6t2XTPXu3bQ0C25Pl5j9IK8+r1aDz&#10;sBoqNKkkVk62YPOxt6Ghg7D4+JN2G2rON0n1jy9e7xx5LsvmB/MjO3VzOoMnx/fk1Jv7KrvCICyG&#10;f2yi+LkTn5txCg64MlZuLvXQDVc+zZPXsCFWbtjLobM2+KTAzUvhp7htT5bL5a78izK32srNYw13&#10;rXyK8ninKbdNBriVJ4BXrhb2PrnmglvNsXJlB+OU95+wXLm7PavFs1DxVUH593vGjNsun2HdMP5d&#10;A9618oZibm6SThZOnjVceT5y5WqTxcRtNz/QfXOCj18hvxVy8FDOcjHF31u5Z8DjYuXkY+CbdxdH&#10;y18DtK3jG2Llth3ZisAPf3o2Q8S/3PlX/lc8/+nc8vwP/2C0uMlCcpobf/N0BhtO1rNn8AWrPcMO&#10;ktNgL3l2XO7XZPbNR1suco7r3uUrKe6dSz7s4C7DmOdW7rfgOI9JXflk00zHAutPZ04OmFhK2W5o&#10;R9wkv8UwtLVUpMvPEeYvD5r7/mb9MXGm36/Nde4fZ+5dSOOXpcfnuNPtlfnTPOnmyzCjwQppjvl9&#10;mTd9JlfI95LvaG60vMLxOnOP0cy9pXx9zTEO5v/yHL+HaP1ok2vGNwrlu7iZPpffrL5mL2kXg73f&#10;3PX6ycYHutO8wjss46M29y5fv8d8zbm9bBttsFW4OzM+/RO/0huC8pefz62zUECdJyxDwYec1Gnl&#10;XFGRI8YgBKoSuOuRo7sqP27kWEYYP6SBJq7z3uVW88r77wHN42bNM11Z2+bziyvHr3y1y5zdjA96&#10;X/J9mZUfQj/8y7yJKhVJgAABAmUF9sfKsvWcPlrnsfJ0fwVcRuCo+ywvA2QiBNoSSK8xaqvseELU&#10;CctHdg34QPt6b1C/93Cq/JN7Vk7HCcuVUMetdsjV8OPKNTIBAgQIECBAgEC1As5ZVtsahREgQIAA&#10;AQIEGhOQLBtrmHIJECBAgAABAtUKSJbVtkZhBAgQIECAAIHGBLbfZzl+C2ATb6W+2Z/BOyDj+jcn&#10;u+ZFSwvr3Bz/ZtlWIECAAAECBAicLrArWY5f0916uByEv7ksmC9PoXBh7jfXGe9oTVQ9/ehRAAEC&#10;BAgQIEAgFyh5NXz9hw023YNB5oufkrw8ozXrDEboBLPpI0HxBAgQIECAwECgZLJMQ8dTdPFTjOLC&#10;/HOo8grGywfXhfN/HAybth1MaXJf420nD4WbGfGsA2gO8Kx67JcAAQIECBAgMBYomSwH14jTibq4&#10;PH3lcXNy+UKf0lD5mIP0OTdm2iSMvyZBTl6PPuUi9RygA5oAAQIECBAgUJXArmSZn0gbXyO+d55r&#10;0t7kOms2XJkmU82nJMg5sXhlfO4c7b3O1idAgAABAgQIHCSwK1nmZweX413xYJSHreI0VcXKMLvB&#10;Ocvi8zUgAQIECBAgQKCIwK5kub6C9Rl0w5iDWzPXjzC55kKsrC1x7pypzQkQIECAAAECZQUelCzz&#10;oueC4Hj5QmQsmyZTefVkx3oqKXvAGY0AAQIECBC4sEDJ91ku5LM8CObXzSeXp4XxkndafxC28tXm&#10;kuvCtpOX78eBdW6EwTExrm08/vLZ0MGAg80HUHLnhX8nTY0AAQIECLQrsD1ZtjtnlRMgQIAAAQIE&#10;CBwhcMLV8COmYUwCBAgQIECAAIHTBSTL01ugAAIECBAgQIDARQQky4s00jQIECBAgAABAqcLSJan&#10;t0ABBAgQIECAAIGLCEiWF2mkaRAgQIAAAQIETheQLE9vgQIIECBAgAABAhcRkCwv0kjTIECAAAEC&#10;BAicLiBZnt4CBRAgQIAAAQIELiIgWV6kkaZBgAABAgQIEDhdQLI8vQUKIECAAAECBAhcRECyvEgj&#10;TYMAAQIECBAgcLqAZHl6CxRAgAABAgQIELiIgGR5kUaaBgECBAgQIEDgdAHJ8vQWKIAAAQIECBAg&#10;cBEBybJwI5+engqPaDgCBAgQINCBwKtXz56eXn399dcdzPXKU5Qsr9xdcyNAgAABAg0JfPXVVx9/&#10;/LFw2VDLxqVKlk23T/EECBAgQOBSAsJl6+2ULFvvoPoJECBAgMClBITLptspWTbdPsUTIECAAIEL&#10;CgiX7TZVsmy3dyonQIAAAQKXFRAuG22tZFmycR4ML6lpLAIECBDoW0C4bLH/kmXJrr17967kcMYi&#10;QIAAAQJ9CwiXzfVfsmyuZQomQIAAAQIdCQiXbTVbsmyrX6olQIAAAQLdCYRw+fLly+6m3eaEJcs2&#10;+6ZqAgQIECBAgEB9ApJlfT1REQECBAgQIECgTQHJss2+qZoAAQIECHQj8OrVq/D2lfiVf/Zjvnz8&#10;08ATVlj4rMg1w4YL8Yn5gw8+SGWk5fnC+NN8k25a9DcTlSw7bLopEyBAgACBZgRC/nv9+nV4+0r8&#10;yj9YPGS4tDx8k9+LGVPjcqycHHawu08++SQmxZAgP/vss7S7tDz86Msvv8zLCCM0g3tAoZLlAaiG&#10;JECAAAECBB4rEBNhCpcxdHru57FN+G5vkuXjze2RAAECBAgQWCtw7oPh4XzkzXOQk1fJ107vcutJ&#10;lpdrqQkRIECAAIGLCgxOTKZZzi3fzJBuwVxz02R+NTy/Sr55701vKFk23T7FEyBAgACBXgSKx8c5&#10;uPxWy5tJcc1JzV469P08Jcuu2m2yBAgQIECgSYGHxcqgc+719ybbkxUtWZbsYHgMreRwxiJAgAAB&#10;AgS+f3lQ/nTOgOSRoXPcjXCT5Zor5v20UbIs2evwGFrJ4YxFgAABAgS6Fzg3OHbPfzfAkzB0t9ni&#10;BuG0JdKypEYjQIAAgR4EwlsgX79+Nv548PHbzvOr1XedzhysnI88GDO9CDO/jTI/PblmeQ9dG89R&#10;DCrcd8myMKjhCBAgQKAPgblk2cfsrzNLV8Ov00szIUCAAAECBAicKyBZnutv7wQIECBAgACB6whI&#10;ltfppZkQIECAAAECBM4VkCzP9bd3AgQIECBAgMB1BHpJluHBmvSVupcvjN+Pf3SdVpsJAQIECBAg&#10;QOBggS6SZXxeO33lCTJfnt4WlK8/iJsHt8PwBAgQIECAAIGGBbpIlkX643VCRRgNQoAAAQIECFxY&#10;oPdkOXmVfNxvsfLCvwOmRoAAAQIECJQS6C5ZDj7ae/IqeViYEmf83sfqlDrgjEOAAAECBAhcWKCL&#10;ZDlIiqmdC3kxvykz33zuUBg/HnThg8bUCBAgQIAAAQKTAl0kyzDzlBTvOg7i2cq5B3ryobaNf1cx&#10;ViZAgAABAgQIVC7QRbIcXAFPLZlbHldwEbzyY1d5BAgQIECAQG0CXSTLDehi5QY0mxAgQIAAAQKd&#10;C3SRLPMbJfPIOLc8HBP5LZhzt2l2fuiYPgECBAgQIEBgINBFsoxJcfJWyLnlAya3UfrNIUCAAAEC&#10;BAjcFOglWd6EsAIBAgQIECBAgMBOAclyJ6DNCRAgQIAAAQIEfhCQLB0KBAgQIECAAAECZQQkyzKO&#10;RiFAgAABAgQIEJAsHQMECBAgQIAAAQJlBCTLMo5GIUCAAAECBAgQkCwdAwQIECBAgAABAmUEJMsy&#10;jnGU5Y+LLLknYxEgQIAAAQIE6hOQLEv2JP/knpLjGosAAQIECBAg0IKAZNlCl9RIgAABAgQIEGhB&#10;QLJsoUtqJECAAAECBAi0ICBZttAlNRIgQIAAAQIEWhCQLFvokhoJECBAgAABAi0ISJYtdEmNBAgQ&#10;IECAAIEWBCTLkl3y1qGSmsYiQIAAAQIEWhOQLEt2zFuHSmoaiwABAgQIEGhNQLJsrWPqJUCAAAEC&#10;BAjUKiBZ1toZdREgQIAAAQIEWhOQLFvrmHoJECBAgAABArUKSJa1dkZdBAgQIECAAIHWBCTLkh3z&#10;bHhJTWMRIECAAAECrQn0kixD5ktfeY9uLr+roZ4Nv4vLygQIECBAgMDFBLpIliE+hsyXvtKZxTXL&#10;89OQTkle7Og3HQIECBAgQKCsQBfJsghZjKFFhjIIAQIECBAgQOCSApLlqraKlauYrESAAAECBAj0&#10;LdBdslxzRTucm0z3X8bvna3s+9fE7AkQIECAAIFVAl0ky0FSXAOT35SZb75mW+sQIECAAAECBPoU&#10;6CJZhtampHhXm+PZyvxBn7lTnpMPnt+1LysTIECAAAECBFoX6CJZrrkCPm7kXRfBtyXX1o8e9RMg&#10;QIAAAQIEcoEukuWGlt8VKzeMbxMCBAgQIECAwPUEukiW+Y2SeWScWx7anD+ys+E2zesdKGZEgAAB&#10;AgQIELgp0EWyjElx8oL13PIBnIvdN48kKxAgQIAAAQIEekmWOk2AAAECBAgQIHC0gGR5tLDxCRAg&#10;QIAAAQK9CEiWvXTaPAkQIECAAAECRwtIlkcLG58AAQIECBAg0IuAZNlLp82TAAECBAgQIHC0gGR5&#10;tLDxCRAgQIAAAQK9CEiWvXTaPAkQIECAAAECRwtIlkcLG58AAQIECBAg0IuAZFmy09s+oLxkBcYi&#10;QIAAAQIECJwnIFmWtM8/E7LkuMYiQIAAAQIECLQgIFm20CU1EiBAgAABAgRaEJAsW+iSGgkQIECA&#10;AAECLQhIli10SY0ECBAgQIAAgRYEJMsWuqRGAgQIECBAgEALApJlC11SIwECBAgQIECgBQHJsoUu&#10;qZEAAQIECBAg0IKAZNlCl9RIgAABAgQIEGhBQLJsoUtqJECAAAECBAi0ICBZttAlNRIgQIAAAQIE&#10;WhCQLFvokhoJECBAgAABAi0ISJYtdEmNBAgQIECAAIEWBCTLkl16enoqOZyxCBAgQIAAAQJNCUiW&#10;Jdv17t27ksMZiwABAgQIECDQlEAvyTKcTUxfqUH5wvj9+EdNdVOxBAgQIECAAIEzBbpIliEyhrOJ&#10;6StPkPnydMYxX38QN8/slX0TIECAAAECBOoW6CJZFmlBjJtFhjIIAQIECBAgQOCSAr0ny8mr5ONO&#10;i5WXPPpNigABAgQIECgr0EWyDOca8wSZn3qcvEqerx+/d7ay7GFnNAIECBAgQOCSAl0ky7n7LBfy&#10;Yn5TZh405w6C8eNBlzxcTIoAAQIECBAgsCDQRbLcfATESDr3QE8+bEqim/dlQwIECBAgQIBA6wJd&#10;J8vlF5u7CN76wa1+AgQIECBA4MECXSfLBWux8sEHot0RIECAAAECFxDoIlnOPcGz/GRP6u7ggZ4L&#10;dN0UCBAgQIAAAQJHCHSRLANc/gx47ji3fGDtNsojDj5jEiBAgAABAhcT6CVZPqZtyzduPqYGeyFA&#10;gAABAgQInCUgWZaU99rLkprGIkCAAAECBFoTkCxb65h6CRAgQIAAAQK1CkiWtXZGXQQIECBAgACB&#10;1gQky9Y6pl4CBAgQIECAQK0CkmWtnVEXAQIECBAgQKA1AcmytY6plwABAgQIECBQq4BkWbIz3jpU&#10;UtNYBAgQIECAQGsCkmXJjnnrUElNYxEgQIAAAQKtCUiWrXVMvQQIECBAgACBWgUky1o7oy4CBAgQ&#10;IECAQGsCkmVrHVMvAQIECBAgQKBWAcmy1s6oiwABAgQIECDQmoBkWbJjng0vqWksAgQIECBAoDUB&#10;ybJkxzwbXlLTWAQIECBAgEBrApJlax1TLwECBAgQIECgVgHJstbOqIsAAQIECBAg0JqAZNlax9RL&#10;gAABAgQIEKhVQLKstTPqIkCAAAECBAi0JiBZttYx9RIgQIAAAQIEahWQLEt2xluHSmoaiwABAgQI&#10;EGhNQLIs2TFvHSqpaSwCBAgQIECgNYFekmU4m5i+8h7dXN5aQ9VLgAABAgQIEDhNoItkGeJjOJuY&#10;vtI16zXL8wvcLnafdpzaMQECBAgQINCCQBfJskgjYgwtMpRBCBAgQIAAAQKXFJAsV7VVrFzFZCUC&#10;BAgQIECgb4EukmU415jfT3nz1GO+fvz+5iaTN3H2fWiZPQECBAgQINCdQBfJcu5+yoVu5zdl5kFz&#10;bpO0fndHkAkTIECAAAECBH4U6CJZbm53jKR5MPUQz2ZMGxIgQIAAAQKXF5AsZ1u85iL45Y8PEyRA&#10;gAABAgQIrBeQLKetxMr1x5A1CRAgQIAAAQJRoItkOfcEz8KTPfkjO4MHehw6BAgQIECAAAECkwJd&#10;JMsw8/xN6TnE3PIBlgd0/P4QIECAAAECBG4K9JIsb0IUWcHzPUUYDUKAAAECBAg0KiBZlmzczdde&#10;ltyZsQgQIECAAAEClQlIlpU1RDkECBAgQIAAgWYFJMtmW6dwAgQIECBAgEBlApJlZQ1RDgECBAgQ&#10;IECgWQHJstnWKZwAAQIECBAgUJmAZFlZQ5RDgAABAgQIEGhWQLJstnUKJ0CAAAECBAhUJiBZVtYQ&#10;5RAgQIAAAQIEmhWQLJttncIJECBAgAABApUJSJaVNUQ5BAgQIECAAIFmBSTLZluncAIECBAgQIBA&#10;ZQKSZWUNUQ4BAgQIECBAoFkBybJk656enkoOZywCBAgQIECAQFMCkmXJdr17967kcMYiQIAAAQIE&#10;CDQlIFk21S7FEiBAgAABAgQqFpAsK26O0ggQIECAAAECTQlIlk21S7EECBAgQIAAgYoFJMuKm6M0&#10;AgQIECBAgEBTApJlU+1SLAECBAgQIECgYgHJsuLmKI0AAQIECBAg0JRAF8kyvGZy8BV7NLc8/1FT&#10;3VQsAQIECBAgQOBMgS6SZXjNZP6Ve0/+KCTOtDx/+bkXoZ95qNo3AQIECBAgUL1AF8ky70JMjRv6&#10;snnDDfuyCQECBAgQIECgRYHukuWgSfkF8YX+iZUtHtxqJkCAAAECBB4s0FeyHAfE/Gp4utgdFqbE&#10;Gb/fdprzwb20OwIECBAgQIDAuQJ9JcuB9UJezO+zzIPmXLdSEj23nfZOgAABAgQIEDhRoOtkedM9&#10;nq2ce6An3zwl0ZtjWoEAAQIECBAgcFWBjpLl+KL28rPeLoJf9aA3LwIECBAgQOAggY6S5V2CYuVd&#10;XFYmQIAAAQIECASBXpLlZFLMb6AcrJDfgjl4oMdxQ4AAAQIECBAgMCnQS7Kce1hn7g3qAyy3Ufr9&#10;IUCAAAECBAjcFOglWd6EsAIBAgQIECBAgMBOAclyJ+C/t7mPfyypaSwCBAgQIECgNQHJsmTHvFC9&#10;pKaxCBAgQIAAgdYEJMvWOqZeAgQIECBAgECtApJlrZ1RFwECBAgQIECgNQHJsrWOqZcAAQIECBAg&#10;UKuAZFlrZ9RFgAABAgQIEGhNQLIs2THPhpfUNBYBAgQIECDQmoBkWbJjng0vqWksAgQIECBAoDUB&#10;ybK1jqmXAAECBAgQIFCrgGRZa2fURYAAAQIECBBoTUCybK1j6iVAgAABAgQI1CogWdbaGXURIECA&#10;AAECBFoTkCxb65h6CRAgQIAAAQK1CkiWJTvjrUMlNY1FgAABAgQItCYgWZbsmLcOldQ0FgECBAgQ&#10;INCagGTZWsfUS4AAAQIECBCoVUCyrLUz6iJAgAABAgQItCYgWbbWMfUSIECAAAECBGoVkCxr7Yy6&#10;CBAgQIAAAQKtCUiWJTvm2fCSmsYiQIAAAQIEWhOQLEt2zLPhJTWNRYAAAQIECLQm0EWyDKcSB1+p&#10;TfnyvHdpeWsNVS8BAgQIECBA4DSBLpJlOJWYf+WxMl+ermWHb9Ly/AK3i92nHad2TIAAAQIECLQg&#10;0EWyHJyM3HbNOsbNFnqqRgIECBAgQIDAOQLdJcttzGLlNjdbESBAgAABAl0J9JUsVwbEcG4y3WcZ&#10;v3e2sqvfCpMlQIAAAQIEtgn0lSzXG+X3WeZBc24ET/yst7UmAQIECBAgcFUByXKps/Fs5dwDPfmW&#10;KYle9UAxLwIECBAgQIDATYGOkuW9F7XvXf+mtRUIECBAgAABAtcW6ChZ3tVIsfIuLisTIECAAAEC&#10;BIJAL8lyMinmN1AOVsgf2Rk80OO4IUCAAAECBAgQmBToJVnOPdw9+Qb1sZTbKP3+ECBAgAABAgRu&#10;CvSSLG9CWIEAAQIECBAgQGCngGS5E9DmBAgQIECAAAECPwhIlg4FAgQIECBAgACBMgKSZRlHoxAg&#10;QIAAAQIECEiWjgECBAgQIECAAIEyApJlGUejECBAgAABAgQISJaOAQIECBAgQIAAgTICkmUZxzhK&#10;eN16yeGMRYAAAQIECBBoSkCyLNmuufexl9yHsQgQIECAAAECtQpIlrV2Rl0ECBAgQIAAgdYEJMvW&#10;OqZeAgQIECBAgECtApJlrZ1RFwECBAgQIECgNQHJsrWOqZcAAQIECBAgUKuAZFlrZ9RFgAABAgQI&#10;EGhNQLJsrWPqJUCAAAECBAjUKiBZ1toZdREgQIAAAQIEWhOQLFvrmHoJECBAgAABArUKSJa1dkZd&#10;BAgQIECAAIHWBCTL1jqmXgIECBAgQIBArQKSZa2dURcBAgQIECBAoDUBybJkx56enkoOZywCBAgQ&#10;IECAQFMCkmXJdr17967kcMYiQIAAAQIECDQl0EuyDGcT01dqUL4wfj/+UVPdVCwBAgQIECBA4EyB&#10;LpJliIzhbGL6yhNkvjydcczXH8TNM3tl3wQIECBAgACBugW6SJZFWhDjZpGhDEKAAAECBAgQuKRA&#10;j8kyD4iTV8nHnRYrL3n0mxQBAgQIECBQVqCjZDm+zzJQTl4lDwvTyvF7ZyvLHnZGI0CAAAECBC4p&#10;0EuynLx1ciEv5jdl5kFz7iCYjK2XPGJMigABAgQIECAwJ9BLstx20jHm0bkHenLTlEQdagQIECBA&#10;gACBbgV6SZaTDV5+sbmL4N3+Vpg4AQIECBAgsE2g62S5QCZWbjuebEWAAAECBAj0LNBFssxvlMwj&#10;49zycEDkV88HD/T0fLiYOwECBAgQIEBgQaCLZBmT4uStkHPLB2Ruo/RbRIAAAQIECBC4KdBLsrwJ&#10;UWSF5Rs3i+zCIAQIECBAgACBagUky5Kt2fYEeskKjEWAAAECBAgQOE9AsjzP3p4JECBAgAABAtcS&#10;kCyv1U+zIUCAAAECBAicJyBZnmdvzwQIECBAgACBawlIltfqp9kQIECAAAECBM4TkCzPs7dnAgQI&#10;ECBAgMC1BCTLkv301qGSmsYiQIAAAQIEWhOQLEt2zFuHSmoaiwABAgQIEGhNQLJsrWPqJUCAAAEC&#10;BAjUKiBZ1toZdREgQIAAAQIEWhOQLFvrmHoJECBAgAABArUKSJa1dkZdBAgQIECAAIHWBCTLkh3z&#10;bHhJTWMRIECAAAECrQlIliU75tnwkprGIkCAAAECBFoTkCxb65h6CRAgQIAAAQK1CkiWtXZGXQQI&#10;ECBAgACB1gQky9Y6pl4CBAgQIECAQK0CkmWtnVEXAQIECBAgQKA1AcmytY6plwABAgQIECBQq4Bk&#10;WbIz3jpUUtNYBAgQIECAQGsCvSTLkPnSV96jm8vvaqi3Dt3FZWUCBAgQIEDgYgJdJMsQH0PmS1/p&#10;zOKa5flpSKckL3b0mw4BAgQIECBQVqCLZFmELMbQIkMZhAABAgQIECBwSYEek+WGgChWXvLoNykC&#10;BAgQIECgrEBHyXLyPstJzRA908rx+w1htGyfjEaAAAECBAgQqF+gWLLMH4VZn+EeBpTfUrnmdsn8&#10;psw8aM4VXOGUH2ZrRwQIECBAgACBKFAgWcZQlT8ik8eyNTHuAc3YdtIxzmtNKk1TfsBc7IIAAQIE&#10;CBAgUKfA3mSZUtfk9GLeqiRc3tsAF8HvFbM+AQIECBAg0LnA3mS55lzgmnVqa4NYWVtH1EOAAAEC&#10;BAjUL7A3WdY/w1BhfqNkHhnnlsdN0tQGD/Q0MWVFEiBAgAABAgQeL1AgWU4+u1PbFfD8NtBceW75&#10;oBNuo3z8oWmPBAgQIECAQHMCe5Pl3LM77d5e2VwLFUyAAAECBAgQqERgb7KsZBqVlFHbmdpKWJRB&#10;gAABAgQIdCIgWZZsdIvPKpWcv7EIECBAgACBvgUky777b/YECBAgQIAAgXICe5Pl4PHq/GkeJ/DK&#10;tclIBAgQIECAAIEGBPYmyzDFyU/fESsbaL4SCRAgQIAAAQJFBQoky6L1GIwAAQIECBAgQKBVAcmy&#10;1c6pmwABAgQIECBQm8CBydIreGprtnoIECBAgAABAocKHJgs3Wp5aOcMToAAAQIECBCoTeDAZFnb&#10;VNVDgAABAgQIECBwqECBZJneNBQKzd86dGjdBidAgAABAgQIEKhNYG+yzD83fPAZ4u6zrK3Z6iFA&#10;gAABAgQIHCqwN1keWpzBCRAgQIAAAQIEGhKQLEs2y2nakprGIkCAAAECBFoTkCxLdszj8CU1jUWA&#10;AAECBAi0JrA3WeafGz74DHExq7WDQb0ECBAgQIAAgV0Ce5Nl2Hn63PD8e7FyV1tsTIAAAQIECBBo&#10;UKBAsmxw1komQIAAAQIECBAoL1AgWXqfZfm2GJEAAQIECBAg0KDA3mTpfZYNNl3JBAgQIECAAIFD&#10;BPYmy0OKMigBAgQIECBAgECDAl0ky/wzJ+P3sVNzy/MfNdhTJRMgQIAAAQIEzhEomSxrfh48PcAe&#10;v0nYk8sHl/jTyl6Efs5Baq8ECBAgQIBAIwJ7k2V6h2U+33gusOaguaE715vRBgSbECBAgAABAgQW&#10;BPYmyzD04Czg5JLTe5Bf+B6H4PwS+WSpYuXpHVQAAQIECBAgUL9AgWRZ/yRT2I0hOL+onV8NT8vH&#10;Hyx0sfOvTbRMkQQIECBAgEBzAgWS5fg5mJunAB/MNJcLF/JiSpzxbGX+zs65k5q1zfrByHZHgAAB&#10;AgQIENibLPOHXRZODTYKnWJlHjQn55J/xGWjk1U2AQIECBAgQGCnwN5kme9+cKF5Z2UFN597pnv5&#10;WW/3VhZsgaEIECBAgACBHgRKJssreYmVV+qmuRAgQIAAAQKPEegiWeY3SuaRcW55oB+88zLdZ+lR&#10;nsccl/ZCgAABAgQItCiwN1lOhrMK32eZPwM+uIK/5hbJNeu02H41EyBAgAABAgQKCuxNlvH03iB4&#10;jd9wWbBiQxEgQIAAAQIECNQpUCBZ1jmxU6ry8Y+nsNspAQIECBAgUImAZFmyEe7CLKlpLAIECBAg&#10;QKA1AcmytY6plwABAgQIECBQq4BkWWtn1EWAAAECBAgQaE1gb7J0Z2FrHVcvAQIECBAgQOAogb3J&#10;MtUlYh7VIuMSIECAAAECBBoR2Jss0/ssw3zT68TTN40gFCtTvC5GaSACBAgQIECgQYG9yTJMOb29&#10;Mn+xZZ+vtPRseIO/AkomQIAAAQIEigkUSJaxFqGqWE8MRIAAAQIECBBoU6BYsgzTH1wNbxNE1QQI&#10;ECBAgAABAhsFiiXLECsHV8PddLixJzYjQIAAAQIECLQpUCxZtjl9VRMgQIAAAQIECBQTkCyLURqI&#10;AAECBAgQINC5gGRZ8gBwA0BJTWMRIECAAAECrQkUS5bpxZbpOZ4OnxbvcMqtHfDqJUCAAAECBA4U&#10;KJYsQ42DJ3gOrNrQBAgQIECAAAEC9QmUTJb1zU5FBAgQIECAAAECjxPYmyzX3Fm4Zp3HzdieCBAg&#10;QIAAAQIEjhHYmyzzzw0fVxjvuXT34TG9MyoBAgQIECBAoC6BvckyzCbeXjn4AJ6UKcXKuhquGgIE&#10;CBAgQIDAYQIFkmWsbfD4TvzHw8o2MAECBAgQIECAQHUCxZJldTNTEAECBAgQIECAwGMFukiW4yv1&#10;CTn/US6flj+2HfZGgAABAgQIEGhYoItkGfoz+a7N+HRR+krPsOfL8wfbPeTe8JGudAIECBAgQOB4&#10;gV6S5X5JD7nvNzQCAQIECBAgcG2BYskyXj6uFmvuqvfKgsXKlVBWI0CAAAECBHoWKJYs83cPVQg6&#10;edV7rs78JUrx+5vPubsvs8KmK4kAAQIECBB4sECxZBnrrjNf3syFY/T85ss8aC6EUS9aevCxa3cE&#10;CBAgQIBAbQKFk2XN+XIDfTxbOfdAz4YBbUKAAAECBAgQuLDAIcky/wCeGm6+3FbDmovgFz4yTI0A&#10;AQIECBAgcK9A4WQ5/lDHeM7v3rJOX1+sPL0FCiBAgAABAgSaEyiWLGv+oPDBx5qn2y7nlocu5rdm&#10;Dh7oaa7HCiZAgAABAgQIPEagWLJceH5lwwM0xSefPxueDz63fFBAWq14YQYkQIAAAQIECFxGoFiy&#10;HF/ybvEi+GX6aiIECBAgQIAAgccLFEiW6R3pg4/nruFU5eNB7ZEAAQIECBAg0K1AgWSZroNPfjZ3&#10;t7ImToAAAQIECBDoTaBAsoxkzlD2duiYLwECBAgQIEBgILA3WaabKQeXwiv/GHHHAQECBAgQIECA&#10;QHGBvckyf4PP4Gq4s5jFu2VAAgQIECBAgEDNAnuTZc1ze3xtHod/vLk9EiBAgAABAvUIlEyWgyvj&#10;9UzyYZU4TfswajsiQIAAAQIEKhQolizTxyHGbxr9UMcKO6QkAgQIECBAgEArAsWSZSsTVicBAgQI&#10;ECBAgMBBApLlQbCGJUCAAAECBAh0J1AsWcbL34Nr4t1xmjABAgQIECBAoGOBYskyGKYP44nfd6xq&#10;6gQIECBAgACBHgVKJsse/cyZAAECBAgQIEDgR4GSyXL8MTycCRAgQIAAAQIE+hEolizTy4byT+Lp&#10;x9FMCRAgQIAAAQIEiiVLlAQIECBAgAABAp0LSJadHwCmT4AAAQIECBAoJlAsWfrQnWI9MRABAgQI&#10;ECBAoE2BYskyfmj44CGeNk22V50+OX37ELYkQIAAAQIECDQrUCxZ5g/upO+bZdlYuLd4boSzGQEC&#10;BAgQIHAJgWLJshWN/LTiwmuS0o9amZc6CRAgQIAAAQKnC5RMlnkaq/O68LiqwanW2I/8DUqDJHp6&#10;wxRAgAABAgQIEKhWoFiyTGksTrXCB3rSZ5pva8bOzbft1FYECBAgQIAAgYYEiiXLhuacl5pfEF+Y&#10;gljZaH+VTYAAAQIECDxSoJdkORcN86vh6cJ3POEav+L3Hs155EFpXwQIECBAgECjAl0ky4VYOde2&#10;lDhTuIxBc259T/w0+gugbAIECBAgQKCgQLFkmc7zheLS2b6Che4catvTRfk5y5g158Jlty9a2tkX&#10;mxMgQIAAAQJXEiiWLAPK5HPWNWDlhcU6Y1XLD7C7CF5D79RAgAABAgQINCRQMlk2NO2bpYqVN4ms&#10;QIAAAQIECBAYCBRLluPzf8tnBGvoRP6kziBK5o/sDB7oqaFyNRAgQIAAAQIEKhQokCzToy35G3yq&#10;Pec3eMp7cKF8rkNuo6zw2FUSAQIECBAgUJtAgWQZU1eYWLX3WT4Mvf7TtA+jsCMCBAgQIECgQ4EC&#10;yTKqeeMjhA5/f0yZAAECBAgQyAWKJcsw6OBquBN4DjUCBAgQIECAQFcCxZJlvLHSBfGujh6TJUCA&#10;AAECBAgcdc6SLAECBAgQIECAQM8Cxc5Z9oxo7gQIECBAgAABAkGgWLJc+ORD0AQIECBAgAABAj0I&#10;FEuW8XmdwUM8PQjmc/TQUm8dN18CBAgQIEAgFyiWLMeP73T4HqIOp+zXiQABAgQIECCQBIolS6YE&#10;CBAgQIAAAQKdC0iWnR8Apk+AAAECBAgQKCawN1mO346eLylWpoEIECBAgAABAgSqF9ibLCdvr0wL&#10;q5++AgkQIECAAAECBIoJ7E2WxQoxEAECBAgQIECAQOMCkmXjDVQ+AQIECBAgQKAaAcmymlYohAAB&#10;AgQIECDQuIBk2XgDlU+AAAECBAgQqEZAsqymFQohQIAAAQIECDQuUD5ZprcONS6jfAIECBAgQIAA&#10;gfsECiTL/MOyw/fplUM+RPu+VlibAAECBAgQINC4QIFkGaKkEBkPAw6N/zoonwABAgQIENglUCBZ&#10;hv0Ll7EJwWFXN2xMgAABAgQIEGhZoEyyTOEyRsz4VWfMGpxWnPssSneLtnxUq50AAQIECBA4R6BA&#10;ssyjZH6f5TkTWtzrOFbmn06Zfjp3t6iL3RX2VEkECBAgQIBAPQJ7k+UghNV8WXznadSdm9fTcpUQ&#10;IECAAAECBA4S2Jssx2XVHC43I4qVm+lsSIAAAQIECPQjUD5ZBrsKw+Vd0XBwt+iabd2X2c/vjJkS&#10;IECAAAECcwJ7k+XcIztVPb6zJhoOgPK3cuZznHNM6zvUCBAgQIAAAQLdCuxNlvEMZfyqGTE/p7j+&#10;QZwYSb3+vebOqo0AAQIECBCoR6BAsqxnMjdPKMb4uzIEbzjTWT+FCgkQIECAAAECxwl0kSw38ImV&#10;G9BsQoAAAQIECHQu0HWyzG+gHETJ/Lxm/a9/7/wgNn0CBAgQIECgEoHukuXgUnj+pvSFljRxL2kl&#10;h5QyCBAgQIAAgW4FukuWh3Z6/bNBh5ZhcAIECBAgQIDAKQKSZUn2lc8GldylsQgQIECAAAEC1QhI&#10;ltW0QiEECBAgQIAAgcYFJMvGG6h8AgQIECBAgEA1ApJlNa1QCAECBAgQIECgcQHJsvEGKp8AAQIE&#10;CBAgUI2AZFlNKxRCgAABAgQIEGhcQLJsvIHKJ0CAAAECBAhUIyBZVtMKhRAgQIAAAQIEGheQLBtv&#10;oPIJECBAgAABAtUISJbVtEIhBAgQIECAAIHGBSTLxhuofAIECBAgQIBANQKSZTWtUAgBAgQIECBA&#10;oHEBybJkA5+enkoOZywCBAgQIECAQFMCkmXJdr17967kcMYiQIAAAQIECDQlIFk21S7FEiBAgAAB&#10;AgQqFpAsK26O0ggQIECAAAECTQlIlk21S7EECBAgQIAAgYoFJMuKm6M0AgQIECBAgEBTApJlU+1S&#10;LAECBAgQIECgYgHJsmRzvHWopKaxCBAgQIAAgdYEJMuSHfPWoZKaxiJAgAABAgRaE+glWYaziekr&#10;9ShfGL8f/6i1hqqXAAECBAgQIHCaQBfJMkTGcDYxfeUJMl+ezjjm6w/i5mmNsmMCBAgQIECAQPUC&#10;XSTLIl2IcbPIUAYhQIAAAQIECFxSoItkuZAIJ6+SjzstVl7y6DcpAgQIECBAoKxAF8kykqUQmQfN&#10;yavkYWG+8ppYOb6Js2yfjEaAAAECBAgQqF+go2Q5vs9y4VxmvnIeNOc6mtavv+UqJECAAAECBAgc&#10;JNBRstwgGM9Wzj3Qs2FAmxAgQIAAAQIELizQRbKce4H58ovN11wEv/CRYWoECBAgQIAAgXsFukiW&#10;96KE9cXKDWg2IUCAAAECBDoX6CJZ5jdK5pFxbnk4JgZP+Uw+/dP5oWP6BAgQIECAAIGBQBfJMibF&#10;yYds5pYPmDyg4zeHAAECBAgQIHBToJdkeROiyArLN24W2YVBCBAgQIAAAQLVCkiWJVvjQ3pKahqL&#10;AAECBAgQaE1AsmytY+olQIAAAQIECNQqIFnW2hl1ESBAgAABAgRaE5AsW+uYegkQIECAAAECtQpI&#10;lrV2Rl0ECBAgQIAAgdYEJMvWOqZeAgQIECBAgECtApJlrZ1RFwECBAgQIECgNQHJsrWOqZcAAQIE&#10;CBAgUKuAZFlrZ9RFgAABAgQIEGhNQLJsrWPqJUCAAAECBAjUKiBZ1toZdREgQIAAAQIEWhOQLFvr&#10;mHoJECBAgAABArUKSJYlO/P09FRyOGMRIECAAAECBJoSkCxLtuvdu3clhzMWAQIECBAgQKApAcmy&#10;qXYplgABAgQIECBQsYBkWXFzlEaAAAECBAgQaEpAsmyqXYolQIAAAQIECFQsIFlW3BylESBAgAAB&#10;AgSaEpAsm2qXYgkQIECAAAECFQtIlhU3R2kECBAgQIAAgaYEekmW4U2T6Stv0M3lTXVTsQQIECBA&#10;gACBMwW6SJYhPoY3Taav9D7zNcvzl597EfqZh6p9EyBAgAABAtULdJEsi3QhxtAiQxmEAAECBAgQ&#10;IHBJgS6S5f5EKFZe8ug3KQIECBAgQKCsQBfJMpKlWypvBs2wQr6yWFn2mDMaAQIECBAgcFWBjpLl&#10;+D7LhabmK+dBc26TyceDrnrQmBcBAgQIECBAYFKgo2S54QiIZyvzB33mHuJJSXTDXmxCgAABAgQI&#10;ELiGQBfJctsz3S6CX+MQNwsCBAgQIEDgYQJdJMsNmmLlBjSbECBAgAABAp0LdJEs8xsl88g4tzwc&#10;E/lTPoMHejo/YkyfAAECBAgQIDAn0EWyjElx8lbIueUDL7dR+hUiQIAAAQIECNwU6CVZ3oSwAgEC&#10;BAgQIECAwE4ByXInoM0JECBAgAABAgR+EJAsHQoECBAgQIAAAQJlBCTLMo5GIUCAAAECBAgQkCwd&#10;AwQIECBAgAABAmUEJMsyjkYhQIAAAQIECBCQLB0DBAgQIECAAAECZQQkyzKOcZRtHyNZsgJjESBA&#10;gAABAgTOE5AsS9rnn9xTclxjESBAgAABAgRaEJAsW+iSGgkQIECAAAECLQhIli10SY0ECBAgQIAA&#10;gRYEJMsWuqRGAgQIECBAgEALApJlC11SIwECBAgQIECgBQHJsoUuqZEAAQIECBAg0IKAZFmyS946&#10;VFLTWAQIECBAgEBrApJlyY5561BJTWMRIECAAAECrQlIlq11TL0ECBAgQIAAgVoFJMtaO6MuAgQI&#10;ECBAgEBrApJlax1TLwECBAgQIECgVgHJstbOqIsAAQIECBAg0JqAZFmyY54NL6lpLAIECBAgQKA1&#10;AcmyZMc8G15S01gECBAgQIBAawK9JMtwNjF9pR7lC+P34x+11lD1EiBAgAABAgROE+giWYbIGM4m&#10;pq88QebL0xnHfP1B3DytUXZMgAABAgQIEKheoItkWaQLMW4WGcogBAgQIECAAIFLCnSRLBcS4eRV&#10;8nGnxcpLHv0mRYAAAQIECJQV6CJZ5mSDjDh5lTwsTIkzfu9sZdnDzmgECBAgQIDAJQX6SpbjWDnX&#10;1PymzDxozq0/fjzokoeLSdUm8Pz588F/9oQlg0fTxiss/JdSvnm+2tzyCLJchv8wq+2wUQ8BAgSO&#10;E+goWW449Rg3mXugJ+9KSqLHtcrIBHKBGPUmQ9vbt28nT8YvbJIC4rfffpu2ffHiRRw/bDi5PP5o&#10;XMbC+ppIgAABAtcW6CVZTv4NXn6x+YYkeu1jxeyqEojx8a6X82/Y5OaUjxjz5k6tQIAAAQLVCnSR&#10;LDdkxA2bVNtjhfUmsHzl+gEaIW7eFXkfUJJdECBAgMBjBLpIloFycOdZxM1voFy4BXPwQM9jGmMv&#10;BDYL5FfD0xXtzaPt3DBeGRc0dzLanAABAq0IdJEsB69Dz29Ny3+00DO3UbZyQKuzqvOFYqUDkgAB&#10;Ar0JdJEse2uq+RKoQUCsrKELaiBAgMCDBSTLB4PbHYFjBcYvADp2fzOji5WnsNspAQIETheQLE9v&#10;gQIIXE1ArLxaR82HAAECqwUky9VUViTQgkC4zzI8tZMeWbv59Ex+jnNu23vHDE6DF7Z7WXoLx44a&#10;CRAgUEDA5xYWQMyH8LqiwqCGI0CAAIE+BF69evb69bOXL/uY7XVn6ZzldXtrZgQIECBAgACBxwpI&#10;lo/1tjcCBAgQIECAwHUFJMuSvfU66JKaxiJAgAABAgRaE5AsS3bMYwolNY1FgAABAgQItCYgWbbW&#10;MfUSOEzgxQv/cXQYroEJECDQh4Bk2UefzZIAAQIECBAgcLyAZHm8sT0QIECAAAECBPoQkCz76LNZ&#10;EiBAgAABAgSOF5Asjze2BwIECBAgQIBAHwKSZR99NksCBAgQIECAwPECkuXxxvZAgAABAgQIEOhD&#10;QLLso89mSYAAAQIECBA4XkCyPN7YHggQIECAAAECfQhIln302SwJECBAgAABAscLSJbHG9sDAQIE&#10;CBAgQKAPAcmyZJ+fnp5KDmcsAgQIECBAgEBTAr0ky5D50lfeoJvL7+qmD12+i8vKBAgQIECAwMUE&#10;ukiWIT6GzJe+0pnFNcvz05BOSV7s6DcdAgQIECBAoKxAF8myCFmMoUWGMggBAgQIECBA4JICXSTL&#10;/YlQrLzk0W9SBAgQIECAQFmBLpJlTrYmI4Ykmu6/jN/vz6Zl22Y0AgQIECBAgECFAn0ly/UZMb8p&#10;Mw+aFbZQSQQIECBAgACBSgQ6SpbrY2XqTdwkf9Bn7iGeyQfPK+mxMggQIECAAAECjxHoJVlujpUr&#10;25DOca5c32oECBAgQIAAgesJdJEsj46V1zsszIgAAQIECBAgsEGgi2QZXPI3oqcr2vkNlIP0mT+y&#10;M3igZ4OyTQgQIECAAAECPQh0kSzz16TH71Nr8x8t9NvF7h5+GcyRAAECBAgQ2CnQRbLcaWRzAgQI&#10;ECBAgACBNQKS5Rqltev4+Me1UtYjQIAAAQIEriggWZbsqheql9Q0FgECBAgQINCagGTZWsfUS4AA&#10;AQIECBCoVUCyrLUz6iJAgAABAgQItCYgWbbWMfUSIECAAAECBGoVkCxr7Yy6CBAgQIAAAQKtCUiW&#10;rXVMvQQIECBAgACBWgUky5Kd8dahkprGIkCAAAECBFoTkCxLdsxbh0pqGosAAQIECBBoTUCybK1j&#10;6iVAgAABAgQI1CogWdbaGXURIECAAAECBFoTkCxb65h6CRAgQIAAAQK1CkiWtXZGXQQIECBAgACB&#10;1gQky5Id82x4SU1jESBAgAABAq0JSJYlO+bZ8JKaxiJAgAABAgRaE5AsW+uYegkQIECAAAECtQpI&#10;lrV2Rl0ECBAgQIAAgdYEJMvWOqZeAgQIECBAgECtApJlrZ1RFwECBAgQIECgNQHJsrWOqZcAAQIE&#10;CBAgUKuAZFmyM946VFLTWAQIECBAgEBrAn0ly0HyC/84+ErtS8vvaqi3Dt3FZWUCBAgQIEDgYgK9&#10;JMuYFMfNC1kw/4orhDXTwnwrpyQvdvSbDgECBAgQIFBWoJdkGZPiHrsYN/eMYFsCBAgQIECAwLUF&#10;ekmWc13Mr4YvdFqsvPavgdkRIECAAAECRQR6T5b5pfB0sTssTIkzfu9sZZGjzSAECBAgQIDAtQW6&#10;TpYLeTG/zzIPmjfPfV77cDE7AgQIECBAgMCCQNfJ8uaREc9Wzj3Qk2+ekujNMa1AgAABAgQIELiq&#10;QNfJcvlZbxfBr3rQmxcBAgQIECBwkEDXyXLBVKw86IAzLAECBAgQIHBhga6TZX4D5SBK5rdgDh7o&#10;ufDRYGoECBAgQIAAgT0CfSXL8SM749ekT2q6jXLPQWZbAgQIECBAoBOBvpJlJ001TQIECBAgQIDA&#10;KQKSZUl2H/9YUtNYBAgQIECAQGsCkmXJjnmheklNYxEgQIAAAQKtCUiWrXVMvQQIECBAgACBWgUk&#10;y1o7019dC/cSjH+05gPf83UmTyc/f/48Xx7+Mf9Uz9SBueX9tciMCRAgQIDADQHJ0iFyvkDMc5N1&#10;TP4o/1Sk+E6o8baDdV68eDEIl+NY+e2336aXAKT1w2qTy89XUwEBAgQIEKhPQLKsryf9VRTz3OS8&#10;F360xynmRU9c7TG0LQECBAgQGAtIlo4KAgQIECBAgACBMgKSZRlHo5wlsOG8480TloML5Wlqc8vP&#10;mrv9EiBAgACB2gQky9o6op7bAns+b3MuVr59+zbcWxlv68wvlM8tv12lNQgQIECAQH8CkmV/Pb/E&#10;jPd83mZ61jsMkp+GDCEyDjs4Dzq3/BKQJkGAAAECBEoKSJYlNY31GIENV8BTYSkmxgQZ/jGO5gr4&#10;Y3pnLwQIECBwbQHJ8tr9NTsCBAgQIECAwOMEJMvHWdtTKYH8Psv43so4cn4uc7DOzXcM5fdT5rda&#10;zi0vNRfjECBAgACBKwn8zV/lK83qrLnEZOPTw8/yt9+dAuF18m/e7LnXYOf+bU6AQNcCr149e/36&#10;2cuXXSNcYPLOWZZsokxZUtNYBAgQIECAQGsCkmVrHVMvAQIECFxR4P33348vPgtfb968SVN8+fJl&#10;Wh6/+eabb+JP8x+lhQObm+uEFfJt59a/Oc4Ve2JOWwQkyy1qtiFAgAABAgUFQqz84osv0vvUPvzw&#10;wzxcfv311+lH4ZuwcoyVn3/+eVr+0UcfjcPlzXXGsXJyzJvjFKQwVOsCkmXrHVT/rMDz59OfRY6M&#10;AAECBFI2jTnVF4FSApJlKUnjECBAgACBjQLhdON77703t/HklehwIlMo3MhtsyMFJMsjdY1NgAAB&#10;AgTuFIhXxvOgmV8NH1z1TqEzXMW+K2jGC9wLm+QXykMBYb/pds9793UngNXbFpAs2+6f6gkQIEDg&#10;SgKTsXIh/6XQOXmf5cJJ0Ml0mCfIfAX3WV7pGDt6LpLl0cLGJ0CAAAECqwTGsXLVZptWSic7w4X4&#10;wenJ+FTQXWdAN5Vgo2sK9JUsx++Azl/lkHc4Lb9m282KAAECBCoTmIuVg8e3U9Vzy9dMK7+8Hvab&#10;btncM+aa/VqnB4FekmVMioOOxg8GTF9phXx5vpUPJ+nhV8IcCRAg8HiBR56tfPzs7LErgV6SZYyP&#10;e1qbfz71nnFsS4AAAQIExgL5m9Lzl6XPPT0zt3zPkzf37ksfCYwF+vrc8EE6nPvHfHn8fn2sXL+m&#10;w/FogfA+y7dvhyeqj95p0+P73PCm26d4Aq0L+Nzw1jsY6+/lnOVd3YpRMn6tjJXuy7xL2MoECBAg&#10;QIDAJQUky+m25jdf5kFz7iBI61/yKDEpAgQIECBAgMAaAclySSk/Zxmzo4d41hxV1iFAgMBmgfCG&#10;8HQV6Ntvv83HmfxRvjBuONgqjpDfxZg+kntwa2N+d2Pab1gn/wjvm8s3T9yGBK4hIFnO9tEdk9c4&#10;xM2CAIGGBEJM/Oqrr9JVoFevXqWYOPejEPvyt3y8ePFiPN/45HVa7cMPP4xhMbzKMd92/PmKYmVD&#10;B49SKxGQLKcbIVZWcoAqgwABAusFYvqcDJc3Bxm/92fuTUBtvSHIKypvtt4KZQW6Tpb5DZSDKJm/&#10;omjwQE/ZBhiNAAECBJJAOJU4lwsXfgSQAIF6BPpKluNXWubXQRa64gGdeg5ZlRAg0InAwgnIyR85&#10;YdnJgWGalQv0lSyPbobne44WNj4BAp0I3Bsry7Jc4zp4WROjEVgpIFmuhFq12s6P+Vm1DysRIEDg&#10;6gLnxsqomx4bD1fh8+d45pZfvSfmR2CtgGS5Vsp6BAgQIPAAgW2xsuyl8PyZ8TBy+Mf42Pjc8gew&#10;2AWBVgQky1Y6pU4CBAhcX2BbrLy+ixkSaEdAsmynVyolQIBABwKDN5/nrz2f+9HcAz1p23CuMbzD&#10;Mr2APbzbMr26sq1XCHXQf1NsXuC7z8VufhI1TcCLMOvpxvPn796+faqnnvorefHi3Zs3nkOrv1Eq&#10;JHBNgVevnr1+/ezly2vOrp9ZOWdZstf+JpfUNBYBAgQI7BYIQe2bb3aPcvAAIVN+/fXB+zD8owQk&#10;y5LSTgCX1DQWAQIECBAg0JqAZNlax9RLgAABAgQIEKhVQLKstTPXquvJ7Y7XaqjZEGhL4OXLcA9x&#10;WyWrlkCrApJlq51bX7dUt97KmgQIECBAgMAeAclyj55tCRAgQIAAAQIE/kZAsnQ0ECBAgAABAgQI&#10;lBGQLMs4xlG8daikprEIECBAgACB1gQky5Id89ahkprGIkCAAAECBFoTkCxb65h6CRAgQIAAAQK1&#10;CkiWtXZGXQQIECBAgACB1gQky9Y6pl4CBAgQIECAQK0CkuXGzvze7/3eL//yL//Jn/zJp59+unEI&#10;mxEgQIAAAQIEriUgWW7v51/91f/3T/7J7//bf/t//PVf/3UcxbPh2zVtSYAAAQIECLQv0HWyDEFw&#10;8JUampYvtvg//Oqr//HXf/13//zP/zyu5tnw9n8jzIAAAQIECBDYLtB1soxZMP9Kpx7Twvw05OiU&#10;5Hvv3v2d16//69///f/rD/7gD7Y3wZYECBAgQIAAgUsIPPV8mi0kxcnp58vT9+Gb3/md30lN/4u/&#10;+It/82/ePHv2v36/5F//vb/3f/7Wb/2d3/zN3/zggw9qIw2fG/7u3clH6yk1PH/+7u3bp5Nn3tTu&#10;X7x49+aNezqa6pli1wm8fPnu5z9/eu+9dWtfa62XL599/vmz99+velavXj17/frZxx9/9/+hYF9N&#10;C/SeLPPmpUQ4TpZxydPTT589+1m2Sfj+v/rxH//nv/t3/7s//MP//B/9o/9Eshz/SkiWTfxrQrJs&#10;ok2K3CAgWUqWGw4bm2wT6D1Z5ilwECgj6PeB8gelp6f/7Nmz/34e+q+ePfuPnz37d1988UU4c7mt&#10;H0dsdUqqG0zklBqcs7z3cJIs7xWzfisCkqVk2cqxeoE6u77PcuHkYn6fZQyX318j/B8WW/6Lz579&#10;L2GFP/7jP77AkWEKBAgQIECAAIF7BbpOljexfrwI/t05y+9j6H8a3iw0s1VYHs5T/gfhp7/6q796&#10;c2QrECBAgAABAgSuJ9B1slx+VGHq+Z7/5/sj4L/98X//Ojsg/uonP/nDf/yPfzss+dnP8nsxr3fM&#10;mBEBAgQIECBAYFqg62S5cFBMPjb+s599831w/Ffhfz/96e8+e/bf/DjCv/tbf+t/+vt//3/7l//y&#10;9x1oBAgQIECAAIFuBbpOlukGyngbZX7b5eD7uMJf/uVf/vznP//fv//67d/+7vTkj1+/9w/+wV/+&#10;6Z/+6UcffdTtkWTiBAgQIECAAIGuk2Vo//g16ZPHRFrtwx+/3v/hQbuvnj37rX/+z3/xX/yL//JV&#10;eB+XLwIECBAgQIBAxwK9J8t9rf9/33//d//pP/3FX//1/+iXfumX9g1lawIECBAg0LtA+LCRr7/u&#10;HaH1+UuW2zv4t//2z//hP/y//9k/+y9+5Vd+JY7i00u2a9qSAAECBAgQaF9AstzYw3BL5a/92q/9&#10;2Z/92S/8wi+kIWr79J2Nc7vKZuE9pHdN5fnzHz4GM31z1+adr3wX2l0rPwb2xYtnb98+ZleH7KWt&#10;+sOnLH777SEOcdCjxz+wdEMTaF9AstzYw9/4jd/4oz/6o40bZ5t99/51X6cKVJhyjvAYT3O85N4s&#10;vlznJOwa7RCSwu/Ftpx3YsA6cddzjTi6pIUAV1u2K3tsl/0NDTftv3lTdsiGR0udCk8uHHdZ/NDB&#10;G9YvVLpkuRHyk08++elPw8eI+yJAgAABAgQIEPhBQLJ0KBAgQIAAAQIECJQRkCzLOBqFAAECBAgQ&#10;IEBAsnQMECBAgAABAgQIlBGQLMs4xlG8daikprEIECBAgACB1gQky5Id89ahkprGIkCAAAECBFoT&#10;kCxb65h6CRAgQIAAAQK1CkiWtXZGXQQIECBAgACB1gQky9Y6pl4CBAgQIECAQK0CkmWtnVEXAQIE&#10;CBAgQKA1AcmytY6plwABAgQIECBQq4BkWWtn1EWAAAECBAgQaE1AsmytY+olQIAAAQIECNQqIFnW&#10;2hl1ESBAgAABAgRaE5AsW+uYegkQIECAAAECtQpIlrV2Rl0ECBAgQIAAgdYEJMvWOqZeAgQIECBA&#10;gECtApJlyc48PT2VHM5YBAgQIECAAIGmBCTLku169+5dyeGMRYAAAQIECBBoSqD3ZBnOMqavvHGT&#10;C5vqrGIJECBAgAABAo8W6DpZhvgYzjKmr3QtO1+eX+B2sfvRh6f9ESBAgAABAk0JdJ0s7+pUjJt3&#10;bWJlAgQIECBAgEBXApLlqnaLlauYrESAAAECBAj0LSBZTvQ/nJtM91nG72+erXRfZt+/R2ZPgAAB&#10;AgQIfCdwOzNd2GkQGScTZFyY7rC8GTEvzGVqBAgQIECAAIFlAcnyb26dHCfLFCtToFxz/vK7wO7F&#10;ln7zCBAgQIAAgf4EJMvZZJlCZJ4mVybLwYG0bav1R6Pxb/z309PT27dvj4v7z58///bbb40/14Wj&#10;fV68ePHNN9+Evaz/lblrzaPHD8UcvYujx3/vvfe++uqrsJe7YNevfPT477///hdffBH2sr6ku9Y8&#10;evyXL19+/vnnYS93VbV+5aPHf/Xq1evXr8Ne1pd015pHj//BBx989tlnYS93VbV+5aPH//DDDz/9&#10;9NOwl/UlLa951L+LS9V31jhls9rR19CPHv/oLrRe/6Gx9Wj8MH7r9YdYf1ysfIB/2EXrU3jz5s1x&#10;sfIBLQj/ZXJcrHxA/V9//fVxsfIB9Yf/LDkuVj6g/i+//PK4WPmA+sN/VhWMlaHgrpNl/qTOIErm&#10;WWfwQM8D2mwXBAgQIECAAIEWBbq+Gt5iw06puewZ3MdPIdTf+mm5x6PZIwECpQSOvhpeqs65cY6+&#10;Gn50/cZ/sIBk+WBwuyNAgAABAgQIXFag66vhl+2qiREgQIAAAQIEzhCQLM9Qt08CBAgQIECAwBUF&#10;JMsrdtWcCBAgQIAAAQJnCEiWZ6jXus/xGxnTp1YOfjS3/NyZLdefP+8fXlKTf4DnuWWnvYeq5l7A&#10;NPhRK/XP1Vln/eG9OeFJr/xgCEvScZL/aG75iQfSvaXWNoXw0p9EHd7BlCTvXX5WC8IzOqn+8A6m&#10;cRlhhXz5zfUfPJHwjE6qP7yDKe393uUPLjvtLrz0J9Uf3sG0eflZ9YeX/qT6wzuYUhn3Lj+r/sF+&#10;JctKGnFyGfGYHhQRHwlPX2mFueUnzmFN/eFPacxt8cXdaV5p+Yn1x6S1PlY2Uf+cc4X+MWaNY2X4&#10;E5uOkxAF4grxrePj5SceP3Ml3bv8rCnEF6En0pASYri8d/lZ9cdHv1P94b3Tg3A5jpXL6z94IvHR&#10;71T/Rx99FMPlvcsfXHYeH8OL1lP9H3/8cQyX8QXp65efVX98EXqq85NPPonh8t7lZ9U/3q9kWU8v&#10;zqwkHtNnVrBv363XHyJL/vH0OcbRH2CzD/6HrRfqLzL+0YPEpN7669aPVjL+NoHWXzm0bda26llA&#10;suy5+xefe9NZ+Xq98UrR43p61Y/waeWjfTr5CJ9qP+nHR/gc9++WbSNLltvcbNWYQBNn/iauKRz8&#10;ieQP6GK6pbK5oB/iWn4z3KEfTV6wEUd/RHjBUieHmvuI8KM/OrzUvAZnKJs7YTl+KXq61TK//7IU&#10;V/Fx8o8ID4kzXBlP9y8e+tHk+yeSbqk89CPI99e5ZgTJco2SddoWCP9mCSlhfCNp5bNqNA3nqvkt&#10;lTXcz3pXxyu8n/Jm/WLlTaJDV7hkrEy3YKb7Lw813DN4HivDOHP3We7ZxXHbhg8fj7d1pfssj9vX&#10;0SNLlkcLG/9kgfhkTHOxMqrlJ/wWnhw/mXh+966AP7I1YuUjtcf7mjw9mU57hyv7g+d4zq12vPfJ&#10;j3Cs9gr4uP5BrKyNt6t6JMuu2t3dZJv+xPP4WEz88tHn3R27d05YrLwTrPDqk7Eyf4dAuJpf8+2Y&#10;rX8yeNOxMlwHz980VPjQPGM4yfIMdft8iEDTsfIhQnZyEQGx8txGNncz5YBLrDz3+Lne3mdfoXe9&#10;qZrRTYFxFMsvIudPYMwtv7mLQ1cY1D++Ap4uzuZXluu5YrtwY+XgR63UP1dnnfWP81n+7vT8+eu5&#10;5Yce3guDj9/xnqptYgrhfF7+dvQw0/hU+NzysEL+o9MfIR9f5h6fnhzfgpneeXn6ucyQLAdP56SL&#10;4PmP8ivjc8tP+RUIJyzzt6OHGtLT4vmP8kfI55afUn/YaX7aMtxwGcqLldy7/Kz6B/uVLCtphDII&#10;ECBAgAABAs0LuBrefAtNgAABAgQIECBQiYBkWUkjlEGAAAECBAgQaF5Asmy+hSZAgAABAgQIEKhE&#10;QLKspBHKIECAAAECBAg0LyBZNt9CEyBAgAABAgQIVCIgWVbSCGUQIECAAAECBJoXkCybb6EJECBA&#10;gAABAgQqEZAsK2mEMggQIECAAAECzQtIls230AQIECBAgAABApUISJaVNEIZBAgQIECAAIHmBSTL&#10;5ltoAgQIPExg/AndcddzyzcXlg8Yvn/68St8zP1Be9xWavj87lRb/GbwCeDbhrUVAQLtCkiW7fZO&#10;5QQIXF8gxMpvvvnm3Y9f77//fgqXlUz+zZs3qbzwzatXr4TLSlqjDAKnCEiWp7DbKQECrQqMT08e&#10;ccIypMnnz5/HWBm+SVghtFUYLvNehqApXLZ6cKubQAkBybKEojEIECDwo8Dkxevww7Q8P+k4uXDZ&#10;MoTLlDWXxwzXpgdXz+P6cWG+bR6O8wvc+88+lh3NUUaAQP0CkmX9PVIhAQIVCQzOGg5OK85dvM6X&#10;p5OOkwvXT/XmmOHadH6CM62fzobGq9j5OiEIfvXVV+nq9s6zj2VHWy9jTQIEThSQLE/Et2sCBK4m&#10;EHPn+IGbfJ75Sce0PC0cXwGfM5obZ66AyfXD4HPL9/cmXhlPGvvPgO4vyQgECBwtIFkeLWx8AgSu&#10;JpBOW45T4OCcZbpsnSfOdIV6cuFOrLkC1g9b8Pr14JxlqG19GdYkQKBRAcmy0cYpmwCBxgRCjhxf&#10;fZ5cuDyx4g8MDXY3eNZbHGzsOFMugbMFJMuzO2D/BAg0KBBPNw4e3F6Yx2QcnHzMPB9z/CT4+mvl&#10;61EXomo46XjvJex4nlIeXe9vTQIXE5AsL9ZQ0yFA4EyBwX2WISbG52Py5Sk7Ti4cVD8eMH8J0Xiq&#10;cwUsDJtn2cGdkXlGnEuZg5el55uMR9v5SNCZrbVvAgTWCTyFqzPr1rQWAQIECFxTYM2pUCcjr9l7&#10;syJQWsA5y9KixiNAgMDlBMTKy7XUhAgcJeCc5VGyxiVAgEDNAvntlce9eKhmAbURIHCEgGR5hKox&#10;CRAgQIAAAQI9Crga3mPXzZkAAQIECBAgcISAZHmEqjEJECBAgAABAj0KSJY9dt2cCRAgQIAAAQJH&#10;CEiWR6gakwABAgQIECDQo4Bk2WPXzZkAAQIECBAgcISAZHmEqjEJECBAgAABAj0KSJY9dt2cCRAg&#10;QIAAAQJHCPz/quKdS/Vks3wAAAAASUVORK5CYIJQSwMECgAAAAAAAAAhAHLzglwBCwAAAQsAABQA&#10;AABkcnMvbWVkaWEvaW1hZ2UyLnBuZ4lQTkcNChoKAAAADUlIRFIAAADjAAAAhAgDAAABIqZcCgAA&#10;AAFzUkdCAK7OHOkAAAAEZ0FNQQAAsY8L/GEFAAAC01BMVEX///8jIyNqamp2dnYSEhIAAAAmJiZl&#10;ZWV6enoUFBT39/dWVlbt7e3q6uoGBgZYWFja2trz8/MaGhoCAgJNTU0cHBwLCwvx8fEfHx9ra2vN&#10;zc3c3NwoKChxcXG8vLzj4+MeHh4ZGRkYGBg6OjoFBQUTExP6+vr4+Pj19fX7+/v29va7u7t3d3fk&#10;5OQVFRU8PDwyMjK9vb0WFhY2NjYHBwdoaGj8/PyDg4PJycmKiooEBAS2trZ7e3vPz8+BgYG5ubnE&#10;xMQBAQGpqan9/f1PT0/BwcGysrJBQUENDQ309PTu7u5iYmL5+fnn5+cdHR1HR0dpaWni4uJKSkpQ&#10;UFArKyvs7OyGhoa6urqLi4swMDC0tLSUlJSVlZUJCQnR0dH+/v4+Pj4XFxfw8PCFhYXX19eMjIzU&#10;1NR4eHjW1taamprl5eUQEBBISEhMTEwgICC4uLicnJxERETm5uYnJydRUVGwsLCSkpIhISFcXFzf&#10;398kJCRVVVVhYWHT09OoqKhLS0uvr6+NjY2AgIDe3t6JiYnLy8sODg58fHzV1dURERE3Nze/v78/&#10;Pz/r6+unp6fp6ek5OTlycnJkZGTy8vJtbW0ICAjo6OjAwMADAwPb29tZWVnIyMg4ODg7OztCQkKr&#10;q6vZ2dkbGxuWlpagoKCIiIjGxsaEhIRmZmaYmJi3t7d/f3++vr4MDAzDw8PQ0NAiIiKHh4fHx8dG&#10;RkaTk5M1NTUqKioxMTFSUlJaWlouLi7d3d2xsbGRkZFJSUklJSXh4eGhoaGenp6tra1wcHCZmZnO&#10;zs4PDw9gYGCurq4pKSk9PT3Y2NgKCgpfX1/S0tLv7+9UVFSkpKSlpaVsbGysrKyCgoJbW1uOjo6z&#10;s7NjY2OqqqpXV1fg4OB5eXnMzMxDQ0OdnZ21tbVdXV1FRUXFxcV0dHSjo6Nzc3MvLy9ubm7CwsJ+&#10;fn6fn5+ioqJeXl5nZ2cAAAByOE20AAAA8XRSTlP/////////////////////////////////////&#10;////////////////////////////////////////////////////////////////////////////&#10;////////////////////////////////////////////////////////////////////////////&#10;////////////////////////////////////////////////////////////////////////////&#10;//////////////////////////////////////////////////////8AqQpnpAAAAAlwSFlzAAAh&#10;1QAAIdUBBJy0nQAABrpJREFUaEPtmzuyrCAQQE1YjQaug90YuwL2YZWhubGrMGAtt/koHxuFGZ3R&#10;O5xXr/SOQNN082uxiKLV168wFETfbSn1dcOkrzjvPAXmSt9AxXjR6z/knynsJ08szKUrGn23x6iv&#10;+1B9/SC06/TdBumKoYrv+unrDzVMGiXochJptVCS3ZZ8/WEcXF9PABpiYdDXG2N1pH3bOSgdZd6l&#10;K836ukt7OHqE+EJOvpoSFK31LYwefO1gBHO9ZcSDR8YV5iVPQ0xJlqdEQS1jpfGNnAZwkSjvcCBm&#10;HOsK0+T3YEwznTUOGOun0rzcBu3LA+TrMj+W02pbZhYbx4BTlgkj3garXyQ6d2/nTexe1jwVs4ax&#10;sHIm+uCXc6bp2aXlXNaqgDWYl7ZZ0JrL59L1uN+5OpUXZh26GeHL1bctt4XbZUFHyCI50i9MMkuU&#10;rsEr5JwH1Kk5dfoBvCF5EoQMiw+lV9hsEpjlbGmAP2Z2Gv/jzWONbp+iMePip2giN98n0v6ElheK&#10;lF1h0x/kEqu+oGn5sqsDkY0p365A6vZqF0+zsZXzdrmNxJylbItNFywwACSuBQO0eHAvi3yXJJGv&#10;7xBtviASW2VA+1lLbIvNSKEIRjYRVP92uiBUQW92/fJV5QhxG0CMHFBMoDIulTN0yiwUGs4ZZaal&#10;z/b2KEAI0Y1gErdj0e2vB7FKTbzChxckMUjd/rqn7Bx8ghBITPHiU0pOJ4u8iJ8QuR38QBw5aUwM&#10;Y8qfy2JcBsnhpNVDCNGSUj2XlzeIcYxoYI4WJc8bzMxFwFS0RtMMMa8yX4eQ7fuSK/sWY6Dhtgtd&#10;2asCMfMLt7LOCsuArytP4TYSU15oJJJb9Qp+uFX/k8Saoz6SHPyPhYutoBXG0khxl8iUkxKU7Ba+&#10;RDuQsNabLHIoiDDWLK0YxVb7d7Cn+YqvgjxHOq9pueeLIEgohAg4aV+BlAw/4QqZt47vIH3UYwwF&#10;yPA4UyJrjNchIPEcHVMkXqhjwEkeKtHu5oaAxH9lx+yr73EXz7lSR2SlAbNHYMmDL10DiXFgjvCP&#10;WE1lwWHKR4oRc8pWeWGWaJmtEuZMTeClKr+/0lCrgJl4m2ZIPI/FjNrGh5qpeK2jMzXaZY+rfCda&#10;rm/hEqGmk0TVEZqsd9p4LdtO3INMteqxTuhBAqsiDjP8g+33pkogjZsQ4gKthX/6ZYm3AlRa2zD2&#10;8k0GAilIIGCChR0C/WQQMvX9Sk2do1orUG5EkxsC0RU0AoIe15WakJQtYSAxbjVM4llkiVeQJV5B&#10;lngF95CIj6unsZlUuhLWDVccKlqZ3Sg31EBOSnhzn4T16g/krKLwifkktBSQYS9XDg4mvAkI42VB&#10;vUk0adJPpQdzYrabxIoqalGZDuor0LAzIRdJxAGvElpmMpnTGfpKb9jQ/u6iEj8NqRhskZq2Odbx&#10;+mnyEsTsN6pP6Y8rX8FsQh9oyN8gwfkasOWlK9erSHA+oaMX7XsGWUeHX/HV3B9vSrajQ7bjjfkF&#10;HZPWOex5vlox8XqoI4Hzpi4VE/pFJr4HlKkImPw0iDLwwx1GnVhCyX7im9AR2+dq2Sfd3ywq5EHl&#10;fax1M8YBMUMpg3uU+W9Nx80vK45t70S30/61fO9qmfPYWJiJvwplh7H1WY4ooquOQ2Qgni7f+t2B&#10;Nq4H0VooV6fYJynxpYCOU3RE/bk6xr+UyXb08I87fY8kOyZV+1Y6xtsxqdrZVz/JdTpmO36SpDHn&#10;F3z1F8acJB1vZccoStI9dMypSBkTpmjkaSDYVEF69cshkLgNndbd0DOuAiynsx4Xp8jB8RWuDsHE&#10;JdasYY+BEHYUszMtEd0mcUzEG0x7dOfbyhpOvvXwxArfL5g4Nx1Kbm3O1c60PWl7rfaCW0a3Hbno&#10;gSAbD0V5iRUUTUyFlmSzaaaDX8IsG35MOqqNUe73qH45ki8DrCoAEKTViRUba1toNcl60n8KmZbJ&#10;0ErjlHyIOrlAyVSy4Dd5DqNu8YC1XfhUqJIPu1Kp1SQ1D7jGgvJ2OZBHQhhj+rOD+AB/73fXMLLQ&#10;uLD6LHXcdQ2NDjI1kTVWdhTzPI8xTDITNHcZXXIlPqOIa5GqAu/T989CVDu65lnH25J19Mg63pas&#10;o8f4AzpmX70t2Vdt5vm5dozaBNdyc97f7YV0NMvmLYTanOuYypiwxboZrTzWg9BIA7oBk2Di27M1&#10;J1e/qFCAy5Htb4yymoD28laFdHDq4anmVDENqepxdEUmnltoh5FDppiQwl0YGPhpZHRlFOHelnJI&#10;Lv7/S7gwXseFflLd/0kvQrtCVf5/dTQUxR+sbQCThas9rwAAAABJRU5ErkJgglBLAwQUAAYACAAA&#10;ACEAbYFJneEAAAAKAQAADwAAAGRycy9kb3ducmV2LnhtbEyPQUvDQBCF74L/YRnBm92kScTGbEop&#10;6qkItoJ4m2anSWh2N2S3SfrvHU96HObjve8V69l0YqTBt84qiBcRCLKV062tFXweXh+eQPiAVmPn&#10;LCm4kod1eXtTYK7dZD9o3IdacIj1OSpoQuhzKX3VkEG/cD1Z/p3cYDDwOdRSDzhxuOnkMooepcHW&#10;ckODPW0bqs77i1HwNuG0SeKXcXc+ba/fh+z9axeTUvd38+YZRKA5/MHwq8/qULLT0V2s9qJTkC3T&#10;lFEFSZyBYGC1SnnLUUGaJBnIspD/J5Q/AAAA//8DAFBLAwQUAAYACAAAACEALmzwAMUAAAClAQAA&#10;GQAAAGRycy9fcmVscy9lMm9Eb2MueG1sLnJlbHO8kMGKwjAQhu8L+w5h7tu0PSyymPYigldxH2BI&#10;pmmwmYQkir69gWVBQfDmcWb4v/9j1uPFL+JMKbvACrqmBUGsg3FsFfwetl8rELkgG1wCk4IrZRiH&#10;z4/1nhYsNZRnF7OoFM4K5lLij5RZz+QxNyES18sUksdSx2RlRH1ES7Jv22+Z7hkwPDDFzihIO9OD&#10;OFxjbX7NDtPkNG2CPnni8qRCOl+7KxCTpaLAk3H4t+ybyBbkc4fuPQ7dv4N8eO5wAwAA//8DAFBL&#10;AQItABQABgAIAAAAIQCxgme2CgEAABMCAAATAAAAAAAAAAAAAAAAAAAAAABbQ29udGVudF9UeXBl&#10;c10ueG1sUEsBAi0AFAAGAAgAAAAhADj9If/WAAAAlAEAAAsAAAAAAAAAAAAAAAAAOwEAAF9yZWxz&#10;Ly5yZWxzUEsBAi0AFAAGAAgAAAAhAAuiCK9lBAAAfAwAAA4AAAAAAAAAAAAAAAAAOgIAAGRycy9l&#10;Mm9Eb2MueG1sUEsBAi0ACgAAAAAAAAAhANKe1bWHVQAAh1UAABQAAAAAAAAAAAAAAAAAywYAAGRy&#10;cy9tZWRpYS9pbWFnZTEucG5nUEsBAi0ACgAAAAAAAAAhAHLzglwBCwAAAQsAABQAAAAAAAAAAAAA&#10;AAAAhFwAAGRycy9tZWRpYS9pbWFnZTIucG5nUEsBAi0AFAAGAAgAAAAhAG2BSZ3hAAAACgEAAA8A&#10;AAAAAAAAAAAAAAAAt2cAAGRycy9kb3ducmV2LnhtbFBLAQItABQABgAIAAAAIQAubPAAxQAAAKUB&#10;AAAZAAAAAAAAAAAAAAAAAMVoAABkcnMvX3JlbHMvZTJvRG9jLnhtbC5yZWxzUEsFBgAAAAAHAAcA&#10;vgEAAMFpAAAAAA==&#10;">
                <v:group id="Group 84" o:spid="_x0000_s1047" style="position:absolute;width:29573;height:25351" coordorigin="" coordsize="29573,253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DFGexAAAANsAAAAPAAAAZHJzL2Rvd25yZXYueG1sRI9Bi8Iw&#10;FITvwv6H8IS9adpdXaQaRcRdPIigLoi3R/Nsi81LaWJb/70RBI/DzHzDzBadKUVDtSssK4iHEQji&#10;1OqCMwX/x9/BBITzyBpLy6TgTg4W84/eDBNtW95Tc/CZCBB2CSrIva8SKV2ak0E3tBVx8C62NuiD&#10;rDOpa2wD3JTyK4p+pMGCw0KOFa1ySq+Hm1Hw12K7/I7XzfZ6Wd3Px/HutI1Jqc9+t5yC8NT5d/jV&#10;3mgFkxE8v4QfIOcPAAAA//8DAFBLAQItABQABgAIAAAAIQDb4fbL7gAAAIUBAAATAAAAAAAAAAAA&#10;AAAAAAAAAABbQ29udGVudF9UeXBlc10ueG1sUEsBAi0AFAAGAAgAAAAhAFr0LFu/AAAAFQEAAAsA&#10;AAAAAAAAAAAAAAAAHwEAAF9yZWxzLy5yZWxzUEsBAi0AFAAGAAgAAAAhAHoMUZ7EAAAA2wAAAA8A&#10;AAAAAAAAAAAAAAAABwIAAGRycy9kb3ducmV2LnhtbFBLBQYAAAAAAwADALcAAAD4AgAAAAA=&#10;">
                  <v:shape id="Picture 80" o:spid="_x0000_s1048" type="#_x0000_t75" alt="Chart, histogram&#10;&#10;Description automatically generated" style="position:absolute;width:29573;height:253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VJ0CwQAAANsAAAAPAAAAZHJzL2Rvd25yZXYueG1sRE/LisIw&#10;FN0P+A/hCm5EU2cxSjWKKIIKMr4WLi/NtS02NyXJ2DpfbxYDszyc92zRmko8yfnSsoLRMAFBnFld&#10;cq7getkMJiB8QNZYWSYFL/KwmHc+Zphq2/CJnueQixjCPkUFRQh1KqXPCjLoh7YmjtzdOoMhQpdL&#10;7bCJ4aaSn0nyJQ2WHBsKrGlVUPY4/xgF3/rY9hteb8f7Q/aLo11yc6urUr1uu5yCCNSGf/Gfe6sV&#10;TOL6+CX+ADl/AwAA//8DAFBLAQItABQABgAIAAAAIQDb4fbL7gAAAIUBAAATAAAAAAAAAAAAAAAA&#10;AAAAAABbQ29udGVudF9UeXBlc10ueG1sUEsBAi0AFAAGAAgAAAAhAFr0LFu/AAAAFQEAAAsAAAAA&#10;AAAAAAAAAAAAHwEAAF9yZWxzLy5yZWxzUEsBAi0AFAAGAAgAAAAhAPlUnQLBAAAA2wAAAA8AAAAA&#10;AAAAAAAAAAAABwIAAGRycy9kb3ducmV2LnhtbFBLBQYAAAAAAwADALcAAAD1AgAAAAA=&#10;">
                    <v:imagedata r:id="rId24" o:title="Chart, histogram&#10;&#10;Description automatically generated"/>
                  </v:shape>
                  <v:shape id="Picture 81" o:spid="_x0000_s1049" type="#_x0000_t75" alt="Diagram, schematic&#10;&#10;Description automatically generated" style="position:absolute;left:4483;top:2933;width:14629;height:8496;flip:y;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bU2PxAAAANsAAAAPAAAAZHJzL2Rvd25yZXYueG1sRI9Bi8Iw&#10;FITvwv6H8Bb2Ipoquko1yioKgmBZFc+P5m1bbF5Kk7X13xtB8DjMzDfMfNmaUtyodoVlBYN+BII4&#10;tbrgTMH5tO1NQTiPrLG0TAru5GC5+OjMMda24V+6HX0mAoRdjApy76tYSpfmZND1bUUcvD9bG/RB&#10;1pnUNTYBbko5jKJvabDgsJBjReuc0uvx3yi46CZdb8eT5Dra7O7JfnTg/aqr1Ndn+zMD4an17/Cr&#10;vdMKpgN4fgk/QC4eAAAA//8DAFBLAQItABQABgAIAAAAIQDb4fbL7gAAAIUBAAATAAAAAAAAAAAA&#10;AAAAAAAAAABbQ29udGVudF9UeXBlc10ueG1sUEsBAi0AFAAGAAgAAAAhAFr0LFu/AAAAFQEAAAsA&#10;AAAAAAAAAAAAAAAAHwEAAF9yZWxzLy5yZWxzUEsBAi0AFAAGAAgAAAAhAAdtTY/EAAAA2wAAAA8A&#10;AAAAAAAAAAAAAAAABwIAAGRycy9kb3ducmV2LnhtbFBLBQYAAAAAAwADALcAAAD4AgAAAAA=&#10;">
                    <v:imagedata r:id="rId25" o:title="Diagram, schematic&#10;&#10;Description automatically generated" chromakey="white"/>
                  </v:shape>
                </v:group>
                <v:shape id="Text Box 27" o:spid="_x0000_s1050" type="#_x0000_t202" style="position:absolute;left:4090;top:1633;width:2340;height:236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znh1xAAAANsAAAAPAAAAZHJzL2Rvd25yZXYueG1sRI9fa8Iw&#10;FMXfB36HcAVfZKb2YSvVKGMg7kHGrO790lzbsOamSzKt+/TLQPDxcP78OMv1YDtxJh+MYwXzWQaC&#10;uHbacKPgeNg8FiBCRNbYOSYFVwqwXo0ellhqd+E9navYiDTCoUQFbYx9KWWoW7IYZq4nTt7JeYsx&#10;Sd9I7fGSxm0n8yx7khYNJ0KLPb22VH9VPzZxp7/TD8PVNWvM5/v2e7OTuS+UmoyHlwWISEO8h2/t&#10;N60gf4b/L+kHyNUfAAAA//8DAFBLAQItABQABgAIAAAAIQDb4fbL7gAAAIUBAAATAAAAAAAAAAAA&#10;AAAAAAAAAABbQ29udGVudF9UeXBlc10ueG1sUEsBAi0AFAAGAAgAAAAhAFr0LFu/AAAAFQEAAAsA&#10;AAAAAAAAAAAAAAAAHwEAAF9yZWxzLy5yZWxzUEsBAi0AFAAGAAgAAAAhAEHOeHXEAAAA2wAAAA8A&#10;AAAAAAAAAAAAAAAABwIAAGRycy9kb3ducmV2LnhtbFBLBQYAAAAAAwADALcAAAD4AgAAAAA=&#10;" filled="f" strokecolor="black [3213]" strokeweight=".5pt">
                  <v:textbox>
                    <w:txbxContent>
                      <w:p w14:paraId="314C91D9" w14:textId="77777777" w:rsidR="00D770BD" w:rsidRPr="00E75B2A" w:rsidRDefault="00D770BD" w:rsidP="00D770BD">
                        <w:pPr>
                          <w:rPr>
                            <w:rFonts w:asciiTheme="majorBidi" w:hAnsiTheme="majorBidi" w:cstheme="majorBidi"/>
                            <w:b/>
                            <w:bCs/>
                            <w:sz w:val="24"/>
                            <w:szCs w:val="24"/>
                          </w:rPr>
                        </w:pPr>
                        <w:r w:rsidRPr="00E75B2A">
                          <w:rPr>
                            <w:rFonts w:asciiTheme="majorBidi" w:hAnsiTheme="majorBidi" w:cstheme="majorBidi"/>
                            <w:b/>
                            <w:bCs/>
                            <w:sz w:val="24"/>
                            <w:szCs w:val="24"/>
                          </w:rPr>
                          <w:t>f</w:t>
                        </w:r>
                      </w:p>
                    </w:txbxContent>
                  </v:textbox>
                </v:shape>
              </v:group>
            </w:pict>
          </mc:Fallback>
        </mc:AlternateContent>
      </w:r>
      <w:r>
        <w:rPr>
          <w:noProof/>
        </w:rPr>
        <mc:AlternateContent>
          <mc:Choice Requires="wpg">
            <w:drawing>
              <wp:anchor distT="0" distB="0" distL="114300" distR="114300" simplePos="0" relativeHeight="251663360" behindDoc="0" locked="0" layoutInCell="1" allowOverlap="1" wp14:anchorId="39EDB049" wp14:editId="0E213209">
                <wp:simplePos x="0" y="0"/>
                <wp:positionH relativeFrom="column">
                  <wp:posOffset>182880</wp:posOffset>
                </wp:positionH>
                <wp:positionV relativeFrom="paragraph">
                  <wp:posOffset>222885</wp:posOffset>
                </wp:positionV>
                <wp:extent cx="3048000" cy="2537460"/>
                <wp:effectExtent l="0" t="0" r="0" b="0"/>
                <wp:wrapNone/>
                <wp:docPr id="26" name="Group 26"/>
                <wp:cNvGraphicFramePr/>
                <a:graphic xmlns:a="http://schemas.openxmlformats.org/drawingml/2006/main">
                  <a:graphicData uri="http://schemas.microsoft.com/office/word/2010/wordprocessingGroup">
                    <wpg:wgp>
                      <wpg:cNvGrpSpPr/>
                      <wpg:grpSpPr>
                        <a:xfrm>
                          <a:off x="0" y="0"/>
                          <a:ext cx="3048000" cy="2537460"/>
                          <a:chOff x="0" y="1"/>
                          <a:chExt cx="2875006" cy="2480830"/>
                        </a:xfrm>
                      </wpg:grpSpPr>
                      <wpg:grpSp>
                        <wpg:cNvPr id="189" name="Group 189"/>
                        <wpg:cNvGrpSpPr/>
                        <wpg:grpSpPr>
                          <a:xfrm>
                            <a:off x="0" y="1"/>
                            <a:ext cx="2875006" cy="2480830"/>
                            <a:chOff x="8021" y="12033"/>
                            <a:chExt cx="2875006" cy="2480830"/>
                          </a:xfrm>
                        </wpg:grpSpPr>
                        <pic:pic xmlns:pic="http://schemas.openxmlformats.org/drawingml/2006/picture">
                          <pic:nvPicPr>
                            <pic:cNvPr id="188" name="Picture 188"/>
                            <pic:cNvPicPr>
                              <a:picLocks noChangeAspect="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8021" y="12033"/>
                              <a:ext cx="2875006" cy="2480830"/>
                            </a:xfrm>
                            <a:prstGeom prst="rect">
                              <a:avLst/>
                            </a:prstGeom>
                            <a:noFill/>
                            <a:ln>
                              <a:noFill/>
                            </a:ln>
                          </pic:spPr>
                        </pic:pic>
                        <pic:pic xmlns:pic="http://schemas.openxmlformats.org/drawingml/2006/picture">
                          <pic:nvPicPr>
                            <pic:cNvPr id="78" name="Picture 78" descr="Diagram, schematic&#10;&#10;Description automatically generated"/>
                            <pic:cNvPicPr>
                              <a:picLocks noChangeAspect="1"/>
                            </pic:cNvPicPr>
                          </pic:nvPicPr>
                          <pic:blipFill>
                            <a:blip r:embed="rId27" cstate="print">
                              <a:clrChange>
                                <a:clrFrom>
                                  <a:srgbClr val="FFFFFF"/>
                                </a:clrFrom>
                                <a:clrTo>
                                  <a:srgbClr val="FFFFFF">
                                    <a:alpha val="0"/>
                                  </a:srgbClr>
                                </a:clrTo>
                              </a:clrChange>
                              <a:extLst>
                                <a:ext uri="{28A0092B-C50C-407E-A947-70E740481C1C}">
                                  <a14:useLocalDpi xmlns:a14="http://schemas.microsoft.com/office/drawing/2010/main" val="0"/>
                                </a:ext>
                              </a:extLst>
                            </a:blip>
                            <a:stretch>
                              <a:fillRect/>
                            </a:stretch>
                          </pic:blipFill>
                          <pic:spPr>
                            <a:xfrm flipV="1">
                              <a:off x="474449" y="206980"/>
                              <a:ext cx="1602650" cy="967346"/>
                            </a:xfrm>
                            <a:prstGeom prst="rect">
                              <a:avLst/>
                            </a:prstGeom>
                          </pic:spPr>
                        </pic:pic>
                      </wpg:grpSp>
                      <wps:wsp>
                        <wps:cNvPr id="25" name="Text Box 25"/>
                        <wps:cNvSpPr txBox="1"/>
                        <wps:spPr>
                          <a:xfrm>
                            <a:off x="367087" y="152865"/>
                            <a:ext cx="240773" cy="257023"/>
                          </a:xfrm>
                          <a:prstGeom prst="rect">
                            <a:avLst/>
                          </a:prstGeom>
                          <a:noFill/>
                          <a:ln w="6350">
                            <a:solidFill>
                              <a:schemeClr val="tx1"/>
                            </a:solidFill>
                          </a:ln>
                        </wps:spPr>
                        <wps:txbx>
                          <w:txbxContent>
                            <w:p w14:paraId="6231F338" w14:textId="77777777" w:rsidR="00D770BD" w:rsidRPr="00E75B2A" w:rsidRDefault="00D770BD" w:rsidP="00D770BD">
                              <w:pPr>
                                <w:rPr>
                                  <w:rFonts w:asciiTheme="majorBidi" w:hAnsiTheme="majorBidi" w:cstheme="majorBidi"/>
                                  <w:b/>
                                  <w:bCs/>
                                  <w:sz w:val="24"/>
                                  <w:szCs w:val="24"/>
                                </w:rPr>
                              </w:pPr>
                              <w:r w:rsidRPr="00E75B2A">
                                <w:rPr>
                                  <w:rFonts w:asciiTheme="majorBidi" w:hAnsiTheme="majorBidi" w:cstheme="majorBidi"/>
                                  <w:b/>
                                  <w:bCs/>
                                  <w:sz w:val="24"/>
                                  <w:szCs w:val="24"/>
                                </w:rPr>
                                <w:t>e</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9EDB049" id="Group 26" o:spid="_x0000_s1051" style="position:absolute;margin-left:14.4pt;margin-top:17.55pt;width:240pt;height:199.8pt;z-index:251663360;mso-width-relative:margin;mso-height-relative:margin" coordorigin="" coordsize="28750,2480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KjRH7gAQAAIEMAAAOAAAAZHJzL2Uyb0RvYy54bWzUV1tv2zYUfh+w/0Bo&#10;wJ7WWJYvcrw6hZcsQYGsDZZsfaYpyiIqkQRJx85+/b5DSXbiZGibPTVAFPLw8PBcvnPJ23e7pmb3&#10;0nll9CIZnqQJk1qYQun1Ivnr7vLNLGE+cF3w2mi5SB6kT96d/fjD262dy8xUpi6kYxCi/XxrF0kV&#10;gp0PBl5UsuH+xFipcVga1/CArVsPCse3kN7UgyxNp4OtcYV1RkjvQb1oD5OzKL8spQgfy9LLwOpF&#10;At1C/Lr4XdF3cPaWz9eO20qJTg3+Ci0arjQe3Yu64IGzjVPPRDVKOONNGU6EaQamLJWQ0QZYM0yP&#10;rLlyZmOjLev5dm33boJrj/z0arHiw/2Vs7f2xsETW7uGL+KObNmVrqG/0JLtosse9i6Tu8AEiKN0&#10;PEtTeFbgLJuM8vG0c6qo4PnDvWHralH93t3MZvkEAexuQspsFG8O+ocHT9TZb1o1ofeNY6oA5man&#10;CdO8AbiivxgROmO+2bpOy966/9KRz/fWzdJsmDAYP8zS0eh/GmmVmOO3CzRWzwL95YTArbBxMumE&#10;NF8lo+Hu88a+ASYtD2qlahUeYn4BfaSUvr9R4sa1m8e+R3q3vsc5PQvvz8gJdIn42lucrLo24rNn&#10;2pxXXK/l0lskJ9xG3IOn7HH75MlVreylqmuCI60745DIR4nwgn/aJLswYtNIHdqq4WQNO432lbI+&#10;YW4um5UEmNz7AtEUqFgBeLJO6dCG1DvxJ/SFrnzug5NBVLQsoVNHB273B9GAg85knUeKsdX2D1NA&#10;MN8EE8vFUYq9BKYvYXGfL3Cy8+FKmobRAsZA4fgKv7/2pDpYexZSXhtyaTSp1k8IYCRKNIMU75aw&#10;o40sFt8NRvNnECVKIb0Aei4UR/FvfmFtwwlK/PzTbvlr/FwQi7IEE0YBQwdSgtf1A1tLLR0QUnzf&#10;SM+OkU4YELVrE7TbXDoTm4B369V57dg9Rye9jD8xc+ONngmX7wxdfImb6Ly2FW9l9MW+Y43o7O4D&#10;fo/UwI5SKYp9bebRZco1VkLS31R1iNI1tnE+Ho/RRKiDpdPTWdfA+sQbTtNsOula3Ok0H42nneV9&#10;9vZJ9VV592JSHXodtTeMQr4vcdg9K3Lf1O1vK24lzCWxh8qdTfrCfUd2/mZ2DCTUgo6NJgIWdqB3&#10;JZrobSno+/Pef6Npns7ytglOstk0yuHz3n/ZOM3zUT8h5GkWuySi+ir3HZUttl0k0xGiE+FhalX0&#10;bSJmtNxDNuzaTgNsHrj6OncwjlZht9rF0WLvkJUpHuAPZ1BVAQRvxaVCib3mPtxwh4ERRAzB4SM+&#10;ZW2gk+lWCauM++clOvEjsjhN2BYD6CLRmJATVr/XiPjpcDyG0BA340meYeMen6wen+hNc26Ql+hd&#10;0C0uiT/U/bJEFn/CpLykN3HEtcDLiyT0y/OAHQ4waQu5XMZ1Ow1c61uLGaLNGEL63e4Td7bDekCU&#10;P5geY0jwp62m5aXYaLNEDS1V7EPk5danSHvaAO9xFefcWAq6mZwG6cf7yHX4z+HsXwAAAP//AwBQ&#10;SwMECgAAAAAAAAAhAD7NQSGnVgAAp1YAABQAAABkcnMvbWVkaWEvaW1hZ2UxLnBuZ4lQTkcNChoK&#10;AAAADUlIRFIAAANqAAAC8ggCAAAAJAuwxgAAAAFzUkdCAK7OHOkAAAAJcEhZcwAAEnQAABJ0Ad5m&#10;H3gAAFZMSURBVHhe7d09rC3JYhf6vc+cr7lzR6OxM2TLyX3Jk0XgK2RZ1s2QE4MQQgiC68TJkxxC&#10;8iQyRzfGAYgAPz0jQwDIiREZDhxAwoeEhHGK+AiQR8ej8Zkz58zZ1J3ylMv9tap7Va/dVf1burpa&#10;07u6uupXvWf/p6o/7h8eHu58CBAgQIAAAQIECJQJPCkrphQBAgQIECBAgACBHwuIj84DAgQIECBA&#10;gACBFQLi4wosRQkQIECAAAECBMRH5wABAgQIECBAgMAKAfFxBZaiBAgQIECAAAEC4qNzgAABAgQI&#10;ECBAYIXAbHy8//OfFVUepmjswU7NSTUPoOaOeLElkwUWjjIov2q88sJjn3FL5sqv3R6PVUIxWfPc&#10;jk+ePEnPnwrf077jh1LlJQcdH/xouZ60b2GxyZNw3OzY4Fjn3BO1Frqwx6m+7XBjzG0PCPvggw/e&#10;v38f+hW+DM7wuH3wSeXnKCYLXNwrr22ucL49b+24nQuHG/xouZ7UqsJisfzTp0/H/8r6+uuv9zh5&#10;wrF2qnm5tc+ePUt9fPfuXXnX8h0HSqmeQZm8/sndBw0IZSab9Pz587dv38amhu/50dP29NPxllR+&#10;8KNB39NRBocIu08efbm2ZdgXL1589dVXeZmwJbUz/9Gq7eNqx4cYHLf8BOiv5Icffvjll1/u1K/p&#10;+Bj/euWfi3/y17aveoWDBqQurG3YhvK1rJZNBkfJ/x6vGq9B4fyg8Xd7TjI2IE+0k2fI2vqXD5cf&#10;8eLQhNQS/lylVoU/q4NYWZjJFurJ21BYbK7ZIVhEzFRP+Mf8+3jH+NO9f3cuOi8UmMy+oaerItpk&#10;/fnIhnEMf4YnE+TFxl/fkuVDhPrDH910EubtjDlvrtnj7DhXT96AhcPNtTPEl8G/TEIlF902FAgH&#10;2qnmhWAawF+/fp06GP58lifIHDwcYvCPQWBQeTjKoP58l9iGUM8quhDsvvjii3yAPvroozzbhZ+O&#10;t6Ty+Y/G2THsG7oQt4eMlR8lbh8cfaG2hU7FODjOjp9//nk64scffxwLhMKrtr958ybtO2hDqir0&#10;YpX55sIvX74M7cl3D1tSRB78KBWbLJNvjDWMa56rcKH94Xch1Ly5g8s7WryuDztOPDFRXfyrX1Jm&#10;3NxY+WD7tqri73Z9kW9rvL7+uXR7sc3hb/acyfEz2cXeHafAgnPdRoY0OUiQMUhdjJXjHdc2bBxA&#10;CyNpTMDhfBsfMTZ+8kdrm6f8TgIxOw7iYBi1VQk1ZtBBos2nHhcaH7Nd2D0Er23BbieZQbUh5YTz&#10;/GYZ7jadGhwlpr1xwnv16lWKyJ988sk48IUd58qEacI80Ic0HA86eaxH6fXgoKXxMaWK+Pc75etB&#10;dWn74M/8YHuqJO6e15n+MdWcT3elQ6cdJzPZcv15+wdzb4X1H2HkLrZhLgjuGhAvtmpDgcM2OE0f&#10;znVqsDydOhK3L///uM5xzE1L5znR5Hp6Olb6j43BNGFeYPI/SEJ7rlmpD1YXg92Gc8MuIZJWCZ2D&#10;+bz4j+n/47/A85XofBE8bc/Lp93DGA22xy1rK0zl87aNT4CQ59ZO+B38LAphMU4Npi/593zjQkdS&#10;9Exl8vXraxapb683OQEZF7XT0nb6xzQPOrlEHqcP83xWmNVi1EsJb1eEhWPFtenw/6GbcZE6/x7/&#10;MW1PJVPhK5s9HR/jPE38jA8Q/7rEzyB+5dk5j32D7fGvXf43L9W53J9ULLZt3Ia4+3L9efvnurBc&#10;/yr09Md4bvYrr22hTBqRuXFZ1apYeC4olFSVnyTX1DM41vK5Nzlek2dpSRdCmVpTj5vriRl0/P8X&#10;258vnadl+uXl+zj7FZdQ0/c81KYF4nzdP7bkypX6i925skCavSuZXCwps9Cewe7XTxxeX0NsbWE9&#10;g8sfY/gL82Hhb2H8HgqEv6lx3Tl+j/+mHRRI/1ZP2/Pyg2XrVE/8Kx7rXFVhKh/XxJdXxtNliOP5&#10;wivPtOXdF66MTDsOJiwHwS7OLMZ/ya9NdeOMuNDafPH6yHOZheMVzqjQ/fj/cZd8LXtuiTwUS9OB&#10;YbIwmMepwcmJw4stCfnsmkBZsvA9bkMIiJ999llo86effhran76PL3lMJWPh66+JnJ19zAPi4M9z&#10;Hvsugo4LTO5eWGderHCX2IDCwpvrX+uQZ8HBvnMJMo1I/DJ3xEHNCwe6MvMtpPByjcnmLZx75TWX&#10;lFyV+Rbm3ubqidf8he7EAvn3ayLvuGtpHjQeManm50k+Vzo5b3pxMrWEdFWZVfd8rKo5Fl6o/8oE&#10;uaExc7sUZr6LPSqvZ3DtY8p5MUHGbJdvXHX94lyqy7evuiZyVeGEnK5BXF5Z3nyTzdxoDq593DYP&#10;moJdzJGFIXJtdkwXQa46mRuas8yj5EIf88x3Zf6LR0kpMCTRcZoMh4g5NX7yMvnidXl+za9uXL7S&#10;sfp1kJcXr+Pf8sK/dgthZdU52k3h6JZY4vcYZ9Nn3Nly8Ml983w5d6Ars2OtAbroMKZIW6p0IV//&#10;HdwvPOhjvKpv/OuwKoPWcgv15EkxxcTBHGHhr21hq65ZvJ48RH43zDUrsPHSwxQW0506y/VfkyDT&#10;vuWhbQF53PK5wnM9qtKMwtMgFptcvF5Vw6Bw9QpLGjO+OaZkr+vLpAnI5cwXc2TJ1OCq7HhN+/M5&#10;y20B9JqjN7FvSoGrrn2sklxv7DN75/W2dhTOkG2rvNG9DmhSJXjtNBx1E89yIweJcMP022Nlx9iv&#10;1P7xWvMeo5NzXfNfOHu0bXBf9jVhdI/mLdQ5SIQbrmW8fXYM3ZmbwtysV6vCuSfjbG7YjXcsvI0m&#10;b9WG7LjhKDd2cLjjC1yefRz3ofAP/Fyxwt3jcVcVPgh3CmeTKa3w725hsdDlyZILbkfOjoUjGLu8&#10;sIJfWM+VxUqyY5wJi0/byb9feeiw+/Jc6Yb6V1W4qvCGxlzcJWWmyfBUOLNYWGyyMXHfR79dumJ2&#10;zC9PHNwNszwc1Z/vWL3Ci6dTSYHJm6wnb8cury1/kk7JXuMyG7LjtgPZ66LA+Dk+F3dJBa7Zt/wo&#10;dUtevnUmLrzmf6rjH+/l7fkuefm0fSEezdVfq+eT7bmm8nzJvmKsGcSjwVHygDjo0cU2DKpa7vsc&#10;19rthcJr+5JXO7jyL4a2wuNuqydfz03st4lWeWdTT8cC5ROTkxUmllq2G4Yj7pJfyBioa+W2fLYv&#10;LoKnw01+v9j+GCvTr9jmdpbXM5C52Ozxk8PjXdLpksf8Npp0QWTo0aBA6mN+reRFn8kC+VHyA83V&#10;lrdwUCaGvNS2/NaZ6ycmB5WHo1S/NSe/dSb24mLEXH7M+KTh4CjpEHPbtw1rvle8XTqNS3jWY7zH&#10;Ze32bS2ZO8q22uwVBVZP4VyMJmQJENhJoGS+c9uh96s5tifUH/7kN7SmvI3xUHtdPzGZZ8pDdW1b&#10;YzbPFG473NH26maeMt5GfYTnSsa7tvP7Y/JJxHQ546DYZJlwtsxtjyfS+FiPfoKJj48+BBpAoFRg&#10;v5C3X83iY+noVi13fXYMzekpPp48O4bRFB+r/oap7G7LtY/YCBB4FIH0JKBHOfrmg8ZsaupxM+CG&#10;HYEP0Pp7nPjas+Lg76op7M5xph4LG9xxsdWzjx1b6BoBAgQIECBAgMBFAbOPF4kUIECAAAECBAgQ&#10;+DMB8dHZQIAAAQIECBAgsEJAfFyBpSgBAgQIECBAgMD0tY/jp+U9+iOaqwzV4FmJqc612/PGzO07&#10;WXnc2AdmlRFRCQECBAgQINCcwGx8HD+zuvXQM3hiZfrHtdsH2TFnmXwo5nijZ2c293uiwQQIECBA&#10;gEASKF28Ln+HHtyLAjAvEilAgAABAgQIHFagND6mDsS12vjqobgxfwPeYGYu/SiVHBSYq3awY15s&#10;/KNBk8Yr73H3wtnTwmIVR3QOsOIhVEWAAAECBAgQqCVQGh/z9db4Pcas9D1uyTNl3DLYvtDuVFVe&#10;Z54F546VN6MwJk4uKOeZeNDOuUh6/TAsdOr6ytVAgAABAgQIEKguMBsf8ymxQdjaMD9XsstkmZId&#10;CyNjspu7GHGQdGMajp/CZmwYnvwo+4XUDQ2zCwECBAgQIEBgUmA2PuZzh8vhqfraa56oqg/bZBac&#10;62BCqN6MQZa9wYH264KaCRAgQIAAgVMJlC5eL6CUB81y2VWr3uXVrppHNBdYDqskAQIECBAgcB6B&#10;CvExx5qLXOPtC+Fsp9y2KjvuegYcpyW7dlPlBAgQIECAQJcCpc99TJ2fvHAw/TRfBc5TYNqeNsYV&#10;6nz75L6DZeW5Ogf7Ti5Gj1PpuFWhIyVduFhmOVIvd0q47PI3TacIECBAgEA3AjveFNKNkY4QIECA&#10;AAECBAgkgcqL12QJECBAgAABAgT6FhAf+x5fvSNAgAABAgQIVBYQHyuDqo4AAQIECBAg0LeA+Nj3&#10;+OodAQIECBAgQKCygPhYGVR1BAgQIECAAIG+BcTHvsdX7wgQIECAAAEClQXEx8qgqiNAgAABAgQI&#10;9C0gPvY9vnpHgAABAgQIEKgs0Nhjw698503Ay197U9lSdQQIECBAgACBEwg0Ex8nY98gTaZ/LNm+&#10;8MrEE4y7LhIgQIAAAQIENgo0s3gd3hM9+Sbrjf3OdvOO6esN1UCAAAECBAicR6CZ+LjTkMiOO8Gq&#10;lgABAgQIEOhV4FzxMcxfhrwYP/H7TjOavZ4u+kWAAAECBAgQOFd8DOMdF8FTdkxpcuFUSGXS9ZfO&#10;GwIECBAgQIDAaQVOFx/jSOezjylNzp0EKXGe9izRcQIECBAgQGAs8PJlSBQv37x5czacM8ZHa9Zn&#10;O8v1lwABAgQI7CTw5ZdffvLJJ2dLkKeLj7LjTr8/qiVAgAABAucUOGGCbDs+5rfC5Llwbns4rfN7&#10;ZQZ30pzzpNdrAgQIECBA4EqBsyXIxuLj+EbpdGHi4Edz2wfnh+sar/yFsTsBAgQIECAQBE6VIBuL&#10;j05QAgQIECBAgMAxBc6TIMXH0jPQU3tKpZQjQIAAAQJnFThJghQfS09wDxgvlVKOAAECBAicWOAM&#10;CVJ8PPEJrusECBAgQIDADgLdJ0jxcYezRpUECBAgQIDAuQVCgnzx4kWvBuJjryOrXwQIECBAgACB&#10;XQTEx11YVUqAAAECBAgQ6FVAfOx1ZPWLAAECBAgQeDSBly9fhme2xM/glYZzP1rYJXUjLxPWx8fd&#10;+/DDD9P28D21IX6Z/NFkPctw4uOjnVgOTIAAAQIECHQpEELeq1ev0qtJ8pdiz/1oYZc8O+bVfvrp&#10;p4Pkl2fHuNfr16/zF6mEo4SNodhnn32Wto/ruTgo4uNFIgUIECBAgAABAkcXiKEwBsS9P+Lj3sLq&#10;J0CAAAECBM4lUH7bdXnJbYL5+nWaqgxTklemTPFx23DYiwABAgQIECBwWSCuSg8e4pMuYRxcFhmr&#10;Cz+d3L5wsLmpx3zxerBInZLlhjlL8fHywCtBgAABAgQIENggMJcd0yWM6bLI+KTxeIPLOG4uH3oh&#10;Oy7MMqZk6drHDSNrFwIECBAgQIBAfYHJ7BgOM7dgHbbH21k2PG88TSWGSsY30FTvm9nHUtLwXwOl&#10;RZUjQIAAAQIEzi0wlx3nVDYsWKeq8hXqUE+6tHEuR16fL8XH0rM7/NdAaVHlCBAgQIAAgRMLrM2O&#10;zVHdS0XlYxYmIHGVcylJgAABAgT6FggPyXn16m78auvxVGK+YJ3/9OL2QRLN9528gXpwHWQ+0ZiX&#10;n9teOF7yUCHUj4uJjyuwFCVAgAABAr0LzMXH3vt9Z/G6+yHWQQIECBAgQIBATQHxsaamuggQIECA&#10;AAEC3QuIj90PsQ4SIECAAAECBGoKiI81NdVFgAABAgQIEOheQHzsfoh1kAABAgQIECBQU6CH+Bjf&#10;8BM/ySbfOPejmpDqIkCAAAECBAicQ6D5+BgfppM+eYLMt6fnNeblB3HzHCOulwQIECBAgACBqwSa&#10;j49X9f7bnT3QsQqjSggQIECAAIEzCPQcHycXtceDKjue4UTXRwIECBAgQKCWQFfxMV+MDkCTi9ph&#10;Y4qV8fvF9xCOL6yspa8eAgQIECBAgEBzAs3Hx0EcTAOwEArzCyXz3ecGL5VvbnQ1mAABAgQIECBQ&#10;XaD5+JjPMq7SifOOc3fSrKpKYQIECBAgQIDAeQSaj4+DBes0cnPbY4GSNevznAR6SoAAAQIECBAo&#10;F2g+PpZ3NU+WF6933FCtXQgQIECAAAECZxBoPj7mFy/mc4pz28Og5tlx7tLJM4y9PhIgQIAAAQIE&#10;Ngg0Hx9jHJy8u2Vu+4DJnTEbzhu7ECBAgAABAqcV6CE+3mbwli+mvE0bHIUAAQIECBAg8OgC4mPp&#10;ELhcslRKOQIECBAgQKBrAfGx6+HVOQIECBAgQIBAbQHxsbao+ggQIECAAAECXQuIj10Pr84RIECA&#10;AAECBGoLiI+1RdVHgAABAgQIEOhaQHwsHV53XpdKKUeAAAECBAh0LSA+lg6vO69LpZQjQIAAAQIE&#10;uhYQH7seXp0jQIAAAQIECNQWEB9ri6qPAAECBAgQINC1gPjY9fDqHAECBAgQIECgtoD4WFtUfQQI&#10;ECBAgACBrgXEx66HV+cIECBAgAABArUFxMdSUQ/uKZVSjgABAgQIEOhaQHwsHV4P7imVUo4AAQIE&#10;CBDoWkB87Hp4dY4AAQIECBAgUFtAfKwtqj4CBAgQIECAQNcC4mPXw6tzBAgQIECAAIHaAuJjbVH1&#10;ESBAgAABAgS6FhAfux5enSNAgAABAgQI1BYQH2uLqo8AAQIECBAg0LVAD/ExPJExffLBuri965HV&#10;OQIECBAgQIDALgLNx8eQEcMTGdMnPdy7ZHv+JHBPBd/l/FIpAQIECBAg0J1A8/GxyojErFmlKpUQ&#10;IECAAAECBPoWEB/vZMe+T3G9I0CAAAECBOoKdBUfSxagwyxjuiYyfjfvWPeUUhsBAgQIECDQt0Dz&#10;8XEQB0tGK79QMt99bt/J+3JKDqQMAQIECBAgQKA/gebjYxiSFAdXDU+cd8zvsJmbvNxW/6rGKEyA&#10;AAECBAgQaEWg+fhYsmA9Hgxr1q2coNpJgAABAgQIHE2g+fi4AVR23IBmFwIECBAgQIBAFGg+PuYX&#10;L+a5cG576HN+r8yGSyedOgQIECBAgACBMws0Hx9jHJy8PHFu+2C8Xdp45l8AfSdAgAABAgTWCvQQ&#10;H9f2WXkCBAgQIECAAIHNAuLjZjo7EiBAgAABAgTOKCA+nnHU9ZkAAQIECBAgsFlAfNxMZ0cCBAgQ&#10;IECAwBkFxMczjro+EyBAgAABAgQ2C4iPm+nsSIAAAQIECBA4o4D4eMZR12cCBAgQIECAwGYB8bGU&#10;btvbEUtrV44AAQIECBAg0IiA+Fg6UPm7akr3UY4AAQIECBAg0J2A+NjdkOoQAQIECBAgQGBPAfFx&#10;T111EyBAgAABAgS6ExAfuxtSHSJAgAABAgQI7CkgPu6pq24CBAgQIECAQHcC4mN3Q6pDBAgQIECA&#10;AIE9BcTHPXXVTYAAAQIECBDoTkB87G5IdYgAAQIECBAgsKeA+LinrroJECBAgAABAt0JiI/dDakO&#10;ESBAgAABAgT2FBAf99RVNwECBAgQIECgOwHxsbsh1SECBAgQIECAwJ4C4mOp7v39fWlR5QgQIECA&#10;AAEC/QqIj6Vj+/DwUFpUOQIECBAgQIBAvwI9xMcwL5g+aaTyjfH7+Ef9DqueESBAgAABAgT2Emg+&#10;PoZcGOYF0yePifn2NHeYlx9kyr2M1UuAAAECBAgQ6Eig+fhYZSxipqxSlUoIECBAgAABAn0L9Bwf&#10;Jxe1x8MpO/Z9iusdAQIECBAgUFeg+fgYZg3zmJhPIk4uaufl43fzjnVPKbURIECAAAECfQs0Hx/n&#10;rn1cCIX5hZJ5mpwb6fF9OX2fE3pHgAABAgQIEFgQaD4+bh7dmDvn7qTJq01xc/Ox7EiAAAECBAgQ&#10;6Eag2/i4/JRva9bdnME6QoAAAQIECNxYoNv4uOAoO974JHM4AgQIECBAoCeB5uPj3K0zy7fUpCEc&#10;3EnT09DqCwECBAgQIEBgD4Hm42NAye+wzo3mtg8cXdq4x4mlTgIECBAgQKBXgR7i423GZvliytu0&#10;wVEIECBAgAABAo8uID6WDoHHQ5ZKKUeAAAECBAh0LSA+dj28OkeAAAECBAgQqC0gPtYWVR8BAgQI&#10;ECBAoGsB8bHr4dU5AgQIECBAgEBtAfGxtqj6CBAgQIAAAQJdC4iPXQ+vzhEgQIAAAQIEaguIj6Wi&#10;HtxTKqUcAQIECBAg0LWA+Fg6vB7cUyqlHAECBAgQINC1gPjY9fDqHAECBAgQIECgtoD4WFtUfQQI&#10;ECBAgACBrgXEx66HV+cIECBAgAABArUFxMfaouojQIAAAQIECHQtID52Pbw6R4AAAQIECBCoLSA+&#10;1hZVHwECBAgQIECgawHxsevh1TkCBAgQIECAQG0B8bG2qPoIECBAgAABAl0LiI9dD6/OESBAgAAB&#10;AgRqC4iPtUXVR4AAAQIECBDoWkB87Hp4dY4AAQIECBAgUFtAfCwVvb+/Ly2qHAECBAgQIECgXwHx&#10;sXRsHx4eSosqR4AAAQIECBDoV6CH+BjmBdMnH6mL2/sdVj0jQIAAAQIECOwl0Hx8DBkxzAumT1pi&#10;Ltmer0dbm97rFFMvAQIECBAg0JdA8/GxynDErFmlKpUQIECAAAECBPoWEB/vZMe+T3G9I0CAAAEC&#10;BOoKNB8fw6xhfo3jxUnEvHz8fnGXyQsr6w6D2ggQIECAAAECrQg0Hx/nrnFcGID8Qsk8Tc7tksq3&#10;MqjaSYAAAQIECBDYT6D5+LiZJubOPH26e2Yzph0JECBAgACB8wicND6WrFmf5yTQUwIECBAgQIBA&#10;ucAZ46PsWH5+KEmAAAECBAgQGAg0Hx/nbp1ZuKUmv1dmcCeN84MAAQIECBAgQGBZoPn4GLqXPzY8&#10;7+3c9oGIO2P8khAgQIAAAQIEygV6iI/lvb2mpBtrrtGzLwECBAgQINCNgPhYOpQXHw9ZWpFyBAgQ&#10;IECAAIGWBcTHlkdP2wkQIECAAAECNxcQH29O7oAECBAgQIAAgZYFxMeWR0/bCRAgQIAAAQI3FxAf&#10;b07ugAQIECBAgACBlgXEx5ZHT9sJECBAgAABAjcXEB9vTu6ABAgQIECAAIGWBcTHlkdP2wkQIECA&#10;AAECNxcQH29O7oAECBAgQIAAgZYFxMeWR0/bCRAgQIAAAQI3FxAfb07ugAQIECBAgACBlgXEx5ZH&#10;T9sJECBAgAABAjcXEB9Lye/v70uLKkeAAAECBAgQ6FdAfCwd24eHh9KiyhEgQIAAAQIE+hUQH/sd&#10;Wz0jQIAAAQIECOwgID7ugKpKAgQIECBAgEC/AuJjv2OrZwQIECBAgACBHQTExx1QVUmAAAECBAgQ&#10;6FdAfOx3bPWMAAECBAgQILCDgPi4A6oqCRAgQIAAAQL9CjQfH8PjGAefOFhz2/Mf9TusekaAAAEC&#10;BAgQ2Eug+fgYHseYf3KnyR+FWJm2508C91TwvU4x9RIgQIAAAQJ9CTQfH/PhiNFwwwBt3nHDsexC&#10;gAABAgQIEGhaoKv4OBiJfP16YZBkx6bPYI0nQIAAAQIEbizQT3wcp8B88TqtTYeNKVbG79smLG88&#10;Tg5HgAABAgQIEDiIQD/xcQC6EArzax/zNDk3JCluHmTMNIMAAQIECBAg8IgC3cbHi6Zx3nHuTpp8&#10;9xQ3L9apAAECBAgQIECge4FO4uN4DXr5Tmpr1t2f2TpIgAABAgQI7CTQSXxcpSM7ruJSmAABAgQI&#10;ECCQC/QQHyfjYH5R46BAflnk4E4aJwcBAgQIECBAgMCyQA/xce4umbnHiQ9EXNrol4QAAQIECBAg&#10;UC7QQ3ws762SBAgQIECAAAECVwqIj1cC2p0AAQIECBAgcC4B8fFc4623BAgQIECAAIErBcTHKwHt&#10;ToAAAQIECBA4l4D4eK7x1lsCBAgQIECAwJUC4uOVgHYnQIAAAQIECJxLQHw813jrLQECBAgQIEDg&#10;SgHxsRRw+S2IpbUoR4AAAQIECBBoXEB8LB3AuYeTl+6vHAECBAgQIECgCwHxsYth1AkCBAgQIECA&#10;wK0ExMdbSTsOAQIECBAgQKALAfGxi2HUCQIECBAgQIDArQTEx1tJOw4BAgQIECBAoAsB8bGLYdQJ&#10;AgQIECBAgMCtBMTHUmkP7imVUo4AAQIECBDoWkB8LB1eD+4plVKOAAECBAgQ6FpAfOx6eHWOAAEC&#10;BAgQIFBbQHysLao+AgQIECBAgEDXAuJj18OrcwQIECBAgACB2gLiY21R9REgQIAAAQIEuhYQH0uH&#10;153XpVLKESBAgAABAl0LiI+lw+vO61Ip5QgQIECAAIGuBZqPj2FScPBJ45Vvzwcxbe96ZHWOAAEC&#10;BAgQILCLQPPxMUwK5p88O+bb09Jz+JK25+vR1qZ3Ob9USoAAAQIECHQn0Hx8HEwrbltijpmyu8HV&#10;IQIECBAgQIBAfYGu4uM2Htlxm5u9CBAgQIAAgXMK9BMfC1NgmGVM1z7G7+Ydz3nq6zUBAgQIECCw&#10;TaCf+Fje//zaxzxNztXgVptyWyUJECBAgACB7gXOGB/joMZ5x7k7afKBT3Gz+7NBBwkQIECAAAEC&#10;FwU6iY9r16DXlr/oqAABAgQIECBA4CQCncTHVaMlO67iUpgAAQIECBAgkAv0EB8n42B+UeOgQH6v&#10;zOBOGicHAQIECBAgQIDAskAP8XHu1unJx4mPOVza6JeEAAECBAgQIFAu0EN8LO+tkgQIECBAgAAB&#10;AlcKiI9XAtqdAAECBAgQIHAuAfHxXOOttwQIECBAgACBKwXExysB7U6AAAECBAgQOJeA+Hiu8dZb&#10;AgQIECBAgMCVAuLjlYB2J0CAAAECBAicS0B8PNd46y0BAgQIECBA4EoB8bEUMDx7vLSocgQIECBA&#10;gACBfgXEx9KxnXs4een+yhEgQIAAAQIEuhAQH7sYRp0gQIAAAQIECNxKQHy8lbTjECBAgAABAgS6&#10;EBAfuxhGnSBAgAABAgQI3EpAfLyVtOMQIECAAAECBLoQEB+7GEadIECAAAECBAjcSkB8vJW04xAg&#10;QIAAAQIEuhAQH7sYRp0gQIAAAQIECNxKQHy8lbTjECBAgAABAgS6EBAfuxhGnSBAgAABAgQI3EpA&#10;fLyVtOMQIECAAAECBLoQEB+7GEadIECAAAECBAjcSkB8LJW+v78vLaocAQIECBAgQKBfAfGxdGwf&#10;Hh5KiypHgAABAgQIEOhXoIf4GOYF0yeNVL4xfh//qN9h1TMCBAgQIECAwF4CzcfHkAvDvGD65DEx&#10;357mDvPyg0y5l7F6CRAgQIAAAQIdCTQfH6uMRcyUVapSCQECBAgQIECgb4He4mOeAicXtcfDKTv2&#10;fYrrHQECBAgQIFBXoJP4OL72MTBNLmqHjalw/G7ese4ppTYCBAgQIECgb4Ee4uPk5YwLoTC/UDJP&#10;k3MjPZlN+z4t9I4AAQIECBAgMCfQQ3zcNn0YQ+fcnTS5V4qbTiMCBAgQIECAAIEe4uPkKC4/5dua&#10;tVOfAAECBAgQILBNoNv4uMAhO247V+xFgAABAgQIEAgCzcfH/OLFPBfObQ99zhe7B3fSOCcIECBA&#10;gAABAgSWBZqPjzEOTl6eOLd9IOLSRr8kBAgQIECAAIFygR7iY3lvrym5fDHlNTXblwABAgQIECDQ&#10;kID4WDpY2+7vLq1dOQIECBAgQIBAIwLiYyMDpZkECBAgQIAAgWMIiI/HGAetIECAAAECBAg0IiA+&#10;NjJQmkmAAAECBAgQOIaA+HiMcdAKAgQIECBAgEAjAuJjIwOlmQQIECBAgACBYwiIj6Xj4ME9pVLK&#10;ESBAgAABAl0LiI+lw+vBPaVSyhEgQIAAAQJdC4iPXQ+vzhEgQIAAAQIEaguIj7VF1UeAAAECBAgQ&#10;6FpAfOx6eHWOAAECBAgQIFBbQHysLao+AgQIECBAgEDXAuJj6fC687pUSjkCBAgQIECgawHxsXR4&#10;3XldKqUcAQIECBAg0LWA+Nj18OocAQIECBAgQKC2gPhYW1R9BAgQIECAAIGuBcTHrodX5wgQIECA&#10;AAECtQXEx9qi6iNAgAABAgQIdC0gPnY9vDpHgAABAgQIEKgtID6WinpwT6mUcgQIECBAgEDXAj3E&#10;xxDs0icfrIvbV42sB/es4lKYAAECBAgQ6FWg+fgYMmIIdumT5ghLtucTiiYXez3F9YsAAQIECBCo&#10;K9B8fKzCEbNmlapUQoAAAQIECBDoW6C3+LghBcqOfZ/iekeAAAECBAjUFegkPk5e+zgpFfJlKhy/&#10;b0icdcdAbQQIECBAgACBhgSK4mN+D0p5ULuZQn6ZY8kljPmFknmanGvwAbt8M1sHIkCAAAECBAgM&#10;BC7Ex5ic8ntT8uxVktVuIL5t+jD2qyR6pi7foC8OQYAAAQIECBA4uMBSfEzRarIPMVQdJEGuVbZm&#10;vVZMeQIECBAgQIBAFFiKjyWzeiVljmYtOx5tRLSHAAECBAgQaEig6NrHI/cnv3gxz4Vz20Nf8sg7&#10;uJPmyD3VNgIECBAgQIDAEQSKrn0c3zpzhKanNuSXZuYNm9s+aLxLGw81mhpDgAABAgQIHFyg6NrH&#10;8a0zjV7yePDB0DwCBAgQIECAwPEFml+8vhmxxHwzagciQIAAAQIEjiwgPpaOTos3CZX2TTkCBAgQ&#10;IECAQLGA+FhMpSABAgQIECBAgMDFB/dMvm/Gg2+cOQQIECBAgACB0wpcmH2cfN+MZdzTni46ToAA&#10;AQIECBCweO0cIECAAAECBAgQWCEgPq7AUpQAAQIECBAgQGBjfPQUG6cOAQIECBAgQOCcAhvjo8sf&#10;z3m66DUBAgQIECBAYGN8BEeAAAECBAgQIHBOgdJ3Xged/CE+58TSawIECBAgQIAAgdJ3XsdnPaaP&#10;ax+dOgQIECBAgACBcwpYvD7nuOs1AQIECBAgQGCjgPhYCmfCtVRKOQIECBAgQKBrAfGxdHjdbF4q&#10;pRwBAgQIECDQtcBSfAyBKd0uk3/3zuuuTwmdI0CAAAECBAgsCZS+8zrUkd86A5UAAQIECBAgQOCc&#10;Ahavzznuek2AAAECBAgQ2ChQ9NzHWLfnPm40thsBAgQIECBAoCOBouc+xuzouY8djbuuECBAgAAB&#10;AgQ2Cli83ghnNwIECBAgQIDAOQWaj4/5knr8Hgdybnv+o3MOuV4TIECAAAECBK4RKI2P8cE91xxp&#10;v33zVfX86YyT2/NV+LxHh+3dfm5qJkCAAAECBAhsECh97mNMV/ljIDcc7LC7eJLlYYdGwwgQIECA&#10;AIGjCZQ+93Fuhu8I/Zm7JbzwVnHZ8QiDqA0ECBAgQIBAKwKli9dH7s/cLeGT28ev0vE2wiMPrrYR&#10;IECAAAECRxO48OCe/GaUozU9tmcu/C2EwhQr47xjmqSc6+DFAseU0SoCBAgQIECAwB4CRYvXxw+R&#10;G2hSdszT5GQ9qcCGo9iFAAECBAgQINCZQNHidcxPx5yEm7tjevlOatc7dnYe6w4BAgQIECBwM4Gi&#10;+Bhbk8/SNf2YG9nxZqeXAxEgQIAAAQL9CayIj6nzh7rXJJ8WzXPh3PaYg/O+9Po0ov5OVj0iQIAA&#10;AQIEjiCwJT4OEtijdyO/wzpvzNz2QYNd2vjoI6gBBAgQIECAQEMCFx4b3lBPNJUAAQIECBAgQOAG&#10;AhtnH2/QsqMdounLPY+GqT0ECBAgQIBAuwLiY+nYHeqKz9JGK0eAAAECBAgQqC0gPtYWVR8BAgQI&#10;ECBAoGsB8bHr4dU5AgQIECBAgEBtgQsvLax9OPURIECAAAECBAi0LVA0++iukbYHWesJECBAgAAB&#10;AvUELjy4J73tOj1b+5ivLqwHMluTDH0DZIcgQIAAAQIEji9wYfYxPlI7dCN/BHfaePzuVWyhO68r&#10;YqqKAAECBAgQaFegaPFacmp3gLWcAAECBAgQIFBXoCg+hkMOFq/rNkJtBAgQIECAAAECrQgUxceQ&#10;HQeL1y4EbGWAtZMAAQIECBAgUFegKD7WPaTaCBAgQIAAAQIE2hUQH9sdOy0nQIAAAQIECDyCgPhY&#10;im69vlRKOQIECBAgQKBrgaL4GC58HNw6c8J7sU/Y5a7PfJ0jQIAAAQIENgoUxcdQ9+DWmY1HsxsB&#10;AgQIECBAgEDjAqXxsfFuaj4BAgQIECBAgEAdgaX4WHK1X0mZOi1VCwECBAgQIECAwAEESt95PW5q&#10;vBrSFYEHGERNIECAAAECBAjcTqDondeD+2ZScDxVdjTPeruz0pEIECBAgACBAwsUXfs4uG8m/uOB&#10;O7VL007Y5V0cVUqAAAECBAg0LlAUHxvvo+YTIECAAAECBAhUE2g+Po4X1pNN/qMcLG2vpqgiAgQI&#10;ECBAgMBpBJqPj2GkJp9JGW/rSZ905WK+Pb+c0aWNpznndZQAAQIECBC4SqCH+HgVwDc7u4X8ekM1&#10;ECBAgAABAicRKIqPcbX3sCJzi9SFDZYdC6EUI0CAAAECBAgEgaL4GJeADxsiJxep50Y3f393/H7x&#10;lmrXSvpVIUCAAAECBAgkgaL4GEsfM0ReDH/jwc4viMzT5ELiPOezivyeECBAgAABAgTGAivi45FD&#10;5IahjfOOc3fSbKjQLgQIECBAgACBMwisjo/5K2eOcEHktjaUrFmfYfj1kQABAgQIECCwVmBFfBy/&#10;qzDO3q095KOXlx0ffQg0gAABAgQIEGhXoCg+Hvkl1/nFi3kunNsehiq/XHJwJ027A6nlBAgQIECA&#10;AIHbCBTFx4UbRzbcuVK9Y/md13nlc9sHDUjFqjdMhQQIECBAgACB/gSK4uN4hbrFNev+Bk+PCBAg&#10;QIAAAQK3F7gQH9OzHgevlj7CpOPtsRyRAAECBAgQIEDgQnxMy9aT75XGR4AAAQIECBAgcDaBosVr&#10;c41nOy30lwABAgQIECAwJ7AUH9MFjoOV68O+vdAwEyBAgAABAgQI7C2wFB/TpONg5dob/PYeFfUT&#10;IECAAAECBA4rULR4fdjW37Jhbja/pbZjESBAgAABAocVKI2Pg4Xsw/Znv4a5AHQ/WzUTIECAAAEC&#10;DQkUxcf0Npf4pdF3FTY0KppKgAABAgQIEDisQFF8PGzrNYwAAQIECBAgQODGAuLjjcEdjgABAgQI&#10;ECDQtkBRfIyr1YMl7Lb7rfUECBAgQIAAAQKbBIriY6g5f1iPm0g2UduJAAECBAgQINCDQGl87KGv&#10;+kCAAAECBAgQIHC1QGl8HL945upDq4AAAQIECBAgQKA9gaL4mJ7Xk79+pr2+ajEBAgQIECBAgMDV&#10;AkXx8eqjqIAAAQIECBAgQKATAfGxk4HUDQIECBAgQIDAbQSK4qPXzNxmMByFAAECBAgQIHB8gaL4&#10;GF94Pbh75vh9q9vC9NbvutWqjQABAgQIECDQlkBRfMzvmEnfD9jPPOEt3CqefrSqC552uYpLYQIE&#10;CBAgQKBXgaL42ETnx7ODg9Qbe5HfRT6Im010UyMJECBAgAABAo8rUBof8xm7Ay7jphcqbtO8cvdt&#10;B7UXAQIECBAgQKBFgaL4mGbsYg9buZMmX79eGBvZscUTV5sJECBAgACBxxIoio+P1bjC487lv3zx&#10;Os2YxuwbP/G7ixoLnRUjQIAAAQIECASB5uPjQnacG+AUK1OCjGnSCUGAAAECBAgQIHBRoPn4GHq4&#10;7brMfPYxBsq5BLntTu2L9AoQIECAAAECBFoUKIqPacE3ZbXjLPgOXsOdGrY8m7hqzfrIzypq8ZzT&#10;ZgIECBAgQKBpgaL4GHo4+RCcRnu+Kjs22kfNJkCAAAECBAjsJFAaH3c6/H7V5rfIDPJiPnU6uJNm&#10;v/aomQABAgQIECDQh0BRfBwvBB/zRpPBkvpgXXtuwKxN93Eq6wUBAgQIECBwG4EL8THdkpw/Q9Hi&#10;723GxlEIECBAgAABAgcUuBAf48xcaHdP1z5uG4ZjTrhu64u9CBAgQIAAAQKbBYoWr49zn/Xmfl6/&#10;I4TrDdVAgAABAgQIdCBQFB9DPweL16biOhh7XSBAgAABAgQIbBAoio/xYkfr1xt87UKAAAECBAgQ&#10;6EygKD521mfdIUCAAAECBAgQ2CwgPm6msyMBAgQIECBA4IwCRfFx4X3QZzTTZwIECBAgQIDAiQWK&#10;4mO8UWZw98zZ0NwtdLYR118CBAgQIEBgUqAoPo7vmznhU2xO2GW/MwQIECBAgACBsUBRfARHgAAB&#10;AgQIECBAIAqIj84EAgQIECBAgACBFQJL8XH8qPB8y4qDKEqAAAECBAgQINCLwFJ8nLzkMW3sRUA/&#10;CBAgQIAAAQIEVghYvC7Fcud1qZRyBAgQIECAQNcC4mPp8LrzulRKOQIECBAgQKBrAfGx6+HVOQIE&#10;CBAgQIBAbQHxsbao+ggQIECAAAECXQuIj10Pr84RIECAAAECBGoLrIuP6cE9tZuhPgIECBAgQIAA&#10;gTYELsTH/Hbj8D09tcdtyG0Mr1YSIECAAAECBGoLXIiPIS9KitGcQ+1zT30ECBAgQIBAkwKXF68l&#10;yDiwHtzT5Amu0QQIECBAgEBtgcvxMSanuHKdrn08ZpYaTBDOvWLRFZy1zyL1ESBAgAABAicSuHzt&#10;YwxbKUHGyx8PKDTOjvlLF9NP567gtDZ9wDHVJAIECBAgQOCAAkvxcZC0jryKHZu62ffK3Tcf144E&#10;CBAgQIAAgeYEihavU6+OnCA308uOm+nsSIAAAQIECJxQYF18DEAHTJCr8t/gCs6SfV0recJfDF0m&#10;QIAAAQIE5gSW4uPcvTLXLBNXH4mS/Dc4aP70yryPc21L5as3XoUECBAgQIAAgeYELj/38bD3yiTr&#10;fHaw/A6Y8f1A5fs2N8waTIAAAQIECBCoJbB68brWgWvVk99eHeosnBndMGdZq8HqIUCAAAECBAg0&#10;LdB8fNygLztuQLMLAQIECBAgQCAKdBsf84saB3kxn6E8/rPQnakECBAgQIAAgUMJdBUfByvXg3Xt&#10;OXd3xhzqjNQYAgQIECBA4OACXcXHXa3dWLMrr8oJECBAgACBVgTEx9KRKrwpp7Q65QgQIECAAAEC&#10;bQqIj22Om1YTIECAAAECBB5JQHx8JHiHJUCAAAECBAi0KSA+tjluWk2AAAECBAgQeCQB8fGR4B2W&#10;AAECBAgQINCmgPjY5rhpNQECBAgQIEDgkQTEx0eCd1gCBAgQIECAQJsC4mOb46bVBAgQIECAAIFH&#10;EhAfHwneYQkQIECAAAECbQqIj22Om1YTIECAAAECBB5JQHx8JHiHJUCAAAECBAi0KSA+tjluWk2A&#10;AAECBAgQeCQB8bEU/v7+vrSocgQIECBAgACBfgXEx9KxfXh4KC2qHAECBAgQIECgXwHxsd+x1TMC&#10;BAgQIECAwA4C4uMOqKokQIAAAQIECPQrID72O7Z6RoAAAQIECBDYQUB83AFVlQQIECBAgACBfgXE&#10;x37HVs8IECBAgAABAjsIiI87oKqSAAECBAgQINCvgPjY79jqGQECBAgQIEBgB4Ee4mN4oHf6JKJ8&#10;Y/w+/tEOnqokQIAAAQIECHQu0Hx8DLkwPNA7ffKYmG9PD/3Oyw8yZedDrXsECBAgQIAAgRoCzcfH&#10;Ggh3MVNWqUolBAgQIECAAIG+BZqPjwuxb3JRezycsmPfp7jeESBAgAABAnUFmo+PkSMlxTxNTi5q&#10;h4154ZLsOL6wsu4YqI0AAQIECBAg0JBAJ/FxfO3jwqxkXjhPk3PDlso3NK6aSoAAAQIECBDYSaCT&#10;+LhBJ847zt1Js6FCuxAgQIAAAQIEziDQfHzM757OB2xueyxTsmZ9huHXRwIECBAgQIDAWoHm4+Pa&#10;DsuOG8TsQoAAAQIECBBIAs3Hx/zixXxOcW576Png9prJ226cIgQIECBAgAABApMCzcfHGAcn726Z&#10;2z6AcGeM3w0CBAgQIECAQLlAD/GxvLfXlFy+mPKamu1LgAABAgQIEGhIQHwsHSyvpSmVUo4AAQIE&#10;CBDoWkB87Hp4dY4AAQIECBAgUFtAfKwtqj4CBAgQIECAQNcC4mPXw6tzBAgQIECAAIHaAuJjbVH1&#10;ESBAgAABAgS6FhAfS4fXndelUsoRIECAAAECXQuIj6XD687rUinlCBAgQIAAga4FxMeuh1fnCBAg&#10;QIAAAQK1BcTH2qLqI0CAAAECBAh0LSA+dj28OkeAAAECBAgQqC0gPtYWVR8BAgQIECBAoGsB8bHr&#10;4dU5AgQIECBAgEBtAfGxVNSDe0qllCNAgAABAgS6FhAfS4fXg3tKpZQjQIAAAQIEuhYQH7seXp0j&#10;QIAAAQIECNQWEB9ri6qPAAECBAgQINC1gPjY9fDqHAECBAgQIECgtoD4WFtUfQQIECBAgACBrgXE&#10;x66HV+cIECBAgAABArUFxMfaouojQIAAAQIECHQt0EN8DE9kTJ98sC5u73pkdY4AAQIECBAgsItA&#10;8/ExZMTwRMb0SQ/3LtmePwncU8F3Ob9USoAAAQIECHQn0Hx8rDIiMWtWqUolBAgQIECAAIG+BZqP&#10;j9fHPtmx71Nc7wgQIECAAIG6As3Hx8iRLnO8mCZDgbyw7Fj3fFIbAQIECBAg0L1AJ/FxfO3jwsjl&#10;hfM0ObfL5H053Z8ZOkiAAAECBAgQmBToJD5uGN0475jfYTN390yKmxuOYhcCBAgQIECAQGcCzcfH&#10;bXdMW7Pu7DzWHQIECBAgQOBmAs3Hxw1SsuMGNLsQIECAAAECBKJA8/Exv3gxz4Vz20Of89trBnfS&#10;OC0IECBAgAABAgSWBZqPjzEOTl6eOLd9IOLSRr8kBAgQIECAAIFygR7iY3lvlSRAgAABAgQIELhS&#10;QHy8EtDuBAgQIECAAIFzCYiP5xpvvSVAgAABAgQIXCkgPl4JaHcCBAgQIECAwLkExMdzjbfeEiBA&#10;gAABAgSuFBAfrwS0OwECBAgQIEDgXALi47nGW28JECBAgAABAlcKiI+lgNvejlhau3IECBAgQIAA&#10;gUYExMfSgcrfVVO6j3IECBAgQIAAge4ExMfuhlSHCBAgQIAAAQJ7CoiPe+qqmwABAgQIECDQnYD4&#10;2N2Q6hABAgQIECBAYE8B8XFPXXUTIECAAAECBLoTEB+7G1IdIkCAAAECBAjsKSA+7qmrbgIECBAg&#10;QIBAdwLiY3dDqkMECBAgQIAAgT0FxMc9ddVNgAABAgQIEOhOQHzsbkh1iAABAgQIECCwp4D4uKeu&#10;ugkQIECAAAEC3QmIj90NqQ4RIECAAAECBPYUEB9Lde/v70uLKkeAAAECBAgQ6FdAfCwd24eHh9Ki&#10;yhEgQIAAAQIE+hXoIT6GecH0SSOVb4zfxz/qd1j1jAABAgQIECCwl0Dz8THkwjAvmD55TMy3p7nD&#10;vPwgU+5lrF4CBAgQIECAQEcCzcfHKmMRM2WVqlRCgAABAgQIEOhboPn4uBD7Jhe1x8MpO/Z9iusd&#10;AQIECBAgUFeg+fiYcwyC4OSidtiYYmX8bt6x7imlNgIECBAgQKBvgX7i4zg7zo1cfqFknibnyo/v&#10;y+n7nNA7AgQIECBAgMCCQCfxccMkYtxl7k6anCzFTWcSAQIECBAgQIBAD/FxMjsuP+V7Q9x0rhAg&#10;QIAAAQIECASB5uPjhiC4YRfnCgECBAgQIECAQBRoPj6GPgyeEB47ll/UuHBZ5OBOGqcFAQIECBAg&#10;QIDAskDz8XHwbPD8Nur8RwsKLm30S0KAAAECBAgQKBdoPj6Wd/XKkssXU15Zud0JECBAgAABAq0I&#10;iI+lI+XxkKVSyhEgQIAAAQJdC4iPXQ+vzhEgQIAAAQIEaguIj7VF1UeAAAECBAgQ6FpAfOx6eHWO&#10;AAECBAgQIFBbQHysLao+AgQIECBAgEDXAuJj18OrcwQIECBAgACB2gLiY6moB/eUSilHgAABAgQI&#10;dC0gPpYOrwf3lEopR4AAAQIECHQtID52Pbw6R4AAAQIECBCoLSA+1hZVHwECBAgQIECgawHxsevh&#10;1TkCBAgQIECAQG0B8bG2qPoIECBAgAABAl0LiI9dD6/OESBAgAABAgRqC4iPtUXVR4AAAQIECBDo&#10;WkB87Hp4dY4AAQIECBAgUFtAfKwtqj4CBAgQIECAQNcC4mPXw6tzBAgQIECAAIHaAuJjbVH1ESBA&#10;gAABAgS6FhAfux5enSNAgAABAgQI1BYQH0tF7+/vS4sqR4AAAQIECBDoV6CH+BiCXfrkI3Vx+6ph&#10;fXh4WFVeYQIECBAgQIBAlwLNx8eQEUOwS580R1iyPZ9QNLnY5fmtUwQIECBAgEB1gebjYxWRmDWr&#10;VKUSAgQIECBAgEDfAs3Hx+tjn+zY9ymudwQIECBAgEBdgebjY85REgRD3EzXRMbv1wfQukOiNgIE&#10;CBAgQIDAkQX6iY/lQTC/UDJPk3PjNHlfzpEHVdsIECBAgAABAvsJdBIfy7Njooy75HfYzN09k+Lm&#10;fsOgZgIECBAgQIBAKwI9xMfN2bGVQdJOAgQIECBAgMBxBJqPj7LjcU4mLSFAgAABAgTOINB8fAyD&#10;lD8ePC1A5xc1DiJmfq/M4E6aMwy5PhIgQIAAAQIErhFoPj7mzwyP3xNH/qMFI5c2XnMC2ZcAAQIE&#10;CBA4m0Dz8fFsA6a/BAgQIECAAIHHFRAfS/291bBUSjkCBAgQIECgawHxsXR4PV28VEo5AgQIECBA&#10;oGsB8bHr4dU5AgQIECBAgEBtAfGxtqj6CBAgQIAAAQJdC4iPXQ+vzhEgQIAAAQIEaguIj7VF1UeA&#10;AAECBAgQ6FpAfOx6eHWOAAECBAgQIFBbQHysLao+AgQIECBAgEDXAuJj18OrcwQIECBAgACB2gLi&#10;Y21R9REgQIAAAQIEuhYQH7seXp0jQIAAAQIECNQWEB9ri6qPAAECBAgQINC1gPjY9fDqHAECBAgQ&#10;IECgtoD4WCp6f39fWlQ5AgQIECBAgEC/AuJj6dg+PDyUFlWOAAECBAgQINCvgPjY79jqGQECBAgQ&#10;IEBgBwHxcQdUVRIgQIAAAQIE+hUQH/sdWz0jQIAAAQIECOwgID7ugKpKAgQIEGhZ4NmzZ+F2yfh5&#10;9+5d3pXJH+UbJ/eKNSxUGws8f/787du36XDhH1MzSra3TK7tjQmIj40NmOYSIECAwK4CIeS9fv06&#10;3C4ZPx9++GFKkAs/CvEu7RK+PH36dNDI8b55IpzMjl988UWq86OPPorlQ6ac3L6ricoJDATEx9JT&#10;woN7SqWUI0CAAIGVAjEUhoi5cj/FCTyOQD/xcRDv0oR/+pKAx1tK7D24p0RJGQIECLQuECb5xnOH&#10;sVMLP7q4MF2L5auvvpIya2GqZ7NAD/ExxsExQb6OkMJfKJm253uZXNx8DtmRAAECvQrEFefJNDn4&#10;Ub54na93l8hMTj2GmBgWrNN8x2BuMl0Wac6yRFiZ6gI9xMcYB6+hiZnymhrsS4AAAQKdCazKjnMT&#10;lhdN5patl69xDOEy/u1L10RePJACBCoK9BAf5zjy9esFMtmx4vmkKgIECPQhUJ4dr+9vmkoMU5iD&#10;m6+vr1wNBPYQ6Dk+5ovXaW06bEyxMn4377jHiaVOAgQItCuwNjuG8oPn+5T3Pc0jhj9GoZ6LlzbK&#10;l+W2Su4n0G18XAiF+bWPeZq8OIu53zComQABAgQOIrA2Ox6k2ZpB4JYC3cbHi4hx3nHuTpp89xQ3&#10;L9apAAECBAh0IDB4DHg+szj5o7DoHG6XSUtb6W6bfFZyXGb5Buq5W2eWb6npAF8XmhDoZ+l2sAxd&#10;+I95sYsL2RcLNDHkGkmAAAECBAhUEXj58u7Vq7sXL6pU1lIlZ5x9lAJbOkO1lQABAgQIEDiYQLfx&#10;Mb+ocZAX88siB3fSHGx0NIcAAQIECBAgcDiBfuLj+F6Z/M7rBXiXNh7urNQgAgQIECBA4MAC/cTH&#10;AyNrGgECBAgQIECgHwHxsXQsvdWwVEo5AgQIECBAoGsB8bF0eD1dvFRKOQIECBCYEnj+/OHdOzQE&#10;ehAQH3sYRX0gQIAAAQIECNxMQHy8GbUDESBAgAABAgR6EBAfexhFfSBAgAABAgQI3ExAfLwZtQMR&#10;IECAAAECBHoQEB97GEV9IECAAAECBAjcTEB8vBm1AxEgQIAAgbMLvHjxIjwIL36++uqrnGPuRwu7&#10;DDRDyQ11vnnzZlDPy5cvxxvPPnJ/vv/io/OBAAECBAgQuIVAiHeff/55etnbxx9/nNLe3I8WdhlH&#10;z3F2nDzcoM5PPvkkhcUQHEOulR0vng3i40UiBQgQIECAAIFDC4TAF1Lp8+fPr2zll19+GeoJ+fLK&#10;errfXXzsfoh1kAABAgQIHEIghLzChFdeckPHdq18Q3ta3EV8bHHUtJkAAQIECLQtEFeQB2kyXeaY&#10;lqFD1Atr3OlyyfEuCwrL+8Z16vB59eqV6ca1J5P4uFZMeQIECBAgQOAqgbnsmC5VTJdFFl77ONma&#10;5X3jOnX45Nc+XtWrM+0sPpaOdvgPlNKiyhEgQIAAAQIzApPZMZS1ptzQKSM+lg5W+A+U0qLKESBA&#10;gAABAlMCc9nxllrj5/vc8uh9HEt87GMc9YIAAQIECBxd4AjZ8ehGjbRPfGxkoM7azIVrBgY/evLk&#10;Sbq2On6ZnDDOi+UFam1vdKBC9wdcFz3Hu+R9n/P84IMP0jC9f/8+7bJ2e6POmk2AQP4M8PzJ4XO3&#10;ucxtL5lBLKzTrTMbTsvpP7EbKjrDLnOJ5Ax9v30fUzocp8CFH6V2hvjy9ddfjyNmvjGVGRTevP32&#10;StcfMaXAEOZyrknAeLi5XebwU1UhI759+zb8YyyZ/nHt9ut7rQYCjyLw/PnDn/zJ/dOnj3JwB91F&#10;4OXLu1ev7k74mEizj7ucTyq9XiDeEDdZz8KPUr4ZZ8frm9RlDSE1Bs9Vd4Zt2KVLOp0iQIDAaQXE&#10;x9MOvY7/mcBg4m2OJhUrLN868dwCdOv90n4CBAgQuFJAfLwS0O6HE1hYdV1ua0pLg5nLtH3uYspe&#10;ZzrjLGP8hPVlDx843LmuQQQIEHgkgX7i43j1Lb+RIudN2x/J3GEPKpDSUh6VYhidi1Cbo+pBCbJm&#10;nWSG9fgDoYUECBA4oEAP8THGwQFuvM0lfVKBfHu+16prvw44kJq0k8BCiuo4O+6EqVoCBAg0JBDe&#10;ahju3W6owbdsag/x8eKNFBdB3VJ9kaiVAtsi3fIzaCb7vu1ArTCGdm4waah3mkqAAIGLAuGtht5n&#10;OKfUQ3y8eAYsF5AdrwQ84e7dZ8cTjqkuEyBAYCwgQYqPfyoQn1GSHistO/b074u5Zz2mez7CSnT+&#10;eOp0y8va7XFyLr+4tr/bSuZMZv9Vkj14fG7fAP7s2bPklp4BuXZ7TyetvhAgcHABCXJygPp5bPgg&#10;CC7/Y7SIZS4+gzq/LLK/lHDw31vNI0CAQDcCHhve7lCG6yAnX07jseHtjunGlqfsOL69ZlBjKrDx&#10;SHYjQIAAAQIEWhYwBzkYvZNe+2jNuuXfYm0nQIAAAQK3FpAgc/EzxkfZ8da/c45HgAABAgTaF5Ag&#10;0xh2Gx/zW2QGeTG/fnFwJ03757YedCLw5MndzBu/O+mgbhAgQKBFAQkyjlo/8XF8U0v+2PCFc9Sl&#10;jS3+Am9rsxfvbXPbsJf4uwHNLgQINCEgQXYVH5s45zSSAAECBAgQaF/gy7u7F+33YnsP+pl93G5g&#10;TwIECBAgQIAAgWIB8bGYSkECBAgQIECAwEqB8MzI9LqE/CXa+fZYIP10bpf8yB9++GGqNqynjxsV&#10;CuTb58pfrGeyu+LjyrNAcQIECBAgQIBAmUB83ni6yyJ/iXbIdvlNGi9e/Olq+MIu6ZihzGeffZZ2&#10;//TTTwcJcpwdJ8uHYsv1zPVSfCwbf6UIECBAgAABAvsIzL3VZtvRYigMdW7bvWQv8bFESRkCBAgQ&#10;IECAwGqBMCmYphVX71xvh9evX9dNk+JjvcFREwECBAgQIEBgRmD+xdnTL9TeBrkw9Zguc0xzkyFW&#10;hoXvdA1l+Zyl+Fg6OgG3tKhyBAgQIECAAIFMoO7y9Bzt8rJ1CIvxcsl0raRrH3c/ScePJd/9kA5A&#10;gAABAgQItC9wm+wYndIUY1g3H9xAUxHS7GNFTFURIECAAAECBP6cwHJ2rJss0/ximPMKNadLHqvn&#10;SPHRWU6AAAECBAgQ2EWgbjrcpYmbKhUfN7HZiQABAgQIECBQIDB4PPjgyeHhqZCDW7PjO7XT7Syp&#10;QKgn7RvKrLrlZe4Wmc23zty7pK9g6P+0SBhLXOVcByz5wQcP7961cRPUkyd3X3991+79Wq23/4Bn&#10;ryZ1IPD8+cOf/Mn906cddOXsXQhPVHz16i485zt9OZuI2cezjbj+EiBAgAABAgSuEhAfS/namLMq&#10;7Y1yBAgQIECAAIGNAuJjKZxl61Ip5Qj0K/DBB3fv36/r3oZd1h1AaQIECNxcQHy8ObkDEiBAgAAB&#10;AgRaFhAfWx49bSdAgAABAgQOL5DfNH34xhY1UHwsYlKIAAECBAgQILBBoMtHP4qPE2fCj370o5/7&#10;uZ/7/d///S+++GLDiWIXAgQIECBAgEAQ6DI7hn6Jj9On93/4D//pl37pr/6X//IHX4eH733zcee1&#10;fxEQIECAAAEC5QK9Zsee42N6XHv6ksZ7vGXqVPi5N2/+9a/8yq//zu/8TvypO6/Lf2GUJECAAAEC&#10;JxfoODv2HB9j4Ms/aRIxbcwnFEeTi999//77f/AHP/z7f//f/9Zv/dbJfwd0nwABAgQIECgX6Ds7&#10;Bodu38I394LBfHv6Hr785m/+Zjotfvd3f/ef//P/fXf3b77Z8v/94Af/9e/8nZ//5V/+5efhhVMP&#10;D+Vnj5JHE/DSwpuNSK8vLQwPcXz79i70rvyzYZfyypVsS8BLC9sar4XWLr+0sPvs2Hl8zAc+xb5x&#10;fIxb7u8/ubv7C9kuPx+C47f/+C+/971/+E//6Y/+0l/6vvjY9C+/+Hiz4RMfE7X4eLOz7vgHEh+P&#10;P0aFLVyIj2fIjp3HxzzqDVJjPD++SY1/Ov96f/837u7+cXbehHfaf/TtP3715Ml//O53//of//H/&#10;EB8Lf7WOWUx8vNm4iI/i481OtoYOJD42NFjLTZ2LjyfJjgFnzRpMU8O+kPPyax9jgvzmwsd/eXcX&#10;JiDT/1J2DN1+/v79//3Hf/z/h2+//du/3RSDxhIgQIAAAQK3EDhPduw5Pl48U75ds/7x7OM3WfNv&#10;hStBZ/YK2z++u/vL4ac//dM/fbFmBQgQIECAAIGzCdzfv767e3GSXnc7+7j8mMapG2v+5zdD/q++&#10;/d+/y86A//bd7/7WL/3SXwtbfvCDH5zkzNBNAgQIECBAgMCkQLfxcWG8J2/K/omf+M9hl5/4iV8J&#10;//vOd/7m3d3/+20NX7x48a/+4l/8B//iX/wT59CVAj++RuAxPuE6vHjHfLhU4Zrjp3quqaS/fXdi&#10;CXecvH8/1JrcOElaXjLfPe21bfeKg3tl9yu25GJVT5/efft2hT8rO7nxYlU9FXj27O7dux93KH25&#10;/l9BPfl02Zcr/8S0ZdJtfEwXNcZLG/NLIQffY4E/+qM/+sM//MN/+83n137t17JR/NFf+Sv/KVzy&#10;+J3vfKetodVaAgQIECBAgMAeAt3Gx2/+O+/PPgt2qdD/9e3nJ3/yJ78p/9Xd3d/71V/96O/+3R/+&#10;zM/8zJNVj3rbY6zUSYAAAQIECBA4gEDP8fE63v/+9Ok/+tt/+82v/uoPfuEXfuG6quxNgAABAgQI&#10;EOhHQHycHsuPP/5fP//z/+zXf/3/+cVf/MV+RltPCBAgQIAAAQJXC4iP04Tf//73f+/3fu973/ve&#10;1cIqIECAAAECBAh0JSA+TgznD3/4w9/4jd94+vTp8tN/ujoRdIYAAQIEHkPg+fMfv0j9zJ8XL+6+&#10;Cvca+DQlID5ODNdP/dRP/ezP/mxT46ixBAgQIECAAIEbCYiPN4J2GAIECBAgQIBAHwLiYx/jqBcE&#10;CBAgQIAAgRsJiI83gnYYAgQIECBAgEAfAuJj6Ti6jaZUSjkCBAgQIECgawHxsXR481cdlu6jHAEC&#10;BAgQIECgOwHxsbsh1SECBAgQIECAwJ4C4uOeuuomQIAAAQIECHQnID52N6Q6RIAAAQIECBDYU0B8&#10;3FNX3QQIECBAgACB7gTEx+6GVIcIECBAgAABAnsKiI976qqbAAECBAgQINCdgPjY3ZDqEAECBAgQ&#10;IEBgTwHxcU9ddRMgQIAAAQIEuhMQH7sbUh0iQIAAAQIECOwpID7uqatuAgQIECBAgEB3AuJjd0Oq&#10;QwQIECBAgACBPQXEx1Ld+/v70qLKESBAgAABAgT6FRAfS8f24eGhtKhyBAgQIECAAIF+BXqOj2G+&#10;MH3yEZzc2O8Q6xkBAgQIECBAoKZAt/ExZMQwX5g+aek5356vR1ubrnlaqYsAAQIECBDoV6Db+Lhq&#10;yGKmXLWLwgQIECBAgACBcwqIj3ey4zlPfb0mQIAAAQIEtgmcLj6GWcZ07WP8bt5x26ljLwIECBAg&#10;QOCcAt2Gp0EunIyJcWO66nEuR+aXRcqa5/w90evmBD744O7t27snB/gP5OO0ZKdBfPr07s2bu9DN&#10;/DO5cacGHLPaZ8/uXr++Cw7pyzHbqVUEtgmcNz6m7JgSYeFMpJtstp1q9iJAgAABAgRaF3j9+vXL&#10;ly9PGh9TUswjY2F83DDw+9U8aMzNDhSOe7Nj3exAoVNPnjz5+uuvb/BfCDc70C07dctjffDBB2/f&#10;vg2MG34f1+5ys2Pd7EBB4OnTp2/evAlHXKuxofzNjvXs2bPwhy0cbkMj1+5ys2M9f/78iy++CIdb&#10;28IN5W92rBcvXnz++efhcBsauXaXWx4rhKpXr16FI65t5NryNztQaNiHH3742WefhSMOGnmLf/mu&#10;ddm7/C3jyN59GdTf5dp6l516//79DULqjU+/cLgu+xX+i+I2OfWW4/Xu3bvbZMdbdir8F8VtsuMt&#10;O/XVV1/dJjveslPhP11ukx1v2alwrC+//PIG2fHGnYpzjeODdhsf81tkBnkxjyODO2luPCoOR4AA&#10;AQIECBBoTqDb+BhGIn9s+MLApGL7DV6X82dddmq/c0DNdQW6nBHsslNh3M101j351UbgCNOc3V77&#10;6PQiQIAAAQIECBDYQ6Dn2cc9vNRJgAABAgQIEDi5gPh48hNA9wkQIECAAAEC6wTEx3VeShMgQIAA&#10;AQIETi4gPlY+AdIbEQePZZnbXvnwO1Q3fr5MB30Mz2EZ3PoTtuRvs0yQc9t3kL62ynGn8l7k/W2o&#10;U+HhMuFhQDlN2JJGKv/R3PZrWXfYv7NOhWflpBEJd/8ksLXbd5C+qsrwuJzUr3D3T6pr7farGlF7&#10;5/C4nNSp8JyjcfWhQL79YvnaDdxSX3hWTupUeM5RqqJke3iE0JZD7r/Pj5/L/e0nb2S+PdxAkxoS&#10;ns6Yyufb92up+FjTNj4hKH1S8JrbXvPYO9QVz8VBxa33MSancXYMf/bSwIW/7rFAfLj3ePsO2FdV&#10;OdmphezYRKdiHBxnx/C3LY1I+EMeC8QHbo+3X8W6w879dSo+EjzJhz/YMUGu3b4D9lVVxqeCp36F&#10;v80xQa7dflUjau8cnwqeOvXRRx8NEuQ4Oy6Xr93ALfXFp4KnTn388ccxQRZu/+STTw6YIONTwVOn&#10;UiMH2z/99NOYFOOTvVP5tH0LaPE+4mMx1fkKxnOxs36HtBEf9tlTvxY6dcvX29QljRm3s+d1d9mp&#10;uuOutscSuNkrZx6rg45bV0B8rOuptiYFunxXSpMjsbLRvT4ocSXDYxbv8pmOAXTuBTZNv9jmzC+w&#10;aes9N0d4rOPFf62IjxeJVhRYeNXNiloUfVSBdqfrxmw99SXvXbrMcbC0/agnzvaDhxCcX053s3d5&#10;b2/xzJ43e7d19ZYvVzj3euubvfZ6j/4O5hr7mHocv946Xf6YXxO5h+d+deavtw6xMixkp2scJ19F&#10;vV9LBjWLjzWpG73GsSZB43X1lLd66ssgO6bLHNO1j02fd61cuLmMLDs2dBKeJzumyyLTNZENDVNo&#10;ap4d0z/e+BrHOTHxsa1zSWt3FOgvb6U7rONFhH1cyWrBesffga1Vy45b5R5hv8mJxnSHdfhvs8EN&#10;NI/QxPWHHM87hjraWrAed3qQHder7LuH+Livr9pbEegvO8b7aeIn3sLc2Q1DrZxa3bdTdmxoiCez&#10;Y1jYzZ9a0NwlkpPZsaFBmWzqwbNjaLP42Po5pv0VBPrLjhVQVEGgQEB2LEA6SpE+LnAcaMqOj3V6&#10;DR+A91jt6Oa4+QRPvlY4t/34HR8/JbGDPg7y4nhhN83V5T86+ATeQghe6O/BOxWvC8wf35M/cztf&#10;yJ7bfsBfsZ46FeJj/qjwoJ3uxc5/lN+gPbf9UCMVLqvNHxUe2hbvuZ7bHgrkPzrmDdrjVenxROP4&#10;ssj0bMhjzkqG+Di4LSatWec/yhey8+3HvMc5TD0OnkaZ2pn/KDyaNPxj/MUJj35MTwvPt+/3ayU+&#10;7merZgIECBAgQIBAhwIWrzscVF0iQIAAAQIECOwnID7uZ6tmAgQIECBAgECHAuJjh4OqSwQIECBA&#10;gACB/QTEx/1s1UyAAAECBAgQ6FBAfOxwUHWJAAECBAgQILCfgPi4n62aCRAgQIAAAQIdCoiPHQ6q&#10;LhEgQIAAAQIE9hMQH/ezVTMBAgQIECBAoEMB8bHDQdUlAgQIECBAgMB+AuLjfrZqJkCAAAECBAh0&#10;KCA+djioukSAwAaB/K3Z+e5z2zccIu6SVxi+h5fIx094//i4wOajXL9jeMVzalv8Mni99fWHUAMB&#10;Ao0KiI+NDpxmEyDQvEDIjm/fvn349vPs2bOUIA/St3fv3qXmhS8vXryQIA8yNJpB4HEFxMfH9Xd0&#10;AgQOJDCeaNxj6jFExidPnsTsGL6k/odkdsAEmQ9PSJMS5IHOV00h8HgC4uPj2TsyAQKtCUyuNYdO&#10;pO359OHkxuUehwSZAuVynePF7lg+NiDfN0/A+Xr09fOIdWtr7VzQXgKnFhAfTz38Ok+AQC4wmP8b&#10;TBDOrTXn29P04eTGcu2LdYal5HyqMpVP85px0TkvE9Lemzdv0mL0lfOIdWsrl1GSAIEjCIiPRxgF&#10;bSBAoAGBGC7Hd7oMAmi+Hh1/lOYUxwvWc93OpyFTmYUGTJbPD13dNy5kJ43r5zKrt1CFBAjsJyA+&#10;7merZgIE2hNIE5DjqDeYfUwxMU91afF6cuOVHHMNKK+24nLzYPYxtK28GUoSINC6gPjY+ghqPwEC&#10;jy8QwuJ4sXhy43Jbq9+pMzjc4E5qme/xTx0tINCmgPjY5rhpNQECuwnEicPBbdELR5vMfJM3ced1&#10;ju+zLl/aLu/6Qh4N04drV5zjjKPQWe6vJIFeBcTHXkdWvwgQqCwwuPQwZMF4Y0q+PQXEyY2DBo0r&#10;HF83me8y14CFavPAOrhaMQ+Cc1Fy8OTwfJdxbVfei1N5tFRHgMCeAvdhwWXP+tVNgAABAo8pUDKp&#10;aVrxMUfIsQk0KGD2scFB02QCBAjUE5Ad61mqicBZBMw+nmWk9ZMAgfMI5Jc8zj3T5zwaekqAQHUB&#10;8bE6qQoJECBAgAABAj0LWLzueXT1jQABAgQIECBQXUB8rE6qQgIECBAgQIBAzwLiY8+jq28ECBAg&#10;QIAAgeoC4mN1UhUSIECAAAECBHoWEB97Hl19I0CAAAECBAhUF/g/EAD+HPmvFAQAAAAASUVORK5C&#10;YIJQSwMECgAAAAAAAAAhAFH6GHNsDgAAbA4AABQAAABkcnMvbWVkaWEvaW1hZ2UyLnBuZ4lQTkcN&#10;ChoKAAAADUlIRFIAAAEmAAAAsggDAAABr52inwAAAAFzUkdCAK7OHOkAAAAEZ0FNQQAAsY8L/GEF&#10;AAAC9FBMVEX////e3t50dHQ/Pz9ycnLZ2dlBQUH+/v7AwMBfX19DQ0OVlZXx8fHOzs4MDAyXl5fb&#10;29uampoVFRW3t7cDAwMAAAB3d3c4ODi9vb3V1dVwcHDp6ekEBATs7Ozd3d339/fw8PASEhKGhoZp&#10;aWkUFBQyMjLh4eECAgKoqKgLCwsZGRk6OjoBAQF5eXnMzMwREREnJyfk5OSlpaXf398qKiqbm5ss&#10;LCz9/f38/Pz29vZMTEyNjY309PQjIyNlZWUaGhoWFhbq6uoGBgYtLS1YWFhSUlLHx8fLy8v6+vqe&#10;np5AQEBPT09eXl6RkZEHBwfz8/MbGxsFBQVRUVHm5uYcHBzNzc21tbUJCQk0NDTy8vKDg4NWVlbi&#10;4uKEhIQ8PDz5+flzc3Nvb28NDQ0QEBDl5eUKCgrU1NSLi4tNTU0pKSm4uLjv7+8mJibExMT4+PjF&#10;xcUkJCTc3NxtbW1qamqzs7NVVVXo6OhTU1P7+/umpqZFRUXt7e1ra2t6enphYWGPj4+IiIgiIiIo&#10;KCghISGWlpba2tqwsLDX19dCQkIXFxetra3j4+NOTk4PDw8TExO5ubkgICAuLi47OzvR0dGxsbEY&#10;GBjT09N4eHh2dnZHR0erq6uQkJCTk5NbW1ufn59GRkZmZmZ/f3/19fVdXV2CgoLS0tIwMDCioqLG&#10;xsZISEiZmZlKSkru7u42NjZoaGgdHR1QUFAODg4fHx8eHh4ICAhjY2Pg4OAxMTG2traSkpJJSUmh&#10;oaE5OTmcnJy7u7srKys9PT3KysqqqqqFhYXIyMiOjo5ubm7JycklJSW6urqKiopLS0tUVFSpqamJ&#10;iYnQ0NBxcXFkZGTCwsLPz8++vr7n5+fDw8OkpKQ+Pj7r6+s1NTVcXFyBgYGHh4dZWVl9fX2urq6y&#10;srJXV1c3NzeUlJRERERsbGx8fHzY2NiAgIDBwcF+fn5nZ2daWlqMjIzW1tYvLy+srKwzMzOYmJij&#10;o6NgYGCnp6evr6+goKC0tLS8vLwAAADKpIkvAAAA/HRSTlP/////////////////////////////&#10;////////////////////////////////////////////////////////////////////////////&#10;////////////////////////////////////////////////////////////////////////////&#10;////////////////////////////////////////////////////////////////////////////&#10;////////////////////////////////////////////////////////////////////////////&#10;/wDUesd+AAAACXBIWXMAACHVAAAh1QEEnLSdAAAJ+UlEQVR4Xu2dXZarIAyAuwnmkSXo6vquO+mz&#10;hzX44F7cgCuYBFFBAQNqf/PdM2Nvp8UQAiQE2lsqrdCXh/59Dspc49BeRULECivNNUpjriOjSrY8&#10;/1UjRTFeRa0v0n3v2HR9ry82f3/mwa27mwcunbnGef6rWv1b7VqI0UNcecBU0Ki+F2GEndvkwyB1&#10;I8DoOtgmru2GSnVfFWq3E8vqd43IIMcLvBxrCvYcfePU70atbLuoC802znyVYexwUQRFQUa57Zmz&#10;yfXUdhu+af/cHQufw2r83jPoIMP4S19mnaer3nRGTXNrXHHcfr9HE3m5mXepRIuijqMjZxZlK8s4&#10;FBNV8sxoWk6MXWdW/CjufCc9PHoGDnjeMehVLcvWHpCEZWbqYEfozuveX18Uat5Qwb+1zSSDLWdJ&#10;ZyzoFFTpd3C/nFUg0Ob3jfVQkja0XATYnM2Bns8l0TivJNeA7tklCZhMlokLi6H4oVv0hNLOjq5x&#10;UDP81EmYcV7LEwaxFdSvBsNstwo4r+dySTTesKT6QEmV1d9qNzaCDug4AWKObz3o95l4QZqhZJ6v&#10;tL3PJY/eZ2CMmMckfHk3RyDjq+d66gJNCQ9PvxaNsMvvnWpJZfvGUMwyr27dV7EeJV0innSzLiof&#10;LonGt5Vke/feyIrO3B3uuhcnR4A2qwnL6U2pCKf/rhYcElkpaKhPWpiCck8qifkFYJqqb13n768w&#10;2RzqyLnUJQ4B/lvLIx7EEaJzqz2DP5G4TK8RKirTixT1cTK9Y9uxTAYYmP5Ck2wBo1N5dD0ykcfo&#10;e+F46YQSmkUY+bSB0xm5H9CARkIEFeRyvbr+fMGgVhf81IHbt1eqa5VWsOibeLB9yBuO0kSkiskk&#10;zlsd2MAy0ciX6R3tiW185kUylaFknR41IwN2sZ2BFipnYkihGN+pNgU8YCLGH8A/v5nh/eFdD8Ti&#10;4O+hKSBC6WxMGZbFAK2g8aFBOIsOKylddXXzansBfQB/qHgrr5+Eile+yndmacSSfQEnbaRcL5jg&#10;EzsTdldVuAEg8qJy04wL0Bcifw3tLMCamv2iXqCO0F16wm4iH2oI3FbTxVzUiExXwjLRYJlosEw0&#10;uuAKMwztL5IpML/pkRx+YhP2tbjzGwaGVnBoJvVXYCY9nOa2U93r1IWbCP0+DgB/KCT6Qub/bwH0&#10;zx5cj7eSiWGYt0dAqBecL4fgMHg1UnT+vG/EFbkaGdITSBryRi5FPMpw24n7kT1k30VsYjy4hyIb&#10;7zqJgWVa4LajwW1Hg/VEg22cBrcdjVgyQ5COlp7NEFsCF8qTBLkaXJYBT9LvaJrcvj/BchVGB5im&#10;uG9cb2tdqc5c8c9gWSryLBy5mntSA1q7LkaN2Zaz0UxKtimXTdyGltWaG1e+wOAeSkSeha8tMCVW&#10;w0+wp126CDgEbBY3RZaxO19oVsHOjSqKjKBXBqD32EHNsExHD+pGyZbpHfXEMi18mkxs4wss0wzb&#10;OA1uOxrvKVPI6QdnMyzTlb5K4HzN6KI/Yo73EI3j/bkIEiBR62u7KQ0fzL/j1vdgWIW+a65zrA/9&#10;3G79Jp5D5RkFesue3HSvkjFrDkIFXfkY1i5/98a4ocKK8LZlL89sg2YjChYePEYQwg3SrEphNd0A&#10;atlLqHG3+a2C5qUcrFlS0LxVbDMGCxjrbfN0/bLXdfWhSICl0ruzJxbvQTcrbwCF9a+gCG8x5kmv&#10;kUxPdutuim0xxa4hUBWl0h9S4wXLDu0+Vbc73DtQa31jn7h6RIkGzUOlD9L7ou0RFflUqXg4Xoca&#10;CZ/3STuB/QBaLS/YhzfGhu4hpMOoRGPbtf3GgokM23HMYoiuz74GlokGy0SDZaLBMtFgmWiwTDTe&#10;U6aAM5jg/p5NyEtCF/2e6x4dxet445EmDHuSw6qz2DjeOngwCnSPjD0R9wCaTiMtxhT3gS9kufE2&#10;ZHnZ/k4TNGNot82HWrHrc8EbYzThbatVpvl54IgUylXiB5UJ+Hm6bKoM930I6NStrMPB7QuAZi1e&#10;oacotWjfTiaGYRiGeX/k3/CHXrdeZI+kSLe0j755Waj3ZHRMiyGSdmxTIhH92ur94vdLGIOhQd3E&#10;H5CgpvvowqUo9oPBHZu3Brz7PGt6WXT3dFShBxhtHGlOvvsh299Ok7lgg+N9OLv6dbipejrQ69Tr&#10;VjWfzuOImszjH+CANSWN+R/OoU5nHv8Ahzrd74xNbE0kWE0kDg3h3On2+DFrYr+JxCFr4k63B1sT&#10;CVTRr6hJlaVsE7+Ad+RP3NVdxPYHfwuVmBdCMKlMR5XzBzO0iV8n/GHIetoY1IFZ4LUx1z2aRbmG&#10;QXRfOZRXwj2ALodSH2eZrkFkL/wjWVP21x33egVQU2//AmOargHTADOKqSKows8DahrpHtAR9ZAz&#10;XS1UTzpq10XL/wxqSk2n/vgnlhRckfJhOdbw/nl0CZO+BCfBXIsbTPrpJ5zQWTAPP4kqKeuNPIxH&#10;lH2q9dJv7LkIPCy5PQi5g96amrXvE2MY+VYbIGmgmtItCslSEx7a/VQ1NaymPbQ1ZWVoWU0kWE0k&#10;WE0kWE0kWE0kWE0kWE0kWE0kWE0kWE0kWE274Frwz6kpDTmUemE7S01I/inlF32VOtS4xR/zXwLT&#10;inkl7pKalnJQvWhUX2bkOruylm05PDtLAzWdarnOOgUYxgVLNcwJGFXvpKVcoKbTLTuRsnpjJZFB&#10;z0/LJ6t6vXivhPnOvABTmrzYrJxbCeIo2+qVtHwyiGaUO938KfnkYEM+AimAqS2DGwN0BiEGKNnf&#10;Py2T9qL+VoY+p7uMaV+DvMcTi229/mS8zgwHMCxEK/Qn/vx/VyHtG+TSh1dshRmBQVGLhAOkfuJc&#10;OlKaGqqFH22oH07mQ9tfUtSbD3sM1XSFx6jsbOAW2Zucvbnm0umbQBdWfV2j3Sblp2EQmMUuYIYx&#10;D/dBHUMVa90gO2bkUlj5ZLkZOn1MGzvi+eo4oz8kbpWW1Psl3zsMqNekmhrGjXLpDhneDd5EnRKQ&#10;KY8M17zu1wxd1zXTl8/IrHAk86DYodOZ6ckw6J3amLLuN1mTxMlUPne/KLaw0oc708HP80k+Jixx&#10;dslSk9JGqNtVEvr5yUiZ2y5ZatLkWe+HwmoiwWoioT+ym9W0B1sTCbYmEmxNJNiaSLA1kWBrIsHW&#10;RIKtiQRbE4k8a8K11Z9TUxpFOa4j/5SabmrvRJrNnHjB69edSNtjOpkWpzD5aitvLfsxcf8zyJ18&#10;8rS0uz0q1Il4puzrCObspwNnwYNnxHzy1yDXKRM15az3NiHs5ZO/jsecT1Zm6NnLXRuWs90/QmEl&#10;j7syJXtZiQr3HYgB3q8/faLN8l0/B8ys4u4o8186jVZM19/uOCl8u5qAPLeo14Yo69ujUUr9gJoy&#10;wflQwlTw+BFrYhiGYRiGwO32D373Xu25COkXAAAAAElFTkSuQmCCUEsDBBQABgAIAAAAIQBQl9ws&#10;4AAAAAkBAAAPAAAAZHJzL2Rvd25yZXYueG1sTI9BS8NAEIXvgv9hGcGb3aRptMRsSinqqQhtBfE2&#10;zU6T0OxsyG6T9N+7Pelx3nu8902+mkwrBupdY1lBPItAEJdWN1wp+Dq8Py1BOI+ssbVMCq7kYFXc&#10;3+WYaTvyjoa9r0QoYZehgtr7LpPSlTUZdDPbEQfvZHuDPpx9JXWPYyg3rZxH0bM02HBYqLGjTU3l&#10;eX8xCj5GHNdJ/DZsz6fN9eeQfn5vY1Lq8WFav4LwNPm/MNzwAzoUgeloL6ydaBXMl4HcK0jSGETw&#10;0+gmHBUsksULyCKX/z8ofgEAAP//AwBQSwMEFAAGAAgAAAAhAC5s8ADFAAAApQEAABkAAABkcnMv&#10;X3JlbHMvZTJvRG9jLnhtbC5yZWxzvJDBisIwEIbvC/sOYe7btD0sspj2IoJXcR9gSKZpsJmEJIq+&#10;vYFlQUHw5nFm+L//Y9bjxS/iTCm7wAq6pgVBrINxbBX8HrZfKxC5IBtcApOCK2UYh8+P9Z4WLDWU&#10;ZxezqBTOCuZS4o+UWc/kMTchEtfLFJLHUsdkZUR9REuyb9tvme4ZMDwwxc4oSDvTgzhcY21+zQ7T&#10;5DRtgj554vKkQjpfuysQk6WiwJNx+Lfsm8gW5HOH7j0O3b+DfHjucAMAAP//AwBQSwECLQAUAAYA&#10;CAAAACEAsYJntgoBAAATAgAAEwAAAAAAAAAAAAAAAAAAAAAAW0NvbnRlbnRfVHlwZXNdLnhtbFBL&#10;AQItABQABgAIAAAAIQA4/SH/1gAAAJQBAAALAAAAAAAAAAAAAAAAADsBAABfcmVscy8ucmVsc1BL&#10;AQItABQABgAIAAAAIQDKjRH7gAQAAIEMAAAOAAAAAAAAAAAAAAAAADoCAABkcnMvZTJvRG9jLnht&#10;bFBLAQItAAoAAAAAAAAAIQA+zUEhp1YAAKdWAAAUAAAAAAAAAAAAAAAAAOYGAABkcnMvbWVkaWEv&#10;aW1hZ2UxLnBuZ1BLAQItAAoAAAAAAAAAIQBR+hhzbA4AAGwOAAAUAAAAAAAAAAAAAAAAAL9dAABk&#10;cnMvbWVkaWEvaW1hZ2UyLnBuZ1BLAQItABQABgAIAAAAIQBQl9ws4AAAAAkBAAAPAAAAAAAAAAAA&#10;AAAAAF1sAABkcnMvZG93bnJldi54bWxQSwECLQAUAAYACAAAACEALmzwAMUAAAClAQAAGQAAAAAA&#10;AAAAAAAAAABqbQAAZHJzL19yZWxzL2Uyb0RvYy54bWwucmVsc1BLBQYAAAAABwAHAL4BAABmbgAA&#10;AAA=&#10;">
                <v:group id="Group 189" o:spid="_x0000_s1052" style="position:absolute;width:28750;height:24808" coordorigin="80,120" coordsize="28750,248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LTCbwwAAANwAAAAPAAAAZHJzL2Rvd25yZXYueG1sRE9Li8Iw&#10;EL4L/ocwgjdNq+zido0iouJBFnzAsrehGdtiMylNbOu/3wiCt/n4njNfdqYUDdWusKwgHkcgiFOr&#10;C84UXM7b0QyE88gaS8uk4EEOlot+b46Jti0fqTn5TIQQdgkqyL2vEildmpNBN7YVceCutjboA6wz&#10;qWtsQ7gp5SSKPqXBgkNDjhWtc0pvp7tRsGuxXU3jTXO4XdePv/PHz+8hJqWGg271DcJT59/il3uv&#10;w/zZFzyfCRfIxT8AAAD//wMAUEsBAi0AFAAGAAgAAAAhANvh9svuAAAAhQEAABMAAAAAAAAAAAAA&#10;AAAAAAAAAFtDb250ZW50X1R5cGVzXS54bWxQSwECLQAUAAYACAAAACEAWvQsW78AAAAVAQAACwAA&#10;AAAAAAAAAAAAAAAfAQAAX3JlbHMvLnJlbHNQSwECLQAUAAYACAAAACEAty0wm8MAAADcAAAADwAA&#10;AAAAAAAAAAAAAAAHAgAAZHJzL2Rvd25yZXYueG1sUEsFBgAAAAADAAMAtwAAAPcCAAAAAA==&#10;">
                  <v:shape id="Picture 188" o:spid="_x0000_s1053" type="#_x0000_t75" style="position:absolute;left:80;top:120;width:28750;height:248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TnIUxAAAANwAAAAPAAAAZHJzL2Rvd25yZXYueG1sRI9Ba8JA&#10;EIXvQv/DMoXedNMeRFJXEVGwBATT9j5kxyQ1O5vubk38985B6G2G9+a9b5br0XXqSiG2ng28zjJQ&#10;xJW3LdcGvj730wWomJAtdp7JwI0irFdPkyXm1g98omuZaiUhHHM00KTU51rHqiGHceZ7YtHOPjhM&#10;soZa24CDhLtOv2XZXDtsWRoa7GnbUHUp/5yBn6L8KIpjMfidDf33bfuL583cmJfncfMOKtGY/s2P&#10;64MV/IXQyjMygV7dAQAA//8DAFBLAQItABQABgAIAAAAIQDb4fbL7gAAAIUBAAATAAAAAAAAAAAA&#10;AAAAAAAAAABbQ29udGVudF9UeXBlc10ueG1sUEsBAi0AFAAGAAgAAAAhAFr0LFu/AAAAFQEAAAsA&#10;AAAAAAAAAAAAAAAAHwEAAF9yZWxzLy5yZWxzUEsBAi0AFAAGAAgAAAAhAKtOchTEAAAA3AAAAA8A&#10;AAAAAAAAAAAAAAAABwIAAGRycy9kb3ducmV2LnhtbFBLBQYAAAAAAwADALcAAAD4AgAAAAA=&#10;">
                    <v:imagedata r:id="rId28" o:title=""/>
                  </v:shape>
                  <v:shape id="Picture 78" o:spid="_x0000_s1054" type="#_x0000_t75" alt="Diagram, schematic&#10;&#10;Description automatically generated" style="position:absolute;left:4744;top:2069;width:16026;height:9674;flip:y;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nifwwwAAANsAAAAPAAAAZHJzL2Rvd25yZXYueG1sRE/LasJA&#10;FN0L/sNwC90UndhFlZhR2tKHgghGwe0lc02imTvTzDSmf99ZCC4P550te9OIjlpfW1YwGScgiAur&#10;ay4VHPafoxkIH5A1NpZJwR95WC6GgwxTba+8oy4PpYgh7FNUUIXgUil9UZFBP7aOOHIn2xoMEbal&#10;1C1eY7hp5HOSvEiDNceGCh29V1Rc8l+jYPV9/NmUk/X6y5276Vv+sXnaOq/U40P/OgcRqA938c29&#10;0gqmcWz8En+AXPwDAAD//wMAUEsBAi0AFAAGAAgAAAAhANvh9svuAAAAhQEAABMAAAAAAAAAAAAA&#10;AAAAAAAAAFtDb250ZW50X1R5cGVzXS54bWxQSwECLQAUAAYACAAAACEAWvQsW78AAAAVAQAACwAA&#10;AAAAAAAAAAAAAAAfAQAAX3JlbHMvLnJlbHNQSwECLQAUAAYACAAAACEASp4n8MMAAADbAAAADwAA&#10;AAAAAAAAAAAAAAAHAgAAZHJzL2Rvd25yZXYueG1sUEsFBgAAAAADAAMAtwAAAPcCAAAAAA==&#10;">
                    <v:imagedata r:id="rId29" o:title="Diagram, schematic&#10;&#10;Description automatically generated" chromakey="white"/>
                  </v:shape>
                </v:group>
                <v:shape id="Text Box 25" o:spid="_x0000_s1055" type="#_x0000_t202" style="position:absolute;left:3670;top:1528;width:2408;height:257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UEOZwwAAANsAAAAPAAAAZHJzL2Rvd25yZXYueG1sRI9fa8Iw&#10;FMXfB36HcAVfZKYWNko1yhiIe5Axq3u/NNc2rLnpkkzrPv0yEHw8nD8/znI92E6cyQfjWMF8loEg&#10;rp023Cg4HjaPBYgQkTV2jknBlQKsV6OHJZbaXXhP5yo2Io1wKFFBG2NfShnqliyGmeuJk3dy3mJM&#10;0jdSe7ykcdvJPMuepUXDidBiT68t1V/Vj03c6e/0w3B1zRrz+b793uxk7gulJuPhZQEi0hDv4Vv7&#10;TSvIn+D/S/oBcvUHAAD//wMAUEsBAi0AFAAGAAgAAAAhANvh9svuAAAAhQEAABMAAAAAAAAAAAAA&#10;AAAAAAAAAFtDb250ZW50X1R5cGVzXS54bWxQSwECLQAUAAYACAAAACEAWvQsW78AAAAVAQAACwAA&#10;AAAAAAAAAAAAAAAfAQAAX3JlbHMvLnJlbHNQSwECLQAUAAYACAAAACEA3lBDmcMAAADbAAAADwAA&#10;AAAAAAAAAAAAAAAHAgAAZHJzL2Rvd25yZXYueG1sUEsFBgAAAAADAAMAtwAAAPcCAAAAAA==&#10;" filled="f" strokecolor="black [3213]" strokeweight=".5pt">
                  <v:textbox>
                    <w:txbxContent>
                      <w:p w14:paraId="6231F338" w14:textId="77777777" w:rsidR="00D770BD" w:rsidRPr="00E75B2A" w:rsidRDefault="00D770BD" w:rsidP="00D770BD">
                        <w:pPr>
                          <w:rPr>
                            <w:rFonts w:asciiTheme="majorBidi" w:hAnsiTheme="majorBidi" w:cstheme="majorBidi"/>
                            <w:b/>
                            <w:bCs/>
                            <w:sz w:val="24"/>
                            <w:szCs w:val="24"/>
                          </w:rPr>
                        </w:pPr>
                        <w:r w:rsidRPr="00E75B2A">
                          <w:rPr>
                            <w:rFonts w:asciiTheme="majorBidi" w:hAnsiTheme="majorBidi" w:cstheme="majorBidi"/>
                            <w:b/>
                            <w:bCs/>
                            <w:sz w:val="24"/>
                            <w:szCs w:val="24"/>
                          </w:rPr>
                          <w:t>e</w:t>
                        </w:r>
                      </w:p>
                    </w:txbxContent>
                  </v:textbox>
                </v:shape>
              </v:group>
            </w:pict>
          </mc:Fallback>
        </mc:AlternateContent>
      </w:r>
    </w:p>
    <w:p w14:paraId="214C0A6D" w14:textId="222BC3A2" w:rsidR="00D770BD" w:rsidRDefault="00D770BD" w:rsidP="00D770BD"/>
    <w:p w14:paraId="7D38ADC4" w14:textId="16B275DD" w:rsidR="00D770BD" w:rsidRDefault="00D770BD" w:rsidP="00D770BD"/>
    <w:p w14:paraId="026F44EC" w14:textId="77777777" w:rsidR="00D770BD" w:rsidRDefault="00D770BD" w:rsidP="00D770BD"/>
    <w:p w14:paraId="01B3CA02" w14:textId="77777777" w:rsidR="00D770BD" w:rsidRDefault="00D770BD" w:rsidP="00D770BD"/>
    <w:p w14:paraId="69597203" w14:textId="77777777" w:rsidR="00D770BD" w:rsidRDefault="00D770BD" w:rsidP="00D770BD"/>
    <w:p w14:paraId="2777D246" w14:textId="77777777" w:rsidR="00D770BD" w:rsidRDefault="00D770BD" w:rsidP="00D770BD"/>
    <w:p w14:paraId="3ACA9CEC" w14:textId="77777777" w:rsidR="00D770BD" w:rsidRDefault="00D770BD" w:rsidP="00D770BD"/>
    <w:p w14:paraId="09F2ED3E" w14:textId="77777777" w:rsidR="00D770BD" w:rsidRDefault="00D770BD" w:rsidP="00D770BD"/>
    <w:p w14:paraId="47841F64" w14:textId="325CD14F" w:rsidR="00D770BD" w:rsidRDefault="00A815F5" w:rsidP="00D770BD">
      <w:r>
        <w:rPr>
          <w:noProof/>
        </w:rPr>
        <w:lastRenderedPageBreak/>
        <mc:AlternateContent>
          <mc:Choice Requires="wpg">
            <w:drawing>
              <wp:anchor distT="0" distB="0" distL="114300" distR="114300" simplePos="0" relativeHeight="251666432" behindDoc="0" locked="0" layoutInCell="1" allowOverlap="1" wp14:anchorId="043072B1" wp14:editId="5320AE03">
                <wp:simplePos x="0" y="0"/>
                <wp:positionH relativeFrom="margin">
                  <wp:posOffset>3219450</wp:posOffset>
                </wp:positionH>
                <wp:positionV relativeFrom="paragraph">
                  <wp:posOffset>6350</wp:posOffset>
                </wp:positionV>
                <wp:extent cx="3105785" cy="2604135"/>
                <wp:effectExtent l="0" t="0" r="0" b="5715"/>
                <wp:wrapNone/>
                <wp:docPr id="32" name="Group 32"/>
                <wp:cNvGraphicFramePr/>
                <a:graphic xmlns:a="http://schemas.openxmlformats.org/drawingml/2006/main">
                  <a:graphicData uri="http://schemas.microsoft.com/office/word/2010/wordprocessingGroup">
                    <wpg:wgp>
                      <wpg:cNvGrpSpPr/>
                      <wpg:grpSpPr>
                        <a:xfrm>
                          <a:off x="0" y="0"/>
                          <a:ext cx="3105785" cy="2604135"/>
                          <a:chOff x="-1" y="-1"/>
                          <a:chExt cx="3735407" cy="3212650"/>
                        </a:xfrm>
                      </wpg:grpSpPr>
                      <wpg:grpSp>
                        <wpg:cNvPr id="95" name="Group 95"/>
                        <wpg:cNvGrpSpPr/>
                        <wpg:grpSpPr>
                          <a:xfrm>
                            <a:off x="-1" y="-1"/>
                            <a:ext cx="3735407" cy="3212650"/>
                            <a:chOff x="-1" y="-1"/>
                            <a:chExt cx="3735407" cy="3212650"/>
                          </a:xfrm>
                        </wpg:grpSpPr>
                        <pic:pic xmlns:pic="http://schemas.openxmlformats.org/drawingml/2006/picture">
                          <pic:nvPicPr>
                            <pic:cNvPr id="91" name="Picture 91" descr="Timeline&#10;&#10;Description automatically generated with low confidence"/>
                            <pic:cNvPicPr>
                              <a:picLocks noChangeAspect="1"/>
                            </pic:cNvPicPr>
                          </pic:nvPicPr>
                          <pic:blipFill>
                            <a:blip r:embed="rId30" cstate="print">
                              <a:extLst>
                                <a:ext uri="{28A0092B-C50C-407E-A947-70E740481C1C}">
                                  <a14:useLocalDpi xmlns:a14="http://schemas.microsoft.com/office/drawing/2010/main" val="0"/>
                                </a:ext>
                              </a:extLst>
                            </a:blip>
                            <a:stretch>
                              <a:fillRect/>
                            </a:stretch>
                          </pic:blipFill>
                          <pic:spPr>
                            <a:xfrm>
                              <a:off x="-1" y="-1"/>
                              <a:ext cx="3735407" cy="3212650"/>
                            </a:xfrm>
                            <a:prstGeom prst="rect">
                              <a:avLst/>
                            </a:prstGeom>
                          </pic:spPr>
                        </pic:pic>
                        <pic:pic xmlns:pic="http://schemas.openxmlformats.org/drawingml/2006/picture">
                          <pic:nvPicPr>
                            <pic:cNvPr id="94" name="Picture 94" descr="Diagram&#10;&#10;Description automatically generated"/>
                            <pic:cNvPicPr>
                              <a:picLocks noChangeAspect="1"/>
                            </pic:cNvPicPr>
                          </pic:nvPicPr>
                          <pic:blipFill>
                            <a:blip r:embed="rId31" cstate="print">
                              <a:clrChange>
                                <a:clrFrom>
                                  <a:srgbClr val="FFFFFF"/>
                                </a:clrFrom>
                                <a:clrTo>
                                  <a:srgbClr val="FFFFFF">
                                    <a:alpha val="0"/>
                                  </a:srgbClr>
                                </a:clrTo>
                              </a:clrChange>
                              <a:extLst>
                                <a:ext uri="{28A0092B-C50C-407E-A947-70E740481C1C}">
                                  <a14:useLocalDpi xmlns:a14="http://schemas.microsoft.com/office/drawing/2010/main" val="0"/>
                                </a:ext>
                              </a:extLst>
                            </a:blip>
                            <a:stretch>
                              <a:fillRect/>
                            </a:stretch>
                          </pic:blipFill>
                          <pic:spPr>
                            <a:xfrm flipH="1" flipV="1">
                              <a:off x="603596" y="366881"/>
                              <a:ext cx="1389740" cy="1337284"/>
                            </a:xfrm>
                            <a:prstGeom prst="rect">
                              <a:avLst/>
                            </a:prstGeom>
                          </pic:spPr>
                        </pic:pic>
                      </wpg:grpSp>
                      <wps:wsp>
                        <wps:cNvPr id="31" name="Text Box 31"/>
                        <wps:cNvSpPr txBox="1"/>
                        <wps:spPr>
                          <a:xfrm>
                            <a:off x="512369" y="238261"/>
                            <a:ext cx="326052" cy="314023"/>
                          </a:xfrm>
                          <a:prstGeom prst="rect">
                            <a:avLst/>
                          </a:prstGeom>
                          <a:noFill/>
                          <a:ln w="6350">
                            <a:solidFill>
                              <a:schemeClr val="tx1"/>
                            </a:solidFill>
                          </a:ln>
                        </wps:spPr>
                        <wps:txbx>
                          <w:txbxContent>
                            <w:p w14:paraId="1EC9B94D" w14:textId="77777777" w:rsidR="00D770BD" w:rsidRPr="00881459" w:rsidRDefault="00D770BD" w:rsidP="00D770BD">
                              <w:pPr>
                                <w:rPr>
                                  <w:b/>
                                  <w:bCs/>
                                  <w:sz w:val="24"/>
                                  <w:szCs w:val="24"/>
                                </w:rPr>
                              </w:pPr>
                              <w:r>
                                <w:rPr>
                                  <w:b/>
                                  <w:bCs/>
                                  <w:sz w:val="24"/>
                                  <w:szCs w:val="24"/>
                                </w:rPr>
                                <w:t>h</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43072B1" id="Group 32" o:spid="_x0000_s1056" style="position:absolute;margin-left:253.5pt;margin-top:.5pt;width:244.55pt;height:205.05pt;z-index:251666432;mso-position-horizontal-relative:margin;mso-width-relative:margin;mso-height-relative:margin" coordorigin="" coordsize="37354,3212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s/K93bgQAAIwMAAAOAAAAZHJzL2Uyb0RvYy54bWzUV1tv2zYYfR+w/0Bo&#10;wN4aW5It21qcwkuWrEDQBku2PtMUZRGVSIKkY2W/foeUZCdOii3pXhogCu883+H5Ljl93zY1uefG&#10;CiWXUXwyjgiXTBVCbpbRn3eX7+YRsY7KgtZK8mX0wG30/uzHH053OueJqlRdcENwiLT5Ti+jyjmd&#10;j0aWVbyh9kRpLjFZKtNQh67ZjApDdzi9qUfJeJyNdsoU2ijGrcXoRTcZnYXzy5Iz96ksLXekXkbA&#10;5sLXhO/af0dnpzTfGKorwXoY9A0oGiokLt0fdUEdJVsjnh3VCGaUVaU7YaoZqbIUjAcbYE08PrLm&#10;yqitDrZs8t1G72kCtUc8vflY9vH+yuhbfWPAxE5vwEXoeVva0jT+L1CSNlD2sKeMt44wDKbxeDqb&#10;TyPCMJdk40mcTjtSWQXm/b53cUQwiT+BbFb9NuydpdPJeNbtTZM4yabhQUbD1aMngPadDiiQ3xgi&#10;imW0wPWSNlBXIIyg3xvzCuuOUO7t+wpGmv/v9mnBcvz2r4zWs1f+d2/ALrc1POoPaf7TGQ01X7b6&#10;HQSpqRNrUQv3EJwL0vOg5P2NYDem6zyiHe/a0Y5pfytZYKTglsG/7kTDayH5zz+1q1/C58JPCO0Q&#10;KAjdOgWHFozW9QPZcMkNdbwgO+EqUqsdYUqWokAk4f4pPQh/b4eCepauFftiiVTnFZUbvrIano74&#10;41ePni4P3ScmrGuhL0Vde237dk8WUB951Qt8dx57odi24dJ1IcjwGrYoaSuhbURMzps1hy7NhwKE&#10;MIQ/B21qI6TrXMA6wx2r/P0lcPwB7B43zfcTAfQBp7fIwkdf8MpX6nbvW2DRWHfFVUN8A2iBAg9O&#10;c3p/bXs8w5Ke1A5CwAZE3bug8f0odvJMsRjpFXshKPJA8yrBft/iTI7F6V+f1abzqb5zaVRIAtZs&#10;1ue1IfcUmfQy/ARnCzuGRdh8p/zGl1YHbdW6ot0ZQ6jvlwb99/sh0kcw0POeEI79VschJU763QeK&#10;0PrLt/zBfYrLxul0kYV0lWbZfN6nrCEZxOl8MZugjPDJLk7TWTKf9CQMuXLwmLc71SHp+TyHqsgO&#10;AQq9ZyHqVYn/tqKaw15/7CGOp/s4fucN/VW1BEMISP0yXxwQ12K8D7B+/CvRaBonabYIBCbpPMmO&#10;CExRIUy97MBfGk/GSfot9NFcKh/HAZXmtSS7ZZSlKCGCUlQtiiHIh2qS79Xr2i5PQKaHVVBZLSHC&#10;g3G+5dp1G2qMbCBkrYoH8GEUQiaUYDW7FIif19S6G2pQO2IQ9bD7hE+JVLaMVN+KSKXM3y+N+/V4&#10;WcxGZIdadBlJFMsRqT9IvPginnjNudCZTGcJOubxzPrxjNw25wouikcFttD06109NEs49GcUzSt/&#10;J6aoZLh5Gbmhee7QwwSKbsZXq9DuaoNreatRUXQu45V+136mRvdad1DPRzVo7Fke6db6t5Fqhfxf&#10;ipBkPMsdpz350HtohZI3RIW+PPc19eN+WHX4J+LsHwAAAP//AwBQSwMECgAAAAAAAAAhAApP2ojz&#10;WwAA81sAABQAAABkcnMvbWVkaWEvaW1hZ2UxLnBuZ4lQTkcNChoKAAAADUlIRFIAAAN1AAAC+QgC&#10;AAAAmGmaYAAAAAFzUkdCAK7OHOkAAFutSURBVHhe7d0/rCdJYh/292Z3dmZ4XqwXZEaDDAgGBgjB&#10;NEGIAAkHjiRADAwFtgIZEAMDDAVFdsbAAGNFSgibMngJIZuBQTgzmSmzBENgIEYGaCigsTvYO+zM&#10;zuw8113d1tX1v193V/+6q6s/D4fDm37191P9Zr5b/ef3+PT09OCLAAECBAgQIECAwEYCzzZqRzME&#10;CBAgQIAAAQIEfiQgXzoPCBAgQIAAAQIEthSQL7fU1BYBAgQIECBAgIB86RwgQIAAAQIECBDYUkC+&#10;3FJTWwQIECBAgAABAvKlc4AAAQIECBAgQGBLAflyS01tESBAgAABAgQIyJfOAQIECBAgQIAAgS0F&#10;FufLx5/92nIse7UVZ3Cn3lLLHaixHm+OZLDARC+d8ovWKy/c9+mPZKz80uOxrzkUgy2PVXz27Fn6&#10;+IDwfarb/0yBvGRn4p0fTbeT6s4sNngS9ocdBxzbHPtAhIkp3ONUX9ddH3Pd5zt89NFHHz58CPMK&#10;33TO8Hi885XKj1EMFrhZK29trHB+PB9tf5wT3XV+NN1OGtXMYrH8xx9/3P8r69tvv73HyRP6ulPL&#10;c0b7/Pnz9+/f90uOHZ9oM1Tpo8UjqYtOmbzrweqdsX3yySfv3r3rjyE/Hr7Ph9Ep328hLz/YeOou&#10;1e10EbpLFee3Nr06L168+Oabb/Iy4UiaV/6jRcf7zfa76PQ75yyaWebly5dpCm/fvh2sNVgmPxhb&#10;SNXntHlzeK9evXrz5s3NYoUFluXL+M9b/nUzEywd3+YNdgaQprB0YCvKb2U1bdLpJf8He9F6dQrn&#10;ncbze0wyDiAVGGtnafvT3eU93lyaEGvCv2cJKvy728mdM0PbRDv5GGYWGxt2SB4RM7UT/ph/368Y&#10;f3rv352bzhMFBsNxmOmiDDfYfr6yYR3Dv9mDEfPm4MtHMt1FaD/8k5xOwnycMQiODbsfLsfayQcw&#10;0d3YOEOy6fxlEhq56baiQOjoTi1PJ9eY5/rhcuz4zanlCxG67vwxVA8tf/3117lq+Hc9H0BeJRYL&#10;7dzsNy8Q4t0Pf/jDvIvvfe97efgLP+0fSeXzH3X6jS2HKcTjIYTlvcTjnd4nWpuYVMyL/XD51Vdf&#10;pR4//fTTWCAUXnQ8xLJUtzOG1FSYxSLzmYVDEHz9+nWawmeffdaPmBNlQv7LwcNoQ79z2pwzvHBa&#10;hqbmlCwpsyxflvSkbj8Sxch1MxbMKdPnjY13jq9rKp7l91vB8vbH4u/NMYd/1MdM6g9tN2dXT4EJ&#10;520HGeJmJ2LGpHUzd/YrLh1YP6HOzKwxIofzrd9jHPzgj5YOT/kY5voBbux4oVgMl53uQl+diHmz&#10;l8ENyOl9x9hmCoghma1LfjfHtkmBkLrCutwp5G0yQo2sEyjNlyl2xH/g01ZwZzTpeCcHdI6nRmL1&#10;vM30x9RyvmGWuk4VB0PbdPv5+Du7dzPbX7cGO9caS4p3TZD3mGO1A04bkGOz7lwBTxOJx6f/v99m&#10;Pwenq/M50eAl+9RX+q+RzkZjXmDwv1jCeEpuBghWN5PfPU6e5tsMmXWTVNrZEYx/TP8f/wLPL3bn&#10;19nT8bx8qh6WoHM8HlnaYCqfj6359Z2YYEiTcXMxfZN/nx+caKSzeRlKbnUdfP+lGdzCjNfN09Xz&#10;9Me0kzp22Tq0Fn8UNyPz78unFvYs4z5lajn+iqWNz7zARHfx8nf4/1A3XgfPv49/TMdTyVS4fCKx&#10;hWX5Mu70xK/+COI/P/Grk8/ybd48F3aOx38O838UU5vTE07F4tj6Y4jVp9vPxz82hen2F61K7C6O&#10;atAzb22iTFqRsXVZNKpYOI1tRd38JClpp9P19Lk3uF43VSdmt9Xm5ep2Ykjt///NFcmvzqc7Aabv&#10;EIj7Z/Eqbfo+T73pGnR+a8FP/gYZv/fg5lB3KJD2/+ZsT84pMzHmTvXyrcfyFuJoZ7bTuQUzpsNw&#10;MTf8gxe/DwXCv3Px0nb8Pv5N2ymQ/lZPx/PynSvjqZ14kTS2uajBVD5edr/fxfd7nK4Td2em7jq7&#10;j/3L1mFvMv7lP2dTM59FP0ROzDG/Pl7zbujMZQpnWph+/P9YJb9cPnEZOv0oXO8O5vEK+OC175Db&#10;Ypn4FUqm7NgZZMqy+QX0/Pp4p/1UfqLNkCC/+OKLMLbPP/889J6+7992mUrGwhvel7ksXwaU9HdH&#10;P83kuXDmGufFBqvPbDMvNrNK7Hpm4dXtL3XIw2Kn7ljETCsSvxnrsdPyREeFoXAips/XGBzexLk3&#10;v+U5JReFwondu7F24n2HYTqxQP59SSbuTy3tpMYek2p+nuS7rYM7rze3Y+eQLiqz6MGURS3HwhPt&#10;F0bMFYMZqzIzFN6c0fx2OvdfpiAYI2YMf/nBRfdQjsW+/PiiaLio8FbrksfBwYeElnbUuf9y6c2X&#10;sbuU/GLQnJkyl4bLdCPmojmOPYuzqJF9CudZc6LHfAdxejdx5r2SebGUI6dbTtFzMNfGwed3WE7f&#10;bXm/ezEX58vkHv+xn/nP4USa2efUqa2X6JZY4vfh//Ow2B/zfPDBunkAHeuoMFxu5XzToU+Rjmwy&#10;hfwS8/Sz0vHOwv6vw6KQupVbaCePkilHdvYvZ/7azhxVyfXxwS7yR3ZKLvLG2x9TmkyPE023XxIx&#10;U935qW4CuT/yscJjM9pkGDNPg1hs8Pr4ohY6hTdvsGQw/Sd4SlqbXzdtYU6Hwhg052wuLgqX88fZ&#10;L5k2ucPA3GE5KDnzknfJKhxVd1m+XP3P0sw9tqMUDum3QpNNktmdMFefeyvG04mMKzbwjgqXcbJp&#10;/P3L2Ss0blbJuUr+E+hmRysKdJ4uL0mrK3ovqdKJjCvup9w/XIb5jm2CrqbYvMHVI6mz4tgLjCZG&#10;uyJcruilTq6zjCpsag6+z2jseJ3zWpYvp+cwMwGMFZtZPY5hUeFK6FN6G4xxM/9hnlksTHmw5IRb&#10;zeFy5grGKU/cJDCzncJic8Jl3EuLLxXKvy/sOlSf3m1d0f6iBhcVXjGYm1VSqBpMVzP3JmcWGxxM&#10;rHv4Q98bhsv8FsnOIzvTy7H5ey43b/Dm6VRSYPBR8cGHyuf0Ercw8xcGzanVL7MiXK7rSC0Cy/Jl&#10;/Pc7/8r/Lc9/OnY8/+e/01qsMpGfxtrfahUHx1PS+IRVSbOd/NTpJU+Q0+vVH0OnqelBjnEtPT6T&#10;Yulc8mY7dx/GVDez33Xt5JeM0zm/T/bKJ5tm2heYv7U52GBi2cp2xXLEKvnNlIF6q2CX7xfG6+yp&#10;u8Hvb44/5s70K7Z6nPPb6cjcHHb/FevxWe9022X+rE+6KTPMqFMgzTG/X/Omz2CBvJe8o7HW8hGu&#10;6zGvteKN651OY8TM/17tv7GocJwxd+Zd3Myg0+9jHxxPp5fUxdjxwkmF6vGh7zSv8M7LeHl96fF1&#10;I5n/aM5E+2ON5HuQY2WWHl83zXvX2myzp4Z9o3tjaZ9AnQJzdkzXjfx+LcfxhPZDJjjRZet1jFXV&#10;Kt/azENnVVPbdjCr9xq3HcZRrTWz0xkfDHf35/4n0rL9y/3Hp0cCBAgQ2EqgPFxuNZLK27l4uKx8&#10;dQzvFALy5SmWySAJTAmkFx6diylujtq83HPVgM/UDpe2170taGb79Rer/FN/ZgLavJwJdY9im10f&#10;v8fgtEmAAAECBAgQIHA6AfuXp1syAyZAgAABAgQIVC0gX1a9PAZHgAABAgQIEDidgHx5uiUzYAIE&#10;CBAgQIBA1QLL7r/svzXw8HdZb6vbectS512Snb7mvJJpokzzmNsujdYIECBAgACBswgszpf9l3s3&#10;EzFj4EvT6WfN/EdxgSfmnuLjWJl+9JwTWM9yYhknAQIECBAgcFmB0uvj8z+usHLiRdkufnT49Izm&#10;lOm00Axm5WtteAQIECBAgMBdBUrzZRpc3K6Ln+YUD+afWJXPoX+8c6U4/2On2VS3gzLYV7/uXSk3&#10;b3wMcPOONEiAAAECBAgQ2FCgNF/m237x+7ixl76PR/LQGY90jk9MKTWVt9nJoGNt5kOavpY9vR/Z&#10;v1dywzUYbGoM8N79ap8AAQIECBAgUCiwOF/mm2qda8o3Lxn3xzqnymCZORVDd3OKjV0Zj7E4fs1p&#10;p3AlOtXz3vdPt9vORWsECBAgQIDApQQW58t8p/Dmnt/Y5ex1xHnkWtfCWK18nHmYS5Pdtrs5rXX2&#10;L+dUUYYAAQIECBAgUIPA4nw5f9Dzk+iKNjfc0svHmW95btjF/AkqSYAAAQIECBA4u8Ad82VOM5bV&#10;+scnUl3zge+QC/FnP4ONnwABAgQIEKhNYNmdhRMBqP+jzoXmNPPB4+lgvAierrx3ms2LjeXXibo3&#10;b6Mc6y7f18wnkjc4iDMt1jkbOsPrQEmftf3yGA8BAgQIECAwKLAsX0IkQIAAAQIECBAgMC2w0/Vx&#10;y0CAAAECBAgQIHARAfnyIgttmgQIECBAgACBnQTky52gdUOAAAECBAgQuIiAfHmRhTZNAgQIECBA&#10;gMBOAvLlTtC6IUCAAAECBAhcREC+vMhCmyYBAgQIECBAYCcB+XInaN0QIECAAAECBC4iIF9eZKFN&#10;kwABAgQIECCwk0Aj71cv/PSggD32yUA7rYNuCBAgQIAAAQKtCJw+Xw7mwv7HPMaPXpxzfOLTKVtZ&#10;dPMgQIAAAQIECNxR4PTXx0NwvPmp4uv8fN73Oje1CBAgQIAAgYsLnD5f3mn9hMs7wWqWAAECBAgQ&#10;aF5AvvzREocd0BAo41f8/k57os2fTyZIgAABAgQIEJAvf3IOxOvsKVymuDlxiqQy6R5Q5xMBAgQI&#10;ECBAYKbAq1dPb9/OLHuyYvLlzyxYvn+Z4ubYkqZIerI1N1wCBAgQIECgDoGXL1++bTFjypc/Pb9c&#10;Fq/jd80oCBAgQIDAVQTevHnz2WeftRcx5cufnMHC5VV+lc2TAAECBAjUJNBkxGwzX+bP6+TBcex4&#10;OM3yB3o6j/vUdBIaCwECBAgQINCaQHsRs5F82X/cO90c2fnR2PHOqereytZ+d82HAAECBAhULNBY&#10;xGwkX1Z8whgaAQIECBAgQOC2QEsRU768vd7TJbycqFRQfQIECBAgQODHAs1ETPmy9Iz2JvZSQfUJ&#10;ECBAgACB7wTaiJjypTOaAAECBAgQIFCRQAMRU76s6HwyFAIECBAgQIBAvFD+4sWL81LIl+ddOyMn&#10;QIAAAQIECNQoIF/WuCrGRIAAAQIECBA4r4B8ed61M3ICBAgQIECgcYH+B5SHI+HdNfGr/8GSr169&#10;CtfWp1HGyvSPhyOpr7zZseOpX/my8fPS9AgQIECAAIGTCgyGy9evX6dPgck/uzzmzulwGXNhv8zg&#10;8XDwiy++SH19/vnnseLY8RxZvjzpKWfYBAgQIECAQMsCIS+GKDn/KZ8Q/kIWDLUmUL7++uvBMmPH&#10;V/vKl6vpVCRAgAABAgQIEBgQkC+dFgQIECBAgACBugTmbF72r55vO4ewqRmuiaf7L8O18v7m6Nit&#10;nPLltmuhNQIECBAgQIBAkcBEuIyvXo+Zb9HV8xUDGrvPMs+dg6Ez9CVfrgBXhQABAgQIECBwR4H0&#10;kHh4QryzTxnvswxf82/N3Hyg8X7Nids95ctS8/AfEKVNqE+AAAECBAgQ+E4gJcgYIvPP8rn3NfE5&#10;izDnFUjy5RzJqTJh7UubUJ8AAQIECBAg0JCAfNnQYpoKAQIECBAg0LRAfv/lnFsw5+w1joGNPd8z&#10;57mfR9tv5edhWGCM5YxaIECAAAEClxJ49erpyy8fX7xocNL2LxtcVFMiQIAAAQIECBwoIF8eiK9r&#10;AgQIECBAgECDAvJlg4tqSgQIECBAgACBAwXkywPxdU2AAAECBAgQaFBAvmxwUU2JAAECBAgQIHCg&#10;QMv5Mn1iZv4K9Pxg/D7ppx8duB66JkCAAAECBAicXaDZfBnfGZS+8hyZH0/vFcrLd0Ln2dfY+AkQ&#10;IECAAAECewo0my83QfRiy00YNUKAAAECBAhcSuCK+XLwunl/1YXLS/0mmCwBAgQIECCwlcAl8mV+&#10;vTvADV43DwdT7ozf3/xIHvdrbnUWaocAAQIECBBoSaDZfNnJi2nNJlJjfrNmXn1svVP5lk4IcyFA&#10;gAABAgQIFAo0my/zfcpFRnHncuxxn0VNKUyAAAECBAgQuKBAs/myc008Le3Y8VhgzmXxC54lpkyA&#10;AAECBAgQmC/QbL6cT5BHz5v3XK5oVhUCBAgQIECAwKUEms2X+Q2U+a7k2PGw6nm4HLt981Inh8kS&#10;IECAAAECBFYINJsvY14cfARn7HiHz+M7K84nVQgQIECAAAECLedLq0uAAAECBAgQILC/gHy5v7ke&#10;CRAgQIAAAQItC8iXLa+uuREgQIAAAQIE9heQL/c31yMBAgQIECBAoGUB+bLl1TU3AgQIECBAgMD+&#10;AvLl/uZ6JECAAAECBAi0LCBflq7u9AcClbauPgECBAgQIEDgbALyZemK+cifUkH1CRAgQIAAgbYE&#10;5Mu21tNsCBAgQIAAAQJHC8iXR6+A/gkQIECAAAECbQnIl22tp9kQIECAAAECBI4WkC+PXgH9EyBA&#10;gAABAgTaEpAv21pPsyFAgAABAgQIHC0gX5augPcTlQqqT4AAAQIECLQlIF+Wrqf3E5UKqk+AAAEC&#10;BAi0JSBftrWeZkOAAAECBAgQOFpAvjx6BfRPgAABAgQIEGhLQL5saz3NhgABAgQIECBwtIB8efQK&#10;6J8AAQIECBAg0JaAfFm6np4fLxVUnwABAgQIEGhLoOV8GZJf+spX7ebxRUvs+fFFXAoTIECAAAEC&#10;zQs0my9DiAzJL32lXcY5x/MtSduTzf8OmCABAgQIECCwrUCz+XITphhGN2lKIwQIECBAgACBiwjI&#10;l6MLLVxe5HfANAkQIECAAIFtBS6RL+dc4w77lOm+zPi9ncttTzWtESBAgAABAhcRaDZfdvLinOXM&#10;b9bMq8+pqwwBAgQIECBAgEAUaDZfhrmlvLhosePOZf4Y0Nj25+DD6Yv6UpgAAQIECBAg0J5As/ly&#10;zjXx/nIuuiy+Lr+2dw6ZEQECBAgQIEAgF2g2X65Y5kXhckX7qhAgQIAAAQIEriDQbL7Mb6DMg+PY&#10;8bDY+QM9K27fvMLpYo4ECBAgQIAAgZsCzebLmBcHL2GPHe9gufx98+xRgAABAgQIECDQF2g5X1pv&#10;AgQIECBAgACB/QXky/3N9UiAAAECBAgQaFlAvmx5dc2NAAECBAgQILC/gHy5v7keCRAgQIAAAQIt&#10;C8iXLa+uuREgQIAAAQIE9heQL/c31yMBAgQIECBAoGUB+bLl1TU3AgQIECBAgMD+AvLl/uZ6JECA&#10;AAECBAi0LCBflq7uug86L+1VfQIECBAgQIBArQLyZenK5J8qWdqW+gQIECBAgACB8wvIl+dfQzMg&#10;QIAAAQIECNQkIF/WtBrGQoAAAQIECBA4v4B8ef41NAMCBAgQIECAQE0C8mVNq2EsBAgQIECAAIHz&#10;C8iX519DMyBAgAABAgQI1CQgX9a0GsZCgAABAgQIEDi/gHx5/jU0AwIECBAgQIBATQLyZU2rYSwE&#10;CBAgQIAAgfMLyJfnX0MzIECAAAECBAjUJCBf1rQaxkKAAAECBAgQOL+AfHn+NTQDAgQIECBAgEBN&#10;AvJl6Wo8Pj6WNqE+AQIECBAgQKAhAfmydDGfnp5Km1CfAAECBAgQINCQQMv5Muwspq+0ZPnB+H3/&#10;Rw2tr6kQIECAAAECBPYWaDZfhuAYdhbTV54j8+Np9zEv3wmde6+J/ggQIECAAAECZxZoNl9usigx&#10;dG7SlEYIECBAgAABAhcRuGK+HLxu3l9v4fIivwOmSYAAAQIECGwr0Gy+DPuOeY7MtyEHr5vn5eP3&#10;di63PdW0RoAAAQIECFxEoNl8OXb/5URqzG/WzOPm2KnQf3joIieNaRIgQIAAAQIEJgSazZerVz0G&#10;07HHffJmUx5d3ZeKBAgQIECAAIH2BC6XL6dfh+6yeHunuBkRIECAAAECOwtcLl9O+AqXO598uiNA&#10;gAABAgSaFGg2X4493zP93E9a487jPk2uvUkRIECAAAECBO4h0Gy+DFj5c+K53djxjq/bK+9xwmmT&#10;AAECBAgQaF6g5Xy5z+JN39C5zxj0QoAAAQIECBCoR0C+LF0Lr8ksFVSfAAECBAgQaEtAvmxrPc2G&#10;AAECBAgQIHC0gHx59AronwABAgQIECDQloB82dZ6mg0BAgQIECBA4GgB+fLoFdA/AQIECBAgQKAt&#10;AfmyrfU0GwIECBAgQIDA0QLyZekKeD9RqaD6BAgQIECAQFsC8mXpeno/Uamg+gQIECBAgEBbAvJl&#10;W+tpNgQIECBAgACBowXky6NXQP8ECBAgQIAAgbYE5Mu21tNsCBAgQIAAAQJHC8iXR6+A/gkQIECA&#10;AAECbQnIl6Xr6fnxUkH1CRAgQIAAgbYE5MvS9fT8eKmg+gQIECBAgEBbAvJlW+tpNgQIECBAgACB&#10;owXky6NXQP8ECBAgQIAAgbYE5Mu21tNsCBAgQIAAAQJHC8iXR6+A/gkQIECAAAECbQnIl22tp9kQ&#10;IECAAAECBI4WkC9LV8D7iUoF1SdAgAABAgTaEpAvS9fT+4lKBdUnQIAAAQIE2hJoOV+GncX0la/a&#10;zeNtLbHZECBAgAABAgR2FWg2X4YQGXYW01e6ij3neH7J2+XvXc9HnREgQIAAAQLnF2g2X26yNDGM&#10;btKURggQIECAAAECFxGQL0cXWri8yO+AaRIgQIAAAQLbCjSbL8O+Y36f5c1tyLx8/P5mlcGbO7dd&#10;Hq0RIECAAAECBE4n0Gy+HLvPcmKF8ps187g5ViWVP92qGzABAgQIECBA4H4CzebL1WQxmObx1CM+&#10;qzFVJECAAAECBC4oIF/+zKLPuSx+wbPElAkQIECAAAEC8wXky59aCZfzzxslCRAgQIAAAQJjAs3m&#10;y7Hneyae+8kf6Ok87uMEIkCAAAECBAgQmCnQbL4M88/fr55zjB3vkHl8Z+Y5pBgBAgQIECBAIBdo&#10;OV/us9Ke/tnHWS8ECBAgQIDAWQTky9KVuvmazNIO1CdAgAABAgQInEpAvjzVchksAQIECBAgQKB6&#10;Afmy+iUyQAIECBAgQIDAqQTky1Mtl8ESIECAAAECBKoXkC+rXyIDJECAAAECBAicSkC+PNVyGSwB&#10;AgQIECBAoHoB+bL6JTJAAgQIECBAgMCpBOTLUy2XwRIgQIAAAQIEqheQL6tfIgMkQIAAAQIECJxK&#10;QL481XIZLAECBAgQIECgegH5svolMkACBAgQIECAwKkE5MtTLZfBEiBAgAABAgSqF5AvS5fo8fGx&#10;tAn1CRAgQIAAAQINCciXpYv59PRU2oT6BAgQIECAAIGGBOTLhhbTVAgQIECAAAECFQjIlxUsgiEQ&#10;IECAAAECBBoSkC8bWkxTIUCAAAECBAhUICBfVrAIhkCAAAECBAgQaEhAvmxoMU2FAAECBAgQIFCB&#10;gHxZwSIYAgECBAgQIECgIYFm82V4LWXnK67a2PH8Rw2tr6kQIECAAAECBPYWaDZfhtdS5l+56+CP&#10;Qu5Mx/NXpnt9+t6npP4IECBAgACBkws0my/zdYnZccVKra64oi9VCBAgQIAAAQJtCFwiX3aWKr9E&#10;PrGKwmUbp7hZECBAgAABAjsLtJ8v+zExvz6eLn+Hgyl3xu/XbXnuvH66I0CAAAECBAjUJtB+vuyI&#10;T6TG/P7LPG6OrVnKo7UtqvEQIECAAAECBA4UuFy+vGkddy7HHvfJq6c8erNNBQgQIECAAAEC1xFo&#10;PF/2L3NPPw/usvh1Tn0zJUCAAAECBO4k0Hi+XKQmXC7iUpgAAQIECBAgMCjQcr4czIv5jZWdAvmt&#10;mZ3HfZw9BAgQIECAAAECMwVazpdjj/KMvXe9Q+b2ypnnkGIECBAgQIAAgVyg5XxppQkQIECAAAEC&#10;BPYXkC9LzX2AZKmg+gQIECBAgEBbAvJl6Xp6DXupoPoECBAgQIBAWwLyZVvraTYECBAgQIAAgaMF&#10;5MujV0D/BAgQIECAAIG2BOTLttbTbAgQIECAAAECRwvIl0evgP4JECBAgAABAm0JyJel6+n58VJB&#10;9QkQIECAAIG2BOTL0vX0/HipoPoECBAgQIBAWwLyZVvraTYECBAgQIAAgaMF5MujV0D/BAgQIECA&#10;AIG2BOTLttbTbAgQIECAAAECRwvIl0evgP4JECBAgAABAm0JyJdtrafZECBAgAABAgSOFpAvS1fA&#10;+4lKBdUnQIAAAQIE2hKQL0vX0/uJSgXVJ0CAAAECBNoSkC/bWk+zIUCAAAECBAgcLSBfHr0C+idA&#10;gAABAgQItCUgX7a1nmZDgAABAgQIEDhaQL48egX0T4AAAQIECBBoS0C+bGs9zYYAAQIECBAgcLSA&#10;fHn0CuifAAECBAgQINCWQLP5MryWsvOVFi4/nq9mOt7WEpsNAQIECBAgQGBXgWbzZXgtZf6Vh8v8&#10;eHo7evgmHc9fme716buejzojQIAAAQIEzi/QbL7sbEyuewt6DJ3nX2UzIECAAAECBAjsJ3CJfLmO&#10;U7hc56YWAQIECBAgcHGB9vPlzJgY9inT/ZfxezuXF//dMH0CBAgQIEBgnUD7+XK+S37/ZR43x1rw&#10;PNB8WyUJECBAgACB6wjIl921jjuXY4/75KVTHr3O6WKmBAgQIECAAIGbAo3ny6WXuZeWv+mrAAEC&#10;BAgQIEDgagKN58tFyylcLuJSmAABAgQIECAwKNByvhzMi/mNlZ0C+QM9ncd9nD0ECBAgQIAAAQIz&#10;BVrOl2MPgA++d73v5fbKmeeQYgQIECBAgACBXKDlfGmlCRAgQIAAAQIE9heQL/c31yMBAgQIECBA&#10;oGUB+bLl1TU3AgQIECBAgMD+AvLl/uZ6JECAAAECBAi0LCBftry65kaAAAECBAgQ2F9AvtzfXI8E&#10;CBAgQIAAgZYF5MuWV9fcCBAgQIAAAQL7C8iXpebhJe2lTahPgAABAgQIEGhIQL4sXcyxt7iXtqs+&#10;AQIECBAgQOCcAvLlOdfNqAkQIECAAAECtQrIl7WujHERIECAAAECBM4pIF+ec92MmgABAgQIECBQ&#10;q4B8WevKGBcBAgQIECBA4JwC8uU5182oCRAgQIAAAQK1CsiXta6McREgQIAAAQIEzikgX55z3Yya&#10;AAECBAgQIFCrgHxZ68oYFwECBAgQIEDgnALy5TnXzagJECBAgAABArUKyJe1roxxESBAgAABAgTO&#10;KSBfnnPdjJoAAQIECBAgUKuAfFm6Mo+Pj6VNqE+AAAECBAgQaEhAvixdzKenp9Im1CdAgAABAgQI&#10;NCTQcr4MO4vpKy1ZfjB+3/9RQ+trKgQIECBAgACBvQWazZchOIadxfSV58j8eNp9zMt3Qufea6I/&#10;AgQIECBAgMCZBZrNl5ssSgydmzSlEQIECBAgQIDARQSuki/zmDh43by/3sLlRX4HTJMAAQIECBDY&#10;VqDxfNm//zLwDV43DwdT4fi9ncttTzWtESBAgAABAhcRaDlfDt5SOZEa85s187g5dioMhteLnDem&#10;SYAAAQIECBAYE2g5X67bgIypdOxxn9wx5VGnFwECBAgQIECAQBJoOV8OLvP069BdFve7QYAAAQIE&#10;CBAoFLhcvpzwEi4LTybVCRAgQIAAAQJBoNl8md9AmQfHsePBIr+e3nncx7lCgAABAgQIECAwU6DZ&#10;fBnz4uAtkmPHO2Rur5x5DilGgAABAgQIEMgFWs6X+6z09A2d+4xBLwQIECBAgACBegTky9K1WPeU&#10;emmv6hMgQIAAAQIEahWQL2tdGeMiQIAAAQIECJxTQL4857oZNQECBAgQIECgVgH5staVMS4CBAgQ&#10;IECAwDkF5MtzrptREyBAgAABAgRqFZAva10Z4yJAgAABAgQInFNAvixdN+8nKhVUnwABAgQIEGhL&#10;QL4sXU/vJyoVVJ8AAQIECBBoS0C+bGs9zYYAAQIECBAgcLSAfHn0CuifAAECBAgQINCWgHzZ1nqa&#10;DQECBAgQIEDgaAH58ugV0D8BAgQIECBAoC0B+bKt9TQbAgQIECBAgMDRAvLl0SugfwIECBAgQIBA&#10;WwLyZVvraTYECBAgQIAAgaMF5MujV0D/BAgQIECAAIG2BOTLttbTbAgQIECAAAECRwvIl0evgP4J&#10;ECBAgAABAm0JyJdtrafZECBAgAABAgSOFpAvS1fg8fGxtAn1CRAgQIAAAQINCbScL0PyS1/5kt08&#10;vmh9n56eFpVXmAABAgQIECDQtkBRvsyD2mCSO9AujCckv/SVdhnnHM+3JG1PHriIuiZAgAABAgTO&#10;KLAyX8Y0mQe4PMk1k8niHM+4rsZMgAABAgQIEDhKYE2+TMlycNAxaNYWMVfEROHyqJNSvwQIECBA&#10;gMCpBdbkyzlZbU6ZHeDmX7WPmTjtywqXO6yOLggQIECAAIEmBdbky7NA5Ffw5+yn5pf487g5Nt/5&#10;4fUsYsZJgAABAgQIECgXWJkvB5/smZPhykc8v4V1e6gxlc7JpimPzh+SkgQIECBAgACB5gXW5Mux&#10;J3sqvO1y6fq5LL5UTHkCBAgQIECAQEdgTb5sFVG4bHVlzYsAAQIECBDYU6DZfJnfQJkHx7HjAT2/&#10;nt553GfPJdEXAQIECBAgQODUAs3my5gXB2+RHDveWUi3V576zDZ4AgQIECBA4CiBNfmyswWYP+uz&#10;7pGaoyavXwIECBAgQIAAgc0F1uTLztbgzO3AzYdeSYO1PTVfCYthECBAgAABApcVWJkvL+vVn7gt&#10;WycDAQIECBAgQCAXkC+dDwQIECBAgAABAlsKbJwvXSzecnG0RYAAAQIECBA4ocDG+dLF4hOeA4ZM&#10;gAABAgQIENhSYON8ueXQtEWAAAECBAgQIHBCgZX5Mr2TKEw5fz/RCQUMmQABAgQIECBAYEuBNfky&#10;//zxzmeRu/9yy8XRFgECBAgQIEDghAJr8uUJp2nIBAgQIECAAAECOwnIlztB64YAAQIECBAgcBEB&#10;+fIiC22aBAgQIECAAIGdBNbky/zzxzufRe79RDutm24IECBAgAABArUKrMmXYS7pM8fz74XLWlfZ&#10;uAgQIECAAAEC+wmszJf7DbD6njwyX/0SGSABAgQIECCwq8CafJm//HLXwVbZmV3bKpfFoAgQIECA&#10;AIHDBNbkyzDYeH08Bs3Dxq5jAgQIECBAgACB+gRW5ss4kTxlCpr1La4RESBAgAABAgQOECjKl3nK&#10;tJ15wOrpkgABAgQIECBQn8AG+TJNyp2I9a2vEREgQIAAAQIE9hbYMl+GsYuYey+g/ggQIECAAAEC&#10;lQmsyZdCZL6Ibjyt7JQ2HAIECBAgQOBggTX58uAhz+s+vUSp8zalseOh1XXvXZK25y2IUgQIECBA&#10;gMBVBFbmy7EoVtVmXvqQofhNWtLB42Hk6Xg+i6pmdJWz0jwJECBAgACBMwusyZdjUezMDsNjjzNt&#10;b15mRIAAAQIECBC4n8CafJmPJr6W6H7jK2k5vxSetzN2vNOXcFmCry4BAgQIECBwWYHSfBngqo2Y&#10;+XXwPAQPHk/v74yxUri87K+EiRMgQIAAAQKFAhvkyzoj5th17Ynr3fn9l3ncHCNe9zxQ4YKpToAA&#10;AQIECBCoXGBNvhz8qJ5qdzGXLkC+f5k+AHOwkZRHl3ahPAECBAgQIECgYYE1+TJuWPY3AgcPHmU3&#10;dlfo9N2iLosftV76JUCAAAECBJoRWJkvm5l/PhHhssllNSkCBAgQIEBgZ4GV+TK/9XDm49g7Tyy/&#10;gTIPjmPH46ZsGmTncZ+dB687AgQIECBAgMB5Bdbky877L8ce0z4cJR9YPpix450Bu73y8BU0AAIE&#10;CBAgQOCMAmvy5RnnacwECBAgQIAAAQL7CMiXpc7Vvl6+dGLqEyBAgAABAgRWCZTmSx+fSGDViacS&#10;AQIECBAg0KzAmnw5+P7L+JSPsNXsmWJiBAgQIECAAIF5AmvyZWi5/6rLql5+OW/uShEgQIAAAQIE&#10;CGwvsDJfbj8QLRIgQIAAAQIECDQhIF82sYwmQYAAAQIECBCoRkC+rGYpDIQAAQIECBAg0ISAfNnE&#10;MpoEAQIECBAgQKAagTX50hsfq1k+AyFAgAABAgQIVCewJl+mSQia1a2nAREgQIAAAQIEjhZYky/z&#10;91/G117mX0fPSP8ECBAgQIAAAQJHCqzJl2G86W2X8Zv868jZ6JsAAQIECBAgQOBogZX5Mg7bp/Uc&#10;vXz6J0CAAAECBAhUJ1CUL8NsXBx3E2p1J7UBESBAgAABAocKFOXL+IHj+dcFw5ZN3ENPYJ0TIECA&#10;AAEC1QkU5cvqZmNABAgQIECAAAECRwvIl0evgP4JECBAgAABAm0JyJdtrafZECBAgAABAgSOFijK&#10;l+lFmOkpHzcjHr2g+idAgAABAgQIHCxQlC/D2L388uAF1D0BAgQIECBAoDKB0nxZ2XQMhwABAgQI&#10;ECBA4GCBNflyzkuI5pQ5eOq6J0CAAAECBAgQuIPAmnyZf/54f0jxXszDb8Sc+GD0sU9LT8fv4KxJ&#10;AgQIECBAgMBVBNbky2ATb7vsZ7j0xvUa/AbvDe28Ez7ts+bH881XG7E1LKUxECBAgAABAicSWJkv&#10;4ww7AS7+8USTvznUGjZibw5SAQIECBAgQIBAVQJF+bKqmfQHM3YdfOawhcuZUIoRIECAAAECBHKB&#10;lvPlog9Gzy/3x+9v7sW6X9PvEgECBAgQIECgL9BsvryZDvsWKY/GcHkzPqbyTiwCBAgQIECAAIEk&#10;0Gy+XL3GKVzmcXN1ayoSIECAAAECBK4mUJQv4w5fnWTrBjbnsnid8zUqAgQIECBAgEAlAkX5Mn9L&#10;USXzKRmGcFmipy4BAgQIECBAIAoU5cvYRJ0ps/N6znQ75tjxOJF0WnQe93G6ECBAgAABAgQIzBTY&#10;IF9WmzLz58dzjrHjHTKP78w8hxQjQIAAAQIECOQCm+XL9LGQceePMgECBAgQIECAwDUFNsiXebJM&#10;e5ki5jXPJ7MmQIAAAQIECBTly36yBEqAAAECBAgQIHBxgaJ8OfGB4yteb37xlTB9AgQIECBAgEAb&#10;AkX5sn8R3GXxNk4LsyBAgAABAgQIrBZYmS/Tm9XThyima+Wrh6IiAQIECBAgQIBAAwIr82W6Mp6/&#10;6+ea18Rt2Tbwa2AKBAgQIECAwIYCK/NlHME1A2VHH8KGp6OmCBAgQIAAgQYE1uTLtGPXuThe88eR&#10;N7BUpkCAAAECBAgQOIXAmnyZf9Zi5/q4zbxTrLpBEiBAgAABAgTuJ7AmX95vNFomQIAAAQIECBA4&#10;u0BpvuxcKz87h/ETIECAAAECBAgUChTlyxAu4wXx+I1PHi9cDNUJECBAgAABAg0IFOXLBuZfPgXv&#10;Jyo31AIBAgQIECDQkoB8WbqaHmkqFVSfAAECBAgQaEugKF/GC+Kdq+Rt+ZgNAQIECBAgQIDAMoGi&#10;fBm6Sh/kE79f1rnSBAgQIECAAAECzQmU5svmQEyIAAECBAgQIECgSKA0X/Y/wqdoOCoTIECAAAEC&#10;BAicXKAoX6bXEuWf4nNykMXD9/z4YjIVCBAgQIAAgaYFivJl0zJzJ+eu07lSyhEgQIAAAQLXELhE&#10;vsy3GCcu6KcfXWPpzZIAAQIECBAgcBeBonx5ig/s6V+/zq/mp93H/Fp/J4/eBV6jBAgQIECAAIFG&#10;BYryZcxhnR3BqqDSuznXjaqw+rpO1SJAgAABAgQInFqgKF92NgLzd2HWjJIH4olxCpc1L6KxESBA&#10;gAABAtUKFOXLamcVBzYWEPNYnC6Fp88iirWEy8oX1/AIECBAgACBagVK82X+TExVb+qZCJdji5Fy&#10;Z4qYcXZj5T0PVO1pbWAECBAgQIDAgQJF+TI9ExMnUNvjPuuyb75/GRPnWMRMefTA9dM1AQIECBAg&#10;QKA2gaJ8Wdtk8vF0XvmePyc+MWyXxWteU2MjQIAAAQIETiHQbL5coS9crkBThQABAgQIECDQEbhc&#10;vsyf4+kEyvyTeDqP+zhvCBAgQIAAAQIEZgoU5csUwkJn8WbHOj8ssTOqmZ+W7vbKmeeQYgQIECBA&#10;gACBXKAoX4aGBj8LBzEBAgQIECBAgMBlBUrz5WXhTJwAAQIECBAgQGBQoChf9l/cU9UrMC05AQIE&#10;CBAgQIDA/gIr82V68Xjnw8frvP9yf1Y9EiBAgAABAgQuK7AyX6aPGnf/5WVPHRMnQIAAAQIECGx/&#10;fdxupbOKAAECBAgQIECgI7By/zK10rk+7v5LZxgBAgQIECBA4OICRfkyff74zDdKNmktUje5rCZF&#10;gAABAgQIrBYoypere22popsEWlpNcyFAgAABAgTKBeTLckMtECBAgAABAgQI/FSgKF/Gz4fESYAA&#10;AQIECBAgQCAJFOXLGC47j/jAJUCAAAECBAgQuLJAUb7svPwyvRTzyqDmToAAAQIECBC4uEBRvry4&#10;nekTIECAAAECBAj0BeRLZwUBAgQIECBAgMCWAmvyZf+d6vmRLUenLQIECBAgQIAAgbMJrMmXg7dd&#10;poNnEzBeAgQIECBAgACBLQXW5Mst+9cWAQIECBAgQIBAWwLyZVvraTYECBAgQIAAgaMF5MujV0D/&#10;BAgQIECAAIG2BOTL0vX0CUalguoTIECAAAECbQnIl6XrGR5sKm1CfQIECBAgQIBAQwLb5Mv0fqI6&#10;ZTpbjGNvU6p8FnXaGhUBAgQIECBAoCOwMl/miS18n15OVOHF4n64zN+vlH46NosKZ+QkJkCAAAEC&#10;BAjULLAyX4aIdorgFVPj6gUorL66XxUJECBAgAABAucVWJkvw4TPEjFXr41wuZpORQIECBAgQODK&#10;AuvzZYqYMWjGr5LNws2XYdF4OrNYVHfzkWuQAAECBAgQIHBegZX5Mg+U+Z2L9UCsCIj5XaR53Byb&#10;lOeB6lluIyFAgAABAgTqEViTLzuPwlR7oTzPf/PvFo2zm/PQko9cr+c8NhICBAgQIECgHoE1+bI/&#10;+gojZv6QeBjwzAv3K3Y961lLIyFAgAABAgQI1CCwTb6MAW7+HmENM++PQbisc12MigABAgQIEDiX&#10;wJp8OfZAz8w9wmOB8sF3AmU+/mofWjpWT+8ECBAgQIAAgZsCa/Jl3K2MXzc7qKFAZ5ydS+djIzzX&#10;HGtwNgYCBAgQIECAQBBYmS/ZJYGz3xVgKQkQIECAAAEC2wrIl6WeZ9nELZ2n+gQIECBAgACBeQLy&#10;5TwnpQgQIECAAAECBOYJyJfznJQiQIAAAQIECBCYJyBfznNSigABAgQIECBAYJ6AfDnPSSkCBAgQ&#10;IECAAIF5AvLlPCelCBAgQIAAAQIE5gnIl/OclCJAgAABAgQIEJgnIF/Oc1KKAAECBAgQIEBgnoB8&#10;Oc9JKQIECBAgQIAAgXkC8uU8J6UIECBAgAABAgTmCciX85yUIkCAAAECBAgQmCcgX85zUooAAQIE&#10;CBAgQGCegHw5z2m81OPjY2kT6hMgQIAAAQIEGhKQL0sX8+npqbQJ9QkQIECAAAECDQnIlw0tpqkQ&#10;IECAAAECBCoQkC8rWARDIECAAAECBAg0JCBfNrSYpkKAAAECBAgQqEBAvqxgEQyBAAECBAgQINCQ&#10;gHzZ0GKaCgECBAgQIECgAgH5soJFMAQCBAgQIECAQEMC8mVDi2kqBAgQIECAAIEKBFrOl+HN5+kr&#10;UecH4/f9H1WwLoZAgAABAgQIEDirQLP5MgTH8Obz9JXnyPx4ejt6Xr4TOs+6tsZNgAABAgQIEDhC&#10;oNl8uQlmDJ2bNKURAgQIECBAgMBFBJrNlxO5cPC6eX+9hcuL/A6YJgECBAgQILCtQLP5MjKlKJnH&#10;zcHr5uFgXnhOuOzf3Lnt2miNAIFCgY8++ij9nn748KHfWijQOX6zSmhkrMzNuv3u4pDGjhdOX3UC&#10;BAgcJdB4vuzffzmxr5kXzuPm2Nqk8kctnn4JEJgQCKHt3bt36ff0+fPneZSMWbAfLieqpCw4WGa6&#10;u4kQKVw6jQkQaE+g8Xy5YsHizuXY4z4rGlSFAIEKBb799tvwm/7s2U5/B8b02e9u7HiFYoZEgACB&#10;+QI7/d06f0BblcyfAc/bHDsey8y5LL7VCLVDgMBdBUKCXBofV1RJUyipe1cHjRMgQGB/gWbz5QpK&#10;4XIFmioEKhdI90QObh8ODn5FldTOYF2bl5WfJIZHgMDmAs3my/wGyjw4jh0Psp1ngAafDdp8ATRI&#10;gMBdBeJ18PDVuf9yotMVVfJdzE53wuVd11fjBAjUKdBsvox5cfARnLHjnRXy+E6dp6xRETidQNrU&#10;DI8T5U/zjB0/3QQNmAABAh2BlvPlPos9fUPnPmPQCwECfYEVz2WvqJL6HaubdkPj40TpNs2x45aS&#10;AAECDQjIl6WL6AN+SgXVJ0CAAAECBNoSkC/bWk+zIUDgO4GwQRjuuUw3Us95vmesSr43OVZmRXfW&#10;igABAq0K+HztDVbWg+cbIGqCAAECBAhcTODVq6cvv3x88aLBadu/bHBRTYkAAQIECBAgcKCAfHkg&#10;vq4JECBAgAABAg0KyJcNLqopESBAgAABAgQOFJAvD8TXNQECBAgQIECgQQH5ssFFNSUCBO4n8NFH&#10;Dx8+3K95LRMgQKAFAfmyhVU0BwIECBAgQIBAPQLyZT1rYSQECBAgQIAAgRYE5MsWVtEcCBAgQIAA&#10;AQL1CMiX9ayFkRAgQIAAAQIEWhCQL0tXMXx4T2kT6hMgQIAAAQIEGhKQL0sX8+npqbQJ9QkQIECA&#10;AAECDQnIlw0tpqkQIECAAAECBCoQkC8rWARDIECAAAECBAg0JCBfNrSYpkKAAAECBAgQqEBAvqxg&#10;EQyBAAECBAgQINCQgHzZ0GKaCgECBAgQIECgAgH5soJFMAQCBAgQIHBJgRcvXnzzzTdp6uGP4a1/&#10;+Vf6af6jvErONlbmZt3OMF6+fJnG8Pbt20uuTOmkW86X+QmaO908XoqqPgECBAgQIHBLoJPqQvEQ&#10;5sJb/9LXJ598EtsIJb/66qt0/NNPP+1HzLEyN+v2w+Xr169TX5999pmIeWslB37ebL4MITI/R9Nb&#10;0Occz1+Z7vXpK84qVQgQIECAwLRAjH0pQfYL3yywifA+vWwy1HM10my+3GQZYhjdpCmNECBAgAAB&#10;ApsIhA3FiWC6SRepkTdv3oQMum2bV2it2XxZnguFyyv8ApgjAQIECOwvcHPXcLBAuo1y7P7LmxPp&#10;3+45toeabsF0cfym6mCBZvNlnG261fJm3AwF8sLC5brzSS0CBAgQIDAtcDNcDlbPb6McvP9yrNMQ&#10;EEP5+E98niYnhhHCZboF0/2X687nxvNlugVzzm2UeeE8bo7Jpjy6jl4tAgQIECBwTYF8J7L/lM+g&#10;Sck18fTYUOeq+tgwXBMvPy0bz5crgOLOZf4Y0Fg2TXl0RS+qECBAgACBawrkD4mHwNcPjus2OMcw&#10;x/LrzWFcc3W2mnWz+XLOhmUf0WXxrU4s7RAgQIAAAQKXFWg2X65YUeFyBZoqBAgQIEBgQ4HBzcv8&#10;Hsr8Nsp8b3KszNjxsTGHi+Phnst0C1y4EdPz4yvWt+X37+RbmPnzPWPHO3yp2M1ngwTTFWeeKgRO&#10;KvDRRw/v3j0889/mJ10/wyZQk8CrV09ffvnY5OuPWv47Mn+/en46jR3vnHJur6zpd9BYCBAgQIAA&#10;gdMItJwvT7MIBkqAAAECBAgQaEhAvixdzHUPEpX2qj4BAgQIECBAoFYB+bJ0ZW7enVnagfoECBAg&#10;QIAAgVMJyJenWi6DJUCAAAECBHYUCJ/l4yMiV3jLlyvQVCFAgAABAgQIEBgVkC+dHAQIECBAgAAB&#10;AlsKyJdbamqLAAECBAgQIEBAviw9Bzw/XiqoPgECBAgQINCWgHxZup6eHy8VVJ8AAQIECBBoS0C+&#10;bGs9zYYAAQIECBAgcLSAfHn0CuifAAECBAgQINCWgHzZ1nqaDQECBAgQILCdwJs3b168eLFde1dp&#10;Sb68ykqbJwECBAgQIEBgHwH5ch9nvRAgQIAAAQIEriIgX15lpc2TAAECBAgQILCPgHy5j7NeCBAg&#10;QIAAAQJXEZAvr7LS5kmAAAECBAgsFXj58uHt26WVlH+QL50EBAgQIECAAAECWwrIl1tqaosAAQIE&#10;CBAgQEC+dA4QIECAAAECBAhsKSBflmo+Pj6WNqE+AQIECBAgQKAhAfmydDGfnp5Km1CfAAECBAgQ&#10;INCQQMv5Muwspq+0ZPnB+H3/Rw2tr6kQIECAAAECBPYWaDZfhuAYdhbTV54j8+Np9zEv3wmde6+J&#10;/ggQIECAAAECZxZoNl9usigxdG7SlEYIECBAgAABAhcRaDZfTuTCwevm/fUWLi/yO2CaBAgQIECA&#10;wLYCzebLnKmTFAevm4eDKXfG7+1cbnuqaY0AAQIECBC4iED7+bIfLseWNr9ZM4+bY+X7Dw9d5KQx&#10;TQIECBAgQIDAhEDj+XLFNmSsMva4T06Z8qgzjAABAgQIECBAIAm0nC8Hw+X069BX5FEnEwECBAgQ&#10;IECAQC7QbL5ckRRXVHEyESBAgAABAgQIdASazZdhnp1XqceZ5zdWTtya2Xncx3lDgAABAgQIECAw&#10;U6DZfNl5iXr+MHj+owkmt1fOPIcUI0CAAAECBAjkAs3my92WefqGzt2GoSMCBAgQIECAQCUC8mXp&#10;QnhNZqmg+gQIECBAgEBbAvJlW+tpNgQIECBAgACBowXky6NXQP8ECBAgQIAAgbYE5Mu21tNsCBAg&#10;QIAAAQJHC8iXR6+A/gkQIECAAAECbQnIl22tp9kQIECAAAECBI4WkC9LV8D7iUoF1SdAgAABAgTa&#10;EpAvS9fT+4lKBdUnQIAAAQIE2hKQL9taT7MhQIAAAQIECBwtIF8evQL6J0CAAAECBAi0JSBftrWe&#10;ZkOAAAECBAgQOFpAvjx6BfRPgAABAgQIEGhLQL4sXU/Pj5cKqk+AAAECBAi0JSBflq6n58dLBdUn&#10;QIAAAQIE2hKQL9taT7MhQIAAAQIECBwtIF8evQL6J0CAAAECBAi0JSBftrWeZkOAAAECBAgQOFpA&#10;vjx6BfRPgAABAgQIEGhLQL5saz3NhgABAgQIECBwtIB8WboC3k9UKqg+AQIECBAg0JZAy/kyJL/0&#10;la/azeOLltj7iRZxKUyAAAECBAg0L9BsvgwhMiS/9JV2Geccz7ckbU82/ztgggQIECBAgMC2As3m&#10;y02YYhjdpCmNECBAgAABAgQuItBsvizPhcLlRX4HTJMAAQIECBDYVqDZfJkzzUmKIY+m+zLj9+UJ&#10;ddul0hoBAgQIECBA4BQC7efL+Ukxv1kzj5tjCzn48NApVt0gCRAgQIAAAQL3E2g8X84Pl4k4Vskf&#10;Axp7xCfl0fstj5YJECBAgAABAqcTaDlfrg6Xp1tFAyZAgAABAgQI1CPQbL4ULus5yYyEAAECBAgQ&#10;uJRAs/kyrGL+HvV0jTu/sbKTQfMHejqP+1zqnDBZAgQIECBAgECJQLP5Mn+5evw+MeU/mrBze2XJ&#10;iaUuAQIECBAgcFmBZvPlZVfUxAkQIECAAAECxwrIl6X+PkCyVFB9AgQIECBAoC0B+bJ0Pb2GvVRQ&#10;fQIECBAgQKAtAfmyrfU0GwIECBAgQIDA0QLy5dEroH8CBAgQIECAQFsC8mVb62k2BAgQIECAAIGj&#10;BeTLo1dA/wQIECBAgACBtgTky7bW02wIECBAgAABAkcLyJdHr4D+CRAgQIAAAQJtCciXba2n2RAg&#10;QIAAAQIEjhaQL49eAf0TIECAAAECBNoSkC/bWk+zIUCAAAECBAgcLSBfHr0C+idAgAABAgQItCUg&#10;X7a1nmZDgAABAgQIEDhaQL4sXYHHx8fSJtQnQIAAAQIECDQkIF+WLubT01NpE+oTIECAAAECBBoS&#10;kC8bWkxTIUCAAAECBAhUICBfVrAIhkCAAAECBAgQaEhAvmxoMU2FAAECBAgQIFCBgHxZwSIYAgEC&#10;BAgQIECgIQH5sqHFNBUCBJoQ+Oijj8KLKeLXhw8f8jmN/WiiSqo+Vubjjz9O3X377bep/NLjTdib&#10;BAEC2wjIl6WO3k9UKqg+AQKZQEiB7969Cy+miF/Pnz9PEXPsRxNV8nA52GwIkW/fvk3dvXjxIkbM&#10;pcetIQECBHKB9vNlJ/+l/0xP3ySO/pE554r3E81RUoYAAQIECBC4jkDL+TLmxf5apv9Sj9/EAqFk&#10;Op7Xsj15nV8GMyVQg0DYPnz2bPhv5okfbTXy9+/fh93Qfmtjx7fqVzsECDQm0HK+zOPjumWLoXNd&#10;XbUIECCwWiDdKxkuag/GzXhNvP+jcLxzy+acMaRbLfP7L0PFseOxzfDTTvk5fSlDgMAVBFrOl2Pr&#10;l18in1hj4fIKvwDmSKBOgZDb+vdfpqF2wmUoHG7TjH+zjeXRiWnmt1qm+y9jfEy3ZqbjYSMzfB/7&#10;Cj8d3Oysk9SoCBDYU+CK+TK/Pp4uf4eDKXfG7+1c7nki6osAgZkCgzuXKY+OXVufaHzpNfFQPv4t&#10;KlzOXDLFCFxQ4HL5ciI15vdf5nHz5j7oBc8bUyZA4E4C0xe4B8Plumvi68bvmvg6N7UIXE3gcvny&#10;5gLHncuxx33y6imP3mxTAQIECJQLjN1zWd6yFggQILCtwOXy5fTz4C6Lb3t6aY0AgaUC+c2U/fsp&#10;83ekh5/GR3nGquT7mmNl8vsp81sqlx5fOk3lCRBoW6D9uww7kXHij/mPxr4fPBuk0rZ/ScyOQC4Q&#10;3t7z7t3DyBuEUBEg0JrAy5cPr18/vHhxl3m9evX05ZePd2r8LiOe3ejl9i/zGys7uTC/NbPzuM9s&#10;TwUJECBAgAABAlcXaD9f9h/oyZ8fn1h/t1de/ZfD/AkQIECAAIFVAu3ny1UsKhEgQIAAAQIECKwU&#10;kC9XwqVqPkCyVFB9AgQIECBAoC0B+bJ0Pb2GvVRQfQIEflZgz/dZsidAgMA9BOTLe6hqkwABAgQI&#10;ECBwXQH58rprb+YECBAgQIAAgXsIyJf3UNUmAQIECBAgQOC6AvLlddfezAkQIECAAAEC9xCQL++h&#10;qk0CBAgQIECAwHUF5Mvrrr2ZEyBAgAABAgTuISBf3kNVmwQIECBAgACB6wrIl9ddezMnQIAAAQIE&#10;CNxDQL68h6o2CRAgQIAAAQLXFZAvr7v2Zk6AAAECBAgQuIeAfHkPVW0SIECgCoHwUZOP3319+PAh&#10;jSk/Hn/+7bffdkb88ccf9w/GMuFHqdm8zNLjqceJvqpwNAgCBBYKyJcLwXrFw1+ypU2oT4AAgTsI&#10;hBD57t27p+++nj9/nkfMkAvTj8I3oXA+hOlw+fbt21T3xYsXMWKGKouOC5d3WHNNEqhFQL4sXYnw&#10;l2xpE+oTIECgJoGYFDuJ804D3LOvO01BswQI9AXkS2cFAQIE2hQI24rPno3+JZ9fIh+7Dr7I5f37&#10;94ORdOz4osYVJkDgXALy5bnWy2gJECCwTCDlyHCtPI+b+fXxdI07NL1oQ3HsMvpYI53ji/paNm2l&#10;CRA4VEC+PJRf5wQIELizQMqR+f2XY1ubcwJf2I8MeTQ+3zN4GV24vPOSap7ACQTkyxMskiESqFMg&#10;bIalh4g7NyKP/WiiSprjnEeexx6Fzo/HBkNr/YN1elYyqvQMeMigY9uTIWLG53v6F8Rnhss42Tl9&#10;VcJiGAQILBKQLxdxKUyAwE8EQlLML7CGnJEi5tiPJqrk4XLwkeexR6EnHpGOOfXK4XIiW4/9KAXH&#10;mB0Hb528+Wj5zNA5py+/bwQInFRAvjzpwhk2AQI3BGL8nXjAheC2Aot2LrftWmsECNQm0H6+7L+f&#10;Ml3R6/woHa9tkYyHQIUCYV+w8OWvi1qYfhS6Qp8ahhTQwj2X6W+2/Pmezo9uvo0o37PM77/s3IKZ&#10;v189f2f72PEalIyBAIF7CLScL+Pfqh21cCR/pXAqkB/PaxX+C3qPNdMmgdoE4oXv9MsSgmPn3Tf5&#10;71G6BfPmu2P713D7j0JPRKjalA4ZT34PQ2crt3N7Q394+cXxzoXyzqXtWDc/mN+dOXY879E7jA45&#10;PXRK4H4CLefL+BdciV0MnSUtqEugeYFOuAzznXlrZn7LZlLK82LnfTqhTP9R6OmPqGke3wQJECBQ&#10;p0DL+bJQXLgsBFT9CgL9cDk96znXxFOIdOvkFU4hcyRAoEkB+fInyxr2KfM3rQiXTZ7uJrWtwNJw&#10;Oaf3seeavWZojp4yBAgQqERAvvzpQqT7MmO4vPm4z80ClayxYRC4h8A9wuU9xqlNAgQIENhfQL7s&#10;mqdwmcfNwYVJBfZfNj0SqEEgf1l6vuU/9nzP2PF8b3LseZ2lx2vwaXgMz58/ffttw/MzNQIESgXk&#10;y58RdFm89IRS/zICISzmr2KIW/5p9vlPbx7vvHto7JHnpcfjYM74YqMzjvkyJ76JEiAwS0C+/CmT&#10;cDnrlFGIAAECBAgQIDApcLl8md9Y2QmU+auIOo/7OIsIECBAgAABAgRmCrSfL/svsMwv6k0wub1y&#10;5jmkGAECBAgQIEAgF2g/X1pvAgQIECBAgACBPQXkyz219UWAwA2Bjz9++vDh6kofffQA4eongfkT&#10;OLmAfHnyBWx0+OndomOf/z74yfI330iav08n3TjReclOflfuYPlAPna80dUwLQIECBA4TODly5dv&#10;377Nuw9H0r93nR+FYq9evXrz5s30cDtlwh/zf3bD96mF/EeDB2PFfo/y5WFnjI7HBGLCG3v/aDyV&#10;O3Wnq8TCEx+K3XnVTmx/rPxEO9aUAAECBAhsKDAYLl+/fp3+ifzss89SxIy5czpcxrzYKfP111/n&#10;/+yGduIUQuEvvvgi/ejzzz+PFcfK5xOXLzc8DTS1h0A80ffoSR8ECBAgQOA4gZDzQpR88eLFzCGE&#10;8Bf+fUzpcLBWjIYTZWKmnG4kb3msvHw5c9UU209g//joevd+q6snAgQIEDiJQAij84NmZ07y5UkW&#10;+arDnPnS+4nXmg7KhUCZp9j8+nj4rML5AbfTzlVXybwJECBAYGOBOZuX/avnhYMY3IxMt2D29zUn&#10;Njvly8K1eBh7AKW0XfUffmQ7M+rNuf8y//Dr8Pl7aeHC8UWLONaOFSNAgAABApsITITLcBE83HMZ&#10;H0VYdPV89cDS3Zbp/ss5TcmXc5SmyswMQKXdXK/+/HA53ybtUy4KlP32t2pn/siVJECAAIFLCaSH&#10;xMPjO519ynifZfiaf2vm/nTy5f7merwtcI9wOXYte+k17qXlb8926xJzXqsU/9t38CVNY//JNH2X&#10;ap9lzjD859nWi689AgRaEEgJMobI8McUJTe/Jp68+he7p191NP0kkHzZwonY2BzuES4bI5qYztLX&#10;MIWm5rxxaaJMzJGdpDj/7U5hM/g6q2OmBAgQuIiAfHmRhT7ZNOPuWvq6Ofqx53vyTbX8vsnQcroF&#10;c6vjNwdZVYGY/wrvE4gzincLbNJUVUQGQ4AAgQoF8vsv59yCOed162Gag5uR4c7LcM9l+rc4f77n&#10;5muM5j4/USFxPUOy31bPWhhJR2AsR+bHO2UGq9wsc7NAHNjNXBs+H/Kbbx6fVfxfvuHDG9+9CxO5&#10;47m2QxeFo3/+/OnNm8cwTl8EmhcI7xp//fph9jsol3m8evX05ZePd2p82VC2Ln3PvyO3Hqv2CBBY&#10;JDAnXC5qcGnhdAtm/+p55wbQpS0rT4AAAQI1C8iXpavjsmCpoPr3Ebi5U3ifbn/aan4LZv5W0c5x&#10;91/eeyG0T4AAgf0F5MtScw/AlgqqfweBw8NlmNPYi0WXvnD0DjyaJECAAIH7CsiX9/XVOoH9BabD&#10;ZQ3Rc38TPRIgQIDAngLy5Z7a+jpYYMlHPx481NXdi4+r6VQkQIBAPQL3e8/lPnOUL/dx1guB/QTy&#10;F5t3Xm4wmD7H3tA05+1OY7Oa/9an0Mt+NHoiQIDAGQTmfPh45fPwN/uCBfrDP/zDX//1X//Lv/zL&#10;H/zgBwuqKUpgR4H02ZXx08M6b6acuCeyX75TOG+5/1hbv+Wx8tPt7EilKwIECNQo0EC4DKzy5bJz&#10;69/8m//77//9f/jv/t1fvX//Ptb0/PgyQaUJECBAgACBEYE2wuUV82Xng2HydDjv02L+87dv/49/&#10;/I//4M/+7M/iueH5cX9LECBAgAABAuUCzYTLK+bLmAjzr7QNOXg9sbc9+b0PH/6zf//v/8k//+f/&#10;1x//8R+Xn0xaIECAAAECBAi0FC7Dal7u8yHHPssxP56+D9/80R/9UTrp//zP//xf/av/7+Hh//zx&#10;kX/5O7/zV//0n/7m7/7u737yySd2MU/xV0N4fvz9e3c0VL1WPh8yLI/Ph6z6HDW4iwns8/mQjYXL&#10;i+bL/Fcj5cJ+voxHHh//44eH/ySr8psPD//Td3/8337lV/7F97//P/7dv/ub8uUp/sKRL1cv0250&#10;m+TLTRoZs9oh/O3QxeozIVb0+eOFgKqfSGCHfPnZZy9fv379oq2PIb/6/mUnVsYzPj5yGyPj4+M/&#10;fHj4n7PfhI8fHl5998d3z57925/7ud/9wQ/+g3x5ir8sdgtJp9BYNMjd6DaJhps0Il9OnCHy5aJf&#10;H4VPLXDvfPnmzas3b1oLl2HFL/f8+EQQzO+/jBHzx1dS/9eHh0+z/6Vw+aP/hv/w4T/9wQ++H777&#10;kz/5k1P//hg8AQIECBAgsLPA01Ob4fKK+fLmqfPdZfEf7V/+OIz+12ETc6RWOP4fPTz8l+Gnv/zL&#10;v3yzZQUIECBAgAABAkng8fHrh4cXTYJcbv9y+uGOoad//t8fL/z//t3//nV2Hvw/n376v/y9v/df&#10;hSO/8zu/0+T5YVIECBAgQIAAgaUCl8uXE0CDj5b/wi/8VajyC7/wT8L/vve9/+bh4b//roUfvHz5&#10;53/n7/yLP/3Tf7kUXXkCBAgQIECAQMMCl8uX6cbKeHtlfjtm5/tY4G//9m//+q//+l//+Ov3f//3&#10;s1PhD//BP/i33//+93/u536u4fPD1AgQCALhgaEPH0gQIECAwFyBy+XLANN/ufqgVir2K999/fzP&#10;//yPS37z8PA//N7vfe+f/bP/9pd+6ZeePbui4dzzSzkCBJYICLJLtJQlQKBeAdlo6dr8zccf/4t/&#10;9I/e/d7v/Re/9Vu/tbSy8gQIECBAgACB5gXky2VL/Omn/+G3futP/+AP/rvf/u3fXlZTaQIECBAg&#10;QIDANQTky2Xr/Bu/8Rt/8Rd/8au/+qvLqilNgAABAgQIELiMwOU+v6dkZf/mb/7miy+++LVf+7VO&#10;I2OfaV7Sl7r3ENjtQ2juMfhj29yNbpOP3tmkkRw8b/CuH94YO3r+/OHdu4eab+32+T3H/j7qfU+B&#10;e39+z5dfPrb1wZA/WRz7lwvO0l/8xV/sh8sF9RUlQIAAAQIECFxAQL68wCKbIgECBAgQIEBgRwH5&#10;ckdsXREgQIDAPIGPP3749tt5RZUaEnjx4incZVHD18uX4a6PGgZiDLsKyJe7cuuMAAECBAgQINC8&#10;gHxZusTTH2he2rr6BAgQIECAAIGzCciXpSuWf6pkaVvqEyBAgAABAgTOLyBfnn8NzYAAAQIECBAg&#10;UJOAfFnTahgLAQIECBAgcBmBp6fHVucqX7a6suZFgAABAgQIVCrw6tXT27eVjm2TYcmXmzBqhEDj&#10;Anf9j+zwiTgfPmwPGD4LZ9tm83HeacybO2+OENdp83Fuv/xarEbA2VLNUuw6EPlyV26dESBAYFDg&#10;TkGQ9mUFpLrLLn0lE5cvK1kIwyBAgAABAgQINCIgXzaykKZBgAABAgQIEKhEQL6sZCEMgwABAgQI&#10;ECDQiIB82chCmgYBAgQIECBAoBIB+bKShTAMAgQIECBAgEAjAvJlIwt5v2k83uflr3dqdtqhhgcq&#10;nz0L73a533JpeXuBma8imlls+/Fp8WcFPv744f17KFUIvHjx8M039xrJXRu/16C/a3fmyy9fvnw4&#10;7zsy5cvSs+jxZ4NS/NPS8HSz/M0CJdPIG5/T0Zwyq8dzczBjvY/Jd/LcuniX14rfr2snsZQ00u86&#10;HSkcVWfVtm0tNj421BTOOv8NMCe0dcqEP3777Y9+D2NTc1q4ebqO/ZfJYOPx4Jx+8zJz/uNnTptp&#10;LrHwnGY70w/57Ntvb5KsL5Dav3dHaYjPn/80cebfz5nDRPmSZud0PVHmk08e3r0rbOMn1fOmCpst&#10;rD42n06OHIyV+cGbufNmgW1kh1pJeTH8YqbfzXAw/PuVcmQnU/b/mBe+31DLW5YvSw2fbEaVEqpP&#10;gAABAgQINCVwxXwZdhzTV76YgwebWm2TIUCAAAECBAjcX+By+TKEyLDjmL7S1e38eH7Ju3P5+/4r&#10;ogcCBAgQIECAwLkFLpcvFy1XDJ2LqihMgAABAgQIELi4gHw5egIIlxf/3TB9AgQIECBAYJ2AfPkT&#10;t7BPme6/jN/buVx3SqlFgAABAgQIXFzgcimqExwHc2Q8mO68HAua+a2ZDYfR8CqEe9wjcKdmp3+f&#10;w8txwotXNnm/0uqmVle8+F9VE9MPL+IJ72oJsHf6unf7dxr26mbDa4PCq1LCrJv8Ci8V+vrrhzDH&#10;8q8NmyofTJ0thDcBffXVw6ef/uj/w9uLtv2Kjcdm8++37SW0Ft5V+eWXj6GLDb/CW4dev/7RsNM3&#10;g41P/3TD8dyjKfmyK5DCZYqMM/cyPQl0jxNUmwQIECBAgED9Al9//fXLkIi/+5Ivf0YgRck8U87M&#10;l+vWvrDxA6sf2HWgLun92bNn34YXcK/dxiypXlI3zPrA6gd2HSb+0UcfvXv3LoxhxW9ZSd3Crgur&#10;Hzvyjz/++O3bt2EMK8xL6obuyqu/efMmNLJi5M+fPw//Rq6rG7o7sPonn3zywx/+MAxgxaxDlQOr&#10;v3jx4quvvgoDWDfyA6uHLPX69eswgHUjP7D6q1evvvjiizwLLprCzOry5U8FxjJlSZRZtGaXKkx1&#10;xXIXhrwVPTZQpTClNSCwbgqFIW9dp2evVZgvzz79deMvDIjrOm2gVmE83UFgzX7ADsO6Xxf5czyd&#10;iJPfQ9l53Od+49EyAQIECBAgQKAxgcvtXza2fuedjv3LFWtn/3IFmioEdhOwf7kbtY7qF5Av618j&#10;IyRAgAABAgQInEngctfHz7Q4xkqAAAECBAgQOKGAfHnCRTNkAgQIECBAgEDFAvJlxYtjaAQIECBA&#10;gACBEwrIlydctJMMOX3eZudNk0uPn2S62wwzPMGTf05pbDQ/GH+a3nUwWH6boZynlfAGooT24cOH&#10;NPClx88z421GmvuEN8LGRsNrifLf0PD94I/SwW2GcsJWwqM879+/TwMPf0xuc46fcMYbDDm8iuib&#10;b76JDYXvO2fa4I/SwQ26P08T4d1DHZzwMto4/PxH6WDneHj/aw1zlS9rWIUGxxAzUPpKEXPp8QZp&#10;xqcUHw9PaOGf/5QjQ2zqe06Uv45bfL1lwgn/zMeIufT4dcTiTDs+4R/7FBlDPMpPtviK9fg6zHQ8&#10;L381ujDffrgMb2VPOOHt0zFixsfJ+8cvKBYDZScs5mdUUIqvWI+vw0xon3766TUjZsiI+a9hfIt7&#10;fOdlOv7ZZ5/FiNk5/vnnn9cQMeXLa/6mmzUBAgQIrBHwEqIVal6ivgLt7FXky7OvYKXjz19WX+kQ&#10;6xtW2Hgb+9RK18HHlivsuq373Mj61n/XEU245ZfIXQffdVUu1ll+ifyam5QTCz52HfxE54h8eaLF&#10;OutQvUp9xcp1XqWeXx/Pr5uvaLnJKulWwtUfU94ky81JJbf8o8bz6+MXvw7eB7R5efOk6hcY27zM&#10;r49f9jr4mGd+fTxdB1+Bf2AV+fJA/Et0LVyuWOZ+uBzb11zReJNV0n2r6f7LJqe5+aSSW8qRIVzG&#10;Gy59CZebnAMT4TLecOmrLxDCZbzh8tRf8uWpl6/2wQuXK1bIh0CuQFOFwD4C6TnxEMQ7T/nsM4Az&#10;9pKug4eL4P2nfM44I2OeIyBfzlFSZo2AcLlCbTBchoPuZx3DDJtt+TuJVphfs8qYW7j50j2XY6dE&#10;/qaCABX+GP7/mufP/FnnF8HDhmX4Y3pO3D2XY4zh5sv83UPztasqKV9WtRztDEa4XLGWdi5XoKlC&#10;gAABAhUK/PRFzRUOzpDOK9C/XzDtwOU/yrflxo6fF2HpyPv7lOmJ8vxH+WPmY8eXdn3q8vlWXP5Y&#10;9NLjp0ZYMfjcJ7/tMt/CnHN8RdcNVOk86JNfK8/3NceONyCwYgqdezHza+VpXzM0O3Z8RY/nrZJv&#10;Yea3Y845Ht66GoodPnf58vAlMAACBAgQIECAQFMCro83tZwmQ4AAAQIECBA4XEC+PHwJDIAAAQIE&#10;CBAg0JSAfNnUcpoMAQIECBAgQOBwAfny8CUwAAIECBAgQIBAUwLyZVPLaTIECBAgQIAAgcMF5MvD&#10;l8AACBAgQIAAAQJNCciXTS2nyRAgQIAAAQIEDheQLw9fAgMgQIAAAQIECDQlIF82tZwmQ4AAAQIE&#10;CBA4XEC+PHwJDIAAAQIECBAg0JSAfNnUcpoMAQKbC+Sf0503PnZ89QDyBsP3j999hU+cj21u3uO6&#10;oYYPKE9ji9+Ej31f15RaBAi0KiBftrqy5kWAwFkFQo589+7d03dfz58/TxGzkim9f/8+DS988+LF&#10;CxGzkqUxDAKVCMiXlSyEYRAgUK9Af+Nw863EmCmfPXuWvkkcIbpVGDHz1QpxU8Ss9/Q1MgJHCMiX&#10;R6jrkwCBtgQGL2eHKabj+Qbk4MFpjxAxQ/SMZabbDFerO9fTY/l4MK+bR+T8knf5TuS2rbV1ppgN&#10;gasIyJdXWWnzJEBgtUBnB7GzxTh2OTs/njYgBw/OH9jNNsPV6nyzM5VPO6PxunZeJsTBt2/fpuvd&#10;hTuR27Y2X0ZJAgSqEpAvq1oOgyFA4HwCMX32H8fJZ5JvQKbj6WD/mviYwlg7YwMYLB8aHzterh+v&#10;lSeN8t3Q8iFpgQCB/QXky/3N9UiAwPkE0hZmPwt29i/Thew8d6Zr1oMHCznGBjC/2Q2vaHf2L8PY&#10;5g9DSQIEmhGQL5tZShMhQKA6gZAm+9ejBw9OD33zx4k63XWeBxcKqzuTDIjA2QTky7OtmPESIHCQ&#10;QNx6jE95zxnCYCgcfBQ9b7P/tPj8q+dzRhXLTATWsAG59KJ23LOUSuf7K0mgeYFZf0s2r2CCBAgQ&#10;WC3Quf8yhMX49Ex+PCXIwYOdrvsNTifasQFMNJsn2s4dk3lSHMuanVes51X6rRU+MLR6XVQkQOBA&#10;gcdw7ebA7nVNgAABAocIzNkWtTF5yNLolEADAvYvG1hEUyBAgMD2AsLl9qZaJHAZAfuXl1lqEyVA&#10;4PIC+W2X93tF0eWZARAg8CBfOgkIECBAgAABAgS2FHB9fEtNbREgQIAAAQIECMiXzgECBAgQIECA&#10;AIEtBeTLLTW1RYAAAQIECBAgIF86BwgQIECAAAECBLYUkC+31NQWAQIECBAgQICAfOkcIECAAAEC&#10;BAgQ2FJAvtxSU1sECBAgQIAAAQLypXOAAAECBAgQIEBgSwH5cktNbREgQIAAAQIECMiXzgECBAgQ&#10;IECAAIEtBf5/ASEm9sCszH0AAAAASUVORK5CYIJQSwMECgAAAAAAAAAhABWAxfzyNwAA8jcAABQA&#10;AABkcnMvbWVkaWEvaW1hZ2UyLnBuZ4lQTkcNChoKAAAADUlIRFIAAAJ4AAACYAgDAAAALszu/gAA&#10;AAFzUkdCAK7OHOkAAAAEZ0FNQQAAsY8L/GEFAAADAFBMVEX///8AAAD39/cIAADm7+YhISHm3t4Z&#10;EBAxKTEICBClra3O1s7W1t6Ee4R7e3vFvb2EjIQpKSmclJyMjJRKQkq1tb2lpaVKUkrOzs5aY2Nr&#10;Y2O1ta06MTo6QkJra3NaUlLWWkKlWkLWWhClWhAQWkLWWu9aWu/WWpze5q215u/WWsXWWnNaGUIQ&#10;UhBaGRBa3nta3jF7Whmt5qXWlM6UjDqUjBAQGXMZjFoZjBB7GUIxUhB7GRClvWspGb2EvWsIGb3W&#10;jDo6jOY6jK3WjBAQjOYQjK1jzuYQWnNajFpajBBjzq2t5sXWlO/WvXspWr1aKb3WvVoIWr1aCL1K&#10;Wr33WnuUrTql72spGe+l3jqlGe+lGZyUrRCl3hClGcWlGXMQGZQZjHsZjDH3GXtjpd4p3lop3hD3&#10;nHsQCDoxGXMZrVoZrRCE72sIGe+E3jqEGe+EGZyE3hCEGcWEGXNjhN4I3loI3hD33ilaY5RaOnOt&#10;jM5aEHPWKUKlKUIQKULWKRClKRBjpaWtjHvWCEKlCELWCBClCBBjhKWtjFrW73vW7zr33nt7Wko6&#10;7+bWrTo6reYpWu+lWu+lWpytteY6ra1aKe/WKe/WKZw6763WrRAQreYQra3W7xAQ7+alWsWlWnPW&#10;KcXWKXMQ761j7+YQWpRajHtajDFj761a71pa7xBaWimEzuYxWnNarVparRCEzq3W71rWzjo6zuYI&#10;Wu+EWu+EWpxaCO/WCO/WCJw6zq3WzhAQzuaEWsWEWnPWCMXWCHMQzq1azlpazhBaWgj3pdb3Qtb3&#10;c9b3ENYxCDqEpd4xGZQZrXsZrTEp3nsp3jGEhN4I3nsI3jHWveb33s5rWr3ejHvWtaVaOpSElGOt&#10;jO/ejKVaEJTejFq9jKWE7+YxWpRarXtarTGE7606WkL3WhD3GRD3nBD3WkL3GUL3nEKMpaUQKQgx&#10;KRApCADe787W7+8xCBCltZz3/zr3/73evb3m1vf31vdaa0oIKSGEe2Pm9/cAEADm1s4IEAD3//8A&#10;AAgAAAC7GqPYAAABAHRSTlP/////////////////////////////////////////////////////&#10;////////////////////////////////////////////////////////////////////////////&#10;////////////////////////////////////////////////////////////////////////////&#10;////////////////////////////////////////////////////////////////////////////&#10;//////////////////////////////////////////////////////////8AU/cHJQAAAAlwSFlz&#10;AAAh1QAAIdUBBJy0nQAAM29JREFUeF7tnWl3okoTxy3sJRBFQIgEUb7/V/NFTl54xquJnlvNnkwW&#10;F2gYrN/c5xGSGVQo/l1bNyOCIAiCIAiCIAiCIAiCIAiCIAiiZwTPUu6iINvxpJNtjCxp5VsE0Twi&#10;hgxfqF3nZKc/RhMEL98iiMZBu4sDNjKsBcQh7ntQGd5rvkUQTcMSMzc0ER1shooHxVBLike0R+Au&#10;0NpSJj6g5JHiETpwoIogogNKnFMzPFI8oi0imOVbGMZyHGvn4M/njvqTkOIRbSEWPI1lUwJuG6h4&#10;FaR4REuwZ65C2YyZuzaU4r16yKv3TIZHtAWLVECRg0MtKt648vEogUy0hXPyiqh29B94Ri2qfSXF&#10;I1pjFscv+WYYy4mKaqf5PqVTiBZZQ2KkGyIBB8WvnscjxSNag8XALcG2ry4sVIBLeTxCDyySKnVy&#10;ks9pYoUqF4QuQieOfTs8pjueX+jcMs47pQiCIAiCIAiCIH6FWXYNp+oYIIg2CeJ3aRZ/DpLiWEIP&#10;zFpH+EeBr9OybksQ7WKM9oaxT/8YxyyVRxCaMEZGVrAlCIIYMuwtRN4eQ/VKQS2hi6e0RSDH2ec/&#10;JYiWCf74/ir/43vk6RG62IsSSqYQOjke8/8IgiAGjjFRYW0KDbWEPmxeElE6hdCGU+VTEjI8giAI&#10;giCIgcDy9LFglMkj9LF3kkWGLcjyCG0YvpQ7KflO0gRuQieB5VlPnvfkBdSbQhAEQRAEMRSYnTyr&#10;P3a1GjJBtM+kKNY61H9MaMTwHMW0WoWbIAiCIAiC+OfZvj49eU9WSLEFoZVlFtRS4zuhlzBKoVIt&#10;oRnG2AtjNNISBEEQRFvMZrPJNt8mCF0kJwxqV7N8jyA04ZykKWk2N0EQBEEQxLBgYSiobnFfMM/O&#10;vXrDmmdbLPRs27M0OvtRvEpoUu19sV1APtdhG7nplohiEwBijaaw4NynbMp9wRaQGxhbu2pruzrE&#10;01fLSw68eEh764ggfKTG9/tC+IXischF1UFDXKvl14/MO8hJ9pshwWiBln6AhlYY3loZXgBJoT1z&#10;iPOtwXB8e+Y0qagXfFA83CpHXvwByIFdI2a5ANIhy+sByscz1OMT86FWQv4LJAIr32obQ8v4x+y0&#10;1RmiraY3JL5n62cXQ4GK9whu/gvEKwyv5R5NFnBps7YTeSx8yL8ncBnRY4Q6BhWPxzx23ZhLVDwh&#10;F/kvEA/yuLbVxyoysZZwgnjJ2rQFY+uoJFGJ9Mj0OqXm463d8Cjqiufkihe67eX02MThwBM7ljIK&#10;2jMFFixyiyvxLQpwO+RDVIvmxaG6+gks1QuzTeBeO6InPB+kbx1Hj2sX+LSlh/schYdRxWdksmx9&#10;fCe+43NUu4Z5tou/gl3q3AUcr9JhHTavD8JK5MH30qu/D6Ld2PfaUCEWRPWn4uaYeDvZVC/pClYf&#10;avEyCMnzYVUkMFWvLMoulN90Amw/W3OIncd8dySeEoCF95LvNgbzVtk3+AhfR/j20zcabzuhqtVm&#10;ind0YOXgsLpdLsBXlmZ4hVrwaZNyZAg7PnD7g/Mo5jH6e0GjQTSbfCV3sFkHjFmJaeaCS2imUrx9&#10;mscbHT0p49VqxeE5/QUKX4GZNOj+eysJfx/vcboB97/8EzWCFeefvo60Z+k7i9cYNknqyRJ6ER8U&#10;TykaC230xHlipZeGzfNrlRJnP7ydAM3OtV7+1jY2i06neN6Ugb98JXfcnhTHZ8I+AY8GWJTuPaxs&#10;wTReipGUsW2RVHv75B81scLJUShzsL9ZO4AFKzj4zWhr+EUwy50PTaf4YdTPmrJ0ohnYNL9cJXEZ&#10;DFwLU15j2YrwBUw9SrToT70BZo/zD13xhYkdAxyN/WY9S+JGygWKazzd9NAxhpf5kHb+/YBIJLzP&#10;9zfJ0DGsvNMC+XVkzhwOh4QeptYfVO74b6KrJ0gcWRiZhwfn939vxRLiG8ZbxjyVfqwjXe9bywoj&#10;edp5glSvL2xf/c/XD3lYXmkRIVoDj84KWvfOw/s4Ca7M4BiTdf5ZC+Tq54bqwEdLX25vElmiQZgV&#10;8UN+8Uqkc00cOPFWIM8v+4p1jC7ZNVW0I/M+JVEwSM9/9y3MiQ/wp8V6MXEpgV3rncq5OKVnbJfo&#10;c/kXFSYCVVuYX95GEtofXVMeWec4B8KOywwf0QdY6PifVS++rILGgrQ+dmGoyrxEysXTZabArI/3&#10;SWyffZOklu6UWT6ie4T3/CnAldEFFyh0YtisZxcHJce0ihZd0Al9FNMPHzR2LtHmvYWW7ntbijL6&#10;g1CaVcf0z3XXxHw1llcucrxX4+bD2bUFtvwgd7F3qY+InxU2DdeLidvAEfej6Un7nKu6DxIMGF+v&#10;TgizMIKDe15tYfvhE668t8uN/ShUa+pzAxUaojGYcMqJCwrT/z3doZLBu/lNjS0vQYxvZf2uQrNF&#10;bZi9usWYhck7VdH6hvGx3UP+styA4Ug4PL/dOnKpMptMfkkAMqsmd/7ylnXkVRXtQdccO+JMZvX5&#10;C4f198qwHy3RFOKzM3c/IZ4BhfP792IjVe0v8G9udVL14mRylVtKtEZYD3H9mfH19WFvyQmHrFsG&#10;2TqBP1ZVtG9sz6g6UeTZUc9PsAhF1qECbs+Y2Ly0va9XhWCTqQT+gx5eDJvjAJh8mcRhWyf/MMB/&#10;G5HPJg2KLEqt9Azh+Jv8Wsvor6QFE+gL7pqeFjn5L4bxF3PRWJAnUUw3mo0a06i9t5LjP1lh+ijC&#10;wLKKGcYiKOxfBDRBVzdbLym8+U+NmwazEhzxWlgfJ8C3jL3HDypkCOWQKVZ2w3PhHm1VL8YNZkUq&#10;qIrzyb+OLKTc2kzJEdTOPrscCJ/WEl/HbP5YK6kwZi0kJPVpvkwNiQrfubw08ivBmif4Hk9cLiI7&#10;WphZmsUrDS/g0+ZvL+JX9oFq6kDMalgNbQ7cbmlyNg5u8xXsqmUHhJPZfjK/uTf6S1gwGRkWf0in&#10;/Io5N5/wh97GzkXXkg45gd3w6GVpWzcbWRkagmxyPtpf7FUFJc5KxSwPsBOrHbPLYC638jHcghjV&#10;1pNR/gWXqHhkeR0hrER1KstIHJnlS/CXLT+ZjM2ig1T9MexJVVLMKGhlWC8JIMq3RizZoOTNpZ2P&#10;6hafkt11B5utlfCs5hGOss5N9bHzYNYKZPyk5E7+CdpOts1rBZoAntUAW/h4SvGyLaIT9kx1Xx7A&#10;XLcrPiVbDGWV2T2H7UeVPq9ygyFgsDGXpsw4Afl4XXP0ODRSNDgTtsBBVstcbH/3lm+hXwELFVwo&#10;xzKDFK9zmAN2vqmFGfB8q10Mn1ehS6p4XunjUTqlB7CpXsMLNRneyJZVp0qQGV5UpFN4kVghOsOw&#10;9RpeoMvwlhAVjiSLdmiE3mad/2BJjXvdM9ShdsRiWbShBjLL461J8fqD7qFWm+Khebme2I+Y8GQ6&#10;6s53heFROqUHGJoVT5uPN2Keu/Ft207kLp1nUlUuSPF6wHAVb2Qs16ok7EZZugijWlK8/qDb8LT5&#10;eAqW9uPlRsaCMDe8bUBL/XSO7qhWq+ER/UV3VKvPxyN6zWDzeES/GbSPR/QXUjyiEwZbuSD6DUW1&#10;RCcMtjuF6Dfk4xGdQD4e0QmkeEQnUB6P6ASKaolOoFot0QmaFe9IPh6RQj4e0QkU1RKdQHk8ohMo&#10;qiU6gWq1RCeQj0d0Avl4RCeQ4hGdQHk8ohMoqiU6gWq1RCdoVjyq1RIZ5OMRnUBRLdEJlMcjOoGi&#10;WqITqFZLdAL5eEQnkI9HdAIpHtEJlMcjOoGiWqITqFZLdIJmxaNaLZFBPh7RCRTVEp1AeTyiEyiq&#10;JTqBarVEJ+hWPOav8y3irtHt442KhykS941uxSOIFN0+HkGkaFU84fgA0g7zXeKO0enjWTuAg4n/&#10;W4v8J8Tdok/x2BM3ldgx7wGil/yHxL2iz8cLY2kVW++ekW0S94o2xUMLL63t1UxosL1ztPl4InJn&#10;+eZom/Ag3yTuFBSi6Jhvt0oYJ2XqeP8f5KMuca8YDnA73Od7LTJzn6vhdUqGd8eEyhCMMJHmat5+&#10;HStwo+pNbDK8+0X4sbIE48XyQfpe9sP2eFwtKsUjw7tjXlxw0g1DOBw2ySTdaQ3xXAUUwnepenGH&#10;GIGltO5JmsXgx6ITSLvd8RbD5/wNjpb8Q+mUO0Rw/oQvhs+rNG4YA3CrrbSuQDub+JCN54Yld5RN&#10;uTOYEh1mg/+34lgcwJ+x5nMrBr7fDt8viMEPmAgdaa7bFVeid6zTkkHI5Tzbr8NsDrvpW8M2wbav&#10;HGQa0c5WG0DMmApm94aRwLN69czFW/qDjwSRBNcTTZoeCzBmjvMY1ghsf+V7X701MVDYxNqizljy&#10;pOJJYTtf9ocwy5fgp6FHIzA05UPs0MB6vxjTtCPkGEGavRt9N9iJuQ9mFDRiKix0YpNT3+e9whha&#10;GfNgpSwg3I1/yRWH6OpxuyzoX42x9WLgDdkw8Q/iJenousjyaHPw059+zz5YS4idW4XKWsj3hUdm&#10;d79Ep0i9WNJV2TM2X6q9H2FWAvI2Vy9IOMRzShPfJywd5wKeVkZZBJEyhLPMSVguyGR2pekdhe3C&#10;u5amF6KHME+m1VgMKNRLwOX5BYNjaMsTv66KxjwOkExuEUzinyaAWJnaC0/bAVSX+wXGcJwsAOQV&#10;XStBcoC4uZQM8S8ROgLHOZFkpuZA2g7ArAt9LlVFiy9ac2I/EpEJkjJ394pj+njtj6HkaSgRQ3JV&#10;lWo/3cApejPOdtbUKCvb7rAi+ghLfasgBmVxYp0FFAHIK7MjE4xO+fzMKppQ9TF/qWUOB9Ezwniq&#10;rMQx3bQdIDZTL23Nr24xDhYS4tftr6ZnbMMIR2anhf4Wov8YgeQqeSJimOILcw7+o3q9wdlnc9+U&#10;v1YgWGhvwKX62N1yjCBtfbLezbRg4cPtnv6jHasq2g/HYcJLrZPU7n4J4o0aVlkCCcYER0+mY+5t&#10;sGC9wVH02wMxbyEPCaVQ7hrDOflK60I5TgsW67iJIFMEzwAr72vTCyKOZkmx7MARdmFKzMkyFwaz&#10;ojhO5iId6cJYzlX+I8oa3FlDjZ3Ci0Eugr8zKwLNjjvhYEZZxp6S6mwyJ03Cqy0vue+pIi8+5E1L&#10;bJ1NGZzEMu0p547K1u1fZawkb88PzS6LIpwd8OhT+GDMXdO8uqrbR/DGPeDZlKnHokrceUJgP5ev&#10;2dadgvFCfvG3UTo/NYSDHzAMK2W2AM/EzwoWHsS3u3d1jEkCwD+0OgXuAdxBxRSzk5kEL3g2T6Yq&#10;NLJ1MfncmKb5gvuFLSrFSzudeHqGkFBCqoBLLtXfOCYNxBWfmMW1KtpRRGPIp4UPBWNX1KdDUGdz&#10;Xyqe4aSzQu+XSvFYqngepP12Cgtc9cKeobZQSbMwhwNEym9kWxx6ZbUG1DDwqmXbcMTAUaVc2YqR&#10;4pWGlyreqthFJKRTuIIYWpucjcHEDsypEEt/PPYHdyni+tmUoubjkeL5MA9SlmoNEgPe818guUNi&#10;rN+jswv7F2MEvgR3YR5Ww+tsZ/VHXkXmUvl4Np5pdbYjUrwSdzYSMm3zzPDycWESTVtTPMSY+xhl&#10;DLE+NoFVvoV4B0spXom8b8Xb+pCs1/+tIzvi8Wz0WJ+9UxhetlZFi4Rm24v8dEMISb6FOBINbw1+&#10;erbXUUyKV/p4PBwxucn2FE7hkLQNMw+qCWFwfBhqHdNSUW2RvXPu3PA+R7UubLNdpO4at4oAXY8p&#10;0IvBMaAo4BLv6zXkAyzG86R4+VYa1c6hfBJnCLWVx1olgPqYNCBqq+AH8GCMjCqqnd+5j/dZ8V5k&#10;+eSSbCKjDiw0vEH2QG3lLp94nJ1NDC7yc0qKVxrePnt2RAgyCdmIeS780SR4KAywarws0gsCkFF4&#10;HAmPp4l5HGopj5fxWfHwXG3gNFbxvj5/PwJIm6+Gh7FMOy6QtBZYKd7d12pfktLw7PxpOYbly0Ns&#10;a+yISyCbsztE9q++iWczE3RWrlBvzN37NrxeEAOkDQoEoRUOcOfdaUQnoAt0zfIWBHET+9L5HibM&#10;ogUle0moDG+QpYuMgLfW0EjcQqAMb8DXZsnpUc69xFOG9zxcw7N4UhXAif7gKMP74vFAQyHgCxpq&#10;+0iiDC9dRn6YoOLRUNtHfGV4gy1dpIpHhtdHuDK86gG0gwMV78tHHxEdk9bRB1y6oKi2pyi7G3Lp&#10;gqLafiJSwxtw6YKi2n6S5o91tv/phqLafmJlhhcN1gGnqLafpPljtYRKvj84KKrtJ+vM8BaDXQSU&#10;otp+khYuBjvrAlFRra55U8T5xJnhDbf5naLafrLJDI/nC0QOD1Q8MrweYmaGV0wkHx7k4/WSPH8M&#10;2tYt0A75eL0kLKY8e0O9OOTj9ZI8fwwNPK2qp5CP10vSxnfFYGddLKly0UfywgXA81CvDvl4vSQv&#10;XAD4Qy1dkI/XS9LGd0WcPtxggFgupVN6yCq3O+DDeXTeR8jH6yXpjAuFHKrhoY9H3Sm9g5WGN9gM&#10;ckCVix5S5o+Ha3ikeH0kqAxveM+UyqBabR+xKsNLn8w8QFDxyPB6h5c3pyDRQCcB0pyLPvJfbnXI&#10;UCua5OP1kedK8Qb6rAvy8XpJWbgAiMUwE3mqVptvEr2hLFwAbAY63UfVaqlJoGe8uLnVIaeBdgmg&#10;4lGTQN94y+eYpQTD1AXy8XpIUFXMAPInHQ4N5ePRUNszlnXDG2jpgvrxekjo2Iok/f+BTukmH4/o&#10;BOrHIzqBfLzewgbaAppBPl4/Ca25M1+Gw9UEmnPRR5jjw5hL8J3BXhzy8XqIsCG2PcuLXLke6tVB&#10;H4+6U3rGcSqTYI8b+2BlDnUNC5pz0T+COH7MtgzL5QO9PBTV9g9HOkrvUiKwyu1BgT4eRbU9I4Jq&#10;HVCP28PUBapc9I6XhFc9eDO+1nN9Qv8Qa2z9MyJzbJHl9QqRFC4eErgaFG8/2jrvqiFBUyRjGEHa&#10;+EVeXq9gyaGSnoDb7RsDW6Id+F4s4cFiGt5ORADcTiQcbA1vR5yLXVs+wHuft6wKjM0SeI89jGHm&#10;MZhJ2HJHOhOOBK4eWRT4uGFRUqU31FJcbDFu+YEDxmTKT9zO3pDZDyhFodFeIH0UXgxyEWR16FcU&#10;WX+5JdXrByIBpT8Im8pnvCqGaE0WQlS5XVT2/BlBJCH2WluUT1iJefCr3tYXOz7w/wKyvH4QrOR/&#10;gWAiiLirplywJGonAnzxEjgkH3qcmYW+18JrxdJZEO0gztU1J7A5xM6ETK8XBAuIkySJpZ/OuNhu&#10;TrE9a7xLii3Rxvy/bGwyX4F8bl6F2GQag2t/dh2YFZmyJoJEhxzFPFrF8R8nD2+DZxwAHdHsxZnZ&#10;MTp0s8KfY9V0ttDh4K7DZt+Oef5BJpU9V4cXrz7IhLJ6veDIwsfJS2kKwkIV8q0G403hoJMfhWUY&#10;YS3cKpZms8jEQLfB8ZapENavQtjQjqs80X6Cls6jgU5d/7dhwuMoC01dG8NaqXiybEwSER+/1wdB&#10;NBQ4+E2p0FFgzMIdUaorhrYfstVsslapvVY8S+I29mFkgmwkncyEyqB5pdkxFJy/HgbOUkufNCGy&#10;W1uq45dOauAfYLX8eGQW+gAxjbe9ZIY6wb1853oM5wBmZWdp/WqVZ9bqiLUJDfQDGpYL4FaLiLMI&#10;QH5xWMNC8x/uk6H/aY5zlA6/jAeuganre/LLYdV4+6Os+WvzwvEW+E3x7d4Ikw93C5sDmH++XiiK&#10;4YAsbXFs0JUlGoKtN3ht3owrjcHYz1I7KOVHoCnz759bZShnLJmxa03dmDjKlspPyywMaeLvFxQP&#10;F/hxnqiA20eCRILrXbdqHguneGFLOzAEqp9c/LhWAYvwr0zfrjIFjIjQzv6Ux2dBMpbuPN/7kr2H&#10;UU8t6UL0h72lMhOvl1c4929oB/y5HGXRDuCwyqtz36PKDa53RW1BHf/dL4+PVs9N99fZS8JGY12T&#10;6fWRiRMfZHTh+mWGePJR3sq4kQX/pVnpfPcHjCdVRXu6sHmOqbLvqjo+fmjg0TktDzMU2dhpOH9N&#10;NMExtLlqI7ng2hhKuFbzwg7Q+YpP/NwVgcTcNzfR8pK1DcK0LlKNsq++lMnreTMaj8qd8D1BQUb/&#10;QD3B+Pb8+d7BfxzcaZmrSOtXF9RjU0uP12/nWp5ATT5F6RzNFCuSp8rqf+fFoypaX2EWXpszi+uq&#10;PmZGs/Lvqg6U1WUVsaxh6jxLZxYGp7WyR7h2QToXPQ5wL+auqqKR6fUQkVU4f7027EnVxyp5myT4&#10;75yL42Jl6aczqmgsRHnDuDvfHTG0eoguDk724RoPM9T57P82R2GnGdd892v2IcrbrlLGrD42uSYz&#10;l1XRfvYLDXV8aZfdByzwT+DPrlmuYo9RsdlApYZonCNe1sOJ//SERzH9aJuqfhVXTSkXwiLzl1q+&#10;xdHOKtt8Q6v/ri7yO3u0dKqi9RRV4YzfRl9f26z+WdmB8AHM13znKh5VFQ3H269NN/xYTWZzib7l&#10;TaOlDXCIxDdvR3TJ9j8JYJctRzWyjo/Xwplj2ch8o9e0T6toX63ch8eHD/WxwAXz57rIGWSdNPQw&#10;lj6SVji9zw3KbGIf6uOisNTsxQYem6GCGrA/RwtH4bmwqcZFFiZwSGdN3kraOxhQAbeHHNMKp1Wv&#10;LbCJykdUnaMvgQ+m/9rM1QsijIs/WDrbqv51/ynfRbOzx/DQUGenygpKe0ai10OYswIZBWUbiUiz&#10;fE/lKBv8Jw+f5nfdgpHWi62qpXi2xuM7ZbdTqKrC1azJWzmGa5UBoqxeHwltfoinme/FrEjWp6+G&#10;U7SD9Tl10rNR2Tll6enObOqCa5fqKryFqjvke43A8ipavkv0CFWVR9URapjLFgTIfyEcVX9aNh0Y&#10;hqrqr+aiCWdlljaoPsczRxtpeqFZpeFm8krPGu0haRVt4SktWlfTFq1Emr7VtB0gLFjL99iZ46hb&#10;Nb0o5YXYrta7ag616gGvFf6I3rBP56J9rJNiHOA6j+045mjU6u24UzaSpCPwuiXj2Ie2PLhUyugj&#10;e4HuVTV9laH8SHtyaVn2fNTST9Oy7Hu04lvnhPyMmnVp59tEvwiAlxfeclX9qtWxaeJC+SjnEAdd&#10;+XsXwS0wBxqZ4Uk0DhpevpXWrxqNLb9gEkNuCKouAnZ74pqBhkf5vF4S5obHpu/w3v4Cyo8xpAO7&#10;mj178Nt7jv0xzN6GFK+vFIo3l1LHI0wEhzRgDmMzbnJtl89Y0lcvaqglxesls9zwQttqe9hT4FCb&#10;mjfz2u3ZtDaxOj4pXm8pDE8Tj27h47XLE4/VizElxespmg1P5IrXNpZMFU8FF6R4vWSoiidTxdtP&#10;YUqK10uKqFYPR22KtyMfr99UeTwthHoVTxkeKV4vGaaPZyzLqHZKitdLNCueZh+Potreolnxijxe&#10;2+RRLfl4vWXYUS35eL1Fb1SrLY+33MWq6YYUr7cM3sejPF4/0TvU6svjkY/XcyiPR3TCQBUPfTxS&#10;vF4z8KiWfLy+MtRaLfl4/eZIPh7RCeTjEZ1AeTyiEyiPR3SC5qhWn4+3Ui/k4/UWimqJThioj4eG&#10;p17Ix+stFNUSnTDMPJ5Beby+Q1Et0Qmao1ry8YiMYUa1Bvl4PYdqtUQ3kI9HdMJga7VZ5YJ8vL5C&#10;ikd0guaoVpePV0S15OP1laHWamlF0J4zVB+vXBGUfLx+Qj4e0QmUxyM6YZiKR5WL3qM5qqU5F0QG&#10;dSATXUC1WqIbBhrVko/XdwZbqyUfr99QHo/oBM1RLfl4RMZwa7W0BnKvoVot0QmD9fEeyMfrNZTH&#10;IzqB8ng9hW3fhI5npneF5qhWk49XriTwr/p4zPFdl7uOlru0E4Ya1fJ/WfH2YSzBXfCTlOFAVY9q&#10;tX1ExGYSsuNRRCCD/GdDoxhqLZ5okKJS8SZJHLRpgf/0nAsWHex8cw1uvjU0CsXzNnBy0q1WKXy8&#10;cAUQiWNrahQ+rNXLv+njMUjvmpRYWvnWwCiDiwDdCm6xdvWh8vFEtAPpbFuWo39T8byTl2+hdEMh&#10;fm3D9N6htah2ziVEYbvXqebjBb6E1XLb6tf9N308+71y7ASkzmr7sMALWpadOsYr7Erfjq3jk7Rn&#10;bb57yCEoLGHv+WP4E7TpWrI1Duj59r+DL6vP/AJ+vtUqLJxy4M5E110qPBfGUeXmB3/cU+yJtkyP&#10;WckBfKs8rW9ODNJuTWSNN3U2py2LePMszDDfwlMG6SIw7XIUng8y5uMWr30dZj1LiGPg9qywdDQN&#10;aS68Vt6dzWyu3g4Sqzz+bI0/mk5aeb/sbErw5+LfGm6jWg7lTYPhCW+hLkro+QeZWK2fKxZEeNGd&#10;MIh247hMkRvCWQGPAtVU1Ch7gfLG18FMvUSz/KejvfVHmr7XvGfLnhITFlZo4dls6U5qi+AQ5VsY&#10;aLQeXKAdbCD2JuoSzfHaJO2G0Ue0A1PawRHfeYkqh9e++E3ocHCjSu2bwfMl3k7qTWb2DmK7PP5W&#10;mUbSdFZP3VXuPDyOjImH43nNneg/TLrF2RFy95ZvtkSIw5B0wkxo9qGNY6D9mO60AvNwDCqvNrp6&#10;eO1LU2CzCMeoRuuEgb8Bt7BtFiQgV8WeYbyhpfNGg4CJOpuFbe8f8Wy6Nt7S/wBCXRMPVtlnf+Gw&#10;xn1mteWnoh2Y8Fw7+kuYAOpfS283ChZ4KV6ro6P+SZDP5bVnsxgOfuWK3cZRoPyY05rfyixUoUXp&#10;yewnkURPc5vv3srHuwph4TOezX+g4s4crvw75sAuCsIAL4qvvoXlynUbH54FKzwvnwYDZrkAfpl7&#10;aBKBl1k623r5+bifoIPJ56VrxzzUjOe3JkrUeDbRdxXHD8cS9uYko/IrH/EUHOLXJr4tm/kA7uez&#10;GWBQ4896XnEP8JPHL7jBPAkpTnpGthHgBVNbjcLSw348USlo8FCpUGPM8bCLyeivixyifcRVPPVi&#10;A8rUFx/rMgx1Nnkw+uuaC9R0qFL0I3Wuq+H+aph9+vJsMmejzD/f6yFsgnbAS3fEspOoSjzhCPGX&#10;NN0GYx6eqNoJEV6Z2xhNEgm7RiM+ZuBXOLhfBy4GWvp7VCYRDSUd/KZvuzdCdTa/uVmzs1l+O7ZW&#10;QixuiafxbOIxkq+d48kz/m7e5MVrECbmHMfX7yMJNWxEYVO1BUMNAXJVycxo78Fm/VYc/rj0x8rS&#10;mzpbLFTO1PeiLfDac2dSqBN7jd8hub6UYQgcsHffB8hHhx/gT+Xahuh6PrxeX8BVZ9OMrW8H1MA3&#10;mzybDSIsH2+Ymh38jXKUed1Rvh7GAtSD+KMdvD1zjCrKrmfmoCw0VEFlExU+/uim7gMU2biSeGG7&#10;19cWhLVSIcRPgo1n88SdsPgre29lwuJKS9/OotN7/JXPUpKdzVaLgtfALLSDMsz/liDZKdO4+dOn&#10;9TH3rzQCs/C+r9eVVGqggbqPqoucZLL8ZShjc//drIWEQYTfdn7Ft2XBHxiv5j+ZuSJI0hst3xup&#10;NPNV9WJ2XvrxLa1HN3MjNwQLVPLsnJibeb40a3Wfq2BpJj/6Sl1V8aCe8mzE0lUm/71KE/9AaKsq&#10;WvXBnnwJSXUjnAeb4agd22dkPz+fTVVYc+cXmsYPZ/MTx2U6pLRTpbsCY6I+ee10/wiaxolHN9QW&#10;DGaVmfwvUOlkbpfRPxpNWkG9/mTtZ0q4zs1kqVvwwSnFA03D/P6zfgUO6mfagWKSVenyPZR8jAL8&#10;SgTPQJWY5cJTmYjfwb9sSv9Jc//ZN+Aw9C6fzz+3LLTlqVb3uRRLDTA/DEPHQAlGZSh4Qx/OvpB/&#10;o0RMnntXIWltwS8v5DG0XdM9/9vi2ZTmH+vs+HQ/szf1Khr+e3S1z74aRlp1/nVQr0jr0T+78nrA&#10;87y58B7DfxPB4cpseBg9oKD9PIEIP9MBr3158pVD+HBdBfWvTP4ZiFe8Nn75b/Zq5Hw479uy4HmD&#10;rvJFdYj8bBZvdxRzF0XwvPF2kgVAF6VhlEMYN16PvhTVhs3nF0+ffVmijPjLi66nQjju6ZxAVTXL&#10;7ZLyhOK1MU33x6DtS1jgv8PlH3OPIfC4VkFlwQJk/LsKGWnYf3k6bpuezcrSQ7R0d/r7eMgc95qw&#10;n82Sg/lzCNw2zOGncXSNs2kwb4dRwGX3jWGtcBA9S36yCqqqEmcwvDZmfJlneczqY1cKs8rqVW9v&#10;YXj9a20BpeR0XcLiRVXpkrKWz1S5+uG39jB0leFheZ5z95E86Zfv6cd6AIjLRNKlqDLH7pJsuDqb&#10;0jtTXI/pX+dP+S6CljhOLtBmhv/AjPAfXCrnGWjpeJPkO3i0NX54+ycjRtus/4MLEZH52dLB/8nS&#10;w0TdVfnOxezn72Becjabw5goO7il/HoM05K0cZbtGVslYdFF96fqFahfe7R0JWDnvJ8xCtRdpXru&#10;ruWoKqj+W3lfCvy2ecvO3zBVfr3tbKoqXVx1oTIMr+G/b0oZBpvvbixmF2fzUr/gRlg6lN06/415&#10;fAzRGVk2phpOPtTHzsLAk39YV8cPVyc4w9caMSOVy/mNN/QLjrdm5bIdrfg7DUrPZtVwch2qKwaS&#10;2rf1UQS/KlczNVSO/VtD08A/nHU2G2QvVFNYE0G1cqdPv04cYGEE71e12OXuer432qdB6uyXrJ4x&#10;QTvYNdFeqSqotdrC/rtDerLWYnc9wkbTs6vgRPnEGHR8+rZ4Nsf4qW63GAz5x+YN9eiLydtgmxFZ&#10;lY75ubbAwjWeqB/9o+85ogt9qlXRJjY/8elPjikTquG7oVQV81by8FNaLUz9pHB9ru/6C3kVrTiY&#10;KrDK9Vv9SrFwqpqKm+kKV+kYrquKxtLpTQ22Q3tpXem7xgqVyR/vouu9rax4UMbCxxmK4IPzncga&#10;qt578GvNbjeSTtBYfysL63RySjNWp9irWHVRiqzKX8O6ygumd9UuucV3/YhKQHMdVbR9qCo6/zW6&#10;BJS6L3n0ZSuGITx/fOvEMTz5B9cuZ2cxKzmN/dcvJ+KzbP7Yder6NcfgP3XIKtch6om6xXO+0Rj5&#10;XLfCFJj1XyW4ajaeTBoYZSvwbKoJfsUZY0wUXuXeKMcxdvOCG2gH5iFZfuj9vh11X6Jp/C3ZOKjz&#10;g39BRecbPjUxoAji+f8iMfw4VVXnphdW26sKata6w2bT5ySJvCzIWHoe557XtIOe1haqKloZXrDg&#10;mcOq0btKgTZRNGYwa41fz87NMEym6Sv+lT+3DSGqoFxvO2oOVBpV3f54BdAL5uBWWnED6X1Zr6I5&#10;/PSXpauqbjuz+dJgDC0Btf0gXVVnSDU8ePXc+NVrfHaIqtT81V7HJhE6ZFX/QnOkszpVTB6ihylj&#10;1aSRvotVriERQroC1bUoO+BOS5MVmWokjWsJ3xGbu1I21nqorv0mKfNcGLGgj11fc0k1vdQbOZtF&#10;eGuhctLxPHicLG30i/CHBhstfGPftN0hL8v0bNaOjDbf4Nn8TOA87UcTX02qD0O8kr46jcua4VXz&#10;rC9GxepyXfZ2Nw5TU6pqdaWnB5ULaO7tVBXtxP8rDYsFeG1Wy3wvzeTvGvV+PrLHQz+Z+WytF68o&#10;KyRJ+tI8QtUkq7OpllJbtZh0w/GcJeCkYQwLfVByW1e8qyf1H5exiXbQTArlO16qulK4OMHGY82a&#10;+SQ6Aa+qdHuVcc0MgE1xc93yQiEi4kV98+W//FKE7U09F3Z5NrO6SHtmlxLwpHiHMF3LL2hA8UQM&#10;sKmPgy2Bnxhci7H1GNpYF/Co5ojGpQyMGHqW+D7Gr5XNRghlUt64gUyuKc9fhlgBcMtgaIGpD9Yu&#10;EVS5z2fAW+x2H0/NE5VRU7PVf0bZAJfofrdjB/s5Hv+5kjZVL5bqLVscZQuC2n0v/PYNHZ1INQ2S&#10;czBrN1trJFC9iSVR0JcQB0GwxP95VyredCwXGj55Rlr3abHnRmRzREvTSy1dx6qre0/O8038FAsd&#10;hleczeby4d8jfLf0n/GkTpXiweF9bB7GByiXxL6MMNLxyUvm0m2mYPUNavkTDF8L03uR6vZsH+O1&#10;1n6y/fNtp0rDBM96VvZ8qRtesLENtTr5dOqoP9EtUa0+LLlo91Qd5yt4fy4SyOyBt2rnBcZTLbZ7&#10;TPQonj6Yb1aBkqXuscrHm9yWx9PFcpemgUb7MxqmriSd0rfOEsgsLoPNdpnIMuwbhbuWby792Ifq&#10;NNrmk9FUHk8fVt7FPWtzhcXA5uNMdFDx9BieSHbFGzF7fEvXZy9Z8nRhMEXoqkWwLVgU+9pW/r+J&#10;YOOnhued2rxPWPAcp+ljbYqHLne+0A7zuI44Uy8sSpdCRCaJVGtlVXm8x39D8Z54OtTunZY/rsiH&#10;2gde1i/ahU2568zExEqkLlvXyWQlfe9RhI5/SNfwaqxWqwsrV7y2DS+H6Xv2ECqd5Mih2QXb+oKI&#10;YIPfTppRWlmtfLzJv6J42fylqS7D06V4+F7Ci3zf1jtTQRtHFk4TP3Hyrp+ZX3h2b36VwewxlvTT&#10;wNyBxrskv0Kfj5fRbr27a+rTQctv+nEt3d5iZT6etqFWm49H9BtLLlIfb65tqB2gp09cTq54Bike&#10;oZUijzdQH4/oKUYe1ZLiEXopo9pWKxclqHgaWlyJ/kM+HtEJFNUSnWBlj+shxSP0stxlUe1cW1RL&#10;Ph6BPGX9eBoVT0sHMtF3MLjIa7WafDxt3SlEr9Ht42nsTiH6TOnjnahyQWgEfTyqXBD6QcXT6+OR&#10;4hGIoRRPvZLiEVrBqFZz5YLyeASSryRAeTxCL4XiaevHozweoVB5vDSq1dYWRT4egRQdyNSdQmgl&#10;X0mAolpCL0U/Hs25ILSSrxalUfHI8Agkr1wY166ceyGkeERGXrnQtnYK+XhEivY8HlUuCEWxBjJF&#10;tYRW9NdqyccjkLxy0fqKoDmkeERG1Y9HPh6hjw768ag7hUCqOReafDzqTiEUuhWPulOIFO3zaimq&#10;JRS0dgrRCbmPZ3jUnUJoREW1aXChr1ZLhkcg5OMRnZD7eFSrJfRS5PGockFoReXxaO0UQjulj6dt&#10;eiP5eARCeTyiE/Tn8cjHIzrJ41F3CoFoz+NRdwqhyH28o74EMvl4BKIpj8dmVpqnpqiWyCjyeJ4s&#10;nmnfAiy0eTbEUlRLZBQ+3tYJ0/0WOAovHu8iUjyiRlGrbQ/m+aZMLJbtUHcKkWLl6+O1RpBwWM0L&#10;4ybDI1JEBNLb5zstEK45bKaifIensfTyTeJ+YV58ApCLttw75sTvEE2yURYJfQmUQCZCHyD21hIO&#10;dmkbDcKCGI8flodmaxNOrbwT8Q9hMBvFTtnBI9pf8wOgsY3GwOflIGs8cTTDlgMZou8w5kkwizHW&#10;4yb4QZOuHmPOBmSWQlGwGVo3xRX3jsGCBA5xZQfM4QcZVaPirahRVvqlN8dCG527KY2y982ezSIJ&#10;sfPBDsKE449EI7Yh0Kzf4ypYnngceNRu1oboPfs3xwU3+hzJHpeJBN+73QlT9TFw7fJAwvKhTCAT&#10;9woTXgz8OTjm+zXE3D/I5xsthE0cPH4UFsdnlrLnOZndnaPswPxa19BUJqiF3J7dYCXMS051eQtQ&#10;/Xh7ZWDiHyGIUk/uC7nLYLO18v6+/ws/gzHLbuy/lmb9iOon7VL9iDsltGM42T/HrireNWPvGtE7&#10;ijU6d05YBBXM8yWQc3f3bL34AMnvKZMXy8Vg4PLCFptykFFo5LvHYIHiSWZ37xjB4nCuHQhH1pO/&#10;52HF7xAH5fGFLWFni8IMiTtFRO8gP2bufmKyANhdMt6qsm+97DaXAMlbvkPcK8zbgJlNYzyXTwX+&#10;nzCOSiIPURVDpP/YopjivtmzGcYU/qVTHZTLBuu3302PsSeMXavWKjZJADaUubt3WBgBPJw/ylY8&#10;RhgtTH+rorHZhzDYmDgcdtE23yXuFBaicPH1lRlcVXVYeT9l9djMlqe4arJL6yIYElNQcdcw4ak6&#10;6fU9v8d5OlHn2wA39Fw061lhmcxKTOlflQQkhoPBnhLzcGMGVxUf+Dr4UsHE3MeYpUqhqLrIyqFY&#10;9t7J6mO31kmPM/vrw6C8bertLBM7NuVNhV5iCIg1joJV/eoGXpbJQX6uomHMwjFmKVM0wvHh8KdS&#10;P+I+YXMXnbOm7EBYaUNx/WhBfJLryqyz+hjFsveOFaMdLF/yvdtJU8SbdZWCNl7N2iSN8I887Shz&#10;N3RmXhGmhl4+Z5WFlueVdYZJJMG8JnP3Ey8R4NBdenQGK+MN5vDTKaGy7OCxwcm3HPmKl9tIJ7Ai&#10;2VxpVR+DqAX5SQthf81F2wcugE+tnneAbRaG50lP6YwHh9h5ctxxam/bRMbXZ+5+gnlclf7rNs2E&#10;EkLK3N0FdcWzjJFhoVuf7gYcPBTAcNmaHQhVRZuXVTRD2Gh2/13YQEX8ozgfFY/FsvT55CZd7K5F&#10;ggTDljx5JzwXdslX84aIIWLDPN+aq2U2Z5Dku6PR2mx9LSbm+Ye0oV1Y/kH6tPbT/eCMozDDNlHx&#10;nJqxhTUjbA2hpvBEXloXoVH2jrCB+/EqXq38DaDiJbIKKQX4+VarqFXvDsBtimXvCls+PP9J8L8k&#10;VsHEQlZ5XQarfKtd9pYPHysZxPCxwRZbhv9tbWntPyjeVo/ioYXjh8g3iXvBORVR7VzNr5mXQS7G&#10;nLDIt1qGTcnw7o4qj+dt0PDewC8TGut3TUvQMYcM7+6YVnk889UYHVey2F8C1+R3GaR490eVx3PS&#10;qawh7ObMMJjhgbYn1NFQe4c449pQq0bZQAKPpqqaVWX0WoaG2jvEeSjsy8uLtG/rmHMeXzZl+yYM&#10;imrvDxEU9QJWbc0CrWk1GmqJTtiT4RFdYJCPR3QBDbVEJ5DhEZ1AUS3RCZTHIzqBhlqiEyiqJTqB&#10;FI/oBDI8ohMoqiU6gaJaohOoVkt0gUEdyEQnUHBBdALl8YhOIMUjOoEMj+gEyuMRnUB5PKITaKgl&#10;usCgqJboBFI8ohOockF0Aike0QkU1RKdQHk8ohNoqCU6gfrxiC6gPB7RDTTUEp1AeTyiE0jxiE6g&#10;PB7RCZTHIzqBhlqiEyiPR3QB5fGIbqChlugEyuMRnUCKR3QC5fGITqA8HtEFFNUS3WAE+YMjCUIr&#10;BjPyLYIgiEFjMDELBUkeoRfmJX4c+5HWRzMTdw/zJayiPxxchyyP0AaLIQnEy1Z4XHr5zwiidRzz&#10;ORe6gEOYbRFE27AHKAdY++DkWwTRMoGM8q3R6I0/5FsE0TKerFRuzyHfIoiWcWStVkaGR+hiapLh&#10;ER1gyVpbChkeoYuQx2VUa8lFvkUQbZNAkTZmCVBvFKEBYYnjKJA7L+0PEJGZUM2MaB1m+dxGS7PG&#10;G39uWXZ8iKlwQbSNMUkkuIHaDBKQUprSnqS/IYj2YNMNmJHIdoyJ5TiWoHGWaBuPA9DASuiFhT4A&#10;pxYoQid7482WsFNRBUFogwnPhV0yy3cJQgvC8kH6Fs3rIXTCgojDap7HsgShBRbaHLhDsSyhFeHE&#10;IGkKI6EX5vkSkuAl3yUILcySHbjk3BF6EdFuLKfimO8ShA6Y5QIkIZkdoZG9MYkBXMrcEVph4j8A&#10;bm/zXYLQAdt6EuQzZe4InRyF5R+kT9MoCJ3s2fLZfI/nlDAmtDKbcoinj/keQWhBTGPgUbDPdwlC&#10;B8xbyfeFRaMsoZVgISH2qD5G6OQoIg7mmupjhFaYtxtDRGZHaCZwIQ72ZHeEZoTjUUxBEARBEARB&#10;EARBEARBEARBEARBtMxo9D+qLKZcmme44gAAAABJRU5ErkJgglBLAwQUAAYACAAAACEAxib4TOAA&#10;AAAJAQAADwAAAGRycy9kb3ducmV2LnhtbEyPwUrDQBCG74LvsIzgzW5WbW1jNqUU9VQKtkLxts1O&#10;k9DsbMhuk/TtHU96GoZv+Of7s+XoGtFjF2pPGtQkAYFUeFtTqeFr//4wBxGiIWsaT6jhigGW+e1N&#10;ZlLrB/rEfhdLwSEUUqOhirFNpQxFhc6EiW+RmJ1850zktSul7czA4a6Rj0kyk87UxB8q0+K6wuK8&#10;uzgNH4MZVk/qrd+cT+vr9366PWwUan1/N65eQUQc498x/OqzOuTsdPQXskE0GqbJC3eJDHgwXyxm&#10;CsRRw7NSCmSeyf8N8h8AAAD//wMAUEsDBBQABgAIAAAAIQAubPAAxQAAAKUBAAAZAAAAZHJzL19y&#10;ZWxzL2Uyb0RvYy54bWwucmVsc7yQwYrCMBCG7wv7DmHu27Q9LLKY9iKCV3EfYEimabCZhCSKvr2B&#10;ZUFB8OZxZvi//2PW48Uv4kwpu8AKuqYFQayDcWwV/B62XysQuSAbXAKTgitlGIfPj/WeFiw1lGcX&#10;s6gUzgrmUuKPlFnP5DE3IRLXyxSSx1LHZGVEfURLsm/bb5nuGTA8MMXOKEg704M4XGNtfs0O0+Q0&#10;bYI+eeLypEI6X7srEJOlosCTcfi37JvIFuRzh+49Dt2/g3x47nADAAD//wMAUEsBAi0AFAAGAAgA&#10;AAAhALGCZ7YKAQAAEwIAABMAAAAAAAAAAAAAAAAAAAAAAFtDb250ZW50X1R5cGVzXS54bWxQSwEC&#10;LQAUAAYACAAAACEAOP0h/9YAAACUAQAACwAAAAAAAAAAAAAAAAA7AQAAX3JlbHMvLnJlbHNQSwEC&#10;LQAUAAYACAAAACEA7Pyvd24EAACMDAAADgAAAAAAAAAAAAAAAAA6AgAAZHJzL2Uyb0RvYy54bWxQ&#10;SwECLQAKAAAAAAAAACEACk/aiPNbAADzWwAAFAAAAAAAAAAAAAAAAADUBgAAZHJzL21lZGlhL2lt&#10;YWdlMS5wbmdQSwECLQAKAAAAAAAAACEAFYDF/PI3AADyNwAAFAAAAAAAAAAAAAAAAAD5YgAAZHJz&#10;L21lZGlhL2ltYWdlMi5wbmdQSwECLQAUAAYACAAAACEAxib4TOAAAAAJAQAADwAAAAAAAAAAAAAA&#10;AAAdmwAAZHJzL2Rvd25yZXYueG1sUEsBAi0AFAAGAAgAAAAhAC5s8ADFAAAApQEAABkAAAAAAAAA&#10;AAAAAAAAKpwAAGRycy9fcmVscy9lMm9Eb2MueG1sLnJlbHNQSwUGAAAAAAcABwC+AQAAJp0AAAAA&#10;">
                <v:group id="Group 95" o:spid="_x0000_s1057" style="position:absolute;width:37354;height:32126" coordorigin="" coordsize="37354,321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mWLYxQAAANsAAAAPAAAAZHJzL2Rvd25yZXYueG1sRI9Pa8JA&#10;FMTvQr/D8gq91U1aUmp0FZG29CAFk4J4e2SfSTD7NmS3+fPtXaHgcZiZ3zCrzWga0VPnassK4nkE&#10;griwuuZSwW/++fwOwnlkjY1lUjCRg836YbbCVNuBD9RnvhQBwi5FBZX3bSqlKyoy6Oa2JQ7e2XYG&#10;fZBdKXWHQ4CbRr5E0Zs0WHNYqLClXUXFJfszCr4GHLav8Ue/v5x30ylPfo77mJR6ehy3SxCeRn8P&#10;/7e/tYJFArcv4QfI9RUAAP//AwBQSwECLQAUAAYACAAAACEA2+H2y+4AAACFAQAAEwAAAAAAAAAA&#10;AAAAAAAAAAAAW0NvbnRlbnRfVHlwZXNdLnhtbFBLAQItABQABgAIAAAAIQBa9CxbvwAAABUBAAAL&#10;AAAAAAAAAAAAAAAAAB8BAABfcmVscy8ucmVsc1BLAQItABQABgAIAAAAIQCQmWLYxQAAANsAAAAP&#10;AAAAAAAAAAAAAAAAAAcCAABkcnMvZG93bnJldi54bWxQSwUGAAAAAAMAAwC3AAAA+QIAAAAA&#10;">
                  <v:shape id="Picture 91" o:spid="_x0000_s1058" type="#_x0000_t75" alt="Timeline&#10;&#10;Description automatically generated with low confidence" style="position:absolute;width:37354;height:321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eT66xAAAANsAAAAPAAAAZHJzL2Rvd25yZXYueG1sRI/NasMw&#10;EITvhb6D2EJvjZRCndSJEpJS0x7zUwi5LdbGNrZWRlIT9+2rQCDHYWa+YebLwXbiTD40jjWMRwoE&#10;celMw5WGn33xMgURIrLBzjFp+KMAy8Xjwxxz4y68pfMuViJBOOSooY6xz6UMZU0Ww8j1xMk7OW8x&#10;JukraTxeEtx28lWpTFpsOC3U2NNHTWW7+7UabLbeDkfVUuuzzSSqt+Lz61Bo/fw0rGYgIg3xHr61&#10;v42G9zFcv6QfIBf/AAAA//8DAFBLAQItABQABgAIAAAAIQDb4fbL7gAAAIUBAAATAAAAAAAAAAAA&#10;AAAAAAAAAABbQ29udGVudF9UeXBlc10ueG1sUEsBAi0AFAAGAAgAAAAhAFr0LFu/AAAAFQEAAAsA&#10;AAAAAAAAAAAAAAAAHwEAAF9yZWxzLy5yZWxzUEsBAi0AFAAGAAgAAAAhAAl5PrrEAAAA2wAAAA8A&#10;AAAAAAAAAAAAAAAABwIAAGRycy9kb3ducmV2LnhtbFBLBQYAAAAAAwADALcAAAD4AgAAAAA=&#10;">
                    <v:imagedata r:id="rId32" o:title="Timeline&#10;&#10;Description automatically generated with low confidence"/>
                  </v:shape>
                  <v:shape id="Picture 94" o:spid="_x0000_s1059" type="#_x0000_t75" alt="Diagram&#10;&#10;Description automatically generated" style="position:absolute;left:6035;top:3668;width:13898;height:13373;flip:x y;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p5DYwQAAANsAAAAPAAAAZHJzL2Rvd25yZXYueG1sRI9Li8Iw&#10;FIX3A/6HcAU3w5j6nLEaRUTFrQ9mfWmubbG5qU2s7b83wsAsD+fxcRarxhSipsrllhUM+hEI4sTq&#10;nFMFl/Pu6weE88gaC8ukoCUHq2XnY4Gxtk8+Un3yqQgj7GJUkHlfxlK6JCODrm9L4uBdbWXQB1ml&#10;Ulf4DOOmkMMomkqDOQdChiVtMkpup4cJ3HLUtlt53dnP+2X4PfHt777eKNXrNus5CE+N/w//tQ9a&#10;wWwM7y/hB8jlCwAA//8DAFBLAQItABQABgAIAAAAIQDb4fbL7gAAAIUBAAATAAAAAAAAAAAAAAAA&#10;AAAAAABbQ29udGVudF9UeXBlc10ueG1sUEsBAi0AFAAGAAgAAAAhAFr0LFu/AAAAFQEAAAsAAAAA&#10;AAAAAAAAAAAAHwEAAF9yZWxzLy5yZWxzUEsBAi0AFAAGAAgAAAAhAAmnkNjBAAAA2wAAAA8AAAAA&#10;AAAAAAAAAAAABwIAAGRycy9kb3ducmV2LnhtbFBLBQYAAAAAAwADALcAAAD1AgAAAAA=&#10;">
                    <v:imagedata r:id="rId33" o:title="Diagram&#10;&#10;Description automatically generated" chromakey="white"/>
                  </v:shape>
                </v:group>
                <v:shape id="Text Box 31" o:spid="_x0000_s1060" type="#_x0000_t202" style="position:absolute;left:5123;top:2382;width:3261;height:31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stNHwwAAANsAAAAPAAAAZHJzL2Rvd25yZXYueG1sRI9fa8Iw&#10;FMXfB36HcIW9yEx1MKQzFhHK9jDEdfp+aa5tsLnpkkyrn34RBns8nD8/zrIYbCfO5INxrGA2zUAQ&#10;104bbhTsv8qnBYgQkTV2jknBlQIUq9HDEnPtLvxJ5yo2Io1wyFFBG2OfSxnqliyGqeuJk3d03mJM&#10;0jdSe7ykcdvJeZa9SIuGE6HFnjYt1afqxybu5DbZGa6uWWMO27fv8kPO/UKpx/GwfgURaYj/4b/2&#10;u1bwPIP7l/QD5OoXAAD//wMAUEsBAi0AFAAGAAgAAAAhANvh9svuAAAAhQEAABMAAAAAAAAAAAAA&#10;AAAAAAAAAFtDb250ZW50X1R5cGVzXS54bWxQSwECLQAUAAYACAAAACEAWvQsW78AAAAVAQAACwAA&#10;AAAAAAAAAAAAAAAfAQAAX3JlbHMvLnJlbHNQSwECLQAUAAYACAAAACEAJLLTR8MAAADbAAAADwAA&#10;AAAAAAAAAAAAAAAHAgAAZHJzL2Rvd25yZXYueG1sUEsFBgAAAAADAAMAtwAAAPcCAAAAAA==&#10;" filled="f" strokecolor="black [3213]" strokeweight=".5pt">
                  <v:textbox>
                    <w:txbxContent>
                      <w:p w14:paraId="1EC9B94D" w14:textId="77777777" w:rsidR="00D770BD" w:rsidRPr="00881459" w:rsidRDefault="00D770BD" w:rsidP="00D770BD">
                        <w:pPr>
                          <w:rPr>
                            <w:b/>
                            <w:bCs/>
                            <w:sz w:val="24"/>
                            <w:szCs w:val="24"/>
                          </w:rPr>
                        </w:pPr>
                        <w:r>
                          <w:rPr>
                            <w:b/>
                            <w:bCs/>
                            <w:sz w:val="24"/>
                            <w:szCs w:val="24"/>
                          </w:rPr>
                          <w:t>h</w:t>
                        </w:r>
                      </w:p>
                    </w:txbxContent>
                  </v:textbox>
                </v:shape>
                <w10:wrap anchorx="margin"/>
              </v:group>
            </w:pict>
          </mc:Fallback>
        </mc:AlternateContent>
      </w:r>
      <w:r>
        <w:rPr>
          <w:noProof/>
        </w:rPr>
        <mc:AlternateContent>
          <mc:Choice Requires="wpg">
            <w:drawing>
              <wp:anchor distT="0" distB="0" distL="114300" distR="114300" simplePos="0" relativeHeight="251665408" behindDoc="0" locked="0" layoutInCell="1" allowOverlap="1" wp14:anchorId="1640A93E" wp14:editId="77BE9A54">
                <wp:simplePos x="0" y="0"/>
                <wp:positionH relativeFrom="margin">
                  <wp:posOffset>108585</wp:posOffset>
                </wp:positionH>
                <wp:positionV relativeFrom="paragraph">
                  <wp:posOffset>6985</wp:posOffset>
                </wp:positionV>
                <wp:extent cx="3048000" cy="2604135"/>
                <wp:effectExtent l="0" t="0" r="0" b="5715"/>
                <wp:wrapNone/>
                <wp:docPr id="30" name="Group 30"/>
                <wp:cNvGraphicFramePr/>
                <a:graphic xmlns:a="http://schemas.openxmlformats.org/drawingml/2006/main">
                  <a:graphicData uri="http://schemas.microsoft.com/office/word/2010/wordprocessingGroup">
                    <wpg:wgp>
                      <wpg:cNvGrpSpPr/>
                      <wpg:grpSpPr>
                        <a:xfrm>
                          <a:off x="0" y="0"/>
                          <a:ext cx="3048000" cy="2604135"/>
                          <a:chOff x="0" y="1"/>
                          <a:chExt cx="3048000" cy="2604483"/>
                        </a:xfrm>
                      </wpg:grpSpPr>
                      <wpg:grpSp>
                        <wpg:cNvPr id="89" name="Group 89"/>
                        <wpg:cNvGrpSpPr/>
                        <wpg:grpSpPr>
                          <a:xfrm>
                            <a:off x="0" y="1"/>
                            <a:ext cx="3048000" cy="2604483"/>
                            <a:chOff x="0" y="1"/>
                            <a:chExt cx="3048000" cy="2604483"/>
                          </a:xfrm>
                        </wpg:grpSpPr>
                        <pic:pic xmlns:pic="http://schemas.openxmlformats.org/drawingml/2006/picture">
                          <pic:nvPicPr>
                            <pic:cNvPr id="86" name="Picture 86" descr="Chart&#10;&#10;Description automatically generated"/>
                            <pic:cNvPicPr>
                              <a:picLocks noChangeAspect="1"/>
                            </pic:cNvPicPr>
                          </pic:nvPicPr>
                          <pic:blipFill>
                            <a:blip r:embed="rId34" cstate="print">
                              <a:extLst>
                                <a:ext uri="{28A0092B-C50C-407E-A947-70E740481C1C}">
                                  <a14:useLocalDpi xmlns:a14="http://schemas.microsoft.com/office/drawing/2010/main" val="0"/>
                                </a:ext>
                              </a:extLst>
                            </a:blip>
                            <a:stretch>
                              <a:fillRect/>
                            </a:stretch>
                          </pic:blipFill>
                          <pic:spPr>
                            <a:xfrm>
                              <a:off x="0" y="1"/>
                              <a:ext cx="3048000" cy="2604483"/>
                            </a:xfrm>
                            <a:prstGeom prst="rect">
                              <a:avLst/>
                            </a:prstGeom>
                          </pic:spPr>
                        </pic:pic>
                        <pic:pic xmlns:pic="http://schemas.openxmlformats.org/drawingml/2006/picture">
                          <pic:nvPicPr>
                            <pic:cNvPr id="88" name="Picture 88"/>
                            <pic:cNvPicPr>
                              <a:picLocks noChangeAspect="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467791" y="411460"/>
                              <a:ext cx="1351483" cy="1244876"/>
                            </a:xfrm>
                            <a:prstGeom prst="rect">
                              <a:avLst/>
                            </a:prstGeom>
                            <a:noFill/>
                          </pic:spPr>
                        </pic:pic>
                      </wpg:grpSp>
                      <wps:wsp>
                        <wps:cNvPr id="29" name="Text Box 29"/>
                        <wps:cNvSpPr txBox="1"/>
                        <wps:spPr>
                          <a:xfrm>
                            <a:off x="432349" y="174105"/>
                            <a:ext cx="261620" cy="273631"/>
                          </a:xfrm>
                          <a:prstGeom prst="rect">
                            <a:avLst/>
                          </a:prstGeom>
                          <a:noFill/>
                          <a:ln w="6350">
                            <a:solidFill>
                              <a:schemeClr val="tx1"/>
                            </a:solidFill>
                          </a:ln>
                        </wps:spPr>
                        <wps:txbx>
                          <w:txbxContent>
                            <w:p w14:paraId="6183F7E3" w14:textId="77777777" w:rsidR="00D770BD" w:rsidRPr="00E75B2A" w:rsidRDefault="00D770BD" w:rsidP="00D770BD">
                              <w:pPr>
                                <w:rPr>
                                  <w:rFonts w:asciiTheme="majorBidi" w:hAnsiTheme="majorBidi" w:cstheme="majorBidi"/>
                                  <w:b/>
                                  <w:bCs/>
                                  <w:sz w:val="24"/>
                                  <w:szCs w:val="24"/>
                                </w:rPr>
                              </w:pPr>
                              <w:r w:rsidRPr="00E75B2A">
                                <w:rPr>
                                  <w:rFonts w:asciiTheme="majorBidi" w:hAnsiTheme="majorBidi" w:cstheme="majorBidi"/>
                                  <w:b/>
                                  <w:bCs/>
                                  <w:sz w:val="24"/>
                                  <w:szCs w:val="24"/>
                                </w:rPr>
                                <w:t>g</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640A93E" id="Group 30" o:spid="_x0000_s1061" style="position:absolute;margin-left:8.55pt;margin-top:.55pt;width:240pt;height:205.05pt;z-index:251665408;mso-position-horizontal-relative:margin;mso-width-relative:margin;mso-height-relative:margin" coordorigin="" coordsize="30480,2604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zYL8EDQQAAKULAAAOAAAAZHJzL2Uyb0RvYy54bWzUVk1v4zYQvRfofyBU&#10;oLeNJVuxHTXOwk2aYIF012hS7JmmKItYiSRI2pb76/tISbaTOGh2t5c9RBl+ePjm8c0ML983dUU2&#10;3Fih5CxKzuKIcMlULuRqFv39ePtuGhHrqMxppSSfRTtuo/dXP/90udUZH6pSVTk3BE6kzbZ6FpXO&#10;6WwwsKzkNbVnSnOJxUKZmjoMzWqQG7qF97oaDON4PNgqk2ujGLcWszftYnQV/BcFZ+5TUVjuSDWL&#10;gM2Frwnfpf8Ori5ptjJUl4J1MOg3oKipkDh07+qGOkrWRrxwVQtmlFWFO2OqHqiiEIyHGBBNEj+L&#10;5s6otQ6xrLLtSu9pArXPePpmt+zj5s7oB70wYGKrV+AijHwsTWFq/x8oSRMo2+0p440jDJOjOJ3G&#10;MZhlWBuO4zQZnbekshLMH36X9LN/vPbLdDryewb9wYMncPaDFiZwLwwR+SyaXkRE0hraCnQRjLtQ&#10;vjq2DuOrsXUIafY/x6YFy/DX3S+sF/f733mAX7m14VHnpH6Tj5qaL2v9DlLU1ImlqITbhbSC6Dwo&#10;uVkItjDt4IjycU85lv2pZIqZnFuGzLouqXG//tLMfwufGz8rtEN9IHTtFPJYMFpVO7LikhvqeO7v&#10;y5/mD2iPo56Oe8W+WCIVHMoVn1uNZEaJCRp5un3gh0+wLiuhb0VVefl6u2MF8J4lzgli26S8UWxd&#10;c+naKmN4BdxK2lJoGxGT8XrJIT7zIU+gfVQ4BwFqI6Tz+GhmneGOld4sgOMvYG+1vV8IoA84fQgW&#10;aeh/cTLx3ijOffqAQ2PdHVc18QawAgPulWZ0c287NP0WpN0BQDAxbG8Fxo8jTHSbthYsemFOf2x1&#10;DU+ry7BOUd+hNLLc/qlyyNanZRDGM92l48nkAvJGZU+TJB133bIvj6j0ia+IofQnwzSdTsYhOQ8C&#10;7uX1JgXSTCqfsz5PTonx0A98C8BzwfZpjdGLxP6qjvhQUs1BgXd7KHPDfWd59DH/rhqCKcDrtvmu&#10;SVyD+a4s+flXcjgdDUcp/IHLZJImcdckey6H42Q87LvoZDQetWXu+5mkWSXJdhaNR+dxuGOrKpH3&#10;pTE8s/h1ZciG4oHkmv7Yo10oKJXElRyC85Zrlk1ov5OekKXKd+DDKJQaRGI1uxWoO/fUugU1eFRh&#10;Eg9F9wmfolLApDorIqUy/5ya9/txs1iNyBaPtFkk8YqMSPVB4sYvkjSFUxcG6fnEE2iOV5bHK3Jd&#10;XysECUEDWzD9flf1ZmFU/Rmvybk/E0tUMpwMVnrz2mGEBbxGGZ/Pg922znv5oNFwk8CwF/1j85ka&#10;3cne4ZY/ql5jL+pvu9cXZqnmSMVChOLsWW457ciH3oMV3oKwnjw2j8dh1+F1ffUvAAAA//8DAFBL&#10;AwQKAAAAAAAAACEAQGBP4oFUAACBVAAAFAAAAGRycy9tZWRpYS9pbWFnZTEucG5niVBORw0KGgoA&#10;AAANSUhEUgAAA3cAAAL2CAIAAABtyviIAAAAAXNSR0IArs4c6QAAVDtJREFUeF7t3T3MLUleH+D3&#10;vR9z5+56NF4BmQUBIrBEYLxCXomVA0cgQWARWA5syQSWCC1nzggsERM5QTa2dhMLm8BCZIaMzLYs&#10;RACRJSwCrNnR7mjmzty5r2u32KK2v06f7upzqrqeo9Xo3D7d1VXPv8+9v63+OI9PT08PXgQIECBA&#10;gAABAgSKCjwr2prGCBAgQIAAAQIECHxfQMp0HBAgQIAAAQIECJQXkDLLm2qRAAECBAgQIEBAynQM&#10;ECBAgAABAgQIlBeQMsubapEAAQIECBAgQEDKdAwQIECAAAECBAiUF9ibMh9/9FW+g8e3GEdw0H5S&#10;ywOouT1e7MnkCgt7Gax/Vb3ylcc+457MrX/t8rivNRSTLc9t+OzZs/TcrvA+bTt+mFe+5mDgg4+W&#10;21neduUhN+527HDc9dyTyBaGsHK/V622bXdjzG0PVnv+/Pm7d+9Ch8ObwREelw9eaf25MU6ucHGr&#10;ZbFB31LH5prNl+fbjke00LHBR8vtDPr/4sWLL7/88uJhEFYb/+W2ZsOLLY9XWNmlDS0vb/Ly5cs0&#10;xrdv365vP99woJTaGayTtz+5+RdffDHowHvvvTdeGNbJl4f3eQcG649byNefbDz2IW04aD/sK22V&#10;f/T555+v1xus+erVq8HmYUkaVP7RVcvHzeb7jU29efNmc7eXN3z//fcHB8bCvsLKg0/zzfOP5pav&#10;H8Xr168/++yz9esvrLkrZcZ/5PLXxWRwbaeLNzjoQBrCtR3bsH4pq2WTwV7yf7avqtdg5Xyn8Vsx&#10;Jxk7kFaYa+fa9pd3l+/xYmlCuAn/Ciao8E/vIH2ujG4L7Qz6sJwIlzscUkXETLsLf8zfjzePnx79&#10;3bnovPT3zlREDiPdmeTCHvPKhjqGf6cng+bFzu/vSb6L0Fr4Rzf/bq7v2GDbfMOYGucGOI6YeR8W&#10;OhCD4/qkGILR4K+dsOuLwhtWCDs6qOWgMRcfw0effvppGmD413d90MzBg+rgj0Fg0HjYy6D9wWET&#10;D+lr6ULO++STT/IaffWrX81TYPh0vCStn3+U7zo2m/oTct7gCI8xNN/1Bx98sCFoxqg3jpjf/e53&#10;0x5Ty2Hlq5aHcDbXq9RUeHOt+cr1Q5LL0eZ2FFPjOGJ+/PHHafMPP/wwrhBWHizfkBfDMR/aWTmK&#10;5dV2pcwiPei2kXEwisHrYjhYs85YNTY+WL6tqXhYH1e4/e3PheCLfQ7/YM+Z7IluC81e7NIpV7gZ&#10;SIhKgzgVQ9vFkDfe8LhCjBPtyowbI3U4Msd9i8Oc/OjiQGJqPCjPXdx7PyvEiBnSZz7kULWrgmzc&#10;dnIycmEOMu0xJcWQ4ebS5N0rEsJTOCBDV+/ek0M7ENPhZNCMYfS4sHvouAqnzBQ+4j/zaSp4MIZ8&#10;ijj/aLA8NRLXydtMf0yb55Nnaddpw8nottx+3v/BTN7K9g+tXKnG5/LioTmyVOfzdprrcOr84Jx4&#10;GkhcvvzfseQ4DafT+jnR5Ln+tK/0/0kGs7D5CpP/vyX056qrCAb9D+nzYv474uC5fZshIG6LgLfv&#10;6rY9Ds5uxz+m/8a/6vPp0vzMe1qer582D/0ZLI9LFhrMT0+H9+lMdFweJzIXpjNzgRDdBrlwm899&#10;twqZMs5Bpjf5+3zhXD8HE5lhtZUn2e878Mm9T05nxjPp6Xx6PFudzylOnpWeW+2Ic+4hem7OnfGE&#10;ePhv+NbEmc78ffxjWp7WTCtfVcRdKTPO+sTXeK/xH6H4GqS0fIo4T4eD5fEfxfyfxtTm8iDTarFv&#10;4z7EzZfbz/s/N4Tl9q+qRPo3e24ubZCoJs3DOqkic3W5qldx5bk8saap/CDZ085gX8vH3mS95sTW&#10;jGLPROaa9i+uE8+bj/97ccP8tH66NmD5moE4QxbPxqb3efZNZ6Xziw1iT9ZfRXCx50eskGb41kxV&#10;rllnZSdjU/ErOT7BPdjRnmnI2J/9LawcV1xtcGlmzIght4V/AuP7sEL4VzZOjsb38e/kwQrp7/+0&#10;PF9/MLea2klXzi00mM8O5iep4/IYHJfj4yCYXuWzZ+XBpZlz05ODmcjxuewwTxkPvzUTnHmHx2ly&#10;bjj5GfNqp0XX1yIcpWHs8b9xq3QmOhxy47PSKUemj8Ip7AAeT16n09lzHViYyFzT5w2bh4P/o48+&#10;Cn372te+FvqZ3o9Pr6c148rXnn/flTLD4PMcOfhXPE+Ha5gG60xuvrLNfLWVm8S9r1x5c/vXOuSR&#10;cewzGZvypL4wnEHLCzvaGQ0Xwvp6jcnuLRx761tes+ZVEXPDTF68HjEMJ+4of78nGY+Hli7xjHtM&#10;qvlxktYJm+fvU2uTC9cw7lnnqttWrt3RQuPbguZkgymax9yw7WrRNUO7KmIWgR1cl5niYAyaYbAp&#10;Yob+X3tt5dz6+fKr2twwGTkOpnOF2Hyf0FyD48t51xwD43VSBIxxc2XWvCpibrhgNPRz7k6dbcM8&#10;dKuVc4f5ais32dntDREz7DG/8nL5Ksyd12juTZlJZ26+cJJvIdPs5G508xgmEkt8H1Nveo2HNpix&#10;u2rsg2bndrQzYl7VpYWVLzqMKdKSIkPITzov308drzi86utQSmmynTxQpjQ5mHEsm2U35OyLAvk9&#10;PZtPNMeLHVOuSjcbLTe+IWhebDAUYnBhQNrLVRlxzm08xrk1i8BeLN+aFSbPmK/ZcG6dvMH19+tM&#10;trY+mI7v79kzhKu2TdOZy9Ewxs01c43rI+ZV/RysnCa2Q69Of+XlHqi5bbdFzCN6MtfmrpS5+R+n&#10;lfNtt4S4+74qNCmSzw6C3XzsbejPIDjeZTJvQ7fTJqn/4xPce5qd2zbn2vN/hI7o2+AO9M2B9dq+&#10;rbyb59pmJ9cfBMdWLgCdmxDdbDJo8AQXU26mmHvU0UKD10bMDbvYPJzzbbg5KW7e8JaGu1LmckdX&#10;5oC51VZuHvtw1cq39F3YV8pwk2Fu5T/PK1cL3Zhcc8Gt5oi5soJxyAuXDaxs5warxXm1+Pih/P3+&#10;XS/PvG5o/6oGr1p5Q2cubpKmBifnCFfOU65c7WJnlleIe9l8Y/jOvR+xeX7p5OCGnuXdFX8u5so7&#10;e45AWGhz8nbyyRvPV3YsTmfmTxdaueFgtWsj5ra92GqnQBMRM4xxV8qM/4rnr/xf9PzTueV5CBi0&#10;FjdZSFFz7e+sXNp8sj97Gl+w2tPsIEUN9pLnyOV6jfswaGq5k3Nc1y5fSXHtWPJmB1clxmy3cr8F&#10;27lNAssHm0Y6Flg/zTnZYGIpZbuhHHGT/ELDeP1ZkQnLfEYwn5icez/of373T/xare/YYNv1Gy73&#10;YUM7c+Fv/GD2eD94uhwzvxMoXawZEAYrpL9w8us4tx0J+V5Cs+MHBg2aXXh+UPwo9S1van94HTS+&#10;pqsbQGL6zP8+v5hEl5/iPu7DYBep/cHy8CTLUqfF443haVCp5WuXb/AMm4QLLuPNPfE19wSiNY1P&#10;hsXxA9gnmxo81D3egTTuW6knX64ZzkSQOGimp5U5pG1qtiJQs8BVtytdNZDjWo7dCO2HfFAkF141&#10;LiuvEciD45r1x+vsb2Hbfg/aas+840FdumWzp5nyjE9fLxV/b1mCJva1ay6ziRHqJAECBAjsFDhZ&#10;QNypETbvPGLuB9RCJwJSZieFNsyOBNKjkdoac5woNZFZZ9WuelpQnUMo26v1N56X3W89rdX8c0Hr&#10;lUxkrrfatmYb90ZsG5utCBAgQIAAAQIE7iVgLvNe8vZLgAABAgQIEDizgJR55uoaGwECBAgQIEDg&#10;XgJS5r3k7ZcAAQIECBAgcGaBXddljp8yeNBzke5VgcnnMQ0WXoWw8ICnq9q5F4j9EiBAgAABAgRW&#10;CuxNmeNHgp8maMbYlw8nBcHBwjVDntw2L9I4gHrm6MqD2GoECBAgQIBAhQKFz5iv/8HDCi2WM19M&#10;nGsC5eTQNmx7GszKa617BAgQIECAwBEChVNm6mKcuos/vhQX5j9vNchz6aO05mCFuWYHG+arjT8a&#10;dGl8hnqz79zQNjc4ueFt9lK2z1ojQIAAAQIEuhUonDLzk7zxfZz8S+/jkjx6xiWD5Qv1SE3lbeaR&#10;cW5feTfC+4VZyWtPVV87hA1H28KgNrRmEwIECBAgQIDA0QJ7U2Y+wTYIZxtOLq/ZZHKdNRsuJ8t8&#10;HnRla3GTq1beXM4Yzefmbjc3a0MCBAgQIECAwEECe1NmPo23nLeKh6Q8eJXVycNcwRPrezo5mMvc&#10;05RtCRAgQIAAAQI3ENibMtd3cX0e3dBmwSyY93PNVGXBXa8fuDUJECBAgAABApUL3C5l5hBzyWy8&#10;fCHDnT7eXXt5aOWHmu4RIECAAAECXQkUfl5mshsnpDwU5ufWJ5enhfG0eFp/0Gy+2lyKXdj24iWV&#10;kzlv5dBWbpuLDY68QfcGUDJoV19UgyVAgAABAs0J7EqZzY1WhwkQIECAAAECBG4jcJ8z5rcZm70Q&#10;IECAAAECBAjcS0DKvJe8/RIgQIAAAQIEziwgZZ65usZGgAABAgQIELiXgJR5L3n7JUCAAAECBAic&#10;WUDKPHN1jY0AAQIECBAgcC8BKfNe8vZLgAABAgQIEDizgJR55uoaGwECBAgQIEDgXgJS5r3k7ZcA&#10;AQIECBAgcGaBcz6VfeXP84TCXvxFoou/D3Tmo8PYCBAgQIAAAQJbBc6WMid/c3L8u5QxO65ZvvD7&#10;llvNbUeAAAECBAgQOL/A2c6Yh/h40Oyj3w0//7fBCAkQIECAAIFyAmdLmeVkfqQlEfMgWM0SIECA&#10;AAECZxWQMicqG2ZDQ6yMr/j+oPnRsx5VxkWAAAECBAgQkDKnj4F45j1FzBQ6F46YtE5+R5EjjAAB&#10;AgQIECDQp4CUuVT3fC4zhc65DVIw7fNIMmoCBAgQIEAgF3j//fffvHnTs4mUOVt9J8p7/mIYOwEC&#10;BAgQ2Cnw+Pjp++9/2HPQlDKnDyERc+dXy+YECBAgQIDAZ5999uGH/QbNLlJmfjdPHh/nlodvRX67&#10;z+BmIN8ZAgQIECBAgMBKgZ6D5jlT5viW8HTR5OCjueWDQ8c1lyu/S1YjQIAAAQIEBgLdBs1zpkzH&#10;NwECBAgQIECgHoE+g6aUWfgI9BijwqCaI0CAAAECpxDoMGhKmYWPXM9vLwyqOQIECBAgcBaB3oKm&#10;lHmWI9c4CBAgQIAAgeoFugqaUmb1x6MOEiBAgAABAicSCEHz1atXJxrQ7FCkzB6qbIwECBAgQIAA&#10;gVsLSJm3Frc/AgQIECBAgEAPAlJmD1U2RgIECBAgQKA6gbkfOh8sD38MT7DJXwu/Wjlu8/Xr12nb&#10;cLI+KcwtjyuET/OVt9lJmdvcbEWAAAECBAgQ2C4wGTFjoByHyBD48t+Rmbysc3LbEBY/+uijtO3X&#10;vva1mB3nlsePQh/2R8zQlJS5/fiwJQECBAgQIEBgg0BIhB9//PE4LMY0ue3eoD3b5kP49NNPQx9C&#10;DzeMa7CJlLnfUAsECBAgQIAAgQMF8pPmC6fL1/cgRMkiOXJ5j1Lm+opYkwABAgQIECCwV2BuInOh&#10;3fyM+YcfflgkaKbdxbPnR4ROKXPvsWJ7AgQIECBAgMBKgW0Rc9s59DVdOi5ihr1LmWtKYB0CBAgQ&#10;IECAQBmBdPo7TEnO3WZeZk+XWjk0YkqZl/iv/zzclnX9RrYgQIAAAQIEuhDIz32HGco1vwN0UBI9&#10;OmJKmeUP6HBbVvlGtUiAAAECBAgQKCdwg4gpZZYrl5YIECBAgAABAgcIhPnOcMdPerJ6egTSmjnO&#10;cC95eEZm2ja/yyd/KnupB2QORv9o7q348RBKRbW4qgYJECBAgEBbAq9fP33nO4+vXrXV65K9dfdP&#10;SU1tESBAgAABAgQIRAEp05FAgAABAgQIECBQXkDKLG+qRQIECBAgQIAAASnTMUCAAAECBAgQIFBe&#10;QMosb6pFAgQIECBAgACBjlJmuo0/f3B6vjC+T8dE+shRQoAAAQIECBAgcK1ALykzPl0ovfI0mS9P&#10;TyDK1x9Ez2uJrU+AAAECBAgQ6FCgl5RZpLQehFmEUSMECBAgQIBADwJS5sPkmfRx7UXMHr4PxkiA&#10;AAECBAiUEugxZeZnwIPj5Jn0sDClz/j+4s/5uI6z1EGpHQIECBAgQOAEAr2kzEFqTJVbyI75RZz5&#10;5nNVT+uf4LAwBAIECBAgQIDAToFeUmY+Z3kVWZzFnLsZ6KqmrEyAAAECBAgQ6Eegl5Q5OEueCjy3&#10;PK6w5kR5P8eKkRIgQIAAAQIE1gv0kjLXi+QB9OK1mBuatQkBAgQIECBAoAeBXlJmfmFlPkM5tzzU&#10;Po+Yc5d19nCIGCMBAgQIECBAYINALykzpsbJG3Tmlg803dyz4fCyCQECBAgQINCtQEcps9saGzgB&#10;AgQIECBA4PYCUubtze2RAAECBAgQIHB+ASnz/DU2QgIECBAgQIDA7QWkzNub2yMBAgQIECBA4PwC&#10;Uub5a2yEBAgQIECAAIHbC0iZtze3RwIECBAgQIDA+QWkzMI1Xv4xocI70xwBAgQIECBAoFYBKbNw&#10;ZfxcUGFQzREgQIAAAQJtCkiZbdZNrwkQIECAAAECdQtImXXXR+8IECBAgAABAm0KSJlt1k2vCRAg&#10;QIAAAQJ1C0iZdddH7wgQIECAAAECbQpImW3WTa8JECBAgAABAnULSJmF6+NJRoVBNUeAAAECBAi0&#10;KSBlFq6bJxkVBtUcAQIECBAg0KaAlNlm3fSaAAECBAgQIFC3gJRZd330jgABAgQIECDQpoCU2Wbd&#10;9JoAAQIECBAgULeAlFl3ffSOAAECBAgQINCmgJRZuG7uMS8MqjkCBAgQIECgTYGOUmbIf+mVF+vi&#10;8qsq6x7zq7isTIAAAQIECJxVoJeUGaJkyH/plWYc1yzPpydNVZ71m2BcBAgQIECAQFmBXlJmEbUY&#10;SYs0pRECBAgQIECAwLkFpMy19RUx10pZjwABAgQIECDw8NBjylxz1jvMWabrNeN7s5i+LwQIECBA&#10;gACB9QK9pMxBalwDlF/EmW++ZlvrECBAgAABAgQ6F+glZYYyp9R4VcnjLGZ+k9DcVOjkDexX7cvK&#10;BAgQIECAAIHTCPSSMtecJR8X9aoT5dtS7GmOJAMhQIAAAQIECOQCvaTMDVW/KmJuaN8mBAgQIECA&#10;AIETC/SSMvMLK/P4OLc8lDy/3WfDZZ0nPmgMjQABAgQIECBwUaCXlBlT4+RJ7bnlAzsnxC8eTFYg&#10;QIAAAQIECCSBjlKmqhMgQIAAAQIECNxMQMq8GbUdESBAgAABAgQ6EpAyOyq2oRIgQIAAAQIEbiYg&#10;Zd6M2o4IECBAgAABAh0JSJkdFdtQCRAgQIAAAQI3E5Ayb0ZtRwQIECBAgACBjgSkzI6KbagECBAg&#10;QIAAgZsJSJk3o7YjAgQIECBAgEBHAlJm4WJv+8H0wp3QHAECBAgQIEDg3gJSZuEK5L9LWbhpzREg&#10;QIAAAQIE2hGQMtuplZ4SIECAAAECBNoRkDLbqZWeEiBAgAABAgTaEZAy26mVnhIgQIAAAQIE2hGQ&#10;MtuplZ4SIECAAAECBNoRkDLbqZWeEiBAgAABAgTaEZAy26mVnhIgQIAAAQIE2hGQMtuplZ4SIECA&#10;AAECBNoRkDLbqZWeEiBAgAABAgTaEZAy26mVnhIgQIAAAQIE2hGQMtuplZ4SIECAAAECBNoRkDLb&#10;qZWeEiBAgAABAgTaEZAyC9fq8fGxcIuaI0CAAAECBAg0KCBlFi7a09NT4RY1R4AAAQIECBBoUKCj&#10;lBlmGdMrVSpfGN+PP2qwrLpMgAABAgQIELizQC8pM8THMMuYXnmazJenmch8/UH0vHPF7J4AAQIE&#10;CBAg0IJALymzSC1i9CzSlEYIECBAgAABAucWkDIfJs+kj6suYp77m2B0BAgQIECAQFmBXlJmmIPM&#10;02Q+JTl5Jj1fP743i1n2yNMaAQIECBAgcG6BXlLm3HWZC9kxv4gzD51zB8T41qJzHzpGR4AAAQIE&#10;CBBYEOglZW4+CGI8nbsZKG82pdLN+7IhAQIECBAgQOA0Ar2nzOWHqDtRfpoD3UAIECBAgACBGwv0&#10;njIXuEXMGx+LdkeAAAECBAicSaCXlDl398/yXUGp0oObgc50BBgLAQIECBAgQOAIgV5SZrDL7yXP&#10;KeeWD7hddnnE8adNAgQIECBA4KwCHaXM25Rw+ULP2/TBXggQIECAAAECdxeQMguXwGM1C4NqjgAB&#10;AgQIEGhTQMpss256TYAAAQIECBCoW0DKrLs+ekeAAAECBAgQaFNAymyzbnpNgAABAgQIEKhbQMqs&#10;uz56R4AAAQIECBBoU0DKbLNuek2AAAECBAgQqFtAyixcH08yKgyqOQIECBAgQKBNASmzcN08yagw&#10;qOYIECBAgACBNgWkzDbrptcECBAgQIAAgboFpMy666N3BAgQIECAAIE2BaTMNuum1wQIECBAgACB&#10;ugWkzLrro3cECBAgQIAAgTYFpMzCdXOPeWFQzREgQIAAAQJtCkiZhevmHvPCoJojQIAAAQIE2hSQ&#10;Mtusm14TIECAAAECBOoWkDLrro/eESBAgAABAgTaFJAy26ybXhMgQIAAAQIE6haQMuuuj94RIECA&#10;AAECBNoUkDLbrJteEyBAgAABAgTqFpAyC9fHk4wKg2qOAAECBAgQaFNAyixcN08yKgyqOQIECBAg&#10;QKBNgY5SZphlTK+8WBeXt1lZvSZAgAABAgQI3FOgl5QZomSYZUyvdF57zfL8JLgT4vc8Wu2bAAEC&#10;BAgQaEegl5RZpCIxkhZpSiMECBAgQIAAgXMLSJlr6ytirpWyHgECBAgQIEDg4aGXlBnmIPPrLy9O&#10;Sebrx/cXN5m86NMxRoAAAQIECBDoU6CXlDl3/eVC1fOLOPPQObdJWr/PI8moCRAgQIAAAQK5QC8p&#10;c3PVYzzNQ6obgDZj2pAAAQIECBDoR0DKXKr1mhPl/RwrRkqAAAECBAgQWC8gZc5aiZjrDyNrEiBA&#10;gAABAgQGAr2kzLm7fxbuCspv9xncDOQwIkCAAAECBAgQWBboJWUGhfyp7DnK3PIBnJt7fJcIECBA&#10;gAABAusFOkqZ61H2rOneoD16tiVAgAABAgROIyBlFi7lxcdqFt6f5ggQIECAAAECVQpImVWWRacI&#10;ECBAgAABAo0LSJmNF1D3CRAgQIAAAQJVCkiZVZZFpwgQIECAAAECjQtImY0XUPcJECBAgAABAlUK&#10;SJlVlkWnCBAgQIAAAQKNC0iZjRdQ9wkQIECAAAECVQpImVWWRacIECBAgAABAo0LSJmNF1D3CRAg&#10;QIAAAQJVCkiZVZZFpwgQIECAAAECjQtImY0XUPcJECBAgAABAlUKSJlVlkWnCBAgQIAAAQKNC0iZ&#10;hQv4+PhYuEXNESBAgAABAgQaFJAyCxft6empcIuaI0CAAAECBAg0KCBlNlg0XSZAgAABAgQIVC8g&#10;ZVZfIh0kQIAAAQIECDQoIGU2WDRdJkCAAAECBAhULyBlVl8iHSRAgAABAgQINCggZTZYNF0mQIAA&#10;AQIECFQvIGVWXyIdJECAAAECBAg0KNBLygyPsRy8YrHmlucfNVhWXSZAgAABAgQI3Fmgl5QZHmOZ&#10;v3L1yY9C+kzL8wete+j6nQ9YuydAgAABAgQaEeglZebliAlyQ4E2b7hhXzYhQIAAAQIECDQt0GPK&#10;HBQsP2m+UEsRs+kDXecJECBAgACBGwt0lzLHYTE/Y55OiIeFKX3G99umP29cTrsjQIAAAQIECFQi&#10;0F3KHLgvZMf8usw8dM5VLqXSSkqrGwQIECBAgACBOwr0njIv0sdZzLmbgfLNUyq92KYVCBAgQIAA&#10;AQKnF+grZY5PfC/fM+5E+em/AAZIgAABAgQIHCTQV8q8ClHEvIrLygQIECBAgACBXKCjlDmZGvML&#10;Lgcr5JdsDm4GcgwRIECAAAECBAgsC3SUMudu9Jl7WvsAzmWXvksECBAgQIAAgfUCHaXM9SjWJECA&#10;AAECBAgQ2CkgZe4EHG7uJygLg2qOAAECBAgQaFNAyixcNw9vLwyqOQIECBAgQKBNASmzzbrpNQEC&#10;BAgQIECgbgEps+766B0BAgQIECBAoE0BKbPNuuk1AQIECBAgQKBuASmz7vroHQECBAgQIECgTQEp&#10;s3Dd3GNeGFRzBAgQIECAQJsCUmbhurnHvDCo5ggQIECAAIE2BaTMNuum1wQIECBAgACBugWkzLrr&#10;o3cECBAgQIAAgTYFpMw266bXBAgQIECAAIG6BaTMuuujdwQIECBAgACBNgWkzDbrptcECBAgQIAA&#10;gboFpMzC9fEko8KgmiNAgAABAgTaFJAyC9fNk4wKg2qOAAECBAgQaFNAymyzbnpNgAABAgQIEKhb&#10;QMqsuz56R4AAAQIECBBoU0DKbLNuek2AAAECBAgQqFtAyqy7PnpHgAABAgQIEGhTQMpss256TYAA&#10;AQIECBCoW0DKrLs+ekeAAAECBAgQaFOgl5QZHmM5eKV65cvzIqblbVZWrwkQIECAAAEC9xToJWWG&#10;x1jmrzxi5svTM9XDm7Q8f9C6h67f82i1bwIECBAgQKAdgV5S5mCSctuz02P0bKe4ekqAAAECBAgQ&#10;uJtAjylzG7aIuc3NVgQIECBAgECfAt2lzJVhMcxZpusy43uzmH1+Q4yaAAECBAgQ2CbQXcpcz5Rf&#10;l5mHzrkW3C203taaBAgQIECAwOkFpMwLJY6zmHM3A+Ubp1R6+oPGAAkQIECAAAECFwX6SpnXnvi+&#10;dv2L3FYgQIAAAQIECHQi0FfKvKqoIuZVXFYmQIAAAQIECOQCHaXMydSYX3A5WCG/3WdwM5BjiAAB&#10;AgQIECBAYFmgo5Q5d5P45NPax2ouu/RdIkCAAAECBAisF+goZa5HsSYBAgQIECBAgMBOASlzJ6DN&#10;CRAgQIAAAQIEJgSkTIcFAQIECBAgQIBAeQEps7ypFgkQIECAAAECBKRMxwABAgQIECBAgEB5ASmz&#10;vKkWCRAgQIAAAQIEpEzHAAECBAgQIECAQHkBKbOwaXi0e+EWNUeAAAECBAgQaFBAyixctLlnvxfe&#10;jeYIECBAgAABAnULSJl110fvCBAgQIAAAQJtCkiZbdZNrwkQIECAAAECdQtImXXXR+8IECBAgAAB&#10;Am0KSJlt1k2vCRAgQIAAAQJ1C0iZdddH7wgQIECAAAECbQpImW3WTa8JECBAgAABAnULSJl110fv&#10;CBAgQIAAAQJtCkiZbdZNrwkQIECAAAECdQtImXXXR+8IECBAgAABAm0KSJlt1k2vCRAgQIAAAQJ1&#10;C0iZdddH7wgQIECAAAECbQpImYXr9vj4WLhFzREgQIAAAQIEGhSQMgsX7enpqXCLmiNAgAABAgQI&#10;NCjQUcoMs4zplSqVL4zvxx81WFZdJkCAAAECBAjcWaCXlBniY5hlTK88TebL00xkvv4get65YnZP&#10;gAABAgQIEGhBoJeUWaQWMXoWaUojBAgQIECAAIFzC3SaMvOwOHkmfVx1EfPc3wSjI0CAAAECBMoK&#10;9JUyx9dlBs3JM+lhYVo5vjeLWfbI0xoBAgQIECBwboGOUubkpZYL2TG/iDMPnXMHxGSEPffRY3QE&#10;CBAgQIAAgTmBjlLmtsnImE3nbgbKWVMqdbQRIECAAAECBAh0lDIni738EHUnyn1DCBAgQIAAAQLb&#10;BHpPmQtqIua2Q8pWBAgQIECAAIEg0EvKzC+szOPj3PJAk59hH9wM5NAhQIAAAQIECBBYFuglZcbU&#10;OHnp5NzyAZzLLn2XCBAgQIAAAQLrBTpKmetR9qy5fKHnnpZtS4AAAQIECBBoSEDKLFysbXeyF+6E&#10;5ggQIECAAAEC9xaQMu9dAfsnQIAAAQIECJxRQMo8Y1WNiQABAgQIECBwbwEp894VsH8CBAgQIECA&#10;wBkFpMwzVtWYCBAgQIAAAQL3FpAy710B+ydAgAABAgQInFFAyixcVU8yKgyqOQIECBAgQKBNASmz&#10;cN08yagwqOYIECBAgACBNgWkzDbrptcECBAgQIAAgboFpMy666N3BAgQIECAAIE2BaTMNuum1wQI&#10;ECBAgACBugWkzLrro3cECBAgQIAAgTYFpMw266bXBAgQIECAAIG6BaTMuuujdwQIECBAgACBNgWk&#10;zDbrptcECBAgQIAAgboFpMy666N3BAgQIECAAIE2BaTMNuum1wQIECBAgACBugWkzLrro3cECBAg&#10;QIAAgTYFpMw266bXBAgQIECAAIG6BaTMwvV5fHws3KLmCBAgQIAAAQINCnSUMkP+S6+8UheXX1XW&#10;p6enq9a3MgECBAgQIEDglAIlU2Ye1ybz3B0FQ39C/kuvNOO4Znk+PWmq8o5FtGsCBAgQIECgIYEy&#10;KTNmyjzG5XnuNMksjrGh6uoqAQIECBAgQOBeAgVSZsqXk2OIcbO2oLkhLIqY9zpG7ZcAAQIECBBo&#10;UaBAylyT2NascwO+9efxYzJOc7Qi5g2qYxcECBAgQIDAmQQKpMxWOPJz+mvmVvOT/nnobGW8+kmA&#10;AAECBAgQuKNAmZQ5ed/PmiR3y5Fvm0+N2XRNQl0/UXrLUdsXAQIECBAgQOAuAgVS5tx9PxVejnkt&#10;8VUnytPc57V7sT4BAgQIECBA4HwCBVLm+VDiiK6KmGdFMC4CBAgQIECAwDaBXlJmfmFlHh/nlgfN&#10;/Az74Gagbda2IkCAAAECBAj0I9BLyoypcfKk9tzywUHghHg/3wojJUCAAAECBPYLFEiZg+nA/E6g&#10;bTfc7B+VFggQIECAAAECBO4rUCBlDqYJV04N3nfYx+29tjvrjxuplgkQIECAAAECCwJlUibiJGD6&#10;1sFAgAABAgQIEAgCUqbDgAABAgQIECBAoLzAsSnT6ePyFdMiAQIECBAgQKAFgWNTptPHLRwD+kiA&#10;AAECBAgQKC9wbMos318tEiBAgAABAgQItCBQIGXmp8Xzxxi1MHx9JECAAAECBAgQOESgQMpM/Rr8&#10;oHlMnIf0uuJGOxxyxdXQNQIECBAgQOBuAiVT5mAQfV6U2eeo73b82jEBAgQIECBQq8CBKbPWIesX&#10;AQIECBAgQIDA4QJS5uHEdkCAAAECBAgQ6FCgTMpMl2CmqxLjEqePOzykDJkAAQIECBAgEAQKpMz8&#10;h8tTrIwLERMgQIAAAQIECPQpUCBl9gk3N2r3mDseCBAgQIAAAQJl5jJDK/ljMjt/ZKYZXN8rAgQI&#10;ECBAgECZlDl4TGZ+At3EnoOMAAECBAgQINCngDPmfdbdqAkQIECAAAECxwpImcf6ap0AAQIECBAg&#10;0KeAlNln3Y2aAAECBAgQIHCsQIGUGS7EnLv7x60wx1ZP6wQIECBAgACBWgUKpMwwtMEjM9Mfax31&#10;gf1yw9OBuJomQIAAAQIE2hEokzLrH+94tjX2eW55/tFVozN9exWXlQkQIECAAIGzCvSSMscTrqmi&#10;k79dlD+eKZ+eNFV51m+CcREgQIAAAQJlBTpKmfvh/DL7fkMtECBAgAABAp0IFEiZc7f+xOX1OM79&#10;KNHKHysSMesppZ4QIECAAAEC9QsUSJnxSsT6bwCa+1GiyeX5jfPxvQsu6z+a9ZAAAQIECBCoR6BA&#10;yqxnMAs9mcuIC9kxpc8YMdOU59xeLq7QBJROEiBAgAABAgSKCJRJmSee50sRMw+dk/Q9P7+pyLGo&#10;EQIECBAgQOBMAmVSZv0ic1eILl856kR5/ZXVQwIECBAgQKBOgV5S5gZ9EXMDmk0IECBAgAABAlGg&#10;l5Q5+BnMdIp/bnmgyS8DGNwM5OghQIAAAQIECBBYFuglZcbUOHnp5NzyAZzLLn2XCBAgQIAAAQLr&#10;BQqkzFael7kexZoECBAgQIAAAQI7BQqkzFael7lTyuYECBAgQIAAAQLrBQqkzPU7syYBAgQIECBA&#10;gEAnAmVS5omfl9nJcWCYBAgQIECAAIGyAmVSZtk+aY0AAQIECBAgQKB1ASmz9QrqPwECBAgQIECg&#10;RgEps8aq6BMBAgQIECBAoHUBKbNwBZd/srLwzjRHgAABAgQIEKhVQMosXBk3QhUG1RwBAgQIECDQ&#10;pkCBlGn2rs3S6zUBAgQIECBA4ECBAikz9U7cPLBQmiZAgAABAgQINCVQIGWGc8TxRybDwMe/NtmU&#10;hs4SIECAAAECBAiUESiQMkNHQtCc+53JMt3UCgECBAgQIECAQFMCZVJmHLIbX5oqvc4SIECAAAEC&#10;BA4UKJkyQzcHZ8wP7HitTbs4tdbK6BcBAgQIECBwU4GSKTMErHjqPL06jFwmdG96/NoZAQIECBAg&#10;UKtAyZRZ6xj1iwABAgQIECBA4NYCUuatxe2PAAECBAgQINCDgJTZQ5WNkQABAgQIECBwa4GSKTM9&#10;ODPdA+QixVvX0/4IECBAgAABAnUIlEyZYUSDu3/qGONNe9HhDU839bUzAgQIECBAoBGBwimzkVEf&#10;2E3TtwfiapoAAQIECBBoR6BAylwze7dmnXbQ9JQAAQIECBAgQOCCQIGUmf+O+Xhv8RrNu8/wLfzA&#10;ev5R3v+03EFEgAABAgQIECBwrUCBlBl2GS/HHCe59Jz2a7t1xPqT14wOniSf5lzz5flErEnZI0qj&#10;TQIECBAgQOB8AmVSZnQZxLj4xzOR1TApeyZPYyFAgAABAgROLFAyZVbONHdmfGW3RcyVUFYjQIAA&#10;AQIECASBjlLmVT+wnl8AEN9fnJd1HadvFAECBAgQIEAgCfSSMi9mxPExkVJpjJgXQ2Ra3+FFgAAB&#10;AgQIECDQS8rcXOkUMfPQubk1GxIgQIAAAQIEOhEomTLjbF+dcNs6tuZEeZ3j1SsCBAgQIECAwH0F&#10;SqbM/HlG9x1Vkb2LmEUYNUKAAAECBAj0KVAyZUbBOrPm4HGe6TLNueVxIOmYGNwM1OexYtQECBAg&#10;QIAAgfUC5VNmtVkzv8c8B5pbPkB0c8/6o8qaBAgQIECAAIGjUmb6Yck4CwiaAAECBAgQIECgK4Hy&#10;KTPPl2leU9Ds6qgyWAIECBAgQIBAyZQ5zpd8CRAgQIAAAQIE+hQomTIXfrh8w0PR+6yHURMgQIAA&#10;AQIEziFQMmWOT4s7UX6Oo8QoCBAgQIAAAQLXCpRJmel57OlnGNPZ82s7ZH0CBAgQIECAAIETCJRJ&#10;melcef5UoD7Pkpu+PcG3whAIECBAgACB/QJlUmbsR5+xclADCPsPSi0QIECAAAECJxAokDLT7N3g&#10;dHnNP2t+gsoZAgECBAgQIECgZoECKTP/tcbBGXMTezXXXt8IECCwRuDFixdpEuHLL7/MN5n8KF8Y&#10;NxxsFVu4dttr118zNOsQIHCoQIGUeWj/NE6AAAECdxQI2e7NmzdpBuHVq1cpMi589Pbt23zS4fnz&#10;54MhXLvt3PoXd3RHOrsmQKBwyhycPedLgAABAgRuIxCT6DjR3mbv9kKAwFigZMoMETOeIo9v/IK5&#10;A44AAQKtC4TJwg25beEk+0WQPdtebNwKBAjcUqBkyrxlv+2LAAECBG4ssDBZGD7KL77MT2TnJ9nX&#10;dHhy27AwtJMuDx3PWZrIXGNrHQI3FpAybwxudwQIEGhSYBzj8uSXx75t058RZW7bhes4m9TUaQJ9&#10;CJRMmfEU+eC8eR+MRkmAAIEzC8zNFKZ5xw1n1c/sZWwECPxAoGTKDM2lHwGK7yETIECAQOsCcxFz&#10;cJY8DXNu+RqHbds6Xb7G1joEbi9QOGXefgD2SIAAAQLHCQhwx9lqmcDpBf76rvBS4xz/ineHM5rp&#10;moFSqtohQIDAvQTGk4v5pZP5pxeXDwLrVduG4S+s7wFG9zo87HdZ4PXrp+985/HVq36dSqZM6Soc&#10;RzFnd5it+/0OGTkBAgQIEJgSkDKdMS/8zZAvC4NqjgABAgQIEGhToMeUmZ/WT09fS29SHcdL2iyx&#10;XhMgQIAAAQIE7iBQMmU28WM/k1eO5r+3G4uQfr5oMKjx5ncoml0SIECAAAECBKoXKJkyYwIbzA5W&#10;JbDzytGdm1dFoTMECBAgQIAAgUMFSqbMfEYwvT+090Uaz2PxQoMiZhFtjRAgQCAKvHz59OWXMAgQ&#10;OLNAyZRZudNcTMzDcTohnn7HKG4lYlZeXN0jQIAAAQIEahMonDLzO2aquoRxIWLOlSSlzxQ04+jm&#10;1ne3UG0Ht/4QIECAAAECdxQomTLTHTNxPLXdDLQtAedzmTF3zgXNhi4SuOMBZ9cECBAgQIBAJwIl&#10;U2bNZIO7yNNTLZcnXJ0or7mm+kaAAAECBAjULNBLytxQAxFzA5pNCBAgQIAAAQJRoPeUmd/lM4iV&#10;+a/4DG4GcvQQIECAAAECBAgsC5RMmSmKhV3GiyDr/LnFQa/Gj2SfJHPZpe8SAQIECBAgQGC9QMmU&#10;GfY6eGTm+n6cZs2q7qw/jaqBECBAgAABAs0JFE6ZzY2/eIfrnL4tPkwNEiBAgAABAgSWBUqmzPE0&#10;nok9xx8BAgQIECBAoE+BMikzPa48/7XGaq/L7LPSRk2AAAECBAgQuKVAmZQZL8cM/XZd5i2LZ18E&#10;CBAgQIAAgWoFyqTMODyXJFZbZh0jQIAAAQIECNxYoGTKDF0fnDF3XeaNy2l3BAgQIECAAIFKBEqm&#10;zPQ75iufQFkJQdluCNZlPbVGgAABAgQINCpQMmU2SlC22y4bKOupNQIECBAgQKBRASmz0cLpNgEC&#10;BAgQIECgaoGSKTP+wmTVw9U5AgQIECBAgACBmwiUTJkxYg5uALrJKOyEAAECBAgQIECgLoGSKXPw&#10;sMz0EM26Rqw3BAgQIECAAAECxwuUTJnH99YeCBAgQIAAAQIE2hCQMtuok14SIECAAAECBNoSKJAy&#10;x09iz5e0xaG3BAgQIECAAAECRQQKpMzJyzHTwiK91AgBAgQIECBAgEBbAgVSZlsD1lsCBAgQIECA&#10;AIEbCEiZN0C2CwIECBAgQIBAdwJSZnclN2ACBAgQIECAwA0EpMzCyH79qDCo5ggQIECAAIE2BaTM&#10;wnULtz0VblFzBAgQIECAAIEGBQ5JmelJRnWCDKYb5567VPko6rTVKwIECBAgQIBAFCiTMvPcFt6n&#10;xxhVePp4HDHzJzGlT+dGUeGIHMoECBAgQIAAgQoFyqTMENSaiF8xO24uw87NN+/XhgQIECBAgACB&#10;5gTKpMww7FaC5uYKiZib6WxIgAABAgQIdChQLGWmoBnjZnztmTgsXoyr+jMYxZptXcdZvGQaJECA&#10;AAECBNoVKJMy81iZX9FYj8uamDjobX51aR465wblRzXrKbeeECBAgAABAncXKJAyBzfKVHvqPJ9r&#10;XH8VaRxd5bc03f0w0gECBAgQIECAwECgQMocm1YYNPMbyUOHV57K3zAD6ggjQIAAAQIECBAIAoek&#10;zBjj1s8X1lkJEbPOuugVAQIECBAg0IRAgZQ5d7vPyvnC+zLlnR/Eyrz/1d7SdF89eydAgAABAgQI&#10;zAkUSJlx5jK+moAe9HNwMn1uCG2NsYlC6CQBAgQIECBwYoEyKfPEQNcOrfXrBK4dr/UJECBAgAAB&#10;ApMCUmbhA6OVCd3Cw9YcAQIECBAgQOBHBaRMRwQBAgQIECBAgEB5ASmzvKkWCRAgQIAAAQIEpEzH&#10;AAECBAgQIECAQHkBKbO8qRYJECBAgAABAgSkTMcAAQIECBAgQIBAeQEps7ypFgkQIECAAAECBKRM&#10;xwABAgQIECBAgEB5ASmzvKkWCRAgQIAAAQIEpEzHAAECBAgQIECAQHkBKbO8qRYJECBAgAABAgSk&#10;TMcAAQIECBAgQIBAeQEps7Dp4+Nj4RY1R4AAAQIECBBoUEDKLFy0p6enwi1qjgABAgQIECDQoICU&#10;2WDRdJkAAQIECBAgUL2AlFl9iXSQAAECBAgQINCggJTZYNF0mQABAgQIECBQvYCUWX2JdJAAAQIE&#10;CBAg0KCAlNlg0XSZAAECBAgQIFC9gJRZuESeZFQYVHMECBAgQIBAmwJSZuG6eZJRYVDNESBAgAAB&#10;Am0KdJQywyxjeqVi5Qvj+/FHbVZWrwkQIECAAAEC9xToJWWG+BhmGdMrT5P58jQTma8/iJ73LJd9&#10;EyBAgAABAgQaEeglZRYpR4yeRZrSCAECBAgQIEDg3AK9pMyFdDh5Jn1cdRHz3N8EoyNAgAABAgTK&#10;CvSSMqNaCpR56Jw8kx4W5iuviZjjiz7LlkprBAgQIECAAIGGBPpKmePrMhfmOPOV89A5V920fkPl&#10;11UCBAgQIECAwEECfaXMDYhxFnPuZqANDdqEAAECBAgQINCDQC8pc+5h6csPUV9zoryHo8QYCRAg&#10;QIAAAQLXCvSSMq91CeuLmBvQbEKAAAECBAgQiAK9pMz8wso8Ps4tDzSDO4Qm7xxyGBEgQIAAAQIE&#10;CEwK9JIyY2qcvEFnbvnAy809vkIECBAgQIAAgfUCHaXM9Sh71ly+0HNPy7YlQIAAAQIECDQkIGUW&#10;LpYfByoMqjkCBAgQIECgTQEps8266TUBAgQIECBAoG4BKbPu+ugdAQIECBAgQKBNASmzzbrpNQEC&#10;BAgQIECgbgEps+766B0BAgQIECBAoE0BKbPNuuk1AQIECBAgQKBuASmz7vroHQECBAgQIECgTQEp&#10;s8266TUBAgQIECBAoG4BKbPu+ugdAQIECBAgQKBNASmzzbrpNQECBAgQIECgbgEps+766B0BAgQI&#10;ECBAoE0BKbPNuuk1AQIECBAgQKBuASmzcH0eHx8Lt6g5AgQIECBAgECDAlJm4aI9PT0VblFzBAgQ&#10;IECAAIEGBaTMBoumywQIECBAgACB6gWkzOpLpIMECBAgQIAAgQYFpMwGi6bLBAgQIECAAIHqBaTM&#10;6kukgwQIECBAgACBBgWkzAaLpssECBAgQIAAgeoFpMzqS6SDBAgQIECAAIEGBTpKmeFJlumVV+ri&#10;8gbLqssECBAgQIAAgTsL9JIyQ5QMT7JMr/Ts9DXL8wete+j6nQ9YuydAgAABAgQaEeglZRYpR4yk&#10;RZrSCAECBAgQIEDg3AK9pMz96VDEPPc3wegIECBAgACBsgK9pMyoli7BvBg6wwr5yiJm2cNOawQI&#10;ECBAgMDpBfpKmePrMhcKnK+ch865TSZvLTr9AWSABAgQIECAAIFJgb5S5oaDIM5i5jcJzd0AlFLp&#10;hr3YhAABAgQIECBwMoFeUua2e8OdKD/Z4W44BAgQIECAwM0EekmZG0BFzA1oNiFAgAABAgQIRIFe&#10;UmZ+YWUeH+eWB5r8DqHBzUCOHgIECBAgQIAAgWWBXlJmTI2Tl07OLR/AuezSd4kAAQIECBAgsF6g&#10;o5S5HsWaBAgQIECAAAECOwWkzJ2Aw8233WZUuBOaI0CAAAECBAjcW0DKLFyBi897L7w/zREgQIAA&#10;AQIEqhSQMqssi04RIECAAAECBBoXkDIbL6DuEyBAgAABAgSqFJAyqyyLThEgQIAAAQIEGheQMhsv&#10;oO4TIECAAAECBKoUkDILl8U95oVBNUeAAAECBAi0KSBlFq6be8wLg2qOAAECBAgQaFNAymyzbnpN&#10;gAABAgQIEKhbQMqsuz56R4AAAQIECBBoU0DKbLNuek2AAAECBAgQqFtAyqy7PnpHgAABAgQIEGhT&#10;QMpss256TYAAAQIECBCoW0DKrLs+ekeAAAECBAgQaFNAymyzbnpNgAABAgQIEKhbQMqsuz56R4AA&#10;AQIECBBoU0DKbLNuek2AAAECBAgQqFtAyqy7PnpHgAABAgQIEGhTQMpss256TYAAAQIECBCoW0DK&#10;LFyfx8fHwi1qjgABAgQIECDQoICUWbhoT09PhVvUHAECBAgQIECgQYGOUmaYZUyvVKl8YXw//qjB&#10;suoyAQIECBAgQODOAr2kzBAfwyxjeuVpMl+eZiLz9QfR884Vs3sCBAgQIECAQAsCvaTMIrWI0bNI&#10;UxohQIAAAQIECJxboJeUuZAOJ8+kj6suYp77m2B0BAgQIECAQFmBXlJmrjbIi5Nn0sPClD7je7OY&#10;ZY88rREgQIAAAQLnFuguZY4j5lyB84s489A5t/741qJzHzpGR4AAAQIECBBYEOgrZW6YkoybzN0M&#10;lMumVOqAI0CAAAECBAgQ6ChlTkbM5Yeob0ilDikCBAgQIECAAIEg0EvK3JAXN2zikCJAgAABAgQI&#10;EIgCvaTMMNTBA9jj+PMLLhcu2RzcDOToIUCAAAECBAgQWBboJWUOHr2e3zCef7SA5bJL3yUCBAgQ&#10;IECAwHqBXlLmepGday5f6LmzcZsTIECAAAECBFoRkDILV8pjNQuDao4AAQIECBBoU0DKbLNuek2A&#10;AAECBAgQqFtAyqy7PnpHgAABAgQIEGhTQMpss256TYAAAQIECBCoW0DKrLs+ekeAAAECBAgQaFNA&#10;ymyzbnpNgAABAgQIEKhbQMosXB9PMioMqjkCBAgQIECgTQEps3DdPMmoMKjmCBAgQIAAgTYFpMw2&#10;66bXBAgQIECAAIG6BaTMuuujdwQIECBAgACBNgWkzDbrptcECBAgQIAAgboFpMy666N3BAgQIECA&#10;AIE2BaTMwnVzj3lhUM0RIECAAAECbQpImYXr5h7zwqCaI0CAAAECBNoUkDLbrJteEyBAgAABAgTq&#10;FpAy666P3hEgQIAAAQIE2hSQMtusm14TIECAAAECBOoWkDLrro/eESBAgAABAgTaFJAy26ybXhMg&#10;QIAAAQIE6haQMgvXx5OMCoNqjgABAgQIEGhToKOUGfJfeuXFurj8qsp6ktFVXFYmQIAAAQIEzirQ&#10;S8oMUTLkv/RKM45rlufTk6Yqz/pNMC4CBAgQIECgrEAvKbOIWoykRZrSCAECBAgQIEDg3AK9pMz9&#10;6VDEPPc3wegIECBAgACBsgK9pMxcbU1eDKk0Xa8Z3+/PqWUrpzUCBAgQIECAQM0C3aXM9Xkxv4gz&#10;D51z5Zy8tajm2usbAQIECBAgQOA4gb5S5vqImcTjJvlNQnM3AKVUely1tEyAAAECBAgQaEWgo5S5&#10;OWK2Ukv9JECAAAECBAjUI9BLyhQx6znm9IQAAQIECBDoQaCXlBlqmT99PZ31zi+4HCTR/Hafwc1A&#10;PRwZxkiAAAECBAgQ2CPQS8rMH8ke3ye1/KMFSpdd7jnObEuAAAECBAj0JtBLyuytrsZLgAABAgQI&#10;ELivgJRZ2N9PUBYG1RwBAgQIECDQpoCUWbhuHt5eGFRzBAgQIECAQJsCUmabddNrAgQIECBAgEDd&#10;AlJm3fXROwIECBAgQIBAmwJSZpt102sCBFoWeP78eXq22rt37/KhTH6UL4wbDraKLcw1e+3yFy9e&#10;pO59+eWXLUvrOwEC9xSQMu+pb98ECHQoEDLfF198kR6O9vLlyxQZ5z4KUS9/5tqzZxN/dc9te+3y&#10;EDHfvHmTdvfq1StBs8Oj1JAJFBGQMoswaoQAAQI3EoipcTJo3qgHdkOAAIF1AlLmOidrESBAoJBA&#10;mBpcmRHXr7m+a6nNucbfvn0bguz6Bq1JgACBOQEp07FBgACBuwlMTkymyyjHF19unsicazMtn5wf&#10;jWfPhc67HR92TKBxASmz8QLqPgECzQrMRcx01WZ+yeaeUeaXZg7aTFd8jvclYu4xty0BAkFAynQY&#10;ECBA4A4Cc7OSh54lXz9OEXO9lTUJEHDG3DFAgACBWgS2nfjettXcmENrk49DCuuLmLUcKPpBoHEB&#10;c5mNF1D3CRBoTaBsWCw+ehGzOKkGCXQrIGUWLn14lHHhFjVHgMDpBAZPWU9ziuF0ebg+Mj0RPb8j&#10;Z+4izovbzrW5sK/8qeyhM56XeboD0IAI3EjgMTx690a76mY34S9lqt1U20AJENgo8PLl02efPXpo&#10;0kY+m7Ug8Pr103e+8/jqVQt9PaaP5jKPcdUqAQIECBAgQKBvASmz7/obPQECBAgQIEDgGAEp8xhX&#10;rRIgQIAAAQIE+haQMvuuv9ETIECAAAECBI4RkDKPcdUqAQIEbi7w4sXTu3c336sdEiBAYEZAyix8&#10;aHiSUWFQzREgQIAAAQJtCnSXMgcpMD2XLr1JdRwvWVNizzBao2QdAgQIECBA4PQCHaXMmBrHFQ25&#10;MH/FFeIzL+Mr38pU5em/EgZIgAABAgQIFBHoKGXGyLhHzePW9+jZlgABAgQIEOhKoKOUOVfX/KT5&#10;Qu1FzK6+GAZLgAABAgQI7BSQMh/y0+XphHg8UR5f8f3OedCddbI5AQIECBAgQKAtgd5T5kJ2zK/L&#10;zEPnxTnRto4AvSVAgAABAgQIHCHQe8q8aJrPZY5vBso3T6n0YptWIECAAAECBAicXqD3lLl8z7gT&#10;5af/AhggAQIECBAgcJBA7ylzgVXEPOiY0ywBAgQIECDQg0DvKTO/4HIQK/NLNgc3A/VwZBgjAQIE&#10;CBAgQGCPQHcpc3y7z/iR7JOgLrvcc5zZlgABAgQIEOhNoLuU2VuBjZcAAQIECBAgcBcBKbMwu5+g&#10;LAyqOQIECBAgQKBNASmzcN08vL0wqOYIECBAgACBNgWkzDbrptcECBAgQIAAgboFpMy666N3BAgQ&#10;IECAAIE2BaTMNuum1wQIECBAgACBugWkzLrro3cECBAgQIAAgTYFpMw266bXBAgQIECAAIG6BaTM&#10;uuujdwQIECBAgACBNgWkzDbrptcECBAgQIAAgboFpMy666N3BAgQIECAAIE2BaTMNuum1wQIECBA&#10;gACBugWkzLrro3cECBAgQIAAgTYFpMw266bXBAgQIECAAIG6BaTMwvV5fHws3KLmCBAgQIAAAQIN&#10;CkiZhYv29PRUuEXNESBAgAABAgQaFJAyGyyaLhMgQIAAAQIEqheQMqsvkQ4SIECAAAECBBoUkDIb&#10;LJouEyBAgAABAgSqF5Ayqy+RDhIgQIAAAQIEGhSQMhssmi4TIECAAAECBKoXkDKrL5EOEiBAgAAB&#10;AgQaFOguZY6fZxmWpFdewcmFDZZYlwkQIECAAAECdxDoKGXG1DgwDkvCEy7TK62QL8+38tD1Oxyk&#10;dkmAAAECBAg0KNBRyoxRck+NYvTc04JtCRAgQIAAAQKdCHSUMndWVMTcCWhzAgQIECBAoCsBKXO6&#10;3GHOMl2XGd+bxezqi2GwBAgQIECAwE4BKXMWML9YMw+dcxu4W2jnsWhzAgQIECBA4EwCUuaFasZZ&#10;zLmbgfKNUyo90/FhLAQIECBAgACBbQJS5pKbE+XbjipbESBAgAABAgSkzNljQMT09SBAgAABAgQI&#10;bBboPWXmF1wOYmV+u8/gZqDN3DYkQIAAAQIECHQi0F3KHN8qnj+VfaHqLrvs5CthmAQIECBAgEAR&#10;ge5SZhE1jRAgQIAAAQIECCwLSJmOEAIECBAgQIAAgfICUmZ5Uy0SIECAAAECBAhImY4BAgQIECBA&#10;gACB8gJSZnlTLRIgQIAAAQIECEiZjgECBAgQIECAAIHyAlJmeVMtEiBAgAABAgQISJmFj4HwaPfC&#10;LWqOAAECBAgQINCggJRZuGjjp74X3oHmCBAgQIAAAQItCEiZLVRJHwkQIECAAAECrQlIma1VTH8J&#10;ECBAgAABAi0ISJktVEkfCRAgQIAAAQKtCUiZrVVMfwkQIECAAAECLQhImS1USR8JECBAgAABAq0J&#10;SJmFK+ZJRoVBNUeAAAECBAi0KSBlFq6bJxkVBtUcAQIECBAg0KaAlNlm3fSaAAECBAgQIFC3gJRZ&#10;d330jgABAgQIECDQpoCU2Wbd9JoAAQIECBAgULeAlLm9Pr/5m7/5cz/3c3/0R3/0ve99b3srtiRA&#10;gAABAgQInFFAytxV1f/5P//3L/3Sr/7Jn/zp27dvY0PuMd8FamMCBAgQIEDgLAK9p8wQCgevVNm0&#10;fLHWf//Nmz/4Z//sN37v934vruYe87N8NYyDAAECBAgQ2CXQe8qMuTB/pSnJtDCfnhxNVX713bu/&#10;92d/9i9+67f+x+/8zu/sKoWNCRAgQIAAAQInEnjsfO4tpMZJgXx5eh/e/PZv/3aq/u///u//7u/+&#10;v4eH//6DJf/xm9/803/1r37+V37lV957773OVU/0BTEUAi0JvHjx9Pnnj88amT14+fLps88enz9v&#10;SVhfCVwl8Pr103e+8/jq1VUbnWplKfMxr2dKh+OUGZc8Pv7th4e/k23y8w8P//6Hf/yvP/3T/+7b&#10;3/63/+Af/LyUeapvicEQaERAymykULrZi4CUKWX+iMAgXMbvwQ/C5V+v9vj4qw8P/yH7frx4eHj9&#10;wz9+8ezZ//rKV37le9/7Symzl79CjJNATQJSZk3V0BcCD1JmI2dWDjtWF+Jgfl1mDJo/uCjzvzw8&#10;fJD9L0XM0MWX79793e9979vh3be+9a3DuqxhAgQIECBAgEADAr2nzIsl+uGJ8u/PZf4gkv6T8LSi&#10;ma3C8r/18PCPwqc/9VM/dbFlKxAgQIAAAQIETizQe8pcfrzl1L1B//cHR8N/++H//jg7OP7PBx/8&#10;p1/8xX8clnzzm9888UFjaATuKxDOC797d98u2DsBAgQIXBZwXebSdZnjm4F+4id+4q/+6q9+/Md/&#10;PNB++umnn3wS7v6J95h/7/33v/X1r/+nP/iDP/jggw9cl3n50LMGga0CbV19uHWUW7ZrS8Y95ltq&#10;bJumBFyX2ftcZrrgMl52mafDwfu4QoiYf/7nf/7HP3j9+q//ena0/+Yv//L/+va3v/2Vr3ylqa+A&#10;zhIgQIAAAQIEDhHoPWUG1PEj2Sel02o//cPXj/3Yj/1gzc8fHv7Nr/3aV//1v/7nP/mTP/mslUfV&#10;HXI4aZQAAQIECBAg8NcCUubOQ+EvXrz4d//0n37xa7/2D7/xjW/sbMvmBAgQIECAAIHTCEiZu0r5&#10;wQd/+Y1v/Off+I1/+Qu/8Au7GrIxAQIECBAgQOBcAlLmrnp+/etf/8M//MOf+Zmf2dWKjQkQIECA&#10;AAECpxPo/R7zPQX9i7/4i48++uhnf/ZnB43M/Tb6nn3ZlgCBJNDWndS3LFxbMu4xv+WxYV93EXCP&#10;uZRZ/sCTMsubapFAJtBWlrpl6dqSkTJveWzY110EpExnzO9y4NkpAQIECBAgQODkAlLmyQtseATu&#10;KPD8ee8/UHDjnyl6epr7/dtiR8GLFw9fflmsNQ0dLfDeew9ffHHsTl69ejp6F8cOQOtHCkiZR+pq&#10;mwABAlMCz58/VP4jmeF09hFp8hwh9b33nt6+dWQTIHBZQMq8bHTVGss/jH5VU1YmQIAAAQIECLQr&#10;IGUWrl3vJwgLc2qOAAECBAgQaFVAymy1cvpNgAABAgQIEKhZQMqsuTr6RoAAAQIECBBoVUDKbLVy&#10;+k2AAAECBAgQqFlAyqy5OvpGgAABAgQIEGhVQMpstXL6TYAAAQIECBCoWUDKrLk6+kaAAAECBAgQ&#10;aFVAymy1cvpNgAABAgQIEKhZQMqsuTp7+/Y482tzc8vz/a1ZZ9C/fJM9u9457LluPHv28PT0123P&#10;vQ8f5x/lPSm1fE2bCwLjbsx1LDVy7SYXG1wuUL55/oOHC+Z5V9f8Ik7e7NyP6Kz5cZ24zvi/+QDX&#10;tBPWn1tt5U8+rtzLzq/Gxc1DN9Lv/azp+cof8hmvFpfEXcT3g3VWthxHFFYO3/rY86s2vAgyucLL&#10;l+E3G//m79bwx/A7QIP/hv5c++NAsYWLr/SLkeFN2EsNP+2YHyo3+EHLi0TLK7x69fD55zvbuLz5&#10;++8/vHnzEP772WeP6X1YEl9xSf4aL7m8j0bWkDIbKZRuEiBAgAABAgSaEpAymyqXzhIgQIAAAQIE&#10;GhGQMhsplG4SIECAAAECBJoSkDILl+txw/WMhbugOQIECBAgQIDA/QWkzMI1eEo3mBRuWHMECBAg&#10;QIAAgZYEpMxwm97fvPLSpaUt1VNfCRAgQIAAAQJ1CPSeMkOUDLOP6ZXOd+fL85PgTojXcdzqBQEC&#10;BAgQIFC7QO8p86r6xOh51SZWJkCAAAECBAj0KSBlrq27iLlWynoECBAgQIAAgfBDJxAmBcKcZbou&#10;M743i+lQIUCAAAECBAisF+g9PA3i42SajAvTFZlzcTO/ZLPySBqetnSvM/832PVBuwg/kBh+wm78&#10;oKq55eu/hLWtedCIDmp2Ti/8WGL48b2w09u85nZ3427cZrBpL+HnHMMP5YUx7n/taWrPtvt7nrcQ&#10;fiXy008fXr/+/n9Dr45+hZ9z/OST7/+45cJrzTo7+5nv4ga729nb22wefjHy448fwq9Zptd4yW16&#10;cve9SJk/IjBOmSlipuC4cl7TfUJ3P7h1gAABAgQIELiLwKeffvr+++9LmUspMwXKPFmuTJkbirqz&#10;5T2b79k2jHTP5nu23bnrZ8+effnll5v//8AdN+9z18+fP//iiy/C2Dd8ucImd9y83V2/ePHizZs3&#10;of8bzPdsG3Z3x81fvnwZ/oEMHdgw6rDJns33bBt2/d57733yySehkQ0937Ptzl2/evXqu9/9bujA&#10;hm6HTe64eUhRH3/8cejAtp7v2XzPtqG3r1+//uijj0IjG3p+1bZS5mzKnEuWO1PRhoqu3KTajq3s&#10;/+1X25nVbt/hGvYIbUMVdqbMDXs8wSY7U+YJBDYMYWdS3LDHE2yyM6SeQODQIWycFTi0T7dsPL/L&#10;Z5DS8msrBzcD3bKH9kWAAAECBAgQaFGg95QZapY/lX2hhGm1astc+S1HFbq9e/du8+nyCodzmy5B&#10;u42zvRAgcBuBcE3I5pP1t+lh03vp/Yx508XTeQIECBAgQIBAtQLmMqstjY4RIECAAAECBBoWkDIb&#10;Lp6uEyBAgAABAgSqFZAyqy2NjhEgQIAAAQIEGhaQMhsr3vhulfRLmIOP5pY3NuAS3R3IhGfx5Dj5&#10;swXyj7q9m2oO4drlJUrXTBvhWUXpoAo3SMV+5wvjp5MfpYXNjLZQR8OzihJaeHJtavXa5YW600Yz&#10;4T6VhBYeHxs7nS+Mn05+lBa2MdQDehkeWvT555+nhsMfE+aa5Qf06PxNSpnN1Dh+GQbdjQkpvdIK&#10;c8ubGW2hjk6ihbbDv+tjt/gkyLQ8RIQOg+YcwrXLCxWwjWbi4zDTkROeiZ2CY35EhRXiI+UX1m9j&#10;wCV6GR+HmdDCv/cxaF67vERfmmkjPg4zoX31q19NwTGEpPzvtPhg9oX1mxlzuY6OI2Z4FHxC++CD&#10;D2LQjI/PzJeHA7VcL7prScpspuTxoG+mu3V0FFodddALAgQI3FPAo9fvpS9l3kvefu8p4Mz4nL7H&#10;YW44LsMk3NzvXk6eSd+wi/Nt8vbt220/XHk+ivUjCpNtc78eOXkmfX3L1iRwkICUeRCsZqsWyM+Y&#10;93lmfE15/JjkGqXBOoMfk8zPmOdn0je0fMpN0iWYm38t/ZQsy4NKgTL/yfL8jHl+Jr1Dn/GQTWTe&#10;8TCQMu+Ib9f3ETBdt8ZdxFyjdDFizs1xbmj8lJuEGc14WUu6LvOUwyw7qBQoU5pcmOMsu+sWWxMx&#10;71s1KfO+/vZOoEYBEXNDVQazmBtasAkBAkcIpHvJQxwf3AN0xO60mQtImY6H7gRChHIf1ULVRcwN&#10;X4nJiBkWdvuUoouG4Vx5/vSii+tbIQiEc+WTTyOaWw4tCOSPMghQfrX8xkeFlHljcLsjULWAiLmh&#10;PGYxN6DZhACBHgS+/7TFHsZ5mjHmjxCPg8ofoplXc275aSjWD2SMlk9n5pdpzi1fv6/W1xxP9CYf&#10;aHPFHc9ZprvO84/yW9Hnlrd+/FzV/3w6M7/l/NrlV+209ZXzacv8csxrl7fusK3/g2s087Pn+Rzn&#10;3PJtO+18Kymz8wPA8AkQIECAAAEChwg4Y34Iq0YJECBAgAABAp0LSJmdHwCGT4AAAQIECBA4REDK&#10;PIRVowQIECBAgACBzgWkzM4PAMMnQIAAAQIECBwiIGUewqpRAgQIECBAgEDnAlJm5weA4RMgQIAA&#10;AQIEDhGQMg9h1SgBAgQIECBAoHMBKbPzA8DwCRAgQIAAAQKHCEiZh7BqlAABAgQIECDQuYCU2fkB&#10;YPgECBAgQIAAgUMEpMxDWDVKgMBZBca/Wh5HOrd8s0PeYHj/+MNX+GX5g/a4ravhZ8dT3+Kb8Ivt&#10;25qyFQECJxOQMk9WUMMhQOBsAiFifvHFF08/fL18+TIFzUqG+vbt29S98ObVq1eCZiWl0Q0C9xWQ&#10;Mu/rb+8ECLQnMJ62PGIiMyTLZ8+exYgZ3iSmEOAqDJp5FUPoFDTbO6z1mMABAlLmAaiaJECgb4HJ&#10;E9yBJC3PJyMnFy77haCZcudym+H89eAMe1w/Lsy3zYNyfhJ8/6xk2db6PrKMnkBjAlJmYwXTXQIE&#10;7i4wmE0cTDfOneDOl6fJyMmF6wd4sc1w/jqf+Ezrp1nSeKY7XyeEwjdv3qQz4DtnJcu2tl7GmgQI&#10;1CAgZdZQBX0gQOA8AjGDjm/WyUeYT0am5Wnh+Cz5nM5cO3MdmFw/ND63fH9V4tnzpLF/ZnR/l7RA&#10;gMDNBKTMm1HbEQEC5xFI05njRDiYy0yntvP0mc5iTy7cyTTXgfXNFjzHPZjLDH1b3w1rEiDQuoCU&#10;2XoF9Z8AgWYEQqYcn6GeXLg8pOI3Gw12N7hnXDRs5gjTUQKVCUiZlRVEdwgQaEQgTkMObgBf6Ptk&#10;NJy8XT1vc3xH+frz6eshF2JrmIy89jR3nL+UTdf7W5PAWQWkzLNW1rgIELiPwOC6zBAZ4701+fKU&#10;IycXDvo9bjB/sNF4kHMdWGg2z7WDKynzvDiXOAcPZs83Gbe283ai+xTVXgkQ2CTwGE7fbNrQRgQI&#10;ECBwHoE1U6QmKc9TbyMhcBMBc5k3YbYTAgQINC4gYjZeQN0ncAcBc5l3QLdLAgQI1CCQX4553MOM&#10;ahipPhAgcBcBKfMu7HZKgAABAgQIEDi5gDPmJy+w4REgQIAAAQIE7iIgZd6F3U4JECBAgAABAicX&#10;kDJPXmDDI0CAAAECBAjcRUDKvAu7nRIgQIAAAQIETi4gZZ68wIZHgAABAgQIELiLgJR5F3Y7JUCA&#10;AAECBAicXEDKPHmBDY8AAQIECBAgcBcBKfMu7HZKgAABAgQIEDi5gJR58gIbHgECBAgQIEDgLgL/&#10;H49rbt68iULPAAAAAElFTkSuQmCCUEsDBAoAAAAAAAAAIQCLiOkOI0gAACNIAAAUAAAAZHJzL21l&#10;ZGlhL2ltYWdlMi5wbmeJUE5HDQoaCgAAAA1JSERSAAABFAAAAP4IBgAAAYzfyr8AAAABc1JHQgCu&#10;zhzpAAAABGdBTUEAALGPC/xhBQAAAAlwSFlzAAAh1QAAIdUBBJy0nQAAR7hJREFUeF7tnQlYTtkb&#10;wGXJLvzDjD2E9n3f9x3tK1IIbdIiYlLJVlGWUlFkaSFisjPJ0hg02YbJMpE1kmSfof7vuU49Ivmq&#10;78v35f09z+2e5d6ve899z3ve996ztOM51q5duwx2/3yMfWfat29/iQaRehgaGvalwdZh27Ztffr2&#10;7VtNo3UcOnSo/4kTJ9Ro9HNqFBQUqmiYI9TQfbvQ0ND2NMgwZsyY12SfmZlpGRkZOYBJpOzbt28+&#10;DXIHNTU1/DSI/GD4+PjISUhIVNJoPdTU1O7SIGcxNze/SYN1ZGRkaJL9zJkz5zAJrYGDg0MJDXI3&#10;YWFh1jT4/REVFX1Cg63DP//8w8jGV6jTyq3CtGnTzi9YsMCBRuuQlZV9TPagXfmYhE9YuHChGQ1y&#10;lvDwcBsQ6iAaZaiurmbaIxUVlVIm4ROmTJmSToPcgbS09AMa/P78GBfTkMB+C05eTCcQ2ME0yjBv&#10;3jwXsl+zZs1mJuETJCUlP5C9kJAQY4B9Cgj3JrJfsmRJJJPQXOzt7R/S4BcoKirevH37tiiN1uPe&#10;vXtjJkyYcF9VVfU5TeI8L1++lKFBloES70yD7AUv5mtcunRpBA1+QVpamicN1oNjF9NUNDQ0bpM9&#10;1NaOTEJr89dffw0rKCjoSqP1gNoaEBcXlxEfH19Ak5CmcePGDdutW7ceptHvB76T+ZyTJ0/2oUGO&#10;I+jn55dNw18ArXEceJP1XnUQEhMT82AHqqHpZsU32bBhgwo061dIGNxYRgl9hXpeQV5eXj2Tgm2c&#10;OXOmyT8MJdMbTIMhNMoemnMhHAEv5FP2799vQ4NfYGtr+yQoKGgFjXIGMJCfBgQEpNAoQ3R0tD3Z&#10;l5WV9WASOEw/YtXTMPcSEREhRIPfF2j0GH+H44SGhjZqvg0ZMuSr71ZOnz7d2DuZpgGqnGnUUlJS&#10;hJmEzyDyo66ufoFG69izZ48keR9jbW19gyaxF3l5+UdkD/9IiKhtJpESEhKyjga/4Pz5891okH00&#10;R6GB+/mFX9xi8EI+h2suhBAcHLxr9erV/jTKcOXKFeYTXnJyMsuf8o4cOSIABtcwtmjvAQMGvKfB&#10;L9i0aZMlDdYB3ps42WdlZXVgEj5BVVX1GQ2yDxUVlbE0+AVg61bQIOfBC/kcS0vLuTT4Ba16Id/C&#10;0dGxVE1N7RWNMtTWHhDaxtwVzgDm5WZfX9961l8tkZGRcRUVFQI02kaQkpIqExMTq9i8efNvEOWN&#10;z3vId6B///56sNP9GEMYoM1XnzlzpjeNthkEyR/QhmmgjltF48H/4fP29uaO9/Ws4OnpeQh2xOGr&#10;+bx706cICws/pcE6LCwsXsCusfd9zO9mZGTof4x+RFpaupwGeYPExEQBcM+rwSz2zsnJafCrX0OQ&#10;Dm2urq4bevfuXd0UE/yPP/74iewrKytHMgncDFe8cOM2sFAaAAulAVJTU+u9X2IVeXn5izTI++jo&#10;6GRAq/AsMzOznpKsrq7uZWBgkEmjXwBN7bqNGzf2o1GeRTA8PDxGUlLyPo0TO4Lld/RGRkan9PX1&#10;2f9uhNd58+bNKBpECGCPeIiLi++gUYQgJiZ2vVevXq3bnbQVEHRwcLjduXPnOp3SRBjT/WOwafDx&#10;8ZHhPbyDk5NTLrQ0DbYizs7O18leS0vri4JUVla+Q4P1IE6ghITEXzRaj/T09JHz5893o1HeYerU&#10;qQfWr1//89atW1fRpG8SFhYWBAXbn0ZZZuTIkZz5RsJuWsuiJR+NuKpbcmNgoTQAFkoDKCoqMt24&#10;NTQ0vhgZ9DXA0r3rAdAoyxgbG987dOhQdxplCbDKXfT09Dg6uLBRsrOzx+Xk5Az08fFZkpWVVTd+&#10;LzQ0lD8pKSmLRr+gd+/eb2iwHtDy7IbW6atv+Xx9fRtstYSEhN6Rva6uLjPa5VPAqAzJy8trlhPL&#10;FkhzS4MsExAQML45HcPj4uIqgoODw+BhMG/o2hTky29zCqU5H2O5plP7t8BCaQAslK8ALdlyGmSZ&#10;4uJi00ePHkksX748DnQZS4O01dXVqzg97J2rEBUVvUcUPTT/hTSp3cqVK6eDRI2m0S9YsWLFyOjo&#10;6Ok0inwOVK3upDsy0HPdunU4bgZpLcBi7LJ3795oCHJ/H/HWYurUqbX9UrBQkEYgmhtHyTUMdu1C&#10;WKBLly5fHcjxI8Nds1axA1CWRCeUnz9/3sjAwKBVPpSDM3eeBrkTKBQD2JWnpaUpaWlpPe/fv3/N&#10;wYMHWfpgrqmpyXieo0eP/o9JYA3miyJUuw/x8fGhH5O4HD4+PjIbXY2MjMxX31tkZ2cvBM+0C43W&#10;MWfOnG00+AXHjx/fAruaPn36MC/Aa5k/f/5ccMi+GPrCdZCXyFJSUg1+I/by8gqmwQbZs2ePy+fv&#10;T/n5+Wt0dXUblSY5ObmvjiXiOnx8fA7ExsYuhEJqShUhg17ubN++XcbBwaHuPce3gIfRQVlZWRHO&#10;uSwuLm5qb29fRrO4D3V19WbNZODs7HyQBllGUlIyGaruXSgUMyicLz5dcA2tWSg8AxZKA2ChNAAW&#10;SgNgoTRAcwvlxIkTXx2LyvM0p1CUlJTyabBtMW/ePINffvllHgn7+/uLgtNoy2R8g/Ly8sHgPxlY&#10;W1t/MWEFzxIZGalXWlra9/r16198gwVL9av98glmZmYsd+rhGaqqqgRDQ0MVi4qKGu3woqioWO/b&#10;LHjMpcRnolHeJiEhYSd4xkx/WBsbm+va2tpfTDH7NS5cuNAdJGNnQUHBIJrUNqiurjbs0aPHM0ND&#10;wzIPD4+vTv/0NYgHTIPIJ2ChNAAWSgNgoTQAFkoDtL1CAdui965du1SgFWpwKjUWaFahwP9tlj/V&#10;Kjg6Oj5q3749M0bH3d29wZ7NXwNujAzAbHKhgMWcSIPcCUiIqp6e3gk7O7td27dvH6ClpVVv4qKv&#10;sXDhwtl5eXnyXl5ei+/cudPH19d3F81qFHAUy+E8ZfCLVo8fPz4GXAneGa47btw4MjvGF/zxxx//&#10;A/8nKScnRx6euC9NZnBxcXEg6TRaj/Dw8O3Pnj1r0HVQUFBo7lC91ufQoUO6UADMXG0EaWnpMqgy&#10;fLKyskU0qUFUVVXrRq3v2bNHLD4+PoZGvwrxm6Aq/02j3A9IAHH2+MTExF7SJJYYNGgQM+1kU3j0&#10;6NFXJ5TnKprzkqlv377p+DryM7BQGgALpQGwUBoAC6UBsFAaQEBAoG0XSmJiYreYmBipiIiIhIKC&#10;Apa6fkVHRwuqqKg0uStFYGBgnomJyR4aZRl5eflnCQkJw2m09QC/6G8yC7GMjEyjN6umplZvWUVF&#10;RcVvFk5oaOiIDRs21LkIJ0+eNElNTdWm0a+iqanJdCo0NDRkOhXBtX2fjj5SUlJMvzVxcfF6q/jC&#10;02pwjUkCOJ698vPzGxoex6etrf1Vy9fKyupsQ9NBnzp1yvnu3btSixYtiqJJ9QCX5IuVZDkOVKlO&#10;s2bN2kTmgIQqtfTIkSP/o1mNMnnyZDJTBrOy0ciRI5nB1qwgJCT0lgbJ6JFt4HZ0AJ/KhyY1CEhf&#10;F/DmF9Bo67F+/XpjGmQZf3//KT4+Prk0yjK1I9JB57BcmAQ4vvWlpqmAMnULCAjYTaMs09T5Dwig&#10;z4qxUD4DC6UBsFAaAAulAbBQGoBnCgUs42P6+vpfNfS+RnMKBSzc6zxRKHCRWWB8NWv5HwkJibfk&#10;JTerC8auW7cu5Ny5cyM3bdoUTpPaJqSXlZubWyI4qYPAzHenyV8ARmK9gvD19Q2hwbZLZGSkx+XL&#10;l0XmzJmTRJMYdHV1640p+hzw3rm/OrUU8JSZ1SLBsWz0e9TnBAUF7ZkxY0awra3t+devXw+lyT82&#10;IFHMfHLgif8BhcLeFSwRpHWAJrbj+PHj6z6+5+XlMXNsOzs792ISEATQra6uZvomHzhwYDzsOmlo&#10;aDyVlZU9ws/PzxvT0iKtAxnkr6Oj83bfvn1kKESnXbt2MYN2hYWFm9yRA2mjkHlbg4ODHckWGBjo&#10;ePHixTE0C0HqA03PANiGkY0mIciXgCbJB7+sCHwy7p5nBvm+BAQEqNja2q6KiopaTJMQpGGg2RlI&#10;gwgX0wkeVG2/ErKabbuJEyfqjx071uzKlSsszR/dUshqMDUNTHqFcBeCPXr0IIthX4aNjNGuG2Ey&#10;ffr0q2R/8OBB84ZG97ODDRs2aI4aNerdzp07ObYgFLjgAwUFBclqFzWdOnWqmTFjRiHxuD7mIqzC&#10;DxqldlwW00krMzPTQFVVlbwAa2dtbZ0KOzIYjtnAllhP0psL6c43Z86cogkTJpyjSfWAh+gvISFx&#10;fe/evc36oFoLmWR62LBh/0Kw7tp79er1b1JSEpl4miE+Pl4cNOd/ubm5vDGQhgfgW7t2rb+AgEBd&#10;ofPz83/Iz89naWbeO3fuDBw8ePC7pUuXStAklnj8+PFo0h0S/g9LiwORzwHCwsJkhFatYHy4du2a&#10;BZP5DUgz6+rqeg+awQbHByLNJDY2dqilpSVZHrymb9++b0Er1Vs9btq0aTmOjo53WqoZagEh6AS/&#10;mWBhYXGXCARNZtDS0iJjFWv09PTugkCzZb2frVu3moNGegUC1OP06dNk7OOOY8eOjSQjakHjMQJv&#10;Z2cXS/ZIE4CH197X13deTEzMNJrEUQIDA8fo6upevXnzZpOXN2wK0AwfkpOTY5YDWLdunf2mTZvk&#10;unTpkgxRfx0dHbL+PtJUyGig1lyMvLVGERUUFJDlsxVh35VoNjC+mS/bYL9Jkj3SRNqqoCBsBgUF&#10;YQkUFIQlUFAQlkBBQViitQSlurq6s7S09L+ioqIfjh07NpEmI7yAg4MDmSePT09P721YWNjaj6mc&#10;QUZG5iwNkrEFuJgdNwK1uXt6erpeSkrKgilTpmQ/ffp0iLCwcIPfSn755Rc/eKil5Bia1CzIm1ht&#10;be0CHx+fQ7VftCGNj7zkYw5Avj+nTp3qOWnSpIILFy7019LSeldWVtZDTk6u5NatWwPoISyxfv36&#10;kdA03Zg2bZoXTWqUkydPukPz8gq0kwZNQr4zgqAlDEmgU6dOz0tKSoZramo+AE2wLzIyctnOnTtd&#10;J0+eHGhjY7Py01lvWkpQUFCyhoZG0cOHD5lX8EQ7qKiobDIyMtpMtAVzEMJVEEFhOiwB5bKysvdr&#10;H5SlpWWrTPApJiZGvvYiSON06NABZBO1CNII9+/fF4RdTWhoKEuz5yE/KGPGjCFTGNaAzbLzYwqC&#10;NICTkxPpv1Izfvz4Jx9TEKQBwKO6Abuazp07c++6tsj3p1+/fkSTEEFBz4fLIe4xWZWfUJ6UlLQk&#10;ODh4pZ+fn7WJicmfNJ1jdOvWjekIzcfHx3FB0dXVfezl5aVvZmYWFxsba06TERYhgqJFw+XTp0+/&#10;nZeXRzwRskh+CYTrdWRmF+AOdyJDQWxsbAohzE86Tpuaml6CMEcGgsHvdjA3N79NwikpKcJgGy0u&#10;Ly/HyXrYjb29vbuKisqN7OzsuhV9mkp4eLiEsrJyOdTmGSS+YsWKmfCbT1avXi3EHEApLCyUhPQX&#10;AQEBLjSpyYDwdwVBLBo3btx2EJKvfhOCvG56enoXQIhWQZjpRI2wibt37w5WVFS8Bk1Uo6P7SMF7&#10;eHikaGtrXyMPjqwAC97NWUtLy430EJZwc3PbBeecvHTpUqNLOUBzaQrX9eLkyZNSNKnJpKam+isp&#10;KVXl5uYq0SSEXQQGBs43NDR8l5mZ2W/Xrl2joaBfbN++nZmPPjExUX/MmDGvtm7d2qTBX18DNJqy&#10;tLT0Mx8fH4Vr1671hCbkuIuLy280m+2oqqpednR0nA9Cj2+O2UVtx6Vjx46lwgMsoMlsZ8KECRlk&#10;3xo93EBL3SV7EE5mbk2EDbRWDzeyXBLZt4aggFAykw6ioLARFBSEJVBQEJZAQUFYAgUFYQkUFIQl&#10;iKAcOnSo/4ULF4yUlJTeLFmyhOmLy27mzJnDdN10cXHZzyRwEE9Pz3FkT7qIMgmtQGho6I8xumDB&#10;ggUZWlpa14nQkPi4ceNOTps2bV9Dq2w2BTJUw8PD46ipqelRmtQuOTlZTURE5FVCQoIiTWIbwcHB&#10;4xQUFF7s37+f+SZEXrqpqKg8CgoKCoBwi+7lc1auXDlCQ0Pjv8jISBua1G7u3LmFcK+H4X8xC0m0&#10;aaqrq4WGDx9etWvXrkASX7t2rR6o8feJiYksrZIDD0l02LBh79avX//NV+pQoO3NzMz+DggIONmc&#10;BwmC3AME/B+o0Tk0qVHWrFmzEgTnOQgrmT+lSZBrDQwMXG9sbMzM+U9mprKwsMiDOJmk5wugHHX6&#10;9+//Jicnx4wmtW2mTJkSpaamRmagZJg8eXKFl5dXvW6QISEhBWAb3IPCbNFr85KSEuURI0ZUb9u2&#10;7avfiE6cOOEHggzPobpFg9TIt6zRo0e/2bhx4wqa9AVwzEi4ng+HDx9mZqU6e/bsOElJyery8vIm&#10;a0NLS8tDUG73aLRtk5eXJy4nJ/cf1KZgMTGxN5mZmSxNHtgc4uLiOkONLQUDOAsezjlHR8fo5mgd&#10;FuED22YONFv33NzcQuGhVhNtRTLg//4N15BB1pBmjmQDYAuOhvJ7vXPnTk2ahLQEUPVu0FSMJauC&#10;vnz5UoYmcwyyaCY0TxUk7O3tzbH/p6ysfB20VWeeWGyTF/iegsJJyDK1KChsBAUFYQkUFIQlUFAQ&#10;lkBBQViCvpchI+JbpVsjCgqPAholngYJHFv2pZa0tLTucXFxjKBUVVVZDxgwoLq4uFiayeQABgYG&#10;KCjswN/fX7d///4VRkZGxRx82dYgQUFBsYaGhsz4ajJVuqam5pn58+fXzUXXHB4+fKhDvnMlJSUZ&#10;0SSG5ORkg7Fjx756/vy5CU1CeBGwkUaqqan9m5CQYEfiiYmJbjIyMk8LCwu/OaOVlpbWRlNT0/3n&#10;z58XoEmNcubMmV4+Pj5lcN4GmoTwIqDZOvr6+mbp6OicgXCPP/74438TJkw4TbPblZeXKwkLC1eA&#10;reNJk1pEbGzsLPi9p5cuXVKhSQgvkpKSoiEtLf0MmqnfKysrm/xVuinY2dmRRbAYnJ2dKx0cHH7v&#10;2LHj3h49ehzYuHEjx4bbIDwGeEr9oQncZ25ufvDNmzejQFDiIa07SQeBXUUPQxAEaWusWrWqd1FR&#10;UW8Snj59et36g2Clc2S6DYQHsbW1Xe3n55eor6+/G/aWYEgxvesB8ua0dnIf5EfH0tKyrmc7WPn/&#10;8PHxpcvKyh4hGyTpfMxBfnhMTExekT359gKu2u1u3brVahQCahTkIyUlJT/Jycm9UFRUfPzw4cPu&#10;0tLSmTSr/YgRI0xpGEEQhAXWrl1rGhwc7Eg28H4caTKC1Cc8PHxX+/btL5FNRETkME1GkC+prq4e&#10;RrfuNAlB6rNlyxYy8wEZ9KU7d+5cdSYRQRpCT0+vSFdXtygpKalucDaCIEjzcHR0XGVlZbWqsLBw&#10;IE1CkC+RlJRc16dPn3U0iiANA95OL9h60iiCNIyOjo53jx49fqFRhFtRUlLSpkFm+qmsrKyfYGcR&#10;FhamQOKcJjc3N2D58uVxNIpwK2pqaiU0KEfmSDM0NGRmOvL19V137do1OZrH86xevVpq/vz5bjSK&#10;NJWuXbsSQSFTZd2ErceiRYsmkvSLFy8OVlBQ8CbhjRs3cmRJErJolJOT024jI6OHjU2f1RLIQK+g&#10;oKA9JEg2YWHhD2vWrGHbivA/DJ9oFHl4cF1Ao9wlI9kWLly44uHDh9qJiYkRkFezePHiCx8PYw8g&#10;fP6KiorlVVVV/UhcVVX1DzJ3GzxYtk1ZlZ2d/fPw4cMZAfl0U1ZWfqylpfWBU8LZJoFC06dBZuQZ&#10;PKguHTp0sCorK5MqLS3tSpJqt4EDB9aAMDH9W5vL0aNHRYWEhP67efPmF7MbgvfzPykpqddgs0wk&#10;zR9NbjLk3NjYWGL31F07Hx9ftba2diX8D2ZKU4K5ufnlgICAC+fPn8eVv1rC4cOHhcXFxd9DsK7A&#10;yQYGL9MkNQXSzOjq6lZHRUV9c7zIyZMn3UeMGPHv06dPxWgSy5DJfCUlJf+FYO31Vo8bN440qw1C&#10;hEpGRuZtampqk+8J+QwoxC7jx49/DsE6YSGjzKCQWZph2cHBIcfExORaUyckjo6O3mRgYHAf/g8/&#10;TWqUtLS0uURzQLCmffv2NWQQOAgOS735r169aiYqKvrf5cuXW8Xba9NAofN7e3v/CkFGWLp06fL+&#10;4MGDX12/Lzk52QfskLeBgYHNfqFGJuqFJqIIbKZ8mtQgsrKyV2HHXBcIyEpbW9tmzVawbNmyaA0N&#10;jcefNlFIMyHqGgp0Tt++fZkH4+/vT4SnjgsXLihJSEhU7tq1y5YmtRjQasNB6N5v2rSpXu/8wsLC&#10;Kd27d//Qo0ePGtAoK+DaWmxvnDp1qidZ7HLy5Mk7QGC6jxo1apOLi8t6kgeakdmDMdylqKhoEAkj&#10;LLBy5UpdERGRGlDbz6BQB4LB+A9oEI6NWwWNpgX2SxUZNKaurn4WwkSDWBDhpYewDSIw0ORW3b9/&#10;v9vu3buHyMnJHTQ1NWVW23Bzc+t57tw5tiyo+UMRHh4uDLwFo5VZXJvTDBky5AxoGQca5RhiYmJZ&#10;NEhG/98Gm+kdBP07duw4HwWlmZCVKGiQ43Tt2nUbsV9olGO4u7uXgvBrh4WFzZgyZUokahQ20BYF&#10;hQDGrayfnx9jtIOg1M7B1p68oKRhpCm0VUFB2AwKCsISKCgIS6CgICyBgoKwBAoKwhIoKAhLoKAg&#10;LIGCgrAECgrCEq0pKOvWrZvFji4FyHegtQQlJCTk8JgxY14rKyvXzSqJ8BCtISiJiYnd0tPTA2rD&#10;sDHDSxAewNbWdnJWVtbQFStWzBYXFyd9XFvUU78xcnJyel65csWVhEnTs3r1ai8mA+FO4uLiepFF&#10;g1RUVF7BA+syf/58plsg1PBOM2fOPGVubl635gy7mDx58kIwYK2nTp36Hv7fnzIyMs9AQFnqeI18&#10;B6SlpS+TMT9WVlblkZGRAyDpi26Ix48fF1ZTU3tCx9e0iOzsbGMJCYl/PT09R9MkZlgGDSLcxPTp&#10;0zeSvY6OzmXQGmMdHR29fv31Vw0msxEiIiL0yaCutLS0Jg9LvXbt2nA49581a9YsokkIN0LeU5Dm&#10;xcnJ6er+/ftNU1NT/efOnXvCz89vUFFREcuDs0jHZxcXlyAQsruVlZXfHMYJx3cYP378MRDG/eRc&#10;moxwK5MmTRoHGsEQHvJ+Ms5FRETkzfXr1zs3dSBXLfAbnZ2dnQtMTU0zQAAaHJgVFha2WlFR8ebZ&#10;s2fH0CSEG9DS0rpNg2SEXPuJEycWjR07NgHsjzdMooLCf2Q4qLq6et36cy0FtNNgPT29R2BnBNGk&#10;dlFRUZra2tpk3DHOgc+NCAsLl4SHh8eAgGyFB9eDrM9L0jds2DDMy8vLb9u2bSPABT3OHMxmoqOj&#10;XUEAH8J2zcfHB9ew42Y+nUiHCMqcOXMYLwUe4hCwRWYzORxk7dq1w2JiYtJoFOFWDAwMmKana9eu&#10;TNNjYmKyYebMmSVQyx+RdE4DhrKcmZnZNhpFkIZZsGDBegEBgU8XdEKQLwFjeT0YsWSwO4J8HRUV&#10;lZPDhg1DQUEaR1ZW9haZ9IZGEaRhevTocbNjx44oKEjjDB06lEzEh4KCNE6vXr2IkNRUVFR8dYov&#10;BGlHtUlNaGio5McUBGmAWkEBW0X0YwqCNAwjKEuWLAn5GEWQz7h3754M7BhBMTQ0REHhZs6dO6dI&#10;9llZWT2YBODQoUOapPMQjXKMhIQEd9gxgiIqKsp8teYkcE8CeXl5uBpqc1BRUalbNIEsw0K+Jru5&#10;uak4OTkdgILl6AArOTm5OkExMTG5xSRyiPnz50vPmjVrtb29vero0aNb5YNnm6JPnz4lDg4Ot83M&#10;zB7069evBwjIeJJeUFAwSEtLi6Pzw8+ePZv01GcEZejQoTeYRA5hbm6+lQbJjI5LaRBhlU/6o8he&#10;uHChu6amJjMLNdQ+zeTkZINqDq33d+DAASMpKanKmJgYp+zsbAXSrWHRokUzaTZbId0uibF8/vz5&#10;oSSura39jMlAWMff338f2YP2EIcdX1RUlPb06dPPe3h4MOv8QZMQDxrnL3bZLPA7fLq6ule8vLzW&#10;kvi+ffvk3d3dR5FwQECAk46OTiUIqAiJswO4l1QwlH8nYRD+RNAmZzdv3jyU3I+BgcG/cB2OzIFI&#10;yyG2i4WFxb1JkyaFkgdNk5uMn5/fDmNj49/I78Hv9CEPcMaMGTtodh1WVlbrbG1tr1VUVDBrCDUH&#10;0FRTVFVVn2zbtq1R49Xb23u8hITE/a1bt9bOH4u0FFDddmAIvl2+fPk4msQSoJ0sQYu8uXXrFjOA&#10;CwzLDUpKShcePnz41RUswDvpYWpqWuzq6rqCJrEEaKNRIICVoD2m0SSWmDJlyjY9Pb1T0Pziqhrs&#10;IiIiYpmGhkbZsWPHGh3bQwaKgT3wfsGCBXYkDh6HtrCw8LPr168rMwewwKVLl0zHjh1bGRsb2+i8&#10;98SWgmYrF5pKZqBacyBDUsAL/Au0zHp2NbUIAA/mCLTxZz6f6hualr5Qq09BLd1N4ikpKcIQ/wDG&#10;qgdzQDNYu3btAgUFhXeZmZn1xvuQptDX13cRaKg7Dx48YNYnbCmXL19WFRUVfZKUlETcd4QdQC3s&#10;KyMj89jT09MXHlrHkJCQOEVFxdsQFgTN0cva2joXDErGmGQHoDFywa65UVJS0iU9Pd18+PDhL+HB&#10;mtNsthIXF+cJds4b0DCDaRLSUsCTkO/ateuHGzduqJB4eHh4KAhMKZPJZkAI2w8aNOhlfHz8YprE&#10;UcA72hYaGjqLRpGWUjuRDuxfFxcX165+ylZ27NjhBzu+1pjDDbTlIPDSXECrjPH398dmiF3UCgon&#10;2bRpE7F7WkVQ3r17R1xmOxQUNoOCgrAECgrCEigoCEugoCAsgYKCsAQKCsISKCgIS6CgICyBgoKw&#10;BAoKwhIoKAhL1ApKUVERMy8+J0hNTc2BHQoKL1MrKFOmTCkcN25cWnV1dVcmg414e3v3InsQlC0F&#10;BQVs//3PCQwMFFZSUhIOCgqaQpM4DpRbZxpsmxgZGZ1xcXHJhBvtXlhYOFBCQuJBaGgo26cgXbx4&#10;cZiysnKphYXFqwMHDgynyRwB/pe8iorKvyAsL+fNm6dHkznCH3/88T8HB4fSIUOG/G1jY/ML6QhG&#10;s9oeu3fv7i0nJ1cGAjKDxOHmJ48ePfrVqlWrmrxowuf4+PhIiomJ/fv777/XzW4NBXrO0dEx4/Pu&#10;mC1l27Ztgvb29uXw23UTJS9ZsiRMXV29PD09na3CSQRi4cKFe0D4i2uF4+DBg2NBQ1eFhYWZMQe1&#10;Vfbv3z9ZXl6+AvZk/lrS4y1BX1+/CmyMJi/6dOjQof7QlL3z8vJqsEcbFC4/FPKDZcuWzaFJzYao&#10;/WnTpm3X1dW9RJO+wN3d/Yyrq+vv8H9bvKBDbGysqaioaOWtW7cGkN+D350HzWs+zW63cePGCEVF&#10;xYd79uwRokltE1DXCePHjycCwtR4UONXQJ2fr605jUHm4Hdzc8u0tbUtpkmNAkJpCc3duzNnznxz&#10;eZiGAK3nKiUl9QJ+h7GDGoOMTYJ7ebp58+YomtQkdu7cOUxaWvo/EBSmOQMNoiMuLv42OjpakDng&#10;Mzw9PQ+RgXigqdtucwRC0UFLS+sK2C8rSK0hRi480DdQSJb0kC8AN9gLNFIVOZcmsUxwcPAKQ0PD&#10;CrIaGU1qlOLiYhFJSclX+fn5k2kSy1RUVEiOHDnyfU5ODksTAZ0/f74bPPCb0NQcIvGTJ0/2GTRo&#10;0PvTp08vZw5oBCgLAbCVHsB9pdCktgnUhvZQqP8dPnyYaXfT0tKkQO1Wg81R1+aXl5crkrRjx441&#10;aZBZQ0DzcRyarFQabRATE5MXCxYsaHHBL1q0yFdHR6caHuZXVyYDjbVLW1u7biYFOzu7u6BxC2iU&#10;ZYg2EhYWrr5x4wYzFLfNAoIxZ8CAAe8uXrxYOwyCaetBCzwCN3RlY4XdVHbt2vU/MAo/QNPHLFhZ&#10;C2izArCZ/iY1nCa1GNJUggFcaGlpyQz0ryU+Pl5ZSEioCjxB5sFu2bIlHTTY87i4uBa5wZGRkQ6k&#10;qSRamia1PYgwgIGbA7WwBGr9JmNj4zxOvkDLzc1179Wr18vjx4+HDB48+I2/vz/Hho7OnTtXAOyX&#10;NyAgUeDxvQC7YyZ5mGCYKg0dOvTtjh07WF497VuAoHeC/3cNyo/ti31yFdDeCixdupSj70Jqgdr3&#10;wM/Pz1hDQ4NZtIrTgIa89PDhw+6lpaV9oUI8A69tEs1iOyUlJU7Xr193olGkJRBBIe5vawkK1PLL&#10;5OVjRkbGbOIl0WS2As2nADTl9+/du+eAgsImvpeg0ChHoIICcoKCwjZQUBCWQEFBWAIFBWEJFBSE&#10;JVBQEJZAQUFYAgUFYQkUFIQlUFAQlkBBQViCdl9otfljUVB4kFWrVvUGjVIZGRlJpk9/SZM5Sq2g&#10;LFmyJPXSpUt9aDJbIYJSUFDwBAWFTbi6umbSIJmTfxMNchRDQ8O/4OExnZPc3NwukMUomAwOcPv2&#10;besrV67Y0CjSXIKDg1fTIFknqJIGOUpWVhZZbOJuYGDgARIHrTJATEysat++fXVDQFoKNKcdyXCY&#10;7OzstNTU1E1Ea0IaW4eu/FCQHmaOjo5vBAUFq3bt2uVFk1uFvLy8UaKiou9jYmKYjkthYWFK8HDf&#10;vHjxokW97KZOnXrSxsbm6qedyEnXTjMzsyuzZs06QZMQXiM8PHyCtLT0i1evXg0kggtNkfewYcNY&#10;GoryKSDo0SBoL7ds2fLVqdfJmkTCwsKVPj4+aLfwIiAgHUBANkKt/5vEiQZwdna+P2nSpG3MAY2w&#10;cuXKEbKysi+jo6ONaNI3CQkJMVZSUnrFzsWykFYEBETAycmpZNq0aUkkDtpBVlxc/NXWrVvJFO71&#10;AOESUFBQKLSysppHNBFNZhlyDthoqSoqKhcqKyv70mSElyCzJcADfAXNCbMQ1fLly6eCC3+VyQRA&#10;mJLBnb966NChFr+PSUtL625nZ1cEGiyNJiG8BtT42dBE3D516tRIEo+KipqlpaV1PyMjgxm7zU4S&#10;EhKkjh496jBhwoQqISEhRTU1tUoyhQj8z3ckH4z+h6CFOPLeB2ED8HC6gDudTOwQTi/7Ar/v8P79&#10;e3sSnjt37vC3b9/OFxER+Q+iu3766ac3KCgIAzRx8qCt1pDwFODp06dioFGYb2D29vYPUFCQOsD+&#10;CejUqdPBsLCwcDLiMCYmZj9JBxsmHQSlB3MQgiAIgiAIgiBtAx8fnwhbW9vTenp6p93d3U8vWLCg&#10;9ltaB1lZ2Yjs7OwNNE7gGz169K+jRo1ieUF4BEF+AObNm6ehr6//PD4+3qGGTghG34+umDx5Mvni&#10;0qlbt27pGRkZR0neJ/wDm8HHIIIgCNChQwcDcXHxPKJEaBLDnj17zA0NDYnS6ATHpM+ePfv+smXL&#10;kiMjI5lNQECgCvJ0mIMRBEEI27Zt62NnZ3dSW1v7qpWVlTW4PAohISGrDAwM/gM3KBgO6cTPz5+R&#10;lpb228czGIglUwIbWigIgnwJWCh8V69elb148eJ4MqKCJjPpV65cUXzw4IEmTWI4fvy4yenTpzk2&#10;TS2CIDzI7t27h1haWuZJS0sXy8rK1m0yMjLFpqamxdu3b2/yEgoIgvzAJCYmksn3SVeuepukpCRH&#10;pyBAEKSNQb7sbNiwYcLatWtTVqxYUbdFR0enbNmy5ZuLLCEIgtQjNjZW3cXF5ZmVldUrcH+YzcbG&#10;5tW6devqrcuEIAjCErm5uX3mzJkjWLslJyf3zcrKarVZ3hAEaUP4+/tPVFBQ8Knd1NXVfUDJtHjJ&#10;dwRBfkA8PDzsxMXFi0eNGlVMpsjy9vY+c/bs2TE0G0EQBEEQ5Dtw4MCBMcnJyb9GR0cXrF27tmD3&#10;7t1LaBaCIEjTKCgo6BsWFnbEzc3toY2NzQVzc3NBmoUgCIIgyPdEUF1d/UZNTY0+jRPkYSuHrX11&#10;dfXo2bNnF5mamr5WUlLKtbCwuC0jI/Nk69atscyRbYA1a9bYQhkssba2ngblULdABS8D99GRBhGk&#10;VREUFxcvCQgI8IawOt3cYCsLDQ0l3dDvL1iwIIn0LIU0hqioqGGWlpbFXl5ePjSJ55kyZYoSKMlh&#10;NMqTXLlyhT86Ojpo1KhR17t06VLdv3//qmnTpm0Gl04Bnp8APQxBOIqgqqpqyf3798nCL2TRO7Kp&#10;wFZOFIqEhMT9wMDAGIjXsW7duiFWVlZ/g0Jh1gnJz88fYmRkdEFMTOzlnDlzgnmhddy4ceMIbW3t&#10;KC0tree6urpH/fz8POB+dmlqar7S0dEp2LRp01S4DzLWh6uBa+yQnJzsAc/wmoCAQA1JamgDBVMz&#10;aNCgMicnp/Xv3r2ThvOavIYLgrBCPzU1tVJwbYxpnKAIG5lIqP3169dHgpIosLOzuw8K44CxsXER&#10;VLjK+Pj4ZeTAHTt2iIEr9AyCnwpvNSiY26mpqe7kGG4AKlBvsooEKIx8Q0PD93APy2JjYyVpdj0O&#10;HDjw87x583z19PSugSt028fHJ7m0tJSrFkHauXOnk4qKysmePXt+gGg95fHpBlZKjYaGxu1Zs2Yt&#10;WbZsmcj27dt1QXFug2d+F9LPg7Xpw233hvyggItgIioqStaXblCYydavX79qZWXl/WDV6EClrnOb&#10;OA35X2VlZVIuLi4rQBE+HD9+/N+rVq365dq1az3pIazCt3nzZn0HB4dUBQWFKrDMjq9YscK2Ne+l&#10;loyMjAnW1ta/ESUB0S+29u3b1/z888/v4DoP29vbu964cUO2seuEvJ9CQkK84fkUgYVTNnv27C1J&#10;SUlfXcMSQTgOWDZdobXUHDdu3BKouJd79+5dDckNCvzo0aNroIJvOX78OEfWyCQr/i5dutQFrKjT&#10;UEHuurq67oJrY+t0ja9fvx42bdo0X7By7urr6z+FcGRubi7H3r1s2bJFwcDAYCcoii/Ks1OnTjUi&#10;IiLvQdkdWrJkiWNVVVU/SG8W8Bw77927V8XGxmYjWC6vQQGfDQgIsCTp9BAE+T6AEA6Ijo4OhUq9&#10;G/z2qs6dO39RGaSlpd8EBwevhGN7QbzZJCQkDJo/f34SuDKPwAW4BK7KfNLy0myOQlp/cBl0gWwt&#10;La1/Z8yYUQDWi3FLKyFYfhLe3t67hwwZ8hqidWXWvXv3alDKj0CRrQTFKQf/n2ODGEn/HLifqaBY&#10;7pqbm78EyygCLLXRNBtBvi+HDx82tbCwiBkzZsz1Pn36kNUvmUrSsWPHGnCbLoeHh7vm5eV9c906&#10;qERdwsLCzCZOnHgGFMhrMzOzzF9//VUD0vnpId8NsCZ6ubu7/wKK9B8lJaWbnp6es3///Xdhmt0o&#10;e/bsEQI3ZTmxOIjrAknM+w9QVLf8/PwSCwsLv+vK53Bvso6Ojrvgvt7Y2dkdg2dgUVlZiQtSItzB&#10;tWvXBpIWEPz3kz/99FMl+QoB7lLNhAkTrkDrq0sPY0hNTR0+ffr0+WS+Ej09vQdubm7eoHx602yu&#10;hFgPJ06cmAZK9LiUlNQrUBb74uLitJ48eVL3DuePP/74KSIiYp2kpGQVUSKgQN6QF62giLzhfK7t&#10;D0OUOrhYS+E68+/fv6+2cOHC1TIyMiXgzu6He1gAVk2hurr65eXLl8veunVrKLjDb8EdtqCnt4Pn&#10;1xPctIozZ85I0SQEYS+kAp06dcp+6tSp24YPH14ydOjQagMDg3vCwsKvTE1N96WkpMjSQ3mSioqK&#10;YQEBAYmgXG6D1fGPvLz802HDhr0GRfNHRkbGJLh/nuwnEhoaagVu7RE5Obm6T+xwL3zghnpB43Bn&#10;37598oaGhm979OgRDVmTyAZWqQc0DM/PnTsnwZyAIK0Av4KCwovMzMxmv2jkVvj5+dPAZcstKSmp&#10;tyYQL3LkyBFnWVnZq2RyKppEFEp7TU3NWaBIisFVkyS9rMXFxU1pNmOhODk5PUKFgrQaYDL3IQoF&#10;zOI29xmza9eu25ydnQ/u3buX6zvOsUJaWpquoqLiFW1t7XK4t6ugQB67urrGkbzLly8PAUvlvoiI&#10;SJ1CAReIKJR/zp49K06TEISzoEJBEIRtoEJBEIRtoEJBEIRtoEJBEIRtoEJBEIRtoEJBEIRtoEJB&#10;EIRtoEJBEIRtoEJBEIRtoEJBEIRttGWF0r9//x1Tp049hAoFQVqJtqhQyLD/4OBghSVLlgRER0e7&#10;FhYWDqRZCIJwkrakUMhw/oCAgGXKysqPQJlMJBMxHTx4UMfGxuY3WVnZczNmzOhPD0UQhF3s37+/&#10;19GjRweQsJycnMCIESOezp49+9c5c+aMJZWSOYgHISNuzc3N30Dwi+kKXF1d/4yIiJhJowiCtAQw&#10;+zWhQoWDwugdFxdnISkp+SIkJGQ+zW5XVVU11traeo2QkNBdS0vLG1ABLYqKirh6trZa4J46XLt2&#10;Te7vv/8WHDduXCJc+z/79u2TIHPOFhQUdF28eLGXnp7eo40bN5LF1RAEYZXU1NQu+vr6A8kUiOvX&#10;r5eFilQxc+ZMF7Lanamp6UZwB87ExMR0pYc3CFTQHpGRkTagWP4xMjL6z97ePjoqKkqUVFx6yHeH&#10;rOkDCtLTwMDgNrgzpeDqbLhz5w4z92plZaVcYGBgvIiIyE4TE5N0UCgmcO24ZCiCNAZUkrr5UMHa&#10;KIKKo5iXlyfo5OR0TkVF5a/s7OzBoDyUodKVg4sTQQ9tMlu2bBns6+v7q4SExHMLC4sTCQkJdufP&#10;n2/VqRSJMgsNDR0Fblm6kpLSW3V19bNbt251/7QMEARpAllZWR2gcivUrg1MZu+aNGnSX9evX+8F&#10;lc106NChL5YsWbKBtMagYFbMnTu3iDmRzcB1BGlpad0UFRUlS3TE7ty5Uxj+J9vfvRw5ckTA399f&#10;29zc/ObgwYPLXVxc1ufn5/9MsxEEaQ5QoWJnz569Gypt++Tk5GCyap2np+dUkgeWSLyGhsZ/hw8f&#10;Hvj06dMhYJ2cBjdlOHNiK1BcXKzo4eGRS9ZbdnZ2frh7925rUDjNWmqDKEJwtfrNmDFjDVhDZBGs&#10;+6Cs6mZxRxCEkpiYKABux87q6moFmkTSxoL7sB+CzDKW4EYIzpw5U2fz5s2n1q9fH0tW/oO0TuSr&#10;jImJSR64G49v3rwpDG7NWDD7n6elpW2BSsgfFRUVHhcXt6m0tLTRdyOtAVy359ixYx+SdWXS09P3&#10;bdiwgSxn8VXrhdzfjh07HEFpFo8ZM+Yt3Evhw4cPW00hIgivIqimplYCCkWTxglkyYpyUBid3d3d&#10;N48YMeLQrFmz6hbh2r59e4q8vPzLsrIyaRIHq2QdeckKSkT6zJkzQt7e3ivA5RjBHMyFwHUKWltb&#10;7xgyZMh/5J1HamrqWJIOZSAcGxubOnLkyA/GxsavwLqawZyAIAjLCPbs2bMEFMQ9cXHxYrIJCwvf&#10;4ePjK4U8okTuh4SE2DJHUsCdGDR9+vSrysrK3iQOFbRDeHi4XEREhCaEeeplJOn+7ufnZzl48OAa&#10;UJpHrl+/LkreCdFsBEGaCGOhgCLQp3GCHGzlULk6g5LYoaqqWrp7927GGiFABVwKFklVRUWFFk3i&#10;aQwNDUeRZT/BrdtGkxAEaQ5ycnKdgoKCjMDcr+v+raWl1dvU1NSMRtvFxcX1gpbcxBIICwuzzM3N&#10;VWpLrXhKSkoCWWNZTEwMFQqCIC3D3t5+PVlb2MjI6BlYakNpMoIgSNPp1q3bOtjVSElJ1RQUFIz6&#10;mIogCNJE8vPzhcAyuQXBmp49e9YMHz6c6ZyHIAjSZGxsbIQARqF06tSpJiUlZdfHHARBkCbi6uqq&#10;0L179wcQrCHvUUDB7PyYgyAI0kR++eWXaYKCgjUQZLZ+/fr9WlNT06wu+giC/ODIyspO69KlS51C&#10;UVVVfbJnzx5JJhNBEKQpTJ8+/QQfH1+dQhk0aNATCwsLVCgIgjQdAwOD67CrUyhdu3Z95e/v70Dy&#10;EARBmoSAgEAx7OoUSrdu3Wo8PDxCSB6CIAjLnDt3boaoqGidMiFbhw4daoSEhOaRfARBmsioUaP6&#10;TZky5W51dbUJTWonIiKiJCYm9gqC7WtqajouXLhwlrq6eqWdnd0zS0vLV+7u7ke2bNlCpjjgaaZO&#10;ner+v//9r55CIe9TIP0OyedV8vLyOubk5ExxcnK6amVl9dza2vqZoaHhpWXLlimHhoYyc9wgCKcQ&#10;VFFRKbl69aqZt7d3P7INHTpUF9LLy8rKeoACuW9ubr7m46EfWblypTwomCcbNmzg2flCQFHyCQoK&#10;TifBzzcFBQXS0Y1niYqKSp00adIFuMe6qSTI/cKzfGRkZLSMJiEIRxCUk5MruXjxYlB2drYB2Vxd&#10;XWdBehlsPTp27Hg/IiIigDmSUlRUNAismqugVJj5UHgRoixdXFwuks5sffv2fQdWyTVVVdXKTp06&#10;VQ8YMOBOYmJiN6iEPNmajx8/fmtISEgCjdYBVudUsMCW0yiCcATGQgGXx4DGCfKwlcPW/sKFC+p6&#10;enovZs2aVbZ8+fIZYDInQStX7ePjs5cc6OHhMd7GxuZlenr6XB4wp9vHxcWliIqKvpeXl7+7fft2&#10;N9Jy07w67t27N87Ly+uqsLBwNbgNlw8ePKjY0HHcRHl5uQhca+aSJUti9+zZIwQuzi2wLCvBWvll&#10;/vz5XoqKikVged3LysoaCvfCD43Gs6SkpFB47v+jP4Eg7AFa406fVRg+kkbDDMQvB4XBTyZ6/rxy&#10;kbxjx46Z2tnZ3R01atS/c+fOPXHt2jWilL47ULmUQSEeExEReW9ra7v1wIEDY2oVH9xHe7C+pikr&#10;K1eNGTPmWVBQkCpz0iekpaV1T0hIiIbzP2hqaj7esWPHajiPWWfnewLX0CE6OtpzxIgRz0A5vtmy&#10;ZUsa3F+9Hr7k/sgzo1s9ZU/ipaWlmtAgnB47duw7OLf4zJkzZGItBOEeiLJJTk7uC61ipKys7Fuo&#10;hBUQ96LZHAf+vyBYUgtAsT0DS+o9WFKTqfvCKMGNGzeKmpqaHgcr5V9fX98b27ZtG0vmzmVO/gZE&#10;mR49elTRwcHhxODBg9+5ubkVwm+32vwpv/32m9KkSZPOgXJ7Ay7nlfz8fGsymTbNbhFQDn1iYmIW&#10;gBXzCBTU8zUAWC8slQuCtBpQCXuAaW00bty4k1CJX4LrdAismZE0u8UQRfHnn3/qg5IolJSUrPT0&#10;9Mwn1lKthQX5AqtXrw4j74nU1NT+g3qyMj4+ni2Lk+fm5g4LDg6era+v/0FbW7t83rx53uyc4R+u&#10;vX12dnYM/PY/YmJibxcuXLgSXLZ+NJtjwP/tFh4eLuPs7JxPrBdwaX8/cuQI1046jvyggKB2AMtl&#10;0LRp01aB5fIeKsp9aBVdoCXsTg9hiZKSki5RUVGrVFRU7qmrq98Dt2URWY2QZrd7+vSp8cSJE3OF&#10;hISqHB0dC0GJGBDrgmZzBKJIZs6cqUosB3Fx8dfW1tYZt27dqluahFXS09NHTp06NQ8srJfm5ub5&#10;oPx0waWsW3GgtSEKe/369T8HBgbOAKX9Asr8sbe3N/bTQbgPsq4PKBd9cCGuSkhIPHBycsoii6PT&#10;7HpkZmaOgpbyKFgab+H4vNDQUHUQdmbRdLJC4bp168Ih7x8Q+EchISHh4GZ9t5nXSCVcvHjxILiO&#10;NVpaWs/BjbizZMkSn9rr/RRwWbqBZeMJ7lmprq7uO3d392C4V1GazXWQ92Vz587V9fPzu66oqPjW&#10;wMAgh3wZhHvD/i0I9wAC2WHz5s3yvr6+25SUlB6De1JoZ2e3BirZAxMTkypoteekpaWNIpWVHA/u&#10;hpyXl9dJsrAY5O+DSmkDlk4v5se4DGK9REdH2xPXQUZG5jFYTbvIp12okC/hHi+BEjG9cuXKd7NC&#10;WgK4loLg9q0AS/EF3NvfQUFB8968eSNEsxGEO7h8+fJIeXn5FwcOHGDWDAZl0RcUiAukXSBfWywt&#10;LReDMI8liog5gbvhO3HiBPPug7zoHDhwYA4okgMFBQXffUXFlvLnn3/2e/jwIeOygiU2Gty9+z4+&#10;Pu5MJoJwC9Di9QEBfXHmzBnm3QiY2vLgNhieOnWKLCHKU4DllSsgIJAOQca66tq16zZnZ+eDZJEx&#10;EudV3r17JwOW1msI2pG4qqrqGGlp6Qf+/v6oUBDu4nOFwsts2rRpd9++fduiQpGeMGECKhSE+0GF&#10;wv2gQkF4BlQo3A8qFIRnQIXC/aBCQXgGVCjcDyoUhGdAhcL9oEJBeAZUKNwPKhSEZ0CFwv2gQkF4&#10;BlQo3A8qFIRnQIXC/aBCQXgGVCjcDyoUhGdAhcL9oEJBeIbPFUpSUpKnjY3Ntd9++20+cwAPkQaM&#10;GDEiC4JtTaGIOzo6vurdu/dEEkeFgnAtQ4cO7TNkyJBXR48enVpTU8PMFXL+/HnBhIQEGxMTkz+E&#10;hYWf+/n57U9PTx/CnMAj7N+/fyQ/P3++np5e4e3bt9VocpsgNDR0Ur9+/Z7OnDkzDp6ZAE3meaqr&#10;qwfPnj17sb29/W/nzp0jk0kxDQPCY+Tn5/+8ePHiGRoaGn+Rlm/WrFnrjhw5wiz7QOZBAatFGlrI&#10;5dra2v9ZW1v/ExMTY0vmG2FO5hKIMszKypqlo6NzSkJC4sOMGTNSly1bJpKZmani4eGxVkZGphzy&#10;rmdkZATVKk5e4cGDByJz5syJExcXv2dhYfFw1apVgX/99ZfY0qVLrc3Nzf8UEhJ6Pm3atJw7d+4Y&#10;0lN4AngO7fft2zfByMjojKKi4hMfH59D8HwsIiIihoSEhCyGtAoVFZXi9evXryRySE9DeAlQFGTW&#10;MzkQ0H3gDr2DFv48tIi68EA7kvyTJ0/2GT9+/AQQ5GKwXh6BSxENeQ1OJ8lpSkpKVKZPn54qIiLy&#10;2NTU9EpsbOwMaNmYiaI+B66R7++//xaE+3KC+zoJglo+YcKE5ZcuXeK6SaHhWgUOHz480cDA4Kyc&#10;nNxrd3f3zK1bt+pAeoMz75Nns2nTJsmpU6cuBff1nqam5i0oC650WaGhElixYkWimpraP/AcSoKC&#10;ghYeO3ZsGM1ud/r0ad24uLg6xVhaWtp3+fLlpuPGjdsvKSlZBc8vDxoJLZqN8BoFBQWDoOWYAZXv&#10;EVgwT0CBLCsrK/uJ5JFKCi2Kvq+v7y4QjjLYCtauXetcO7MYu3ny5ElPqDhe0KIVQev1ePLkyck7&#10;duzQI9dBD2EZUgnB0pIg7hxYXm/k5eV/nz9/viWkc3SS7a8BLhpZnnYl3NdtKMcr8+bNC4LKVVfR&#10;mgKZ+9fT09NBVVX1IPzWc11d3ajt27dL0uxWhTwbcJ+lwI05QtZsgoZoV1RUlDakM65acXHxILC0&#10;FmlpaRXDcyiD+16ckpLyVfcaGjQxBweHeXDsW1BKReAizbh161abcft+KMCl6LBw4UI1EPxj0Aq+&#10;NjY23hMfH+9As9u9ePFiAOTPB6vmLxDkO9D6bARBHkCzm8XZs2dHgJsVBgJXBgJUABVlxqNHj1r0&#10;mw1BWkIQ7EBwKW6C9VLq5OQUv2fPHjGazXagQnWCstKCCnYaFPVbUNT7wTJUJxYiPYQtwP/pQCYe&#10;B8WZCYrlPVg8Bb/88osz/B+OrWSYmpra29XVda6JiUkZWBYVoPhn//rrr8I0u11OTo4mWF1HQOG9&#10;hGe7F1wa++ase0QmHp85c6YZWWCOfFiAsowHxaxOsxFegyw7MXfu3EWgXB4oKyvfAksl/NSpU2NI&#10;HghyN2Kmg2WTISUl9dzW1jYvLCyMvGhjXKevAfldgoODjUGB5EPFrjA0NNywbt06hW+dx26gVVWb&#10;NGnSXrBcXoOSObhhwwaynGqL/PirV6/+DC31QrincjMzs4fgrs2GStFqC5gRyNSea9asCQG39SKU&#10;bwk8l+T8/HzZltwbnMsP5WUAymM7UY6gQM4sWLDAlGYzytrFxcVZX1//BsjKbVCeUXv37mW7m3zw&#10;4EGpgICAFLiGR9D4nIXwtDt37gyk2QgvAULV/sCBA3YgoNnQWryys7M7BorAjGaT1mTolClTfMBd&#10;OQZ7JZrMAC3WGKi8y0EQbkP+rcWLFy+Eysc1awEXFhYOBHcoEKyuy9CqloHijGb1q9fq1asnQEu9&#10;HRTk66lTp54MCQkh5j7XvGAEy0EDKngGWC4PQcmdWrFihQcrKzyChUOsHi+iIIj16OHhsWrjxo3M&#10;BOFwfx3B6pAHiyEJnmkFbCcDAwNNIb0Lc3IrANfXHaxnfyj730EeK+Aetx09elQD0nGVRl4ErJfh&#10;YI4uhUr4NzzUe8uWLVtx+PBhprUgApeYmGhrZWW1ByyblxMnTjzGSy/aQAGagdWyDe7tNVz77+Da&#10;mdRWQrLyn7+/fyDc100Q5PvQSkbzyqz7UNkGR0REeCoqKv4J2wt4fvFgmQ2E58W8owIloUMaDLDa&#10;ykBZ5IOl4wR5zDpB4O72nz179nSwQk6DgnkMlimxVtm2cmVLINd44sQJJbCStoHivEdWv4QGwq2s&#10;rIwnl1T54SEKhAgjmKGHZGVl35NPgeHh4WEXL17k+d65kZGRM4WEhP6FSlYBrt07CQmJKnBpXkPl&#10;FKeH8CSkEu7evVsDKl+KqKjoa3hm/4KLtrGyspJZ2I0oGVCsOqB01oPyfAxK5EJSUpI3eSHM/AAX&#10;A8+mF1jBrnDNxfCsXpSUlFjRLAT5voAp7waK5AG0fGOJOQ3WyW4w8d+8fPlShh7C0xw6dKi7sbHx&#10;ZbBGKuD+mK93Tk5OB8aOHftk8uTJm2/fvq3KHMgDgFXcDZ5XfH5+vitRiPfu3XMA67kalKATPQRB&#10;vi+1CgVacEahgIvT5hUKrwLumAC4csW///77PfKsUKEgXAcqFN4BFQrC9aBC4R1QoSBcDyoU3gEV&#10;CsL1oELhHVChIFwPKhTeARUKwvWgQuEdUKEgXA8qFN4BFQrC9aBC4R1QoSBcDyoU3gEVCsL1oELh&#10;HVChIFxPXFyc84QJE664uroK19TUdJgxY0aYrq5u0atXr9rEPByoUBCkFUlOTh7g6em5pk+fPmn8&#10;/PxbbGxsFty4cYNjM721NqhQEKSV8PLyctXR0SnKyclh3BsygvXw4cOm4P68BcUyhzmIx6lVKGvX&#10;rq2onSsYrLHlampqbwwMDE4EBQVZ8YqiiYmJ6ZqSkhJ+9epVMncwH9yPPVEoxcXFjvQQBPl+QEXb&#10;vnTp0iQarcPCwoIswLX8Y4y3SUxM7OTm5rZWSkrqg5WVVUFYWJgOKBBmwqjz588LLFq0aKGZmdkN&#10;ZWXlJ7a2totOnz7N9fPA7Nu3b7SDg8MKsFYek2kYQDk+8fDwWE3S6SEI0vqA4hilqqp6GypcMrTa&#10;ElD51OfNm7dLXl7+7cKFCw3oYW2G3Nzcn8aPHz/V0NDwLiiXd5MmTQr9dGb+7OxsZXd391yooOXQ&#10;8h8JDw8fR+aTpdnfjWvXrvWE6zKA53VWRkbmEVzbVnhWCjSbYcuWLbLOzs574dpfkuNmzZplTFZZ&#10;oNkI0nqA4A0cPXq0UOfOnYV2797dmya3eUBpqpC5gyUlJcutra0zoqOjzS9cuMC4P1VVVYIrAKig&#10;17S1tR8EBgbGrF+/vsE1k9gNeTmenp4+evLkyRF6enqP9PX1b4aGhs6BdJaW2yDHzZ492xPOvQFu&#10;XcWUKVOWkEm1ye/SQxAE4STgBkmC+xMDrtEdsNqehISEBF29epVxIaAikhUCDSZMmJAHFkIVuBe/&#10;JSUlWV6/fp1tE0bD/+AH/WUJii1XQUGhCqzG0xkZGfWskOYSHx8vB8rpJNzbcxsbm31kmV74f01e&#10;9gNBkGZAKltOTo4DWAa/gQJ5DtbJKV9fX2maTfIF/f3954JreN/Y2LgKFFHkypUrf4b0Ji3YtnPn&#10;zhGgRMLU1dUfwW+VLFu2LCIvL4+jFuKrV68Gkf8pKyt7S0ND43FUVFQ4XEfdmkMIgnAYsn4TWCUx&#10;w4YNK7WysnoC7oTF5s2b65ZJOXDggAa4F3tA+bwFKyY1Nja2QcsiKyuLf8OGDXrwW+eEhYXfgTVy&#10;oKSkxIRmfxdKS0uNzc3Nc0VERN5Onz794rp16wxZWYYEQRA2QKyQ06dPy9ja2l6XkJB47+jouB3c&#10;IyHSL4Tkkz2xApiDgczMzH6JiYkxurq6/0lKSt4G6yDi2bNnXPmeinw+h3v5ZdSoUSU6OjrvNm7c&#10;qA9KUGDLli3ZoCzvdOjQ4ZaRkdHtlJSU5aAIh1+5coUfyuFXsKyKoVyYJT1Ih0gHB4ez4GZlV1RU&#10;4BKrCNIUyLrEa9as2QsuxEtVVdXrCQkJ06ACjgHrY6eQkNBbsFxOgDvEkx0F7e3tR4NbdBsU6OJP&#10;3bns7OwYUCQfyGd3S0vLMzExMW9CQ0PJ8iP8hYWFw+C8B2DpFMA5fT6egSBIszh79qwVWCEuUJmY&#10;BcR4mdTU1NlOTk4f3r9/X6/jnLOz888TJ06s/Pfff3eD4vx97ty5b8ByIUpzWEBAgIqZmVkZKhQE&#10;QeoBCkEgIiLisLy8/H9gdeVs2rRpEFgiK8XFxT9AfGteXl4XsFTOgwJ9U+vevH79eii4PA9RoSAI&#10;0iCgGPiMjY3JO6Iu3t7enT+1vkCh8MfFxdV7iUuOJT2UaRRBEARBEARBEKRt067d/wHLz3z9qc7y&#10;JwAAAABJRU5ErkJgglBLAwQUAAYACAAAACEA1XsCTtsAAAAIAQAADwAAAGRycy9kb3ducmV2Lnht&#10;bExPXUvDQBB8F/wPxwq+2cvV75hLKUV9KoKtIL5tk20SmtsLuWuS/nu3T/o0O8wwO5MtJteqgfrQ&#10;eLZgZgko4sKXDVcWvrZvN0+gQkQusfVMFk4UYJFfXmSYln7kTxo2sVISwiFFC3WMXap1KGpyGGa+&#10;IxZt73uHUWhf6bLHUcJdq+dJ8qAdNiwfauxoVVNx2BydhfcRx+WteR3Wh/3q9LO9//heG7L2+mpa&#10;voCKNMU/M5zrS3XIpdPOH7kMqhX+aMQpKCDy3fOZ7+QwZg46z/T/AfkvAAAA//8DAFBLAwQUAAYA&#10;CAAAACEALmzwAMUAAAClAQAAGQAAAGRycy9fcmVscy9lMm9Eb2MueG1sLnJlbHO8kMGKwjAQhu8L&#10;+w5h7tu0PSyymPYigldxH2BIpmmwmYQkir69gWVBQfDmcWb4v/9j1uPFL+JMKbvACrqmBUGsg3Fs&#10;Ffwetl8rELkgG1wCk4IrZRiHz4/1nhYsNZRnF7OoFM4K5lLij5RZz+QxNyES18sUksdSx2RlRH1E&#10;S7Jv22+Z7hkwPDDFzihIO9ODOFxjbX7NDtPkNG2CPnni8qRCOl+7KxCTpaLAk3H4t+ybyBbkc4fu&#10;PQ7dv4N8eO5wAwAA//8DAFBLAQItABQABgAIAAAAIQCxgme2CgEAABMCAAATAAAAAAAAAAAAAAAA&#10;AAAAAABbQ29udGVudF9UeXBlc10ueG1sUEsBAi0AFAAGAAgAAAAhADj9If/WAAAAlAEAAAsAAAAA&#10;AAAAAAAAAAAAOwEAAF9yZWxzLy5yZWxzUEsBAi0AFAAGAAgAAAAhAPNgvwQNBAAApQsAAA4AAAAA&#10;AAAAAAAAAAAAOgIAAGRycy9lMm9Eb2MueG1sUEsBAi0ACgAAAAAAAAAhAEBgT+KBVAAAgVQAABQA&#10;AAAAAAAAAAAAAAAAcwYAAGRycy9tZWRpYS9pbWFnZTEucG5nUEsBAi0ACgAAAAAAAAAhAIuI6Q4j&#10;SAAAI0gAABQAAAAAAAAAAAAAAAAAJlsAAGRycy9tZWRpYS9pbWFnZTIucG5nUEsBAi0AFAAGAAgA&#10;AAAhANV7Ak7bAAAACAEAAA8AAAAAAAAAAAAAAAAAe6MAAGRycy9kb3ducmV2LnhtbFBLAQItABQA&#10;BgAIAAAAIQAubPAAxQAAAKUBAAAZAAAAAAAAAAAAAAAAAIOkAABkcnMvX3JlbHMvZTJvRG9jLnht&#10;bC5yZWxzUEsFBgAAAAAHAAcAvgEAAH+lAAAAAA==&#10;">
                <v:group id="Group 89" o:spid="_x0000_s1062" style="position:absolute;width:30480;height:26044" coordorigin="" coordsize="30480,260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Df4AxAAAANsAAAAPAAAAZHJzL2Rvd25yZXYueG1sRI9Pi8Iw&#10;FMTvgt8hPMGbplV2cbtGEVHxIAv+gWVvj+bZFpuX0sS2fvuNIHgcZuY3zHzZmVI0VLvCsoJ4HIEg&#10;Tq0uOFNwOW9HMxDOI2ssLZOCBzlYLvq9OSbatnyk5uQzESDsElSQe18lUro0J4NubCvi4F1tbdAH&#10;WWdS19gGuCnlJIo+pcGCw0KOFa1zSm+nu1Gwa7FdTeNNc7hd14+/88fP7yEmpYaDbvUNwlPn3+FX&#10;e68VzL7g+SX8ALn4BwAA//8DAFBLAQItABQABgAIAAAAIQDb4fbL7gAAAIUBAAATAAAAAAAAAAAA&#10;AAAAAAAAAABbQ29udGVudF9UeXBlc10ueG1sUEsBAi0AFAAGAAgAAAAhAFr0LFu/AAAAFQEAAAsA&#10;AAAAAAAAAAAAAAAAHwEAAF9yZWxzLy5yZWxzUEsBAi0AFAAGAAgAAAAhAJQN/gDEAAAA2wAAAA8A&#10;AAAAAAAAAAAAAAAABwIAAGRycy9kb3ducmV2LnhtbFBLBQYAAAAAAwADALcAAAD4AgAAAAA=&#10;">
                  <v:shape id="Picture 86" o:spid="_x0000_s1063" type="#_x0000_t75" alt="Chart&#10;&#10;Description automatically generated" style="position:absolute;width:30480;height:260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y87VxQAAANsAAAAPAAAAZHJzL2Rvd25yZXYueG1sRI9BawIx&#10;FITvQv9DeAUvUrP2oLIaZVsQKhSxthdvj83rJnbzsmzi7vbfm0LB4zAz3zDr7eBq0VEbrGcFs2kG&#10;grj02nKl4Otz97QEESKyxtozKfilANvNw2iNufY9f1B3ipVIEA45KjAxNrmUoTTkMEx9Q5y8b986&#10;jEm2ldQt9gnuavmcZXPp0HJaMNjQq6Hy53R1Cs62u0wW+6OVPLke3heXwrz0hVLjx6FYgYg0xHv4&#10;v/2mFSzn8Pcl/QC5uQEAAP//AwBQSwECLQAUAAYACAAAACEA2+H2y+4AAACFAQAAEwAAAAAAAAAA&#10;AAAAAAAAAAAAW0NvbnRlbnRfVHlwZXNdLnhtbFBLAQItABQABgAIAAAAIQBa9CxbvwAAABUBAAAL&#10;AAAAAAAAAAAAAAAAAB8BAABfcmVscy8ucmVsc1BLAQItABQABgAIAAAAIQB0y87VxQAAANsAAAAP&#10;AAAAAAAAAAAAAAAAAAcCAABkcnMvZG93bnJldi54bWxQSwUGAAAAAAMAAwC3AAAA+QIAAAAA&#10;">
                    <v:imagedata r:id="rId36" o:title="Chart&#10;&#10;Description automatically generated"/>
                  </v:shape>
                  <v:shape id="Picture 88" o:spid="_x0000_s1064" type="#_x0000_t75" style="position:absolute;left:4677;top:4114;width:13515;height:124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ez5SwQAAANsAAAAPAAAAZHJzL2Rvd25yZXYueG1sRE/LisIw&#10;FN0P+A/hCrMZNNUZpFajiOCgAy58LLq8NNe22NyUJGrn781CcHk47/myM424k/O1ZQWjYQKCuLC6&#10;5lLB+bQZpCB8QNbYWCYF/+Rhueh9zDHT9sEHuh9DKWII+wwVVCG0mZS+qMigH9qWOHIX6wyGCF0p&#10;tcNHDDeNHCfJRBqsOTZU2NK6ouJ6vBkFv2n9M5K7r+/9NT//uVxvDU9zpT773WoGIlAX3uKXe6sV&#10;pHFs/BJ/gFw8AQAA//8DAFBLAQItABQABgAIAAAAIQDb4fbL7gAAAIUBAAATAAAAAAAAAAAAAAAA&#10;AAAAAABbQ29udGVudF9UeXBlc10ueG1sUEsBAi0AFAAGAAgAAAAhAFr0LFu/AAAAFQEAAAsAAAAA&#10;AAAAAAAAAAAAHwEAAF9yZWxzLy5yZWxzUEsBAi0AFAAGAAgAAAAhAMJ7PlLBAAAA2wAAAA8AAAAA&#10;AAAAAAAAAAAABwIAAGRycy9kb3ducmV2LnhtbFBLBQYAAAAAAwADALcAAAD1AgAAAAA=&#10;">
                    <v:imagedata r:id="rId37" o:title=""/>
                  </v:shape>
                </v:group>
                <v:shape id="Text Box 29" o:spid="_x0000_s1065" type="#_x0000_t202" style="position:absolute;left:4323;top:1741;width:2616;height:273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HUmcxAAAANsAAAAPAAAAZHJzL2Rvd25yZXYueG1sRI9fa8Iw&#10;FMXfhX2HcAd7EZvaB9FqlDGQ7WGI1u390ty1Yc1NTTKt+/RmMPDxcP78OKvNYDtxJh+MYwXTLAdB&#10;XDttuFHwcdxO5iBCRNbYOSYFVwqwWT+MVlhqd+EDnavYiDTCoUQFbYx9KWWoW7IYMtcTJ+/LeYsx&#10;Sd9I7fGSxm0nizyfSYuGE6HFnl5aqr+rH5u449/x3nB1zRvzuXs9bd9l4edKPT0Oz0sQkYZ4D/+3&#10;37SCYgF/X9IPkOsbAAAA//8DAFBLAQItABQABgAIAAAAIQDb4fbL7gAAAIUBAAATAAAAAAAAAAAA&#10;AAAAAAAAAABbQ29udGVudF9UeXBlc10ueG1sUEsBAi0AFAAGAAgAAAAhAFr0LFu/AAAAFQEAAAsA&#10;AAAAAAAAAAAAAAAAHwEAAF9yZWxzLy5yZWxzUEsBAi0AFAAGAAgAAAAhAF8dSZzEAAAA2wAAAA8A&#10;AAAAAAAAAAAAAAAABwIAAGRycy9kb3ducmV2LnhtbFBLBQYAAAAAAwADALcAAAD4AgAAAAA=&#10;" filled="f" strokecolor="black [3213]" strokeweight=".5pt">
                  <v:textbox>
                    <w:txbxContent>
                      <w:p w14:paraId="6183F7E3" w14:textId="77777777" w:rsidR="00D770BD" w:rsidRPr="00E75B2A" w:rsidRDefault="00D770BD" w:rsidP="00D770BD">
                        <w:pPr>
                          <w:rPr>
                            <w:rFonts w:asciiTheme="majorBidi" w:hAnsiTheme="majorBidi" w:cstheme="majorBidi"/>
                            <w:b/>
                            <w:bCs/>
                            <w:sz w:val="24"/>
                            <w:szCs w:val="24"/>
                          </w:rPr>
                        </w:pPr>
                        <w:r w:rsidRPr="00E75B2A">
                          <w:rPr>
                            <w:rFonts w:asciiTheme="majorBidi" w:hAnsiTheme="majorBidi" w:cstheme="majorBidi"/>
                            <w:b/>
                            <w:bCs/>
                            <w:sz w:val="24"/>
                            <w:szCs w:val="24"/>
                          </w:rPr>
                          <w:t>g</w:t>
                        </w:r>
                      </w:p>
                    </w:txbxContent>
                  </v:textbox>
                </v:shape>
                <w10:wrap anchorx="margin"/>
              </v:group>
            </w:pict>
          </mc:Fallback>
        </mc:AlternateContent>
      </w:r>
    </w:p>
    <w:p w14:paraId="6ECA4F06" w14:textId="77777777" w:rsidR="00D770BD" w:rsidRDefault="00D770BD" w:rsidP="00D770BD"/>
    <w:p w14:paraId="62468586" w14:textId="330DEB0E" w:rsidR="00D770BD" w:rsidRDefault="00D770BD" w:rsidP="00D770BD"/>
    <w:p w14:paraId="467D58B2" w14:textId="33FAAA1C" w:rsidR="00D770BD" w:rsidRDefault="00D770BD" w:rsidP="00D770BD"/>
    <w:p w14:paraId="51C07789" w14:textId="77777777" w:rsidR="00D770BD" w:rsidRDefault="00D770BD" w:rsidP="00D770BD"/>
    <w:p w14:paraId="5FB69890" w14:textId="77777777" w:rsidR="00D770BD" w:rsidRDefault="00D770BD" w:rsidP="00D770BD"/>
    <w:p w14:paraId="7B07A553" w14:textId="77777777" w:rsidR="00D770BD" w:rsidRDefault="00D770BD" w:rsidP="00D770BD"/>
    <w:p w14:paraId="6F5E5943" w14:textId="77777777" w:rsidR="00D770BD" w:rsidRDefault="00D770BD" w:rsidP="00D770BD"/>
    <w:p w14:paraId="11933FC7" w14:textId="77777777" w:rsidR="00D770BD" w:rsidRDefault="00D770BD" w:rsidP="00D770BD"/>
    <w:p w14:paraId="59026013" w14:textId="77777777" w:rsidR="00D770BD" w:rsidRDefault="00D770BD" w:rsidP="00D770BD"/>
    <w:p w14:paraId="4B2CAE3D" w14:textId="33643B4E" w:rsidR="00D770BD" w:rsidRDefault="00A815F5" w:rsidP="00D770BD">
      <w:r>
        <w:rPr>
          <w:noProof/>
        </w:rPr>
        <mc:AlternateContent>
          <mc:Choice Requires="wpg">
            <w:drawing>
              <wp:anchor distT="0" distB="0" distL="114300" distR="114300" simplePos="0" relativeHeight="251667456" behindDoc="0" locked="0" layoutInCell="1" allowOverlap="1" wp14:anchorId="65816D12" wp14:editId="2743FEB9">
                <wp:simplePos x="0" y="0"/>
                <wp:positionH relativeFrom="margin">
                  <wp:align>center</wp:align>
                </wp:positionH>
                <wp:positionV relativeFrom="paragraph">
                  <wp:posOffset>8890</wp:posOffset>
                </wp:positionV>
                <wp:extent cx="3855309" cy="3238809"/>
                <wp:effectExtent l="0" t="0" r="0" b="0"/>
                <wp:wrapNone/>
                <wp:docPr id="35" name="Group 35"/>
                <wp:cNvGraphicFramePr/>
                <a:graphic xmlns:a="http://schemas.openxmlformats.org/drawingml/2006/main">
                  <a:graphicData uri="http://schemas.microsoft.com/office/word/2010/wordprocessingGroup">
                    <wpg:wgp>
                      <wpg:cNvGrpSpPr/>
                      <wpg:grpSpPr>
                        <a:xfrm>
                          <a:off x="0" y="0"/>
                          <a:ext cx="3855309" cy="3238809"/>
                          <a:chOff x="0" y="0"/>
                          <a:chExt cx="3855309" cy="3238809"/>
                        </a:xfrm>
                      </wpg:grpSpPr>
                      <wpg:grpSp>
                        <wpg:cNvPr id="99" name="Group 99"/>
                        <wpg:cNvGrpSpPr/>
                        <wpg:grpSpPr>
                          <a:xfrm>
                            <a:off x="0" y="0"/>
                            <a:ext cx="3855309" cy="3238809"/>
                            <a:chOff x="0" y="0"/>
                            <a:chExt cx="3855309" cy="3238809"/>
                          </a:xfrm>
                        </wpg:grpSpPr>
                        <pic:pic xmlns:pic="http://schemas.openxmlformats.org/drawingml/2006/picture">
                          <pic:nvPicPr>
                            <pic:cNvPr id="93" name="Picture 93" descr="Chart, histogram&#10;&#10;Description automatically generated"/>
                            <pic:cNvPicPr>
                              <a:picLocks noChangeAspect="1"/>
                            </pic:cNvPicPr>
                          </pic:nvPicPr>
                          <pic:blipFill>
                            <a:blip r:embed="rId38">
                              <a:extLst>
                                <a:ext uri="{28A0092B-C50C-407E-A947-70E740481C1C}">
                                  <a14:useLocalDpi xmlns:a14="http://schemas.microsoft.com/office/drawing/2010/main" val="0"/>
                                </a:ext>
                              </a:extLst>
                            </a:blip>
                            <a:stretch>
                              <a:fillRect/>
                            </a:stretch>
                          </pic:blipFill>
                          <pic:spPr>
                            <a:xfrm>
                              <a:off x="0" y="0"/>
                              <a:ext cx="3855309" cy="3238809"/>
                            </a:xfrm>
                            <a:prstGeom prst="rect">
                              <a:avLst/>
                            </a:prstGeom>
                          </pic:spPr>
                        </pic:pic>
                        <pic:pic xmlns:pic="http://schemas.openxmlformats.org/drawingml/2006/picture">
                          <pic:nvPicPr>
                            <pic:cNvPr id="98" name="Picture 98" descr="A picture containing shape&#10;&#10;Description automatically generated"/>
                            <pic:cNvPicPr>
                              <a:picLocks noChangeAspect="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673277" y="391121"/>
                              <a:ext cx="1644520" cy="818554"/>
                            </a:xfrm>
                            <a:prstGeom prst="rect">
                              <a:avLst/>
                            </a:prstGeom>
                            <a:noFill/>
                          </pic:spPr>
                        </pic:pic>
                      </wpg:grpSp>
                      <wps:wsp>
                        <wps:cNvPr id="33" name="Text Box 33"/>
                        <wps:cNvSpPr txBox="1"/>
                        <wps:spPr>
                          <a:xfrm>
                            <a:off x="550295" y="232767"/>
                            <a:ext cx="231775" cy="253008"/>
                          </a:xfrm>
                          <a:prstGeom prst="rect">
                            <a:avLst/>
                          </a:prstGeom>
                          <a:noFill/>
                          <a:ln w="6350">
                            <a:solidFill>
                              <a:schemeClr val="tx1"/>
                            </a:solidFill>
                          </a:ln>
                        </wps:spPr>
                        <wps:txbx>
                          <w:txbxContent>
                            <w:p w14:paraId="3BD67FC9" w14:textId="77777777" w:rsidR="00D770BD" w:rsidRPr="00E75B2A" w:rsidRDefault="00D770BD" w:rsidP="00D770BD">
                              <w:pPr>
                                <w:rPr>
                                  <w:rFonts w:asciiTheme="majorBidi" w:hAnsiTheme="majorBidi" w:cstheme="majorBidi"/>
                                  <w:b/>
                                  <w:bCs/>
                                  <w:sz w:val="24"/>
                                  <w:szCs w:val="24"/>
                                </w:rPr>
                              </w:pPr>
                              <w:r w:rsidRPr="00E75B2A">
                                <w:rPr>
                                  <w:rFonts w:asciiTheme="majorBidi" w:hAnsiTheme="majorBidi" w:cstheme="majorBidi"/>
                                  <w:b/>
                                  <w:bCs/>
                                  <w:sz w:val="24"/>
                                  <w:szCs w:val="24"/>
                                </w:rPr>
                                <w:t>i</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5816D12" id="Group 35" o:spid="_x0000_s1066" style="position:absolute;margin-left:0;margin-top:.7pt;width:303.55pt;height:255pt;z-index:251667456;mso-position-horizontal:center;mso-position-horizontal-relative:margin;mso-width-relative:margin;mso-height-relative:margin" coordsize="38553,323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IETEIFAQAAPALAAAOAAAAZHJzL2Uyb0RvYy54bWzkVk1v4zYQvRfofyBU&#10;oKdubMnfapyFmzTBAumu0aTYM01RFrESSZC0LffX95GSbMfeYpttL4seogw/TL55nHkz12/rqiRb&#10;bqxQch7FV/2IcMlUJuR6Hv3xfP9mGhHrqMxoqSSfR3tuo7c33393vdMpT1ShyowbgkOkTXd6HhXO&#10;6bTXs6zgFbVXSnOJxVyZijoMzbqXGbrD6VXZS/r9cW+nTKaNYtxazN41i9FNOD/POXMf8txyR8p5&#10;BGwufE34rvy3d3NN07WhuhCshUG/AkVFhcSlh6PuqKNkY8TFUZVgRlmVuyumqp7Kc8F48AHexP0z&#10;bx6M2ujgyzrdrfWBJlB7xtNXH8vebx+MftJLAyZ2eg0uwsj7Uuem8v+BktSBsv2BMl47wjA5mI5G&#10;g/4sIgxrg2QwnWIQSGUFmL/4HSt+/cIve93FvRdwDoMGJnAvDRHZPJrhckkrxFagi2DcuvLN+KYF&#10;S/HXvi+si/f9ch7gV25jeNQeUv2jMypqPm30G4Sipk6sRCncPqQVgs6DktulYEvTDE4oH3SUY9nf&#10;SmaYybhlyKzbghr3EymEdQqJVf34Q734OXzu/AahHaSC0I1TSGnBaFnuyZpLbqjjmX86f7G/q7mZ&#10;emYeFftkiVQ4W675wmrkNdTG7+693B6GL2CvSqHvRVn6SPZ2SxCQnuXQZzhu8vNOsU3FpWsEx/AS&#10;uJW0hdA2Iibl1YojDs27LACiqXWGO1b4C3Nc/DvAeqAnCwHlEZh3wSIF/23SHVIHpBnrHriqiDcA&#10;DhjwpjSl20fboum2tBw2AAIy4GmeAca3E5SoNI0OLLugxEwblAsCV0KkMiUdxBq1gtiCav4/Cs8E&#10;Ko1a7CCV2gjpGp22hrURehKgr41cstr9pjIc7PM6BNpZ8RhPBslkEhFfJWZxnLSp0pWReDwcjhIU&#10;aF9GpjGKyjAkd1cLXhnQNJXK53ynD+exfSwtvpqg87CdLGB0IQyvKq5PPqjAgD/2qJiDg2I+e5d/&#10;UTXBFOC123wBJq7GfCtrfv5vJGE06iezUaAyAanjSfOOHZXJIJ5MsOyZTFCb+9P/iEmalpLs5tF4&#10;MOqHJ7aqFFknraFj47elIVuKXsvVjTojpo67oE+lhNwcnfOWq1d1qOQBqJ9ZqWwPPoyCciEmrGb3&#10;AjL2SK1bUoP+DJPoOd0HfPJSAZNqrYgUyvz5uXm/Hy+L1Yjs0O/NI4mGNCLlO4kXn8XDoW8Pw2A4&#10;mvhQNKcrq9MVualuFZyMA7Zg+v2u7MzcqOojGtOFvxNLVDLcDFY689ZhhAU0towvFsFuqvCjfNKo&#10;3XFg2Ev0c/2RGt3quMMrv1ddjF3IebPX67xUC2RiLoLWHzltyUe8Byu0lbBe9K2n47Dr2Kjf/AUA&#10;AP//AwBQSwMECgAAAAAAAAAhADwOqFXGVwAAxlcAABQAAABkcnMvbWVkaWEvaW1hZ2UxLnBuZ4lQ&#10;TkcNChoKAAAADUlIRFIAAAN/AAAC8AgCAAAAqERbYQAAAAFzUkdCAK7OHOkAAFeASURBVHhe7d0/&#10;rCVZfh/2193T09M7HqwXJDODDAgGBhiYXhBagAsFiiRADAwFhgIZMAMDDAVlzhgYYKxICWFTAjcx&#10;ZDMQCGYiM2WWYAgKxEgABQU0Zge7g+me6enn03Omz56pW1W3qm7VuafO+TwMBq/rnTp/Pr9609+p&#10;f/fJ4+Pjgy8CBAgQIECAAAECRQSeFhnFIAQIECBAgAABAgTeCUifjgMCBAgQIECAAIFyAtJnOWsj&#10;ESBAgAABAgQISJ+OAQIECBAgQIAAgXICR6XPJ9/9Kreg/UaKK9ivv+/0lHoeQE2NeHUmow1mRhm0&#10;X1WvvPGlz+VMptqv3R7HWkIx2vPUjk+fPk3P3oXv076XD+TlLQcLH/xovp+078Jmowfh5bTjhGOf&#10;U08TzizhiEN923CXmNsejnz27Nnbt2/DusI3gyM8bh98pfZTFKMNru41DzuYW5rYVLf59nzfyxXN&#10;TGzwo/l+0vw/+OCDxPj111/PrytvvHyvbQdhGOvqfLb1PLPX8+fPBwfVmzdvFo5yuW/qKnUyaJN3&#10;Prr7V199NRj9ww8/vNwY2uTbw/f5KgbtL3vI2492HueQdhz0H8ZKe+U/+vLLLxfSXTZ78eLFYPew&#10;JS0q/9Gq7Zfd5kPHrl6/fr152vM7fvTRR4Oja3SsvFneYO325at4+fLlq1evlrefaXlI+ox/+eVf&#10;VxPD2sXs3uFgAmkJaye2of1eVvMmg1Hyv85X1WvQOB80/rZMScYJpAZT/aztf364fMSrpQmhJ/wd&#10;lqDCX8mDVLow0s30k89hYbOpaYe0ETFTP+GP+feXO8afHv27c9V57r9HY9E5rPTGhBdGzCsb6hj+&#10;/h4NoFcnf/tM8iFCb+Ev4/x3c/nEBvvmO8Y0ObXAy+iZz2FqAiHhhb/e0lTD375XA18ITIP/7ISh&#10;rwpvaBAGOqjnoDGVKQeFCz7LZ57vG3Yc/DH0E8b94osvcr3wt34+k8Ho8ZBePoHYMuS/zz//PB/l&#10;448/ztNh+OnlltQ+/1E+dOw2zSfkv8ERfjn0J598siGAxgh4GT1/9rOfpRFTz6Hxqu3haJ+aVeoq&#10;fLPWfGH7kPBytNGBQsT87LPPUrPvf//7MYAu374hR4bDMvS/cBXzzQ5Jn7vMrNtOLgNTDGRXQ8OS&#10;NpeqsfPB9m1dxV+D4wp3e/9T4fjqnMNf5FMm9Ue6q6urp8GM876TDMlpELNimLsa/i533Hdig2w6&#10;SJALs2+M2uHIvJxbXOboj45bSPM9x7C4KoDOmIz2Fqo2CKBLVEdPXs6cs0x9pgQZst1UylwygUPb&#10;xP8dClM9dJS7dx7T5HFJ914LLJQ+UyiJf/2nU8qDZeenmvMfDbanTmKbvM/0x7R7frItDZ12HI10&#10;8/3n8x+c+VvY/72KvWrcqRx5aL5cNcOFjaudcDp5ObWQwbX1/ERszBYz/77s8zIlp+v+OdHozQBp&#10;rPT/KoPr+3mD0f+fCfO55TaDYHU1Fy48HipvFoJjndFwr/OLg6vk8Y/p3/E/9flZ1dHL/Xn7tHuo&#10;7GB73DLTYX6ZO3yfrmjH7fHE58zpz8qPpQ3TC1kznrNM3+Tf5xunOh+c+AzNFl6s3zDbo3cZPf0Z&#10;r8in6/IhGoZm8Up3OvWYEku6Gj7V7JZr9+HM5apIuqR9vLAe/h2WEM+M5t/HP6btqWVqvKoih6TP&#10;eJYofl3OJv7lFL8G6S0/1ZynxsH2+Jdl/ldm6nN+8alZnNvlHOLu8/3n859awnz/qyqU/i5fcj5y&#10;pk2qyFRdVs0qNp7KGUu6yg+SW/oZjDV/7I3Wa/QoXbKE0GavE5+b+4kR9vLfV+efX/dP9xjM33sQ&#10;z6jFq7rp+zwTp6vb+U0LcSY33mZwdTk3NkhnBJec2lzSZuF8YlfxV/LyQvlgoNtPW97eQ1xXvAp/&#10;9WL34NbPmClDnktX7fN+8iv7gwbpv//55f7UfjCNtD3dmRd2n+owP5uYX+yO28M5wnhZfP6k5r4n&#10;PhceOYNbP6dOZw7OXF5eEw/nNePht+SEaD63y5Q5NfP8ynu1p1EXsodm4cgPa4//jnulK93hMJu6&#10;6p03C5fIA3i8aJ4ul09N4OqJz3SL56rzo7Hb0Wvo4eD/9NNPw9x+8IMfhHmm7y8v06eWsfHa6/iH&#10;pM/gmOfLwd/ueWpcXvLUcnT3hX3mzRbuEsdd2Hhz/2sd8ig52HcqgOYJfmY5g55nBroxMs6E+OUa&#10;o9ObOfaW97yk5arIOHPmb6qfeL9jWE5skH9/S2K+XFo6CxtHTKr5cZKfqR09a3v1VO4S0rVtFj4u&#10;s7bb2H6m820BdLTDFNljnth2N+qSBa6KnjNrXxg9w5QG932mmBgDaFhsHmHXnludap9vX9Xn1ZS5&#10;BHmqTR4Wlz+cNDPi5e3C26aXomGMoQsz6KroueGG1LCWqSeEti3z0L2WnFMME8ibLdxlybTTHaJX&#10;g2zqbT7R5nd2zt/leeM9oEelzzwsLjlpF9vPZJ0lZWivTQwZiSV+H/6dR8nLVS8HH903dh5/NDXQ&#10;jdFzr0pddbikSFt2WUJ+8Xr++e54R2P8yrPjqgi7l1voJw+aqdyDM5T7ZtxbrrxPLTx/lmjzBet4&#10;M2XKW+khp/nONwTQqx2GQgxuMEijrMqOU1yXa1wLuzx67nWsrnrQfsmgeYe7BMElg14+V7Rkr13a&#10;pNOf85ExxtAl5yaXR89b5p8/4tb8nZ23QK3d9+rJ1LUdbm5/SPrc/JfWwvNzm1d7xh0rNNkltx1U&#10;i83H3ob5DALlhpN/94qecbFp/pcXyjdoXN0l57rlf5CuDrShweCJ+M1Bdu3QC58iWtvtaPtB9t1w&#10;g2n56BkWMnUCdbPJoMMbHxW6y2X3zWsf7Dj1SqaZ/tdGzw1D7LW6BvqZT4rxXtJVy6wneoZpH5I+&#10;5zkW5oOpZgt3j3NY1XhVFY9rnLLdaMhb+Nf2wmZhFaMtZ9xqjp4LixKXPHP7wcJ+bmy2JHrG83Dx&#10;NUn59zcO/e43P3vL6e29re1w99HXLiGdShw9p7jwvObCZmvnNmgfR7n7g+o7Rs/81sz0gNGSd3Yu&#10;abNKu84nikYfb78l5sbTn/lbkFYppcZro+e2Uex1kEBV0fOo9Bn/ds+/8r/p859Obc/DwaC3uMtM&#10;uprqf6+Kjs7nls5nrG7pdpCuBqPk+XK+XpdzGHQ1P8kprrXbF1KsXUve7eCux5j5Fo67rZ/8YnQ6&#10;5ssks3yxaaWXAstPi452mFj2st1QjrhLfiNjoN4rzOVnEPMTmVPfjybL/Bdq+cTyJ5ZuWdHyfkaf&#10;IgormgqFg/ZhkvH59HS7Z/4EUroZNDQbNEg+Sx51mj9C8lFCt1dfkzT/nqOpRHh7qI3j5gfG1alu&#10;+NWIqTQf5WpCnX87/eUcBkOk/gfbw5s497q8Hh9UT4tKPa/dvsEz7BLuwowPFcWvVU8CDUYcDYv5&#10;+c6psWbmMHiJ/drnhLaZTO1V+gxQDeec9hXUG4GzCCw527ptLcf1HOcT+g+5odgF8W0I3e51+2nR&#10;23uoCv+W85RVLWTbZJo5RRrfKr9XLN6G2fBed7jy3rCmpREgQKArgcaC4+216zx63g6oh04EpM9O&#10;Cm2ZBL59zv3uN7yurUQ8serE51q3Mu1XvdWozJTuO8qhb26679IWjl7zxyMtXEJo5sTncqttLUtf&#10;ed82S3sRIECAAAECBAi0IeDcZxt1tAoCBAgQIECAwDkEpM9z1MksCRAgQIAAAQJtCEifbdTRKggQ&#10;IECAAAEC5xA45L7Py7cknu5Bh/nq5e+NmlrsKoSZF1Gt6uccB51ZEiBAgAABAh0LHJU+L1913kwA&#10;jXFwajlTOXJmezz8lnfonakd/8JaOgECBAgQOL1AoSvvyz/4sXLR+eS3NnrG0Lk2lzeDWXmtTY8A&#10;AQIECBA4QqBQ+kxTjycO44dQxY35x3zlK7zcPrgGnf9x0G3ad0A2OtblvkdAH9fnFOBxI+qZAAEC&#10;BAgQILBZoFD6HNwomU74xe3pK4+ko9tn1pm6yvscJNSpPtMu8WTk1Ci7n/jcXLY8za+Fun1QPRAg&#10;QIAAAQIENgsclT7zE3KD0Lb2QvN8IkwrH+124VhLmtV5t2W8Cj91rnfzYWFHAgQIECBAgMBBAkel&#10;z/yE3Hy22z085YFsX7U85A1uA9h3oOW9DU4eL99RSwIECBAgQIDAXQSOSp/LF7M8p27oc8eMmM/z&#10;8nTs1JnROs+YLpfUkgABAgQIECCwr8D902e+nqmweLl9JlbumDj3td6rN4l2L0n9ECBAgAABAuUF&#10;Cr3vMy3sMjnlYTG/Rj+6PW2Ml9dT+0G3ebOpdDuz79XbQC+HG91lNCYu3xhnfhmmB2MNoGTT8r9F&#10;RiRAgAABAgSWCxySPpcPryUBAgQIECBAgEBXAnVdee+K3mIJECBAgAABAh0KSJ8dFt2SCRAgQIAA&#10;AQJ3E5A+70ZvYAIECBAgQIBAhwLSZ4dFt2QCBAgQIECAwN0EpM+70RuYAAECBAgQINChgPTZYdEt&#10;mQABAgQIECBwNwHp8270BiZAgAABAgQIdCggfXZYdEsmQIAAAQIECNxNoK+3zd/4SUuhSlOfonS3&#10;AhqYAAECBAgQIHAqgV7S52hqnPrAzCXbZz7n81QHgMkSIECAAAECBIoK9HLlPXw2+tVPb98G73PV&#10;t7nZiwABAgQIEOhToJf0eVB1Rc+DYHVLgAABAgQItCogfa6obDh7GuJm/IrfH3Q+dcWcNCVAgAAB&#10;AgQInEpA+lxXrngFP0XPFEZneklt0r2n64bUmgABAgQIECDQkID0uaWY+bnPFEanOkqBdctI9iFA&#10;gACB9wLPn4eLTh98/fXXSAgQOLWA9Lm6fC64ryazAwECBHYSePPmzYsXLwTQnTh1Q+A+AtLnOnfR&#10;c52X1gQIENhbQADdW1R/BEoLdJ0+86eI8lg5tT0UJ3/MaPAQUunSGY8AAQK9CgigvVbeuhsR6Ct9&#10;Xj6inm7KHPxoavug7O7pbOT3wDIIEDibgAB6toqZL4FfCPSVPlWeAAECBJoREECbKaWF9CYgfRaq&#10;uNctFYI2DAECPQkIoD1V21rbEZA+C9XSe+kLQRuGAIHOBATQzgpuuS0ISJ8tVNEaCBAg0LOAANpz&#10;9a39jALS5xmrZs4ECBAg8B2BEECfPXsGhQCBUwhIn6cok0kSIECAAAECBBoRkD4bKaRlECBAgAAB&#10;AgROISB9nqJMJkmAAAECcwIffPBBeLVI/Bp8Dufoj/KNca9w7X5qgOfPnw9+Grak4fIfrd2uqAT6&#10;FJA++6y7VRMgQKAdgRAlX79+nT7+I/8g+KkfhciYf6pIaDbKEdPkZfT84osv0u4vX76MDULjVdvb&#10;KYCVEFgpIH2uBNOcAAECBNoSiKlxNIB+9dVXIWVOZdO2GKyGQDkB6bOctZEIECBA4AiBmQfej3gW&#10;PkTSqai6JKdO7X6EjD4J1CkgfdZZF7MiQIAAgXUC6VbOcBV+9O1L8Sr84EczJz6XDD+1++X2dEvo&#10;zA2mS0bUhkADAtJnA0W0BAIECBB4SLdy5vd9JpfR6Hmj2qromW4JTfeJ3ji63QmcV0D6PG/tzJwA&#10;AQIEFgncN3qGKbravqhOGnUjIH0WKnV4arLQSIYhQIBAZwIhXA7espQDzETPzZfdl5/17KwUlktg&#10;kYD0uYjp9kbhqcnbO9EDAQIECKwSuPtZz1Wz1ZhAJwLSZyeFtkwCBAg0KxDu+Az3eqbXvw8eLRq8&#10;WD6dJR09f3n5YvlRtfyt8vkLQUe3h8vu4V7PNL2ptzs1Wx4LI3Ah8MQ5uWJHRfhPD+1i2gYiQKA9&#10;gefPH1+9evLsWXsrsyICfQk499lXva2WAAECBAgQIHBfAenzvv5GJ0CAAAECBAj0JSB99lVvqyVA&#10;gAABAgQI3FdA+ryvv9EJECBAgAABAn0JSJ991dtqCRAgQIAAAQL3FZA+H9JbMPIXwucb4/epTulH&#10;962c0QkQIECAAAECZxToPX3GtyClrzxl5tvTm5Ly9oNIesbymzMBAgQIECBAoLBA7+lzF24v8tyF&#10;UScECBAgQIBADwLS52SVR6/IX7YWPXv4PbFGAgQIECBAYC8B6fMXkvmV9LB19Ip82JhSafz+6scX&#10;uU90r4NVPwQIECBAgEADAr2nz0GaTBWdyZT5TaL57lNHQ2rfwOFiCQQIECBAgACBGwV6T5/5Oc5V&#10;lPGs59RDSKu60pgAAQIECBAg0I9A7+lzcLU9FX5qe2yw5IJ7P8eQlRIgQIAAAQIElgv0nj6XS+XB&#10;9Oq9nhu6tQsBAgQIECBAoAeB3tNnfuNmfkZzans4JvLoOXXbaA+HjjUSIECAAAECBDYI9J4+Y5oc&#10;fTBoavtA2UNFGw47uxAgQIAAAQLdCkifhUo/fyNpoUkYhgABAgQIECBwbwHps1AF3CpaCNowBAgQ&#10;IECAQN0C0mfd9TE7AgQIECBAgEBbAtJnW/W0GgIECBAgQIBA3QLSZ931MTsCBAgQIECAQFsC0mdb&#10;9bQaAgQIECBAgEDdAtJnofp45r0QtGEIECBAgACBugWkz0L18cx7IWjDECBAgAABAnULSJ9118fs&#10;CBAgQIAAAQJtCUifbdXTaggQIECAAAECdQtIn3XXx+wIECBAgAABAm0JSJ9t1dNqCBAgQIAAAQJ1&#10;C0ifddfH7AgQIECAAAECbQlIn4Xq6Y1LhaANQ4AAAQIECNQtIH0Wqo83LhWCNgwBAgQIECBQt4D0&#10;WXd9zI4AAQIECBAg0JaA9NlWPa2GAAECBAgQIFC3gPRZd33MjgABAgQIECDQloD02VY9rYYAAQIE&#10;CBAgULeA9Fl3fcyOAAECBAgQINCWgPTZVj2thgABAgQIECBQt4D0+RDexJm+8mJd3V53Zc2OAAEC&#10;BAgQIFCjQO/pM0TM8CbO9JXeCb9ke/4CeS+Tr/HoNicCBAgQIECgPoHe0+cuFYlRdZeudEKAAAEC&#10;BAgQaFtA+ry1vqLnrYL2J0CAAAECBHoSkD5/Ue0lV8/DOc50P2j83lnPnn5frJUAAQIECBC4VaD3&#10;9DlIk0s485tE892n9h19pGnJQNoQIECAAAECBNoT6D19hoqmNLmquvGsZ/5w0tSp0239r5qMxgQI&#10;ECBAgACBswj0nj6XXG2/rKUL7mc5vs2TAAECBAgQqE2g9/S5oR6i5wY0uxAgQIAAAQIEokDv6TO/&#10;cTOPlVPbA1n+mNGG20YdeQQIECBAgACBngV6T58xTY7emjm1fXC4uK2z598faydAgAABAgTWCkif&#10;a8W0J0CAAAECBAgQ2C4gfW63sycBAgQIECBAgMBaAelzrZj2BAgQIECAAAEC2wWkz+129iRAgAAB&#10;AgQIEFgrIH2uFdOeAAECBAgQIEBgu4D0ud3OngQIECBAgAABAmsFpM+1YtoTIECAAAECBAhsF5A+&#10;t9ut2nPbR3quGkJjAgQIECBAgED9AtJnoRrln5BUaEjDECBAgAABAgTqE5A+66uJGREgQIAAAQIE&#10;2hWQPtutrZURIECAAAECBOoTkD7rq4kZESBAgAABAgTaFZA+262tlREgQIAAAQIE6hOQPuuriRkR&#10;IECAAAECBNoVkD4L1dYblwpBG4YAAQIECBCoW0D6LFQfb1wqBG0YAgQIECBAoG4B6bPu+pgdAQIE&#10;CBAgQKAtAemzrXpaDQECBAgQIECgbgHps+76mB0BAgQIECBAoC0B6bOteloNAQIECBAgQKBuAemz&#10;UH08814I2jAECBAgQIBA3QLSZ6H6eOa9ELRhCBAgQIAAgboFpM+HcFYyfaVi5Rvj95c/qruyZkeA&#10;AAECBAgQqFGg9/QZYmU4K5m+8pSZb09nLvP2g0haY3nNiQABAgQIECBQmUDv6XOXcsRIuktXOiFA&#10;gAABAgQItC0gfU7Wd/SK/GVr0bPt3xCrI0CAAAECBPYV6D19hnOWecrMT2GOXpHP28fvr571vLyp&#10;dN8S6o0AAQIECBAgcCKB3tPn1H2fM5kyv0k0D6NTVU/tT3RYmCoBAgQIECBA4CCB3tPnZtYYW6ce&#10;QtrcrR0JECBAgAABAm0LSJ/j9Z1/OfySC+5tHzdWR4AAAQIECBDYJiB9rnYTPVeT2YEAAQIECBAg&#10;8F6g9/Q59dTR/NNI6fgZPITkuCJAgAABAgQIEJgX6D19Bp382fYca2r7ANRDRX7HCBAgQIAAAQLL&#10;BaTP5VY3tZy/kfSmru1MgAABAgQIEDiPgPRZqFZXXwtaaB6GIUCAAAECBAjcVUD6vCu/wQkQIECA&#10;AAECnQlIn50V3HIJECBAgAABAncVkD7vym9wAgQIECBAgEBnAtJnZwW3XAIECBAgQIDAXQWkz7vy&#10;G5wAAQIECBAg0JmA9Fmo4N64VAjaMAQIECBAgEDdAtJnofp441IhaMMQIECAAAECdQtIn3XXx+wI&#10;ECBAgAABAm0JSJ9t1dNqCBAgQIAAAQJ1C0ifddfH7AgQIECAAAECbQlIn23V02oIECBAgAABAnUL&#10;SJ+F6uOZ90LQhiFAgAABAgTqFpA+C9XHM++FoA1DgAABAgQI1C0gfdZdH7MjQIAAAQIECLQlIH22&#10;VU+rIUCAAAECBAjULSB91l0fsyNAgAABAgQItCUgfbZVT6shQIAAAQIECNQtIH3WXR+zI0CAAAEC&#10;BAi0JSB9FqqnNy4VgjYMAQIECBAgULeA9FmoPt64VAjaMAQIECBAgEDdAtLnQzgrmb7yYl3dXndl&#10;zY4AAQIECBAgUKNA7+kzRMxwVjJ9pevjS7bnF9NdWK/x6DYnAgQIECBAoD6B3tPnLhWJUXWXrnRC&#10;gAABAgQIEGhbQPq8tb6i562C9idAgAABAgR6Eug9fYZzlvn9nVdPYebt4/dXdxm9qbSnY8xaCRAg&#10;QIAAAQK/EOg9fU7d3zlzjOQ3ieZhdGqX1N5xR4AAAQIECBAg0Hv63HwExNiah1cPHm3GtCMBAgQI&#10;ECDQj4D0uaXWSy64b+nXPgQIECBAgACB1gWkz9UVFj1Xk9mBAAECBAgQIPBeoPf0OfXU0czTSPlj&#10;RoOHkBxXBAgQIECAAAEC8wK9p8+gk79tPsea2j4A9VCR3zECBAgQIECAwHIB6XO51U0tPZN0E5+d&#10;CRAgQIAAgVYEpM9Clbz6WtBC8zAMAQIECBAgQOCuAtLnXfkNToAAAQIECBDoTED67KzglkuAAAEC&#10;BAgQuKuA9HlXfoMTIECAAAECBDoTkD47K7jlEiBAgAABAgTuKiB93pXf4AQIECBAgACBzgSkz84K&#10;brkECBAgQIAAgbsKSJ935Tc4AQIECBAgQKAzAemzs4JbLgECBAgQIEDgrgLS5135DU6AAAECBAgQ&#10;6ExA+uys4JZLgAABAgQIELirgPR5V36DEyBAgAABAgQ6E5A+CxX8yZMnhUYyDAECBAgQIECgYgHp&#10;s1BxHh8fC41kGAIECBAgQIBAxQLSZ8XFMTUCBAgQIECAQHMC0mdzJbUgAgQIECBAgEDFAtJnxcUx&#10;NQIECBAgQIBAcwLSZ3MltSACBAgQIECAQMUC0mfFxTE1AgQIECBAgEBzAtJncyW1IAIECBAgQIBA&#10;xQK9p8/wGs7BVyzW1Pb8RxWX1dQIECBAgAABApUK9J4+w2s486+8SqM/Cqk0bc9fIO9l8pUe4KZF&#10;gAABAgQIVCbQe/rMyxGT5YYCbd5xw1h2IUCAAAECBAicWkD6nCxffvF9psai56l/AUyeAAECBAgQ&#10;KCwgfX4Lfhki8yvv6cJ62JhSafx+2+nSwmU2HAECBAgQIECgEgHpc7wQM5kyv+8zD6NTFU1ptZKS&#10;mwYBAgQIECBA4I4C0udG/HjWc+ohpLzTlFY3jmQ3AgQIECBAgEBDAtLnu2JeXkCff4bdBfeGfgUs&#10;hQABAgQIECgqIH2u5hY9V5PZgQABAgQIECDwXkD6HDnxGXDyGzoHcTO/JXTwEJLjigABAgQIECBA&#10;YF5A+nwXNEeNpt5CP2jstk6/YwQIECBAgACB5QLS53IrLQkQIECAAAECBG4VkD5vFVy4v4/iXAil&#10;GQECBAgQINC2gPRZqL5eSl8I2jAECBAgQIBA3QLSZ931MTsCBAgQIECAQFsC0mdb9bQaAgQIECBA&#10;gEDdAtJn3fUxOwIECBAgQIBAWwLSZ1v1tBoCBAgQIECAQN0C0meh+njmvRC0YQgQIECAAIG6BaTP&#10;QvXxzHshaMMQIECAAAECdQtIn3XXx+wIECBAgAABAm0JSJ9t1dNqCBAgQIAAAQJ1C0ifddfH7AgQ&#10;IECAAAECbQlIn23V02oIECBAgAABAnULSJ9118fsCBAgQIAAAQJtCUifherpjUuFoA1DgAABAgQI&#10;1C0gfRaqjzcuFYI2DAECBAgQIFC3gPRZd33MjgABAgQIECDQloD02VY9rYYAAQIECBAgULeA9Fl3&#10;fcyOAAECBAgQINCWgPTZVj2thgABAgQIECBQt4D0WXd9zI4AAQIECBAg0JaA9NlWPa2GAAECBAgQ&#10;IFC3QO/pM7yGc/CV6pVvz4uYttddWbMjQIAAAQIECNQo0Hv6DK/hzL/y6JlvT++KD9+k7fkL5L1M&#10;vsaj25wIECBAgACB+gR6T5+Dk5rb3gkfI2l9xTUjAgQIECBAgEB1AtLnrSURPW8VtD8BAgQIECDQ&#10;k4D0+W21F4bIcI4z3fcZv3fWs6ffF2slQIAAAQIEbhWQPlcL5vd95mF0qiNPKa0mtgMBAgQIECDQ&#10;roD0ubG28azn1ENIeacprW4cyW4ECBAgQIAAgYYEpM93xVx7AX1t+4YOGEshQIAAAQIECNwkIH2u&#10;5hM9V5PZgQABAgQIECDwXkD6HD/xmd/QOYib+WNGg4eQHFcECBAgQIAAAQLzAtLnw9RD66Nvob/U&#10;dFun3zECBAgQIECAwHIB6XO5lZYECBAgQIAAAQK3CkiftwranwABAgQIECBAYLmA9LncSksCBAgQ&#10;IECAAIFbBaTPWwXtT4AAAQIECBAgsFxA+lxupSUBAgQIECBAgMCtAtLnrYL2J0CAAAECBAgQWC4g&#10;fS630pIAAQIECBAgQOBWAenzVsGF+4dX1i9sqRkBAgQIECBAoGEB6bNQcafeaV9oeMMQIECAAAEC&#10;BOoQkD7rqINZECBAgAABAgT6EJA++6izVRIgQIAAAQIE6hCQPuuog1kQIECAAAECBPoQkD77qLNV&#10;EiBAgAABAgTqEJA+66iDWRAgQIAAAQIE+hCQPvuos1USIECAAAECBOoQkD7rqINZECBAgAABAgT6&#10;EJA++6izVRIgQIAAAQIE6hCQPuuog1kQIECAAAECBPoQkD77qLNVEiBAgAABAgTqEJA+66iDWRAg&#10;QIAAAQIE+hCQPgvV+cmTJ4VGMgwBAgQIECBAoGIB6bNQcR4fHwuNZBgCBAgQIECAQMUC0udDOCuZ&#10;vlKl8o3x+8sfVVxWUyNAgAABAgQIVCrQe/oMsTKclUxfecrMt6czl3n7QSSttMKmRYAAAQIECBCo&#10;SaD39LlLLWIk3aUrnRAgQIAAAQIE2haQPr9T3zxEjl6RvzwaRM+2f0OsjgABAgQIENhXQPp853l5&#10;32fYOHpFPmxMjeP3znrue0TqjQABAgQIEGhbQPp8Fz0v7/ucyZR54zyMTh0oo9G27aPK6ggQIECA&#10;AAECUwLS57tznBuOj5hZpx5CyjtMaXXDKHYhQIAAAQIECDQmIH2OF3T+5fAuuDf2a2A5BAgQIECA&#10;QDEB6XM1tei5mswOBAgQIECAAIH3Ar2nz/zGzTxWTm0PbvmV+sFDSI4rAgQIECBAgACBeYHe02dM&#10;k6O3Zk5tH4C6rdPvGAECBAgQIEBguYD0udzqppbzN5Le1LWdCRAgQIAAAQLnEZA+C9Vq25P1hSZn&#10;GAIECBAgQIBAKQHps5S0cQgQIECAAAECBB4epE9HAQECBAgQIECAQDkB6bOctZEIECBAgAABAgSk&#10;T8cAAQIECBAgQIBAOQHps5y1kQgQIECAAAECBKTPQseANy4VgjYMAQIECBAgULeA9FmoPt64VAja&#10;MAQIECBAgEDdAtJn3fUxOwIECBAgQIBAWwLSZ1v1tBoCBAgQIECAQN0C0mfd9TE7AgQIECBAgEBb&#10;AtJnW/W0GgIECBAgQIBA3QLSZ6H6eOa9ELRhCBAgQIAAgboFpM9C9fHMeyFowxAgQIAAAQJ1C0if&#10;ddfH7AgQIECAAAECbQlIn23V02oIECBAgAABAnULSJ9118fsCBAgQIAAAQJtCZRIn+GBm8uvthit&#10;hgABAgQIECBAYJHAsekzhs7wwM3lV/zRojlqRIAAAQIECBAg0IrAgekz5c5Rq5hH+wmg/ay0lV8N&#10;6yBAgAABAgQOETgwfS55x9CSNoesO+s0vysgH+vq9lUTq2GlqyasMQECBAgQIEDgCIED0+cR0929&#10;z8GNAekM5ZLt+elMpzZ3L40OCRAgQIAAgSYFjk2fo88btRfUYlRt8viwKAIECBAgQIDAvgIHps+p&#10;541qvt1zQ4gUPfc9IvVGgAABAgQItC1wYPo8EVw6R3t1zjE6p2f5Rc+rYhoQIECAAAECBHIB6fMh&#10;P0e75K6A9PaouOPV5Hq1gSOSAAECBAgQINCPgPT5sOFqezg+UvTMw+jocZMa9HNUWSkBAgQIECBA&#10;YErgwPSZnxccPH60LfDVU0UX3OuphZkQIECAAAEC5xI4MH0GiNFPORI9z3WImC0BAgQIECBAYEeB&#10;Y9PnjhM9qKvBCdqUjKe2x0idJjN4COmgSeqWAAECBAgQINCMQO/pc3CCNq9rfuJ2pt5u62zml8FC&#10;CBAgQIAAgQIC90mfSx4tL7B4QxAgQIAAAQIECBQWuE/6PPutnxuKJHBvQLMLAQIECBAg0J7AfdJn&#10;e45XV9Rh4L5qogEBAgQIECDQocCx6bOTz3nv8LixZAIECBAgQIDANoED0+cZP+d9G6K9CBAgQIAA&#10;AQIEFgocmD4XzkAzAgQIECBAgACBfgSkz35qbaUECBAgQIAAgfsLSJ/3r4EZECBAgAABAgT6ETgw&#10;fTb8Oe/9HB9WSoAAAQIECBDYV+DA9Bkm2uTnvO9bAL0RIECAAAECBLoSODZ9dkVpsQQIECBAgAAB&#10;AlcFDkyf+af75C/+vDonDQgQIECAAAECBFoVODB9JrLBiz9jEm0V1LoIECBAgAABAgRmBEqkz8Hw&#10;PnPSEUmAAAECBAgQ6FbgDumzT2une/usu1UTIECAAAECAwHps9Ah4YxvIWjDECBAgAABAnULHJs+&#10;0y2e6cxf3CKK1X1UmB0BAgQIECBA4CiBA9Pn4GWfcQVx41Gr0S8BAgQIECBAgEDdAgemz7oXbnYE&#10;CBAgQIAAAQJ3EJA+74BuSAIECBAgQKATgY8++uj169dpseGP+UvQw/fxp1PbR5UW9pnvO9gl/ujl&#10;y5evXr0qXwjps7y5EQkQIECAAIEuBC4zX0h7+a2JL168iBBT2wdMMaTmcXbJvpfTCLkz9HOX6Bkm&#10;fGD6HET7wR+7OOgskgABAgQIEOhVIGS+zz77LOXLS4apBjM7xpC6qs/R3r744ovQT/jRXYpzYPqM&#10;TxcNnj1Kf7zLai8HvYzIsc3U9vxHlSzBNAgQIECAAAECJxI4MH2eRWH02fzL3JxSaWo/+CD7s6zX&#10;PAkQIECAAIGjBY448Xl1zpeDXp3G1T6PaHBs+uzk5UreYHrEoalPAgQIECBwUoFKMl8l07gs4rHp&#10;8xQHTX6RPZ/w1PbBokTPU1TZJAkQIECAQEmB9Ax7eEJo9HnzMpOpZBqDxUqf37kzNb+Ynl+RT9vD&#10;xpRK4/ednN8t80tiFAIECBAg0IBA/gB7eEIo/HHwnNCG542uslz2eXUaV/s8qMGB6XNwW2QKbQet&#10;ZFu3U9lxJlPm933mYXRqAnUufBuXvQgQIECAAAECNwocmD7TzOIJwjy05cH0xgXca/e4qHxpU4uq&#10;7TH/e4kZlwABAgQIEAgCq058LrxqX+0tnqMVP/DCcboqfXl5up4L1oOZTM15SbOri7rawO8kAQIE&#10;CMwIPH/++OrVk2fPIBEgcG6BEuc+zy10MXshsrGCWg4BAgQIECBQUqD39JnfuJnHyqntoTb5LaGD&#10;h5BKVs5YBAgQIECAAIEzChybPuMDN8El3RMZt1T1nHh+T2pewqntgzK7rfOMx705EyBAgAABAvcS&#10;ODB9jn6GUNx4r9UalwABAgQIECBA4L4CB6bP+y6sttEbeMy/NlLzIUCAAAECvQm8fPn4+vXpFy19&#10;FiqhM76FoA1DgAABAgQI1C0gfdZdH7MjQIAAAQIECLQlcGD6TJ/xM/pNW4xWQ4AAAQIECBAgsEjg&#10;wPQZrzUPnj3yhPiismhEgAABAgQIEGhU4MD02aiYZREgQIAAAQIECGwXODZ9etQmVcYz79sPUnsS&#10;IECAAAECDQkcmz4bgrp1KYL4rYL2J0CAAAECBJoQkD6bKKNFECBAgAABAgROIiB9nqRQpkmAAAEC&#10;BAgQaEJA+myijBZBgAABAgQIEDiJgPR5kkKZJgECBAgQIECgCYED06envJs4QiyCAAECBAgQILCn&#10;wIHpM01TDA0UEPY8bPVFgAABAgQInFbgwPQZ3jEUP2MzZq/B12nFNk7cG5c2wtmNAAECBAgQaEvg&#10;wPQZoOLnaqZv8k/dbIvRaggQIECAAAECBBYJHJs+4xSc9ltUCo0IECBAgAABAh0IlEifgbHzy+4d&#10;HEiWSIAAAQIECBBYJFAifYbomV9zj/eDLpqdRgQIECBAgAABAm0JlEifbYlZDQECBAgQIECAwHYB&#10;6XO7nT0JECBAgAABAgTWCkifa8W0J0CAAAECBAgQ2C5QIn2mF3+mZ4/qeQp+5kWk+Y9y4LR9u7o9&#10;CRAgQIAAAQK9CpRIn8F28NRRVdqjcxs8KZUek8q3589OeY6qqpqaDAECBAgQIFCtQKH0We36d5lY&#10;jKS7dKUTAgQIECBAgEDbAgemzyWnA5e0OboAU1fYF44rei6E0owAAQIECBAgEAQOTJ/557xfWsfM&#10;V8Mpw/zK+9U0nN/DGr+/ugT3ifpNI0CAAAECBAgkgQPTZxgjBrvLJ3vS3ZN3r8TV7Hg5w5RW4yqu&#10;hsvU/u6LNQECBAgQIECAwN0Fjk2fcXmDx3riH+++8hsnkKJnHkZv7NPuBAgQIECAAIHmBUqkz5oR&#10;r15qH538kgvuNa/a3AgQIECAAAEC9xLoPX1ucBc9N6DZhQABAgQIECAQBXpPn4PbUtMtAVPbA1l+&#10;28DgISRHFQECBAgQIECAwLxA7+kzpsnRB4Omtg9APVTkd4wAAQIECBAgsFygRPqMT4Uvn5OWBAgQ&#10;IECAAAECrQqUSJ/5e5dadbQuAgQIECBAgACBJQIl0mechwy6pB7aECBAgAABAgTaFiiXPmXQto8k&#10;qyNAgAABAgQILBEonT7TB2zGp8WXTFEbAgQIECBAgACBZgTKpc88d6bzoAJoM0eShRAgQIAAAQIE&#10;lgiUSJ+XuXPJzBprI2c3VlDLIUCAAAECBLYJlEifMx/s3sAHvi9072elC0E0I0CAAAECBPoUKJE+&#10;L0/7ORHY59Fm1QQIECBAgACBY9Nnes98/CZ9ORHoyCNAgAABAgQI9ClwbPpM19zzT60UPfs81Kya&#10;AAECBAgQIBAEjk2fkVjcdKgRIECAAAECBAhEgQPTZ7q5c3DZ3ce+O/gIECBAgAABAt0KHJg+0ynP&#10;wWX3mUfguy2DhRMgQIAAAQIEOhE4MH12ImiZBAgQIECAAAECywUKpc/BVfjl89OSAAECBAgQIECg&#10;JYES6TNEz3gVPn7jE95bOoCshQABAgQIECCwSqBE+lw1IY0JECBAgAABAgQaFpA+Gy6upREgQIAA&#10;AQIEqhMokT7jpfbB9ffqJA6ekA8XPRhY9wQIECBAgMA5BEqkzyCRv2Wpz5fP97nqc/wSmCUBAgQI&#10;ECBQUKBQ+iy4ou1D5acnL9+Qn/pNP9o+kj0JECBAgAABAr0KFEqfM2GuEvnLK+Ojn02fHtsfPLnv&#10;wnoldTQNAgQIECBAoHKBEukzT2wp0lXlku5J3TarG3ffNqi9CBAgQIAAAQJnFCiRPs/oEuacn6+d&#10;WYLoedL6mjYBAgQIECBwFwHp89t34F/q51fe04X19Px+DJ2i512OWoMSIECAAAEC5xUokT5r/nCj&#10;qfg484h6SqUpgMazpFMHgaeUzvvrYeYECBAgQIDA7gIl0mdMZoMHj3ZfyeYO83S4/OGh/Nzn/MeH&#10;1nmr62YuOxIgQIAAAQIEbhEokT4HD4/n7/68Zeq77JvPLXSYTnnOx1AX3HfB1wkBAgQIECDQoUCJ&#10;9NkYq+jZWEEthwABAgQIECgpUCh9bru6XRJiMFb+dNEgbua3hA4eQrrjhA1NgAABAgQIEDiFQIn0&#10;md73GUWqfQhp8KTR4KL8VDnd1nmKA90kCRAgQIAAgUoESqTPSpZ632ksf57pvvM0OgECBAgQIEDg&#10;UAHp81DeX3Q+8wqnQjMwDAECBAgQIECgAgHps4IimAIBAgQIECBAoBuBEukzPZoTVOPjR04EdnOA&#10;WSgBAgQIECBA4DsCJdJnGHDwyk9FIECAAAECBAgQ6FOgUPrsE9eqCRAgQIAAAQIEBgIl0ufl494e&#10;AHcgEiBAgAABAgT6FDg2fca7PIPs4EPeO7zvU+Du8xfMqgkQIECAAIGi5z7TR7q777PDwO2XjQAB&#10;AgQIECBwKXDsuc84nuDlyCNAgAABAgQIEIgCJdJnGGZw5d1laMcfAQIECBAgQKBPgRLpM33O+8JP&#10;Tu+zElZNgAABAgQIEOhBoET67MHRGgkQIECAAAECBJYISJ9LlLQhQIAAAQIECBDYR6BE+oyftLnP&#10;fPVCgAABAgQIECBwZoES6XP0lZ9nRjN3AgQIECBAgACBjQIl0ufgZZ/pJaAbp2w3AgQIECBAgACB&#10;0wqUSJ+nxTFxAgQIECBAgACBnQWkz51BdUeAAAECBAgQIDAjcGD6vHzDfL5FVQgQIECAAAECBDoU&#10;ODB9jt7umTb2Zu2p/94qbr0ECBAgQIDAqMCB6ZN4LuDD7h0PBAgQIECAAIEgIH3+4jAYnJ6cuk8g&#10;bXcAESBAgAABAgQIrBWQPr8Vu4ye+Z0D6af5Z9bnu7iwvvbI054AAQIECBDoU0D6fFf3mCk3HwE3&#10;7r55XDsSIECAAAECBE4nIH3eWjLR81ZB+xMgQIAAAQI9CRRNn3XeMbkqPsbPrI9f8ftbTpr2dKRZ&#10;KwECBAgQIEDgncCx6XNwZ2S6k7KeuyQ3xMd8FXkYnTqg6szcDn8CBAgQIECAwF0Ejk2fMZzdZWHL&#10;B83T4fLZ5uc+Yx6d2rfbV5wuL4GWBAgQIECAQD8Cx6bP4Fh5AM0fbI+zXVL7DWdMl3SrDQECBAgQ&#10;IECgeYHD02cKoIM7Js8rK3qet3ZmToAAAQIECNxd4Nj0efmATjzXePdlX51AnpUHcTOffzOR+iqI&#10;BgQIECBAgACBXQQOTJ+DF7NXfgk+nqPNTQcX5ae43da5y4GoEwIECBAgQKATgQPT56Vg/QH0uKov&#10;f57puDnomQABAgQIECBwd4Gi6TOeX+wzh53ifoO7H44mQIAAAQIECDQvcGD6nLonUg5r/qiyQAIE&#10;CBAgQIDAlMCB6TOe6TzLY0YOEQIECBAgQIAAgQICx6bPAgswBAECBAgQIECAwIkEpM8TFctUCRAg&#10;QIAAAQKnF5A+T19CCyBAgAABAgQInEhA+jxRsUyVAAECBAgQIHB6Aenz9CW0AAIECBAgQIDAiQSk&#10;zxMVy1QJECBAgAABAqcXkD5PX0ILIECAAAECBAicSED6PFGxTJUAAQIECBAgcHoB6fP0JbQAAgQI&#10;ECBAgMCJBKTPQsXq89PtC+EahgABAgQIEDiPgPRZqFY+3b4QtGEIECBAgACBugWkz7rrY3YECBAg&#10;QIAAgbYEpM+26mk1BAgQIECAAIG6BaTPuutjdgQIECBAgACBtgSkz7bqaTUECBAgQIAAgboFpM+6&#10;62N2BAgQIECAAIG2BKTPQvX0xqVC0IYhQIAAAQIE6haQPgvVxxuXCkEbhgABAgQIEKhbQPp8CGcl&#10;01cqVr4xfn/5o7ora3YECBAgQIAAgRoFek+fIVaGs5LpK0+Z+fZ05jJvP4ikNZbXnAgQIECAAAEC&#10;lQn0nj53KUeMpLt0pRMCBAgQIECAQNsCvafPmdQ4ekX+8mgQPdv+DbE6AgQIECBAYF+B3tNn1ExB&#10;Mw+jo1fkw8a88ZLoeXlT6b4l1BsBAgQIECBA4EQC0ue7Yl3e9zlzTjRvnIfRqaqn9ic6LEyVAAEC&#10;BAgQIHCQgPS5ETae9Zx6CGljp3YjQIAAAQIECLQu0Hv6nHoJ/PzL4ZdccG/9yLE+AgQIECBAgMAW&#10;gd7T5wYz0XMDml0IECBAgAABAlGg9/SZ37iZx8qp7YFs8GTS6BNLDi8CBAgQIECAAIFRgd7TZ0yT&#10;ow8GTW0fOHqoyK8WAQIECBAgQGC5gPS53OqmlvM3kt7UtZ0JECBAgAABAucRkD4L1cqHIRWCNgwB&#10;AgQIECBQt4D0WXd9zI4AAQIECBAg0JaA9NlWPa2GAAECBAgQIFC3gPRZd33MjgABAgQIECDQloD0&#10;2VY9rYYAAQIECBAgULeA9Fl3fcyOAAECBAgQINCWgPTZVj2thsCYwNOnT6c+FmH0R/nGuOPoSxum&#10;ul21feFYCkuAAAECzQhIn82U0kIIjAuEePf111+nj0V49uxZipIzP3r79m3+gQuXL6yd2nft9qsD&#10;qSsBAgQINCYgfTZWUMshcGKBmFx9NMOJS2jqBAgQWCAgfS5A0oTAmQXCycUNeW7mYv0uGNtmtcvQ&#10;OiFAgACB+wpIn/f1NzqBogLLTy7mF8Tzi/VXpxt2DO3TbaaDc5kp1F7eSLp8blfnoAEBAgQI1Cwg&#10;fdZcHXMjsKfA8nh3y4nJhbeZrkq0eyroiwABAgTuLSB9FqrAhkufhWZmmD4ElkfP4zxuCbXHzUrP&#10;BAgQIFBYQPosBD76wppCYxume4G10TO0L3zErp1h9yUFQIAAgRMLSJ8nLp6pE1giINgtUdKGAAEC&#10;BIoJSJ/FqA1E4G4Cgze6p/OaU08ITW3Pz4mu3XfmaST5+G5HhoEJECBwD4HxjzC5x0zaH3PqA2Pa&#10;X7kVEiBAYA+B588fX7168uzZHn3pg8A5BV6+fPzpT5+8eHHO2b+ftXOf566f2RMgQIAAAQIEziUg&#10;fZ6rXmZLgAABAgQIEDi3gPR57vqZPQECBAgQIEDgXALS50P6UJbBKzmvbj9Xpc2WAAECBAgQIFCD&#10;QO/pMz4JlL5SAF2yPU+rXiZfw9FsDoUFnj0r/FbQwuszHAECBAgcItB7+twF1cPsuzDqhAABAgQI&#10;EOhBoPf0efupG9Gzh98TayRAgAABAgT2Eug9fUbHdIvn1TAaGuSNRc+9DkT9ECBAgAABAp0ISJ/v&#10;Cn153+dM+fPGeRid2iWl1U4OKcskQIAAAQIECMwISJ8bD4941jN/OGnqwaOUVjeOZDcCBAgQIECA&#10;QEMCvafPbc+qu+De0K+ApRAgQIAAAQJFBXpPnxuwRc8NaHYhQIAAAQIECESB3tNnfuNmHiuntgey&#10;/MmkwUNIjioCBAgQIECAAIF5gd7TZ0yTo7dmTm0fgLqt0+8YAQIECBAgQGC5gPS53EpLAgQIECBA&#10;gACBWwWkz1sFF+6/7fGmhZ1rRoAAAQIECBA4i4D0WahSV99jX2gehiFAgAABAgQI3FVA+rwrv8EJ&#10;ECBAgAABAp0JSJ+dFdxyCRAgQIAAAQJ3FZA+78pvcAIECBAgQIBAZwLSZ2cFt1wCBAgQIECAwF0F&#10;pM9C/J55LwRtGAIECBAgQKBuAemzUH08814I2jAECBAgQIBA3QLSZ931MTsCBAgQIECAQFsC0mdb&#10;9bQaAgQIECBAgEDdAtJn3fUxOwIECBAgQIBAWwLSZ1v1tBoCBAgQIECAQN0C0mfd9TE7AgQIECBA&#10;gEBbAtJnW/W0GgIECBAgQIBA3QLSZ931MTsCBAgQIECAQFsC0mdb9bQaAgQIECBAgEDdAtJn3fUx&#10;OwIECBAgQIBAWwLSZ1v1tBoCBAgQIECAQN0C0mfd9TE7AgQIECBAgEBbAtJnoXo+efKk0EiGIUCA&#10;AAECBAhULCB9FirO4+NjoZEMQ4AAAQIECBCoWED6fAhnJdNXqlS+MX5/+aOKy2pqBAgQIECAAIFK&#10;BXpPnyFWhrOS6StPmfn2dOYybz+IpJVW2LQIECBAgAABAjUJ9J4+d6lFjKS7dKUTAgQIECBAgEDb&#10;Ar2nz5nUOHpF/vJoED3b/g2xOgIECBAgQGBfgd7TZ645yJGjV+TDxpRK4/fOeu57ROqNAAECBAgQ&#10;aFtA+vy2vpfRc6rw+U2ieRidan/5SFPbh5TVESBAgAABAgRmBKTPdzgbTmHGXaYeQsrFU1p1IBIg&#10;QIAAAQIECEif49Fz/uXwG9KqQ40AAQIECBAgQCAI9J4+N+TIDbs41AgQIECAAAECBKJA7+kzEAxe&#10;LB9d8hs6Z24JHTyE5KgiQIAAAQIECBCYF+g9fQ5eKZ8/wJ7/aAbRbZ1+xwgQIECAAAECywV6T5/L&#10;pW5sOX8j6Y2d250AAQIECBAgcBYB6bNQpbwWtBC0YQgQIECAAIG6BaTPuutjdgQIECBAgACBtgSk&#10;z7bqaTUECBAgQIAAgboFpM+662N2BAgQIECAAIG2BKTPtuppNQQIECBAgACBugWkz7rrY3YECBAg&#10;QIAAgbYEpM9C9fTGpULQhiFAgAABAgTqFpA+C9XHG5cKQRuGAAECBAgQqFtA+qy7PmZHgAABAgQI&#10;EGhLQPpsq55WQ4AAAQIECBCoW0D6rLs+ZkeAAAECBAgQaEtA+myrnlZDgAABAgQIEKhbQPosVB/P&#10;vBeCNgwBAgQIECBQt4D0Wag+nnkvBG0YAgQIECBAoG4B6bPu+pgdAQIECBAgQKAtAemzrXpaDQEC&#10;BAgQIECgbgHps+76mB0BAgQIECBAoC0B6bOteloNAQIECBAgQKBuAemz7vqYHQECBAgQIECgLQHp&#10;s1A9vXGpELRhCBAgQIAAgboFpM+HkAvTV16sq9tXVdYbl1ZxaUyAAAECBAi0KtB7+gwRM+TC9JXO&#10;UC7Znp/OdGqz1d8Q6yJAgAABAgT2Feg9fe6iGaPqLl3phAABAgQIECDQtkDv6fP21Ch6tv0bYnUE&#10;CBAgQIDAvgK9p89cc0mODGk13Q8av789v+5bUb0RIECAAAECBGoWkD6/rc7yHJnfJJqH0akyjz7S&#10;VPMxYW4ECBAgQIAAgeMEpM93tsujZ6pE3CV/OGnqwaOUVo+rop4JECBAgAABAmcRkD63R8+z1Ng8&#10;CRAgQIAAAQL1CPSePjef9aynhGZCgAABAgQIEDiRQO/pM152v3yxfH5D5yCh5o8ZDR5COlHhTZUA&#10;AQIECBAgcBeB3tNn/qr5+H0qQ/6jmdq4rfMuB65BCRAgQIAAgZMK9J4+T1o20yZAgAABAgQInFRA&#10;+ixUOB/FWQjaMAQIECBAgEDdAtJnofp4KX0haMMQIECAAAECdQtIn3XXx+wIECBAgAABAm0JSJ9t&#10;1dNqCBAgQIAAAQJ1C0ifddfH7AgQIECAAAECbQlIn23V02oIECBAgAABAnULSJ9118fsCBAgQIAA&#10;AQJtCUifbdXTaggQIECAAAECdQtIn3XXx+wIECBAgAABAm0JSJ9t1dNqCBAgQIAAAQJ1C0ifddfH&#10;7AgQIECAAAECbQlIn23V02oIECBAgAABAnULSJ9118fsCBAgQIAAAQJtCUifher55MmTQiMZhgAB&#10;AgQIECBQsYD0Wag4j4+PhUYyDAECBAgQIECgYgHps+LimBoBAgQIECBAoDkB6bO5kloQAQIECBAg&#10;QKBiAemz4uKYGgECBAgQIECgOQHps7mSWhABAgQIECBAoGIB6bPi4pgaAQIECBAgQKA5AemzUEm9&#10;cakQtGEIECBAgACBugWkz2/rM0iH4Y+Dr1THtH1VZb1xaRWXxgQIECBAgECrAtLnQ0yTlwUOeTH/&#10;ig1Cy7Qx38upzVZ/Q6yLAAECBAgQ2FdA+nyIafIW1hhJb+nBvgQIECBAgACBTgSkz8lC51feZ44G&#10;0bOTXxXLJECAAAECBHYRkD4nGfPL7unCetiYUmn83lnPXQ5EnRAgQIAAAQKdCEif44WeyZT5fZ95&#10;GJ06YrY9pdTJ8WeZBAgQIECAQG8C0ufGiseznlMPIeWdprS6cSS7ESBAgAABAgQaEpA+x4s5/wy7&#10;C+4N/QpYCgECBAgQIFBUQPpczS16riazAwECBAgQIEDgvYD0OX4s5Dd0DuJmfkvo4CEkxxUBAgQI&#10;ECBAgMC8gPT5rc/lY0aXr5ofpXRbp98xAgQIECBAgMByAelzuZWWBAgQIECAAAECtwpIn7cKLtzf&#10;R3EuhNKMAAECBAgQaFtA+ixUXy+lLwRtGAIECBAgQKBuAemz7vqYHQECBAgQIECgLQHps616Wg0B&#10;AgQIECBAoG4B6bPu+pgdAQIECBAgQKAtAemzrXpaDQECBAgQIECgbgHps+76mB0BAgQIECBAoC0B&#10;6bOteloNAQIECBAgQKBuAemz7vqYHQECBAgQIECgLQHps616Wg0BAgQIECBAoG4B6bPu+pgdAQIE&#10;CBAgQKAtAemzrXpaDQECBAgQIECgbgHps+76mB0BAgQIECBAoC0B6bNQPZ88eVJoJMMQIECAAAEC&#10;BCoWkD4LFefx8bHQSIYhQIAAAQIECFQsIH1WXBxTI0CAAAECBAg0JyB9NldSCyJAgAABAgQIVCwg&#10;fVZcHFMjQIAAAQIECDQnIH02V1ILIkCAAAECBAhULCB9VlwcUyNAgAABAgQINCcgfTZXUgsiQIAA&#10;AQIECFQsIH1+W5zL93GGLekrr+DoxopLbGoECBAgQIAAgYoEpM+HmCYHNQlbwhs601dqkG/P9/Iy&#10;+YoOalMhQIAAAQIEKhaQPh9ixLylRjGS3tKDfQkQIECAAAECnQhIn7cWWvS8VdD+BAgQIECAQE8C&#10;0ue6aodznOm+z/i9s57rBLUmQIAAAQIE+haQPlfXP78ZNA+jUx15Smk1sR0IECBAgACBdgWkz421&#10;jWc9px5CyjtNaXXjSHYjQIAAAQIECDQkIH1uKaYL7lvU7EOAAAECBAgQeHiQPlcfBaLnajI7ECBA&#10;gAABAgTeC0if48dCfkPnIG7mjxkNHkJyXBEgQIAAAQIECMwLSJ/f+lw+up6/bX4GsefbOkffsT/1&#10;GVHRcP61/Fc/X2qw+9r2/nNAgAABAgQI3F1A+rx7CU45gdEPiIrhcvQzouKPrkbPq58vFU82pyC7&#10;qv0poU2aAAECBAg0JyB9NlfSIgva8AFRG3YpshSDECBAgAABAkUFpM+i3M0PdsS794/os/lCWCAB&#10;AgQIEKhWQPqstjSnn9gRLwfI+5x5MizZzV/rPz2xBRAgQIAAgRMKSJ8nLNoZpnx09AwGU/eYehHB&#10;GQ4QcyRAgACBfgWkz35rf9zKC0TP+cn3/CKC48qqZwIECBAgsIuA9LkLo05+IXD36Olqu8ORAAEC&#10;BAjULCB9FqpOJ5Ho7tGzUDkNQ4AAAQIECGwVkD63yq3cr58Ht/M3wF/N3HmDmaeIRvucar/kaaSV&#10;1dOcAAECBAgQ2E1A+tyNssOO5j8gavQFn4NdLv94ectm/kr5QZ9Tn0e18HOqOiyZJRMgQIAAgbsL&#10;SJ93L4EJECBAgAABAgQ6EpA+Oyq2pRIgQIAAAQIE7i4gfd69BCZAgAABAgQIEOhIQPrsqNiWSoAA&#10;AQIECBC4u4D0WagEV5/+LjSPiod5+vSx4tmZGgECBAgQILCPgPS5j+PVXvp549JVCg0IECBAgACB&#10;ngWkz56rb+0ECBAgQIAAgdIC0mdpceMRIECAAAECBHoWkD57rr61EyBAgAABAgRKC0if+4v/4R/+&#10;4W/91m/95V/+5c9//vP9e9cjAQIECBAgQODMAtLnIdX7t//2//17f+8f/Pt//x/evHkTB/DM+yHQ&#10;OiVAgAABAgTOJiB9jlcshMXBV2qXts/W+r9//frP/9E/+oM//dM/jc088362Xw3zJUCAAAECBA4R&#10;kD4nWUNezL/SKcy0MT+deXFq8+O3b/+7//gf/+d/+k//nz/+4z8+pHQ6JUCAAAECBAicUOCJc3Kj&#10;VQtpclQm356+D9/80R/9Uernz/7sz/7lv/z/Hh7+9Tdb/vmPf/wf/vE//u3f/d3f/fDDD2nP/I6E&#10;t82/ffvkhL9E/U752bPHN2/cVNLvAVB+5c+fP7569eTZs/IjG5FALQIvXz7+9KdPXryoZT7b5iF9&#10;jrsN/kZNqfEyfcYtT5781w8P/03W128/PPzv7//4f//6r/+zn/zkf/tbf+u3pU/pc9svap17SZ91&#10;1qXhWUmfDRfX0hYKSJ8LoU7ZbHDucxA645K+CZ3fxvcnT/7Bw8P/kS31g4eHl+//+NXTp//ue9/7&#10;3Z///L9In9LnKX8fJiYtfbZUzVOsRfo8RZlM8lCBNtKn+z7HD5KZmJjf9xkD6DcnSv+vh4dPsn9S&#10;9Az9P3/79r/9+c9/Er77kz/5k0MPSp0TIECAAAECBCoXkD43Fuj9Bfd35z6/iar/Y3ir0kRfYft/&#10;9fDwd8JPf+3Xfm3jeHYjQIAAAQIECDQhIH2Ol3H+SYqxZ5L+8zcd/av3//ybrN//9Mkn/+Lv/t3/&#10;IWz58Y9/3MRhYxEECBAgQIAAgY0CnjqaTJ/5xffRR93Dnmn7r/zKr/zN3/zNL//yL4eNX3zxxeef&#10;h6eO4jPvP//ooz/54Q//xZ//+Z9/8skn7vucOU49877xl/h+u7nv8372nY7svs9OC2/ZmYD7Pls+&#10;HNINnfG2zjw1Dr6PDUL0/Ku/+qt/883X7//+72c0f/j3//6/+8lPfvK9732vZS9rI0CAAAECBAgs&#10;E3DlfdLp8lXzo01Ts19///VLv/RL37T88uHhf/293/v4n/yT/+lXf/VXnz5FveyQ1IoAAQIECBBo&#10;WkAkOqi8f/3BB//sH/7Dr37v9/72j370o4PG0C0BAgQIECBA4HQC0uchJfvkk//yox/9n3/wB//L&#10;7/zO7xwygE4JECBAgAABAucUkD4PqdsPf/jDv/iLv/iN3/iNQ3rXafcC4XGfd6/58kWAAAECBE4o&#10;4Jn3/Yv213/9159++ulv/uZvDrqe+uz4/Wdwzh498768bpU8bF7JNJa7aXl2Ac+8n72C5n+7QBvP&#10;vEuftx8JS3uQPuelpM+lR9LDQyWxr5JpLHfT8uwC0ufZK2j+twu0kT5deb/9SNADAQIECBAgQIDA&#10;UgHpc6mUdgQIECBAgAABArcLSJ+3G+qBAAECBAgQIEBgqYD0uVTqxnbzHxx/Y+dh93DT5O2d6CEI&#10;eJzcYUCAAAECBA4VkD4P5f1F516QUwjaMAQIECBAgEDdAtJn3fUxOwIECBAgQIBAWwLSZ1v1tBoC&#10;BAgQIECAQN0C0mfd9TE7AgQIECBAgEBbAtJnW/W0GgIECBAgQIBA3QLSZ931MTsCBAgQIECAQFsC&#10;0mdb9bQaAgQIECBAgEDdAtJn3fUxOwIECBAgQIBAWwLSZ1v1tBoCBAgQIECAQN0C0mfd9TE7AgQI&#10;ECBAoHuBjz56eP26HQXps51aWgkBAgRaFXj+/PHrr1tdnHUR6E5A+uyu5BZMgAABAgQIELijgPRZ&#10;CP/JkyeFRrrrME+fPt51fIMTIECAAAECtQtIn4Uq9PgolhWiNgwBAgQ2CHz44eObNxv2swsBAqsF&#10;pM9JsnC2Mn3ljUY3roYvvoOzksXJDTgn8OyZ/yNzhBAgQKBTAelzvPAhYoa/G9NXum6eb88vpndy&#10;Yb3T3xLLJkCAAAECBPYTkD53sIyR9PaObjk9+fjYxX2ltyPft4eWTvi1tJb7HhW1jf7BB49v3x4y&#10;qQ8+eAjPrW94en2wy/wfD5n6fp3Wdn3/ww8fvvpqv+Xp6XiBNv66lz5vPVL2ip5hHnc8pG5/Jmqm&#10;h/nO00+3Lf/2mccj4OnT4D88GG4JWKP7pjWG4cLMt/0/y+hUbz2OF+8f1xXm8PZt+J8u/8+zGG5Z&#10;w2fPAuyyprW2uhoubz9sUg9Xx8qRYvad+bp9YrXWpN55vXjx8OWXO0zvo48eYz97dbjDnA7u4uXL&#10;x/D6z/jv/FWgZ3ktqPS57gAJf/Gm+z7j97ef9bzMT6OJ6mrMSg3ylvH7b4LOMChs63De68b/fIcp&#10;DVYxQzE1/9hJWvjMhAc9xEQYQlXaJSwnRr0NgS8PmjMpc3kMzecQO18yqzT/GHYHu+SjX650tP9B&#10;iVMP+UDRPw43CNmpz7yf+aHTLjGZ5f/Oixu2x3FTm0HpB8Fuqp+w13wEHP3pwtR42WxmOSmGzo84&#10;2mdyiN/MfF1OIJYmesZ94/d5dItJbpDn4h/zyl4GvrTjoMOpGYb2oeWbN9/+r07oPB86/jH8NOwe&#10;W6ZZ5c0u5xkPlfSM0fPn334fvkk/ihvTj9IM8y2X38ceLnvO/6ty2dVoPzc+ApVOauZnN/ONYZ5T&#10;Zz1HT4iGjXGX9E1YyFTL2Czvf3Q+83+hxCg5GijzH4XvX7/e+f+EV6XYy/AXtgSr/OXwU6FwbXCM&#10;7cO/X716t+TwK5B6yAdNzeI04o/iP/kfX72arMDLl2GIkG6/8++we9wl3375x7Rl7u/f28PTuvh2&#10;ktaDWDmaMuPGdMfnlGR+S+hC7cFf2NFsdGPOOdPg6r7zZblx922dx0FvXNSGmYesE/4CCzvmX6Mb&#10;NxzLu/QT01jMWJdTnZ/VYAKpq8F6ry5t4UIumy3ccQY/rDr8lRb6Wfs1uuPm3taOPtV+MIFdJhkD&#10;ZTg2lisd5BBiX/irLnS+71febUyWIagNRoltvskl3/l3aDY1qxgBw9EVGuQB8YsvvrNlai1h99gy&#10;fTPacvSn87vsqxd7i1kwZLuPP374/PN3c972Ffq5Zff5QUP5fvazd1M90VfIeZ999vD977878EJQ&#10;C0vY6yuc5vzpT59c7TBO4GqzhbMKKfPTT9+F1/B1+f0PfvDtT/MfLex5h1N3C0c6V7Or6TNFzxQo&#10;F54H9XzSuY4EsyVAgAABAgT2Evjiiy8++ugj6XPccz59pp/mzRamz9HxNuxb7S5hgdXObcPEnj59&#10;+vXXX6/6f4YNuwS0DXt1vktAe/bs2VdffRUclv9nsfNdNqN9+eWXgW658wcffPD69es2dnn+/Hn4&#10;+zKsaPnyQ8sNe23Y5cMPP/z888/DjsvnVu0uYQkvXrz42c9+Fma4fDnV7hIC1meffRamt3wtG3YJ&#10;nW/Ya8MuL1++/PTTT8OOy5czv4v0uTp9TiXODclmeRXv1bLJRa3C3JDwVvVff2MCGwJr/WVdNcMg&#10;sDZ9ruq/8sYbQmHlK1o7vQ2Bde0QlbffkHErX9Ha6W1In/NDrDhnsHaup26fP100SGD5vZuDh5BO&#10;vWSTJ0CAAAECBAgUEJA+J5Hzt83PVCI1K1Ct8kMsfEyq/MSMSIBAMYFw88mqa+jFJlZmoHB3x9rL&#10;7mUmVmyUcOZ71cX9YhMz0HkFXHk/b+3MnAABAgQIECBwPgHnPs9XMzMmQIAAAQIECJxXQPo8b+3M&#10;nAABAgQIECBwPgHp83w1M2MCBAgQIECAwHkFpM/z1m7PmV++zzJ9oOjgR1Pb95zNPfoK7xXKH7EK&#10;f8xXmr/3IP9RG09lTa1o7fZ71G2fMcMjNancb99/MGW+Mf509Edp4z5TuVMvowJhLvn28OxRml14&#10;CieJ5dvvNP1bhw2P1KTlvHn/AZf5xvjT0R+ljbdOoo79w8uVwlNWaS7hj0lmyfY6FnHTLMLLlcJT&#10;VrGL8P3gL4LRH4VX2940ZAU7hxcqDVb66v2ncOY/ShvDlKe2L1yN9LkQqtlm8YAbLC+GrfSVGkxt&#10;P7VOzFiXOTKkikuE+PLLtD383Xz2ADq1orXbz3sMxNd5ppqGzJECZV7r0CC+1n6m/UkRplY02B7+&#10;Jo5BM75JPoml7SddfnydZ1pO+Ds1Bcr8wAgN4pPvM+1PKpBnzUHEDK+yTzIff/xx/Gl8/efl9rMv&#10;P8bNlC/jcvJDPSw5vgk/vv4zCXz/+99vIIDmvwVhafHF8vE1n2mlP/jBD2IAndq+/BiQPpdbtdky&#10;HlVtrm3ZqmLKvIzgy/bWigABAi0IeKW8V8qXPI6lz5LaxjqTQHtX2Ef1Q/juPHmH83lTn9U5dT36&#10;TMfxgrnOCCzY+/RNZl7nOXpF/vQLtoA1AvnF98Fp0TXdnKDtjVfS165Q+lwrpn0vAvmV9wausC8p&#10;mw/VHHyoZn7lPb8ivwTzdG1S1A5pbCqOn25Ryyecgmb+ke75lff8ivzybs/S0onPqROf+ZX3Tz75&#10;pOEAml95T1fYjzuApc/jbPV8YoEOzwiKnpfRs6sQlqJ28zl79D9MKWimlNnPRxyJnjPRM97o2fxX&#10;iJ7xRs9iX9JnMWoDEahXQPQcRM96S2VmBA4QSM+2h8w9eOz9gNFq7DJdYQ9nNy+fPapxxiefk/R5&#10;8gKa/jECgxcwHTNILb2KnqPRM2xs421KV4+zflY6ShHO9Y6+NWlq+1XP0zUIeSt/50OHn+qeX14P&#10;4Tv8MT3b3vCl9vxADaf887cpFTiGpc8CyIYgUK+A6OmsZ71Hp5kRINCowMhrDhtdqWXNCVy+8DJ/&#10;Djp/JdPU9rP7Xoaw/PRnfhvo1PaTClye5U2L7UTg8sxfegY8/1H+YPjU9pMeA2HaS1YaThCGZnGN&#10;4c2X6SXz+faTCuSnOfPbPdduP+ny82kP7gHNr8Ln50SntjcgMLgHNL8Kn86JhmXm28NZw/DHs689&#10;P/2Z3wa6dvtCB+lzIZRmBAgQIECAAAECOwi48r4Doi4IECBAgAABAgQWCkifC6E0I0CAAAECBAgQ&#10;2EFA+twBURcECBAgQIAAAQILBaTPhVCaESBAgAABAgQI7CAgfe6AqAsCBAgQIECAAIGFAtLnQijN&#10;CBAgQIAAAQIEdhCQPndA1AUBAgQIECBAgMBCAelzIZRmBAgQIECAAAECOwhInzsg6oIAAQIECBAg&#10;QGChgPS5EEozAgQIECBAgACBHQSkzx0QdUGAAIHLz4uPJlPbN4vlHYbvn7z/evv27UEjbptq+Cz4&#10;NLf4Tfpo+G0d2osAgWYEpM9mSmkhBAj0JRCi51dfffX4/uv58+cpgFYC8ebNmzS98M2LFy8E0EpK&#10;YxoE7isgfd7X3+gECLQjcHma84gTnyFxPn36NEbP8E3iC8GuwgCaVzeEUQG0ncPdSgjcICB93oBn&#10;VwIECKwRGL1QHjpI2/OTl6Mb50cLATTl0fk+w3XwwZX62D5uzPfNA3R+Mf32s5j79ramDtoSIHBn&#10;AenzzgUwPAECzQgMzj4OTk9OXSjPt6eTl6Mbl0Nd7TNcB89PlKb26axqvGKetwlh8fXr1+lK+o1n&#10;MfftbbmMlgQI1CAgfdZQBXMgQKB9gZhNLx8Syleen7xM29PGy6vtU2pT/UxNYLR96Hxq++3Vilfh&#10;k8btZ1Jvn5IeCBAoJiB9FqM2EAEC7Quk05+XSXFw7jNdIs9TaboaPrrxRr6pCSzvdsdr5YNzn2Fu&#10;y6ehJQECZxeQPs9eQfMnQOD0AiFrXl7pHt04v9TdH3IaDDd4hl1kPP2RZwEE7iQgfd4J3rAECDQq&#10;EE9bDh5In1nraGQcfXw+7/PyCffl1+WXw8/E2XDycu3l8ni+U2Zd7q8lgVYFpM9WK2tdBAjUJTC4&#10;7zNEyfhMT7495cvRjYP1XHaYv4DpcvFTE5jpNs+7gzs18xw5lUQHL5zPd7ns7cbHmOoqttkQIDAr&#10;8CRc7kFEgAABAgRGBZacUnVS08FDgMAqAec+V3FpTIAAAQLfERA9HRAECKwVcO5zrZj2BAgQaFwg&#10;v93zuJcuNY5oeQQITAtIn44OAgQIECBAgACBcgKuvJezNhIBAgQIECBAgID06RggQIAAAQIECBAo&#10;JyB9lrM2EgECBAgQIECAgPTpGCBAgAABAgQIECgnIH2WszYSAQIECBAgQIDA/w9AagKFCmY9EwAA&#10;AABJRU5ErkJgglBLAwQKAAAAAAAAACEArLyPB0E8AABBPAAAFAAAAGRycy9tZWRpYS9pbWFnZTIu&#10;cG5niVBORw0KGgoAAAANSUhEUgAAAUoAAACkCAYAAAGGF1fVAAAAAXNSR0IArs4c6QAAAARnQU1B&#10;AACxjwv8YQUAAAAJcEhZcwAAIdUAACHVAQSctJ0AADvWSURBVHhe7Z0HWBVH24YxtmiiiRpLrFET&#10;Y8WC9KbSe5civfcmKCBKVVTEgmIX7DS72KJfsMXeG9HYe4slMfGLyQf/864jvwaBA5wDB537us61&#10;szN79syZfeeZd3ZnZ2TqAjs7O8Xly5cPZLtSjRnbSj0lbCvd2NjYSF9Gx40bN48FBdzd3Y1Y8B0m&#10;TZq0KjY2NpLt1h0//PDDdyxYSlZW1qfe3t632C6HU5cItXz37t3ywl5dYmlp2Y0FS4EMPdm7d68s&#10;25UOBg8evJQF3+YTtpUeysmo+Ni1a1d7MzOzlWy32gwZMmQJC1ZKSUmJyCV97Nixxn5+fn+y3dfg&#10;BA3YtrEQAcaPH6/JgjIGBgbhLCgD72cEC5Zy4sSJtiwoY2tru4cFZezt7Uu/9wb8RiMWlNHX1380&#10;bdo0LQpbWFgUCpGV0a9fv9IfeMOGDRuGsqDY8fX1TWbBUh48ePA5C5YPMrqXBeuMDyujw4cPL2bB&#10;Ush5YEGxs3r16jJmhbpQvoJERUXZsKDAzJkzkxQVFc/v37+/BYuSKDNmzPjy7QpGaGhoXGFBGZlr&#10;1659um7dujZsV+qIi4tz3bRpkznbrV3mzZtXxjeVKuTk5Er1mfNB4eXlNWHRokV92K7AlStXuhob&#10;Gy9kuwK6urp7VFVVp6alpY1mUbVPeHi4DbS4TIdtzJgx61hQelmwYIH0VyKeyaoAp3vIzZs3O1EY&#10;lai1EAl0dHQ2sGDtAOf3CQu+wxsH+23Gjh07gwWlBum/Ezd06FDxZHLVqlWtNDU177BdsZKRkVGm&#10;31MeMI3mLFgK+lifmZubP2S7MjI+Pj4WLChjZWXlQltDQ8ObcFDbC5Fvgd5dDxaUcXFxyWVBmeDg&#10;YDsWLKW4uLgZC1JlOc+CMp6ennksKFNYWDiItm/bMHq4v7BgWZKSkrqzYCl9+vRZwIJiBZl7x9kV&#10;mXHjxpW5tYJMvtPWiotq62S9yOS/GT9+vJW2tnb59lFD1NXVb7NgKWvWrAlkwXeB0ZbeGkG4IW0D&#10;AwNVhQgJo6en92Djxo2qqLxlbljUC9ARs2XBD5spU6YITTFMd+eKFSsk0iZ8bNSPh3r1gSZNmvDC&#10;LIehHh4exydPnvwF26+UvLw8kcR4AKCtq6vr/alTp94QIj8mcnNzmxkYGKx720XcunVrU19f3wS2&#10;+w76+vovWFAA7mZ7aGlfNM0TWRSnqtSL2wD1BV6YYoQXZgX89NNP7fr373/b399/JouqEOjs/z+i&#10;4QiQy1Ou22Nubr6RtnRPAq2/0ujRo8vccvhguXTpUunT9srg1bQSqjgghDviFVGVwoyMjJQuzdu2&#10;bdvXtHVwcFhPg1wWL14cJySUw65du9Tj4uKE20tjx45dLkSWw6ZNm7qSQ01hCwuLfUJkORw+fLgN&#10;Gg5hNISiouJdIbIc6JbWrVu3DCisoqLyQIisAPRkAmiroaHxjxBRAVOmTNmalpbWTF5e/hGLKpel&#10;S5f+AE3+G/l+PmHChIrPjZ7CYdrq6OhcFyLeA923s7Ozczc0NNxB+7q6upVmwtTUdMW5c+eaGBsb&#10;V3oHx8nJKYgGZQwbNqzSoS8xMTFW6Pm0tba2Xs+iymXVqlVqKLRvfXx85tJ/wMUu9/y7d+/+Lj09&#10;XRsFFk3jMlh01aHxO++7Vfw+JHX7WFJUpQETaQxRZfDCfA0vzEqotcKERh1gQQHoZxELlkJa4+3t&#10;7aulpSXoZX1FT08vhrZWVlYHhYi32Lhxo2x2drbQ2BFocLzwv8s8PRWgcbgKCgqH7e3tndGiP2XR&#10;FYIrqgkxnsJ2PyjoQamSktJztlshM2bMEJ74wp17gAb43bHCHyqOjo6KLMipCSRFycnJdNO34+sY&#10;TnUx8/LyEh5DcGpG8cqVK31ZmFNdunbt+s+LFy+EbjKnBjg7O19iQU5NOHXqlBMLct5AN0KMjIzW&#10;0rtekZGRYte927dva6FXR7fv5F7HfKCYmZlZ+fj4mGloaExCAzLAwMDg92nTpn3FkstgbGxcOiYe&#10;F2EaC5YhMTFx9ubNm9XR23G9d+/eZyz642H+/Plf+/r6Xr18+XJ/FiXg5uZ2jAXfoaioqGNmZmYX&#10;tiugrq7+x9atW03YLmfSpEmGsbGxfUS54QKr3knbhISEd15Y4zDy8/PDWLBS5syZs50FOf+GF6SY&#10;4AUpJnhBiglekGKCF6QY0NTUXKajo1Phc/g3wAE33L9///dsl0N88803//vss8/+ZrsCSkpKf7Dg&#10;O9DjBPiZ78w99cFRXFzclAUrhY5Fl4/uepfEx8d7vY59Fxqc4O7uPqOETbNibm5e5k2mD5b79+9r&#10;s2CF0JCaoKCgCLZbIfSoAT2eWWz3wycvL68JC1YKPZ9+Mz6J8y+WLVsWxYKiUHzo0KG+LMx5m6oU&#10;ZMOGDV+yIOffVKUgO3bsyN9RLI+qFKSZmVk+C0oHysrKvWVlZUegZRNZ6KsyuKgqDcjSpUvHsmCl&#10;0GBYFqwzoqKiCvz8/J7TzA4yTZs27TFs2DA9Kyurv42MjE6zY8pl4MCB158+ffolTrCZRZULnGJh&#10;hOv48ePThYgKwMUUHOrk5OTSGRzKQ05OTjh24cKFwvibijA2Nr5I27t377Z98uRJhe8/WlhYCNOg&#10;kDeAXo+uEFkOcL2mm5iY7N6yZUsvFlUWLS2tUyxYirW19XEWFMC+Jg2p1tDQEDL6NojLhoWXmRLF&#10;wMDgHAuWggs48321Aecv8wjV19d3NM2dwXZL0dfXL2DBUmbNmmW9bt26nmy3FBsbmzLPbejZT2Zm&#10;pjwK5p05j+zs7Mb8+/lNWFhY69DQUJF83VLwJUcvLy/diuaJQ2/hBG2dnZ2jx44dOxiF8o2QUAH2&#10;9vYzpk6d2jMtLU2BRZULasnmtWvXtnNzc6vUUnFR7uD3GwcGBlY6h426urowFwQuWJ6jo2NsRdIG&#10;w/qZth4eHmeFiOrg4+MjzARUGZaWlrUyD4Q4ycjI2FZQUKDCdsvF29s7ALWp0kH+FQKL/GCHeoh6&#10;Gw1GEsgLsgJ4QYoJXpBighekmKi1goyOjo4yNTVNZLvloqioeBX+Xb0bsYBe3fPc3NzWOTk5lc5s&#10;q6OjU2aO40rZs2fP105OTpZslxzhEehFdGa7pcAXO3jp0qWm/v7+41lUvcTW1nYL/mPs+7q+6Bm9&#10;884kej+C31wpb7pU70NFRWUP9VjQjdPDthH2r7Kkeg/+Twf4lcPxn27Svqura7mvwODYhjAsZ7b7&#10;mu+///5k//79S6eLFwV5efmnVKBs94MCPahJ8+fPH8J2K+Tq1avOLi4uv9K7SjL02i9EtwM66g4s&#10;nSMi1HX9UA3qowWyZEvtFYXT09Pj0tLS6EZOwxV8kj5OXUEPVu3s7M5bWVldoEkdZs6cmUXtIry7&#10;n9ghHE7tsm/fvlbYUNehZNasWSJNO8Xh1Ab/w6dk7969+q93OZw6plOnTtewKSkuLhbpURGHI3H6&#10;9Okzsm/fvnyKOU7lmJqaTqCtp6enMEhHVVX1ZEhIyA8UFjeBgYGVjp+pKklJSbsGDx58Bh2n5rGx&#10;scL4FPTu1wqJnPoJvXhOW29v74UwzAIa8L5ixYrO0dHRdq6urvt37tzZhuKEg6uJk5PTdFrWxs3N&#10;zdnMzOx4jWbOA8ifko2NzS0vLy/5hw8felAcDLJo7NixwuB8GOXHN/n7xwCM0i88PFzv0KFDToqK&#10;in8EBQWNPXz4sAZLrpDJkyd3NTAwKFq9erU1iyrDzZs3WyspKZ2CMTmyqAqhUXyOjo7Fzs7OC0+f&#10;Pq3k7+9Pc+ctYsmcj5X58+c7QFmvQO2+efbsWenqdgSa/EhbW9ufq/uix8SJE4O0tLTKzCcI9Zsy&#10;atSoE4sWLWqPTlKtLF7LqefExMS8d2mQmkAr3GVkZEjEr+V8BFTl3WpRoSdAog6O4nDKwI2SI3Vw&#10;o+RIHdwoOVIHN0qO1JGXlxfKgmKDjHL27Nn1ekkJTi0RGxv7vays7LFPPvmkxM/PL49F09RILXR1&#10;da+PGzeuam9FvwWtJmtkZHQzMzPTkEVxOGWBkUV8/vnnNGmZsIKkjY3NdZqsTEisgLi4uCgdHR1h&#10;UtyKmDp16kR67Lhjx46Pb9rmDw03N7e1Dg4OlmpqamJt4qBUCvr6+i6GhoaZe/fulW3VqtU/vXv3&#10;fv748eOW7JAqk56e3j0tLU3J1NQ0ys7OLmH+/PkmMTExriyZ86EQGRmZEhgYGKWqqvrOhCo1JTo6&#10;uq29vX2qurr60RcvXnRg0TXGycmpjbW19QYLC4tNa9euFemtN049hCbWgn9XleVyK6Vv375NyF+k&#10;T3Z2dgiL5nBEg4yyims4VwoNpmjSpIngP6Lz8t3rWA5HRCRhlETLli1ftm3blo8Q51QdSRnloEGD&#10;jsOnLHfqjI8eGqGsqakpTFQC574jHPH26Hn6CYkfOZIySmdnZ7eQkJB4tvvRkpSU1MXf39+PZsZY&#10;sGCBsFbe8uXLXYX1kS0tLT3g65j369dvOHpvwqQudnZ2T2grDvCjnwQHBy8ZMWLEQXNz858rmt2y&#10;qsTHx0draWkdNzAwuBkVFdWGRdcYFJJdr169Lnbq1Ol5UFBQmRmUqouXl1dPNTW1RxCCq7goaiy6&#10;xtBI9IEDBz5TUFD4JTY29t2JeWpAbm5uW1J1XV3dk4mJiUm4lpXeQxWF9PT0gUVFRW4URiX9Fdfv&#10;AfJt7uHhUfk60wEBAR1RgHenTp0qy6JEYs2aNT0UFRVvTpw4sfR7vr6+7VRUVC7R+x9QoTaGhoY3&#10;ExIS9FiySKBQmuAcN5Gf9z7ZoOmptLW1t1lbW/uwKJExMjI6P2HCBBe2+w7UQbGyslqAml36lEVU&#10;TExM1iA/0Wz3HUglkpOTx+vp6R1lUSKD/Mywt7fPLe99HFpHUV5e/gJ+oyGLEgm0lj5OTk5n5s6d&#10;2wqGYgqDebZ37962LFkmJSVlBIz0UVXvrdJK8vjew4KCgh4squaQ4uHCpaKQl72vxowcOTIVBbWO&#10;jmNRFWJqajrZ1tZ2PZ0L4TAUcCE9k2XJpQQGBo42MzP74dChQ1W+wQyXxAnfPY/fKDOLtKOjow4M&#10;/DgVPosSGajcMBj/eWqCWFQpYWFhA1FOD3bs2FHpTNf/hlwoiMBpVFYtFlUK8tkDLdk1/GaVHzVe&#10;uXLlC1ybU6GhoWWWlC0sLPwKxrILLU0ErfSC3yiMiIgQabQ7yrWhsbFxQUxMTCqLKgVpn6MVy4Or&#10;Mp1FSR4YSfeOHTu+hPLVeE2LdevWtenfv/8DPz+/HiiYlt26dXuM5qLcl6KqC5q3s7gwSWxXbMDw&#10;90NdVrJdsQHXYTWU6jDbFRszZ86MgxvxBwynCT0LRwV7TGGWXG3mz5+vgWv3PzTNlU4qLjHgh+6l&#10;+VRFWcC0KvTp02chC3IkgCSGrtGcsuQ+oRLVbILemsKNsn7CjbIacKOULNwoqwE3SsnCjbIacKOU&#10;LB+0UcrKyu6ZO3duuw0bNnRkUTXC2dl5iZ6enjKMcgGL4kgAMkpagcnV1TUhOjqaFvKt8fKqdI/3&#10;zp07zevEKPGHequqql6aNGnSt7Q/c+bM9rq6urers8jG6tWr+xkaGt61tbXthT/0lba29v3g4GB5&#10;lsyRMGjh9HEtL8Mov3Fychqqo6Nz9+jRo1VenSYiIiII1/DMuXPnhDGicXFxg2Ccdw4cOFDpGnLV&#10;AhluCGmeb2xsPJdFVUhAQMB0LS2tfHyvzI1wOhf+eLKbm9s2qp2oqYnYF6aX49QtMKBm6urqOwMD&#10;A8fg2jSBUdFN8feuNQKjI0XcHRoaKtJK4PRQxd3dfRrOW/ljSlqWEhvhsY+ysjJaTr31Li4uz/38&#10;/HRhhM927tzZldJqApr45xMnThRusNOfwe/8ffnyZTkhkSO1pKenW5qamt7NysoSHmOuXbuWVPXZ&#10;v5f5rCp79uxRgbFfgbLetbe3/62oqCjIw8PjOaXBlfhHGJCBsPCobPDgwVo2Njab6VGTpqYmX+qC&#10;IzHoRTYY4B5vb+/GaPp/h5I+oHi0spUPyOBwOJxqkZKS0qp169ZKs2fPbuPs7NyT/HV9fX1hyw7h&#10;cGqXoKAgYfVIQ0PD0/ADF2/durWlkZHRahhlhWvsczgSY+7cuXtoa2lpGWdhYbEQfYJvhw0bRsMI&#10;uVFy6obw8PCA9u3b7wgNDQ1zdHTMQGf1Mygmbfl00Zy6oUePHvRqhVmzZs3MXsdwOHUMVHE3NiVf&#10;ffUVf3WXIx0MHjyYXl8ooTcBXsdwOHWMl5cXvRZdoqCg8NvrGA6njomLi1PBpgQ97/OvYzicOoZW&#10;C8OmJD09/cLrGA5HOqCZ3GaxMIdT9zRt2rT42rVro9kuh1P3dOnS5Z9Xr17xIYGciqH5y5csWbKG&#10;wn5+frZz5syxb9myJa2dLUwqJk66du16q6ZjHf9NcXFx+9atW5/KyMgYGxUVpU9xHh4eti9fvhTe&#10;OuDUQ7Zu3dp03LhxNDZVLiAgIDQ4OFgYvS8rKyv2Domdnd1NFhQbrq6uV2nr4ODgnZeXR/MhyWlq&#10;ak7766+/BlI8px5CRgmlvEZhKGUQPsL62Wpqareglo2SkpJ+WLZsmSXFVZfDhw/3w/mKwsPDjU1M&#10;THaFhYVVeXKvt6EllpcvX/7tjh07kmGUtyhOS0vLD/9DmCLSy8srjBtlPQbq0jAzMzOcwjBIFZq4&#10;ql27dpNgSG3k5eWvrFq1Si4lJSUmNDRUpPef3obeSKRJwTw9PWNYlEBiYuJAY2PjX+ncLEpkoOY6&#10;+/btGzhv3ry9yF8ROk7fwC1IwTlHRkRECBN2wShVqFkXvsD5cKCpBaGQavQWqL+/v9cPP/xg4+Li&#10;chdGINKKET4+PmNodrSKBvHSiCErK6sj27dvf2cx+/dRVFTUIiQkJPzUqVPGNjY2t3DuvGPHjn0B&#10;w9Zkh3A+JlJTU2meyWm3b9/uQj5cbm5uua+lQq1kFRQUHsAYv2RRlWJmZlYwffr07PIMGIr7Bc2W&#10;NmPGjGAc+2Lu3LlVmjOU8+HSAM34ABoxDp9uqqWlZZlpBYcMGfIrDEeR7VYJelGrf//+f+7evduU&#10;RQkMGzZMkd5WhGH+gN+dA8NtwJI4nHeBoSg5OTkJPV80pQe8vb0jK2qqRcXc3LyPgYHB/cLCwg5u&#10;bm6Ojx8/7nvixAm+ViNHdGCQV9GpaMZ2xYadnd1eFuRwqgbU8goLihUPD49cFuRwqgY3So7UwY2S&#10;I3Vwo+RIHdwoOVIHN0qO1MGNkiN1cKPkSB3cKDlSBzdKjtTBjZIjdTg6Ol5mQbHi4+OTw4Icjmho&#10;a2tr9erV66mtre0UfX39+/n5+YNZUo2gqQENDQ1z/Pz8ZrAoDqd86PWG8PDwiJYtW/6vXbt2j0+e&#10;PNmJJcm4ubmFwpg27dy5s1qToNI4SVdXV5/hw4cXnjt3rsZLKHM+cGxsbJp4e3sLU/nRZ9SoURR+&#10;L1DNPePGjaMVwkQejDtr1qy+GhoafOIrTuWgKW2qqqp69ZNPPinGbkmTJk1KcnJyKl1tDQb8ha6u&#10;7u/bt2+vcDUvGG4jnP/e3LlztVkUp75DRsOCYoXOS285Nm7cmNYwFNRRWVn5Bq34JRwgIpGRkVqD&#10;Bw++uHHjRuHNwrcHA1taWu6Oj4/PgGE2ZFGc+szNmzebGRkZ/ThixAgTDw8PsXYI0DRfsLOz03dy&#10;croUFRXli6gS9IQnvk6tHvh+mIODw1ELCwudkSNH3gsNDXV5s0oY5wNBSUlpwL1797pTWEFB4Q8h&#10;UgzQOzZjAYUVFRX/Q1t0OsQy/cnq1auF1SFMTU0DhAjOhwdU8heoT3BsbKwDixILVlZWN0ePHu0f&#10;EBBwkEWJBajvj4GBgR7Y8vkpP1Tg8wkTUJHvJ0SICZrwitYjpNs/LIrDEQ0bG5tL2DTJzc0Va3PY&#10;u3fvB+htl7Rq1ar2F2rn1G9glBexEbtRtmvXLh+bkqFDhz55HcPhiIikjNLW1nY1NiV+fn7CWooc&#10;jshIyig7d+5MHaeS1NTUna9jOBwRkZRRRkdHO2JTsnLlSq/XMRyOiEjKKB0dHem+ZMnff/9t9DqG&#10;wxERSRnlvXv32mFTAvgtIU7VkJRREnRLiAU572Pq1KnCUrxLliyxoK2vr697QkJCteZA/JCQpFG2&#10;bNmSRgV99Hh5eTllZmYOWb16dfvi4uKv0Xp8vnXr1rYyurq6R1atWtXK09PzDJzwlceOHfsqNjbW&#10;PTw8vBf7rtjAj0pkQk6ctxELig0yyri4uJaSMEoFBYW/WFCsXLt2TSKDMCRxXj09vaPnzp1r7e3t&#10;nZqdne1x69YtwzNnzvSeP3++omCUMELzUaNGXaSV9ekLly5daqqsrKwlfFsMTJky5Xuc77GGhsaN&#10;wMBAsY3t8/Pza6WpqfmrpaXlDVQqZxhnjScVJWCMn6uoqDw3MzOjAbV7xfWokS7uyJEj821tbfd5&#10;eHjsgwCIxa+kyo4yiDUxMTmF8riSmpoqtrV0oqKi3HR0dE5bWFg8Tk5O/ppF1xiU7T3aBgQEDDh4&#10;8GBeTk5O7Lx58zwEo3RycjpOiVDGG1CFZvr6+n8bGBi8oDhxPHXAxT0REREhLApEhff48eM+SkpK&#10;/yD8lXBANaFh/ahMaWyXDKnRoEGD/ti3b1+NVtxyc3PLsLa2Xs92iQZk+BkZGTXqLaelpYWam5uf&#10;Q1BoLagsYKD3x44dG0T71eXixYsW8vLyv8PAm7MoWvNmZlhY2Fa2Wy3o2T+u3T+nTp1qh7wKSokK&#10;GgRjqtFNf1rCZciQIf/cvHmzNQz9b5T1NVy7ES9fvtTD7/TIyspSZYe+HxzU0NXVdSyM8+2LJBJW&#10;VlarIM0raQACi5IJDg4OQUaOUZj8CWNj45NCQhUYPXp0IgpmJwr9vQNiIyMjhw8bNuwXtisys2fP&#10;Noahn12+fDn1jssA16Yv1P7hs2fPKl1p4W02btz4LZrr31NSUr5hUe8QExPTSUtL6xdsheVARAX5&#10;bTNixIiHUN33ullonVqgFbw8bdo0bxYlEvDtWiC/F/Pz811oH3k7hn5HqJAIYBNN3N3dfwoJCZnG&#10;okQGYrQXKh7LdmsGNedQz71Q03fWa3kfKFwrNCMXUdPeu/QGDaC1t7ff4ejomEDNIgw3GwY8kyWX&#10;C5RKxdDQ8NmiRYsqHX+IgvsEKpSAi5KPcIVN5Lp163qZmprehvsyhEVVCI5zgdEffLuyvY8rV660&#10;hxEfU1dX12BRFeLi4qKP/F5Efitd9QGVmSplJNutEDS5Q3E97u3Zs6fCVycIuADZaDln08h4iMcC&#10;uEer6Hqx5HeA8n+LSnxyxYoV9DCgQnDeVBjxT2TwLEp8oL0fgAt4HX5Gmd45+Y2Q+7NQQ1kWVSGT&#10;J0/uCh/zZ9S6oWiCOqHWn4KxllkqAxe/M4zxwJgxY4SaWxVQCC21tbW3wd8s01mhgqeLC99uHIsS&#10;GVoDB2q9EhXrvaPS6YKiqU5lu1UC58xAvlbAOMsYPX4zBmkbkVbljoezs7MfjHMrdS5YVCm4pqhr&#10;o47RyhSozIbIO82z/t4W49+gxdOG0d2FcHVmUaXAvTI0MjK6uHPnTrF3msswYcIELxjKiU2bNjWn&#10;BSrxhw/AF4tiyVUCfoo2Cuv6woULO/v7+w+CulxatWrVd3RR0ENLhY9b4/Wr0YR1gdEXQV0G4rwN&#10;cAFC0Luu8UT0pGpQzfNQFF3aRyfOHhfhBBm8cEANQH5/Qn4DKQwXSoWaeLpLIiTWAJx3LXz82ch7&#10;w8TExH7I/5OzZ8/Kk6hAJM6j2a7Wknxo7eb6+vrm0yJRs2bN6oz9y2vWrDFnybUHmvQlqCVCR6mm&#10;wDmfD2PZRM0i3IRxcnJyt1mS2Fi8eLFTr169qFaL9YUwKIymrKzsQxhjFxYlFtBpa4VOzEO4OWos&#10;Smygs/Fk6dKlsVQWKPsLoaGhlbpmooD8Hof/Xbezb6DWKaPJETovNYV8TBj6FgQbTZo0SVjPkCMZ&#10;4NIIhoPml/xYsdxKS09P/8vHx2fyixcvRFrKT2LA11PR0dERi1q+RaOJEyfyFf4liCQmuIqPj3/B&#10;jFJs9zOrBTfK+gk3yqrDjVLCcKOsOtwoJQw3yqrDjVLCcKOsOtwoJQw3yqrDjVLCcKOsOtwoJQw3&#10;yqrDjVLCcKOsOtwoJcwHbZT0mDE6Onoz260Rmzdv/k5FReU+gg25UUqWN0appaX1Ii4urtLhcqKQ&#10;lZV1AUaZcv/+fWES11qHZp0dOHDgr+rq6i9o4ACLrjYonOuJiYmWNDoI57xcUFDA34uWIA4ODk6j&#10;Ro06SuFFixaFoczP1vQZ+LNnz3oMHTr0TyMjo4csqvbQ1dVd5+XlFc12ZcaPHx9BryfQcCgWJTLa&#10;2torw8PDl5Ex2tvbzzAzM1smjqFfnMpZsGBBc1pxAi7Y9Dt37jQ3NTXNQ7jKI3zoXaNhw4adxXW0&#10;x3VsQCOPfH195zk6OubQPjtMMri4uIRaW1v/dO7cOWHuxrehP6WhobFCTU1tDIuqEGdnZ3tlZeVD&#10;9DLV6NGjR9JLT/hTNXpvh1M9Fi5c2N3Y2Pg2xGU4rkU7GOp5uE/WLLlcyODwvdmBgYHZCJdRWRhn&#10;Wxj6L2gB3VmU+MCPDlRVVS3asGFDpQsMbd++vTWM8zL+nAmLegfUxAGQ98spKSlyixcv7obw4ylT&#10;pojtzUlO9QkKCnLS19c/deLEie9SU1MNrKysri9durQnS34HPz8/R3p9A61a6Vo/5QED1xw5cuR1&#10;XO+hLKr6bNq06Ss0rz+lpaX5syiRmTx5sh5q3DV0hN6MrWuA/SNjx46NgXG3wJ/fEBoaWvo2Ikd6&#10;gAs1FZ3XndQsu7m5zcSn1DWD2HTHtXuQk5OjJBxcBeDDhqO1vYBzlWlp38HW1la4nRMSEnIjMjKy&#10;hYWFxW/wD/5CT2oQakqNRxCjmY6FYW+l91poH0YapaOjs09I5Eg1CgoKd1esWOFDYXqFGdftNPxQ&#10;kdyzikCTf+zGjRvOsL3f0eH6bdy4caWv2KLTpUorWB2Wl5c/jJ70vdatW2+nL9EyaYMHDxZbk0rv&#10;k6OZPgQf8q9Zs2a1ZdGcegCMsSM6sb9DsE7AaMS2fB7UWJiMAO5cPyjyGvzGBbiIJ5csWfJ6hgxK&#10;RG/plIeHR1RhYeFX8fHxSfDzvqN4DkcSWFpaHjl//nw3dHCnQ43doZTD4J92njt3rpLMqlWrDOmg&#10;devWGdPW09NTD72xfhTmcCQJOksma9as6bF27VqahaMD+ZrU32DJHA6Hw+G8h6CgIJoQYjk6gYdt&#10;bGxWolN4GC7Ounnz5nVycnLKRp9sM7Uo+DREWvbq1atp4oiW7OscDofz4RMTEzMzKytrN4Sw9AGZ&#10;lpZWUHx8/ESI50J5eflrn376aUaDBg3SO3TocCknJ+cWjv2CHcrhcDgfPmlpaUrOzs636B6Yo6Nj&#10;d0tLSw0DA4Or8ChdEV45Y8aMHfAgW5BHaWpquiY7O/suF0oOh8PhcDgczv8TFhbWGt3rQgRf4vNf&#10;+rRs2fK/CQkJlc50zeFwOB8F6EY3HjRo0GwEae0vWpSupEuXLiXr16+nOA6Hw+EQLi4uE7EpFcpu&#10;3bo9z8zMLLM8BYfD4Xy0yMrKKn7++ef/ICgIpZ6e3oOioiIVIZHD4XA4MjKHDx9WHjBgwCsEBaEM&#10;CAg4X1xc3FFI5HA4HM5r5OTkLmBT0qBBg5JZs2blQSjfuzQmh8PhfLQ4ODhkYlPSoUOHkkOHDmW8&#10;juVwOBxOKUlJSU6tW7cuVlVVLXnx4oVIC9BzOBzOR8WjR486fvHFFw9Hjx5d8urVKzkWzeFwONVj&#10;69atTS0sLFYsW7bsDnaFGaz9/PwWeXt7B6Smpg4zNDQ8jnBCWFiYs7q6era1tfWRFStWdKbjpBl5&#10;efnbEydOlOqZMnNzc9v6+vr+gM+5UaNG2Y8cOdLHysrqYk5OzswxY8ZYx8fHCxPqEQEBAeGzZ8++&#10;8ddffw1iURwOp7YgoTQyMloxZMiQ37FLU/tmd+vW7ZKXl1cYKu1dV1dXT+FAhpyc3PbQ0NAICgcG&#10;BqqOHz9+Izw4qZjfrbCwsBGE/Pvg4OB8WVnZJ9ra2o+nTZs2OS0trdKJu2uL6dOn95szZ86inTt3&#10;fhEUFDQSDdB/nz59WrrQjbGxsW5SUtLT7du3Lxo4cCBdk2z6tGrV6kRCQgIJ5UDhQA6HU3vk5eU1&#10;MTc3X56ZmUkz6QgeJTzIJT4+Pv6nTp3qrqOjcxmCmYRKPUpBQeGEg4PDPppYAuLjgLTbiYmJA2Nj&#10;Y0PgFd25ceNGqwULFjQWTlxLxMXFfQqxtlJWVr5pYmJyLyMjw5wlCVy7du3LyMjIGb17936B9L0r&#10;V64chP9c5fWAqgvNBU+/B+/cA2X027Nnz3qqqamNQ/h/v/76q7KHh8dGNFRP4UEGwmuMRx7/2L9/&#10;fxzK23rChAl32Wlk0HBFzJw58zrKngslh1NHkEC+vXDUO4tIMQGlqcsaUMXX09NLhef2GN5oS0VF&#10;xdXouv9y4MCB1hCr3W5ubtsvXbrU8ujRo0ZXrlyRyMw8OK88fmebkpLScwh6OuguivhlZWV9On/+&#10;/CHwks/q6+s/gXc3++bNmxIZOrRt27Zvrl+/bkwLI2hoaDzeuHFjQkxMjIWqquqrDRs2+MIbt0Q5&#10;/vFm1m/wyZuG6i0q2+dwONIKKnQj2oaHh/dycnIyhOB8bWZmdgReUzqEtD8E8yI8ztTk5OSh6Foe&#10;gof03jWtRIXE2dHR0XXo0KHH7e3tL/r5+dmSMLPkaoMubjdPT88UdXX1Z7q6ulshZjosqdqEhIQ4&#10;T5o0adPZs2dVwHF4s3kFBQXdRo4ceQMivTg6OrotvPCxy5cv/4zKEZ9a8245HI6UgO6jHYRgMARy&#10;OLr0t+FZKVtaWnrAi/v14cOHIg/Vyc3NVYYoLtHU1LwAkVkwefJkFYhKjdYFrgjygt3d3c11dHQ2&#10;wEM+D491/LJly9qw5EpZvHixnYODw6Xt27erWFlZJeBcF5HfL9FYhELUFdhhHA6HUxZ0P7/29vaO&#10;wucLCGYcvMEi8gbhaamfPHmy9CFGYWHhl15eXg52dnYXTExMLsAz84PQ1NmkuufPn/+OhNrIyOgu&#10;8r1oxowZGrTGNUuWoe4+hHSov7//IBz3sKioaDQ8bBV41zHI96fsMA6Hw6ke+fn5jhCZSOp2wvOM&#10;V1NTu2Ztbb1j69atauwQqaK4uLgpuumjBg0adBYifnn9+vW26EK3nz17dsarV69qvrw1h8PhVIST&#10;k9MVCGcY25Vq6Im+h4dH9pw5c4TFqTkcDqdWqIdCmcuFksPh1CpcKDkcDqcSuFByOBxOJXCh5HA4&#10;nErgQsnhcDiVwIWSw+FwKoELJYfD4VQCF0oOh8OpBC6UHA6HUwlcKDkcDqcSHB0dL+fl5YWyXamG&#10;hNLT0zOHCyWHw6kVduzY0T86Orqwa9euxTSjUHFx8dcsSWrZtGmTm7Ky8kMI5g8sisPhcMQDzXSe&#10;lpYWrK2tffrLL7982rx58xJLS8uTo0eP7l9SUtI4Nze3WXp6OqIsjw0ePPhucHDwGAjpZ+zrdUZq&#10;amo3BweHbYaGhg9jY2PXubu7d6P8smQOh8OpHhCS5tOnTx9qZGSU3qdPn6utWrUqoejGjRuXaGho&#10;XA0PD7eF91jh8gs0S7qpqekEfX39O05OTgXLly/vz5IkTnx8fICamtpB5PU0BNt33bp1Ik/ey+Fw&#10;OO/lzJkzPSwsLGwGDhy4pkuXLv9t1KiRIIz0adiwYUn37t0f+vr6xkL8qjWZ7b179z4zMTExhnDu&#10;19HROerm5hYAD7TGy0AQEPUGISEhfZD/BWZmZtchjAVz5sxR5F4jh8OpEfRAYyz49ttvi1q0aFEq&#10;im8+JI4dOnR4gS7rsuzs7G8QJ1by8/NljY2Nl0E0H/r7+y8NCgrqC2ETed2Zu3fvtg0LC7OAx/sf&#10;LS2tcxEREUlvz7TO4XDqmBUrVrSMiopKh4g8sLe3vwvvaPSsWbNKlxeQNsjjQv5CPT0971hbWz8Y&#10;MWJE+pQpUzpu3ry5/+DBgx/RIW8+LVu2/BvC85/CwsJam/Eb+ftk9OjR1sjXHXNz82MXL15Uz8rK&#10;MnJ1db2G8n2G/GzatWuX3bFjxxqPGTMmAuL63MDAYO2+ffv4kq8cjjQye/bsAZaWlk/mzp0rx6Jk&#10;EhMTHVVVVf948OBBBxYlVUAcj8fGxma+6YrevHmzNcTmTkxMDA3naWBra7tHU1Pz8vbt2wfSSol0&#10;TF0yadKkccnJyXveeJgk9N7e3tmTJ09OFw7gcDjSTUFBQQ89Pb1H8CjtWZQMhNMV3tCLO3fuNGdR&#10;UoWZmVkmuqa5b9a+Pnz48CD8h6epqaluwgFSRmho6MiAgICTb0SbBN7d3f0IBDRJOIDD4Ug/qLhN&#10;4KGNDA8PnxEWFjbdyclJG9HSvKh9g4SEBGU3N7f4oKCgWcOHD7dH1/orliZ1kAc5f/78Afr6+v4h&#10;ISEZ2Prl5eXJSYO3y+FwqoCrq+tBeGR2ffv2bWJubr4YFdmOJUkdcnJyje3t7X8wNDQ8iC73QQMD&#10;g4Poju/fuHGjDTuEw+FwxI+Njc3FZcuWRSHYZPDgwUtzc3MDXqdIH8hrE0VFxVsIlj606dmz5+/Z&#10;2dnDKJ3D4XAkQn0SSuqyysrKrqIhP9gVPiYmJk+Li4trbQA4h8P5CKlvQuni4jK9cePG/2BXEEon&#10;J6cf6F6gcACHw+FIgvoklAQ8SMdmzZr9F8GSJk2alKxfv3736xQOh8OREPVNKN3c3BRbtGghDC7v&#10;2bNnybFjx/Rep3A4HI6EqG9CuWXLll4KCgp3ECzR1tb+89WrV+qvUzgcDkdC1DehJDp16pSDTYmd&#10;nd3F1zEcDocjQeqjUI4fP359s2bNSmJiYrawKA5HdAoKCjoYGxsfQrDH6xgZGX9//yI5OTmdlJSU&#10;VtbW1nt0dXXvW1lZnR8xYsST6Ohoqa8UHMlSH4XSw8NjWJcuXYqnT5+ezKI4HymLFy/upq6u/rOF&#10;hcUvBgYGxw0NDR+vWbPGENqm6eDg8Pjly5f0tplMcXFx9/Dw8D8WLlyoJLNr1672+vr6h3HwaWdn&#10;5yP0XqmysvL9AQMGaLRp02b78OHDLYWzA5qsFCd6isqhxaKkEpqPDwVQ6OnpmVBSUiKVkzW8DS5S&#10;DwUFhUU6OjrLaXkBFi21oNG84OLicqJ3797bNTU1j2/evNmdJUklsIHmEPbx33333Ut7e/twFi3V&#10;7Nu3Tw0OzNqIiIhFyH+pEyOtrF27tp2dnd0y5Hnn7t27dZDnRixJqiBtgA08uHbtmiuLkqFZ6mHP&#10;vx4+fDgf2vbA1dX1ZycnpyNubm6nTU1N/1yyZImiIJSooEdwfOl6H15eXqcglFrx8fGz4E1uyc/P&#10;H3z8+PGO5ubmfqqqqtfHjRvXDfHGEydOpHn06nw82tKlSzuh8saj0p5HIWwzMTFRRb4+ReXoo6en&#10;FwOxL0LeN3p7eytLQ35v377dBl1AT5T7bjMzs/0hISHBCxYs+AoNUSeIuy/ye8jIyOign5+fM/Ir&#10;8jyFkiQ4OFgOZbkejeglNKiJyG9XmtcxICDAlMoWeT7j6OgYd+jQoZbsK3VKdnZ2TzT6C+AE3Eb+&#10;5qelpWmifJsi7nuUcaaamtpZpC0CCtJgE7Nnz26Dxt0XtnsBn93wgE1u3LjRCvnuNGrUqBjYyRXY&#10;y9qEhAQT5LfOJ+WlyYhRluaodweRv6KoqKiJU6dO7YC8fY44S+T3EMq9CBoyHuVe50tiUD3KyMhQ&#10;Wb58uQ7KeaOvr+8e6Fo/iGBbaMYSeI5XMjMzHeBlPvzzzz+Fh33I99eog3/OnTtXSZjkIC8vTw1d&#10;7NKp7eEhqENkhOnjkf4pXE+92NhYY4hqJ+EAQN9DJRmLFuQMfng7ftgKcbVicPidRhA9NbQCG2Ds&#10;j3ChpvznP//pxpJpkHEjVOws/OmTuGj29F/wHxviOF1cvEKI/RFsfSH+pd+RNJMnT+7j4+OTrq2t&#10;/RiishgtsBJLei9UlqGhoUPwHzbjP1xHa52SmppK67PUinDOmzevE4zdB7//88iRIw8FBQWZ4bcr&#10;nOEbItkdYjoeFfoyrksW/q8qzaPIkiUKiQo8AOMRI0ZsgNCcxMd7/fr1FU5mi4rQEk6BP/J7GrZx&#10;AuXtUluVGmXZhMQb+aSexDUI40JU2go9Rxo8D+fEctiwYZvIKUD5JsKuu7JkiUPr76DOJcGGryPf&#10;W1asWGFK/wPi0x37gcjXkVWrVq1FnDCTFLafIE0FXtlqaMRZ1Nn5+I9qKOMKl9EQF9OmTfuKnBDY&#10;8FF4iEUpKSme+O22lLZp06bmKP/hOMaYnECK2759e2v06HRxjKB9lM8tW7YYiG1SZCoQqLEKKMAF&#10;vE7dG9AF8WKp1DhPg8WLF3eMjIz0REU4ZWhoeA4Go0W/yw4pF1y43vDONsjLy9+EYc1D4Qyg7718&#10;+bIHCm8OLu7dsWPHrk1KSlIhMWVfqzFTpkxpERYWpo/f/hHeyyW0TOHnzp1rwpKrBTz5mKFDh17A&#10;/z+CFtzwzdRh4oCu1aRJk6hbktO/f//bEI4sGFONZtmhFhoV5DCu2SWUcUBWVpZYb4NAOL4ZM2bM&#10;ZDQ8D9CYrL9w4UKFjU9lwAa629jYFMJWfoEgTES3tyeJE0uuMbC91ihfQzgll5DnC4mJiQ6ojNWe&#10;9Pjp06dfwsbmwcbuoByOogupiIZJbNPdQeQ+U1RUlHVwcNiN37gFb3Y+uqxfFhYWNiKRh01voYaf&#10;6tEff/xR6kSVB9kYGqNRdLsGjsr99PR0nwMHDohlSQyCyhLl0AeN3zINDY3H/v7+W8+cOaPMkqUT&#10;eCQTYQyPaNW66dOnq1LhsiSRIDFDofaAYe1QUlJ6Bo9mJl0kllwt6Jy4OOa4+D/DqzwL4VFDRRDE&#10;C0agjkp9edCgQbchwnaIr9L6KDh3AwjBl/jeQpz/FcRsMy5cd5YsdnJzc7ujq1uEMv4N3sg4ePbN&#10;KQ8sWSRQpk3R4hpAyK/DsI7DQ5DYRBEoi9Yw4MkKCgq/wYOaV1BQ0K2qDRPKthE88YHwEPZqaWn9&#10;AWEIronQVAZs2ENdXf06PKK7EAZ9+n2WJBJ0PfCdzvDMl8rKyv4JUSuozMutCbAJHVzHc2hMn6Ch&#10;jsFvV7lhpino8L3YIUOG/AZBP/r7778LNoG4T/FxRXncpjlJ16xZ44r/VyPHAr/1LWx3K+zhJbro&#10;WRs2bOhY1XPCS22cnZ3tgMb4qq6u7g007uQ11orHKlZIIOHeykGECuTk5J6gCzmmvMIgo8ex7rgY&#10;lyEA+9CiK+PiS+RPUx7wW71R0OtgWL/Cg8hkXXESvG/Gjx8/HQLyyNXVdQda6d6vv1UWXCQteKVH&#10;0SC8giEFkyfJkmoFqoxoOT/HfwmB+F9DXi7NmjVLlyWXYdeuXbJozTfC+38MI01DuA3OUatzHaJ8&#10;P4XIacALvIBG8MaECRPC6H+w5HegZWLRO5mtrKz8CF3rbfn5+Yoo51p9UIC8NUKZ9g0ICPgRZfyr&#10;u7v7DMSV621DzGnJhhuovGdxXUzRZa3Ve3Qon08gytQwBUI8XqB3cBTdynJtGHWsL8TvP+g+v8T3&#10;QunBDNnEjz/+KAdvch/q7u+4Rmkog85UFuxrYgV5/jw5OdkK9agIebmfk5Pjg996r07Q/Xz8pzx4&#10;ps/RsyqgZyaSyledgD/TAIVBN6c94cr/gi7O7smTJ0egxS0gcUSFR8MtdI1r/eb66tWrO/r6+rpA&#10;aA7AgzgdGxtriXw03rdvXyt4bnTT+izyfB6C6ovPXLTcFyEyy/EdJWlaMwZ5/pQ8Zbr3BaO7iYoy&#10;AV6jF/5TEbzcHegCW5HXwA6XBhrAs+2J7ls83atDxdyO/FqirLehsbwJT9kzIyOjCztWKqD7tzRM&#10;DuV5ApX6aEpKSgxEcRls+Br+x6zIyMjvyXbY4XUOdcfhoIywtLTcjQayCPlLo1sL1P338fHZhTpo&#10;uXPnzi/IdtAI+NKCZXRvOikpadSTJ0++YKepNaj+w1FRhl3kQKSfwJlZgjIPQ507ZmtrWzRp0iT/&#10;t59JfBT07dt3DwpEhcRm1apVyuheV2tJUHFCFwqt8RAbG5tsCOd5iGQKvBm6CdyoT58+C9A1H/36&#10;SOkH/+NreG992a7U8+DBg88hQv3RLa/R/dzahB6y7d27V3hIIO1QD8/T0zMHjc922kfDORBd7NUQ&#10;/dPkAMC7pJEhdS7yy5Yt64q8aiMvDZHfKWjw/3nx4oXUD/WTGP369ds7ZswYFarQ8ICOkxvNkqQG&#10;ulj0QZCEcmF9EkoO521oSJeHh0funDlzBKGk212w7Tp3Tv4NPUVHd/wFNZzweifDsyShLB3C+NHx&#10;tlCi6yWVQvkWXCg59Zp/C6W0YmlpGRgfH8+F8g1cKDmc2oMLZT2FCyWHU3twoayncKHkcGoPLpT1&#10;FC6UHE7twYWynsKFksOpPbhQ1lO4UHI4tQcXynoKF0oOp/bgQllP4ULJ4dQeXCjrKW8LpZaWllQK&#10;ZXJy8qDo6Og3rzByoeTUW/4tlFOnTh20ceNGmpG8RjMBiRt6MwdC+ZILJaAZyMHl4OBgB1yoBvQq&#10;FW1Zcp0xY8aMb1RVVSN0dXUvamtrr/T399eiuSRpFurevXvn4wJGskM5nHoFCaWzs3NOVFTUTzSH&#10;5OPHj1sGBgbaGxkZ7YcXdwYOwYTc3Nw6f28dOtAIn+Y0U5SNjU2GsrLyPydPntSVBn2QODQXn6en&#10;pzHEZ/3w4cOL0Gp4FxcXd46IiHDV1NQ8YG5ufmbChAmjcRGFGYZrCyp8mmKfJn9VUFC4DO82Dflq&#10;Q7OuIKxISwYgv5fQEq9MS0urdIJSDkfa2bp1qyzZNQTyQUxMzNLU1FR5RDcgJ8HBwWHZiBEjbnl7&#10;e+ehNzW0tud3hJh3hWiHGxsb33V1dT2waNEiSxJ1CwuLKaiHd6Ehu3AMrahQbyZOqRASIIhgB3hk&#10;UwYOHPgYF+ZHCM23LPm90OS8EKy5w4YNe4ptFlo4sa/Lg/N9Eh4e/tX48eOjcDHuQRx/ysjI0KR4&#10;WjYCxhKMvN5HHo7k5OTYiPv3ORxpgpbrgHMSqqioeN3R0fFcSkqKBeKEadfy8vJG0fRmpqamV+fN&#10;m+ezY8eOduxrYgOi3XTx4sUaNN0iPMenY8eOzfjzzz8rXOIiKyvLCnX0EgT1UWZm5iwIvTCHJkuu&#10;H+Tn58uOHDnyOlqlv3EBRtHUTiypStD3li9fbqWlpfVIR0fn9ubNm11YUrXYtm3bELSge1RUVF5A&#10;wBMQJRQseY8GBgYrcJH+i4uVUFBQ0IriOZyPkadPn35jZ2eXjXryNwRoy5t7gzShb0BAwCYI6v/g&#10;wBxDV7gmvasG6KH5oc797uvrexcCPKK6DgndToD3mzBgwIBnOOepCxcuaLIk6YIW5XFzc0vv27fv&#10;LWtr6y0o5H41XR/m39D53N3duzk7O89D152EM3P+/Pk9WfJ7QcE3xEUYDXf9Fs3gPG7cuBGXLl1q&#10;CWFsMWXKlNFoKa/CozxEbjw+tT5BKYcj7cTFxX05YcKEENS3ezY2NqfJk6N49Lq+RP1zhINxHGJ3&#10;FT3FUNSrclfgJBGE46OGXtomdXX1B/Hx8TPQe+tVXXEsDwjuZ+QRm5ubF1Gep0+fPlkstw7I7UVh&#10;qHXu3Ln0ZCgEDbQcwn1CdIU7wCs0xh80O3DgwBCKoz8XFhY23NDQcBdc37sQr0BaPoHSagu46i1o&#10;sTETE5Nj8FwP0dKuLEnwRBMSEiYHBgam4tOd8rtv375+tra2mRDZ5/AqU8eMGVMnM6lzOPUVOBlN&#10;UZ/UUX8WQ+yKPD09l5w5c2Yo6lFD6MFACFPKypUrZ2NfmN9yzpw5n+OYRPQIi1D3DkBTjCFaYltM&#10;rDKQj0YZGRmyLi4uk+jWwahRo7auX79eWO4XvcuvkSd6XmK6f//+QaQFEPvW06ZN06MeJn2fBBb/&#10;wRB68uXb63qX3hOAFyas601rlcDjWjtz5sz2KJBWVlZW9iige2hJFFevXi1LGWFfqVMoH7SCIFqR&#10;HHSdqcufkpycrIQC8qb7ovh/+3DBAmp77RIO50Pm2LFjX0H8klDnLkGEDvj7+5vBm9OAl7kATlQR&#10;nJdF8PBU2eF1DnSiydy5c9shf7vhHKIjvL0LLXMMTYsNDg6+t3z58lEWFhYPX758OZyOh1B2wX96&#10;va43CSXE5LCXl9eMiRMnJkNMku3t7a/169dvWPv27bfjpLbCrwD8EK298VReXl6LRUklNKQA3Wy/&#10;tWvX9mdRHA5HgkAbGiYmJhqjS+326NGjWl1gryrMmzdPwcHB4UFRUZEbi5KBoMs6OTn9euTIkVw4&#10;WQ8WLFiwjLQQDuIMV1fXP8kxlCkoKOiA7vOBpk2bli6tCvf6HIkh3YdAt3rn0KFDrw4ZMuQEXO67&#10;s2fPDmCHcTgcTr3j0KFD3a2trc/CkzwLh/AgnL9bR48eNYJzpQG9e/j3338LjiA8yu4RERHPFy1a&#10;pCB8kcPhcDgcDofDqSYyMv8HW1YKxgHz6l8AAAAASUVORK5CYIJQSwMEFAAGAAgAAAAhANHj36bc&#10;AAAABgEAAA8AAABkcnMvZG93bnJldi54bWxMj0FLw0AQhe+C/2EZwZvdRG2VmE0pRT0VwVYQb9Ps&#10;NAnNzobsNkn/vePJHt97w3vf5MvJtWqgPjSeDaSzBBRx6W3DlYGv3dvdM6gQkS22nsnAmQIsi+ur&#10;HDPrR/6kYRsrJSUcMjRQx9hlWoeyJodh5jtiyQ6+dxhF9pW2PY5S7lp9nyQL7bBhWaixo3VN5XF7&#10;cgbeRxxXD+nrsDke1uef3fzje5OSMbc30+oFVKQp/h/DH76gQyFMe39iG1RrQB6J4j6CknCRPKWg&#10;9gbmqTi6yPUlfvELAAD//wMAUEsDBBQABgAIAAAAIQAubPAAxQAAAKUBAAAZAAAAZHJzL19yZWxz&#10;L2Uyb0RvYy54bWwucmVsc7yQwYrCMBCG7wv7DmHu27Q9LLKY9iKCV3EfYEimabCZhCSKvr2BZUFB&#10;8OZxZvi//2PW48Uv4kwpu8AKuqYFQayDcWwV/B62XysQuSAbXAKTgitlGIfPj/WeFiw1lGcXs6gU&#10;zgrmUuKPlFnP5DE3IRLXyxSSx1LHZGVEfURLsm/bb5nuGTA8MMXOKEg704M4XGNtfs0O0+Q0bYI+&#10;eeLypEI6X7srEJOlosCTcfi37JvIFuRzh+49Dt2/g3x47nADAAD//wMAUEsBAi0AFAAGAAgAAAAh&#10;ALGCZ7YKAQAAEwIAABMAAAAAAAAAAAAAAAAAAAAAAFtDb250ZW50X1R5cGVzXS54bWxQSwECLQAU&#10;AAYACAAAACEAOP0h/9YAAACUAQAACwAAAAAAAAAAAAAAAAA7AQAAX3JlbHMvLnJlbHNQSwECLQAU&#10;AAYACAAAACEASBExCBQEAADwCwAADgAAAAAAAAAAAAAAAAA6AgAAZHJzL2Uyb0RvYy54bWxQSwEC&#10;LQAKAAAAAAAAACEAPA6oVcZXAADGVwAAFAAAAAAAAAAAAAAAAAB6BgAAZHJzL21lZGlhL2ltYWdl&#10;MS5wbmdQSwECLQAKAAAAAAAAACEArLyPB0E8AABBPAAAFAAAAAAAAAAAAAAAAAByXgAAZHJzL21l&#10;ZGlhL2ltYWdlMi5wbmdQSwECLQAUAAYACAAAACEA0ePfptwAAAAGAQAADwAAAAAAAAAAAAAAAADl&#10;mgAAZHJzL2Rvd25yZXYueG1sUEsBAi0AFAAGAAgAAAAhAC5s8ADFAAAApQEAABkAAAAAAAAAAAAA&#10;AAAA7psAAGRycy9fcmVscy9lMm9Eb2MueG1sLnJlbHNQSwUGAAAAAAcABwC+AQAA6pwAAAAA&#10;">
                <v:group id="Group 99" o:spid="_x0000_s1067" style="position:absolute;width:38553;height:32388" coordsize="38553,323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1GjdxAAAANsAAAAPAAAAZHJzL2Rvd25yZXYueG1sRI9Bi8Iw&#10;FITvwv6H8IS9adpdlLUaRcRdPIigLoi3R/Nsi81LaWJb/70RBI/DzHzDzBadKUVDtSssK4iHEQji&#10;1OqCMwX/x9/BDwjnkTWWlknBnRws5h+9GSbatryn5uAzESDsElSQe18lUro0J4NuaCvi4F1sbdAH&#10;WWdS19gGuCnlVxSNpcGCw0KOFa1ySq+Hm1Hw12K7/I7XzfZ6Wd3Px9HutI1Jqc9+t5yC8NT5d/jV&#10;3mgFkwk8v4QfIOcPAAAA//8DAFBLAQItABQABgAIAAAAIQDb4fbL7gAAAIUBAAATAAAAAAAAAAAA&#10;AAAAAAAAAABbQ29udGVudF9UeXBlc10ueG1sUEsBAi0AFAAGAAgAAAAhAFr0LFu/AAAAFQEAAAsA&#10;AAAAAAAAAAAAAAAAHwEAAF9yZWxzLy5yZWxzUEsBAi0AFAAGAAgAAAAhABHUaN3EAAAA2wAAAA8A&#10;AAAAAAAAAAAAAAAABwIAAGRycy9kb3ducmV2LnhtbFBLBQYAAAAAAwADALcAAAD4AgAAAAA=&#10;">
                  <v:shape id="Picture 93" o:spid="_x0000_s1068" type="#_x0000_t75" alt="Chart, histogram&#10;&#10;Description automatically generated" style="position:absolute;width:38553;height:323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lwgxwgAAANsAAAAPAAAAZHJzL2Rvd25yZXYueG1sRI9Pi8Iw&#10;FMTvC36H8Ba8rWkriFZjWVwUD178c/H2aN62ZZuXkmRt/fZGEDwOM/MbZlUMphU3cr6xrCCdJCCI&#10;S6sbrhRcztuvOQgfkDW2lknBnTwU69HHCnNtez7S7RQqESHsc1RQh9DlUvqyJoN+Yjvi6P1aZzBE&#10;6SqpHfYRblqZJclMGmw4LtTY0aam8u/0bxTsvN2l9icpD8GlvL/2x2y7GJQafw7fSxCBhvAOv9p7&#10;rWAxheeX+APk+gEAAP//AwBQSwECLQAUAAYACAAAACEA2+H2y+4AAACFAQAAEwAAAAAAAAAAAAAA&#10;AAAAAAAAW0NvbnRlbnRfVHlwZXNdLnhtbFBLAQItABQABgAIAAAAIQBa9CxbvwAAABUBAAALAAAA&#10;AAAAAAAAAAAAAB8BAABfcmVscy8ucmVsc1BLAQItABQABgAIAAAAIQAQlwgxwgAAANsAAAAPAAAA&#10;AAAAAAAAAAAAAAcCAABkcnMvZG93bnJldi54bWxQSwUGAAAAAAMAAwC3AAAA9gIAAAAA&#10;">
                    <v:imagedata r:id="rId40" o:title="Chart, histogram&#10;&#10;Description automatically generated"/>
                  </v:shape>
                  <v:shape id="Picture 98" o:spid="_x0000_s1069" type="#_x0000_t75" alt="A picture containing shape&#10;&#10;Description automatically generated" style="position:absolute;left:6732;top:3911;width:16445;height:818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1K7UwwAAANsAAAAPAAAAZHJzL2Rvd25yZXYueG1sRE9ba8Iw&#10;FH4X9h/CGezNphMmrjPKEEQneFnn2OuhOWs6m5PSZLb+e/Mg+Pjx3afz3tbiTK2vHCt4TlIQxIXT&#10;FZcKjl/L4QSED8gaa8ek4EIe5rOHwRQz7Tr+pHMeShFD2GeowITQZFL6wpBFn7iGOHK/rrUYImxL&#10;qVvsYrit5ShNx9JixbHBYEMLQ8Up/7cKfo4ff+vRbnN42XarYrI3+Xe1XCj19Ni/v4EI1Ie7+OZe&#10;awWvcWz8En+AnF0BAAD//wMAUEsBAi0AFAAGAAgAAAAhANvh9svuAAAAhQEAABMAAAAAAAAAAAAA&#10;AAAAAAAAAFtDb250ZW50X1R5cGVzXS54bWxQSwECLQAUAAYACAAAACEAWvQsW78AAAAVAQAACwAA&#10;AAAAAAAAAAAAAAAfAQAAX3JlbHMvLnJlbHNQSwECLQAUAAYACAAAACEA7dSu1MMAAADbAAAADwAA&#10;AAAAAAAAAAAAAAAHAgAAZHJzL2Rvd25yZXYueG1sUEsFBgAAAAADAAMAtwAAAPcCAAAAAA==&#10;">
                    <v:imagedata r:id="rId41" o:title="A picture containing shape&#10;&#10;Description automatically generated"/>
                  </v:shape>
                </v:group>
                <v:shape id="Text Box 33" o:spid="_x0000_s1070" type="#_x0000_t202" style="position:absolute;left:5502;top:2327;width:2318;height:253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LOirwwAAANsAAAAPAAAAZHJzL2Rvd25yZXYueG1sRI9fa8Iw&#10;FMXfBb9DuIIvMtMpiHTGIkLRBxlbt71fmrs2rLnpkqjVT78MBns8nD8/zqYYbCcu5INxrOBxnoEg&#10;rp023Ch4fysf1iBCRNbYOSYFNwpQbMejDebaXfmVLlVsRBrhkKOCNsY+lzLULVkMc9cTJ+/TeYsx&#10;Sd9I7fGaxm0nF1m2khYNJ0KLPe1bqr+qs03c2X32Yri6ZY35eD58lye58GulppNh9wQi0hD/w3/t&#10;o1awXMLvl/QD5PYHAAD//wMAUEsBAi0AFAAGAAgAAAAhANvh9svuAAAAhQEAABMAAAAAAAAAAAAA&#10;AAAAAAAAAFtDb250ZW50X1R5cGVzXS54bWxQSwECLQAUAAYACAAAACEAWvQsW78AAAAVAQAACwAA&#10;AAAAAAAAAAAAAAAfAQAAX3JlbHMvLnJlbHNQSwECLQAUAAYACAAAACEAuyzoq8MAAADbAAAADwAA&#10;AAAAAAAAAAAAAAAHAgAAZHJzL2Rvd25yZXYueG1sUEsFBgAAAAADAAMAtwAAAPcCAAAAAA==&#10;" filled="f" strokecolor="black [3213]" strokeweight=".5pt">
                  <v:textbox>
                    <w:txbxContent>
                      <w:p w14:paraId="3BD67FC9" w14:textId="77777777" w:rsidR="00D770BD" w:rsidRPr="00E75B2A" w:rsidRDefault="00D770BD" w:rsidP="00D770BD">
                        <w:pPr>
                          <w:rPr>
                            <w:rFonts w:asciiTheme="majorBidi" w:hAnsiTheme="majorBidi" w:cstheme="majorBidi"/>
                            <w:b/>
                            <w:bCs/>
                            <w:sz w:val="24"/>
                            <w:szCs w:val="24"/>
                          </w:rPr>
                        </w:pPr>
                        <w:proofErr w:type="spellStart"/>
                        <w:r w:rsidRPr="00E75B2A">
                          <w:rPr>
                            <w:rFonts w:asciiTheme="majorBidi" w:hAnsiTheme="majorBidi" w:cstheme="majorBidi"/>
                            <w:b/>
                            <w:bCs/>
                            <w:sz w:val="24"/>
                            <w:szCs w:val="24"/>
                          </w:rPr>
                          <w:t>i</w:t>
                        </w:r>
                        <w:proofErr w:type="spellEnd"/>
                      </w:p>
                    </w:txbxContent>
                  </v:textbox>
                </v:shape>
                <w10:wrap anchorx="margin"/>
              </v:group>
            </w:pict>
          </mc:Fallback>
        </mc:AlternateContent>
      </w:r>
    </w:p>
    <w:p w14:paraId="0C25453C" w14:textId="14F96509" w:rsidR="00D770BD" w:rsidRDefault="00D770BD" w:rsidP="00D770BD"/>
    <w:p w14:paraId="0CDDD7EE" w14:textId="5E58392D" w:rsidR="00D770BD" w:rsidRDefault="00D770BD" w:rsidP="00D770BD"/>
    <w:p w14:paraId="35B183BA" w14:textId="7DAFAC8E" w:rsidR="00D770BD" w:rsidRDefault="00D770BD" w:rsidP="00D770BD"/>
    <w:p w14:paraId="76174E3C" w14:textId="1C563CB9" w:rsidR="00D770BD" w:rsidRDefault="00D770BD" w:rsidP="00D770BD"/>
    <w:p w14:paraId="77214190" w14:textId="77777777" w:rsidR="00D770BD" w:rsidRDefault="00D770BD" w:rsidP="00D770BD"/>
    <w:p w14:paraId="51DD358F" w14:textId="77777777" w:rsidR="00D770BD" w:rsidRDefault="00D770BD" w:rsidP="00D770BD"/>
    <w:p w14:paraId="2E5C9FB8" w14:textId="77777777" w:rsidR="00D770BD" w:rsidRDefault="00D770BD" w:rsidP="00D770BD"/>
    <w:p w14:paraId="3268177B" w14:textId="77777777" w:rsidR="00D770BD" w:rsidRDefault="00D770BD" w:rsidP="00D770BD"/>
    <w:p w14:paraId="5E59A804" w14:textId="77777777" w:rsidR="00D770BD" w:rsidRDefault="00D770BD" w:rsidP="00D770BD"/>
    <w:p w14:paraId="308F9598" w14:textId="77777777" w:rsidR="00D770BD" w:rsidRDefault="00D770BD" w:rsidP="00D770BD"/>
    <w:p w14:paraId="0F6AB087" w14:textId="77777777" w:rsidR="00D770BD" w:rsidRDefault="00D770BD" w:rsidP="00D770BD"/>
    <w:p w14:paraId="0B02E963" w14:textId="77777777" w:rsidR="00D770BD" w:rsidRDefault="00D770BD" w:rsidP="00D770BD"/>
    <w:p w14:paraId="4A5B63FE" w14:textId="7EC58E68" w:rsidR="004953C7" w:rsidRDefault="00D770BD" w:rsidP="004953C7">
      <w:pPr>
        <w:rPr>
          <w:rFonts w:asciiTheme="majorBidi" w:hAnsiTheme="majorBidi" w:cstheme="majorBidi"/>
          <w:b/>
          <w:bCs/>
          <w:sz w:val="24"/>
          <w:szCs w:val="24"/>
        </w:rPr>
      </w:pPr>
      <w:r w:rsidRPr="004953C7">
        <w:rPr>
          <w:rFonts w:asciiTheme="majorBidi" w:hAnsiTheme="majorBidi" w:cstheme="majorBidi"/>
          <w:b/>
          <w:bCs/>
          <w:sz w:val="24"/>
          <w:szCs w:val="24"/>
        </w:rPr>
        <w:t>Fig</w:t>
      </w:r>
      <w:r w:rsidR="004953C7" w:rsidRPr="004953C7">
        <w:rPr>
          <w:rFonts w:asciiTheme="majorBidi" w:hAnsiTheme="majorBidi" w:cstheme="majorBidi"/>
          <w:b/>
          <w:bCs/>
          <w:sz w:val="24"/>
          <w:szCs w:val="24"/>
        </w:rPr>
        <w:t>ure</w:t>
      </w:r>
      <w:r w:rsidRPr="004953C7">
        <w:rPr>
          <w:rFonts w:asciiTheme="majorBidi" w:hAnsiTheme="majorBidi" w:cstheme="majorBidi"/>
          <w:b/>
          <w:bCs/>
          <w:sz w:val="24"/>
          <w:szCs w:val="24"/>
        </w:rPr>
        <w:t xml:space="preserve">. </w:t>
      </w:r>
      <w:r w:rsidR="004953C7" w:rsidRPr="004953C7">
        <w:rPr>
          <w:rFonts w:asciiTheme="majorBidi" w:hAnsiTheme="majorBidi" w:cstheme="majorBidi"/>
          <w:b/>
          <w:bCs/>
          <w:sz w:val="24"/>
          <w:szCs w:val="24"/>
        </w:rPr>
        <w:t>S1</w:t>
      </w:r>
      <w:r w:rsidRPr="004953C7">
        <w:rPr>
          <w:rFonts w:asciiTheme="majorBidi" w:hAnsiTheme="majorBidi" w:cstheme="majorBidi"/>
          <w:b/>
          <w:bCs/>
          <w:sz w:val="24"/>
          <w:szCs w:val="24"/>
        </w:rPr>
        <w:t xml:space="preserve">. Mass from </w:t>
      </w:r>
      <w:r w:rsidRPr="004953C7">
        <w:rPr>
          <w:rFonts w:asciiTheme="majorBidi" w:hAnsiTheme="majorBidi" w:cstheme="majorBidi"/>
          <w:b/>
          <w:bCs/>
          <w:i/>
          <w:iCs/>
          <w:sz w:val="24"/>
          <w:szCs w:val="24"/>
        </w:rPr>
        <w:t xml:space="preserve">A. incana </w:t>
      </w:r>
      <w:r w:rsidRPr="004953C7">
        <w:rPr>
          <w:rFonts w:asciiTheme="majorBidi" w:hAnsiTheme="majorBidi" w:cstheme="majorBidi"/>
          <w:b/>
          <w:bCs/>
          <w:sz w:val="24"/>
          <w:szCs w:val="24"/>
        </w:rPr>
        <w:t>total and butanol extracts (a)</w:t>
      </w:r>
      <w:r w:rsidRPr="004953C7">
        <w:rPr>
          <w:b/>
          <w:bCs/>
          <w:sz w:val="24"/>
          <w:szCs w:val="24"/>
        </w:rPr>
        <w:t xml:space="preserve"> </w:t>
      </w:r>
      <w:r w:rsidRPr="004953C7">
        <w:rPr>
          <w:rFonts w:asciiTheme="majorBidi" w:hAnsiTheme="majorBidi" w:cstheme="majorBidi"/>
          <w:b/>
          <w:bCs/>
          <w:sz w:val="24"/>
          <w:szCs w:val="24"/>
        </w:rPr>
        <w:t>myricetin, (b)</w:t>
      </w:r>
      <w:r w:rsidRPr="004953C7">
        <w:rPr>
          <w:b/>
          <w:bCs/>
          <w:sz w:val="24"/>
          <w:szCs w:val="24"/>
        </w:rPr>
        <w:t xml:space="preserve"> </w:t>
      </w:r>
      <w:r w:rsidRPr="004953C7">
        <w:rPr>
          <w:rFonts w:asciiTheme="majorBidi" w:hAnsiTheme="majorBidi" w:cstheme="majorBidi"/>
          <w:b/>
          <w:bCs/>
          <w:sz w:val="24"/>
          <w:szCs w:val="24"/>
        </w:rPr>
        <w:t>quercetin, (c)</w:t>
      </w:r>
      <w:r w:rsidRPr="004953C7">
        <w:rPr>
          <w:b/>
          <w:bCs/>
          <w:sz w:val="24"/>
          <w:szCs w:val="24"/>
        </w:rPr>
        <w:t xml:space="preserve"> </w:t>
      </w:r>
      <w:r w:rsidRPr="004953C7">
        <w:rPr>
          <w:rFonts w:asciiTheme="majorBidi" w:hAnsiTheme="majorBidi" w:cstheme="majorBidi"/>
          <w:b/>
          <w:bCs/>
          <w:sz w:val="24"/>
          <w:szCs w:val="24"/>
        </w:rPr>
        <w:t>baicalin, (d)</w:t>
      </w:r>
      <w:r w:rsidRPr="004953C7">
        <w:rPr>
          <w:b/>
          <w:bCs/>
          <w:sz w:val="24"/>
          <w:szCs w:val="24"/>
        </w:rPr>
        <w:t xml:space="preserve"> </w:t>
      </w:r>
      <w:r w:rsidRPr="004953C7">
        <w:rPr>
          <w:rFonts w:asciiTheme="majorBidi" w:hAnsiTheme="majorBidi" w:cstheme="majorBidi"/>
          <w:b/>
          <w:bCs/>
          <w:sz w:val="24"/>
          <w:szCs w:val="24"/>
        </w:rPr>
        <w:t>baicalein, (e)</w:t>
      </w:r>
      <w:r w:rsidRPr="004953C7">
        <w:rPr>
          <w:b/>
          <w:bCs/>
          <w:sz w:val="24"/>
          <w:szCs w:val="24"/>
        </w:rPr>
        <w:t xml:space="preserve"> </w:t>
      </w:r>
      <w:r w:rsidRPr="004953C7">
        <w:rPr>
          <w:rFonts w:asciiTheme="majorBidi" w:hAnsiTheme="majorBidi" w:cstheme="majorBidi"/>
          <w:b/>
          <w:bCs/>
          <w:sz w:val="24"/>
          <w:szCs w:val="24"/>
        </w:rPr>
        <w:t>apigenin, (f)</w:t>
      </w:r>
      <w:r w:rsidRPr="004953C7">
        <w:rPr>
          <w:b/>
          <w:bCs/>
          <w:sz w:val="24"/>
          <w:szCs w:val="24"/>
        </w:rPr>
        <w:t xml:space="preserve"> </w:t>
      </w:r>
      <w:r w:rsidRPr="004953C7">
        <w:rPr>
          <w:rFonts w:asciiTheme="majorBidi" w:hAnsiTheme="majorBidi" w:cstheme="majorBidi"/>
          <w:b/>
          <w:bCs/>
          <w:sz w:val="24"/>
          <w:szCs w:val="24"/>
        </w:rPr>
        <w:t>naringenin, (g)</w:t>
      </w:r>
      <w:r w:rsidRPr="004953C7">
        <w:rPr>
          <w:b/>
          <w:bCs/>
          <w:sz w:val="24"/>
          <w:szCs w:val="24"/>
        </w:rPr>
        <w:t xml:space="preserve"> </w:t>
      </w:r>
      <w:r w:rsidRPr="004953C7">
        <w:rPr>
          <w:rFonts w:asciiTheme="majorBidi" w:hAnsiTheme="majorBidi" w:cstheme="majorBidi"/>
          <w:b/>
          <w:bCs/>
          <w:sz w:val="24"/>
          <w:szCs w:val="24"/>
        </w:rPr>
        <w:t>puerarin, (h)</w:t>
      </w:r>
      <w:r w:rsidRPr="004953C7">
        <w:rPr>
          <w:b/>
          <w:bCs/>
          <w:sz w:val="24"/>
          <w:szCs w:val="24"/>
        </w:rPr>
        <w:t xml:space="preserve"> </w:t>
      </w:r>
      <w:r w:rsidRPr="004953C7">
        <w:rPr>
          <w:rFonts w:asciiTheme="majorBidi" w:hAnsiTheme="majorBidi" w:cstheme="majorBidi"/>
          <w:b/>
          <w:bCs/>
          <w:sz w:val="24"/>
          <w:szCs w:val="24"/>
        </w:rPr>
        <w:t>malvidin-3 spectra of</w:t>
      </w:r>
      <w:r w:rsidRPr="004953C7">
        <w:rPr>
          <w:rFonts w:asciiTheme="majorBidi" w:hAnsiTheme="majorBidi" w:cstheme="majorBidi" w:hint="cs"/>
          <w:b/>
          <w:bCs/>
          <w:sz w:val="24"/>
          <w:szCs w:val="24"/>
          <w:rtl/>
        </w:rPr>
        <w:t xml:space="preserve"> </w:t>
      </w:r>
      <w:r w:rsidRPr="004953C7">
        <w:rPr>
          <w:rFonts w:asciiTheme="majorBidi" w:hAnsiTheme="majorBidi" w:cstheme="majorBidi"/>
          <w:b/>
          <w:bCs/>
          <w:sz w:val="24"/>
          <w:szCs w:val="24"/>
        </w:rPr>
        <w:t>some identified compounds -glucoside, and (i)</w:t>
      </w:r>
      <w:r w:rsidRPr="004953C7">
        <w:rPr>
          <w:b/>
          <w:bCs/>
          <w:sz w:val="24"/>
          <w:szCs w:val="24"/>
        </w:rPr>
        <w:t xml:space="preserve"> </w:t>
      </w:r>
      <w:r w:rsidRPr="004953C7">
        <w:rPr>
          <w:rFonts w:asciiTheme="majorBidi" w:hAnsiTheme="majorBidi" w:cstheme="majorBidi"/>
          <w:b/>
          <w:bCs/>
          <w:sz w:val="24"/>
          <w:szCs w:val="24"/>
        </w:rPr>
        <w:t>oregonin.</w:t>
      </w:r>
    </w:p>
    <w:p w14:paraId="7BF52B28" w14:textId="768FBB72" w:rsidR="004953C7" w:rsidRDefault="004953C7" w:rsidP="004953C7">
      <w:pPr>
        <w:rPr>
          <w:rFonts w:asciiTheme="majorBidi" w:hAnsiTheme="majorBidi" w:cstheme="majorBidi"/>
          <w:b/>
          <w:bCs/>
          <w:sz w:val="24"/>
          <w:szCs w:val="24"/>
        </w:rPr>
      </w:pPr>
    </w:p>
    <w:p w14:paraId="0317061E" w14:textId="25527090" w:rsidR="00A815F5" w:rsidRDefault="00A815F5" w:rsidP="004953C7">
      <w:pPr>
        <w:rPr>
          <w:rFonts w:asciiTheme="majorBidi" w:hAnsiTheme="majorBidi" w:cstheme="majorBidi"/>
          <w:b/>
          <w:bCs/>
          <w:sz w:val="24"/>
          <w:szCs w:val="24"/>
        </w:rPr>
      </w:pPr>
    </w:p>
    <w:p w14:paraId="66B4F89D" w14:textId="47B287A3" w:rsidR="00A815F5" w:rsidRDefault="00A815F5" w:rsidP="004953C7">
      <w:pPr>
        <w:rPr>
          <w:rFonts w:asciiTheme="majorBidi" w:hAnsiTheme="majorBidi" w:cstheme="majorBidi"/>
          <w:b/>
          <w:bCs/>
          <w:sz w:val="24"/>
          <w:szCs w:val="24"/>
        </w:rPr>
      </w:pPr>
    </w:p>
    <w:p w14:paraId="270A4192" w14:textId="77777777" w:rsidR="00A815F5" w:rsidRPr="004953C7" w:rsidRDefault="00A815F5" w:rsidP="004953C7">
      <w:pPr>
        <w:rPr>
          <w:rFonts w:asciiTheme="majorBidi" w:hAnsiTheme="majorBidi" w:cstheme="majorBidi"/>
          <w:b/>
          <w:bCs/>
          <w:sz w:val="24"/>
          <w:szCs w:val="24"/>
        </w:rPr>
      </w:pPr>
    </w:p>
    <w:p w14:paraId="58473BCB" w14:textId="3A04440E" w:rsidR="004953C7" w:rsidRPr="004953C7" w:rsidRDefault="004953C7" w:rsidP="00D770BD">
      <w:pPr>
        <w:rPr>
          <w:rFonts w:asciiTheme="majorBidi" w:hAnsiTheme="majorBidi" w:cstheme="majorBidi"/>
          <w:b/>
          <w:bCs/>
          <w:sz w:val="24"/>
          <w:szCs w:val="24"/>
        </w:rPr>
      </w:pPr>
      <w:r w:rsidRPr="004953C7">
        <w:rPr>
          <w:rFonts w:asciiTheme="majorBidi" w:hAnsiTheme="majorBidi" w:cstheme="majorBidi"/>
          <w:b/>
          <w:bCs/>
          <w:sz w:val="24"/>
          <w:szCs w:val="24"/>
        </w:rPr>
        <w:lastRenderedPageBreak/>
        <w:t>References:</w:t>
      </w:r>
    </w:p>
    <w:p w14:paraId="50B390F8" w14:textId="5D0E448F" w:rsidR="004953C7" w:rsidRDefault="004953C7" w:rsidP="00A91B06">
      <w:pPr>
        <w:pStyle w:val="ListParagraph"/>
        <w:numPr>
          <w:ilvl w:val="0"/>
          <w:numId w:val="1"/>
        </w:numPr>
        <w:jc w:val="both"/>
        <w:rPr>
          <w:rFonts w:asciiTheme="majorBidi" w:hAnsiTheme="majorBidi" w:cstheme="majorBidi"/>
          <w:sz w:val="24"/>
          <w:szCs w:val="24"/>
        </w:rPr>
      </w:pPr>
      <w:r w:rsidRPr="004953C7">
        <w:rPr>
          <w:rFonts w:asciiTheme="majorBidi" w:hAnsiTheme="majorBidi" w:cstheme="majorBidi"/>
          <w:sz w:val="24"/>
          <w:szCs w:val="24"/>
        </w:rPr>
        <w:t>Saldanha LL, Vilegas W, Dokkedal AL. Characterization of flavonoids and phenolic acids in Myrcia bella cambess. Using FIA-ESI-IT-MSn and HPLC-PAD-ESI-IT-MS combined with NMR. Molecules 2013; 18: 8402-16.</w:t>
      </w:r>
    </w:p>
    <w:p w14:paraId="076908FB" w14:textId="4FA90E51" w:rsidR="00A91B06" w:rsidRDefault="00A91B06" w:rsidP="00A91B06">
      <w:pPr>
        <w:pStyle w:val="ListParagraph"/>
        <w:numPr>
          <w:ilvl w:val="0"/>
          <w:numId w:val="1"/>
        </w:numPr>
        <w:jc w:val="both"/>
        <w:rPr>
          <w:rFonts w:asciiTheme="majorBidi" w:hAnsiTheme="majorBidi" w:cstheme="majorBidi"/>
          <w:sz w:val="24"/>
          <w:szCs w:val="24"/>
        </w:rPr>
      </w:pPr>
      <w:r w:rsidRPr="00A91B06">
        <w:rPr>
          <w:rFonts w:asciiTheme="majorBidi" w:hAnsiTheme="majorBidi" w:cstheme="majorBidi"/>
          <w:sz w:val="24"/>
          <w:szCs w:val="24"/>
        </w:rPr>
        <w:t>Wang Y, Yang L, He YQ, Wang CH, Welbeck EW, Bligh SA, et al. Characterization of fifty‐one flavonoids in a Chinese herbal prescription Longdan Xiegan Decoction by high‐performance liquid chromatography coupled to electrospray ionization tandem mass spectrometry and photodiode array detection. Rapid Communications in Mass Spectrometry: An International Journal Devoted to the Rapid Dissemination of Up‐to‐the‐Minute Research in Mass Spectrometry 2008; 22: 1767-78.</w:t>
      </w:r>
    </w:p>
    <w:p w14:paraId="23970A80" w14:textId="658685F6" w:rsidR="00A91B06" w:rsidRDefault="00A91B06" w:rsidP="00A91B06">
      <w:pPr>
        <w:pStyle w:val="ListParagraph"/>
        <w:numPr>
          <w:ilvl w:val="0"/>
          <w:numId w:val="1"/>
        </w:numPr>
        <w:jc w:val="both"/>
        <w:rPr>
          <w:rFonts w:asciiTheme="majorBidi" w:hAnsiTheme="majorBidi" w:cstheme="majorBidi"/>
          <w:sz w:val="24"/>
          <w:szCs w:val="24"/>
        </w:rPr>
      </w:pPr>
      <w:r w:rsidRPr="00A91B06">
        <w:rPr>
          <w:rFonts w:asciiTheme="majorBidi" w:hAnsiTheme="majorBidi" w:cstheme="majorBidi"/>
          <w:sz w:val="24"/>
          <w:szCs w:val="24"/>
        </w:rPr>
        <w:t>Fabre N, Rustan I, de Hoffmann E, Quetin-Leclercq J. Determination of flavone, flavonol, and flavanone aglycones by negative ion liquid chromatography electrospray ion trap mass spectrometry. Journal of the American Society for Mass Spectrometry 2001; 12: 707-15.</w:t>
      </w:r>
    </w:p>
    <w:p w14:paraId="74CE0CA0" w14:textId="66665B84" w:rsidR="00A91B06" w:rsidRDefault="00A91B06" w:rsidP="00A91B06">
      <w:pPr>
        <w:pStyle w:val="ListParagraph"/>
        <w:numPr>
          <w:ilvl w:val="0"/>
          <w:numId w:val="1"/>
        </w:numPr>
        <w:jc w:val="both"/>
        <w:rPr>
          <w:rFonts w:asciiTheme="majorBidi" w:hAnsiTheme="majorBidi" w:cstheme="majorBidi"/>
          <w:sz w:val="24"/>
          <w:szCs w:val="24"/>
        </w:rPr>
      </w:pPr>
      <w:r w:rsidRPr="00A91B06">
        <w:rPr>
          <w:rFonts w:asciiTheme="majorBidi" w:hAnsiTheme="majorBidi" w:cstheme="majorBidi"/>
          <w:sz w:val="24"/>
          <w:szCs w:val="24"/>
        </w:rPr>
        <w:t>Wu W, Yan C, Li L, Liu Z, Liu S. Studies on the flavones using liquid chromatography–electrospray ionization tandem mass spectrometry. Journal of Chromatography A 2004; 1047: 213-20.</w:t>
      </w:r>
    </w:p>
    <w:p w14:paraId="7FD1BA9B" w14:textId="4E698116" w:rsidR="00A91B06" w:rsidRDefault="00A91B06" w:rsidP="00A91B06">
      <w:pPr>
        <w:pStyle w:val="ListParagraph"/>
        <w:numPr>
          <w:ilvl w:val="0"/>
          <w:numId w:val="1"/>
        </w:numPr>
        <w:jc w:val="both"/>
        <w:rPr>
          <w:rFonts w:asciiTheme="majorBidi" w:hAnsiTheme="majorBidi" w:cstheme="majorBidi"/>
          <w:sz w:val="24"/>
          <w:szCs w:val="24"/>
        </w:rPr>
      </w:pPr>
      <w:r w:rsidRPr="00A91B06">
        <w:rPr>
          <w:rFonts w:asciiTheme="majorBidi" w:hAnsiTheme="majorBidi" w:cstheme="majorBidi"/>
          <w:sz w:val="24"/>
          <w:szCs w:val="24"/>
        </w:rPr>
        <w:t>Li H, Wan L, Hashi Y, Chen S. Fragmentation study of a 8‐C‐glycosyl isoflavone, puerarin, using electrospray ion trap time‐of‐flight mass spectrometry at high resolution. Rapid Communications in Mass Spectrometry: An International Journal Devoted to the Rapid Dissemination of Up‐to‐the‐Minute Research in Mass Spectrometry 2007; 21: 2497-504.</w:t>
      </w:r>
    </w:p>
    <w:p w14:paraId="4089F81E" w14:textId="0AF0FE9E" w:rsidR="00A91B06" w:rsidRDefault="00A91B06" w:rsidP="00A91B06">
      <w:pPr>
        <w:pStyle w:val="ListParagraph"/>
        <w:numPr>
          <w:ilvl w:val="0"/>
          <w:numId w:val="1"/>
        </w:numPr>
        <w:jc w:val="both"/>
        <w:rPr>
          <w:rFonts w:asciiTheme="majorBidi" w:hAnsiTheme="majorBidi" w:cstheme="majorBidi"/>
          <w:sz w:val="24"/>
          <w:szCs w:val="24"/>
        </w:rPr>
      </w:pPr>
      <w:r w:rsidRPr="00A91B06">
        <w:rPr>
          <w:rFonts w:asciiTheme="majorBidi" w:hAnsiTheme="majorBidi" w:cstheme="majorBidi"/>
          <w:sz w:val="24"/>
          <w:szCs w:val="24"/>
        </w:rPr>
        <w:t>Choi JY, Lee SJ, Lee SJ, Park S, Lee JH, Shim JH, et al. Analysis and tentative structure elucidation of new anthocyanins in fruit peel of Vitis coignetiae Pulliat (meoru) using LC‐MS/MS: Contribution to the overall antioxidant activity. Journal of separation science 2010; 33: 1192-7.</w:t>
      </w:r>
    </w:p>
    <w:p w14:paraId="5A64BACE" w14:textId="79A59C10" w:rsidR="00A91B06" w:rsidRDefault="00A91B06" w:rsidP="00A91B06">
      <w:pPr>
        <w:pStyle w:val="ListParagraph"/>
        <w:numPr>
          <w:ilvl w:val="0"/>
          <w:numId w:val="1"/>
        </w:numPr>
        <w:jc w:val="both"/>
        <w:rPr>
          <w:rFonts w:asciiTheme="majorBidi" w:hAnsiTheme="majorBidi" w:cstheme="majorBidi"/>
          <w:sz w:val="24"/>
          <w:szCs w:val="24"/>
        </w:rPr>
      </w:pPr>
      <w:r w:rsidRPr="00A91B06">
        <w:rPr>
          <w:rFonts w:asciiTheme="majorBidi" w:hAnsiTheme="majorBidi" w:cstheme="majorBidi"/>
          <w:sz w:val="24"/>
          <w:szCs w:val="24"/>
        </w:rPr>
        <w:t>Riethmüller E, Tóth G, Alberti Á, Végh K, Burlini I, Könczöl Á, et al. First characterisation of flavonoid-and diarylheptanoid-type antioxidant phenolics in Corylus maxima by HPLC-DAD-ESI-MS. Journal of pharmaceutical and biomedical analysis 2015; 107: 159-67.</w:t>
      </w:r>
    </w:p>
    <w:p w14:paraId="6160FB62" w14:textId="27F35A50" w:rsidR="00A91B06" w:rsidRPr="004953C7" w:rsidRDefault="00A91B06" w:rsidP="00A91B06">
      <w:pPr>
        <w:pStyle w:val="ListParagraph"/>
        <w:numPr>
          <w:ilvl w:val="0"/>
          <w:numId w:val="1"/>
        </w:numPr>
        <w:jc w:val="both"/>
        <w:rPr>
          <w:rFonts w:asciiTheme="majorBidi" w:hAnsiTheme="majorBidi" w:cstheme="majorBidi"/>
          <w:sz w:val="24"/>
          <w:szCs w:val="24"/>
        </w:rPr>
      </w:pPr>
      <w:r w:rsidRPr="00A91B06">
        <w:rPr>
          <w:rFonts w:asciiTheme="majorBidi" w:hAnsiTheme="majorBidi" w:cstheme="majorBidi"/>
          <w:sz w:val="24"/>
          <w:szCs w:val="24"/>
        </w:rPr>
        <w:t>Ren X, He T, Chang Y, Zhao Y, Chen X, Bai S, et al. The genus Alnus, a comprehensive outline of its chemical constituents and biological activities. Molecules 2017; 22: 1383.</w:t>
      </w:r>
    </w:p>
    <w:p w14:paraId="61C0A9A1" w14:textId="77777777" w:rsidR="00D770BD" w:rsidRPr="004953C7" w:rsidRDefault="00D770BD" w:rsidP="00D770BD">
      <w:pPr>
        <w:rPr>
          <w:rFonts w:asciiTheme="majorBidi" w:hAnsiTheme="majorBidi" w:cstheme="majorBidi"/>
          <w:b/>
          <w:bCs/>
          <w:sz w:val="24"/>
          <w:szCs w:val="24"/>
        </w:rPr>
      </w:pPr>
    </w:p>
    <w:p w14:paraId="2299C48E" w14:textId="6B9BD4BF" w:rsidR="00D770BD" w:rsidRPr="004953C7" w:rsidRDefault="00D770BD" w:rsidP="00D770BD">
      <w:pPr>
        <w:rPr>
          <w:sz w:val="24"/>
          <w:szCs w:val="24"/>
        </w:rPr>
      </w:pPr>
    </w:p>
    <w:sectPr w:rsidR="00D770BD" w:rsidRPr="004953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242D1"/>
    <w:multiLevelType w:val="hybridMultilevel"/>
    <w:tmpl w:val="D3D2D0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962443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0519"/>
    <w:rsid w:val="004953C7"/>
    <w:rsid w:val="00667722"/>
    <w:rsid w:val="00774893"/>
    <w:rsid w:val="008A3EB8"/>
    <w:rsid w:val="009516CB"/>
    <w:rsid w:val="00963DFC"/>
    <w:rsid w:val="009A464D"/>
    <w:rsid w:val="009D42CA"/>
    <w:rsid w:val="00A55B23"/>
    <w:rsid w:val="00A815F5"/>
    <w:rsid w:val="00A91B06"/>
    <w:rsid w:val="00D770BD"/>
    <w:rsid w:val="00DF0519"/>
    <w:rsid w:val="00DF0948"/>
    <w:rsid w:val="00F676A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EDEB7"/>
  <w15:chartTrackingRefBased/>
  <w15:docId w15:val="{4184B3EC-7B3C-4D70-978B-3A95DC9F05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3DFC"/>
    <w:pPr>
      <w:spacing w:line="25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63DFC"/>
    <w:rPr>
      <w:sz w:val="16"/>
      <w:szCs w:val="16"/>
    </w:rPr>
  </w:style>
  <w:style w:type="paragraph" w:styleId="CommentText">
    <w:name w:val="annotation text"/>
    <w:basedOn w:val="Normal"/>
    <w:link w:val="CommentTextChar"/>
    <w:uiPriority w:val="99"/>
    <w:unhideWhenUsed/>
    <w:rsid w:val="00963DFC"/>
    <w:pPr>
      <w:spacing w:line="240" w:lineRule="auto"/>
    </w:pPr>
    <w:rPr>
      <w:sz w:val="20"/>
      <w:szCs w:val="20"/>
    </w:rPr>
  </w:style>
  <w:style w:type="character" w:customStyle="1" w:styleId="CommentTextChar">
    <w:name w:val="Comment Text Char"/>
    <w:basedOn w:val="DefaultParagraphFont"/>
    <w:link w:val="CommentText"/>
    <w:uiPriority w:val="99"/>
    <w:rsid w:val="00963DFC"/>
    <w:rPr>
      <w:sz w:val="20"/>
      <w:szCs w:val="20"/>
      <w:lang w:val="en-GB"/>
    </w:rPr>
  </w:style>
  <w:style w:type="paragraph" w:styleId="BalloonText">
    <w:name w:val="Balloon Text"/>
    <w:basedOn w:val="Normal"/>
    <w:link w:val="BalloonTextChar"/>
    <w:uiPriority w:val="99"/>
    <w:semiHidden/>
    <w:unhideWhenUsed/>
    <w:rsid w:val="00963D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3DFC"/>
    <w:rPr>
      <w:rFonts w:ascii="Segoe UI" w:hAnsi="Segoe UI" w:cs="Segoe UI"/>
      <w:sz w:val="18"/>
      <w:szCs w:val="18"/>
      <w:lang w:val="en-GB"/>
    </w:rPr>
  </w:style>
  <w:style w:type="paragraph" w:styleId="ListParagraph">
    <w:name w:val="List Paragraph"/>
    <w:basedOn w:val="Normal"/>
    <w:uiPriority w:val="34"/>
    <w:qFormat/>
    <w:rsid w:val="004953C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7986751">
      <w:bodyDiv w:val="1"/>
      <w:marLeft w:val="0"/>
      <w:marRight w:val="0"/>
      <w:marTop w:val="0"/>
      <w:marBottom w:val="0"/>
      <w:divBdr>
        <w:top w:val="none" w:sz="0" w:space="0" w:color="auto"/>
        <w:left w:val="none" w:sz="0" w:space="0" w:color="auto"/>
        <w:bottom w:val="none" w:sz="0" w:space="0" w:color="auto"/>
        <w:right w:val="none" w:sz="0" w:space="0" w:color="auto"/>
      </w:divBdr>
    </w:div>
    <w:div w:id="2036155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9" Type="http://schemas.openxmlformats.org/officeDocument/2006/relationships/image" Target="media/image34.png"/><Relationship Id="rId21" Type="http://schemas.openxmlformats.org/officeDocument/2006/relationships/image" Target="media/image16.png"/><Relationship Id="rId34" Type="http://schemas.openxmlformats.org/officeDocument/2006/relationships/image" Target="media/image29.png"/><Relationship Id="rId42" Type="http://schemas.openxmlformats.org/officeDocument/2006/relationships/fontTable" Target="fontTable.xml"/><Relationship Id="rId7"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image" Target="media/image15.png"/><Relationship Id="rId29" Type="http://schemas.openxmlformats.org/officeDocument/2006/relationships/image" Target="media/image24.png"/><Relationship Id="rId41" Type="http://schemas.openxmlformats.org/officeDocument/2006/relationships/image" Target="media/image36.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32" Type="http://schemas.openxmlformats.org/officeDocument/2006/relationships/image" Target="media/image27.png"/><Relationship Id="rId37" Type="http://schemas.openxmlformats.org/officeDocument/2006/relationships/image" Target="media/image32.png"/><Relationship Id="rId40" Type="http://schemas.openxmlformats.org/officeDocument/2006/relationships/image" Target="media/image35.png"/><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image" Target="media/image23.png"/><Relationship Id="rId36" Type="http://schemas.openxmlformats.org/officeDocument/2006/relationships/image" Target="media/image31.png"/><Relationship Id="rId10" Type="http://schemas.openxmlformats.org/officeDocument/2006/relationships/image" Target="media/image5.png"/><Relationship Id="rId19" Type="http://schemas.openxmlformats.org/officeDocument/2006/relationships/image" Target="media/image14.png"/><Relationship Id="rId31" Type="http://schemas.openxmlformats.org/officeDocument/2006/relationships/image" Target="media/image26.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image" Target="media/image25.png"/><Relationship Id="rId35" Type="http://schemas.openxmlformats.org/officeDocument/2006/relationships/image" Target="media/image30.png"/><Relationship Id="rId43" Type="http://schemas.openxmlformats.org/officeDocument/2006/relationships/theme" Target="theme/theme1.xml"/><Relationship Id="rId8" Type="http://schemas.openxmlformats.org/officeDocument/2006/relationships/image" Target="media/image3.png"/><Relationship Id="rId3" Type="http://schemas.openxmlformats.org/officeDocument/2006/relationships/styles" Target="styles.xml"/><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33" Type="http://schemas.openxmlformats.org/officeDocument/2006/relationships/image" Target="media/image28.png"/><Relationship Id="rId38" Type="http://schemas.openxmlformats.org/officeDocument/2006/relationships/image" Target="media/image3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123585-38F1-4F32-A99A-5BD72E3355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6</Pages>
  <Words>1051</Words>
  <Characters>5995</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Noha Ali Elsayed Yasin</cp:lastModifiedBy>
  <cp:revision>8</cp:revision>
  <dcterms:created xsi:type="dcterms:W3CDTF">2022-11-18T21:57:00Z</dcterms:created>
  <dcterms:modified xsi:type="dcterms:W3CDTF">2023-04-08T05:53:00Z</dcterms:modified>
</cp:coreProperties>
</file>